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9F3538" w14:textId="2DB66835" w:rsidR="0051227A" w:rsidRPr="00AD56AF" w:rsidRDefault="00CA6F14" w:rsidP="00E459ED">
      <w:pPr>
        <w:widowControl w:val="0"/>
        <w:autoSpaceDE w:val="0"/>
        <w:autoSpaceDN w:val="0"/>
        <w:adjustRightInd w:val="0"/>
        <w:spacing w:line="480" w:lineRule="auto"/>
        <w:rPr>
          <w:rFonts w:ascii="Times" w:hAnsi="Times"/>
          <w:b/>
          <w:color w:val="000000" w:themeColor="text1"/>
          <w:sz w:val="40"/>
          <w:szCs w:val="40"/>
          <w:lang w:val="en-US"/>
        </w:rPr>
      </w:pPr>
      <w:r>
        <w:rPr>
          <w:rFonts w:ascii="Times" w:hAnsi="Times"/>
          <w:b/>
          <w:color w:val="000000" w:themeColor="text1"/>
          <w:sz w:val="40"/>
          <w:szCs w:val="40"/>
          <w:lang w:val="en-US"/>
        </w:rPr>
        <w:t>Additional file 1</w:t>
      </w:r>
    </w:p>
    <w:p w14:paraId="0E8E6ED3" w14:textId="304A40A6" w:rsidR="009F3764" w:rsidRPr="00AD56AF" w:rsidRDefault="009F3764" w:rsidP="009F3764">
      <w:pPr>
        <w:widowControl w:val="0"/>
        <w:autoSpaceDE w:val="0"/>
        <w:autoSpaceDN w:val="0"/>
        <w:adjustRightInd w:val="0"/>
        <w:spacing w:line="480" w:lineRule="auto"/>
        <w:rPr>
          <w:rFonts w:ascii="Times" w:hAnsi="Times" w:cs="Times"/>
          <w:color w:val="000000"/>
          <w:sz w:val="38"/>
          <w:szCs w:val="38"/>
          <w:lang w:val="en-US"/>
        </w:rPr>
      </w:pPr>
      <w:r w:rsidRPr="00AD56AF">
        <w:rPr>
          <w:rFonts w:ascii="Times" w:hAnsi="Times" w:cs="Times"/>
          <w:color w:val="000000"/>
          <w:sz w:val="38"/>
          <w:szCs w:val="38"/>
          <w:lang w:val="en-US"/>
        </w:rPr>
        <w:t>The role of Cell-Free Hemoglobin and Haptoglobin in Acute Kidney Injury in Critically Ill Adults with ARDS</w:t>
      </w:r>
      <w:r w:rsidR="00195055" w:rsidRPr="00AD56AF">
        <w:rPr>
          <w:rFonts w:ascii="Times" w:hAnsi="Times" w:cs="Times"/>
          <w:color w:val="000000"/>
          <w:sz w:val="38"/>
          <w:szCs w:val="38"/>
          <w:lang w:val="en-US"/>
        </w:rPr>
        <w:t xml:space="preserve"> and therapy with VV ECMO</w:t>
      </w:r>
    </w:p>
    <w:p w14:paraId="2B9EF041" w14:textId="77777777" w:rsidR="00195055" w:rsidRPr="00AD56AF" w:rsidRDefault="00195055" w:rsidP="009F3764">
      <w:pPr>
        <w:widowControl w:val="0"/>
        <w:autoSpaceDE w:val="0"/>
        <w:autoSpaceDN w:val="0"/>
        <w:adjustRightInd w:val="0"/>
        <w:spacing w:line="480" w:lineRule="auto"/>
        <w:rPr>
          <w:rFonts w:ascii="Times" w:hAnsi="Times" w:cs="Times"/>
          <w:color w:val="000000"/>
          <w:sz w:val="38"/>
          <w:szCs w:val="38"/>
          <w:lang w:val="en-US"/>
        </w:rPr>
      </w:pPr>
    </w:p>
    <w:p w14:paraId="41FB79DF" w14:textId="1183DAA7" w:rsidR="00BA362E" w:rsidRPr="00AD56AF" w:rsidRDefault="00BA362E" w:rsidP="005575DE">
      <w:pPr>
        <w:spacing w:line="480" w:lineRule="auto"/>
        <w:rPr>
          <w:color w:val="000000"/>
          <w:lang w:val="en-US"/>
        </w:rPr>
      </w:pPr>
      <w:r w:rsidRPr="00AD56AF">
        <w:rPr>
          <w:color w:val="000000"/>
          <w:lang w:val="en-US"/>
        </w:rPr>
        <w:t xml:space="preserve">J. A. Graw, P. Hildebrandt, A. </w:t>
      </w:r>
      <w:proofErr w:type="spellStart"/>
      <w:r w:rsidRPr="00AD56AF">
        <w:rPr>
          <w:color w:val="000000"/>
          <w:lang w:val="en-US"/>
        </w:rPr>
        <w:t>Krannich</w:t>
      </w:r>
      <w:proofErr w:type="spellEnd"/>
      <w:r w:rsidRPr="00AD56AF">
        <w:rPr>
          <w:color w:val="000000"/>
          <w:lang w:val="en-US"/>
        </w:rPr>
        <w:t xml:space="preserve">, C. Spies, R. C. Francis, W.M. </w:t>
      </w:r>
      <w:proofErr w:type="spellStart"/>
      <w:r w:rsidRPr="00AD56AF">
        <w:rPr>
          <w:color w:val="000000"/>
          <w:lang w:val="en-US"/>
        </w:rPr>
        <w:t>Kuebler</w:t>
      </w:r>
      <w:proofErr w:type="spellEnd"/>
      <w:r w:rsidRPr="00AD56AF">
        <w:rPr>
          <w:color w:val="000000"/>
          <w:lang w:val="en-US"/>
        </w:rPr>
        <w:t xml:space="preserve">, S. Weber-Carstens, M. </w:t>
      </w:r>
      <w:proofErr w:type="spellStart"/>
      <w:r w:rsidRPr="00AD56AF">
        <w:rPr>
          <w:color w:val="000000"/>
          <w:lang w:val="en-US"/>
        </w:rPr>
        <w:t>Menk</w:t>
      </w:r>
      <w:proofErr w:type="spellEnd"/>
      <w:r w:rsidRPr="00AD56AF">
        <w:rPr>
          <w:color w:val="000000"/>
          <w:lang w:val="en-US"/>
        </w:rPr>
        <w:t>, O. Hunsicker</w:t>
      </w:r>
    </w:p>
    <w:p w14:paraId="143BCD69" w14:textId="77777777" w:rsidR="00DE0418" w:rsidRPr="00AD56AF" w:rsidRDefault="00DE0418" w:rsidP="005575DE">
      <w:pPr>
        <w:spacing w:line="480" w:lineRule="auto"/>
        <w:rPr>
          <w:color w:val="000000" w:themeColor="text1"/>
          <w:sz w:val="16"/>
          <w:szCs w:val="16"/>
          <w:lang w:val="en-US"/>
        </w:rPr>
      </w:pPr>
    </w:p>
    <w:p w14:paraId="48090131" w14:textId="5543ECF7" w:rsidR="00965E47" w:rsidRPr="00AD56AF" w:rsidRDefault="00DE0418" w:rsidP="005575DE">
      <w:pPr>
        <w:spacing w:line="480" w:lineRule="auto"/>
        <w:rPr>
          <w:b/>
          <w:color w:val="000000" w:themeColor="text1"/>
          <w:sz w:val="28"/>
          <w:szCs w:val="28"/>
          <w:lang w:val="en-US"/>
        </w:rPr>
      </w:pPr>
      <w:r w:rsidRPr="00AD56AF">
        <w:rPr>
          <w:b/>
          <w:color w:val="000000" w:themeColor="text1"/>
          <w:sz w:val="28"/>
          <w:szCs w:val="28"/>
          <w:lang w:val="en-US"/>
        </w:rPr>
        <w:t>Table of Contents</w:t>
      </w:r>
    </w:p>
    <w:p w14:paraId="2B4680DF" w14:textId="1D786206" w:rsidR="008B7E6A" w:rsidRPr="00DC37F6" w:rsidRDefault="00464A8A">
      <w:pPr>
        <w:pStyle w:val="Verzeichnis1"/>
        <w:tabs>
          <w:tab w:val="right" w:leader="dot" w:pos="9344"/>
        </w:tabs>
        <w:rPr>
          <w:rFonts w:asciiTheme="minorHAnsi" w:eastAsiaTheme="minorEastAsia" w:hAnsiTheme="minorHAnsi" w:cstheme="minorBidi"/>
          <w:noProof/>
        </w:rPr>
      </w:pPr>
      <w:r w:rsidRPr="00AD56AF">
        <w:rPr>
          <w:color w:val="000000" w:themeColor="text1"/>
          <w:lang w:val="en-US"/>
        </w:rPr>
        <w:fldChar w:fldCharType="begin"/>
      </w:r>
      <w:r w:rsidRPr="00AD56AF">
        <w:rPr>
          <w:color w:val="000000" w:themeColor="text1"/>
          <w:lang w:val="en-US"/>
        </w:rPr>
        <w:instrText xml:space="preserve"> TOC \o "1-3" \h \z \u </w:instrText>
      </w:r>
      <w:r w:rsidRPr="00AD56AF">
        <w:rPr>
          <w:color w:val="000000" w:themeColor="text1"/>
          <w:lang w:val="en-US"/>
        </w:rPr>
        <w:fldChar w:fldCharType="separate"/>
      </w:r>
      <w:hyperlink w:anchor="_Toc84798062" w:history="1">
        <w:r w:rsidR="008B7E6A" w:rsidRPr="00DC37F6">
          <w:rPr>
            <w:rStyle w:val="Link"/>
            <w:b/>
            <w:noProof/>
          </w:rPr>
          <w:t>Supplemental Methods</w:t>
        </w:r>
        <w:r w:rsidR="008B7E6A" w:rsidRPr="00DC37F6">
          <w:rPr>
            <w:noProof/>
            <w:webHidden/>
          </w:rPr>
          <w:tab/>
        </w:r>
        <w:r w:rsidR="008B7E6A" w:rsidRPr="00DC37F6">
          <w:rPr>
            <w:noProof/>
            <w:webHidden/>
          </w:rPr>
          <w:fldChar w:fldCharType="begin"/>
        </w:r>
        <w:r w:rsidR="008B7E6A" w:rsidRPr="00DC37F6">
          <w:rPr>
            <w:noProof/>
            <w:webHidden/>
          </w:rPr>
          <w:instrText xml:space="preserve"> PAGEREF _Toc84798062 \h </w:instrText>
        </w:r>
        <w:r w:rsidR="008B7E6A" w:rsidRPr="00DC37F6">
          <w:rPr>
            <w:noProof/>
            <w:webHidden/>
          </w:rPr>
        </w:r>
        <w:r w:rsidR="008B7E6A" w:rsidRPr="00DC37F6">
          <w:rPr>
            <w:noProof/>
            <w:webHidden/>
          </w:rPr>
          <w:fldChar w:fldCharType="separate"/>
        </w:r>
        <w:r w:rsidR="008B7E6A" w:rsidRPr="00DC37F6">
          <w:rPr>
            <w:noProof/>
            <w:webHidden/>
          </w:rPr>
          <w:t>2</w:t>
        </w:r>
        <w:r w:rsidR="008B7E6A" w:rsidRPr="00DC37F6">
          <w:rPr>
            <w:noProof/>
            <w:webHidden/>
          </w:rPr>
          <w:fldChar w:fldCharType="end"/>
        </w:r>
      </w:hyperlink>
    </w:p>
    <w:p w14:paraId="4ACAA2C2" w14:textId="35CB2B88" w:rsidR="008B7E6A" w:rsidRPr="00DC37F6" w:rsidRDefault="00DC37F6">
      <w:pPr>
        <w:pStyle w:val="Verzeichnis2"/>
        <w:tabs>
          <w:tab w:val="right" w:leader="dot" w:pos="9344"/>
        </w:tabs>
        <w:rPr>
          <w:rFonts w:asciiTheme="minorHAnsi" w:eastAsiaTheme="minorEastAsia" w:hAnsiTheme="minorHAnsi" w:cstheme="minorBidi"/>
          <w:noProof/>
        </w:rPr>
      </w:pPr>
      <w:hyperlink w:anchor="_Toc84798063" w:history="1">
        <w:r w:rsidR="008B7E6A" w:rsidRPr="00DC37F6">
          <w:rPr>
            <w:rStyle w:val="Link"/>
            <w:bCs/>
            <w:iCs/>
            <w:noProof/>
            <w:lang w:val="en-US"/>
          </w:rPr>
          <w:t>Data sources</w:t>
        </w:r>
        <w:r w:rsidR="008B7E6A" w:rsidRPr="00DC37F6">
          <w:rPr>
            <w:noProof/>
            <w:webHidden/>
          </w:rPr>
          <w:tab/>
        </w:r>
        <w:r w:rsidR="008B7E6A" w:rsidRPr="00DC37F6">
          <w:rPr>
            <w:noProof/>
            <w:webHidden/>
          </w:rPr>
          <w:fldChar w:fldCharType="begin"/>
        </w:r>
        <w:r w:rsidR="008B7E6A" w:rsidRPr="00DC37F6">
          <w:rPr>
            <w:noProof/>
            <w:webHidden/>
          </w:rPr>
          <w:instrText xml:space="preserve"> PAGEREF _Toc84798063 \h </w:instrText>
        </w:r>
        <w:r w:rsidR="008B7E6A" w:rsidRPr="00DC37F6">
          <w:rPr>
            <w:noProof/>
            <w:webHidden/>
          </w:rPr>
        </w:r>
        <w:r w:rsidR="008B7E6A" w:rsidRPr="00DC37F6">
          <w:rPr>
            <w:noProof/>
            <w:webHidden/>
          </w:rPr>
          <w:fldChar w:fldCharType="separate"/>
        </w:r>
        <w:r w:rsidR="008B7E6A" w:rsidRPr="00DC37F6">
          <w:rPr>
            <w:noProof/>
            <w:webHidden/>
          </w:rPr>
          <w:t>2</w:t>
        </w:r>
        <w:r w:rsidR="008B7E6A" w:rsidRPr="00DC37F6">
          <w:rPr>
            <w:noProof/>
            <w:webHidden/>
          </w:rPr>
          <w:fldChar w:fldCharType="end"/>
        </w:r>
      </w:hyperlink>
    </w:p>
    <w:p w14:paraId="5AD2CBB6" w14:textId="4401355D" w:rsidR="008B7E6A" w:rsidRPr="00DC37F6" w:rsidRDefault="00DC37F6">
      <w:pPr>
        <w:pStyle w:val="Verzeichnis1"/>
        <w:tabs>
          <w:tab w:val="right" w:leader="dot" w:pos="9344"/>
        </w:tabs>
        <w:rPr>
          <w:rFonts w:asciiTheme="minorHAnsi" w:eastAsiaTheme="minorEastAsia" w:hAnsiTheme="minorHAnsi" w:cstheme="minorBidi"/>
          <w:noProof/>
        </w:rPr>
      </w:pPr>
      <w:hyperlink w:anchor="_Toc84798064" w:history="1">
        <w:r w:rsidR="008B7E6A" w:rsidRPr="00DC37F6">
          <w:rPr>
            <w:rStyle w:val="Link"/>
            <w:b/>
            <w:noProof/>
          </w:rPr>
          <w:t>Supplemental Tables</w:t>
        </w:r>
        <w:r w:rsidR="008B7E6A" w:rsidRPr="00DC37F6">
          <w:rPr>
            <w:noProof/>
            <w:webHidden/>
          </w:rPr>
          <w:tab/>
        </w:r>
        <w:r w:rsidR="008B7E6A" w:rsidRPr="00DC37F6">
          <w:rPr>
            <w:noProof/>
            <w:webHidden/>
          </w:rPr>
          <w:fldChar w:fldCharType="begin"/>
        </w:r>
        <w:r w:rsidR="008B7E6A" w:rsidRPr="00DC37F6">
          <w:rPr>
            <w:noProof/>
            <w:webHidden/>
          </w:rPr>
          <w:instrText xml:space="preserve"> PAGEREF _Toc84798064 \h </w:instrText>
        </w:r>
        <w:r w:rsidR="008B7E6A" w:rsidRPr="00DC37F6">
          <w:rPr>
            <w:noProof/>
            <w:webHidden/>
          </w:rPr>
        </w:r>
        <w:r w:rsidR="008B7E6A" w:rsidRPr="00DC37F6">
          <w:rPr>
            <w:noProof/>
            <w:webHidden/>
          </w:rPr>
          <w:fldChar w:fldCharType="separate"/>
        </w:r>
        <w:r w:rsidR="008B7E6A" w:rsidRPr="00DC37F6">
          <w:rPr>
            <w:noProof/>
            <w:webHidden/>
          </w:rPr>
          <w:t>3</w:t>
        </w:r>
        <w:r w:rsidR="008B7E6A" w:rsidRPr="00DC37F6">
          <w:rPr>
            <w:noProof/>
            <w:webHidden/>
          </w:rPr>
          <w:fldChar w:fldCharType="end"/>
        </w:r>
      </w:hyperlink>
    </w:p>
    <w:p w14:paraId="63DDD9C9" w14:textId="51912298" w:rsidR="008B7E6A" w:rsidRPr="00DC37F6" w:rsidRDefault="00DC37F6">
      <w:pPr>
        <w:pStyle w:val="Verzeichnis2"/>
        <w:tabs>
          <w:tab w:val="right" w:leader="dot" w:pos="9344"/>
        </w:tabs>
        <w:rPr>
          <w:rFonts w:asciiTheme="minorHAnsi" w:eastAsiaTheme="minorEastAsia" w:hAnsiTheme="minorHAnsi" w:cstheme="minorBidi"/>
          <w:noProof/>
        </w:rPr>
      </w:pPr>
      <w:hyperlink w:anchor="_Toc84798065" w:history="1">
        <w:r w:rsidR="008B7E6A" w:rsidRPr="00DC37F6">
          <w:rPr>
            <w:rStyle w:val="Link"/>
            <w:bCs/>
            <w:iCs/>
            <w:noProof/>
            <w:lang w:val="en-US"/>
          </w:rPr>
          <w:t>Table S1. Characteristics between patients with and without AKI at ECMO initiation.</w:t>
        </w:r>
        <w:r w:rsidR="008B7E6A" w:rsidRPr="00DC37F6">
          <w:rPr>
            <w:noProof/>
            <w:webHidden/>
          </w:rPr>
          <w:tab/>
        </w:r>
        <w:r w:rsidR="008B7E6A" w:rsidRPr="00DC37F6">
          <w:rPr>
            <w:noProof/>
            <w:webHidden/>
          </w:rPr>
          <w:fldChar w:fldCharType="begin"/>
        </w:r>
        <w:r w:rsidR="008B7E6A" w:rsidRPr="00DC37F6">
          <w:rPr>
            <w:noProof/>
            <w:webHidden/>
          </w:rPr>
          <w:instrText xml:space="preserve"> PAGEREF _Toc84798065 \h </w:instrText>
        </w:r>
        <w:r w:rsidR="008B7E6A" w:rsidRPr="00DC37F6">
          <w:rPr>
            <w:noProof/>
            <w:webHidden/>
          </w:rPr>
        </w:r>
        <w:r w:rsidR="008B7E6A" w:rsidRPr="00DC37F6">
          <w:rPr>
            <w:noProof/>
            <w:webHidden/>
          </w:rPr>
          <w:fldChar w:fldCharType="separate"/>
        </w:r>
        <w:r w:rsidR="008B7E6A" w:rsidRPr="00DC37F6">
          <w:rPr>
            <w:noProof/>
            <w:webHidden/>
          </w:rPr>
          <w:t>3</w:t>
        </w:r>
        <w:r w:rsidR="008B7E6A" w:rsidRPr="00DC37F6">
          <w:rPr>
            <w:noProof/>
            <w:webHidden/>
          </w:rPr>
          <w:fldChar w:fldCharType="end"/>
        </w:r>
      </w:hyperlink>
    </w:p>
    <w:p w14:paraId="50F8D799" w14:textId="6DCB977D" w:rsidR="008B7E6A" w:rsidRPr="00AD56AF" w:rsidRDefault="00DC37F6">
      <w:pPr>
        <w:pStyle w:val="Verzeichnis1"/>
        <w:tabs>
          <w:tab w:val="right" w:leader="dot" w:pos="9344"/>
        </w:tabs>
        <w:rPr>
          <w:rFonts w:asciiTheme="minorHAnsi" w:eastAsiaTheme="minorEastAsia" w:hAnsiTheme="minorHAnsi" w:cstheme="minorBidi"/>
          <w:noProof/>
        </w:rPr>
      </w:pPr>
      <w:hyperlink w:anchor="_Toc84798066" w:history="1">
        <w:bookmarkStart w:id="0" w:name="_GoBack"/>
        <w:r w:rsidR="008B7E6A" w:rsidRPr="00DC37F6">
          <w:rPr>
            <w:rStyle w:val="Link"/>
            <w:b/>
            <w:noProof/>
          </w:rPr>
          <w:t>Supplemental Figures</w:t>
        </w:r>
        <w:bookmarkEnd w:id="0"/>
        <w:r w:rsidR="008B7E6A" w:rsidRPr="00DC37F6">
          <w:rPr>
            <w:noProof/>
            <w:webHidden/>
          </w:rPr>
          <w:tab/>
        </w:r>
        <w:r w:rsidR="008B7E6A" w:rsidRPr="00DC37F6">
          <w:rPr>
            <w:noProof/>
            <w:webHidden/>
          </w:rPr>
          <w:fldChar w:fldCharType="begin"/>
        </w:r>
        <w:r w:rsidR="008B7E6A" w:rsidRPr="00DC37F6">
          <w:rPr>
            <w:noProof/>
            <w:webHidden/>
          </w:rPr>
          <w:instrText xml:space="preserve"> PAGEREF _Toc84798066 \h </w:instrText>
        </w:r>
        <w:r w:rsidR="008B7E6A" w:rsidRPr="00DC37F6">
          <w:rPr>
            <w:noProof/>
            <w:webHidden/>
          </w:rPr>
        </w:r>
        <w:r w:rsidR="008B7E6A" w:rsidRPr="00DC37F6">
          <w:rPr>
            <w:noProof/>
            <w:webHidden/>
          </w:rPr>
          <w:fldChar w:fldCharType="separate"/>
        </w:r>
        <w:r w:rsidR="008B7E6A" w:rsidRPr="00DC37F6">
          <w:rPr>
            <w:noProof/>
            <w:webHidden/>
          </w:rPr>
          <w:t>4</w:t>
        </w:r>
        <w:r w:rsidR="008B7E6A" w:rsidRPr="00DC37F6">
          <w:rPr>
            <w:noProof/>
            <w:webHidden/>
          </w:rPr>
          <w:fldChar w:fldCharType="end"/>
        </w:r>
      </w:hyperlink>
    </w:p>
    <w:p w14:paraId="7573F1C7" w14:textId="19677564" w:rsidR="008B7E6A" w:rsidRPr="00AD56AF" w:rsidRDefault="00DC37F6">
      <w:pPr>
        <w:pStyle w:val="Verzeichnis2"/>
        <w:tabs>
          <w:tab w:val="right" w:leader="dot" w:pos="9344"/>
        </w:tabs>
        <w:rPr>
          <w:rFonts w:asciiTheme="minorHAnsi" w:eastAsiaTheme="minorEastAsia" w:hAnsiTheme="minorHAnsi" w:cstheme="minorBidi"/>
          <w:noProof/>
        </w:rPr>
      </w:pPr>
      <w:hyperlink w:anchor="_Toc84798067" w:history="1">
        <w:r w:rsidR="008B7E6A" w:rsidRPr="00AD56AF">
          <w:rPr>
            <w:rStyle w:val="Link"/>
            <w:noProof/>
          </w:rPr>
          <w:t>Figure S1: Distribution of CFH concentration of the study population.</w:t>
        </w:r>
        <w:r w:rsidR="008B7E6A" w:rsidRPr="00AD56AF">
          <w:rPr>
            <w:noProof/>
            <w:webHidden/>
          </w:rPr>
          <w:tab/>
        </w:r>
        <w:r w:rsidR="008B7E6A" w:rsidRPr="00AD56AF">
          <w:rPr>
            <w:noProof/>
            <w:webHidden/>
          </w:rPr>
          <w:fldChar w:fldCharType="begin"/>
        </w:r>
        <w:r w:rsidR="008B7E6A" w:rsidRPr="00AD56AF">
          <w:rPr>
            <w:noProof/>
            <w:webHidden/>
          </w:rPr>
          <w:instrText xml:space="preserve"> PAGEREF _Toc84798067 \h </w:instrText>
        </w:r>
        <w:r w:rsidR="008B7E6A" w:rsidRPr="00AD56AF">
          <w:rPr>
            <w:noProof/>
            <w:webHidden/>
          </w:rPr>
        </w:r>
        <w:r w:rsidR="008B7E6A" w:rsidRPr="00AD56AF">
          <w:rPr>
            <w:noProof/>
            <w:webHidden/>
          </w:rPr>
          <w:fldChar w:fldCharType="separate"/>
        </w:r>
        <w:r w:rsidR="008B7E6A" w:rsidRPr="00AD56AF">
          <w:rPr>
            <w:noProof/>
            <w:webHidden/>
          </w:rPr>
          <w:t>4</w:t>
        </w:r>
        <w:r w:rsidR="008B7E6A" w:rsidRPr="00AD56AF">
          <w:rPr>
            <w:noProof/>
            <w:webHidden/>
          </w:rPr>
          <w:fldChar w:fldCharType="end"/>
        </w:r>
      </w:hyperlink>
    </w:p>
    <w:p w14:paraId="7C0F6064" w14:textId="52A59338" w:rsidR="008B7E6A" w:rsidRPr="00AD56AF" w:rsidRDefault="00DC37F6">
      <w:pPr>
        <w:pStyle w:val="Verzeichnis2"/>
        <w:tabs>
          <w:tab w:val="right" w:leader="dot" w:pos="9344"/>
        </w:tabs>
        <w:rPr>
          <w:rFonts w:asciiTheme="minorHAnsi" w:eastAsiaTheme="minorEastAsia" w:hAnsiTheme="minorHAnsi" w:cstheme="minorBidi"/>
          <w:noProof/>
        </w:rPr>
      </w:pPr>
      <w:hyperlink w:anchor="_Toc84798068" w:history="1">
        <w:r w:rsidR="008B7E6A" w:rsidRPr="00AD56AF">
          <w:rPr>
            <w:rStyle w:val="Link"/>
            <w:noProof/>
          </w:rPr>
          <w:t>Figure S2: Distribution of haptoglobin concentration of the study population.</w:t>
        </w:r>
        <w:r w:rsidR="008B7E6A" w:rsidRPr="00AD56AF">
          <w:rPr>
            <w:noProof/>
            <w:webHidden/>
          </w:rPr>
          <w:tab/>
        </w:r>
        <w:r w:rsidR="008B7E6A" w:rsidRPr="00AD56AF">
          <w:rPr>
            <w:noProof/>
            <w:webHidden/>
          </w:rPr>
          <w:fldChar w:fldCharType="begin"/>
        </w:r>
        <w:r w:rsidR="008B7E6A" w:rsidRPr="00AD56AF">
          <w:rPr>
            <w:noProof/>
            <w:webHidden/>
          </w:rPr>
          <w:instrText xml:space="preserve"> PAGEREF _Toc84798068 \h </w:instrText>
        </w:r>
        <w:r w:rsidR="008B7E6A" w:rsidRPr="00AD56AF">
          <w:rPr>
            <w:noProof/>
            <w:webHidden/>
          </w:rPr>
        </w:r>
        <w:r w:rsidR="008B7E6A" w:rsidRPr="00AD56AF">
          <w:rPr>
            <w:noProof/>
            <w:webHidden/>
          </w:rPr>
          <w:fldChar w:fldCharType="separate"/>
        </w:r>
        <w:r w:rsidR="008B7E6A" w:rsidRPr="00AD56AF">
          <w:rPr>
            <w:noProof/>
            <w:webHidden/>
          </w:rPr>
          <w:t>4</w:t>
        </w:r>
        <w:r w:rsidR="008B7E6A" w:rsidRPr="00AD56AF">
          <w:rPr>
            <w:noProof/>
            <w:webHidden/>
          </w:rPr>
          <w:fldChar w:fldCharType="end"/>
        </w:r>
      </w:hyperlink>
    </w:p>
    <w:p w14:paraId="74F1DB54" w14:textId="4E38039B" w:rsidR="008B7E6A" w:rsidRPr="00AD56AF" w:rsidRDefault="00DC37F6">
      <w:pPr>
        <w:pStyle w:val="Verzeichnis2"/>
        <w:tabs>
          <w:tab w:val="right" w:leader="dot" w:pos="9344"/>
        </w:tabs>
        <w:rPr>
          <w:rFonts w:asciiTheme="minorHAnsi" w:eastAsiaTheme="minorEastAsia" w:hAnsiTheme="minorHAnsi" w:cstheme="minorBidi"/>
          <w:noProof/>
        </w:rPr>
      </w:pPr>
      <w:hyperlink w:anchor="_Toc84798069" w:history="1">
        <w:r w:rsidR="008B7E6A" w:rsidRPr="00AD56AF">
          <w:rPr>
            <w:rStyle w:val="Link"/>
            <w:noProof/>
          </w:rPr>
          <w:t>Figure S3: Detailed overview of KDIGO 3 AKI components and indications for RRT in patients with acute RRT at ECMO initiation.</w:t>
        </w:r>
        <w:r w:rsidR="008B7E6A" w:rsidRPr="00AD56AF">
          <w:rPr>
            <w:noProof/>
            <w:webHidden/>
          </w:rPr>
          <w:tab/>
        </w:r>
        <w:r w:rsidR="008B7E6A" w:rsidRPr="00AD56AF">
          <w:rPr>
            <w:noProof/>
            <w:webHidden/>
          </w:rPr>
          <w:fldChar w:fldCharType="begin"/>
        </w:r>
        <w:r w:rsidR="008B7E6A" w:rsidRPr="00AD56AF">
          <w:rPr>
            <w:noProof/>
            <w:webHidden/>
          </w:rPr>
          <w:instrText xml:space="preserve"> PAGEREF _Toc84798069 \h </w:instrText>
        </w:r>
        <w:r w:rsidR="008B7E6A" w:rsidRPr="00AD56AF">
          <w:rPr>
            <w:noProof/>
            <w:webHidden/>
          </w:rPr>
        </w:r>
        <w:r w:rsidR="008B7E6A" w:rsidRPr="00AD56AF">
          <w:rPr>
            <w:noProof/>
            <w:webHidden/>
          </w:rPr>
          <w:fldChar w:fldCharType="separate"/>
        </w:r>
        <w:r w:rsidR="008B7E6A" w:rsidRPr="00AD56AF">
          <w:rPr>
            <w:noProof/>
            <w:webHidden/>
          </w:rPr>
          <w:t>5</w:t>
        </w:r>
        <w:r w:rsidR="008B7E6A" w:rsidRPr="00AD56AF">
          <w:rPr>
            <w:noProof/>
            <w:webHidden/>
          </w:rPr>
          <w:fldChar w:fldCharType="end"/>
        </w:r>
      </w:hyperlink>
    </w:p>
    <w:p w14:paraId="23C4ACDD" w14:textId="272F673D" w:rsidR="005971C2" w:rsidRPr="00AD56AF" w:rsidRDefault="00464A8A" w:rsidP="000C098C">
      <w:pPr>
        <w:pStyle w:val="Verzeichnis1"/>
        <w:tabs>
          <w:tab w:val="right" w:leader="dot" w:pos="9344"/>
        </w:tabs>
        <w:rPr>
          <w:color w:val="000000" w:themeColor="text1"/>
          <w:lang w:val="en-US"/>
        </w:rPr>
      </w:pPr>
      <w:r w:rsidRPr="00AD56AF">
        <w:rPr>
          <w:color w:val="000000" w:themeColor="text1"/>
          <w:lang w:val="en-US"/>
        </w:rPr>
        <w:fldChar w:fldCharType="end"/>
      </w:r>
    </w:p>
    <w:p w14:paraId="06A17329" w14:textId="6B0E6EFC" w:rsidR="005971C2" w:rsidRPr="00AD56AF" w:rsidRDefault="005971C2" w:rsidP="00D637DD">
      <w:pPr>
        <w:rPr>
          <w:color w:val="000000" w:themeColor="text1"/>
          <w:lang w:val="en-US"/>
        </w:rPr>
        <w:sectPr w:rsidR="005971C2" w:rsidRPr="00AD56AF" w:rsidSect="00BE2095">
          <w:headerReference w:type="even" r:id="rId9"/>
          <w:headerReference w:type="default" r:id="rId10"/>
          <w:pgSz w:w="11906" w:h="16838"/>
          <w:pgMar w:top="1134" w:right="1276" w:bottom="1134" w:left="1276" w:header="136" w:footer="709" w:gutter="0"/>
          <w:cols w:space="708"/>
          <w:docGrid w:linePitch="360"/>
        </w:sectPr>
      </w:pPr>
    </w:p>
    <w:p w14:paraId="2F7A4D09" w14:textId="4903A0C3" w:rsidR="00593EDF" w:rsidRPr="00AD56AF" w:rsidRDefault="00394551" w:rsidP="007D01BF">
      <w:pPr>
        <w:pStyle w:val="berschrift1"/>
        <w:spacing w:line="480" w:lineRule="auto"/>
      </w:pPr>
      <w:bookmarkStart w:id="1" w:name="_Toc33478432"/>
      <w:bookmarkStart w:id="2" w:name="_Toc33521215"/>
      <w:bookmarkStart w:id="3" w:name="_Toc69156156"/>
      <w:bookmarkStart w:id="4" w:name="_Toc84798062"/>
      <w:r w:rsidRPr="00AD56AF">
        <w:lastRenderedPageBreak/>
        <w:t>Supplementa</w:t>
      </w:r>
      <w:r w:rsidR="00B76141" w:rsidRPr="00AD56AF">
        <w:t>l</w:t>
      </w:r>
      <w:r w:rsidRPr="00AD56AF">
        <w:t xml:space="preserve"> Methods</w:t>
      </w:r>
      <w:bookmarkStart w:id="5" w:name="_Toc32485732"/>
      <w:bookmarkStart w:id="6" w:name="_Toc33478434"/>
      <w:bookmarkStart w:id="7" w:name="_Toc33521217"/>
      <w:bookmarkStart w:id="8" w:name="_Toc69156159"/>
      <w:bookmarkEnd w:id="1"/>
      <w:bookmarkEnd w:id="2"/>
      <w:bookmarkEnd w:id="3"/>
      <w:bookmarkEnd w:id="4"/>
    </w:p>
    <w:p w14:paraId="32120E4F" w14:textId="77777777" w:rsidR="001B4597" w:rsidRPr="00AD56AF" w:rsidRDefault="001B4597" w:rsidP="001B4597">
      <w:pPr>
        <w:keepNext/>
        <w:spacing w:line="480" w:lineRule="auto"/>
        <w:jc w:val="both"/>
        <w:outlineLvl w:val="1"/>
        <w:rPr>
          <w:b/>
          <w:bCs/>
          <w:iCs/>
          <w:szCs w:val="28"/>
          <w:lang w:val="en-US"/>
        </w:rPr>
      </w:pPr>
      <w:bookmarkStart w:id="9" w:name="_Toc33478441"/>
      <w:bookmarkStart w:id="10" w:name="_Toc33521224"/>
      <w:bookmarkStart w:id="11" w:name="_Toc40996569"/>
      <w:bookmarkStart w:id="12" w:name="_Toc42694408"/>
      <w:bookmarkStart w:id="13" w:name="_Toc49986351"/>
      <w:bookmarkStart w:id="14" w:name="_Toc84798063"/>
      <w:bookmarkEnd w:id="5"/>
      <w:bookmarkEnd w:id="6"/>
      <w:bookmarkEnd w:id="7"/>
      <w:bookmarkEnd w:id="8"/>
      <w:r w:rsidRPr="00AD56AF">
        <w:rPr>
          <w:b/>
          <w:bCs/>
          <w:iCs/>
          <w:szCs w:val="28"/>
          <w:lang w:val="en-US"/>
        </w:rPr>
        <w:t>Data sources</w:t>
      </w:r>
      <w:bookmarkEnd w:id="9"/>
      <w:bookmarkEnd w:id="10"/>
      <w:bookmarkEnd w:id="11"/>
      <w:bookmarkEnd w:id="12"/>
      <w:bookmarkEnd w:id="13"/>
      <w:bookmarkEnd w:id="14"/>
    </w:p>
    <w:p w14:paraId="61D8130B" w14:textId="403488E1" w:rsidR="00545D61" w:rsidRPr="00AD56AF" w:rsidRDefault="00545D61" w:rsidP="00545D61">
      <w:pPr>
        <w:spacing w:line="480" w:lineRule="auto"/>
        <w:jc w:val="both"/>
        <w:rPr>
          <w:color w:val="000000" w:themeColor="text1"/>
          <w:lang w:val="en-US"/>
        </w:rPr>
      </w:pPr>
      <w:r w:rsidRPr="00AD56AF">
        <w:rPr>
          <w:lang w:val="en-US"/>
        </w:rPr>
        <w:t xml:space="preserve">Data on patients’ demographics and comorbidities were </w:t>
      </w:r>
      <w:r w:rsidRPr="00AD56AF">
        <w:rPr>
          <w:color w:val="000000" w:themeColor="text1"/>
          <w:lang w:val="en-US"/>
        </w:rPr>
        <w:t xml:space="preserve">extracted from the </w:t>
      </w:r>
      <w:r w:rsidRPr="00AD56AF">
        <w:rPr>
          <w:lang w:val="en-US"/>
        </w:rPr>
        <w:t>hospital data management system</w:t>
      </w:r>
      <w:r w:rsidRPr="00AD56AF">
        <w:rPr>
          <w:color w:val="000000" w:themeColor="text1"/>
          <w:lang w:val="en-US"/>
        </w:rPr>
        <w:t xml:space="preserve"> (SAP, </w:t>
      </w:r>
      <w:proofErr w:type="spellStart"/>
      <w:r w:rsidRPr="00AD56AF">
        <w:rPr>
          <w:color w:val="000000" w:themeColor="text1"/>
          <w:lang w:val="en-US"/>
        </w:rPr>
        <w:t>Walldorf</w:t>
      </w:r>
      <w:proofErr w:type="spellEnd"/>
      <w:r w:rsidRPr="00AD56AF">
        <w:rPr>
          <w:color w:val="000000" w:themeColor="text1"/>
          <w:lang w:val="en-US"/>
        </w:rPr>
        <w:t xml:space="preserve">, Germany). </w:t>
      </w:r>
      <w:r w:rsidR="00AF61F4" w:rsidRPr="00AD56AF">
        <w:rPr>
          <w:lang w:val="en-US"/>
        </w:rPr>
        <w:t xml:space="preserve">CFH and haptoglobin measurements, </w:t>
      </w:r>
      <w:r w:rsidR="00990C41" w:rsidRPr="00AD56AF">
        <w:rPr>
          <w:lang w:val="en-US"/>
        </w:rPr>
        <w:t xml:space="preserve">laboratory measurements, </w:t>
      </w:r>
      <w:r w:rsidR="00AF61F4" w:rsidRPr="00AD56AF">
        <w:rPr>
          <w:lang w:val="en-US"/>
        </w:rPr>
        <w:t>d</w:t>
      </w:r>
      <w:r w:rsidRPr="00AD56AF">
        <w:rPr>
          <w:lang w:val="en-US"/>
        </w:rPr>
        <w:t xml:space="preserve">ata on admission scores, ARDS characteristics, ARDS treatment, rescue therapies, supportive therapies, medications, ventilation parameters, </w:t>
      </w:r>
      <w:r w:rsidR="00AF61F4" w:rsidRPr="00AD56AF">
        <w:rPr>
          <w:lang w:val="en-US"/>
        </w:rPr>
        <w:t xml:space="preserve">and </w:t>
      </w:r>
      <w:r w:rsidRPr="00AD56AF">
        <w:rPr>
          <w:lang w:val="en-US"/>
        </w:rPr>
        <w:t>ECMO</w:t>
      </w:r>
      <w:r w:rsidR="00AF61F4" w:rsidRPr="00AD56AF">
        <w:rPr>
          <w:lang w:val="en-US"/>
        </w:rPr>
        <w:t xml:space="preserve"> </w:t>
      </w:r>
      <w:r w:rsidRPr="00AD56AF">
        <w:rPr>
          <w:lang w:val="en-US"/>
        </w:rPr>
        <w:t xml:space="preserve">were </w:t>
      </w:r>
      <w:r w:rsidRPr="00AD56AF">
        <w:rPr>
          <w:color w:val="000000" w:themeColor="text1"/>
          <w:lang w:val="en-US"/>
        </w:rPr>
        <w:t xml:space="preserve">extracted from the electronic intensive care unit data management system in use at the hospital (COPRA 5, </w:t>
      </w:r>
      <w:proofErr w:type="spellStart"/>
      <w:r w:rsidRPr="00AD56AF">
        <w:rPr>
          <w:color w:val="000000" w:themeColor="text1"/>
          <w:lang w:val="en-US"/>
        </w:rPr>
        <w:t>Sasbachwalden</w:t>
      </w:r>
      <w:proofErr w:type="spellEnd"/>
      <w:r w:rsidRPr="00AD56AF">
        <w:rPr>
          <w:color w:val="000000" w:themeColor="text1"/>
          <w:lang w:val="en-US"/>
        </w:rPr>
        <w:t>, Germany).</w:t>
      </w:r>
    </w:p>
    <w:p w14:paraId="2AD6D60B" w14:textId="77777777" w:rsidR="00B931FF" w:rsidRPr="00AD56AF" w:rsidRDefault="00B931FF" w:rsidP="00D029D4">
      <w:pPr>
        <w:pStyle w:val="berschrift1"/>
        <w:sectPr w:rsidR="00B931FF" w:rsidRPr="00AD56AF" w:rsidSect="00BF7B68">
          <w:pgSz w:w="11906" w:h="16838"/>
          <w:pgMar w:top="1134" w:right="1276" w:bottom="1134" w:left="1276" w:header="136" w:footer="709" w:gutter="0"/>
          <w:cols w:space="708"/>
          <w:docGrid w:linePitch="360"/>
        </w:sectPr>
      </w:pPr>
    </w:p>
    <w:p w14:paraId="600DEA86" w14:textId="204FE8BB" w:rsidR="00E97A93" w:rsidRPr="00AD56AF" w:rsidRDefault="00B76141" w:rsidP="004F54AE">
      <w:pPr>
        <w:pStyle w:val="berschrift1"/>
        <w:spacing w:line="480" w:lineRule="auto"/>
      </w:pPr>
      <w:bookmarkStart w:id="15" w:name="_Toc69156161"/>
      <w:bookmarkStart w:id="16" w:name="_Toc84798064"/>
      <w:bookmarkStart w:id="17" w:name="_Toc33478443"/>
      <w:bookmarkStart w:id="18" w:name="_Toc33521226"/>
      <w:r w:rsidRPr="00AD56AF">
        <w:lastRenderedPageBreak/>
        <w:t xml:space="preserve">Supplemental </w:t>
      </w:r>
      <w:r w:rsidR="00E97A93" w:rsidRPr="00AD56AF">
        <w:t>Tables</w:t>
      </w:r>
      <w:bookmarkEnd w:id="15"/>
      <w:bookmarkEnd w:id="16"/>
    </w:p>
    <w:p w14:paraId="79270413" w14:textId="20CD9C5F" w:rsidR="00D169DA" w:rsidRPr="00AD56AF" w:rsidRDefault="00D169DA" w:rsidP="00D169DA">
      <w:pPr>
        <w:keepNext/>
        <w:spacing w:line="480" w:lineRule="auto"/>
        <w:jc w:val="both"/>
        <w:outlineLvl w:val="1"/>
        <w:rPr>
          <w:b/>
          <w:bCs/>
          <w:iCs/>
          <w:szCs w:val="28"/>
          <w:lang w:val="en-US"/>
        </w:rPr>
      </w:pPr>
      <w:bookmarkStart w:id="19" w:name="_Toc84798065"/>
      <w:bookmarkEnd w:id="17"/>
      <w:bookmarkEnd w:id="18"/>
      <w:r w:rsidRPr="00AD56AF">
        <w:rPr>
          <w:b/>
          <w:bCs/>
          <w:iCs/>
          <w:szCs w:val="28"/>
          <w:lang w:val="en-US"/>
        </w:rPr>
        <w:t xml:space="preserve">Table </w:t>
      </w:r>
      <w:r w:rsidR="00A072CE" w:rsidRPr="00AD56AF">
        <w:rPr>
          <w:b/>
          <w:bCs/>
          <w:iCs/>
          <w:szCs w:val="28"/>
          <w:lang w:val="en-US"/>
        </w:rPr>
        <w:t>S</w:t>
      </w:r>
      <w:r w:rsidR="00975F61" w:rsidRPr="00AD56AF">
        <w:rPr>
          <w:b/>
          <w:bCs/>
          <w:iCs/>
          <w:szCs w:val="28"/>
          <w:lang w:val="en-US"/>
        </w:rPr>
        <w:t>1</w:t>
      </w:r>
      <w:r w:rsidRPr="00AD56AF">
        <w:rPr>
          <w:b/>
          <w:bCs/>
          <w:iCs/>
          <w:szCs w:val="28"/>
          <w:lang w:val="en-US"/>
        </w:rPr>
        <w:t>. Characteristics between patients with and without AKI at ECMO initiation.</w:t>
      </w:r>
      <w:bookmarkEnd w:id="19"/>
    </w:p>
    <w:tbl>
      <w:tblPr>
        <w:tblW w:w="9351" w:type="dxa"/>
        <w:tblInd w:w="5" w:type="dxa"/>
        <w:tblCellMar>
          <w:top w:w="15" w:type="dxa"/>
          <w:left w:w="15" w:type="dxa"/>
          <w:bottom w:w="15" w:type="dxa"/>
          <w:right w:w="15" w:type="dxa"/>
        </w:tblCellMar>
        <w:tblLook w:val="04A0" w:firstRow="1" w:lastRow="0" w:firstColumn="1" w:lastColumn="0" w:noHBand="0" w:noVBand="1"/>
      </w:tblPr>
      <w:tblGrid>
        <w:gridCol w:w="4057"/>
        <w:gridCol w:w="2280"/>
        <w:gridCol w:w="2046"/>
        <w:gridCol w:w="968"/>
      </w:tblGrid>
      <w:tr w:rsidR="00D169DA" w:rsidRPr="00AD56AF" w14:paraId="6BC8355F" w14:textId="77777777" w:rsidTr="00381CD0">
        <w:trPr>
          <w:trHeight w:val="712"/>
        </w:trPr>
        <w:tc>
          <w:tcPr>
            <w:tcW w:w="4057" w:type="dxa"/>
            <w:tcBorders>
              <w:top w:val="single" w:sz="4" w:space="0" w:color="auto"/>
              <w:bottom w:val="single" w:sz="4" w:space="0" w:color="auto"/>
            </w:tcBorders>
            <w:shd w:val="pct5" w:color="auto" w:fill="auto"/>
            <w:vAlign w:val="center"/>
          </w:tcPr>
          <w:p w14:paraId="68D45306" w14:textId="77777777" w:rsidR="00D169DA" w:rsidRPr="00AD56AF" w:rsidRDefault="00D169DA" w:rsidP="00381CD0">
            <w:pPr>
              <w:rPr>
                <w:rFonts w:ascii="Arial" w:hAnsi="Arial" w:cs="Arial"/>
                <w:color w:val="000000"/>
                <w:sz w:val="18"/>
                <w:szCs w:val="18"/>
                <w:lang w:val="en-US"/>
              </w:rPr>
            </w:pPr>
            <w:r w:rsidRPr="00AD56AF">
              <w:rPr>
                <w:rFonts w:ascii="Arial" w:hAnsi="Arial" w:cs="Arial"/>
                <w:b/>
                <w:color w:val="000000" w:themeColor="text1"/>
                <w:sz w:val="18"/>
                <w:szCs w:val="18"/>
                <w:lang w:val="en-US"/>
              </w:rPr>
              <w:t>Characteristic</w:t>
            </w:r>
          </w:p>
        </w:tc>
        <w:tc>
          <w:tcPr>
            <w:tcW w:w="2280" w:type="dxa"/>
            <w:tcBorders>
              <w:top w:val="single" w:sz="4" w:space="0" w:color="auto"/>
              <w:bottom w:val="single" w:sz="4" w:space="0" w:color="auto"/>
            </w:tcBorders>
            <w:shd w:val="pct5" w:color="auto" w:fill="auto"/>
            <w:vAlign w:val="center"/>
          </w:tcPr>
          <w:p w14:paraId="3481EC6A" w14:textId="77777777" w:rsidR="00D169DA" w:rsidRPr="00AD56AF" w:rsidRDefault="00D169DA" w:rsidP="00381CD0">
            <w:pPr>
              <w:rPr>
                <w:rFonts w:ascii="Arial" w:hAnsi="Arial" w:cs="Arial"/>
                <w:sz w:val="18"/>
                <w:szCs w:val="18"/>
                <w:lang w:val="en-US"/>
              </w:rPr>
            </w:pPr>
            <w:r w:rsidRPr="00AD56AF">
              <w:rPr>
                <w:rFonts w:ascii="Arial" w:hAnsi="Arial" w:cs="Arial"/>
                <w:b/>
                <w:bCs/>
                <w:color w:val="000000"/>
                <w:sz w:val="18"/>
                <w:szCs w:val="18"/>
                <w:lang w:val="en-US"/>
              </w:rPr>
              <w:t>No AKI</w:t>
            </w:r>
            <w:r w:rsidRPr="00AD56AF">
              <w:rPr>
                <w:rFonts w:ascii="Arial" w:hAnsi="Arial" w:cs="Arial"/>
                <w:b/>
                <w:bCs/>
                <w:color w:val="000000"/>
                <w:sz w:val="18"/>
                <w:szCs w:val="18"/>
                <w:lang w:val="en-US"/>
              </w:rPr>
              <w:br/>
            </w:r>
            <w:r w:rsidRPr="00AD56AF">
              <w:rPr>
                <w:rFonts w:ascii="Arial" w:hAnsi="Arial" w:cs="Arial"/>
                <w:bCs/>
                <w:color w:val="000000"/>
                <w:sz w:val="18"/>
                <w:szCs w:val="18"/>
                <w:lang w:val="en-US"/>
              </w:rPr>
              <w:t>(N=119)</w:t>
            </w:r>
          </w:p>
        </w:tc>
        <w:tc>
          <w:tcPr>
            <w:tcW w:w="2046" w:type="dxa"/>
            <w:tcBorders>
              <w:top w:val="single" w:sz="4" w:space="0" w:color="auto"/>
              <w:bottom w:val="single" w:sz="4" w:space="0" w:color="auto"/>
            </w:tcBorders>
            <w:shd w:val="pct5" w:color="auto" w:fill="auto"/>
            <w:vAlign w:val="center"/>
          </w:tcPr>
          <w:p w14:paraId="7757732C" w14:textId="77777777" w:rsidR="00D169DA" w:rsidRPr="00AD56AF" w:rsidRDefault="00D169DA" w:rsidP="00381CD0">
            <w:pPr>
              <w:rPr>
                <w:rFonts w:ascii="Arial" w:hAnsi="Arial" w:cs="Arial"/>
                <w:sz w:val="18"/>
                <w:szCs w:val="18"/>
                <w:lang w:val="en-US"/>
              </w:rPr>
            </w:pPr>
            <w:r w:rsidRPr="00AD56AF">
              <w:rPr>
                <w:rFonts w:ascii="Arial" w:hAnsi="Arial" w:cs="Arial"/>
                <w:b/>
                <w:bCs/>
                <w:color w:val="000000"/>
                <w:sz w:val="18"/>
                <w:szCs w:val="18"/>
                <w:lang w:val="en-US"/>
              </w:rPr>
              <w:t>KDIGO stage 3 AKI</w:t>
            </w:r>
            <w:r w:rsidRPr="00AD56AF">
              <w:rPr>
                <w:rFonts w:ascii="Arial" w:hAnsi="Arial" w:cs="Arial"/>
                <w:b/>
                <w:bCs/>
                <w:color w:val="000000"/>
                <w:sz w:val="18"/>
                <w:szCs w:val="18"/>
                <w:lang w:val="en-US"/>
              </w:rPr>
              <w:br/>
            </w:r>
            <w:r w:rsidRPr="00AD56AF">
              <w:rPr>
                <w:rFonts w:ascii="Arial" w:hAnsi="Arial" w:cs="Arial"/>
                <w:bCs/>
                <w:color w:val="000000"/>
                <w:sz w:val="18"/>
                <w:szCs w:val="18"/>
                <w:lang w:val="en-US"/>
              </w:rPr>
              <w:t>(N=154)</w:t>
            </w:r>
          </w:p>
        </w:tc>
        <w:tc>
          <w:tcPr>
            <w:tcW w:w="968" w:type="dxa"/>
            <w:tcBorders>
              <w:top w:val="single" w:sz="4" w:space="0" w:color="auto"/>
              <w:bottom w:val="single" w:sz="4" w:space="0" w:color="auto"/>
            </w:tcBorders>
            <w:shd w:val="pct5" w:color="auto" w:fill="auto"/>
            <w:vAlign w:val="center"/>
          </w:tcPr>
          <w:p w14:paraId="70EA68ED" w14:textId="77777777" w:rsidR="00D169DA" w:rsidRPr="00AD56AF" w:rsidRDefault="00D169DA" w:rsidP="00381CD0">
            <w:pPr>
              <w:rPr>
                <w:rFonts w:ascii="Arial" w:hAnsi="Arial" w:cs="Arial"/>
                <w:sz w:val="18"/>
                <w:szCs w:val="18"/>
                <w:lang w:val="en-US"/>
              </w:rPr>
            </w:pPr>
            <w:r w:rsidRPr="00AD56AF">
              <w:rPr>
                <w:rFonts w:ascii="Arial" w:hAnsi="Arial" w:cs="Arial"/>
                <w:bCs/>
                <w:color w:val="000000" w:themeColor="text1"/>
                <w:sz w:val="18"/>
                <w:szCs w:val="18"/>
                <w:lang w:val="en-US"/>
              </w:rPr>
              <w:t>P Value</w:t>
            </w:r>
            <w:r w:rsidRPr="00AD56AF">
              <w:rPr>
                <w:rFonts w:ascii="Calibri" w:hAnsi="Calibri" w:cs="Calibri"/>
                <w:bCs/>
                <w:color w:val="000000" w:themeColor="text1"/>
                <w:sz w:val="18"/>
                <w:szCs w:val="18"/>
                <w:lang w:val="en-US"/>
              </w:rPr>
              <w:t>*</w:t>
            </w:r>
          </w:p>
        </w:tc>
      </w:tr>
      <w:tr w:rsidR="00D169DA" w:rsidRPr="00AD56AF" w14:paraId="15239C41" w14:textId="77777777" w:rsidTr="00381CD0">
        <w:tc>
          <w:tcPr>
            <w:tcW w:w="4057" w:type="dxa"/>
            <w:shd w:val="clear" w:color="auto" w:fill="auto"/>
            <w:vAlign w:val="center"/>
          </w:tcPr>
          <w:p w14:paraId="7AB45F4A"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Age (years)</w:t>
            </w:r>
          </w:p>
        </w:tc>
        <w:tc>
          <w:tcPr>
            <w:tcW w:w="2280" w:type="dxa"/>
            <w:shd w:val="clear" w:color="auto" w:fill="auto"/>
          </w:tcPr>
          <w:p w14:paraId="74B89BBB"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46.00 [32.00, 58.00]</w:t>
            </w:r>
          </w:p>
        </w:tc>
        <w:tc>
          <w:tcPr>
            <w:tcW w:w="2046" w:type="dxa"/>
            <w:shd w:val="clear" w:color="auto" w:fill="auto"/>
          </w:tcPr>
          <w:p w14:paraId="693B4CE4"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53.50 [41.00, 64.00]</w:t>
            </w:r>
          </w:p>
        </w:tc>
        <w:tc>
          <w:tcPr>
            <w:tcW w:w="968" w:type="dxa"/>
            <w:shd w:val="clear" w:color="auto" w:fill="auto"/>
          </w:tcPr>
          <w:p w14:paraId="2301BFB1"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0.004</w:t>
            </w:r>
          </w:p>
        </w:tc>
      </w:tr>
      <w:tr w:rsidR="00D169DA" w:rsidRPr="00AD56AF" w14:paraId="31EC68E4" w14:textId="77777777" w:rsidTr="00381CD0">
        <w:tc>
          <w:tcPr>
            <w:tcW w:w="4057" w:type="dxa"/>
            <w:shd w:val="clear" w:color="auto" w:fill="auto"/>
            <w:vAlign w:val="center"/>
          </w:tcPr>
          <w:p w14:paraId="122E30E0"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Male sex, n (%)</w:t>
            </w:r>
          </w:p>
        </w:tc>
        <w:tc>
          <w:tcPr>
            <w:tcW w:w="2280" w:type="dxa"/>
            <w:shd w:val="clear" w:color="auto" w:fill="auto"/>
          </w:tcPr>
          <w:p w14:paraId="1115AAE3"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78 (65.5)</w:t>
            </w:r>
          </w:p>
        </w:tc>
        <w:tc>
          <w:tcPr>
            <w:tcW w:w="2046" w:type="dxa"/>
            <w:shd w:val="clear" w:color="auto" w:fill="auto"/>
          </w:tcPr>
          <w:p w14:paraId="07499212"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05 (68.2)</w:t>
            </w:r>
          </w:p>
        </w:tc>
        <w:tc>
          <w:tcPr>
            <w:tcW w:w="968" w:type="dxa"/>
            <w:shd w:val="clear" w:color="auto" w:fill="auto"/>
          </w:tcPr>
          <w:p w14:paraId="2C757A95"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0.742</w:t>
            </w:r>
          </w:p>
        </w:tc>
      </w:tr>
      <w:tr w:rsidR="00D169DA" w:rsidRPr="00AD56AF" w14:paraId="1AD00E6B" w14:textId="77777777" w:rsidTr="00381CD0">
        <w:tc>
          <w:tcPr>
            <w:tcW w:w="4057" w:type="dxa"/>
            <w:shd w:val="clear" w:color="auto" w:fill="auto"/>
            <w:vAlign w:val="center"/>
          </w:tcPr>
          <w:p w14:paraId="5580C699"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Body mass index (kg/cm)</w:t>
            </w:r>
          </w:p>
        </w:tc>
        <w:tc>
          <w:tcPr>
            <w:tcW w:w="2280" w:type="dxa"/>
            <w:shd w:val="clear" w:color="auto" w:fill="auto"/>
          </w:tcPr>
          <w:p w14:paraId="484FB845"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24.03 [20.47, 27.93]</w:t>
            </w:r>
          </w:p>
        </w:tc>
        <w:tc>
          <w:tcPr>
            <w:tcW w:w="2046" w:type="dxa"/>
            <w:shd w:val="clear" w:color="auto" w:fill="auto"/>
          </w:tcPr>
          <w:p w14:paraId="355CFCFE"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26.12 [22.86, 30.86]</w:t>
            </w:r>
          </w:p>
        </w:tc>
        <w:tc>
          <w:tcPr>
            <w:tcW w:w="968" w:type="dxa"/>
            <w:shd w:val="clear" w:color="auto" w:fill="auto"/>
          </w:tcPr>
          <w:p w14:paraId="4B627284"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0.009</w:t>
            </w:r>
          </w:p>
        </w:tc>
      </w:tr>
      <w:tr w:rsidR="00D169DA" w:rsidRPr="00AD56AF" w14:paraId="6D9519A9" w14:textId="77777777" w:rsidTr="00381CD0">
        <w:tc>
          <w:tcPr>
            <w:tcW w:w="4057" w:type="dxa"/>
            <w:shd w:val="clear" w:color="auto" w:fill="auto"/>
            <w:vAlign w:val="center"/>
          </w:tcPr>
          <w:p w14:paraId="3AC5D7E4"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Charlson comorbidity index</w:t>
            </w:r>
          </w:p>
        </w:tc>
        <w:tc>
          <w:tcPr>
            <w:tcW w:w="2280" w:type="dxa"/>
            <w:shd w:val="clear" w:color="auto" w:fill="auto"/>
          </w:tcPr>
          <w:p w14:paraId="52F8286F"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2.00 [0.00, 4.50]</w:t>
            </w:r>
          </w:p>
        </w:tc>
        <w:tc>
          <w:tcPr>
            <w:tcW w:w="2046" w:type="dxa"/>
            <w:shd w:val="clear" w:color="auto" w:fill="auto"/>
          </w:tcPr>
          <w:p w14:paraId="153405AA"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3.00 [1.00, 4.00]</w:t>
            </w:r>
          </w:p>
        </w:tc>
        <w:tc>
          <w:tcPr>
            <w:tcW w:w="968" w:type="dxa"/>
            <w:shd w:val="clear" w:color="auto" w:fill="auto"/>
          </w:tcPr>
          <w:p w14:paraId="07CA0E59"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0.496</w:t>
            </w:r>
          </w:p>
        </w:tc>
      </w:tr>
      <w:tr w:rsidR="00D169DA" w:rsidRPr="00AD56AF" w14:paraId="50BCBD0E" w14:textId="77777777" w:rsidTr="00381CD0">
        <w:tc>
          <w:tcPr>
            <w:tcW w:w="4057" w:type="dxa"/>
            <w:shd w:val="clear" w:color="auto" w:fill="auto"/>
            <w:vAlign w:val="center"/>
          </w:tcPr>
          <w:p w14:paraId="0C06647B"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Chronic kidney disease, n (%)</w:t>
            </w:r>
          </w:p>
        </w:tc>
        <w:tc>
          <w:tcPr>
            <w:tcW w:w="2280" w:type="dxa"/>
            <w:shd w:val="clear" w:color="auto" w:fill="auto"/>
          </w:tcPr>
          <w:p w14:paraId="6C496E5D"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2 (1.7)</w:t>
            </w:r>
          </w:p>
        </w:tc>
        <w:tc>
          <w:tcPr>
            <w:tcW w:w="2046" w:type="dxa"/>
            <w:shd w:val="clear" w:color="auto" w:fill="auto"/>
          </w:tcPr>
          <w:p w14:paraId="581BE204"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23 (14.9)</w:t>
            </w:r>
          </w:p>
        </w:tc>
        <w:tc>
          <w:tcPr>
            <w:tcW w:w="968" w:type="dxa"/>
            <w:shd w:val="clear" w:color="auto" w:fill="auto"/>
          </w:tcPr>
          <w:p w14:paraId="40BA9396"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D169DA" w:rsidRPr="00AD56AF" w14:paraId="1F9DD18C" w14:textId="77777777" w:rsidTr="00381CD0">
        <w:tc>
          <w:tcPr>
            <w:tcW w:w="4057" w:type="dxa"/>
            <w:shd w:val="clear" w:color="auto" w:fill="auto"/>
            <w:vAlign w:val="center"/>
          </w:tcPr>
          <w:p w14:paraId="73AD9A93"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Immunocompromised, n (%)</w:t>
            </w:r>
          </w:p>
        </w:tc>
        <w:tc>
          <w:tcPr>
            <w:tcW w:w="2280" w:type="dxa"/>
            <w:shd w:val="clear" w:color="auto" w:fill="auto"/>
          </w:tcPr>
          <w:p w14:paraId="660FE718"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37 (31.1)</w:t>
            </w:r>
          </w:p>
        </w:tc>
        <w:tc>
          <w:tcPr>
            <w:tcW w:w="2046" w:type="dxa"/>
            <w:shd w:val="clear" w:color="auto" w:fill="auto"/>
          </w:tcPr>
          <w:p w14:paraId="0B2180ED"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35 (22.7)</w:t>
            </w:r>
          </w:p>
        </w:tc>
        <w:tc>
          <w:tcPr>
            <w:tcW w:w="968" w:type="dxa"/>
            <w:shd w:val="clear" w:color="auto" w:fill="auto"/>
          </w:tcPr>
          <w:p w14:paraId="1F5BCB95"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0.157</w:t>
            </w:r>
          </w:p>
        </w:tc>
      </w:tr>
      <w:tr w:rsidR="00D169DA" w:rsidRPr="00AD56AF" w14:paraId="22F2CED8" w14:textId="77777777" w:rsidTr="00381CD0">
        <w:tc>
          <w:tcPr>
            <w:tcW w:w="4057" w:type="dxa"/>
            <w:shd w:val="clear" w:color="auto" w:fill="auto"/>
            <w:vAlign w:val="center"/>
          </w:tcPr>
          <w:p w14:paraId="047CA71A"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Previous chemotherapy, n (%)</w:t>
            </w:r>
          </w:p>
        </w:tc>
        <w:tc>
          <w:tcPr>
            <w:tcW w:w="2280" w:type="dxa"/>
            <w:shd w:val="clear" w:color="auto" w:fill="auto"/>
          </w:tcPr>
          <w:p w14:paraId="3D234F9C"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2 (10.1)</w:t>
            </w:r>
          </w:p>
        </w:tc>
        <w:tc>
          <w:tcPr>
            <w:tcW w:w="2046" w:type="dxa"/>
            <w:shd w:val="clear" w:color="auto" w:fill="auto"/>
          </w:tcPr>
          <w:p w14:paraId="0EB1F23C"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4 (9.1)</w:t>
            </w:r>
          </w:p>
        </w:tc>
        <w:tc>
          <w:tcPr>
            <w:tcW w:w="968" w:type="dxa"/>
            <w:shd w:val="clear" w:color="auto" w:fill="auto"/>
          </w:tcPr>
          <w:p w14:paraId="5BA6A41D"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0.945</w:t>
            </w:r>
          </w:p>
        </w:tc>
      </w:tr>
      <w:tr w:rsidR="00D169DA" w:rsidRPr="00AD56AF" w14:paraId="2C2FA44F" w14:textId="77777777" w:rsidTr="00381CD0">
        <w:tc>
          <w:tcPr>
            <w:tcW w:w="4057" w:type="dxa"/>
            <w:shd w:val="clear" w:color="auto" w:fill="auto"/>
            <w:vAlign w:val="center"/>
          </w:tcPr>
          <w:p w14:paraId="57F5F3EF"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SOFA at ARDS onset</w:t>
            </w:r>
          </w:p>
        </w:tc>
        <w:tc>
          <w:tcPr>
            <w:tcW w:w="2280" w:type="dxa"/>
            <w:shd w:val="clear" w:color="auto" w:fill="auto"/>
          </w:tcPr>
          <w:p w14:paraId="119BEBE6"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0.00 [8.00, 12.00]</w:t>
            </w:r>
          </w:p>
        </w:tc>
        <w:tc>
          <w:tcPr>
            <w:tcW w:w="2046" w:type="dxa"/>
            <w:shd w:val="clear" w:color="auto" w:fill="auto"/>
          </w:tcPr>
          <w:p w14:paraId="25B58264"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4.00 [11.00, 17.00]</w:t>
            </w:r>
          </w:p>
        </w:tc>
        <w:tc>
          <w:tcPr>
            <w:tcW w:w="968" w:type="dxa"/>
            <w:shd w:val="clear" w:color="auto" w:fill="auto"/>
          </w:tcPr>
          <w:p w14:paraId="3F57F3C5"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875620" w:rsidRPr="00AD56AF" w14:paraId="2568FCA7" w14:textId="77777777" w:rsidTr="00381CD0">
        <w:tc>
          <w:tcPr>
            <w:tcW w:w="4057" w:type="dxa"/>
            <w:shd w:val="clear" w:color="auto" w:fill="auto"/>
            <w:vAlign w:val="center"/>
          </w:tcPr>
          <w:p w14:paraId="37A97129" w14:textId="390C2675" w:rsidR="00875620" w:rsidRPr="00AD56AF" w:rsidRDefault="00875620"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SOFA without renal items at ARDS onset</w:t>
            </w:r>
          </w:p>
        </w:tc>
        <w:tc>
          <w:tcPr>
            <w:tcW w:w="2280" w:type="dxa"/>
            <w:shd w:val="clear" w:color="auto" w:fill="auto"/>
          </w:tcPr>
          <w:p w14:paraId="7A67140C" w14:textId="1A2FB7B2" w:rsidR="00875620" w:rsidRPr="00AD56AF" w:rsidRDefault="00875620" w:rsidP="00381CD0">
            <w:pPr>
              <w:rPr>
                <w:rFonts w:ascii="Arial" w:hAnsi="Arial" w:cs="Arial"/>
                <w:color w:val="000000"/>
                <w:sz w:val="18"/>
                <w:szCs w:val="18"/>
                <w:lang w:val="en-US"/>
              </w:rPr>
            </w:pPr>
            <w:r w:rsidRPr="00AD56AF">
              <w:rPr>
                <w:rFonts w:ascii="Arial" w:hAnsi="Arial" w:cs="Arial"/>
                <w:color w:val="000000"/>
                <w:sz w:val="18"/>
                <w:szCs w:val="18"/>
                <w:lang w:val="en-US"/>
              </w:rPr>
              <w:t>10.00 [8.00, 12.00]</w:t>
            </w:r>
          </w:p>
        </w:tc>
        <w:tc>
          <w:tcPr>
            <w:tcW w:w="2046" w:type="dxa"/>
            <w:shd w:val="clear" w:color="auto" w:fill="auto"/>
          </w:tcPr>
          <w:p w14:paraId="5F790E9D" w14:textId="4ECC0898" w:rsidR="00875620" w:rsidRPr="00AD56AF" w:rsidRDefault="00875620" w:rsidP="00381CD0">
            <w:pPr>
              <w:rPr>
                <w:rFonts w:ascii="Arial" w:hAnsi="Arial" w:cs="Arial"/>
                <w:color w:val="000000"/>
                <w:sz w:val="18"/>
                <w:szCs w:val="18"/>
                <w:lang w:val="en-US"/>
              </w:rPr>
            </w:pPr>
            <w:r w:rsidRPr="00AD56AF">
              <w:rPr>
                <w:rFonts w:ascii="Arial" w:hAnsi="Arial" w:cs="Arial"/>
                <w:color w:val="000000"/>
                <w:sz w:val="18"/>
                <w:szCs w:val="18"/>
                <w:lang w:val="en-US"/>
              </w:rPr>
              <w:t>13.00 [10.00, 15.00]</w:t>
            </w:r>
          </w:p>
        </w:tc>
        <w:tc>
          <w:tcPr>
            <w:tcW w:w="968" w:type="dxa"/>
            <w:shd w:val="clear" w:color="auto" w:fill="auto"/>
          </w:tcPr>
          <w:p w14:paraId="4232796C" w14:textId="218236DB" w:rsidR="00875620" w:rsidRPr="00AD56AF" w:rsidRDefault="00875620"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D169DA" w:rsidRPr="00AD56AF" w14:paraId="5B2E11E7" w14:textId="77777777" w:rsidTr="00381CD0">
        <w:tc>
          <w:tcPr>
            <w:tcW w:w="4057" w:type="dxa"/>
            <w:shd w:val="clear" w:color="auto" w:fill="auto"/>
            <w:vAlign w:val="center"/>
          </w:tcPr>
          <w:p w14:paraId="3ABF3913"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SAPS II at ARDS onset</w:t>
            </w:r>
          </w:p>
        </w:tc>
        <w:tc>
          <w:tcPr>
            <w:tcW w:w="2280" w:type="dxa"/>
            <w:shd w:val="clear" w:color="auto" w:fill="auto"/>
          </w:tcPr>
          <w:p w14:paraId="54FD6797"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46.00 [35.00, 61.00]</w:t>
            </w:r>
          </w:p>
        </w:tc>
        <w:tc>
          <w:tcPr>
            <w:tcW w:w="2046" w:type="dxa"/>
            <w:shd w:val="clear" w:color="auto" w:fill="auto"/>
          </w:tcPr>
          <w:p w14:paraId="187BF5F5"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63.50 [48.00, 78.75]</w:t>
            </w:r>
          </w:p>
        </w:tc>
        <w:tc>
          <w:tcPr>
            <w:tcW w:w="968" w:type="dxa"/>
            <w:shd w:val="clear" w:color="auto" w:fill="auto"/>
          </w:tcPr>
          <w:p w14:paraId="66977345"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D169DA" w:rsidRPr="00AD56AF" w14:paraId="13458753" w14:textId="77777777" w:rsidTr="00381CD0">
        <w:tc>
          <w:tcPr>
            <w:tcW w:w="4057" w:type="dxa"/>
            <w:shd w:val="clear" w:color="auto" w:fill="auto"/>
            <w:vAlign w:val="center"/>
          </w:tcPr>
          <w:p w14:paraId="1171C415"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Chronic lung disease, n (%)</w:t>
            </w:r>
          </w:p>
        </w:tc>
        <w:tc>
          <w:tcPr>
            <w:tcW w:w="2280" w:type="dxa"/>
            <w:shd w:val="clear" w:color="auto" w:fill="auto"/>
          </w:tcPr>
          <w:p w14:paraId="547C0217"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59 (49.6)</w:t>
            </w:r>
          </w:p>
        </w:tc>
        <w:tc>
          <w:tcPr>
            <w:tcW w:w="2046" w:type="dxa"/>
            <w:shd w:val="clear" w:color="auto" w:fill="auto"/>
          </w:tcPr>
          <w:p w14:paraId="3469097E"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40 (26.0)</w:t>
            </w:r>
          </w:p>
        </w:tc>
        <w:tc>
          <w:tcPr>
            <w:tcW w:w="968" w:type="dxa"/>
            <w:shd w:val="clear" w:color="auto" w:fill="auto"/>
          </w:tcPr>
          <w:p w14:paraId="3C9DF825"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D169DA" w:rsidRPr="00AD56AF" w14:paraId="7F6F4003" w14:textId="77777777" w:rsidTr="00381CD0">
        <w:tc>
          <w:tcPr>
            <w:tcW w:w="4057" w:type="dxa"/>
            <w:shd w:val="clear" w:color="auto" w:fill="auto"/>
            <w:vAlign w:val="center"/>
          </w:tcPr>
          <w:p w14:paraId="6D65337F"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Severe ARDS (Berlin definition), n (%)</w:t>
            </w:r>
          </w:p>
        </w:tc>
        <w:tc>
          <w:tcPr>
            <w:tcW w:w="2280" w:type="dxa"/>
            <w:shd w:val="clear" w:color="auto" w:fill="auto"/>
          </w:tcPr>
          <w:p w14:paraId="5E757FC1"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10 (92.4)</w:t>
            </w:r>
          </w:p>
        </w:tc>
        <w:tc>
          <w:tcPr>
            <w:tcW w:w="2046" w:type="dxa"/>
            <w:shd w:val="clear" w:color="auto" w:fill="auto"/>
          </w:tcPr>
          <w:p w14:paraId="5CB2E940"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52 (98.7)</w:t>
            </w:r>
          </w:p>
        </w:tc>
        <w:tc>
          <w:tcPr>
            <w:tcW w:w="968" w:type="dxa"/>
            <w:shd w:val="clear" w:color="auto" w:fill="auto"/>
          </w:tcPr>
          <w:p w14:paraId="56AB29CB"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0.021</w:t>
            </w:r>
          </w:p>
        </w:tc>
      </w:tr>
      <w:tr w:rsidR="00D169DA" w:rsidRPr="00AD56AF" w14:paraId="64BF4930" w14:textId="77777777" w:rsidTr="00381CD0">
        <w:tc>
          <w:tcPr>
            <w:tcW w:w="4057" w:type="dxa"/>
            <w:shd w:val="clear" w:color="auto" w:fill="auto"/>
            <w:vAlign w:val="center"/>
          </w:tcPr>
          <w:p w14:paraId="69F7A92D" w14:textId="77777777" w:rsidR="00D169DA" w:rsidRPr="00AD56AF" w:rsidRDefault="00D169DA"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ARDS etiology, n (%)</w:t>
            </w:r>
          </w:p>
        </w:tc>
        <w:tc>
          <w:tcPr>
            <w:tcW w:w="2280" w:type="dxa"/>
            <w:shd w:val="clear" w:color="auto" w:fill="auto"/>
          </w:tcPr>
          <w:p w14:paraId="5D220760" w14:textId="77777777" w:rsidR="00D169DA" w:rsidRPr="00AD56AF" w:rsidRDefault="00D169DA" w:rsidP="00381CD0">
            <w:pPr>
              <w:rPr>
                <w:rFonts w:ascii="Arial" w:hAnsi="Arial" w:cs="Arial"/>
                <w:color w:val="000000"/>
                <w:sz w:val="18"/>
                <w:szCs w:val="18"/>
                <w:lang w:val="en-US"/>
              </w:rPr>
            </w:pPr>
          </w:p>
        </w:tc>
        <w:tc>
          <w:tcPr>
            <w:tcW w:w="2046" w:type="dxa"/>
            <w:shd w:val="clear" w:color="auto" w:fill="auto"/>
          </w:tcPr>
          <w:p w14:paraId="7D81DA85" w14:textId="77777777" w:rsidR="00D169DA" w:rsidRPr="00AD56AF" w:rsidRDefault="00D169DA" w:rsidP="00381CD0">
            <w:pPr>
              <w:rPr>
                <w:rFonts w:ascii="Arial" w:hAnsi="Arial" w:cs="Arial"/>
                <w:color w:val="000000"/>
                <w:sz w:val="18"/>
                <w:szCs w:val="18"/>
                <w:lang w:val="en-US"/>
              </w:rPr>
            </w:pPr>
          </w:p>
        </w:tc>
        <w:tc>
          <w:tcPr>
            <w:tcW w:w="968" w:type="dxa"/>
            <w:shd w:val="clear" w:color="auto" w:fill="auto"/>
          </w:tcPr>
          <w:p w14:paraId="79A908B0"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0.117</w:t>
            </w:r>
          </w:p>
        </w:tc>
      </w:tr>
      <w:tr w:rsidR="00D169DA" w:rsidRPr="00AD56AF" w14:paraId="441CAE65" w14:textId="77777777" w:rsidTr="00381CD0">
        <w:tc>
          <w:tcPr>
            <w:tcW w:w="4057" w:type="dxa"/>
            <w:shd w:val="clear" w:color="auto" w:fill="auto"/>
            <w:vAlign w:val="center"/>
          </w:tcPr>
          <w:p w14:paraId="19679D04" w14:textId="77777777" w:rsidR="00D169DA" w:rsidRPr="00AD56AF" w:rsidRDefault="00D169DA"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Pneumonia</w:t>
            </w:r>
          </w:p>
        </w:tc>
        <w:tc>
          <w:tcPr>
            <w:tcW w:w="2280" w:type="dxa"/>
            <w:shd w:val="clear" w:color="auto" w:fill="auto"/>
          </w:tcPr>
          <w:p w14:paraId="36FF6F7B"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78 (67.8)</w:t>
            </w:r>
          </w:p>
        </w:tc>
        <w:tc>
          <w:tcPr>
            <w:tcW w:w="2046" w:type="dxa"/>
            <w:shd w:val="clear" w:color="auto" w:fill="auto"/>
          </w:tcPr>
          <w:p w14:paraId="00649109"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00 (66.2)</w:t>
            </w:r>
          </w:p>
        </w:tc>
        <w:tc>
          <w:tcPr>
            <w:tcW w:w="968" w:type="dxa"/>
            <w:shd w:val="clear" w:color="auto" w:fill="auto"/>
          </w:tcPr>
          <w:p w14:paraId="2D1CC775" w14:textId="77777777" w:rsidR="00D169DA" w:rsidRPr="00AD56AF" w:rsidRDefault="00D169DA" w:rsidP="00381CD0">
            <w:pPr>
              <w:rPr>
                <w:rFonts w:ascii="Arial" w:hAnsi="Arial" w:cs="Arial"/>
                <w:color w:val="000000"/>
                <w:sz w:val="18"/>
                <w:szCs w:val="18"/>
                <w:lang w:val="en-US"/>
              </w:rPr>
            </w:pPr>
          </w:p>
        </w:tc>
      </w:tr>
      <w:tr w:rsidR="00D169DA" w:rsidRPr="00AD56AF" w14:paraId="133E3F17" w14:textId="77777777" w:rsidTr="00381CD0">
        <w:tc>
          <w:tcPr>
            <w:tcW w:w="4057" w:type="dxa"/>
            <w:shd w:val="clear" w:color="auto" w:fill="auto"/>
            <w:vAlign w:val="center"/>
          </w:tcPr>
          <w:p w14:paraId="1B5B2738" w14:textId="77777777" w:rsidR="00D169DA" w:rsidRPr="00AD56AF" w:rsidRDefault="00D169DA"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Aspiration pneumonitis</w:t>
            </w:r>
          </w:p>
        </w:tc>
        <w:tc>
          <w:tcPr>
            <w:tcW w:w="2280" w:type="dxa"/>
            <w:shd w:val="clear" w:color="auto" w:fill="auto"/>
          </w:tcPr>
          <w:p w14:paraId="12FC509C"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6 (5.2)</w:t>
            </w:r>
          </w:p>
        </w:tc>
        <w:tc>
          <w:tcPr>
            <w:tcW w:w="2046" w:type="dxa"/>
            <w:shd w:val="clear" w:color="auto" w:fill="auto"/>
          </w:tcPr>
          <w:p w14:paraId="74AD2C29"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20 (13.2)</w:t>
            </w:r>
          </w:p>
        </w:tc>
        <w:tc>
          <w:tcPr>
            <w:tcW w:w="968" w:type="dxa"/>
            <w:shd w:val="clear" w:color="auto" w:fill="auto"/>
          </w:tcPr>
          <w:p w14:paraId="328429A4" w14:textId="77777777" w:rsidR="00D169DA" w:rsidRPr="00AD56AF" w:rsidRDefault="00D169DA" w:rsidP="00381CD0">
            <w:pPr>
              <w:rPr>
                <w:rFonts w:ascii="Arial" w:hAnsi="Arial" w:cs="Arial"/>
                <w:color w:val="000000"/>
                <w:sz w:val="18"/>
                <w:szCs w:val="18"/>
                <w:lang w:val="en-US"/>
              </w:rPr>
            </w:pPr>
          </w:p>
        </w:tc>
      </w:tr>
      <w:tr w:rsidR="00D169DA" w:rsidRPr="00AD56AF" w14:paraId="2B3F6834" w14:textId="77777777" w:rsidTr="00381CD0">
        <w:tc>
          <w:tcPr>
            <w:tcW w:w="4057" w:type="dxa"/>
            <w:shd w:val="clear" w:color="auto" w:fill="auto"/>
            <w:vAlign w:val="center"/>
          </w:tcPr>
          <w:p w14:paraId="560705E8" w14:textId="77777777" w:rsidR="00D169DA" w:rsidRPr="00AD56AF" w:rsidRDefault="00D169DA"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Trauma and burn</w:t>
            </w:r>
          </w:p>
        </w:tc>
        <w:tc>
          <w:tcPr>
            <w:tcW w:w="2280" w:type="dxa"/>
            <w:shd w:val="clear" w:color="auto" w:fill="auto"/>
          </w:tcPr>
          <w:p w14:paraId="667A8A18"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4 (3.5)</w:t>
            </w:r>
          </w:p>
        </w:tc>
        <w:tc>
          <w:tcPr>
            <w:tcW w:w="2046" w:type="dxa"/>
            <w:shd w:val="clear" w:color="auto" w:fill="auto"/>
          </w:tcPr>
          <w:p w14:paraId="06109B61"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4 (2.6)</w:t>
            </w:r>
          </w:p>
        </w:tc>
        <w:tc>
          <w:tcPr>
            <w:tcW w:w="968" w:type="dxa"/>
            <w:shd w:val="clear" w:color="auto" w:fill="auto"/>
          </w:tcPr>
          <w:p w14:paraId="462597DA" w14:textId="77777777" w:rsidR="00D169DA" w:rsidRPr="00AD56AF" w:rsidRDefault="00D169DA" w:rsidP="00381CD0">
            <w:pPr>
              <w:rPr>
                <w:rFonts w:ascii="Arial" w:hAnsi="Arial" w:cs="Arial"/>
                <w:color w:val="000000"/>
                <w:sz w:val="18"/>
                <w:szCs w:val="18"/>
                <w:lang w:val="en-US"/>
              </w:rPr>
            </w:pPr>
          </w:p>
        </w:tc>
      </w:tr>
      <w:tr w:rsidR="00D169DA" w:rsidRPr="00AD56AF" w14:paraId="5436F623" w14:textId="77777777" w:rsidTr="00381CD0">
        <w:tc>
          <w:tcPr>
            <w:tcW w:w="4057" w:type="dxa"/>
            <w:shd w:val="clear" w:color="auto" w:fill="auto"/>
            <w:vAlign w:val="center"/>
          </w:tcPr>
          <w:p w14:paraId="3A8D5CD8" w14:textId="77777777" w:rsidR="00D169DA" w:rsidRPr="00AD56AF" w:rsidRDefault="00D169DA"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Other acute respiratory diagnoses</w:t>
            </w:r>
          </w:p>
        </w:tc>
        <w:tc>
          <w:tcPr>
            <w:tcW w:w="2280" w:type="dxa"/>
            <w:shd w:val="clear" w:color="auto" w:fill="auto"/>
          </w:tcPr>
          <w:p w14:paraId="5C2FAF05"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5 (13.0)</w:t>
            </w:r>
          </w:p>
        </w:tc>
        <w:tc>
          <w:tcPr>
            <w:tcW w:w="2046" w:type="dxa"/>
            <w:shd w:val="clear" w:color="auto" w:fill="auto"/>
          </w:tcPr>
          <w:p w14:paraId="2C5A49E1"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0 (6.6)</w:t>
            </w:r>
          </w:p>
        </w:tc>
        <w:tc>
          <w:tcPr>
            <w:tcW w:w="968" w:type="dxa"/>
            <w:shd w:val="clear" w:color="auto" w:fill="auto"/>
          </w:tcPr>
          <w:p w14:paraId="1ED10845" w14:textId="77777777" w:rsidR="00D169DA" w:rsidRPr="00AD56AF" w:rsidRDefault="00D169DA" w:rsidP="00381CD0">
            <w:pPr>
              <w:rPr>
                <w:rFonts w:ascii="Arial" w:hAnsi="Arial" w:cs="Arial"/>
                <w:color w:val="000000"/>
                <w:sz w:val="18"/>
                <w:szCs w:val="18"/>
                <w:lang w:val="en-US"/>
              </w:rPr>
            </w:pPr>
          </w:p>
        </w:tc>
      </w:tr>
      <w:tr w:rsidR="00D169DA" w:rsidRPr="00AD56AF" w14:paraId="66FF1F45" w14:textId="77777777" w:rsidTr="00381CD0">
        <w:tc>
          <w:tcPr>
            <w:tcW w:w="4057" w:type="dxa"/>
            <w:shd w:val="clear" w:color="auto" w:fill="auto"/>
            <w:vAlign w:val="center"/>
          </w:tcPr>
          <w:p w14:paraId="5B8D89F5" w14:textId="77777777" w:rsidR="00D169DA" w:rsidRPr="00AD56AF" w:rsidRDefault="00D169DA" w:rsidP="00381CD0">
            <w:pPr>
              <w:ind w:left="284"/>
              <w:rPr>
                <w:rFonts w:ascii="Arial" w:hAnsi="Arial" w:cs="Arial"/>
                <w:b/>
                <w:color w:val="000000" w:themeColor="text1"/>
                <w:sz w:val="18"/>
                <w:szCs w:val="18"/>
                <w:lang w:val="en-US"/>
              </w:rPr>
            </w:pPr>
            <w:proofErr w:type="spellStart"/>
            <w:r w:rsidRPr="00AD56AF">
              <w:rPr>
                <w:rFonts w:ascii="Arial" w:hAnsi="Arial" w:cs="Arial"/>
                <w:color w:val="000000" w:themeColor="text1"/>
                <w:sz w:val="18"/>
                <w:szCs w:val="18"/>
                <w:lang w:val="en-US"/>
              </w:rPr>
              <w:t>Nonrespiratory</w:t>
            </w:r>
            <w:proofErr w:type="spellEnd"/>
            <w:r w:rsidRPr="00AD56AF">
              <w:rPr>
                <w:rFonts w:ascii="Arial" w:hAnsi="Arial" w:cs="Arial"/>
                <w:color w:val="000000" w:themeColor="text1"/>
                <w:sz w:val="18"/>
                <w:szCs w:val="18"/>
                <w:lang w:val="en-US"/>
              </w:rPr>
              <w:t xml:space="preserve"> and chronic respiratory diagnoses</w:t>
            </w:r>
          </w:p>
        </w:tc>
        <w:tc>
          <w:tcPr>
            <w:tcW w:w="2280" w:type="dxa"/>
            <w:shd w:val="clear" w:color="auto" w:fill="auto"/>
          </w:tcPr>
          <w:p w14:paraId="5FF275C3"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2 (10.4)</w:t>
            </w:r>
          </w:p>
        </w:tc>
        <w:tc>
          <w:tcPr>
            <w:tcW w:w="2046" w:type="dxa"/>
            <w:shd w:val="clear" w:color="auto" w:fill="auto"/>
          </w:tcPr>
          <w:p w14:paraId="739C9A0C" w14:textId="77777777" w:rsidR="00D169DA" w:rsidRPr="00AD56AF" w:rsidRDefault="00D169DA" w:rsidP="00381CD0">
            <w:pPr>
              <w:rPr>
                <w:rFonts w:ascii="Arial" w:hAnsi="Arial" w:cs="Arial"/>
                <w:color w:val="000000"/>
                <w:sz w:val="18"/>
                <w:szCs w:val="18"/>
                <w:lang w:val="en-US"/>
              </w:rPr>
            </w:pPr>
            <w:r w:rsidRPr="00AD56AF">
              <w:rPr>
                <w:rFonts w:ascii="Arial" w:hAnsi="Arial" w:cs="Arial"/>
                <w:color w:val="000000"/>
                <w:sz w:val="18"/>
                <w:szCs w:val="18"/>
                <w:lang w:val="en-US"/>
              </w:rPr>
              <w:t>17 (11.3)</w:t>
            </w:r>
          </w:p>
        </w:tc>
        <w:tc>
          <w:tcPr>
            <w:tcW w:w="968" w:type="dxa"/>
            <w:shd w:val="clear" w:color="auto" w:fill="auto"/>
          </w:tcPr>
          <w:p w14:paraId="59CEA0E4" w14:textId="77777777" w:rsidR="00D169DA" w:rsidRPr="00AD56AF" w:rsidRDefault="00D169DA" w:rsidP="00381CD0">
            <w:pPr>
              <w:rPr>
                <w:rFonts w:ascii="Arial" w:hAnsi="Arial" w:cs="Arial"/>
                <w:color w:val="000000"/>
                <w:sz w:val="18"/>
                <w:szCs w:val="18"/>
                <w:lang w:val="en-US"/>
              </w:rPr>
            </w:pPr>
          </w:p>
        </w:tc>
      </w:tr>
      <w:tr w:rsidR="00143DFB" w:rsidRPr="00AD56AF" w14:paraId="1891606A" w14:textId="77777777" w:rsidTr="00381CD0">
        <w:tc>
          <w:tcPr>
            <w:tcW w:w="4057" w:type="dxa"/>
            <w:shd w:val="clear" w:color="auto" w:fill="auto"/>
            <w:vAlign w:val="center"/>
          </w:tcPr>
          <w:p w14:paraId="4A379144" w14:textId="2081A1C8" w:rsidR="00143DFB" w:rsidRPr="00AD56AF" w:rsidRDefault="00143DFB"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ECMO initiation, n (%)</w:t>
            </w:r>
          </w:p>
        </w:tc>
        <w:tc>
          <w:tcPr>
            <w:tcW w:w="2280" w:type="dxa"/>
            <w:shd w:val="clear" w:color="auto" w:fill="auto"/>
          </w:tcPr>
          <w:p w14:paraId="50CCBA2A" w14:textId="77777777" w:rsidR="00143DFB" w:rsidRPr="00AD56AF" w:rsidRDefault="00143DFB" w:rsidP="00381CD0">
            <w:pPr>
              <w:rPr>
                <w:rFonts w:ascii="Arial" w:hAnsi="Arial" w:cs="Arial"/>
                <w:color w:val="000000"/>
                <w:sz w:val="18"/>
                <w:szCs w:val="18"/>
                <w:lang w:val="en-US"/>
              </w:rPr>
            </w:pPr>
          </w:p>
        </w:tc>
        <w:tc>
          <w:tcPr>
            <w:tcW w:w="2046" w:type="dxa"/>
            <w:shd w:val="clear" w:color="auto" w:fill="auto"/>
          </w:tcPr>
          <w:p w14:paraId="590EBCA4" w14:textId="77777777" w:rsidR="00143DFB" w:rsidRPr="00AD56AF" w:rsidRDefault="00143DFB" w:rsidP="00381CD0">
            <w:pPr>
              <w:rPr>
                <w:rFonts w:ascii="Arial" w:hAnsi="Arial" w:cs="Arial"/>
                <w:color w:val="000000"/>
                <w:sz w:val="18"/>
                <w:szCs w:val="18"/>
                <w:lang w:val="en-US"/>
              </w:rPr>
            </w:pPr>
          </w:p>
        </w:tc>
        <w:tc>
          <w:tcPr>
            <w:tcW w:w="968" w:type="dxa"/>
            <w:shd w:val="clear" w:color="auto" w:fill="auto"/>
          </w:tcPr>
          <w:p w14:paraId="2567C230" w14:textId="7F9B7E46"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142</w:t>
            </w:r>
          </w:p>
        </w:tc>
      </w:tr>
      <w:tr w:rsidR="00143DFB" w:rsidRPr="00AD56AF" w14:paraId="6A597AAB" w14:textId="77777777" w:rsidTr="00381CD0">
        <w:tc>
          <w:tcPr>
            <w:tcW w:w="4057" w:type="dxa"/>
            <w:shd w:val="clear" w:color="auto" w:fill="auto"/>
            <w:vAlign w:val="center"/>
          </w:tcPr>
          <w:p w14:paraId="64FCBEFA" w14:textId="28283B6B" w:rsidR="00143DFB" w:rsidRPr="00AD56AF" w:rsidRDefault="00143DFB" w:rsidP="00143DFB">
            <w:pPr>
              <w:ind w:left="279"/>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Mobile ECMO retrieval team</w:t>
            </w:r>
          </w:p>
        </w:tc>
        <w:tc>
          <w:tcPr>
            <w:tcW w:w="2280" w:type="dxa"/>
            <w:shd w:val="clear" w:color="auto" w:fill="auto"/>
          </w:tcPr>
          <w:p w14:paraId="4F37765A" w14:textId="2152C6A8"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26 (21.8)</w:t>
            </w:r>
          </w:p>
        </w:tc>
        <w:tc>
          <w:tcPr>
            <w:tcW w:w="2046" w:type="dxa"/>
            <w:shd w:val="clear" w:color="auto" w:fill="auto"/>
          </w:tcPr>
          <w:p w14:paraId="1DC44C5D" w14:textId="355E597A"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47 (30.5)</w:t>
            </w:r>
          </w:p>
        </w:tc>
        <w:tc>
          <w:tcPr>
            <w:tcW w:w="968" w:type="dxa"/>
            <w:shd w:val="clear" w:color="auto" w:fill="auto"/>
          </w:tcPr>
          <w:p w14:paraId="0EB25452" w14:textId="77777777" w:rsidR="00143DFB" w:rsidRPr="00AD56AF" w:rsidRDefault="00143DFB" w:rsidP="00381CD0">
            <w:pPr>
              <w:rPr>
                <w:rFonts w:ascii="Arial" w:hAnsi="Arial" w:cs="Arial"/>
                <w:color w:val="000000"/>
                <w:sz w:val="18"/>
                <w:szCs w:val="18"/>
                <w:lang w:val="en-US"/>
              </w:rPr>
            </w:pPr>
          </w:p>
        </w:tc>
      </w:tr>
      <w:tr w:rsidR="00143DFB" w:rsidRPr="00AD56AF" w14:paraId="10F5AA21" w14:textId="77777777" w:rsidTr="00381CD0">
        <w:tc>
          <w:tcPr>
            <w:tcW w:w="4057" w:type="dxa"/>
            <w:shd w:val="clear" w:color="auto" w:fill="auto"/>
            <w:vAlign w:val="center"/>
          </w:tcPr>
          <w:p w14:paraId="645F8F1A" w14:textId="7935DFE3" w:rsidR="00143DFB" w:rsidRPr="00AD56AF" w:rsidRDefault="00143DFB" w:rsidP="00143DFB">
            <w:pPr>
              <w:ind w:left="279"/>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After admission</w:t>
            </w:r>
          </w:p>
        </w:tc>
        <w:tc>
          <w:tcPr>
            <w:tcW w:w="2280" w:type="dxa"/>
            <w:shd w:val="clear" w:color="auto" w:fill="auto"/>
          </w:tcPr>
          <w:p w14:paraId="4101CE02"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93 (78.2)</w:t>
            </w:r>
          </w:p>
        </w:tc>
        <w:tc>
          <w:tcPr>
            <w:tcW w:w="2046" w:type="dxa"/>
            <w:shd w:val="clear" w:color="auto" w:fill="auto"/>
          </w:tcPr>
          <w:p w14:paraId="7D48FC56"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07 (69.5)</w:t>
            </w:r>
          </w:p>
        </w:tc>
        <w:tc>
          <w:tcPr>
            <w:tcW w:w="968" w:type="dxa"/>
            <w:shd w:val="clear" w:color="auto" w:fill="auto"/>
          </w:tcPr>
          <w:p w14:paraId="740578BC" w14:textId="6E96ACC0" w:rsidR="00143DFB" w:rsidRPr="00AD56AF" w:rsidRDefault="00143DFB" w:rsidP="00381CD0">
            <w:pPr>
              <w:rPr>
                <w:rFonts w:ascii="Arial" w:hAnsi="Arial" w:cs="Arial"/>
                <w:color w:val="000000"/>
                <w:sz w:val="18"/>
                <w:szCs w:val="18"/>
                <w:lang w:val="en-US"/>
              </w:rPr>
            </w:pPr>
          </w:p>
        </w:tc>
      </w:tr>
      <w:tr w:rsidR="00143DFB" w:rsidRPr="00AD56AF" w14:paraId="1635B7CF" w14:textId="77777777" w:rsidTr="00381CD0">
        <w:tc>
          <w:tcPr>
            <w:tcW w:w="4057" w:type="dxa"/>
            <w:shd w:val="clear" w:color="auto" w:fill="auto"/>
            <w:vAlign w:val="center"/>
          </w:tcPr>
          <w:p w14:paraId="3B8C61C5" w14:textId="77777777" w:rsidR="00143DFB" w:rsidRPr="00AD56AF" w:rsidRDefault="00143DFB"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ECMO initiation (ICU day)</w:t>
            </w:r>
          </w:p>
        </w:tc>
        <w:tc>
          <w:tcPr>
            <w:tcW w:w="2280" w:type="dxa"/>
            <w:shd w:val="clear" w:color="auto" w:fill="auto"/>
          </w:tcPr>
          <w:p w14:paraId="138F9BBC"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00 [0.00, 0.00]</w:t>
            </w:r>
          </w:p>
        </w:tc>
        <w:tc>
          <w:tcPr>
            <w:tcW w:w="2046" w:type="dxa"/>
            <w:shd w:val="clear" w:color="auto" w:fill="auto"/>
          </w:tcPr>
          <w:p w14:paraId="0756349F"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00 [0.00, 0.00]</w:t>
            </w:r>
          </w:p>
        </w:tc>
        <w:tc>
          <w:tcPr>
            <w:tcW w:w="968" w:type="dxa"/>
            <w:shd w:val="clear" w:color="auto" w:fill="auto"/>
          </w:tcPr>
          <w:p w14:paraId="112D6984"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085</w:t>
            </w:r>
          </w:p>
        </w:tc>
      </w:tr>
      <w:tr w:rsidR="00143DFB" w:rsidRPr="00AD56AF" w14:paraId="0437CDA7" w14:textId="77777777" w:rsidTr="00381CD0">
        <w:tc>
          <w:tcPr>
            <w:tcW w:w="4057" w:type="dxa"/>
            <w:shd w:val="clear" w:color="auto" w:fill="auto"/>
            <w:vAlign w:val="center"/>
          </w:tcPr>
          <w:p w14:paraId="25D94549" w14:textId="77777777" w:rsidR="00143DFB" w:rsidRPr="00AD56AF" w:rsidRDefault="00143DFB"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Ventilation parameters at ECMO initiation</w:t>
            </w:r>
          </w:p>
        </w:tc>
        <w:tc>
          <w:tcPr>
            <w:tcW w:w="2280" w:type="dxa"/>
            <w:shd w:val="clear" w:color="auto" w:fill="auto"/>
          </w:tcPr>
          <w:p w14:paraId="1B43C721" w14:textId="77777777" w:rsidR="00143DFB" w:rsidRPr="00AD56AF" w:rsidRDefault="00143DFB" w:rsidP="00381CD0">
            <w:pPr>
              <w:rPr>
                <w:rFonts w:ascii="Arial" w:hAnsi="Arial" w:cs="Arial"/>
                <w:color w:val="000000"/>
                <w:sz w:val="18"/>
                <w:szCs w:val="18"/>
                <w:lang w:val="en-US"/>
              </w:rPr>
            </w:pPr>
          </w:p>
        </w:tc>
        <w:tc>
          <w:tcPr>
            <w:tcW w:w="2046" w:type="dxa"/>
            <w:shd w:val="clear" w:color="auto" w:fill="auto"/>
          </w:tcPr>
          <w:p w14:paraId="123B0D04" w14:textId="77777777" w:rsidR="00143DFB" w:rsidRPr="00AD56AF" w:rsidRDefault="00143DFB" w:rsidP="00381CD0">
            <w:pPr>
              <w:rPr>
                <w:rFonts w:ascii="Arial" w:hAnsi="Arial" w:cs="Arial"/>
                <w:color w:val="000000"/>
                <w:sz w:val="18"/>
                <w:szCs w:val="18"/>
                <w:lang w:val="en-US"/>
              </w:rPr>
            </w:pPr>
          </w:p>
        </w:tc>
        <w:tc>
          <w:tcPr>
            <w:tcW w:w="968" w:type="dxa"/>
            <w:shd w:val="clear" w:color="auto" w:fill="auto"/>
          </w:tcPr>
          <w:p w14:paraId="7E6F05A0" w14:textId="77777777" w:rsidR="00143DFB" w:rsidRPr="00AD56AF" w:rsidRDefault="00143DFB" w:rsidP="00381CD0">
            <w:pPr>
              <w:rPr>
                <w:rFonts w:ascii="Arial" w:hAnsi="Arial" w:cs="Arial"/>
                <w:color w:val="000000"/>
                <w:sz w:val="18"/>
                <w:szCs w:val="18"/>
                <w:lang w:val="en-US"/>
              </w:rPr>
            </w:pPr>
          </w:p>
        </w:tc>
      </w:tr>
      <w:tr w:rsidR="00143DFB" w:rsidRPr="00AD56AF" w14:paraId="739D7E63" w14:textId="77777777" w:rsidTr="00381CD0">
        <w:tc>
          <w:tcPr>
            <w:tcW w:w="4057" w:type="dxa"/>
            <w:shd w:val="clear" w:color="auto" w:fill="auto"/>
            <w:vAlign w:val="center"/>
          </w:tcPr>
          <w:p w14:paraId="6BD94353" w14:textId="77777777" w:rsidR="00143DFB" w:rsidRPr="00AD56AF" w:rsidRDefault="00143DFB" w:rsidP="00381CD0">
            <w:pPr>
              <w:ind w:left="284"/>
              <w:rPr>
                <w:rFonts w:ascii="Arial" w:hAnsi="Arial" w:cs="Arial"/>
                <w:b/>
                <w:color w:val="000000" w:themeColor="text1"/>
                <w:sz w:val="18"/>
                <w:szCs w:val="18"/>
                <w:lang w:val="en-US"/>
              </w:rPr>
            </w:pPr>
            <w:proofErr w:type="spellStart"/>
            <w:r w:rsidRPr="00AD56AF">
              <w:rPr>
                <w:rFonts w:ascii="Arial" w:hAnsi="Arial" w:cs="Arial"/>
                <w:color w:val="000000" w:themeColor="text1"/>
                <w:sz w:val="18"/>
                <w:szCs w:val="18"/>
              </w:rPr>
              <w:t>Mechanical</w:t>
            </w:r>
            <w:proofErr w:type="spellEnd"/>
            <w:r w:rsidRPr="00AD56AF">
              <w:rPr>
                <w:rFonts w:ascii="Arial" w:hAnsi="Arial" w:cs="Arial"/>
                <w:color w:val="000000" w:themeColor="text1"/>
                <w:sz w:val="18"/>
                <w:szCs w:val="18"/>
              </w:rPr>
              <w:t xml:space="preserve"> </w:t>
            </w:r>
            <w:proofErr w:type="spellStart"/>
            <w:r w:rsidRPr="00AD56AF">
              <w:rPr>
                <w:rFonts w:ascii="Arial" w:hAnsi="Arial" w:cs="Arial"/>
                <w:color w:val="000000" w:themeColor="text1"/>
                <w:sz w:val="18"/>
                <w:szCs w:val="18"/>
              </w:rPr>
              <w:t>ventilation</w:t>
            </w:r>
            <w:proofErr w:type="spellEnd"/>
            <w:r w:rsidRPr="00AD56AF">
              <w:rPr>
                <w:rFonts w:ascii="Arial" w:hAnsi="Arial" w:cs="Arial"/>
                <w:color w:val="000000" w:themeColor="text1"/>
                <w:sz w:val="18"/>
                <w:szCs w:val="18"/>
              </w:rPr>
              <w:t xml:space="preserve"> (</w:t>
            </w:r>
            <w:proofErr w:type="spellStart"/>
            <w:r w:rsidRPr="00AD56AF">
              <w:rPr>
                <w:rFonts w:ascii="Arial" w:hAnsi="Arial" w:cs="Arial"/>
                <w:color w:val="000000" w:themeColor="text1"/>
                <w:sz w:val="18"/>
                <w:szCs w:val="18"/>
              </w:rPr>
              <w:t>days</w:t>
            </w:r>
            <w:proofErr w:type="spellEnd"/>
            <w:r w:rsidRPr="00AD56AF">
              <w:rPr>
                <w:rFonts w:ascii="Arial" w:hAnsi="Arial" w:cs="Arial"/>
                <w:color w:val="000000" w:themeColor="text1"/>
                <w:sz w:val="18"/>
                <w:szCs w:val="18"/>
              </w:rPr>
              <w:t>)</w:t>
            </w:r>
          </w:p>
        </w:tc>
        <w:tc>
          <w:tcPr>
            <w:tcW w:w="2280" w:type="dxa"/>
            <w:shd w:val="clear" w:color="auto" w:fill="auto"/>
          </w:tcPr>
          <w:p w14:paraId="08F8C82F"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2.00 [1.00, 6.00]</w:t>
            </w:r>
          </w:p>
        </w:tc>
        <w:tc>
          <w:tcPr>
            <w:tcW w:w="2046" w:type="dxa"/>
            <w:shd w:val="clear" w:color="auto" w:fill="auto"/>
          </w:tcPr>
          <w:p w14:paraId="4B245E75"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2.00 [1.00, 6.00]</w:t>
            </w:r>
          </w:p>
        </w:tc>
        <w:tc>
          <w:tcPr>
            <w:tcW w:w="968" w:type="dxa"/>
            <w:shd w:val="clear" w:color="auto" w:fill="auto"/>
          </w:tcPr>
          <w:p w14:paraId="4D488EDC"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095</w:t>
            </w:r>
          </w:p>
        </w:tc>
      </w:tr>
      <w:tr w:rsidR="00143DFB" w:rsidRPr="00AD56AF" w14:paraId="5EBB902B" w14:textId="77777777" w:rsidTr="00381CD0">
        <w:tc>
          <w:tcPr>
            <w:tcW w:w="4057" w:type="dxa"/>
            <w:shd w:val="clear" w:color="auto" w:fill="auto"/>
            <w:vAlign w:val="center"/>
          </w:tcPr>
          <w:p w14:paraId="7C068E74"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PaO2:FiO2 (mmHg)</w:t>
            </w:r>
          </w:p>
        </w:tc>
        <w:tc>
          <w:tcPr>
            <w:tcW w:w="2280" w:type="dxa"/>
            <w:shd w:val="clear" w:color="auto" w:fill="auto"/>
          </w:tcPr>
          <w:p w14:paraId="2293E6F6"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72.90 [56.20, 104.08]</w:t>
            </w:r>
          </w:p>
        </w:tc>
        <w:tc>
          <w:tcPr>
            <w:tcW w:w="2046" w:type="dxa"/>
            <w:shd w:val="clear" w:color="auto" w:fill="auto"/>
          </w:tcPr>
          <w:p w14:paraId="1F1037B9"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64.80 [53.80, 83.90]</w:t>
            </w:r>
          </w:p>
        </w:tc>
        <w:tc>
          <w:tcPr>
            <w:tcW w:w="968" w:type="dxa"/>
            <w:shd w:val="clear" w:color="auto" w:fill="auto"/>
          </w:tcPr>
          <w:p w14:paraId="4C366B34"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047</w:t>
            </w:r>
          </w:p>
        </w:tc>
      </w:tr>
      <w:tr w:rsidR="00143DFB" w:rsidRPr="00AD56AF" w14:paraId="3C1B9F98" w14:textId="77777777" w:rsidTr="00381CD0">
        <w:tc>
          <w:tcPr>
            <w:tcW w:w="4057" w:type="dxa"/>
            <w:shd w:val="clear" w:color="auto" w:fill="auto"/>
            <w:vAlign w:val="center"/>
          </w:tcPr>
          <w:p w14:paraId="5C969923"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rPr>
              <w:t>PaO2 (</w:t>
            </w:r>
            <w:proofErr w:type="spellStart"/>
            <w:r w:rsidRPr="00AD56AF">
              <w:rPr>
                <w:rFonts w:ascii="Arial" w:hAnsi="Arial" w:cs="Arial"/>
                <w:color w:val="000000" w:themeColor="text1"/>
                <w:sz w:val="18"/>
                <w:szCs w:val="18"/>
              </w:rPr>
              <w:t>mmHg</w:t>
            </w:r>
            <w:proofErr w:type="spellEnd"/>
            <w:r w:rsidRPr="00AD56AF">
              <w:rPr>
                <w:rFonts w:ascii="Arial" w:hAnsi="Arial" w:cs="Arial"/>
                <w:color w:val="000000" w:themeColor="text1"/>
                <w:sz w:val="18"/>
                <w:szCs w:val="18"/>
              </w:rPr>
              <w:t>)</w:t>
            </w:r>
          </w:p>
        </w:tc>
        <w:tc>
          <w:tcPr>
            <w:tcW w:w="2280" w:type="dxa"/>
            <w:shd w:val="clear" w:color="auto" w:fill="auto"/>
          </w:tcPr>
          <w:p w14:paraId="187DB38D"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70.50 [53.70, 90.20]</w:t>
            </w:r>
          </w:p>
        </w:tc>
        <w:tc>
          <w:tcPr>
            <w:tcW w:w="2046" w:type="dxa"/>
            <w:shd w:val="clear" w:color="auto" w:fill="auto"/>
          </w:tcPr>
          <w:p w14:paraId="295DE7EA"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63.05 [51.30, 80.72]</w:t>
            </w:r>
          </w:p>
        </w:tc>
        <w:tc>
          <w:tcPr>
            <w:tcW w:w="968" w:type="dxa"/>
            <w:shd w:val="clear" w:color="auto" w:fill="auto"/>
          </w:tcPr>
          <w:p w14:paraId="1296BE9F"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103</w:t>
            </w:r>
          </w:p>
        </w:tc>
      </w:tr>
      <w:tr w:rsidR="00143DFB" w:rsidRPr="00AD56AF" w14:paraId="04ED6A81" w14:textId="77777777" w:rsidTr="00381CD0">
        <w:tc>
          <w:tcPr>
            <w:tcW w:w="4057" w:type="dxa"/>
            <w:shd w:val="clear" w:color="auto" w:fill="auto"/>
            <w:vAlign w:val="center"/>
          </w:tcPr>
          <w:p w14:paraId="0AC66F27"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rPr>
              <w:t>PaCO2 (</w:t>
            </w:r>
            <w:proofErr w:type="spellStart"/>
            <w:r w:rsidRPr="00AD56AF">
              <w:rPr>
                <w:rFonts w:ascii="Arial" w:hAnsi="Arial" w:cs="Arial"/>
                <w:color w:val="000000" w:themeColor="text1"/>
                <w:sz w:val="18"/>
                <w:szCs w:val="18"/>
              </w:rPr>
              <w:t>mmHg</w:t>
            </w:r>
            <w:proofErr w:type="spellEnd"/>
            <w:r w:rsidRPr="00AD56AF">
              <w:rPr>
                <w:rFonts w:ascii="Arial" w:hAnsi="Arial" w:cs="Arial"/>
                <w:color w:val="000000" w:themeColor="text1"/>
                <w:sz w:val="18"/>
                <w:szCs w:val="18"/>
              </w:rPr>
              <w:t>)</w:t>
            </w:r>
          </w:p>
        </w:tc>
        <w:tc>
          <w:tcPr>
            <w:tcW w:w="2280" w:type="dxa"/>
            <w:shd w:val="clear" w:color="auto" w:fill="auto"/>
          </w:tcPr>
          <w:p w14:paraId="79A2D1FA"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66.90 [52.10, 87.00]</w:t>
            </w:r>
          </w:p>
        </w:tc>
        <w:tc>
          <w:tcPr>
            <w:tcW w:w="2046" w:type="dxa"/>
            <w:shd w:val="clear" w:color="auto" w:fill="auto"/>
          </w:tcPr>
          <w:p w14:paraId="765E6777"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63.80 [52.42, 79.07]</w:t>
            </w:r>
          </w:p>
        </w:tc>
        <w:tc>
          <w:tcPr>
            <w:tcW w:w="968" w:type="dxa"/>
            <w:shd w:val="clear" w:color="auto" w:fill="auto"/>
          </w:tcPr>
          <w:p w14:paraId="1EB445FB"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510</w:t>
            </w:r>
          </w:p>
        </w:tc>
      </w:tr>
      <w:tr w:rsidR="00143DFB" w:rsidRPr="00AD56AF" w14:paraId="69DE1129" w14:textId="77777777" w:rsidTr="00381CD0">
        <w:tc>
          <w:tcPr>
            <w:tcW w:w="4057" w:type="dxa"/>
            <w:shd w:val="clear" w:color="auto" w:fill="auto"/>
            <w:vAlign w:val="center"/>
          </w:tcPr>
          <w:p w14:paraId="231B92CF"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pH</w:t>
            </w:r>
          </w:p>
        </w:tc>
        <w:tc>
          <w:tcPr>
            <w:tcW w:w="2280" w:type="dxa"/>
            <w:shd w:val="clear" w:color="auto" w:fill="auto"/>
          </w:tcPr>
          <w:p w14:paraId="73DBCEA9"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7.29 [7.21, 7.39]</w:t>
            </w:r>
          </w:p>
        </w:tc>
        <w:tc>
          <w:tcPr>
            <w:tcW w:w="2046" w:type="dxa"/>
            <w:shd w:val="clear" w:color="auto" w:fill="auto"/>
          </w:tcPr>
          <w:p w14:paraId="529423D4"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7.19 [7.10, 7.27]</w:t>
            </w:r>
          </w:p>
        </w:tc>
        <w:tc>
          <w:tcPr>
            <w:tcW w:w="968" w:type="dxa"/>
            <w:shd w:val="clear" w:color="auto" w:fill="auto"/>
          </w:tcPr>
          <w:p w14:paraId="182F4E5D"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143DFB" w:rsidRPr="00AD56AF" w14:paraId="08E04B31" w14:textId="77777777" w:rsidTr="00381CD0">
        <w:tc>
          <w:tcPr>
            <w:tcW w:w="4057" w:type="dxa"/>
            <w:shd w:val="clear" w:color="auto" w:fill="auto"/>
            <w:vAlign w:val="center"/>
          </w:tcPr>
          <w:p w14:paraId="074547C3"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PIP (cmH2O)</w:t>
            </w:r>
          </w:p>
        </w:tc>
        <w:tc>
          <w:tcPr>
            <w:tcW w:w="2280" w:type="dxa"/>
            <w:shd w:val="clear" w:color="auto" w:fill="auto"/>
          </w:tcPr>
          <w:p w14:paraId="07DEAC9B"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35.73 [31.81, 40.00]</w:t>
            </w:r>
          </w:p>
        </w:tc>
        <w:tc>
          <w:tcPr>
            <w:tcW w:w="2046" w:type="dxa"/>
            <w:shd w:val="clear" w:color="auto" w:fill="auto"/>
          </w:tcPr>
          <w:p w14:paraId="04906298"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38.96 [34.20, 45.00]</w:t>
            </w:r>
          </w:p>
        </w:tc>
        <w:tc>
          <w:tcPr>
            <w:tcW w:w="968" w:type="dxa"/>
            <w:shd w:val="clear" w:color="auto" w:fill="auto"/>
          </w:tcPr>
          <w:p w14:paraId="3223221C"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143DFB" w:rsidRPr="00AD56AF" w14:paraId="3A12C918" w14:textId="77777777" w:rsidTr="00381CD0">
        <w:tc>
          <w:tcPr>
            <w:tcW w:w="4057" w:type="dxa"/>
            <w:shd w:val="clear" w:color="auto" w:fill="auto"/>
            <w:vAlign w:val="center"/>
          </w:tcPr>
          <w:p w14:paraId="1FB14110" w14:textId="77777777" w:rsidR="00143DFB" w:rsidRPr="00AD56AF" w:rsidRDefault="00143DFB" w:rsidP="00381CD0">
            <w:pPr>
              <w:ind w:left="284"/>
              <w:rPr>
                <w:rFonts w:ascii="Arial" w:hAnsi="Arial" w:cs="Arial"/>
                <w:b/>
                <w:color w:val="000000" w:themeColor="text1"/>
                <w:sz w:val="18"/>
                <w:szCs w:val="18"/>
                <w:lang w:val="en-US"/>
              </w:rPr>
            </w:pPr>
            <w:proofErr w:type="spellStart"/>
            <w:r w:rsidRPr="00AD56AF">
              <w:rPr>
                <w:rFonts w:ascii="Arial" w:hAnsi="Arial" w:cs="Arial"/>
                <w:color w:val="000000" w:themeColor="text1"/>
                <w:sz w:val="18"/>
                <w:szCs w:val="18"/>
                <w:lang w:val="en-US"/>
              </w:rPr>
              <w:t>Pplateau</w:t>
            </w:r>
            <w:proofErr w:type="spellEnd"/>
            <w:r w:rsidRPr="00AD56AF">
              <w:rPr>
                <w:rFonts w:ascii="Arial" w:hAnsi="Arial" w:cs="Arial"/>
                <w:color w:val="000000" w:themeColor="text1"/>
                <w:sz w:val="18"/>
                <w:szCs w:val="18"/>
                <w:lang w:val="en-US"/>
              </w:rPr>
              <w:t xml:space="preserve"> (cmH2O)</w:t>
            </w:r>
          </w:p>
        </w:tc>
        <w:tc>
          <w:tcPr>
            <w:tcW w:w="2280" w:type="dxa"/>
            <w:shd w:val="clear" w:color="auto" w:fill="auto"/>
          </w:tcPr>
          <w:p w14:paraId="6E19C75F"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31.00 [28.00, 36.00]</w:t>
            </w:r>
          </w:p>
        </w:tc>
        <w:tc>
          <w:tcPr>
            <w:tcW w:w="2046" w:type="dxa"/>
            <w:shd w:val="clear" w:color="auto" w:fill="auto"/>
          </w:tcPr>
          <w:p w14:paraId="6E026911"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36.00 [31.00, 40.00]</w:t>
            </w:r>
          </w:p>
        </w:tc>
        <w:tc>
          <w:tcPr>
            <w:tcW w:w="968" w:type="dxa"/>
            <w:shd w:val="clear" w:color="auto" w:fill="auto"/>
          </w:tcPr>
          <w:p w14:paraId="6D859E32"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143DFB" w:rsidRPr="00AD56AF" w14:paraId="0838F13D" w14:textId="77777777" w:rsidTr="00381CD0">
        <w:tc>
          <w:tcPr>
            <w:tcW w:w="4057" w:type="dxa"/>
            <w:shd w:val="clear" w:color="auto" w:fill="auto"/>
            <w:vAlign w:val="center"/>
          </w:tcPr>
          <w:p w14:paraId="7DB96AF7"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PEEP (cm H2O)</w:t>
            </w:r>
          </w:p>
        </w:tc>
        <w:tc>
          <w:tcPr>
            <w:tcW w:w="2280" w:type="dxa"/>
            <w:shd w:val="clear" w:color="auto" w:fill="auto"/>
          </w:tcPr>
          <w:p w14:paraId="4D499059"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7.00 [13.23, 19.00]</w:t>
            </w:r>
          </w:p>
        </w:tc>
        <w:tc>
          <w:tcPr>
            <w:tcW w:w="2046" w:type="dxa"/>
            <w:shd w:val="clear" w:color="auto" w:fill="auto"/>
          </w:tcPr>
          <w:p w14:paraId="1A3381AC"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20.00 [18.00, 22.00]</w:t>
            </w:r>
          </w:p>
        </w:tc>
        <w:tc>
          <w:tcPr>
            <w:tcW w:w="968" w:type="dxa"/>
            <w:shd w:val="clear" w:color="auto" w:fill="auto"/>
          </w:tcPr>
          <w:p w14:paraId="45026712"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143DFB" w:rsidRPr="00AD56AF" w14:paraId="63F68737" w14:textId="77777777" w:rsidTr="00381CD0">
        <w:tc>
          <w:tcPr>
            <w:tcW w:w="4057" w:type="dxa"/>
            <w:shd w:val="clear" w:color="auto" w:fill="auto"/>
            <w:vAlign w:val="center"/>
          </w:tcPr>
          <w:p w14:paraId="0B8B6085"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Driving Pressure (cmH2O)</w:t>
            </w:r>
          </w:p>
        </w:tc>
        <w:tc>
          <w:tcPr>
            <w:tcW w:w="2280" w:type="dxa"/>
            <w:shd w:val="clear" w:color="auto" w:fill="auto"/>
          </w:tcPr>
          <w:p w14:paraId="7D0279FF"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5.70 [11.33, 18.00]</w:t>
            </w:r>
          </w:p>
        </w:tc>
        <w:tc>
          <w:tcPr>
            <w:tcW w:w="2046" w:type="dxa"/>
            <w:shd w:val="clear" w:color="auto" w:fill="auto"/>
          </w:tcPr>
          <w:p w14:paraId="630F27DE"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5.00 [11.00, 19.57]</w:t>
            </w:r>
          </w:p>
        </w:tc>
        <w:tc>
          <w:tcPr>
            <w:tcW w:w="968" w:type="dxa"/>
            <w:shd w:val="clear" w:color="auto" w:fill="auto"/>
          </w:tcPr>
          <w:p w14:paraId="57794FC8"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705</w:t>
            </w:r>
          </w:p>
        </w:tc>
      </w:tr>
      <w:tr w:rsidR="00143DFB" w:rsidRPr="00AD56AF" w14:paraId="6F20D26D" w14:textId="77777777" w:rsidTr="00381CD0">
        <w:tc>
          <w:tcPr>
            <w:tcW w:w="4057" w:type="dxa"/>
            <w:shd w:val="clear" w:color="auto" w:fill="auto"/>
            <w:vAlign w:val="center"/>
          </w:tcPr>
          <w:p w14:paraId="03AE47D7"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Tidal volume (ml/kg PBW)</w:t>
            </w:r>
          </w:p>
        </w:tc>
        <w:tc>
          <w:tcPr>
            <w:tcW w:w="2280" w:type="dxa"/>
            <w:shd w:val="clear" w:color="auto" w:fill="auto"/>
          </w:tcPr>
          <w:p w14:paraId="5006A413"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5.29 [3.99, 7.23]</w:t>
            </w:r>
          </w:p>
        </w:tc>
        <w:tc>
          <w:tcPr>
            <w:tcW w:w="2046" w:type="dxa"/>
            <w:shd w:val="clear" w:color="auto" w:fill="auto"/>
          </w:tcPr>
          <w:p w14:paraId="29D143BF"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5.44 [3.84, 7.24]</w:t>
            </w:r>
          </w:p>
        </w:tc>
        <w:tc>
          <w:tcPr>
            <w:tcW w:w="968" w:type="dxa"/>
            <w:shd w:val="clear" w:color="auto" w:fill="auto"/>
          </w:tcPr>
          <w:p w14:paraId="5C20BDDE"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882</w:t>
            </w:r>
          </w:p>
        </w:tc>
      </w:tr>
      <w:tr w:rsidR="00143DFB" w:rsidRPr="00AD56AF" w14:paraId="6F8257CE" w14:textId="77777777" w:rsidTr="00381CD0">
        <w:tc>
          <w:tcPr>
            <w:tcW w:w="4057" w:type="dxa"/>
            <w:shd w:val="clear" w:color="auto" w:fill="auto"/>
            <w:vAlign w:val="center"/>
          </w:tcPr>
          <w:p w14:paraId="59358533"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Respiratory rate (breaths/min)</w:t>
            </w:r>
          </w:p>
        </w:tc>
        <w:tc>
          <w:tcPr>
            <w:tcW w:w="2280" w:type="dxa"/>
            <w:shd w:val="clear" w:color="auto" w:fill="auto"/>
          </w:tcPr>
          <w:p w14:paraId="7543DB0D"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25.00 [20.04, 34.18]</w:t>
            </w:r>
          </w:p>
        </w:tc>
        <w:tc>
          <w:tcPr>
            <w:tcW w:w="2046" w:type="dxa"/>
            <w:shd w:val="clear" w:color="auto" w:fill="auto"/>
          </w:tcPr>
          <w:p w14:paraId="473786A5"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24.00 [19.40, 30.00]</w:t>
            </w:r>
          </w:p>
        </w:tc>
        <w:tc>
          <w:tcPr>
            <w:tcW w:w="968" w:type="dxa"/>
            <w:shd w:val="clear" w:color="auto" w:fill="auto"/>
          </w:tcPr>
          <w:p w14:paraId="38354AC6"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079</w:t>
            </w:r>
          </w:p>
        </w:tc>
      </w:tr>
      <w:tr w:rsidR="00143DFB" w:rsidRPr="00AD56AF" w14:paraId="1EADC168" w14:textId="77777777" w:rsidTr="00381CD0">
        <w:tc>
          <w:tcPr>
            <w:tcW w:w="4057" w:type="dxa"/>
            <w:shd w:val="clear" w:color="auto" w:fill="auto"/>
            <w:vAlign w:val="center"/>
          </w:tcPr>
          <w:p w14:paraId="766F7DC8"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Compliance (ml/cm H2O)</w:t>
            </w:r>
          </w:p>
        </w:tc>
        <w:tc>
          <w:tcPr>
            <w:tcW w:w="2280" w:type="dxa"/>
            <w:shd w:val="clear" w:color="auto" w:fill="auto"/>
          </w:tcPr>
          <w:p w14:paraId="2E395CEA"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23.04 [12.72, 33.25]</w:t>
            </w:r>
          </w:p>
        </w:tc>
        <w:tc>
          <w:tcPr>
            <w:tcW w:w="2046" w:type="dxa"/>
            <w:shd w:val="clear" w:color="auto" w:fill="auto"/>
          </w:tcPr>
          <w:p w14:paraId="69AE4F34"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20.55 [13.37, 29.74]</w:t>
            </w:r>
          </w:p>
        </w:tc>
        <w:tc>
          <w:tcPr>
            <w:tcW w:w="968" w:type="dxa"/>
            <w:shd w:val="clear" w:color="auto" w:fill="auto"/>
          </w:tcPr>
          <w:p w14:paraId="5F2161B2"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066</w:t>
            </w:r>
          </w:p>
        </w:tc>
      </w:tr>
      <w:tr w:rsidR="00143DFB" w:rsidRPr="00AD56AF" w14:paraId="174B5E0E" w14:textId="77777777" w:rsidTr="00381CD0">
        <w:tc>
          <w:tcPr>
            <w:tcW w:w="4057" w:type="dxa"/>
            <w:shd w:val="clear" w:color="auto" w:fill="auto"/>
            <w:vAlign w:val="center"/>
          </w:tcPr>
          <w:p w14:paraId="0AE18129" w14:textId="77777777" w:rsidR="00143DFB" w:rsidRPr="00AD56AF" w:rsidRDefault="00143DFB" w:rsidP="00381CD0">
            <w:pPr>
              <w:ind w:left="125"/>
              <w:rPr>
                <w:rFonts w:ascii="Arial" w:hAnsi="Arial" w:cs="Arial"/>
                <w:color w:val="000000" w:themeColor="text1"/>
                <w:sz w:val="18"/>
                <w:szCs w:val="18"/>
                <w:lang w:val="en-US"/>
              </w:rPr>
            </w:pPr>
            <w:r w:rsidRPr="00AD56AF">
              <w:rPr>
                <w:rFonts w:ascii="Arial" w:hAnsi="Arial" w:cs="Arial"/>
                <w:b/>
                <w:color w:val="000000" w:themeColor="text1"/>
                <w:sz w:val="18"/>
                <w:szCs w:val="18"/>
                <w:lang w:val="en-US"/>
              </w:rPr>
              <w:t>Further rescue therapy, n (%)</w:t>
            </w:r>
          </w:p>
        </w:tc>
        <w:tc>
          <w:tcPr>
            <w:tcW w:w="2280" w:type="dxa"/>
            <w:shd w:val="clear" w:color="auto" w:fill="auto"/>
          </w:tcPr>
          <w:p w14:paraId="0824B539" w14:textId="77777777" w:rsidR="00143DFB" w:rsidRPr="00AD56AF" w:rsidRDefault="00143DFB" w:rsidP="00381CD0">
            <w:pPr>
              <w:rPr>
                <w:rFonts w:ascii="Arial" w:hAnsi="Arial" w:cs="Arial"/>
                <w:color w:val="000000"/>
                <w:sz w:val="18"/>
                <w:szCs w:val="18"/>
                <w:lang w:val="en-US"/>
              </w:rPr>
            </w:pPr>
          </w:p>
        </w:tc>
        <w:tc>
          <w:tcPr>
            <w:tcW w:w="2046" w:type="dxa"/>
            <w:shd w:val="clear" w:color="auto" w:fill="auto"/>
          </w:tcPr>
          <w:p w14:paraId="03490F72" w14:textId="77777777" w:rsidR="00143DFB" w:rsidRPr="00AD56AF" w:rsidRDefault="00143DFB" w:rsidP="00381CD0">
            <w:pPr>
              <w:rPr>
                <w:rFonts w:ascii="Arial" w:hAnsi="Arial" w:cs="Arial"/>
                <w:color w:val="000000"/>
                <w:sz w:val="18"/>
                <w:szCs w:val="18"/>
                <w:lang w:val="en-US"/>
              </w:rPr>
            </w:pPr>
          </w:p>
        </w:tc>
        <w:tc>
          <w:tcPr>
            <w:tcW w:w="968" w:type="dxa"/>
            <w:shd w:val="clear" w:color="auto" w:fill="auto"/>
          </w:tcPr>
          <w:p w14:paraId="24E243AF" w14:textId="77777777" w:rsidR="00143DFB" w:rsidRPr="00AD56AF" w:rsidRDefault="00143DFB" w:rsidP="00381CD0">
            <w:pPr>
              <w:rPr>
                <w:rFonts w:ascii="Arial" w:hAnsi="Arial" w:cs="Arial"/>
                <w:color w:val="000000"/>
                <w:sz w:val="18"/>
                <w:szCs w:val="18"/>
                <w:lang w:val="en-US"/>
              </w:rPr>
            </w:pPr>
          </w:p>
        </w:tc>
      </w:tr>
      <w:tr w:rsidR="00143DFB" w:rsidRPr="00AD56AF" w14:paraId="575877DB" w14:textId="77777777" w:rsidTr="00381CD0">
        <w:tc>
          <w:tcPr>
            <w:tcW w:w="4057" w:type="dxa"/>
            <w:shd w:val="clear" w:color="auto" w:fill="auto"/>
            <w:vAlign w:val="center"/>
          </w:tcPr>
          <w:p w14:paraId="41640286"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Inhaled nitric oxide</w:t>
            </w:r>
          </w:p>
        </w:tc>
        <w:tc>
          <w:tcPr>
            <w:tcW w:w="2280" w:type="dxa"/>
            <w:shd w:val="clear" w:color="auto" w:fill="auto"/>
          </w:tcPr>
          <w:p w14:paraId="34C19470"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74 (62.2)</w:t>
            </w:r>
          </w:p>
        </w:tc>
        <w:tc>
          <w:tcPr>
            <w:tcW w:w="2046" w:type="dxa"/>
            <w:shd w:val="clear" w:color="auto" w:fill="auto"/>
          </w:tcPr>
          <w:p w14:paraId="01686AA7"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16 (75.3)</w:t>
            </w:r>
          </w:p>
        </w:tc>
        <w:tc>
          <w:tcPr>
            <w:tcW w:w="968" w:type="dxa"/>
            <w:shd w:val="clear" w:color="auto" w:fill="auto"/>
          </w:tcPr>
          <w:p w14:paraId="1DD0339B"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027</w:t>
            </w:r>
          </w:p>
        </w:tc>
      </w:tr>
      <w:tr w:rsidR="00143DFB" w:rsidRPr="00AD56AF" w14:paraId="49A96538" w14:textId="77777777" w:rsidTr="00381CD0">
        <w:tc>
          <w:tcPr>
            <w:tcW w:w="4057" w:type="dxa"/>
            <w:shd w:val="clear" w:color="auto" w:fill="auto"/>
            <w:vAlign w:val="center"/>
          </w:tcPr>
          <w:p w14:paraId="77FAFAE3"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Prone positioning</w:t>
            </w:r>
          </w:p>
        </w:tc>
        <w:tc>
          <w:tcPr>
            <w:tcW w:w="2280" w:type="dxa"/>
            <w:shd w:val="clear" w:color="auto" w:fill="auto"/>
          </w:tcPr>
          <w:p w14:paraId="7277D564"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87 (73.1)</w:t>
            </w:r>
          </w:p>
        </w:tc>
        <w:tc>
          <w:tcPr>
            <w:tcW w:w="2046" w:type="dxa"/>
            <w:shd w:val="clear" w:color="auto" w:fill="auto"/>
          </w:tcPr>
          <w:p w14:paraId="7A425223"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17 (76.0)</w:t>
            </w:r>
          </w:p>
        </w:tc>
        <w:tc>
          <w:tcPr>
            <w:tcW w:w="968" w:type="dxa"/>
            <w:shd w:val="clear" w:color="auto" w:fill="auto"/>
          </w:tcPr>
          <w:p w14:paraId="5D560FCF"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689</w:t>
            </w:r>
          </w:p>
        </w:tc>
      </w:tr>
      <w:tr w:rsidR="00143DFB" w:rsidRPr="00AD56AF" w14:paraId="1DDDA0C3" w14:textId="77777777" w:rsidTr="00381CD0">
        <w:tc>
          <w:tcPr>
            <w:tcW w:w="4057" w:type="dxa"/>
            <w:shd w:val="clear" w:color="auto" w:fill="auto"/>
            <w:vAlign w:val="center"/>
          </w:tcPr>
          <w:p w14:paraId="029CFA34" w14:textId="77777777" w:rsidR="00143DFB" w:rsidRPr="00AD56AF" w:rsidRDefault="00143DFB" w:rsidP="00381CD0">
            <w:pPr>
              <w:ind w:left="125"/>
              <w:rPr>
                <w:rFonts w:ascii="Arial" w:hAnsi="Arial" w:cs="Arial"/>
                <w:color w:val="000000" w:themeColor="text1"/>
                <w:sz w:val="18"/>
                <w:szCs w:val="18"/>
                <w:lang w:val="en-US"/>
              </w:rPr>
            </w:pPr>
            <w:r w:rsidRPr="00AD56AF">
              <w:rPr>
                <w:rFonts w:ascii="Arial" w:hAnsi="Arial" w:cs="Arial"/>
                <w:b/>
                <w:color w:val="000000" w:themeColor="text1"/>
                <w:sz w:val="18"/>
                <w:szCs w:val="18"/>
                <w:lang w:val="en-US"/>
              </w:rPr>
              <w:t>Organ failure at ECMO initiation, n (%)</w:t>
            </w:r>
          </w:p>
        </w:tc>
        <w:tc>
          <w:tcPr>
            <w:tcW w:w="2280" w:type="dxa"/>
            <w:shd w:val="clear" w:color="auto" w:fill="auto"/>
          </w:tcPr>
          <w:p w14:paraId="5B373CBC" w14:textId="77777777" w:rsidR="00143DFB" w:rsidRPr="00AD56AF" w:rsidRDefault="00143DFB" w:rsidP="00381CD0">
            <w:pPr>
              <w:rPr>
                <w:rFonts w:ascii="Arial" w:hAnsi="Arial" w:cs="Arial"/>
                <w:color w:val="000000"/>
                <w:sz w:val="18"/>
                <w:szCs w:val="18"/>
                <w:lang w:val="en-US"/>
              </w:rPr>
            </w:pPr>
          </w:p>
        </w:tc>
        <w:tc>
          <w:tcPr>
            <w:tcW w:w="2046" w:type="dxa"/>
            <w:shd w:val="clear" w:color="auto" w:fill="auto"/>
          </w:tcPr>
          <w:p w14:paraId="7121D9B4" w14:textId="77777777" w:rsidR="00143DFB" w:rsidRPr="00AD56AF" w:rsidRDefault="00143DFB" w:rsidP="00381CD0">
            <w:pPr>
              <w:rPr>
                <w:rFonts w:ascii="Arial" w:hAnsi="Arial" w:cs="Arial"/>
                <w:color w:val="000000"/>
                <w:sz w:val="18"/>
                <w:szCs w:val="18"/>
                <w:lang w:val="en-US"/>
              </w:rPr>
            </w:pPr>
          </w:p>
        </w:tc>
        <w:tc>
          <w:tcPr>
            <w:tcW w:w="968" w:type="dxa"/>
            <w:shd w:val="clear" w:color="auto" w:fill="auto"/>
          </w:tcPr>
          <w:p w14:paraId="3AA9C454" w14:textId="77777777" w:rsidR="00143DFB" w:rsidRPr="00AD56AF" w:rsidRDefault="00143DFB" w:rsidP="00381CD0">
            <w:pPr>
              <w:rPr>
                <w:rFonts w:ascii="Arial" w:hAnsi="Arial" w:cs="Arial"/>
                <w:color w:val="000000"/>
                <w:sz w:val="18"/>
                <w:szCs w:val="18"/>
                <w:lang w:val="en-US"/>
              </w:rPr>
            </w:pPr>
          </w:p>
        </w:tc>
      </w:tr>
      <w:tr w:rsidR="00143DFB" w:rsidRPr="00AD56AF" w14:paraId="05ED65BF" w14:textId="77777777" w:rsidTr="00381CD0">
        <w:tc>
          <w:tcPr>
            <w:tcW w:w="4057" w:type="dxa"/>
            <w:shd w:val="clear" w:color="auto" w:fill="auto"/>
            <w:vAlign w:val="center"/>
          </w:tcPr>
          <w:p w14:paraId="5A6D0EF0"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Coagulation</w:t>
            </w:r>
          </w:p>
        </w:tc>
        <w:tc>
          <w:tcPr>
            <w:tcW w:w="2280" w:type="dxa"/>
            <w:shd w:val="clear" w:color="auto" w:fill="auto"/>
          </w:tcPr>
          <w:p w14:paraId="24E2EC93"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9 (16.0)</w:t>
            </w:r>
          </w:p>
        </w:tc>
        <w:tc>
          <w:tcPr>
            <w:tcW w:w="2046" w:type="dxa"/>
            <w:shd w:val="clear" w:color="auto" w:fill="auto"/>
          </w:tcPr>
          <w:p w14:paraId="309A7FA5"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72 (46.8)</w:t>
            </w:r>
          </w:p>
        </w:tc>
        <w:tc>
          <w:tcPr>
            <w:tcW w:w="968" w:type="dxa"/>
            <w:shd w:val="clear" w:color="auto" w:fill="auto"/>
          </w:tcPr>
          <w:p w14:paraId="321FB848"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143DFB" w:rsidRPr="00AD56AF" w14:paraId="48F564DE" w14:textId="77777777" w:rsidTr="00381CD0">
        <w:tc>
          <w:tcPr>
            <w:tcW w:w="4057" w:type="dxa"/>
            <w:shd w:val="clear" w:color="auto" w:fill="auto"/>
            <w:vAlign w:val="center"/>
          </w:tcPr>
          <w:p w14:paraId="7F64FDB7"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Liver</w:t>
            </w:r>
          </w:p>
        </w:tc>
        <w:tc>
          <w:tcPr>
            <w:tcW w:w="2280" w:type="dxa"/>
            <w:shd w:val="clear" w:color="auto" w:fill="auto"/>
          </w:tcPr>
          <w:p w14:paraId="6066518F"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7 (5.9)</w:t>
            </w:r>
          </w:p>
        </w:tc>
        <w:tc>
          <w:tcPr>
            <w:tcW w:w="2046" w:type="dxa"/>
            <w:shd w:val="clear" w:color="auto" w:fill="auto"/>
          </w:tcPr>
          <w:p w14:paraId="5053D35C"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30 (19.5)</w:t>
            </w:r>
          </w:p>
        </w:tc>
        <w:tc>
          <w:tcPr>
            <w:tcW w:w="968" w:type="dxa"/>
            <w:shd w:val="clear" w:color="auto" w:fill="auto"/>
          </w:tcPr>
          <w:p w14:paraId="3AE0464A"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002</w:t>
            </w:r>
          </w:p>
        </w:tc>
      </w:tr>
      <w:tr w:rsidR="00143DFB" w:rsidRPr="00AD56AF" w14:paraId="2593F09B" w14:textId="77777777" w:rsidTr="00381CD0">
        <w:tc>
          <w:tcPr>
            <w:tcW w:w="4057" w:type="dxa"/>
            <w:shd w:val="clear" w:color="auto" w:fill="auto"/>
            <w:vAlign w:val="center"/>
          </w:tcPr>
          <w:p w14:paraId="092B6647"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Cardiovascular</w:t>
            </w:r>
          </w:p>
        </w:tc>
        <w:tc>
          <w:tcPr>
            <w:tcW w:w="2280" w:type="dxa"/>
            <w:shd w:val="clear" w:color="auto" w:fill="auto"/>
          </w:tcPr>
          <w:p w14:paraId="60FF6C29"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19 (100.0)</w:t>
            </w:r>
          </w:p>
        </w:tc>
        <w:tc>
          <w:tcPr>
            <w:tcW w:w="2046" w:type="dxa"/>
            <w:shd w:val="clear" w:color="auto" w:fill="auto"/>
          </w:tcPr>
          <w:p w14:paraId="41E54DD7"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54 (100.0)</w:t>
            </w:r>
          </w:p>
        </w:tc>
        <w:tc>
          <w:tcPr>
            <w:tcW w:w="968" w:type="dxa"/>
            <w:shd w:val="clear" w:color="auto" w:fill="auto"/>
          </w:tcPr>
          <w:p w14:paraId="14E80EFE"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NA</w:t>
            </w:r>
          </w:p>
        </w:tc>
      </w:tr>
      <w:tr w:rsidR="00143DFB" w:rsidRPr="00AD56AF" w14:paraId="3D7B4238" w14:textId="77777777" w:rsidTr="00381CD0">
        <w:tc>
          <w:tcPr>
            <w:tcW w:w="4057" w:type="dxa"/>
            <w:shd w:val="clear" w:color="auto" w:fill="auto"/>
            <w:vAlign w:val="center"/>
          </w:tcPr>
          <w:p w14:paraId="378224FA"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CNS</w:t>
            </w:r>
          </w:p>
        </w:tc>
        <w:tc>
          <w:tcPr>
            <w:tcW w:w="2280" w:type="dxa"/>
            <w:shd w:val="clear" w:color="auto" w:fill="auto"/>
          </w:tcPr>
          <w:p w14:paraId="16D16D47"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62 (52.1)</w:t>
            </w:r>
          </w:p>
        </w:tc>
        <w:tc>
          <w:tcPr>
            <w:tcW w:w="2046" w:type="dxa"/>
            <w:shd w:val="clear" w:color="auto" w:fill="auto"/>
          </w:tcPr>
          <w:p w14:paraId="7B5A0A31"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78 (50.6)</w:t>
            </w:r>
          </w:p>
        </w:tc>
        <w:tc>
          <w:tcPr>
            <w:tcW w:w="968" w:type="dxa"/>
            <w:shd w:val="clear" w:color="auto" w:fill="auto"/>
          </w:tcPr>
          <w:p w14:paraId="4845EBFE"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90</w:t>
            </w:r>
          </w:p>
        </w:tc>
      </w:tr>
      <w:tr w:rsidR="00143DFB" w:rsidRPr="00AD56AF" w14:paraId="5C25E575" w14:textId="77777777" w:rsidTr="00381CD0">
        <w:tc>
          <w:tcPr>
            <w:tcW w:w="4057" w:type="dxa"/>
            <w:shd w:val="clear" w:color="auto" w:fill="auto"/>
            <w:vAlign w:val="center"/>
          </w:tcPr>
          <w:p w14:paraId="3CA83B1B" w14:textId="77777777" w:rsidR="00143DFB" w:rsidRPr="00AD56AF" w:rsidRDefault="00143DFB" w:rsidP="00381CD0">
            <w:pPr>
              <w:ind w:left="284"/>
              <w:rPr>
                <w:rFonts w:ascii="Arial" w:hAnsi="Arial" w:cs="Arial"/>
                <w:b/>
                <w:color w:val="000000" w:themeColor="text1"/>
                <w:sz w:val="18"/>
                <w:szCs w:val="18"/>
                <w:lang w:val="en-US"/>
              </w:rPr>
            </w:pPr>
            <w:r w:rsidRPr="00AD56AF">
              <w:rPr>
                <w:rFonts w:ascii="Arial" w:hAnsi="Arial" w:cs="Arial"/>
                <w:color w:val="000000" w:themeColor="text1"/>
                <w:sz w:val="18"/>
                <w:szCs w:val="18"/>
                <w:lang w:val="en-US"/>
              </w:rPr>
              <w:t>Renal (KDIGO 3)</w:t>
            </w:r>
          </w:p>
        </w:tc>
        <w:tc>
          <w:tcPr>
            <w:tcW w:w="2280" w:type="dxa"/>
            <w:shd w:val="clear" w:color="auto" w:fill="auto"/>
          </w:tcPr>
          <w:p w14:paraId="1CF04FB4"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 (0.0)</w:t>
            </w:r>
          </w:p>
        </w:tc>
        <w:tc>
          <w:tcPr>
            <w:tcW w:w="2046" w:type="dxa"/>
            <w:shd w:val="clear" w:color="auto" w:fill="auto"/>
          </w:tcPr>
          <w:p w14:paraId="4A2E7E83"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54 (100.0)</w:t>
            </w:r>
          </w:p>
        </w:tc>
        <w:tc>
          <w:tcPr>
            <w:tcW w:w="968" w:type="dxa"/>
            <w:shd w:val="clear" w:color="auto" w:fill="auto"/>
          </w:tcPr>
          <w:p w14:paraId="74B8446C"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143DFB" w:rsidRPr="00AD56AF" w14:paraId="35A080E8" w14:textId="77777777" w:rsidTr="00381CD0">
        <w:tc>
          <w:tcPr>
            <w:tcW w:w="4057" w:type="dxa"/>
            <w:shd w:val="clear" w:color="auto" w:fill="auto"/>
            <w:vAlign w:val="center"/>
          </w:tcPr>
          <w:p w14:paraId="34E0AE05" w14:textId="77777777" w:rsidR="00143DFB" w:rsidRPr="00AD56AF" w:rsidRDefault="00143DFB"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Septic shock, n (%)</w:t>
            </w:r>
          </w:p>
        </w:tc>
        <w:tc>
          <w:tcPr>
            <w:tcW w:w="2280" w:type="dxa"/>
            <w:shd w:val="clear" w:color="auto" w:fill="auto"/>
          </w:tcPr>
          <w:p w14:paraId="2A80BA9A"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40 (33.6)</w:t>
            </w:r>
          </w:p>
        </w:tc>
        <w:tc>
          <w:tcPr>
            <w:tcW w:w="2046" w:type="dxa"/>
            <w:shd w:val="clear" w:color="auto" w:fill="auto"/>
          </w:tcPr>
          <w:p w14:paraId="2783760C"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12 (72.7)</w:t>
            </w:r>
          </w:p>
        </w:tc>
        <w:tc>
          <w:tcPr>
            <w:tcW w:w="968" w:type="dxa"/>
            <w:shd w:val="clear" w:color="auto" w:fill="auto"/>
          </w:tcPr>
          <w:p w14:paraId="79546480"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143DFB" w:rsidRPr="00AD56AF" w14:paraId="2A53B743" w14:textId="77777777" w:rsidTr="00381CD0">
        <w:tc>
          <w:tcPr>
            <w:tcW w:w="4057" w:type="dxa"/>
            <w:shd w:val="clear" w:color="auto" w:fill="auto"/>
            <w:vAlign w:val="center"/>
          </w:tcPr>
          <w:p w14:paraId="697E083D" w14:textId="77777777" w:rsidR="00143DFB" w:rsidRPr="00AD56AF" w:rsidRDefault="00143DFB"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CFH (mg/dl)</w:t>
            </w:r>
          </w:p>
        </w:tc>
        <w:tc>
          <w:tcPr>
            <w:tcW w:w="2280" w:type="dxa"/>
            <w:shd w:val="clear" w:color="auto" w:fill="auto"/>
          </w:tcPr>
          <w:p w14:paraId="230F02B3"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6.00 [3.00, 9.00]</w:t>
            </w:r>
          </w:p>
        </w:tc>
        <w:tc>
          <w:tcPr>
            <w:tcW w:w="2046" w:type="dxa"/>
            <w:shd w:val="clear" w:color="auto" w:fill="auto"/>
          </w:tcPr>
          <w:p w14:paraId="11E74E25"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9.35 [5.00, 16.00]</w:t>
            </w:r>
          </w:p>
        </w:tc>
        <w:tc>
          <w:tcPr>
            <w:tcW w:w="968" w:type="dxa"/>
            <w:shd w:val="clear" w:color="auto" w:fill="auto"/>
          </w:tcPr>
          <w:p w14:paraId="71AD8EFF"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143DFB" w:rsidRPr="00AD56AF" w14:paraId="7C160E5C" w14:textId="77777777" w:rsidTr="00381CD0">
        <w:tc>
          <w:tcPr>
            <w:tcW w:w="4057" w:type="dxa"/>
            <w:shd w:val="clear" w:color="auto" w:fill="auto"/>
            <w:vAlign w:val="center"/>
          </w:tcPr>
          <w:p w14:paraId="68AA4B19" w14:textId="77777777" w:rsidR="00143DFB" w:rsidRPr="00AD56AF" w:rsidRDefault="00143DFB"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Haptoglobin (g/l)</w:t>
            </w:r>
          </w:p>
        </w:tc>
        <w:tc>
          <w:tcPr>
            <w:tcW w:w="2280" w:type="dxa"/>
            <w:shd w:val="clear" w:color="auto" w:fill="auto"/>
          </w:tcPr>
          <w:p w14:paraId="680FDC0A"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2.05 [1.14, 2.90]</w:t>
            </w:r>
          </w:p>
        </w:tc>
        <w:tc>
          <w:tcPr>
            <w:tcW w:w="2046" w:type="dxa"/>
            <w:shd w:val="clear" w:color="auto" w:fill="auto"/>
          </w:tcPr>
          <w:p w14:paraId="4379634B"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20 [0.48, 2.34]</w:t>
            </w:r>
          </w:p>
        </w:tc>
        <w:tc>
          <w:tcPr>
            <w:tcW w:w="968" w:type="dxa"/>
            <w:shd w:val="clear" w:color="auto" w:fill="auto"/>
          </w:tcPr>
          <w:p w14:paraId="22E31129"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143DFB" w:rsidRPr="00AD56AF" w14:paraId="14111907" w14:textId="77777777" w:rsidTr="00381CD0">
        <w:tc>
          <w:tcPr>
            <w:tcW w:w="4057" w:type="dxa"/>
            <w:shd w:val="clear" w:color="auto" w:fill="auto"/>
            <w:vAlign w:val="center"/>
          </w:tcPr>
          <w:p w14:paraId="7531CFA9" w14:textId="77777777" w:rsidR="00143DFB" w:rsidRPr="00AD56AF" w:rsidRDefault="00143DFB"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Serum creatinine level (mg/dl)</w:t>
            </w:r>
          </w:p>
        </w:tc>
        <w:tc>
          <w:tcPr>
            <w:tcW w:w="2280" w:type="dxa"/>
            <w:shd w:val="clear" w:color="auto" w:fill="auto"/>
          </w:tcPr>
          <w:p w14:paraId="12F88A7F"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98 [0.73, 1.26]</w:t>
            </w:r>
          </w:p>
        </w:tc>
        <w:tc>
          <w:tcPr>
            <w:tcW w:w="2046" w:type="dxa"/>
            <w:shd w:val="clear" w:color="auto" w:fill="auto"/>
          </w:tcPr>
          <w:p w14:paraId="63E5E69A"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2.10 [1.48, 3.09]</w:t>
            </w:r>
          </w:p>
        </w:tc>
        <w:tc>
          <w:tcPr>
            <w:tcW w:w="968" w:type="dxa"/>
            <w:shd w:val="clear" w:color="auto" w:fill="auto"/>
          </w:tcPr>
          <w:p w14:paraId="05CC9231"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143DFB" w:rsidRPr="00AD56AF" w14:paraId="0C4E5274" w14:textId="77777777" w:rsidTr="00381CD0">
        <w:tc>
          <w:tcPr>
            <w:tcW w:w="4057" w:type="dxa"/>
            <w:shd w:val="clear" w:color="auto" w:fill="auto"/>
            <w:vAlign w:val="center"/>
          </w:tcPr>
          <w:p w14:paraId="6EF9CFFF" w14:textId="77777777" w:rsidR="00143DFB" w:rsidRPr="00AD56AF" w:rsidRDefault="00143DFB"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Renal replacement therapy (RRT</w:t>
            </w:r>
            <w:proofErr w:type="gramStart"/>
            <w:r w:rsidRPr="00AD56AF">
              <w:rPr>
                <w:rFonts w:ascii="Arial" w:hAnsi="Arial" w:cs="Arial"/>
                <w:b/>
                <w:color w:val="000000" w:themeColor="text1"/>
                <w:sz w:val="18"/>
                <w:szCs w:val="18"/>
                <w:lang w:val="en-US"/>
              </w:rPr>
              <w:t>) ,</w:t>
            </w:r>
            <w:proofErr w:type="gramEnd"/>
            <w:r w:rsidRPr="00AD56AF">
              <w:rPr>
                <w:rFonts w:ascii="Arial" w:hAnsi="Arial" w:cs="Arial"/>
                <w:b/>
                <w:color w:val="000000" w:themeColor="text1"/>
                <w:sz w:val="18"/>
                <w:szCs w:val="18"/>
                <w:lang w:val="en-US"/>
              </w:rPr>
              <w:t xml:space="preserve"> n (%)</w:t>
            </w:r>
          </w:p>
        </w:tc>
        <w:tc>
          <w:tcPr>
            <w:tcW w:w="2280" w:type="dxa"/>
            <w:shd w:val="clear" w:color="auto" w:fill="auto"/>
          </w:tcPr>
          <w:p w14:paraId="00AD5B28"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0 (0.0)</w:t>
            </w:r>
          </w:p>
        </w:tc>
        <w:tc>
          <w:tcPr>
            <w:tcW w:w="2046" w:type="dxa"/>
            <w:shd w:val="clear" w:color="auto" w:fill="auto"/>
          </w:tcPr>
          <w:p w14:paraId="158EC834" w14:textId="49CBE27B"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149 (96.7)</w:t>
            </w:r>
          </w:p>
        </w:tc>
        <w:tc>
          <w:tcPr>
            <w:tcW w:w="968" w:type="dxa"/>
            <w:shd w:val="clear" w:color="auto" w:fill="auto"/>
          </w:tcPr>
          <w:p w14:paraId="21A32EFD"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r w:rsidR="00143DFB" w:rsidRPr="00AD56AF" w14:paraId="0E67975E" w14:textId="77777777" w:rsidTr="00381CD0">
        <w:tc>
          <w:tcPr>
            <w:tcW w:w="4057" w:type="dxa"/>
            <w:tcBorders>
              <w:bottom w:val="single" w:sz="4" w:space="0" w:color="auto"/>
            </w:tcBorders>
            <w:shd w:val="clear" w:color="auto" w:fill="auto"/>
            <w:vAlign w:val="center"/>
          </w:tcPr>
          <w:p w14:paraId="33BDE041" w14:textId="77777777" w:rsidR="00143DFB" w:rsidRPr="00AD56AF" w:rsidRDefault="00143DFB" w:rsidP="00381CD0">
            <w:pPr>
              <w:ind w:left="125"/>
              <w:rPr>
                <w:rFonts w:ascii="Arial" w:hAnsi="Arial" w:cs="Arial"/>
                <w:b/>
                <w:color w:val="000000" w:themeColor="text1"/>
                <w:sz w:val="18"/>
                <w:szCs w:val="18"/>
                <w:lang w:val="en-US"/>
              </w:rPr>
            </w:pPr>
            <w:r w:rsidRPr="00AD56AF">
              <w:rPr>
                <w:rFonts w:ascii="Arial" w:hAnsi="Arial" w:cs="Arial"/>
                <w:b/>
                <w:color w:val="000000" w:themeColor="text1"/>
                <w:sz w:val="18"/>
                <w:szCs w:val="18"/>
                <w:lang w:val="en-US"/>
              </w:rPr>
              <w:t>Mortality within 28 days after ECMO initiation, n (%)</w:t>
            </w:r>
          </w:p>
        </w:tc>
        <w:tc>
          <w:tcPr>
            <w:tcW w:w="2280" w:type="dxa"/>
            <w:tcBorders>
              <w:bottom w:val="single" w:sz="4" w:space="0" w:color="auto"/>
            </w:tcBorders>
            <w:shd w:val="clear" w:color="auto" w:fill="auto"/>
          </w:tcPr>
          <w:p w14:paraId="1650F0F9"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27 (22.7)</w:t>
            </w:r>
          </w:p>
        </w:tc>
        <w:tc>
          <w:tcPr>
            <w:tcW w:w="2046" w:type="dxa"/>
            <w:tcBorders>
              <w:bottom w:val="single" w:sz="4" w:space="0" w:color="auto"/>
            </w:tcBorders>
            <w:shd w:val="clear" w:color="auto" w:fill="auto"/>
          </w:tcPr>
          <w:p w14:paraId="3A394A00"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76 (49.4)</w:t>
            </w:r>
          </w:p>
        </w:tc>
        <w:tc>
          <w:tcPr>
            <w:tcW w:w="968" w:type="dxa"/>
            <w:tcBorders>
              <w:bottom w:val="single" w:sz="4" w:space="0" w:color="auto"/>
            </w:tcBorders>
            <w:shd w:val="clear" w:color="auto" w:fill="auto"/>
          </w:tcPr>
          <w:p w14:paraId="42D8B369" w14:textId="77777777" w:rsidR="00143DFB" w:rsidRPr="00AD56AF" w:rsidRDefault="00143DFB" w:rsidP="00381CD0">
            <w:pPr>
              <w:rPr>
                <w:rFonts w:ascii="Arial" w:hAnsi="Arial" w:cs="Arial"/>
                <w:color w:val="000000"/>
                <w:sz w:val="18"/>
                <w:szCs w:val="18"/>
                <w:lang w:val="en-US"/>
              </w:rPr>
            </w:pPr>
            <w:r w:rsidRPr="00AD56AF">
              <w:rPr>
                <w:rFonts w:ascii="Arial" w:hAnsi="Arial" w:cs="Arial"/>
                <w:color w:val="000000"/>
                <w:sz w:val="18"/>
                <w:szCs w:val="18"/>
                <w:lang w:val="en-US"/>
              </w:rPr>
              <w:t>&lt;0.001</w:t>
            </w:r>
          </w:p>
        </w:tc>
      </w:tr>
    </w:tbl>
    <w:p w14:paraId="3726AAEB" w14:textId="77777777" w:rsidR="00D169DA" w:rsidRPr="00AD56AF" w:rsidRDefault="00D169DA" w:rsidP="00D169DA">
      <w:pPr>
        <w:rPr>
          <w:sz w:val="20"/>
          <w:szCs w:val="20"/>
          <w:lang w:val="en-US"/>
        </w:rPr>
      </w:pPr>
      <w:r w:rsidRPr="00AD56AF">
        <w:rPr>
          <w:color w:val="000000" w:themeColor="text1"/>
          <w:sz w:val="20"/>
          <w:szCs w:val="20"/>
          <w:lang w:val="en-US"/>
        </w:rPr>
        <w:t xml:space="preserve">Data are expressed as median [25%, 75% quartiles] or frequencies [%], as appropriate. </w:t>
      </w:r>
      <w:r w:rsidRPr="00AD56AF">
        <w:rPr>
          <w:sz w:val="20"/>
          <w:szCs w:val="20"/>
          <w:lang w:val="en-US"/>
        </w:rPr>
        <w:t>*</w:t>
      </w:r>
      <w:r w:rsidRPr="00AD56AF">
        <w:rPr>
          <w:color w:val="000000" w:themeColor="text1"/>
          <w:sz w:val="20"/>
          <w:szCs w:val="20"/>
          <w:lang w:val="en-US"/>
        </w:rPr>
        <w:t xml:space="preserve">P-values were calculated using </w:t>
      </w:r>
      <w:r w:rsidRPr="00AD56AF">
        <w:rPr>
          <w:sz w:val="20"/>
          <w:szCs w:val="20"/>
          <w:lang w:val="en-US"/>
        </w:rPr>
        <w:t>the exact Wilcoxon-Mann-Whitney test and the Fisher’s exact test,</w:t>
      </w:r>
      <w:r w:rsidRPr="00AD56AF">
        <w:rPr>
          <w:color w:val="000000" w:themeColor="text1"/>
          <w:sz w:val="20"/>
          <w:szCs w:val="20"/>
          <w:lang w:val="en-US"/>
        </w:rPr>
        <w:t xml:space="preserve"> as appropriate</w:t>
      </w:r>
      <w:r w:rsidRPr="00AD56AF">
        <w:rPr>
          <w:sz w:val="20"/>
          <w:szCs w:val="20"/>
          <w:lang w:val="en-US"/>
        </w:rPr>
        <w:t xml:space="preserve">. </w:t>
      </w:r>
      <w:r w:rsidRPr="00AD56AF">
        <w:rPr>
          <w:sz w:val="20"/>
          <w:szCs w:val="20"/>
          <w:u w:val="single"/>
          <w:lang w:val="en-US"/>
        </w:rPr>
        <w:t>Abbreviations:</w:t>
      </w:r>
      <w:r w:rsidRPr="00AD56AF">
        <w:rPr>
          <w:sz w:val="20"/>
          <w:szCs w:val="20"/>
          <w:lang w:val="en-US"/>
        </w:rPr>
        <w:t xml:space="preserve"> SOFA = Sequential Organ Failure Assessment, SAPS = Simplified Acute Physiology Score, ECMO = Extracorporeal membrane oxygenation, PIP = Peak Inspiratory Pressure, </w:t>
      </w:r>
      <w:proofErr w:type="spellStart"/>
      <w:r w:rsidRPr="00AD56AF">
        <w:rPr>
          <w:sz w:val="20"/>
          <w:szCs w:val="20"/>
          <w:lang w:val="en-US"/>
        </w:rPr>
        <w:t>Pplateau</w:t>
      </w:r>
      <w:proofErr w:type="spellEnd"/>
      <w:r w:rsidRPr="00AD56AF">
        <w:rPr>
          <w:sz w:val="20"/>
          <w:szCs w:val="20"/>
          <w:lang w:val="en-US"/>
        </w:rPr>
        <w:t xml:space="preserve"> = Plateau pressure, PEEP = Positive End-Expiratory Pressure.</w:t>
      </w:r>
    </w:p>
    <w:p w14:paraId="378553AF" w14:textId="77777777" w:rsidR="007F3679" w:rsidRPr="00AD56AF" w:rsidRDefault="007F3679" w:rsidP="005E485D">
      <w:pPr>
        <w:pStyle w:val="berschrift2"/>
        <w:sectPr w:rsidR="007F3679" w:rsidRPr="00AD56AF" w:rsidSect="002262F5">
          <w:pgSz w:w="11906" w:h="16838"/>
          <w:pgMar w:top="618" w:right="1276" w:bottom="210" w:left="1276" w:header="136" w:footer="709" w:gutter="0"/>
          <w:cols w:space="708"/>
          <w:docGrid w:linePitch="360"/>
        </w:sectPr>
      </w:pPr>
    </w:p>
    <w:p w14:paraId="1F4BB24B" w14:textId="77777777" w:rsidR="00053699" w:rsidRPr="00AD56AF" w:rsidRDefault="00053699" w:rsidP="00C35F90">
      <w:pPr>
        <w:sectPr w:rsidR="00053699" w:rsidRPr="00AD56AF" w:rsidSect="00CC072A">
          <w:type w:val="continuous"/>
          <w:pgSz w:w="11906" w:h="16838"/>
          <w:pgMar w:top="1134" w:right="1276" w:bottom="1134" w:left="1276" w:header="136" w:footer="709" w:gutter="0"/>
          <w:cols w:space="708"/>
          <w:docGrid w:linePitch="360"/>
        </w:sectPr>
      </w:pPr>
    </w:p>
    <w:p w14:paraId="3603AECE" w14:textId="77777777" w:rsidR="00053699" w:rsidRPr="00AD56AF" w:rsidRDefault="00053699" w:rsidP="00053699">
      <w:pPr>
        <w:pStyle w:val="berschrift1"/>
        <w:spacing w:line="480" w:lineRule="auto"/>
      </w:pPr>
      <w:bookmarkStart w:id="20" w:name="_Toc69156167"/>
      <w:bookmarkStart w:id="21" w:name="_Toc70979040"/>
      <w:bookmarkStart w:id="22" w:name="_Toc84798066"/>
      <w:bookmarkStart w:id="23" w:name="_Toc32485733"/>
      <w:bookmarkStart w:id="24" w:name="_Toc33478445"/>
      <w:bookmarkStart w:id="25" w:name="_Toc33521228"/>
      <w:r w:rsidRPr="00AD56AF">
        <w:lastRenderedPageBreak/>
        <w:t>Supplemental Figures</w:t>
      </w:r>
      <w:bookmarkEnd w:id="20"/>
      <w:bookmarkEnd w:id="21"/>
      <w:bookmarkEnd w:id="22"/>
    </w:p>
    <w:p w14:paraId="4655DA38" w14:textId="074383E7" w:rsidR="00053699" w:rsidRPr="00AD56AF" w:rsidRDefault="00053699" w:rsidP="00053699">
      <w:pPr>
        <w:spacing w:line="480" w:lineRule="auto"/>
        <w:jc w:val="both"/>
        <w:rPr>
          <w:lang w:val="en-US"/>
        </w:rPr>
      </w:pPr>
      <w:bookmarkStart w:id="26" w:name="_Toc70979041"/>
      <w:bookmarkStart w:id="27" w:name="_Toc84798067"/>
      <w:bookmarkEnd w:id="23"/>
      <w:bookmarkEnd w:id="24"/>
      <w:bookmarkEnd w:id="25"/>
      <w:r w:rsidRPr="00AD56AF">
        <w:rPr>
          <w:rStyle w:val="berschrift2Zeichen"/>
        </w:rPr>
        <w:t xml:space="preserve">Figure </w:t>
      </w:r>
      <w:r w:rsidR="00274160" w:rsidRPr="00AD56AF">
        <w:rPr>
          <w:rStyle w:val="berschrift2Zeichen"/>
        </w:rPr>
        <w:t>S</w:t>
      </w:r>
      <w:r w:rsidRPr="00AD56AF">
        <w:rPr>
          <w:rStyle w:val="berschrift2Zeichen"/>
        </w:rPr>
        <w:t>1: Distribution of CFH concentration of the study population.</w:t>
      </w:r>
      <w:bookmarkEnd w:id="26"/>
      <w:bookmarkEnd w:id="27"/>
      <w:r w:rsidRPr="00AD56AF">
        <w:rPr>
          <w:lang w:val="en-US"/>
        </w:rPr>
        <w:t xml:space="preserve"> Intervals are set at 1mg/dl and are left-closed. Nine </w:t>
      </w:r>
      <w:r w:rsidRPr="00AD56AF">
        <w:rPr>
          <w:color w:val="000000" w:themeColor="text1"/>
          <w:lang w:val="en-US"/>
        </w:rPr>
        <w:t>patients had undetectable CFH concentrations (3.3% [95% CI, 1.6-6.4]).</w:t>
      </w:r>
    </w:p>
    <w:p w14:paraId="17EBDB00" w14:textId="77777777" w:rsidR="00053699" w:rsidRPr="00AD56AF" w:rsidRDefault="00053699" w:rsidP="00053699">
      <w:pPr>
        <w:rPr>
          <w:b/>
          <w:lang w:val="en-US"/>
        </w:rPr>
      </w:pPr>
      <w:r w:rsidRPr="00AD56AF">
        <w:rPr>
          <w:noProof/>
        </w:rPr>
        <w:drawing>
          <wp:inline distT="0" distB="0" distL="0" distR="0" wp14:anchorId="5B7EBF8E" wp14:editId="288785A0">
            <wp:extent cx="5939790" cy="25273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39790" cy="2527300"/>
                    </a:xfrm>
                    <a:prstGeom prst="rect">
                      <a:avLst/>
                    </a:prstGeom>
                  </pic:spPr>
                </pic:pic>
              </a:graphicData>
            </a:graphic>
          </wp:inline>
        </w:drawing>
      </w:r>
    </w:p>
    <w:p w14:paraId="22C10ABD" w14:textId="62C5C3C8" w:rsidR="004842EE" w:rsidRPr="00AD56AF" w:rsidRDefault="004842EE" w:rsidP="00053699">
      <w:pPr>
        <w:rPr>
          <w:b/>
          <w:lang w:val="en-US"/>
        </w:rPr>
      </w:pPr>
    </w:p>
    <w:p w14:paraId="360F176F" w14:textId="2032F99E" w:rsidR="004842EE" w:rsidRPr="00AD56AF" w:rsidRDefault="004842EE" w:rsidP="004842EE">
      <w:pPr>
        <w:spacing w:line="480" w:lineRule="auto"/>
        <w:jc w:val="both"/>
        <w:rPr>
          <w:lang w:val="en-US"/>
        </w:rPr>
      </w:pPr>
      <w:bookmarkStart w:id="28" w:name="_Toc84798068"/>
      <w:r w:rsidRPr="00AD56AF">
        <w:rPr>
          <w:rStyle w:val="berschrift2Zeichen"/>
        </w:rPr>
        <w:t>Figure S2: Distribution of haptoglobin concentration of the study population.</w:t>
      </w:r>
      <w:bookmarkEnd w:id="28"/>
      <w:r w:rsidRPr="00AD56AF">
        <w:rPr>
          <w:lang w:val="en-US"/>
        </w:rPr>
        <w:t xml:space="preserve"> Intervals are set at </w:t>
      </w:r>
      <w:r w:rsidR="00D85246" w:rsidRPr="00AD56AF">
        <w:rPr>
          <w:lang w:val="en-US"/>
        </w:rPr>
        <w:t>0.</w:t>
      </w:r>
      <w:r w:rsidRPr="00AD56AF">
        <w:rPr>
          <w:lang w:val="en-US"/>
        </w:rPr>
        <w:t>1g/l and are left-closed.</w:t>
      </w:r>
    </w:p>
    <w:p w14:paraId="6741BD7F" w14:textId="77777777" w:rsidR="000A71F3" w:rsidRPr="00AD56AF" w:rsidRDefault="003A496D" w:rsidP="008768CA">
      <w:pPr>
        <w:sectPr w:rsidR="000A71F3" w:rsidRPr="00AD56AF" w:rsidSect="00B234D2">
          <w:pgSz w:w="11906" w:h="16838"/>
          <w:pgMar w:top="1134" w:right="1276" w:bottom="1134" w:left="1276" w:header="136" w:footer="709" w:gutter="0"/>
          <w:cols w:space="708"/>
          <w:docGrid w:linePitch="360"/>
        </w:sectPr>
      </w:pPr>
      <w:r w:rsidRPr="00AD56AF">
        <w:rPr>
          <w:b/>
          <w:noProof/>
        </w:rPr>
        <w:drawing>
          <wp:inline distT="0" distB="0" distL="0" distR="0" wp14:anchorId="5F215E5F" wp14:editId="135B49B2">
            <wp:extent cx="5939790" cy="253301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39790" cy="2533015"/>
                    </a:xfrm>
                    <a:prstGeom prst="rect">
                      <a:avLst/>
                    </a:prstGeom>
                  </pic:spPr>
                </pic:pic>
              </a:graphicData>
            </a:graphic>
          </wp:inline>
        </w:drawing>
      </w:r>
    </w:p>
    <w:p w14:paraId="72A7BD8A" w14:textId="77EB3AE3" w:rsidR="00A433C0" w:rsidRPr="00F604E7" w:rsidRDefault="00A433C0" w:rsidP="00A433C0">
      <w:pPr>
        <w:spacing w:line="480" w:lineRule="auto"/>
        <w:jc w:val="both"/>
      </w:pPr>
      <w:bookmarkStart w:id="29" w:name="_Toc84798069"/>
      <w:r w:rsidRPr="00AD56AF">
        <w:rPr>
          <w:rStyle w:val="berschrift2Zeichen"/>
        </w:rPr>
        <w:lastRenderedPageBreak/>
        <w:t xml:space="preserve">Figure S3: Detailed overview of KDIGO 3 AKI components </w:t>
      </w:r>
      <w:r w:rsidR="00A54B44" w:rsidRPr="00AD56AF">
        <w:rPr>
          <w:rStyle w:val="berschrift2Zeichen"/>
        </w:rPr>
        <w:t xml:space="preserve">(A) </w:t>
      </w:r>
      <w:r w:rsidRPr="00AD56AF">
        <w:rPr>
          <w:rStyle w:val="berschrift2Zeichen"/>
        </w:rPr>
        <w:t>and indications for RRT in patients with acute RRT at ECMO initiation</w:t>
      </w:r>
      <w:r w:rsidR="00A54B44" w:rsidRPr="00AD56AF">
        <w:rPr>
          <w:rStyle w:val="berschrift2Zeichen"/>
        </w:rPr>
        <w:t xml:space="preserve"> (B)</w:t>
      </w:r>
      <w:r w:rsidRPr="00AD56AF">
        <w:rPr>
          <w:rStyle w:val="berschrift2Zeichen"/>
        </w:rPr>
        <w:t>.</w:t>
      </w:r>
      <w:bookmarkEnd w:id="29"/>
      <w:r w:rsidRPr="00AD56AF">
        <w:t xml:space="preserve"> The proportion of patients with 95% CI are presented. *In the majority of patients with acute RRT, more than one criterion for acute RRT was present at ECMO initiation. For better visualization and interpretation, only the clinically most important criterion was presented. **Severe hyperkalemia or rapidly rising potassium levels.</w:t>
      </w:r>
    </w:p>
    <w:p w14:paraId="7B5A2EB2" w14:textId="50A63E1A" w:rsidR="00124826" w:rsidRPr="00DC2A87" w:rsidRDefault="000A71F3" w:rsidP="00A433C0">
      <w:r w:rsidRPr="000A71F3">
        <w:rPr>
          <w:noProof/>
        </w:rPr>
        <w:drawing>
          <wp:inline distT="0" distB="0" distL="0" distR="0" wp14:anchorId="14A94969" wp14:editId="3D71EC14">
            <wp:extent cx="4483100" cy="25273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483100" cy="2527300"/>
                    </a:xfrm>
                    <a:prstGeom prst="rect">
                      <a:avLst/>
                    </a:prstGeom>
                  </pic:spPr>
                </pic:pic>
              </a:graphicData>
            </a:graphic>
          </wp:inline>
        </w:drawing>
      </w:r>
    </w:p>
    <w:sectPr w:rsidR="00124826" w:rsidRPr="00DC2A87" w:rsidSect="00B234D2">
      <w:pgSz w:w="11906" w:h="16838"/>
      <w:pgMar w:top="1134" w:right="1276" w:bottom="1134" w:left="1276" w:header="136"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BFA715" w14:textId="77777777" w:rsidR="00B81604" w:rsidRDefault="00B81604" w:rsidP="00FE60E3">
      <w:r>
        <w:separator/>
      </w:r>
    </w:p>
    <w:p w14:paraId="22798023" w14:textId="77777777" w:rsidR="00B81604" w:rsidRDefault="00B81604"/>
  </w:endnote>
  <w:endnote w:type="continuationSeparator" w:id="0">
    <w:p w14:paraId="605648DE" w14:textId="77777777" w:rsidR="00B81604" w:rsidRDefault="00B81604" w:rsidP="00FE60E3">
      <w:r>
        <w:continuationSeparator/>
      </w:r>
    </w:p>
    <w:p w14:paraId="69364D61" w14:textId="77777777" w:rsidR="00B81604" w:rsidRDefault="00B8160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Arial Unicode MS">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454739" w14:textId="77777777" w:rsidR="00B81604" w:rsidRDefault="00B81604" w:rsidP="00FE60E3">
      <w:r>
        <w:separator/>
      </w:r>
    </w:p>
    <w:p w14:paraId="6BCA1FCF" w14:textId="77777777" w:rsidR="00B81604" w:rsidRDefault="00B81604"/>
  </w:footnote>
  <w:footnote w:type="continuationSeparator" w:id="0">
    <w:p w14:paraId="7C5F60C1" w14:textId="77777777" w:rsidR="00B81604" w:rsidRDefault="00B81604" w:rsidP="00FE60E3">
      <w:r>
        <w:continuationSeparator/>
      </w:r>
    </w:p>
    <w:p w14:paraId="720FBEC0" w14:textId="77777777" w:rsidR="00B81604" w:rsidRDefault="00B81604"/>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499703779"/>
      <w:docPartObj>
        <w:docPartGallery w:val="Page Numbers (Top of Page)"/>
        <w:docPartUnique/>
      </w:docPartObj>
    </w:sdtPr>
    <w:sdtEndPr>
      <w:rPr>
        <w:rStyle w:val="Seitenzahl"/>
      </w:rPr>
    </w:sdtEndPr>
    <w:sdtContent>
      <w:p w14:paraId="6BF76286" w14:textId="655F2A3E" w:rsidR="000B7A9A" w:rsidRDefault="000B7A9A" w:rsidP="00C31411">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EC0EA85" w14:textId="77777777" w:rsidR="000B7A9A" w:rsidRDefault="000B7A9A" w:rsidP="00A64C87">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36513109"/>
      <w:docPartObj>
        <w:docPartGallery w:val="Page Numbers (Top of Page)"/>
        <w:docPartUnique/>
      </w:docPartObj>
    </w:sdtPr>
    <w:sdtEndPr>
      <w:rPr>
        <w:rStyle w:val="Seitenzahl"/>
      </w:rPr>
    </w:sdtEndPr>
    <w:sdtContent>
      <w:p w14:paraId="30EAB8DD" w14:textId="7CF50BAF" w:rsidR="000B7A9A" w:rsidRDefault="000B7A9A" w:rsidP="00C31411">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DC37F6">
          <w:rPr>
            <w:rStyle w:val="Seitenzahl"/>
            <w:noProof/>
          </w:rPr>
          <w:t>1</w:t>
        </w:r>
        <w:r>
          <w:rPr>
            <w:rStyle w:val="Seitenzahl"/>
          </w:rPr>
          <w:fldChar w:fldCharType="end"/>
        </w:r>
      </w:p>
    </w:sdtContent>
  </w:sdt>
  <w:p w14:paraId="0D464BF8" w14:textId="68D3DB5A" w:rsidR="000B7A9A" w:rsidRPr="007B10A6" w:rsidRDefault="000B7A9A" w:rsidP="00A64C87">
    <w:pPr>
      <w:pStyle w:val="Kopfzeile"/>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0006"/>
    <w:multiLevelType w:val="hybridMultilevel"/>
    <w:tmpl w:val="00000006"/>
    <w:lvl w:ilvl="0" w:tplc="000001F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E40FE"/>
    <w:multiLevelType w:val="hybridMultilevel"/>
    <w:tmpl w:val="DEB676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048F049B"/>
    <w:multiLevelType w:val="hybridMultilevel"/>
    <w:tmpl w:val="E80CDA06"/>
    <w:lvl w:ilvl="0" w:tplc="B75497F4">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04920AE8"/>
    <w:multiLevelType w:val="hybridMultilevel"/>
    <w:tmpl w:val="189C5B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072548D7"/>
    <w:multiLevelType w:val="hybridMultilevel"/>
    <w:tmpl w:val="4AEE1D7E"/>
    <w:lvl w:ilvl="0" w:tplc="04070011">
      <w:start w:val="1"/>
      <w:numFmt w:val="decimal"/>
      <w:lvlText w:val="%1)"/>
      <w:lvlJc w:val="left"/>
      <w:pPr>
        <w:tabs>
          <w:tab w:val="num" w:pos="720"/>
        </w:tabs>
        <w:ind w:left="720" w:hanging="360"/>
      </w:pPr>
      <w:rPr>
        <w:rFonts w:cs="Times New Roman"/>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11">
    <w:nsid w:val="094B367D"/>
    <w:multiLevelType w:val="hybridMultilevel"/>
    <w:tmpl w:val="54A49A12"/>
    <w:lvl w:ilvl="0" w:tplc="04070011">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2">
    <w:nsid w:val="0B946AD0"/>
    <w:multiLevelType w:val="multilevel"/>
    <w:tmpl w:val="D3725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0F7E186C"/>
    <w:multiLevelType w:val="hybridMultilevel"/>
    <w:tmpl w:val="D6A8A63A"/>
    <w:lvl w:ilvl="0" w:tplc="C646FA8E">
      <w:numFmt w:val="bullet"/>
      <w:lvlText w:val="-"/>
      <w:lvlJc w:val="left"/>
      <w:pPr>
        <w:tabs>
          <w:tab w:val="num" w:pos="720"/>
        </w:tabs>
        <w:ind w:left="720" w:hanging="360"/>
      </w:pPr>
      <w:rPr>
        <w:rFonts w:ascii="Times New Roman" w:eastAsia="Times New Roman" w:hAnsi="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4">
    <w:nsid w:val="11034940"/>
    <w:multiLevelType w:val="hybridMultilevel"/>
    <w:tmpl w:val="AC5485CA"/>
    <w:lvl w:ilvl="0" w:tplc="E5FC74A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135546D8"/>
    <w:multiLevelType w:val="hybridMultilevel"/>
    <w:tmpl w:val="FA94A992"/>
    <w:lvl w:ilvl="0" w:tplc="C646FA8E">
      <w:start w:val="1"/>
      <w:numFmt w:val="bullet"/>
      <w:lvlText w:val="-"/>
      <w:lvlJc w:val="left"/>
      <w:pPr>
        <w:tabs>
          <w:tab w:val="num" w:pos="720"/>
        </w:tabs>
        <w:ind w:left="720" w:hanging="360"/>
      </w:pPr>
      <w:rPr>
        <w:rFonts w:ascii="Times New Roman" w:eastAsia="Times New Roman" w:hAnsi="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6">
    <w:nsid w:val="13FA0009"/>
    <w:multiLevelType w:val="hybridMultilevel"/>
    <w:tmpl w:val="7BFE3CAE"/>
    <w:lvl w:ilvl="0" w:tplc="43709F30">
      <w:start w:val="43"/>
      <w:numFmt w:val="bullet"/>
      <w:lvlText w:val=""/>
      <w:lvlJc w:val="left"/>
      <w:pPr>
        <w:ind w:left="720" w:hanging="360"/>
      </w:pPr>
      <w:rPr>
        <w:rFonts w:ascii="Wingdings" w:eastAsia="Times New Roman"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171C3253"/>
    <w:multiLevelType w:val="hybridMultilevel"/>
    <w:tmpl w:val="ADBA48C6"/>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8">
    <w:nsid w:val="1C5B08E6"/>
    <w:multiLevelType w:val="hybridMultilevel"/>
    <w:tmpl w:val="012088E6"/>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9">
    <w:nsid w:val="1D1441A5"/>
    <w:multiLevelType w:val="multilevel"/>
    <w:tmpl w:val="56686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1D9B6E3D"/>
    <w:multiLevelType w:val="hybridMultilevel"/>
    <w:tmpl w:val="23FC0442"/>
    <w:lvl w:ilvl="0" w:tplc="4838D9C6">
      <w:numFmt w:val="bullet"/>
      <w:lvlText w:val="-"/>
      <w:lvlJc w:val="left"/>
      <w:pPr>
        <w:ind w:left="720" w:hanging="360"/>
      </w:pPr>
      <w:rPr>
        <w:rFonts w:ascii="Times New Roman" w:eastAsia="Times New Roman" w:hAnsi="Times New Roman" w:hint="default"/>
        <w:b w:val="0"/>
        <w:sz w:val="24"/>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1F2D4AA9"/>
    <w:multiLevelType w:val="hybridMultilevel"/>
    <w:tmpl w:val="4BC895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216B42C3"/>
    <w:multiLevelType w:val="hybridMultilevel"/>
    <w:tmpl w:val="D8444E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22A017CF"/>
    <w:multiLevelType w:val="hybridMultilevel"/>
    <w:tmpl w:val="08644340"/>
    <w:lvl w:ilvl="0" w:tplc="04070011">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4">
    <w:nsid w:val="252C3B04"/>
    <w:multiLevelType w:val="hybridMultilevel"/>
    <w:tmpl w:val="B3EA8838"/>
    <w:lvl w:ilvl="0" w:tplc="04070011">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5">
    <w:nsid w:val="26BA7970"/>
    <w:multiLevelType w:val="hybridMultilevel"/>
    <w:tmpl w:val="2DE2BDCE"/>
    <w:lvl w:ilvl="0" w:tplc="04070011">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6">
    <w:nsid w:val="30F56AB8"/>
    <w:multiLevelType w:val="hybridMultilevel"/>
    <w:tmpl w:val="4412F5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nsid w:val="317803A3"/>
    <w:multiLevelType w:val="hybridMultilevel"/>
    <w:tmpl w:val="46627CB6"/>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8">
    <w:nsid w:val="35762BFE"/>
    <w:multiLevelType w:val="hybridMultilevel"/>
    <w:tmpl w:val="8F74D07E"/>
    <w:lvl w:ilvl="0" w:tplc="B718B844">
      <w:start w:val="4"/>
      <w:numFmt w:val="bullet"/>
      <w:lvlText w:val=""/>
      <w:lvlJc w:val="left"/>
      <w:pPr>
        <w:ind w:left="720" w:hanging="360"/>
      </w:pPr>
      <w:rPr>
        <w:rFonts w:ascii="Wingdings" w:eastAsia="Times New Roman" w:hAnsi="Wingdings" w:cs="Times New Roman"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387E0891"/>
    <w:multiLevelType w:val="hybridMultilevel"/>
    <w:tmpl w:val="F26EEC10"/>
    <w:lvl w:ilvl="0" w:tplc="9F18C256">
      <w:start w:val="15"/>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40F8376F"/>
    <w:multiLevelType w:val="hybridMultilevel"/>
    <w:tmpl w:val="C7AC84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nsid w:val="54905304"/>
    <w:multiLevelType w:val="hybridMultilevel"/>
    <w:tmpl w:val="FB84B3B2"/>
    <w:lvl w:ilvl="0" w:tplc="6840DCE0">
      <w:start w:val="477"/>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56D8524E"/>
    <w:multiLevelType w:val="multilevel"/>
    <w:tmpl w:val="77707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92D665C"/>
    <w:multiLevelType w:val="hybridMultilevel"/>
    <w:tmpl w:val="5DBC8484"/>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4">
    <w:nsid w:val="59D224A0"/>
    <w:multiLevelType w:val="hybridMultilevel"/>
    <w:tmpl w:val="F126FADE"/>
    <w:lvl w:ilvl="0" w:tplc="FA3A06C4">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5D3F7F15"/>
    <w:multiLevelType w:val="hybridMultilevel"/>
    <w:tmpl w:val="1722E47E"/>
    <w:lvl w:ilvl="0" w:tplc="C646FA8E">
      <w:numFmt w:val="bullet"/>
      <w:lvlText w:val="-"/>
      <w:lvlJc w:val="left"/>
      <w:pPr>
        <w:tabs>
          <w:tab w:val="num" w:pos="720"/>
        </w:tabs>
        <w:ind w:left="720" w:hanging="360"/>
      </w:pPr>
      <w:rPr>
        <w:rFonts w:ascii="Times New Roman" w:eastAsia="Times New Roman" w:hAnsi="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6">
    <w:nsid w:val="66E2443C"/>
    <w:multiLevelType w:val="hybridMultilevel"/>
    <w:tmpl w:val="D6145A32"/>
    <w:lvl w:ilvl="0" w:tplc="C87E3056">
      <w:start w:val="1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nsid w:val="67B5507F"/>
    <w:multiLevelType w:val="hybridMultilevel"/>
    <w:tmpl w:val="5248F0EC"/>
    <w:lvl w:ilvl="0" w:tplc="C646FA8E">
      <w:start w:val="1"/>
      <w:numFmt w:val="bullet"/>
      <w:lvlText w:val="-"/>
      <w:lvlJc w:val="left"/>
      <w:pPr>
        <w:tabs>
          <w:tab w:val="num" w:pos="720"/>
        </w:tabs>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nsid w:val="6AF17A49"/>
    <w:multiLevelType w:val="hybridMultilevel"/>
    <w:tmpl w:val="4552ABF8"/>
    <w:lvl w:ilvl="0" w:tplc="04070011">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9">
    <w:nsid w:val="77636572"/>
    <w:multiLevelType w:val="hybridMultilevel"/>
    <w:tmpl w:val="98C2B9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nsid w:val="7A8B00B2"/>
    <w:multiLevelType w:val="hybridMultilevel"/>
    <w:tmpl w:val="CD8C0232"/>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41">
    <w:nsid w:val="7BE31676"/>
    <w:multiLevelType w:val="hybridMultilevel"/>
    <w:tmpl w:val="6122ADC0"/>
    <w:lvl w:ilvl="0" w:tplc="E0F21FDA">
      <w:start w:val="2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7EE1427A"/>
    <w:multiLevelType w:val="hybridMultilevel"/>
    <w:tmpl w:val="592424CA"/>
    <w:lvl w:ilvl="0" w:tplc="FFE48C22">
      <w:numFmt w:val="bullet"/>
      <w:lvlText w:val=""/>
      <w:lvlJc w:val="left"/>
      <w:pPr>
        <w:ind w:left="720" w:hanging="360"/>
      </w:pPr>
      <w:rPr>
        <w:rFonts w:ascii="Wingdings" w:eastAsia="Times New Roman"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nsid w:val="7F6355BC"/>
    <w:multiLevelType w:val="hybridMultilevel"/>
    <w:tmpl w:val="8318D1E4"/>
    <w:lvl w:ilvl="0" w:tplc="8BD26358">
      <w:numFmt w:val="bullet"/>
      <w:lvlText w:val=""/>
      <w:lvlJc w:val="left"/>
      <w:pPr>
        <w:ind w:left="720" w:hanging="360"/>
      </w:pPr>
      <w:rPr>
        <w:rFonts w:ascii="Wingdings" w:eastAsia="Times New Roman"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3"/>
  </w:num>
  <w:num w:numId="2">
    <w:abstractNumId w:val="35"/>
  </w:num>
  <w:num w:numId="3">
    <w:abstractNumId w:val="12"/>
  </w:num>
  <w:num w:numId="4">
    <w:abstractNumId w:val="19"/>
  </w:num>
  <w:num w:numId="5">
    <w:abstractNumId w:val="32"/>
  </w:num>
  <w:num w:numId="6">
    <w:abstractNumId w:val="42"/>
  </w:num>
  <w:num w:numId="7">
    <w:abstractNumId w:val="33"/>
  </w:num>
  <w:num w:numId="8">
    <w:abstractNumId w:val="15"/>
  </w:num>
  <w:num w:numId="9">
    <w:abstractNumId w:val="22"/>
  </w:num>
  <w:num w:numId="10">
    <w:abstractNumId w:val="37"/>
  </w:num>
  <w:num w:numId="11">
    <w:abstractNumId w:val="27"/>
  </w:num>
  <w:num w:numId="12">
    <w:abstractNumId w:val="17"/>
  </w:num>
  <w:num w:numId="13">
    <w:abstractNumId w:val="40"/>
  </w:num>
  <w:num w:numId="14">
    <w:abstractNumId w:val="10"/>
  </w:num>
  <w:num w:numId="15">
    <w:abstractNumId w:val="18"/>
  </w:num>
  <w:num w:numId="16">
    <w:abstractNumId w:val="11"/>
  </w:num>
  <w:num w:numId="17">
    <w:abstractNumId w:val="38"/>
  </w:num>
  <w:num w:numId="18">
    <w:abstractNumId w:val="25"/>
  </w:num>
  <w:num w:numId="19">
    <w:abstractNumId w:val="23"/>
  </w:num>
  <w:num w:numId="20">
    <w:abstractNumId w:val="24"/>
  </w:num>
  <w:num w:numId="21">
    <w:abstractNumId w:val="9"/>
  </w:num>
  <w:num w:numId="22">
    <w:abstractNumId w:val="16"/>
  </w:num>
  <w:num w:numId="23">
    <w:abstractNumId w:val="20"/>
  </w:num>
  <w:num w:numId="24">
    <w:abstractNumId w:val="43"/>
  </w:num>
  <w:num w:numId="25">
    <w:abstractNumId w:val="26"/>
  </w:num>
  <w:num w:numId="26">
    <w:abstractNumId w:val="31"/>
  </w:num>
  <w:num w:numId="27">
    <w:abstractNumId w:val="7"/>
  </w:num>
  <w:num w:numId="28">
    <w:abstractNumId w:val="39"/>
  </w:num>
  <w:num w:numId="29">
    <w:abstractNumId w:val="30"/>
  </w:num>
  <w:num w:numId="30">
    <w:abstractNumId w:val="0"/>
  </w:num>
  <w:num w:numId="31">
    <w:abstractNumId w:val="1"/>
  </w:num>
  <w:num w:numId="32">
    <w:abstractNumId w:val="2"/>
  </w:num>
  <w:num w:numId="33">
    <w:abstractNumId w:val="3"/>
  </w:num>
  <w:num w:numId="34">
    <w:abstractNumId w:val="4"/>
  </w:num>
  <w:num w:numId="35">
    <w:abstractNumId w:val="5"/>
  </w:num>
  <w:num w:numId="36">
    <w:abstractNumId w:val="6"/>
  </w:num>
  <w:num w:numId="37">
    <w:abstractNumId w:val="34"/>
  </w:num>
  <w:num w:numId="38">
    <w:abstractNumId w:val="29"/>
  </w:num>
  <w:num w:numId="39">
    <w:abstractNumId w:val="21"/>
  </w:num>
  <w:num w:numId="40">
    <w:abstractNumId w:val="8"/>
  </w:num>
  <w:num w:numId="41">
    <w:abstractNumId w:val="14"/>
  </w:num>
  <w:num w:numId="42">
    <w:abstractNumId w:val="41"/>
  </w:num>
  <w:num w:numId="43">
    <w:abstractNumId w:val="28"/>
  </w:num>
  <w:num w:numId="44">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aaxa0txmfrp08e9esb55azkwad0xz0paprd&quot;&gt;HEMECMO&lt;record-ids&gt;&lt;item&gt;1&lt;/item&gt;&lt;item&gt;2&lt;/item&gt;&lt;/record-ids&gt;&lt;/item&gt;&lt;/Libraries&gt;"/>
  </w:docVars>
  <w:rsids>
    <w:rsidRoot w:val="00BA70A0"/>
    <w:rsid w:val="00000026"/>
    <w:rsid w:val="000000A1"/>
    <w:rsid w:val="000005E2"/>
    <w:rsid w:val="000006FD"/>
    <w:rsid w:val="00000749"/>
    <w:rsid w:val="00000858"/>
    <w:rsid w:val="00000963"/>
    <w:rsid w:val="00000CA6"/>
    <w:rsid w:val="000014CC"/>
    <w:rsid w:val="0000206F"/>
    <w:rsid w:val="00002418"/>
    <w:rsid w:val="00002676"/>
    <w:rsid w:val="00002AD9"/>
    <w:rsid w:val="00002CAD"/>
    <w:rsid w:val="00003045"/>
    <w:rsid w:val="000031AC"/>
    <w:rsid w:val="000031C7"/>
    <w:rsid w:val="0000393F"/>
    <w:rsid w:val="00003AFA"/>
    <w:rsid w:val="00003BF6"/>
    <w:rsid w:val="00003DEE"/>
    <w:rsid w:val="00003E8E"/>
    <w:rsid w:val="0000445F"/>
    <w:rsid w:val="00004466"/>
    <w:rsid w:val="00004495"/>
    <w:rsid w:val="000047AF"/>
    <w:rsid w:val="00004939"/>
    <w:rsid w:val="00004A45"/>
    <w:rsid w:val="00004EAD"/>
    <w:rsid w:val="0000512D"/>
    <w:rsid w:val="000051D4"/>
    <w:rsid w:val="00005C80"/>
    <w:rsid w:val="000061BA"/>
    <w:rsid w:val="000061CC"/>
    <w:rsid w:val="00006424"/>
    <w:rsid w:val="00006579"/>
    <w:rsid w:val="00006A6A"/>
    <w:rsid w:val="00006D04"/>
    <w:rsid w:val="00007006"/>
    <w:rsid w:val="0000712F"/>
    <w:rsid w:val="0000786E"/>
    <w:rsid w:val="00010264"/>
    <w:rsid w:val="000105BB"/>
    <w:rsid w:val="00010F07"/>
    <w:rsid w:val="00011AC2"/>
    <w:rsid w:val="00011B2A"/>
    <w:rsid w:val="00012DEC"/>
    <w:rsid w:val="00012E44"/>
    <w:rsid w:val="00013020"/>
    <w:rsid w:val="00013460"/>
    <w:rsid w:val="00013611"/>
    <w:rsid w:val="00013686"/>
    <w:rsid w:val="00013AB9"/>
    <w:rsid w:val="00013FB0"/>
    <w:rsid w:val="00014029"/>
    <w:rsid w:val="0001451E"/>
    <w:rsid w:val="00014554"/>
    <w:rsid w:val="00014A20"/>
    <w:rsid w:val="00014AAD"/>
    <w:rsid w:val="000156F2"/>
    <w:rsid w:val="00015A86"/>
    <w:rsid w:val="00015C90"/>
    <w:rsid w:val="00015D4F"/>
    <w:rsid w:val="00015E36"/>
    <w:rsid w:val="00015E8A"/>
    <w:rsid w:val="0001618D"/>
    <w:rsid w:val="00016342"/>
    <w:rsid w:val="000164D1"/>
    <w:rsid w:val="000165D2"/>
    <w:rsid w:val="00016C7F"/>
    <w:rsid w:val="0002003A"/>
    <w:rsid w:val="0002010D"/>
    <w:rsid w:val="00020406"/>
    <w:rsid w:val="00020A3C"/>
    <w:rsid w:val="00020E7D"/>
    <w:rsid w:val="00021380"/>
    <w:rsid w:val="00021BB4"/>
    <w:rsid w:val="00021F54"/>
    <w:rsid w:val="00022310"/>
    <w:rsid w:val="000223F3"/>
    <w:rsid w:val="00022D6D"/>
    <w:rsid w:val="000235B6"/>
    <w:rsid w:val="000235F6"/>
    <w:rsid w:val="00023E37"/>
    <w:rsid w:val="0002467E"/>
    <w:rsid w:val="00024C88"/>
    <w:rsid w:val="00024E57"/>
    <w:rsid w:val="00024F5C"/>
    <w:rsid w:val="00025852"/>
    <w:rsid w:val="00026749"/>
    <w:rsid w:val="0002675F"/>
    <w:rsid w:val="000267AA"/>
    <w:rsid w:val="000268FD"/>
    <w:rsid w:val="00027011"/>
    <w:rsid w:val="0002712B"/>
    <w:rsid w:val="000271FB"/>
    <w:rsid w:val="0002722A"/>
    <w:rsid w:val="000276B2"/>
    <w:rsid w:val="00027792"/>
    <w:rsid w:val="000277C9"/>
    <w:rsid w:val="0002798A"/>
    <w:rsid w:val="00027D56"/>
    <w:rsid w:val="0003053F"/>
    <w:rsid w:val="00030610"/>
    <w:rsid w:val="00030A71"/>
    <w:rsid w:val="000310E2"/>
    <w:rsid w:val="0003120E"/>
    <w:rsid w:val="000312A4"/>
    <w:rsid w:val="000313F1"/>
    <w:rsid w:val="00031938"/>
    <w:rsid w:val="00031C8E"/>
    <w:rsid w:val="00031D00"/>
    <w:rsid w:val="00031F44"/>
    <w:rsid w:val="00031F52"/>
    <w:rsid w:val="0003251F"/>
    <w:rsid w:val="00032523"/>
    <w:rsid w:val="000325DD"/>
    <w:rsid w:val="0003269B"/>
    <w:rsid w:val="000331AE"/>
    <w:rsid w:val="00033517"/>
    <w:rsid w:val="000337AB"/>
    <w:rsid w:val="00033AFF"/>
    <w:rsid w:val="00033F5C"/>
    <w:rsid w:val="00034032"/>
    <w:rsid w:val="00034D9B"/>
    <w:rsid w:val="0003556A"/>
    <w:rsid w:val="00035623"/>
    <w:rsid w:val="000356CF"/>
    <w:rsid w:val="00035D20"/>
    <w:rsid w:val="00036476"/>
    <w:rsid w:val="000364C6"/>
    <w:rsid w:val="00036863"/>
    <w:rsid w:val="00036F60"/>
    <w:rsid w:val="0003701D"/>
    <w:rsid w:val="00037909"/>
    <w:rsid w:val="00037AFF"/>
    <w:rsid w:val="00037BB2"/>
    <w:rsid w:val="00037D1B"/>
    <w:rsid w:val="000402B8"/>
    <w:rsid w:val="0004032D"/>
    <w:rsid w:val="000407B8"/>
    <w:rsid w:val="00041246"/>
    <w:rsid w:val="00041339"/>
    <w:rsid w:val="000413DC"/>
    <w:rsid w:val="0004183F"/>
    <w:rsid w:val="0004246C"/>
    <w:rsid w:val="0004248F"/>
    <w:rsid w:val="000428C7"/>
    <w:rsid w:val="0004320F"/>
    <w:rsid w:val="0004343B"/>
    <w:rsid w:val="00043442"/>
    <w:rsid w:val="000434C6"/>
    <w:rsid w:val="00043ACE"/>
    <w:rsid w:val="00043B81"/>
    <w:rsid w:val="00043F60"/>
    <w:rsid w:val="0004424C"/>
    <w:rsid w:val="00044285"/>
    <w:rsid w:val="000443C9"/>
    <w:rsid w:val="00044615"/>
    <w:rsid w:val="00044B11"/>
    <w:rsid w:val="00044C37"/>
    <w:rsid w:val="00044F2C"/>
    <w:rsid w:val="00044F6E"/>
    <w:rsid w:val="0004582C"/>
    <w:rsid w:val="00045D78"/>
    <w:rsid w:val="00045EF6"/>
    <w:rsid w:val="00045FE8"/>
    <w:rsid w:val="00046540"/>
    <w:rsid w:val="0004663E"/>
    <w:rsid w:val="00046A08"/>
    <w:rsid w:val="00046BB4"/>
    <w:rsid w:val="00046DB4"/>
    <w:rsid w:val="00047175"/>
    <w:rsid w:val="0004727F"/>
    <w:rsid w:val="00047670"/>
    <w:rsid w:val="000476F0"/>
    <w:rsid w:val="000479E2"/>
    <w:rsid w:val="00047BA0"/>
    <w:rsid w:val="00047F55"/>
    <w:rsid w:val="00050916"/>
    <w:rsid w:val="00050A14"/>
    <w:rsid w:val="00050FA8"/>
    <w:rsid w:val="00051046"/>
    <w:rsid w:val="0005170C"/>
    <w:rsid w:val="000519FC"/>
    <w:rsid w:val="00051ED1"/>
    <w:rsid w:val="00051EE4"/>
    <w:rsid w:val="00052799"/>
    <w:rsid w:val="00052865"/>
    <w:rsid w:val="00052F50"/>
    <w:rsid w:val="00052F95"/>
    <w:rsid w:val="00053353"/>
    <w:rsid w:val="000535E7"/>
    <w:rsid w:val="00053699"/>
    <w:rsid w:val="000538EF"/>
    <w:rsid w:val="00053C9B"/>
    <w:rsid w:val="00054A42"/>
    <w:rsid w:val="00054DBF"/>
    <w:rsid w:val="00054DDB"/>
    <w:rsid w:val="000552BE"/>
    <w:rsid w:val="000554A1"/>
    <w:rsid w:val="000556FA"/>
    <w:rsid w:val="00055B52"/>
    <w:rsid w:val="00055B92"/>
    <w:rsid w:val="00055D4D"/>
    <w:rsid w:val="00055E7F"/>
    <w:rsid w:val="000560C2"/>
    <w:rsid w:val="0005636C"/>
    <w:rsid w:val="000565CF"/>
    <w:rsid w:val="000565D1"/>
    <w:rsid w:val="0005689E"/>
    <w:rsid w:val="00056951"/>
    <w:rsid w:val="000571BB"/>
    <w:rsid w:val="00057316"/>
    <w:rsid w:val="0006004D"/>
    <w:rsid w:val="000600DB"/>
    <w:rsid w:val="0006101D"/>
    <w:rsid w:val="000613CC"/>
    <w:rsid w:val="00061664"/>
    <w:rsid w:val="00061BE5"/>
    <w:rsid w:val="00062590"/>
    <w:rsid w:val="00062CF3"/>
    <w:rsid w:val="00062F0A"/>
    <w:rsid w:val="0006356A"/>
    <w:rsid w:val="00063825"/>
    <w:rsid w:val="00063880"/>
    <w:rsid w:val="000643EC"/>
    <w:rsid w:val="000646EF"/>
    <w:rsid w:val="00064834"/>
    <w:rsid w:val="00064A68"/>
    <w:rsid w:val="00064B45"/>
    <w:rsid w:val="00065372"/>
    <w:rsid w:val="000654CD"/>
    <w:rsid w:val="0006552C"/>
    <w:rsid w:val="00065914"/>
    <w:rsid w:val="00065E1F"/>
    <w:rsid w:val="00066883"/>
    <w:rsid w:val="00066C51"/>
    <w:rsid w:val="00066E24"/>
    <w:rsid w:val="00067152"/>
    <w:rsid w:val="000678E3"/>
    <w:rsid w:val="00067B7B"/>
    <w:rsid w:val="00067C5E"/>
    <w:rsid w:val="00067C7D"/>
    <w:rsid w:val="00070487"/>
    <w:rsid w:val="000706C0"/>
    <w:rsid w:val="000706D8"/>
    <w:rsid w:val="000709BC"/>
    <w:rsid w:val="00071A5F"/>
    <w:rsid w:val="00071AFB"/>
    <w:rsid w:val="0007270F"/>
    <w:rsid w:val="0007273F"/>
    <w:rsid w:val="00072D7F"/>
    <w:rsid w:val="00072DFD"/>
    <w:rsid w:val="000734C5"/>
    <w:rsid w:val="0007391A"/>
    <w:rsid w:val="00073CA1"/>
    <w:rsid w:val="00073CFE"/>
    <w:rsid w:val="0007405A"/>
    <w:rsid w:val="00074748"/>
    <w:rsid w:val="00074D1C"/>
    <w:rsid w:val="00074E8E"/>
    <w:rsid w:val="000757A5"/>
    <w:rsid w:val="000759C6"/>
    <w:rsid w:val="00075AE1"/>
    <w:rsid w:val="00075F68"/>
    <w:rsid w:val="0007647E"/>
    <w:rsid w:val="000767AC"/>
    <w:rsid w:val="00076E97"/>
    <w:rsid w:val="00077209"/>
    <w:rsid w:val="00077375"/>
    <w:rsid w:val="00077743"/>
    <w:rsid w:val="00077DF5"/>
    <w:rsid w:val="00077F34"/>
    <w:rsid w:val="00077FE5"/>
    <w:rsid w:val="00080665"/>
    <w:rsid w:val="00080A5F"/>
    <w:rsid w:val="00080DA8"/>
    <w:rsid w:val="00080DB9"/>
    <w:rsid w:val="000811C4"/>
    <w:rsid w:val="0008137C"/>
    <w:rsid w:val="0008196B"/>
    <w:rsid w:val="00081D7F"/>
    <w:rsid w:val="00081E5F"/>
    <w:rsid w:val="00081E9A"/>
    <w:rsid w:val="00082078"/>
    <w:rsid w:val="00082FA5"/>
    <w:rsid w:val="0008312B"/>
    <w:rsid w:val="00083162"/>
    <w:rsid w:val="00083579"/>
    <w:rsid w:val="00083912"/>
    <w:rsid w:val="00083D4E"/>
    <w:rsid w:val="00083D4F"/>
    <w:rsid w:val="00083DA3"/>
    <w:rsid w:val="000844D1"/>
    <w:rsid w:val="000850A3"/>
    <w:rsid w:val="0008528B"/>
    <w:rsid w:val="00085B23"/>
    <w:rsid w:val="00085D16"/>
    <w:rsid w:val="00085D23"/>
    <w:rsid w:val="000861CD"/>
    <w:rsid w:val="00086C24"/>
    <w:rsid w:val="00086E71"/>
    <w:rsid w:val="0008790B"/>
    <w:rsid w:val="00087EA0"/>
    <w:rsid w:val="00090AE5"/>
    <w:rsid w:val="00090BC8"/>
    <w:rsid w:val="00090E9F"/>
    <w:rsid w:val="0009158A"/>
    <w:rsid w:val="00091642"/>
    <w:rsid w:val="00091A79"/>
    <w:rsid w:val="00092022"/>
    <w:rsid w:val="00092411"/>
    <w:rsid w:val="00092690"/>
    <w:rsid w:val="00092CFE"/>
    <w:rsid w:val="000931D6"/>
    <w:rsid w:val="00093506"/>
    <w:rsid w:val="00093921"/>
    <w:rsid w:val="000944AA"/>
    <w:rsid w:val="000947A7"/>
    <w:rsid w:val="00094E8B"/>
    <w:rsid w:val="0009506C"/>
    <w:rsid w:val="00095457"/>
    <w:rsid w:val="00095495"/>
    <w:rsid w:val="000954B6"/>
    <w:rsid w:val="00095633"/>
    <w:rsid w:val="00095C88"/>
    <w:rsid w:val="00095FD6"/>
    <w:rsid w:val="0009624A"/>
    <w:rsid w:val="00096404"/>
    <w:rsid w:val="00096B68"/>
    <w:rsid w:val="00096E37"/>
    <w:rsid w:val="00097D01"/>
    <w:rsid w:val="000A02DE"/>
    <w:rsid w:val="000A0300"/>
    <w:rsid w:val="000A04FE"/>
    <w:rsid w:val="000A04FF"/>
    <w:rsid w:val="000A0D58"/>
    <w:rsid w:val="000A0DE5"/>
    <w:rsid w:val="000A1562"/>
    <w:rsid w:val="000A1925"/>
    <w:rsid w:val="000A1C88"/>
    <w:rsid w:val="000A2467"/>
    <w:rsid w:val="000A2713"/>
    <w:rsid w:val="000A2CFF"/>
    <w:rsid w:val="000A2EB5"/>
    <w:rsid w:val="000A32D7"/>
    <w:rsid w:val="000A332F"/>
    <w:rsid w:val="000A3399"/>
    <w:rsid w:val="000A35D7"/>
    <w:rsid w:val="000A372C"/>
    <w:rsid w:val="000A3928"/>
    <w:rsid w:val="000A3FA9"/>
    <w:rsid w:val="000A4029"/>
    <w:rsid w:val="000A412B"/>
    <w:rsid w:val="000A490E"/>
    <w:rsid w:val="000A4A7D"/>
    <w:rsid w:val="000A4BED"/>
    <w:rsid w:val="000A4F09"/>
    <w:rsid w:val="000A5064"/>
    <w:rsid w:val="000A5154"/>
    <w:rsid w:val="000A568B"/>
    <w:rsid w:val="000A5914"/>
    <w:rsid w:val="000A5B2B"/>
    <w:rsid w:val="000A5D1E"/>
    <w:rsid w:val="000A5E78"/>
    <w:rsid w:val="000A63C9"/>
    <w:rsid w:val="000A6856"/>
    <w:rsid w:val="000A71EC"/>
    <w:rsid w:val="000A71F3"/>
    <w:rsid w:val="000A721B"/>
    <w:rsid w:val="000A7266"/>
    <w:rsid w:val="000A76E4"/>
    <w:rsid w:val="000A7CC9"/>
    <w:rsid w:val="000B0476"/>
    <w:rsid w:val="000B04BA"/>
    <w:rsid w:val="000B0BD0"/>
    <w:rsid w:val="000B11A9"/>
    <w:rsid w:val="000B157F"/>
    <w:rsid w:val="000B1C26"/>
    <w:rsid w:val="000B1EC5"/>
    <w:rsid w:val="000B24A1"/>
    <w:rsid w:val="000B25DD"/>
    <w:rsid w:val="000B25F8"/>
    <w:rsid w:val="000B26E4"/>
    <w:rsid w:val="000B3485"/>
    <w:rsid w:val="000B379A"/>
    <w:rsid w:val="000B3995"/>
    <w:rsid w:val="000B3FA0"/>
    <w:rsid w:val="000B440E"/>
    <w:rsid w:val="000B52A2"/>
    <w:rsid w:val="000B573E"/>
    <w:rsid w:val="000B5B29"/>
    <w:rsid w:val="000B5DFE"/>
    <w:rsid w:val="000B63BD"/>
    <w:rsid w:val="000B6661"/>
    <w:rsid w:val="000B69E7"/>
    <w:rsid w:val="000B7094"/>
    <w:rsid w:val="000B7A9A"/>
    <w:rsid w:val="000C02E4"/>
    <w:rsid w:val="000C0920"/>
    <w:rsid w:val="000C098C"/>
    <w:rsid w:val="000C0AF4"/>
    <w:rsid w:val="000C0B6A"/>
    <w:rsid w:val="000C0CAE"/>
    <w:rsid w:val="000C14E6"/>
    <w:rsid w:val="000C1526"/>
    <w:rsid w:val="000C16BD"/>
    <w:rsid w:val="000C1A20"/>
    <w:rsid w:val="000C1A97"/>
    <w:rsid w:val="000C1B87"/>
    <w:rsid w:val="000C1F23"/>
    <w:rsid w:val="000C2106"/>
    <w:rsid w:val="000C224C"/>
    <w:rsid w:val="000C227E"/>
    <w:rsid w:val="000C247F"/>
    <w:rsid w:val="000C2B6F"/>
    <w:rsid w:val="000C30FD"/>
    <w:rsid w:val="000C343C"/>
    <w:rsid w:val="000C38A7"/>
    <w:rsid w:val="000C3C19"/>
    <w:rsid w:val="000C3DEF"/>
    <w:rsid w:val="000C425F"/>
    <w:rsid w:val="000C42E8"/>
    <w:rsid w:val="000C452C"/>
    <w:rsid w:val="000C5488"/>
    <w:rsid w:val="000C5965"/>
    <w:rsid w:val="000C5E1E"/>
    <w:rsid w:val="000C6656"/>
    <w:rsid w:val="000C76F4"/>
    <w:rsid w:val="000C77CF"/>
    <w:rsid w:val="000C7C08"/>
    <w:rsid w:val="000C7C1F"/>
    <w:rsid w:val="000C7E55"/>
    <w:rsid w:val="000C7F8D"/>
    <w:rsid w:val="000D0051"/>
    <w:rsid w:val="000D0198"/>
    <w:rsid w:val="000D027C"/>
    <w:rsid w:val="000D0389"/>
    <w:rsid w:val="000D0518"/>
    <w:rsid w:val="000D0591"/>
    <w:rsid w:val="000D089C"/>
    <w:rsid w:val="000D09AC"/>
    <w:rsid w:val="000D1567"/>
    <w:rsid w:val="000D156B"/>
    <w:rsid w:val="000D1900"/>
    <w:rsid w:val="000D21CF"/>
    <w:rsid w:val="000D2971"/>
    <w:rsid w:val="000D2BF4"/>
    <w:rsid w:val="000D2C31"/>
    <w:rsid w:val="000D2D38"/>
    <w:rsid w:val="000D306A"/>
    <w:rsid w:val="000D3095"/>
    <w:rsid w:val="000D37AC"/>
    <w:rsid w:val="000D37C6"/>
    <w:rsid w:val="000D3FA3"/>
    <w:rsid w:val="000D4154"/>
    <w:rsid w:val="000D4981"/>
    <w:rsid w:val="000D4BFE"/>
    <w:rsid w:val="000D4F38"/>
    <w:rsid w:val="000D54A7"/>
    <w:rsid w:val="000D570C"/>
    <w:rsid w:val="000D58DC"/>
    <w:rsid w:val="000D5A56"/>
    <w:rsid w:val="000D5BFB"/>
    <w:rsid w:val="000D5F49"/>
    <w:rsid w:val="000D5FF2"/>
    <w:rsid w:val="000D60B5"/>
    <w:rsid w:val="000D63F2"/>
    <w:rsid w:val="000D64B5"/>
    <w:rsid w:val="000D699E"/>
    <w:rsid w:val="000D6A43"/>
    <w:rsid w:val="000D6ABB"/>
    <w:rsid w:val="000D6D15"/>
    <w:rsid w:val="000D6F12"/>
    <w:rsid w:val="000D6FAC"/>
    <w:rsid w:val="000D7511"/>
    <w:rsid w:val="000D799F"/>
    <w:rsid w:val="000D7F58"/>
    <w:rsid w:val="000E070B"/>
    <w:rsid w:val="000E081C"/>
    <w:rsid w:val="000E0890"/>
    <w:rsid w:val="000E11FE"/>
    <w:rsid w:val="000E1370"/>
    <w:rsid w:val="000E17FA"/>
    <w:rsid w:val="000E1BC0"/>
    <w:rsid w:val="000E1C1D"/>
    <w:rsid w:val="000E1DF5"/>
    <w:rsid w:val="000E1EBB"/>
    <w:rsid w:val="000E200B"/>
    <w:rsid w:val="000E2880"/>
    <w:rsid w:val="000E30D7"/>
    <w:rsid w:val="000E30FD"/>
    <w:rsid w:val="000E31BC"/>
    <w:rsid w:val="000E32F5"/>
    <w:rsid w:val="000E3A48"/>
    <w:rsid w:val="000E3B74"/>
    <w:rsid w:val="000E3C33"/>
    <w:rsid w:val="000E4359"/>
    <w:rsid w:val="000E446B"/>
    <w:rsid w:val="000E4798"/>
    <w:rsid w:val="000E492B"/>
    <w:rsid w:val="000E4B37"/>
    <w:rsid w:val="000E4FD3"/>
    <w:rsid w:val="000E59FE"/>
    <w:rsid w:val="000E601C"/>
    <w:rsid w:val="000E60D6"/>
    <w:rsid w:val="000E615A"/>
    <w:rsid w:val="000E6D89"/>
    <w:rsid w:val="000E7406"/>
    <w:rsid w:val="000E761E"/>
    <w:rsid w:val="000F0932"/>
    <w:rsid w:val="000F0E31"/>
    <w:rsid w:val="000F164A"/>
    <w:rsid w:val="000F1707"/>
    <w:rsid w:val="000F19BF"/>
    <w:rsid w:val="000F1CE8"/>
    <w:rsid w:val="000F1F58"/>
    <w:rsid w:val="000F2179"/>
    <w:rsid w:val="000F24A0"/>
    <w:rsid w:val="000F27CC"/>
    <w:rsid w:val="000F287A"/>
    <w:rsid w:val="000F31B7"/>
    <w:rsid w:val="000F3548"/>
    <w:rsid w:val="000F3636"/>
    <w:rsid w:val="000F387D"/>
    <w:rsid w:val="000F41BD"/>
    <w:rsid w:val="000F44C6"/>
    <w:rsid w:val="000F45F4"/>
    <w:rsid w:val="000F509A"/>
    <w:rsid w:val="000F5681"/>
    <w:rsid w:val="000F58CF"/>
    <w:rsid w:val="000F5D86"/>
    <w:rsid w:val="000F5E99"/>
    <w:rsid w:val="000F600C"/>
    <w:rsid w:val="000F6568"/>
    <w:rsid w:val="000F6754"/>
    <w:rsid w:val="000F6761"/>
    <w:rsid w:val="000F6788"/>
    <w:rsid w:val="000F6894"/>
    <w:rsid w:val="000F71CC"/>
    <w:rsid w:val="000F73B6"/>
    <w:rsid w:val="000F78F1"/>
    <w:rsid w:val="000F7C65"/>
    <w:rsid w:val="000F7D89"/>
    <w:rsid w:val="000F7F29"/>
    <w:rsid w:val="001000EC"/>
    <w:rsid w:val="00100521"/>
    <w:rsid w:val="00100C74"/>
    <w:rsid w:val="0010106C"/>
    <w:rsid w:val="00101DA3"/>
    <w:rsid w:val="00102000"/>
    <w:rsid w:val="00102364"/>
    <w:rsid w:val="00102443"/>
    <w:rsid w:val="00102842"/>
    <w:rsid w:val="00102B6C"/>
    <w:rsid w:val="00103135"/>
    <w:rsid w:val="00103517"/>
    <w:rsid w:val="001037AD"/>
    <w:rsid w:val="00103CB1"/>
    <w:rsid w:val="001041D9"/>
    <w:rsid w:val="00104A35"/>
    <w:rsid w:val="00105754"/>
    <w:rsid w:val="0010577C"/>
    <w:rsid w:val="00105875"/>
    <w:rsid w:val="00105C98"/>
    <w:rsid w:val="00105D7B"/>
    <w:rsid w:val="0010653C"/>
    <w:rsid w:val="001067DE"/>
    <w:rsid w:val="001067EA"/>
    <w:rsid w:val="0010680C"/>
    <w:rsid w:val="00106848"/>
    <w:rsid w:val="00106ACC"/>
    <w:rsid w:val="0010700B"/>
    <w:rsid w:val="00107449"/>
    <w:rsid w:val="00107509"/>
    <w:rsid w:val="001101B4"/>
    <w:rsid w:val="0011075D"/>
    <w:rsid w:val="0011079E"/>
    <w:rsid w:val="00110B54"/>
    <w:rsid w:val="00111694"/>
    <w:rsid w:val="00112803"/>
    <w:rsid w:val="00112A4C"/>
    <w:rsid w:val="00112EDB"/>
    <w:rsid w:val="00113410"/>
    <w:rsid w:val="00113967"/>
    <w:rsid w:val="001142FC"/>
    <w:rsid w:val="00114407"/>
    <w:rsid w:val="0011446F"/>
    <w:rsid w:val="00114514"/>
    <w:rsid w:val="00114779"/>
    <w:rsid w:val="00114A16"/>
    <w:rsid w:val="00114A1E"/>
    <w:rsid w:val="00114C6E"/>
    <w:rsid w:val="001150BE"/>
    <w:rsid w:val="0011511D"/>
    <w:rsid w:val="00115447"/>
    <w:rsid w:val="00115FD4"/>
    <w:rsid w:val="00116104"/>
    <w:rsid w:val="001179B4"/>
    <w:rsid w:val="00117A64"/>
    <w:rsid w:val="00117CD2"/>
    <w:rsid w:val="00117DA9"/>
    <w:rsid w:val="0012029A"/>
    <w:rsid w:val="001207AB"/>
    <w:rsid w:val="00120B46"/>
    <w:rsid w:val="00120EBC"/>
    <w:rsid w:val="001211A9"/>
    <w:rsid w:val="001213ED"/>
    <w:rsid w:val="0012146A"/>
    <w:rsid w:val="001215BA"/>
    <w:rsid w:val="001219BA"/>
    <w:rsid w:val="001219EB"/>
    <w:rsid w:val="001219FB"/>
    <w:rsid w:val="00121DAF"/>
    <w:rsid w:val="00122073"/>
    <w:rsid w:val="00122611"/>
    <w:rsid w:val="001226E2"/>
    <w:rsid w:val="00122919"/>
    <w:rsid w:val="001230D5"/>
    <w:rsid w:val="00123105"/>
    <w:rsid w:val="001231EA"/>
    <w:rsid w:val="00123291"/>
    <w:rsid w:val="0012348E"/>
    <w:rsid w:val="001234AC"/>
    <w:rsid w:val="00123F94"/>
    <w:rsid w:val="0012416C"/>
    <w:rsid w:val="001245E1"/>
    <w:rsid w:val="00124826"/>
    <w:rsid w:val="00124CAE"/>
    <w:rsid w:val="00124D5E"/>
    <w:rsid w:val="001251F5"/>
    <w:rsid w:val="001256CC"/>
    <w:rsid w:val="00125B0D"/>
    <w:rsid w:val="00126726"/>
    <w:rsid w:val="00127807"/>
    <w:rsid w:val="00127BB8"/>
    <w:rsid w:val="00127F27"/>
    <w:rsid w:val="0013050A"/>
    <w:rsid w:val="00130CCD"/>
    <w:rsid w:val="00130EC3"/>
    <w:rsid w:val="00130ECC"/>
    <w:rsid w:val="00131581"/>
    <w:rsid w:val="001315DE"/>
    <w:rsid w:val="00131815"/>
    <w:rsid w:val="00131DC3"/>
    <w:rsid w:val="00131EFB"/>
    <w:rsid w:val="001320B2"/>
    <w:rsid w:val="001321F0"/>
    <w:rsid w:val="001322A3"/>
    <w:rsid w:val="00132AFC"/>
    <w:rsid w:val="0013304D"/>
    <w:rsid w:val="00133251"/>
    <w:rsid w:val="0013334C"/>
    <w:rsid w:val="001333E9"/>
    <w:rsid w:val="00133AFF"/>
    <w:rsid w:val="00133C37"/>
    <w:rsid w:val="00133E3C"/>
    <w:rsid w:val="00133F59"/>
    <w:rsid w:val="0013406B"/>
    <w:rsid w:val="00134228"/>
    <w:rsid w:val="00134715"/>
    <w:rsid w:val="00134F7E"/>
    <w:rsid w:val="0013502E"/>
    <w:rsid w:val="001353FF"/>
    <w:rsid w:val="001354F0"/>
    <w:rsid w:val="0013607C"/>
    <w:rsid w:val="0013613A"/>
    <w:rsid w:val="0013628E"/>
    <w:rsid w:val="001363DC"/>
    <w:rsid w:val="001363E2"/>
    <w:rsid w:val="0013667C"/>
    <w:rsid w:val="00136A26"/>
    <w:rsid w:val="0013741C"/>
    <w:rsid w:val="0013764F"/>
    <w:rsid w:val="0014013E"/>
    <w:rsid w:val="00140D45"/>
    <w:rsid w:val="00141140"/>
    <w:rsid w:val="0014125C"/>
    <w:rsid w:val="00141302"/>
    <w:rsid w:val="0014130A"/>
    <w:rsid w:val="0014131E"/>
    <w:rsid w:val="001413BE"/>
    <w:rsid w:val="001416FE"/>
    <w:rsid w:val="00141732"/>
    <w:rsid w:val="0014239B"/>
    <w:rsid w:val="00142571"/>
    <w:rsid w:val="00142692"/>
    <w:rsid w:val="001433AD"/>
    <w:rsid w:val="001437C4"/>
    <w:rsid w:val="0014380C"/>
    <w:rsid w:val="00143920"/>
    <w:rsid w:val="00143DFB"/>
    <w:rsid w:val="001444A0"/>
    <w:rsid w:val="00144615"/>
    <w:rsid w:val="00144665"/>
    <w:rsid w:val="001453EC"/>
    <w:rsid w:val="0014576C"/>
    <w:rsid w:val="00145817"/>
    <w:rsid w:val="00145C45"/>
    <w:rsid w:val="00145C9B"/>
    <w:rsid w:val="00146623"/>
    <w:rsid w:val="00146ADE"/>
    <w:rsid w:val="00146C7E"/>
    <w:rsid w:val="00146DB1"/>
    <w:rsid w:val="00146E29"/>
    <w:rsid w:val="00147120"/>
    <w:rsid w:val="001474F1"/>
    <w:rsid w:val="001476F1"/>
    <w:rsid w:val="001479D5"/>
    <w:rsid w:val="001479F6"/>
    <w:rsid w:val="00147D65"/>
    <w:rsid w:val="00147FF0"/>
    <w:rsid w:val="001506C0"/>
    <w:rsid w:val="00150D22"/>
    <w:rsid w:val="00150FEC"/>
    <w:rsid w:val="001510F7"/>
    <w:rsid w:val="00151330"/>
    <w:rsid w:val="00151A91"/>
    <w:rsid w:val="00151CE6"/>
    <w:rsid w:val="00151E75"/>
    <w:rsid w:val="00153177"/>
    <w:rsid w:val="001534AA"/>
    <w:rsid w:val="00153AA8"/>
    <w:rsid w:val="001544F4"/>
    <w:rsid w:val="00154730"/>
    <w:rsid w:val="00154C3D"/>
    <w:rsid w:val="001551B1"/>
    <w:rsid w:val="0015578D"/>
    <w:rsid w:val="001557D3"/>
    <w:rsid w:val="00155A01"/>
    <w:rsid w:val="00155CAA"/>
    <w:rsid w:val="00155E42"/>
    <w:rsid w:val="001562EF"/>
    <w:rsid w:val="00156705"/>
    <w:rsid w:val="00156884"/>
    <w:rsid w:val="00156CDD"/>
    <w:rsid w:val="00156CF6"/>
    <w:rsid w:val="00156FF3"/>
    <w:rsid w:val="001576FC"/>
    <w:rsid w:val="0015771F"/>
    <w:rsid w:val="0016076A"/>
    <w:rsid w:val="00160C37"/>
    <w:rsid w:val="00160F6E"/>
    <w:rsid w:val="001613AE"/>
    <w:rsid w:val="0016168C"/>
    <w:rsid w:val="00161AA9"/>
    <w:rsid w:val="00161B51"/>
    <w:rsid w:val="001620AA"/>
    <w:rsid w:val="001620F2"/>
    <w:rsid w:val="00162875"/>
    <w:rsid w:val="00162AA3"/>
    <w:rsid w:val="00162E1E"/>
    <w:rsid w:val="0016345D"/>
    <w:rsid w:val="001640D9"/>
    <w:rsid w:val="0016472E"/>
    <w:rsid w:val="0016473E"/>
    <w:rsid w:val="00164AF9"/>
    <w:rsid w:val="00164B3D"/>
    <w:rsid w:val="001656CC"/>
    <w:rsid w:val="00165D75"/>
    <w:rsid w:val="001664F0"/>
    <w:rsid w:val="00166768"/>
    <w:rsid w:val="00167001"/>
    <w:rsid w:val="00167336"/>
    <w:rsid w:val="001674B5"/>
    <w:rsid w:val="00167B6E"/>
    <w:rsid w:val="00167FAC"/>
    <w:rsid w:val="0017025F"/>
    <w:rsid w:val="001703CC"/>
    <w:rsid w:val="0017109E"/>
    <w:rsid w:val="001712DB"/>
    <w:rsid w:val="00171844"/>
    <w:rsid w:val="0017189A"/>
    <w:rsid w:val="00171C84"/>
    <w:rsid w:val="00172155"/>
    <w:rsid w:val="00172182"/>
    <w:rsid w:val="00172316"/>
    <w:rsid w:val="0017273F"/>
    <w:rsid w:val="00172D7D"/>
    <w:rsid w:val="00172DAE"/>
    <w:rsid w:val="001733CC"/>
    <w:rsid w:val="001738C4"/>
    <w:rsid w:val="00173AFF"/>
    <w:rsid w:val="00174382"/>
    <w:rsid w:val="001747E6"/>
    <w:rsid w:val="0017486D"/>
    <w:rsid w:val="0017500E"/>
    <w:rsid w:val="001756BB"/>
    <w:rsid w:val="00175957"/>
    <w:rsid w:val="00175995"/>
    <w:rsid w:val="001759E0"/>
    <w:rsid w:val="00175D33"/>
    <w:rsid w:val="00175EC1"/>
    <w:rsid w:val="00176A04"/>
    <w:rsid w:val="00176C74"/>
    <w:rsid w:val="00176E20"/>
    <w:rsid w:val="00176E49"/>
    <w:rsid w:val="00177354"/>
    <w:rsid w:val="001775F1"/>
    <w:rsid w:val="00177617"/>
    <w:rsid w:val="00177A15"/>
    <w:rsid w:val="00177E1B"/>
    <w:rsid w:val="001806F1"/>
    <w:rsid w:val="00180878"/>
    <w:rsid w:val="0018119C"/>
    <w:rsid w:val="00181492"/>
    <w:rsid w:val="00181C4A"/>
    <w:rsid w:val="00181F1D"/>
    <w:rsid w:val="001825C4"/>
    <w:rsid w:val="00182969"/>
    <w:rsid w:val="00182F9C"/>
    <w:rsid w:val="0018323D"/>
    <w:rsid w:val="00183A23"/>
    <w:rsid w:val="00183B04"/>
    <w:rsid w:val="00183CCC"/>
    <w:rsid w:val="00184017"/>
    <w:rsid w:val="0018443E"/>
    <w:rsid w:val="00184698"/>
    <w:rsid w:val="0018498B"/>
    <w:rsid w:val="00184C90"/>
    <w:rsid w:val="00184FC3"/>
    <w:rsid w:val="001855A3"/>
    <w:rsid w:val="00185AFC"/>
    <w:rsid w:val="00185B08"/>
    <w:rsid w:val="00185BAA"/>
    <w:rsid w:val="00185FF2"/>
    <w:rsid w:val="00186448"/>
    <w:rsid w:val="00186D3A"/>
    <w:rsid w:val="00187EAD"/>
    <w:rsid w:val="00187EC5"/>
    <w:rsid w:val="00187ED5"/>
    <w:rsid w:val="00190288"/>
    <w:rsid w:val="0019033E"/>
    <w:rsid w:val="001903D0"/>
    <w:rsid w:val="00190959"/>
    <w:rsid w:val="00190989"/>
    <w:rsid w:val="00190C0F"/>
    <w:rsid w:val="00190C65"/>
    <w:rsid w:val="00191066"/>
    <w:rsid w:val="0019142C"/>
    <w:rsid w:val="001916B2"/>
    <w:rsid w:val="0019193C"/>
    <w:rsid w:val="00191A30"/>
    <w:rsid w:val="00191A8A"/>
    <w:rsid w:val="00191F65"/>
    <w:rsid w:val="0019216D"/>
    <w:rsid w:val="00192210"/>
    <w:rsid w:val="00192216"/>
    <w:rsid w:val="00192B5C"/>
    <w:rsid w:val="00193129"/>
    <w:rsid w:val="001932E1"/>
    <w:rsid w:val="00193A52"/>
    <w:rsid w:val="00193ADD"/>
    <w:rsid w:val="00193C9A"/>
    <w:rsid w:val="001943B9"/>
    <w:rsid w:val="00194A18"/>
    <w:rsid w:val="00194B6B"/>
    <w:rsid w:val="00195055"/>
    <w:rsid w:val="001954BB"/>
    <w:rsid w:val="00195C8A"/>
    <w:rsid w:val="001968F6"/>
    <w:rsid w:val="00196A07"/>
    <w:rsid w:val="00196A3D"/>
    <w:rsid w:val="00196A56"/>
    <w:rsid w:val="00197115"/>
    <w:rsid w:val="00197A4D"/>
    <w:rsid w:val="00197C34"/>
    <w:rsid w:val="00197FB7"/>
    <w:rsid w:val="001A0110"/>
    <w:rsid w:val="001A0EFD"/>
    <w:rsid w:val="001A1473"/>
    <w:rsid w:val="001A14DB"/>
    <w:rsid w:val="001A1754"/>
    <w:rsid w:val="001A193F"/>
    <w:rsid w:val="001A22B8"/>
    <w:rsid w:val="001A249C"/>
    <w:rsid w:val="001A323A"/>
    <w:rsid w:val="001A3990"/>
    <w:rsid w:val="001A3D0D"/>
    <w:rsid w:val="001A5106"/>
    <w:rsid w:val="001A5FA2"/>
    <w:rsid w:val="001A6028"/>
    <w:rsid w:val="001A6084"/>
    <w:rsid w:val="001A627B"/>
    <w:rsid w:val="001A649A"/>
    <w:rsid w:val="001A65EA"/>
    <w:rsid w:val="001A6678"/>
    <w:rsid w:val="001A6730"/>
    <w:rsid w:val="001A6772"/>
    <w:rsid w:val="001A6EBB"/>
    <w:rsid w:val="001A7A9F"/>
    <w:rsid w:val="001A7B2F"/>
    <w:rsid w:val="001B0214"/>
    <w:rsid w:val="001B042D"/>
    <w:rsid w:val="001B04FD"/>
    <w:rsid w:val="001B06CD"/>
    <w:rsid w:val="001B0B48"/>
    <w:rsid w:val="001B0D23"/>
    <w:rsid w:val="001B11BF"/>
    <w:rsid w:val="001B11F4"/>
    <w:rsid w:val="001B15A3"/>
    <w:rsid w:val="001B1632"/>
    <w:rsid w:val="001B1A4F"/>
    <w:rsid w:val="001B1BF9"/>
    <w:rsid w:val="001B1EC3"/>
    <w:rsid w:val="001B2267"/>
    <w:rsid w:val="001B235A"/>
    <w:rsid w:val="001B23E4"/>
    <w:rsid w:val="001B2B07"/>
    <w:rsid w:val="001B2B1C"/>
    <w:rsid w:val="001B2FF2"/>
    <w:rsid w:val="001B306D"/>
    <w:rsid w:val="001B30B8"/>
    <w:rsid w:val="001B3637"/>
    <w:rsid w:val="001B391D"/>
    <w:rsid w:val="001B3A98"/>
    <w:rsid w:val="001B3A99"/>
    <w:rsid w:val="001B42BB"/>
    <w:rsid w:val="001B4597"/>
    <w:rsid w:val="001B4A6A"/>
    <w:rsid w:val="001B5019"/>
    <w:rsid w:val="001B5037"/>
    <w:rsid w:val="001B508D"/>
    <w:rsid w:val="001B5714"/>
    <w:rsid w:val="001B5D9C"/>
    <w:rsid w:val="001B61F3"/>
    <w:rsid w:val="001B6872"/>
    <w:rsid w:val="001B6937"/>
    <w:rsid w:val="001B756D"/>
    <w:rsid w:val="001B7BDC"/>
    <w:rsid w:val="001B7CBD"/>
    <w:rsid w:val="001C04A6"/>
    <w:rsid w:val="001C067C"/>
    <w:rsid w:val="001C08AD"/>
    <w:rsid w:val="001C0BB8"/>
    <w:rsid w:val="001C112F"/>
    <w:rsid w:val="001C1477"/>
    <w:rsid w:val="001C218B"/>
    <w:rsid w:val="001C25C9"/>
    <w:rsid w:val="001C2697"/>
    <w:rsid w:val="001C27C3"/>
    <w:rsid w:val="001C29B4"/>
    <w:rsid w:val="001C2A8C"/>
    <w:rsid w:val="001C2AA9"/>
    <w:rsid w:val="001C2DDE"/>
    <w:rsid w:val="001C2ED4"/>
    <w:rsid w:val="001C38DE"/>
    <w:rsid w:val="001C39F4"/>
    <w:rsid w:val="001C3A95"/>
    <w:rsid w:val="001C3BD8"/>
    <w:rsid w:val="001C3C4B"/>
    <w:rsid w:val="001C3CF2"/>
    <w:rsid w:val="001C3DD9"/>
    <w:rsid w:val="001C3F72"/>
    <w:rsid w:val="001C409A"/>
    <w:rsid w:val="001C41EF"/>
    <w:rsid w:val="001C50E7"/>
    <w:rsid w:val="001C5BD3"/>
    <w:rsid w:val="001C6D26"/>
    <w:rsid w:val="001C6D5E"/>
    <w:rsid w:val="001C708B"/>
    <w:rsid w:val="001C721D"/>
    <w:rsid w:val="001C7670"/>
    <w:rsid w:val="001C7848"/>
    <w:rsid w:val="001D0584"/>
    <w:rsid w:val="001D0FC5"/>
    <w:rsid w:val="001D1298"/>
    <w:rsid w:val="001D1EC5"/>
    <w:rsid w:val="001D23E0"/>
    <w:rsid w:val="001D272D"/>
    <w:rsid w:val="001D28AD"/>
    <w:rsid w:val="001D2ABC"/>
    <w:rsid w:val="001D2FC2"/>
    <w:rsid w:val="001D35AD"/>
    <w:rsid w:val="001D3865"/>
    <w:rsid w:val="001D3C7C"/>
    <w:rsid w:val="001D3D0E"/>
    <w:rsid w:val="001D3F6E"/>
    <w:rsid w:val="001D420E"/>
    <w:rsid w:val="001D4355"/>
    <w:rsid w:val="001D468B"/>
    <w:rsid w:val="001D49E0"/>
    <w:rsid w:val="001D4AE2"/>
    <w:rsid w:val="001D4AF9"/>
    <w:rsid w:val="001D4CA2"/>
    <w:rsid w:val="001D4CB0"/>
    <w:rsid w:val="001D4D0D"/>
    <w:rsid w:val="001D545E"/>
    <w:rsid w:val="001D54F7"/>
    <w:rsid w:val="001D57E2"/>
    <w:rsid w:val="001D5E6F"/>
    <w:rsid w:val="001D625B"/>
    <w:rsid w:val="001D6376"/>
    <w:rsid w:val="001D65EB"/>
    <w:rsid w:val="001D68CC"/>
    <w:rsid w:val="001D6F27"/>
    <w:rsid w:val="001D7672"/>
    <w:rsid w:val="001D7748"/>
    <w:rsid w:val="001D7C18"/>
    <w:rsid w:val="001E0087"/>
    <w:rsid w:val="001E0388"/>
    <w:rsid w:val="001E06E7"/>
    <w:rsid w:val="001E09CE"/>
    <w:rsid w:val="001E0AF0"/>
    <w:rsid w:val="001E0CB4"/>
    <w:rsid w:val="001E1132"/>
    <w:rsid w:val="001E1231"/>
    <w:rsid w:val="001E124C"/>
    <w:rsid w:val="001E13DA"/>
    <w:rsid w:val="001E17EA"/>
    <w:rsid w:val="001E21C7"/>
    <w:rsid w:val="001E2345"/>
    <w:rsid w:val="001E23F9"/>
    <w:rsid w:val="001E24DD"/>
    <w:rsid w:val="001E3420"/>
    <w:rsid w:val="001E3527"/>
    <w:rsid w:val="001E3558"/>
    <w:rsid w:val="001E3C54"/>
    <w:rsid w:val="001E413B"/>
    <w:rsid w:val="001E4378"/>
    <w:rsid w:val="001E4C31"/>
    <w:rsid w:val="001E5378"/>
    <w:rsid w:val="001E59E7"/>
    <w:rsid w:val="001E5AA4"/>
    <w:rsid w:val="001E5E88"/>
    <w:rsid w:val="001E62A5"/>
    <w:rsid w:val="001E6384"/>
    <w:rsid w:val="001E661B"/>
    <w:rsid w:val="001E6A0B"/>
    <w:rsid w:val="001E6AC8"/>
    <w:rsid w:val="001E6B87"/>
    <w:rsid w:val="001E6CA6"/>
    <w:rsid w:val="001E7067"/>
    <w:rsid w:val="001E73A6"/>
    <w:rsid w:val="001E7989"/>
    <w:rsid w:val="001E7A07"/>
    <w:rsid w:val="001E7F93"/>
    <w:rsid w:val="001F01E4"/>
    <w:rsid w:val="001F02A9"/>
    <w:rsid w:val="001F04DC"/>
    <w:rsid w:val="001F06F3"/>
    <w:rsid w:val="001F0773"/>
    <w:rsid w:val="001F1469"/>
    <w:rsid w:val="001F2071"/>
    <w:rsid w:val="001F2498"/>
    <w:rsid w:val="001F28D7"/>
    <w:rsid w:val="001F2B2F"/>
    <w:rsid w:val="001F2E5B"/>
    <w:rsid w:val="001F3491"/>
    <w:rsid w:val="001F3505"/>
    <w:rsid w:val="001F3609"/>
    <w:rsid w:val="001F3B30"/>
    <w:rsid w:val="001F3C18"/>
    <w:rsid w:val="001F3D3F"/>
    <w:rsid w:val="001F43E9"/>
    <w:rsid w:val="001F4773"/>
    <w:rsid w:val="001F49A0"/>
    <w:rsid w:val="001F4AD0"/>
    <w:rsid w:val="001F6039"/>
    <w:rsid w:val="001F6345"/>
    <w:rsid w:val="001F65A3"/>
    <w:rsid w:val="001F66BB"/>
    <w:rsid w:val="001F6CD7"/>
    <w:rsid w:val="001F73AC"/>
    <w:rsid w:val="001F7862"/>
    <w:rsid w:val="001F7941"/>
    <w:rsid w:val="001F7A6B"/>
    <w:rsid w:val="001F7C56"/>
    <w:rsid w:val="001F7D1D"/>
    <w:rsid w:val="001F7E14"/>
    <w:rsid w:val="002001D1"/>
    <w:rsid w:val="00200B7B"/>
    <w:rsid w:val="00200D35"/>
    <w:rsid w:val="00201575"/>
    <w:rsid w:val="0020161F"/>
    <w:rsid w:val="002017D9"/>
    <w:rsid w:val="00201A6E"/>
    <w:rsid w:val="00201BCC"/>
    <w:rsid w:val="002022FF"/>
    <w:rsid w:val="0020250D"/>
    <w:rsid w:val="002027CD"/>
    <w:rsid w:val="00203E30"/>
    <w:rsid w:val="00204154"/>
    <w:rsid w:val="0020426F"/>
    <w:rsid w:val="0020460F"/>
    <w:rsid w:val="00204988"/>
    <w:rsid w:val="00204C92"/>
    <w:rsid w:val="002053E5"/>
    <w:rsid w:val="00205B64"/>
    <w:rsid w:val="00205E58"/>
    <w:rsid w:val="00205F52"/>
    <w:rsid w:val="002060DA"/>
    <w:rsid w:val="00206234"/>
    <w:rsid w:val="00206A7B"/>
    <w:rsid w:val="00206B34"/>
    <w:rsid w:val="00206FB9"/>
    <w:rsid w:val="00207566"/>
    <w:rsid w:val="00207753"/>
    <w:rsid w:val="00207901"/>
    <w:rsid w:val="00207ACF"/>
    <w:rsid w:val="00210333"/>
    <w:rsid w:val="002103C5"/>
    <w:rsid w:val="002106D6"/>
    <w:rsid w:val="00211922"/>
    <w:rsid w:val="00211F2D"/>
    <w:rsid w:val="002120C7"/>
    <w:rsid w:val="00212145"/>
    <w:rsid w:val="00212535"/>
    <w:rsid w:val="002125A2"/>
    <w:rsid w:val="00212745"/>
    <w:rsid w:val="002128D9"/>
    <w:rsid w:val="00212B7F"/>
    <w:rsid w:val="00212F03"/>
    <w:rsid w:val="0021333A"/>
    <w:rsid w:val="00213898"/>
    <w:rsid w:val="00213944"/>
    <w:rsid w:val="00213A44"/>
    <w:rsid w:val="00213AA5"/>
    <w:rsid w:val="00213BC9"/>
    <w:rsid w:val="002142AC"/>
    <w:rsid w:val="002144B3"/>
    <w:rsid w:val="0021492F"/>
    <w:rsid w:val="00214A25"/>
    <w:rsid w:val="00215BD2"/>
    <w:rsid w:val="002160E6"/>
    <w:rsid w:val="002161B3"/>
    <w:rsid w:val="0021624B"/>
    <w:rsid w:val="002169D0"/>
    <w:rsid w:val="00216B0E"/>
    <w:rsid w:val="00216BEE"/>
    <w:rsid w:val="00216DA0"/>
    <w:rsid w:val="00216F54"/>
    <w:rsid w:val="002171EF"/>
    <w:rsid w:val="0021727E"/>
    <w:rsid w:val="0021754E"/>
    <w:rsid w:val="00217911"/>
    <w:rsid w:val="002179B8"/>
    <w:rsid w:val="00217DFF"/>
    <w:rsid w:val="0022025A"/>
    <w:rsid w:val="0022082E"/>
    <w:rsid w:val="00220AB8"/>
    <w:rsid w:val="00220F67"/>
    <w:rsid w:val="00221287"/>
    <w:rsid w:val="0022172A"/>
    <w:rsid w:val="00221BBE"/>
    <w:rsid w:val="00221DFC"/>
    <w:rsid w:val="002225F2"/>
    <w:rsid w:val="00222D86"/>
    <w:rsid w:val="002231F2"/>
    <w:rsid w:val="00223322"/>
    <w:rsid w:val="00223671"/>
    <w:rsid w:val="002236C2"/>
    <w:rsid w:val="0022373D"/>
    <w:rsid w:val="00223851"/>
    <w:rsid w:val="00223B67"/>
    <w:rsid w:val="00223F53"/>
    <w:rsid w:val="0022430F"/>
    <w:rsid w:val="00224DB8"/>
    <w:rsid w:val="0022588E"/>
    <w:rsid w:val="00225A9E"/>
    <w:rsid w:val="00225D5C"/>
    <w:rsid w:val="00225F13"/>
    <w:rsid w:val="00225FC4"/>
    <w:rsid w:val="0022609E"/>
    <w:rsid w:val="002262F5"/>
    <w:rsid w:val="002278CB"/>
    <w:rsid w:val="002307C1"/>
    <w:rsid w:val="00230856"/>
    <w:rsid w:val="00231388"/>
    <w:rsid w:val="002315BA"/>
    <w:rsid w:val="002316E8"/>
    <w:rsid w:val="0023198F"/>
    <w:rsid w:val="00231E0C"/>
    <w:rsid w:val="00232204"/>
    <w:rsid w:val="00232326"/>
    <w:rsid w:val="002324AF"/>
    <w:rsid w:val="002334C2"/>
    <w:rsid w:val="002337A7"/>
    <w:rsid w:val="00233B69"/>
    <w:rsid w:val="0023410F"/>
    <w:rsid w:val="00234588"/>
    <w:rsid w:val="0023460A"/>
    <w:rsid w:val="00234956"/>
    <w:rsid w:val="0023498C"/>
    <w:rsid w:val="00234F40"/>
    <w:rsid w:val="00235012"/>
    <w:rsid w:val="00235074"/>
    <w:rsid w:val="00235428"/>
    <w:rsid w:val="00235DB2"/>
    <w:rsid w:val="0023618B"/>
    <w:rsid w:val="002361CD"/>
    <w:rsid w:val="00236CE5"/>
    <w:rsid w:val="00236D9A"/>
    <w:rsid w:val="00237360"/>
    <w:rsid w:val="00237CDD"/>
    <w:rsid w:val="002400EC"/>
    <w:rsid w:val="0024065A"/>
    <w:rsid w:val="00240819"/>
    <w:rsid w:val="00240C6E"/>
    <w:rsid w:val="002410B8"/>
    <w:rsid w:val="002412BD"/>
    <w:rsid w:val="00241494"/>
    <w:rsid w:val="00241995"/>
    <w:rsid w:val="00241B8C"/>
    <w:rsid w:val="00241E7D"/>
    <w:rsid w:val="0024259A"/>
    <w:rsid w:val="002431FC"/>
    <w:rsid w:val="0024333D"/>
    <w:rsid w:val="00244332"/>
    <w:rsid w:val="00244865"/>
    <w:rsid w:val="00244D58"/>
    <w:rsid w:val="0024565D"/>
    <w:rsid w:val="002457DB"/>
    <w:rsid w:val="002460D1"/>
    <w:rsid w:val="002462AA"/>
    <w:rsid w:val="002468F7"/>
    <w:rsid w:val="002473DB"/>
    <w:rsid w:val="00250047"/>
    <w:rsid w:val="00250611"/>
    <w:rsid w:val="00250BBE"/>
    <w:rsid w:val="002510B5"/>
    <w:rsid w:val="002515C9"/>
    <w:rsid w:val="002516B9"/>
    <w:rsid w:val="002517EB"/>
    <w:rsid w:val="00251EE9"/>
    <w:rsid w:val="00251F85"/>
    <w:rsid w:val="00251FB2"/>
    <w:rsid w:val="00252165"/>
    <w:rsid w:val="0025217E"/>
    <w:rsid w:val="002528FF"/>
    <w:rsid w:val="00252E80"/>
    <w:rsid w:val="00252EC8"/>
    <w:rsid w:val="00252FE8"/>
    <w:rsid w:val="0025461C"/>
    <w:rsid w:val="00254DB0"/>
    <w:rsid w:val="002550CA"/>
    <w:rsid w:val="0025553A"/>
    <w:rsid w:val="00255EDD"/>
    <w:rsid w:val="002562D4"/>
    <w:rsid w:val="002565A3"/>
    <w:rsid w:val="00256689"/>
    <w:rsid w:val="002566D0"/>
    <w:rsid w:val="0025685F"/>
    <w:rsid w:val="00257091"/>
    <w:rsid w:val="0025751A"/>
    <w:rsid w:val="00260032"/>
    <w:rsid w:val="0026029C"/>
    <w:rsid w:val="00260385"/>
    <w:rsid w:val="002604BF"/>
    <w:rsid w:val="00260A9B"/>
    <w:rsid w:val="00260BD8"/>
    <w:rsid w:val="00260FE3"/>
    <w:rsid w:val="002611BA"/>
    <w:rsid w:val="0026187A"/>
    <w:rsid w:val="00261922"/>
    <w:rsid w:val="00261F16"/>
    <w:rsid w:val="00262C3A"/>
    <w:rsid w:val="0026309C"/>
    <w:rsid w:val="002632E8"/>
    <w:rsid w:val="0026386E"/>
    <w:rsid w:val="00263F54"/>
    <w:rsid w:val="00264013"/>
    <w:rsid w:val="00264118"/>
    <w:rsid w:val="002642D3"/>
    <w:rsid w:val="0026431B"/>
    <w:rsid w:val="0026465C"/>
    <w:rsid w:val="002647A4"/>
    <w:rsid w:val="00264D1E"/>
    <w:rsid w:val="00265245"/>
    <w:rsid w:val="00265934"/>
    <w:rsid w:val="002659B5"/>
    <w:rsid w:val="00265B59"/>
    <w:rsid w:val="00266DBC"/>
    <w:rsid w:val="00266E33"/>
    <w:rsid w:val="00266F68"/>
    <w:rsid w:val="002670A4"/>
    <w:rsid w:val="00267134"/>
    <w:rsid w:val="00267662"/>
    <w:rsid w:val="00267824"/>
    <w:rsid w:val="00267FC2"/>
    <w:rsid w:val="002700C5"/>
    <w:rsid w:val="002701BF"/>
    <w:rsid w:val="0027028F"/>
    <w:rsid w:val="0027032C"/>
    <w:rsid w:val="0027039E"/>
    <w:rsid w:val="002703C2"/>
    <w:rsid w:val="00270B92"/>
    <w:rsid w:val="00270E43"/>
    <w:rsid w:val="00271D96"/>
    <w:rsid w:val="00271DCE"/>
    <w:rsid w:val="00271F21"/>
    <w:rsid w:val="002721A5"/>
    <w:rsid w:val="002721F4"/>
    <w:rsid w:val="0027287F"/>
    <w:rsid w:val="002728A4"/>
    <w:rsid w:val="00272B20"/>
    <w:rsid w:val="002732B3"/>
    <w:rsid w:val="00273B6E"/>
    <w:rsid w:val="00273DAE"/>
    <w:rsid w:val="00273F76"/>
    <w:rsid w:val="00273FA9"/>
    <w:rsid w:val="002740C0"/>
    <w:rsid w:val="00274160"/>
    <w:rsid w:val="00274464"/>
    <w:rsid w:val="00274795"/>
    <w:rsid w:val="00274975"/>
    <w:rsid w:val="00274D57"/>
    <w:rsid w:val="00274E43"/>
    <w:rsid w:val="00275135"/>
    <w:rsid w:val="002751DD"/>
    <w:rsid w:val="00275543"/>
    <w:rsid w:val="002758FA"/>
    <w:rsid w:val="00275A4E"/>
    <w:rsid w:val="00275CE3"/>
    <w:rsid w:val="00275FE8"/>
    <w:rsid w:val="00276399"/>
    <w:rsid w:val="00276467"/>
    <w:rsid w:val="0027686D"/>
    <w:rsid w:val="00276A23"/>
    <w:rsid w:val="00276C93"/>
    <w:rsid w:val="00276FC6"/>
    <w:rsid w:val="00277C3D"/>
    <w:rsid w:val="00277C7B"/>
    <w:rsid w:val="00280503"/>
    <w:rsid w:val="002805FB"/>
    <w:rsid w:val="0028070B"/>
    <w:rsid w:val="0028082D"/>
    <w:rsid w:val="002808CA"/>
    <w:rsid w:val="00280CB1"/>
    <w:rsid w:val="00280CC3"/>
    <w:rsid w:val="00280D22"/>
    <w:rsid w:val="00280FCF"/>
    <w:rsid w:val="0028120C"/>
    <w:rsid w:val="00281B6B"/>
    <w:rsid w:val="00281DB4"/>
    <w:rsid w:val="0028285B"/>
    <w:rsid w:val="00282A30"/>
    <w:rsid w:val="0028322D"/>
    <w:rsid w:val="00283313"/>
    <w:rsid w:val="00283817"/>
    <w:rsid w:val="00283DAD"/>
    <w:rsid w:val="00284C79"/>
    <w:rsid w:val="002852DC"/>
    <w:rsid w:val="002857CA"/>
    <w:rsid w:val="002857CC"/>
    <w:rsid w:val="0028580F"/>
    <w:rsid w:val="00285B24"/>
    <w:rsid w:val="00285CFA"/>
    <w:rsid w:val="00285DF5"/>
    <w:rsid w:val="00285EC3"/>
    <w:rsid w:val="00286BAB"/>
    <w:rsid w:val="0028718E"/>
    <w:rsid w:val="00287DE7"/>
    <w:rsid w:val="00290427"/>
    <w:rsid w:val="00290448"/>
    <w:rsid w:val="0029094D"/>
    <w:rsid w:val="00291314"/>
    <w:rsid w:val="00291651"/>
    <w:rsid w:val="0029168E"/>
    <w:rsid w:val="0029176F"/>
    <w:rsid w:val="00291A57"/>
    <w:rsid w:val="00291D62"/>
    <w:rsid w:val="0029201B"/>
    <w:rsid w:val="00292A1A"/>
    <w:rsid w:val="00292FA1"/>
    <w:rsid w:val="00293179"/>
    <w:rsid w:val="002933F1"/>
    <w:rsid w:val="00293628"/>
    <w:rsid w:val="0029391F"/>
    <w:rsid w:val="00293BBF"/>
    <w:rsid w:val="00293FC6"/>
    <w:rsid w:val="002944B1"/>
    <w:rsid w:val="0029490F"/>
    <w:rsid w:val="00294BB0"/>
    <w:rsid w:val="00294D3C"/>
    <w:rsid w:val="00295672"/>
    <w:rsid w:val="00295815"/>
    <w:rsid w:val="00295912"/>
    <w:rsid w:val="00295A6C"/>
    <w:rsid w:val="00295CB5"/>
    <w:rsid w:val="00295D4A"/>
    <w:rsid w:val="00295D5D"/>
    <w:rsid w:val="00295F69"/>
    <w:rsid w:val="002961C9"/>
    <w:rsid w:val="00296500"/>
    <w:rsid w:val="00296517"/>
    <w:rsid w:val="0029664B"/>
    <w:rsid w:val="002967E6"/>
    <w:rsid w:val="002968EA"/>
    <w:rsid w:val="00296C8E"/>
    <w:rsid w:val="00296CFA"/>
    <w:rsid w:val="00296E38"/>
    <w:rsid w:val="00297008"/>
    <w:rsid w:val="002972BC"/>
    <w:rsid w:val="002977F7"/>
    <w:rsid w:val="0029798C"/>
    <w:rsid w:val="00297A91"/>
    <w:rsid w:val="002A011F"/>
    <w:rsid w:val="002A03B7"/>
    <w:rsid w:val="002A0953"/>
    <w:rsid w:val="002A0D69"/>
    <w:rsid w:val="002A136D"/>
    <w:rsid w:val="002A15EB"/>
    <w:rsid w:val="002A1B46"/>
    <w:rsid w:val="002A2217"/>
    <w:rsid w:val="002A26A9"/>
    <w:rsid w:val="002A2AB9"/>
    <w:rsid w:val="002A2D86"/>
    <w:rsid w:val="002A2EFC"/>
    <w:rsid w:val="002A31F5"/>
    <w:rsid w:val="002A350F"/>
    <w:rsid w:val="002A35F3"/>
    <w:rsid w:val="002A3A65"/>
    <w:rsid w:val="002A3F31"/>
    <w:rsid w:val="002A4040"/>
    <w:rsid w:val="002A4798"/>
    <w:rsid w:val="002A5548"/>
    <w:rsid w:val="002A589E"/>
    <w:rsid w:val="002A58E4"/>
    <w:rsid w:val="002A651F"/>
    <w:rsid w:val="002A689F"/>
    <w:rsid w:val="002A6A45"/>
    <w:rsid w:val="002A6A9B"/>
    <w:rsid w:val="002A6B6C"/>
    <w:rsid w:val="002B0271"/>
    <w:rsid w:val="002B06F5"/>
    <w:rsid w:val="002B0F87"/>
    <w:rsid w:val="002B0FA6"/>
    <w:rsid w:val="002B1319"/>
    <w:rsid w:val="002B16F7"/>
    <w:rsid w:val="002B1B70"/>
    <w:rsid w:val="002B1B92"/>
    <w:rsid w:val="002B1C1D"/>
    <w:rsid w:val="002B1C3C"/>
    <w:rsid w:val="002B2030"/>
    <w:rsid w:val="002B21CC"/>
    <w:rsid w:val="002B22F2"/>
    <w:rsid w:val="002B25A3"/>
    <w:rsid w:val="002B28E5"/>
    <w:rsid w:val="002B2EE0"/>
    <w:rsid w:val="002B3A0F"/>
    <w:rsid w:val="002B3AFC"/>
    <w:rsid w:val="002B3E41"/>
    <w:rsid w:val="002B43C8"/>
    <w:rsid w:val="002B44DD"/>
    <w:rsid w:val="002B4991"/>
    <w:rsid w:val="002B49CB"/>
    <w:rsid w:val="002B4E74"/>
    <w:rsid w:val="002B5A09"/>
    <w:rsid w:val="002B5C96"/>
    <w:rsid w:val="002B6543"/>
    <w:rsid w:val="002B66F1"/>
    <w:rsid w:val="002B692F"/>
    <w:rsid w:val="002B69A4"/>
    <w:rsid w:val="002B69B9"/>
    <w:rsid w:val="002B6B36"/>
    <w:rsid w:val="002B6B8F"/>
    <w:rsid w:val="002B6E25"/>
    <w:rsid w:val="002B71AD"/>
    <w:rsid w:val="002B723B"/>
    <w:rsid w:val="002B783F"/>
    <w:rsid w:val="002B7BE6"/>
    <w:rsid w:val="002B7C84"/>
    <w:rsid w:val="002B7D91"/>
    <w:rsid w:val="002C0C19"/>
    <w:rsid w:val="002C1118"/>
    <w:rsid w:val="002C1410"/>
    <w:rsid w:val="002C1674"/>
    <w:rsid w:val="002C1689"/>
    <w:rsid w:val="002C18BD"/>
    <w:rsid w:val="002C1F16"/>
    <w:rsid w:val="002C2159"/>
    <w:rsid w:val="002C29F9"/>
    <w:rsid w:val="002C2D27"/>
    <w:rsid w:val="002C32D3"/>
    <w:rsid w:val="002C3E45"/>
    <w:rsid w:val="002C3E65"/>
    <w:rsid w:val="002C415E"/>
    <w:rsid w:val="002C4239"/>
    <w:rsid w:val="002C423D"/>
    <w:rsid w:val="002C461F"/>
    <w:rsid w:val="002C497A"/>
    <w:rsid w:val="002C4A72"/>
    <w:rsid w:val="002C4FA4"/>
    <w:rsid w:val="002C5A54"/>
    <w:rsid w:val="002C5A9C"/>
    <w:rsid w:val="002C5C3D"/>
    <w:rsid w:val="002C6685"/>
    <w:rsid w:val="002C680D"/>
    <w:rsid w:val="002C6BE3"/>
    <w:rsid w:val="002C6FC8"/>
    <w:rsid w:val="002C7468"/>
    <w:rsid w:val="002C74F4"/>
    <w:rsid w:val="002C76A5"/>
    <w:rsid w:val="002C7CD4"/>
    <w:rsid w:val="002C7E57"/>
    <w:rsid w:val="002C7EE6"/>
    <w:rsid w:val="002D0C92"/>
    <w:rsid w:val="002D0FBA"/>
    <w:rsid w:val="002D133D"/>
    <w:rsid w:val="002D173E"/>
    <w:rsid w:val="002D1B00"/>
    <w:rsid w:val="002D2506"/>
    <w:rsid w:val="002D25E0"/>
    <w:rsid w:val="002D29CE"/>
    <w:rsid w:val="002D2F66"/>
    <w:rsid w:val="002D3593"/>
    <w:rsid w:val="002D3A74"/>
    <w:rsid w:val="002D3F1E"/>
    <w:rsid w:val="002D43DB"/>
    <w:rsid w:val="002D45AE"/>
    <w:rsid w:val="002D4614"/>
    <w:rsid w:val="002D508D"/>
    <w:rsid w:val="002D52DB"/>
    <w:rsid w:val="002D55EC"/>
    <w:rsid w:val="002D5609"/>
    <w:rsid w:val="002D57F3"/>
    <w:rsid w:val="002D58A4"/>
    <w:rsid w:val="002D5E04"/>
    <w:rsid w:val="002D6074"/>
    <w:rsid w:val="002D6104"/>
    <w:rsid w:val="002D6197"/>
    <w:rsid w:val="002D6375"/>
    <w:rsid w:val="002D6585"/>
    <w:rsid w:val="002D6C47"/>
    <w:rsid w:val="002D7017"/>
    <w:rsid w:val="002D71C5"/>
    <w:rsid w:val="002D76B8"/>
    <w:rsid w:val="002D77EF"/>
    <w:rsid w:val="002D7AE6"/>
    <w:rsid w:val="002D7B90"/>
    <w:rsid w:val="002D7CC4"/>
    <w:rsid w:val="002D7ECB"/>
    <w:rsid w:val="002D7F3B"/>
    <w:rsid w:val="002E00F1"/>
    <w:rsid w:val="002E0241"/>
    <w:rsid w:val="002E05D3"/>
    <w:rsid w:val="002E0804"/>
    <w:rsid w:val="002E0DB7"/>
    <w:rsid w:val="002E0DF5"/>
    <w:rsid w:val="002E0E45"/>
    <w:rsid w:val="002E0E83"/>
    <w:rsid w:val="002E1098"/>
    <w:rsid w:val="002E18D8"/>
    <w:rsid w:val="002E1A1F"/>
    <w:rsid w:val="002E1F49"/>
    <w:rsid w:val="002E1FC8"/>
    <w:rsid w:val="002E2200"/>
    <w:rsid w:val="002E222E"/>
    <w:rsid w:val="002E257F"/>
    <w:rsid w:val="002E27DD"/>
    <w:rsid w:val="002E2A77"/>
    <w:rsid w:val="002E2ABB"/>
    <w:rsid w:val="002E32E1"/>
    <w:rsid w:val="002E3343"/>
    <w:rsid w:val="002E34FF"/>
    <w:rsid w:val="002E3551"/>
    <w:rsid w:val="002E3EAF"/>
    <w:rsid w:val="002E3F8E"/>
    <w:rsid w:val="002E40B5"/>
    <w:rsid w:val="002E428D"/>
    <w:rsid w:val="002E43B2"/>
    <w:rsid w:val="002E4607"/>
    <w:rsid w:val="002E4C18"/>
    <w:rsid w:val="002E5250"/>
    <w:rsid w:val="002E52FE"/>
    <w:rsid w:val="002E58A8"/>
    <w:rsid w:val="002E59FE"/>
    <w:rsid w:val="002E5BAE"/>
    <w:rsid w:val="002E5DA8"/>
    <w:rsid w:val="002E5EA9"/>
    <w:rsid w:val="002E60A6"/>
    <w:rsid w:val="002E64A6"/>
    <w:rsid w:val="002E6605"/>
    <w:rsid w:val="002E6D60"/>
    <w:rsid w:val="002E7047"/>
    <w:rsid w:val="002E7261"/>
    <w:rsid w:val="002E7853"/>
    <w:rsid w:val="002E793D"/>
    <w:rsid w:val="002E7D89"/>
    <w:rsid w:val="002F0182"/>
    <w:rsid w:val="002F01CC"/>
    <w:rsid w:val="002F0583"/>
    <w:rsid w:val="002F0845"/>
    <w:rsid w:val="002F0F58"/>
    <w:rsid w:val="002F111D"/>
    <w:rsid w:val="002F15F2"/>
    <w:rsid w:val="002F17DD"/>
    <w:rsid w:val="002F2961"/>
    <w:rsid w:val="002F2A2F"/>
    <w:rsid w:val="002F2EAC"/>
    <w:rsid w:val="002F3048"/>
    <w:rsid w:val="002F307A"/>
    <w:rsid w:val="002F364E"/>
    <w:rsid w:val="002F3B39"/>
    <w:rsid w:val="002F428D"/>
    <w:rsid w:val="002F435B"/>
    <w:rsid w:val="002F439D"/>
    <w:rsid w:val="002F4F1D"/>
    <w:rsid w:val="002F541D"/>
    <w:rsid w:val="002F5C10"/>
    <w:rsid w:val="002F6742"/>
    <w:rsid w:val="002F6B47"/>
    <w:rsid w:val="002F6DE2"/>
    <w:rsid w:val="002F70E7"/>
    <w:rsid w:val="002F78F0"/>
    <w:rsid w:val="002F7C1D"/>
    <w:rsid w:val="002F7CB2"/>
    <w:rsid w:val="0030010E"/>
    <w:rsid w:val="003002E0"/>
    <w:rsid w:val="00300ADB"/>
    <w:rsid w:val="00300D23"/>
    <w:rsid w:val="00301154"/>
    <w:rsid w:val="003012D1"/>
    <w:rsid w:val="003014AA"/>
    <w:rsid w:val="003016D1"/>
    <w:rsid w:val="00301B2F"/>
    <w:rsid w:val="00301CE3"/>
    <w:rsid w:val="00301D09"/>
    <w:rsid w:val="003022CE"/>
    <w:rsid w:val="003025A0"/>
    <w:rsid w:val="00302A8B"/>
    <w:rsid w:val="00302CB9"/>
    <w:rsid w:val="00302E65"/>
    <w:rsid w:val="00303129"/>
    <w:rsid w:val="00303178"/>
    <w:rsid w:val="00303323"/>
    <w:rsid w:val="0030367B"/>
    <w:rsid w:val="00303782"/>
    <w:rsid w:val="00303CB7"/>
    <w:rsid w:val="00303D45"/>
    <w:rsid w:val="00303E93"/>
    <w:rsid w:val="00304478"/>
    <w:rsid w:val="00304608"/>
    <w:rsid w:val="003048C2"/>
    <w:rsid w:val="00304A7A"/>
    <w:rsid w:val="003052A0"/>
    <w:rsid w:val="00305AD9"/>
    <w:rsid w:val="00305AFC"/>
    <w:rsid w:val="00305BCF"/>
    <w:rsid w:val="00305C03"/>
    <w:rsid w:val="00305FC0"/>
    <w:rsid w:val="0030615F"/>
    <w:rsid w:val="003063E5"/>
    <w:rsid w:val="00306426"/>
    <w:rsid w:val="003065A5"/>
    <w:rsid w:val="003067C8"/>
    <w:rsid w:val="0030697F"/>
    <w:rsid w:val="00306C5C"/>
    <w:rsid w:val="00307084"/>
    <w:rsid w:val="003072D0"/>
    <w:rsid w:val="003075FA"/>
    <w:rsid w:val="003077B1"/>
    <w:rsid w:val="003079B2"/>
    <w:rsid w:val="00307AA9"/>
    <w:rsid w:val="0031021B"/>
    <w:rsid w:val="00310603"/>
    <w:rsid w:val="00310FE7"/>
    <w:rsid w:val="003110A7"/>
    <w:rsid w:val="003110E4"/>
    <w:rsid w:val="0031111F"/>
    <w:rsid w:val="0031131E"/>
    <w:rsid w:val="0031156E"/>
    <w:rsid w:val="00311629"/>
    <w:rsid w:val="00311633"/>
    <w:rsid w:val="0031171A"/>
    <w:rsid w:val="0031177D"/>
    <w:rsid w:val="003122B6"/>
    <w:rsid w:val="0031255B"/>
    <w:rsid w:val="00312641"/>
    <w:rsid w:val="003129CE"/>
    <w:rsid w:val="00312BE0"/>
    <w:rsid w:val="00312C4A"/>
    <w:rsid w:val="00312EC7"/>
    <w:rsid w:val="00312F22"/>
    <w:rsid w:val="00313440"/>
    <w:rsid w:val="00313537"/>
    <w:rsid w:val="00313954"/>
    <w:rsid w:val="00313BC1"/>
    <w:rsid w:val="00313C46"/>
    <w:rsid w:val="00313EF3"/>
    <w:rsid w:val="00314CF3"/>
    <w:rsid w:val="00314F7D"/>
    <w:rsid w:val="003151C4"/>
    <w:rsid w:val="00315287"/>
    <w:rsid w:val="00315522"/>
    <w:rsid w:val="003156CE"/>
    <w:rsid w:val="0031580F"/>
    <w:rsid w:val="00316288"/>
    <w:rsid w:val="00316AEF"/>
    <w:rsid w:val="00316E2A"/>
    <w:rsid w:val="00316EB3"/>
    <w:rsid w:val="00316ED0"/>
    <w:rsid w:val="00317631"/>
    <w:rsid w:val="00317CBB"/>
    <w:rsid w:val="00317D44"/>
    <w:rsid w:val="00317F16"/>
    <w:rsid w:val="0032028D"/>
    <w:rsid w:val="00320CEE"/>
    <w:rsid w:val="00320E16"/>
    <w:rsid w:val="003212FD"/>
    <w:rsid w:val="00321380"/>
    <w:rsid w:val="00321641"/>
    <w:rsid w:val="003218CA"/>
    <w:rsid w:val="00321F6D"/>
    <w:rsid w:val="00321F80"/>
    <w:rsid w:val="00321FB3"/>
    <w:rsid w:val="00322914"/>
    <w:rsid w:val="0032294E"/>
    <w:rsid w:val="00322ABC"/>
    <w:rsid w:val="00322D44"/>
    <w:rsid w:val="00323000"/>
    <w:rsid w:val="0032388D"/>
    <w:rsid w:val="003238B4"/>
    <w:rsid w:val="00323CD1"/>
    <w:rsid w:val="003240B5"/>
    <w:rsid w:val="0032433D"/>
    <w:rsid w:val="00324BFD"/>
    <w:rsid w:val="00324E1E"/>
    <w:rsid w:val="00324E43"/>
    <w:rsid w:val="00325008"/>
    <w:rsid w:val="0032508B"/>
    <w:rsid w:val="0032512F"/>
    <w:rsid w:val="00325314"/>
    <w:rsid w:val="003254A1"/>
    <w:rsid w:val="00325AF3"/>
    <w:rsid w:val="00325E0C"/>
    <w:rsid w:val="00325F91"/>
    <w:rsid w:val="003260EE"/>
    <w:rsid w:val="00326D62"/>
    <w:rsid w:val="00327558"/>
    <w:rsid w:val="003276F9"/>
    <w:rsid w:val="00330027"/>
    <w:rsid w:val="0033050B"/>
    <w:rsid w:val="00330AB7"/>
    <w:rsid w:val="00330B2B"/>
    <w:rsid w:val="00330C2A"/>
    <w:rsid w:val="00331151"/>
    <w:rsid w:val="003311AD"/>
    <w:rsid w:val="0033198F"/>
    <w:rsid w:val="00331AB7"/>
    <w:rsid w:val="00331C89"/>
    <w:rsid w:val="00331CD0"/>
    <w:rsid w:val="0033291F"/>
    <w:rsid w:val="00332A5B"/>
    <w:rsid w:val="003330C7"/>
    <w:rsid w:val="003330CC"/>
    <w:rsid w:val="003332DA"/>
    <w:rsid w:val="003334B9"/>
    <w:rsid w:val="00333C39"/>
    <w:rsid w:val="00333D2C"/>
    <w:rsid w:val="003345F0"/>
    <w:rsid w:val="00334738"/>
    <w:rsid w:val="003347B5"/>
    <w:rsid w:val="00334D9A"/>
    <w:rsid w:val="00334DCF"/>
    <w:rsid w:val="00334EEE"/>
    <w:rsid w:val="00335295"/>
    <w:rsid w:val="00335774"/>
    <w:rsid w:val="003358D8"/>
    <w:rsid w:val="00336319"/>
    <w:rsid w:val="003366CD"/>
    <w:rsid w:val="00336C51"/>
    <w:rsid w:val="003374DF"/>
    <w:rsid w:val="003377BE"/>
    <w:rsid w:val="003400E1"/>
    <w:rsid w:val="003403CD"/>
    <w:rsid w:val="00340A3D"/>
    <w:rsid w:val="00341378"/>
    <w:rsid w:val="0034158C"/>
    <w:rsid w:val="00341EFF"/>
    <w:rsid w:val="00341FBD"/>
    <w:rsid w:val="003421D1"/>
    <w:rsid w:val="0034277E"/>
    <w:rsid w:val="00342A4E"/>
    <w:rsid w:val="00342CBB"/>
    <w:rsid w:val="00342F31"/>
    <w:rsid w:val="00343191"/>
    <w:rsid w:val="003431A5"/>
    <w:rsid w:val="003432AC"/>
    <w:rsid w:val="0034338C"/>
    <w:rsid w:val="0034384A"/>
    <w:rsid w:val="00343F17"/>
    <w:rsid w:val="00344152"/>
    <w:rsid w:val="00344574"/>
    <w:rsid w:val="00344581"/>
    <w:rsid w:val="003450A1"/>
    <w:rsid w:val="00345A90"/>
    <w:rsid w:val="00345E6C"/>
    <w:rsid w:val="003462D7"/>
    <w:rsid w:val="00346A85"/>
    <w:rsid w:val="00346B48"/>
    <w:rsid w:val="00347459"/>
    <w:rsid w:val="00347950"/>
    <w:rsid w:val="00347C58"/>
    <w:rsid w:val="00347C87"/>
    <w:rsid w:val="00347EF0"/>
    <w:rsid w:val="00350DC0"/>
    <w:rsid w:val="00350DF5"/>
    <w:rsid w:val="003512B2"/>
    <w:rsid w:val="0035136C"/>
    <w:rsid w:val="0035198C"/>
    <w:rsid w:val="003520FF"/>
    <w:rsid w:val="0035222A"/>
    <w:rsid w:val="00352A8A"/>
    <w:rsid w:val="00352C4E"/>
    <w:rsid w:val="00352ECD"/>
    <w:rsid w:val="00353374"/>
    <w:rsid w:val="00353BB0"/>
    <w:rsid w:val="00353C1D"/>
    <w:rsid w:val="00353E04"/>
    <w:rsid w:val="003545D1"/>
    <w:rsid w:val="00354706"/>
    <w:rsid w:val="00354908"/>
    <w:rsid w:val="00354ACF"/>
    <w:rsid w:val="00354D96"/>
    <w:rsid w:val="00354DE8"/>
    <w:rsid w:val="003552D4"/>
    <w:rsid w:val="00355B2A"/>
    <w:rsid w:val="00355C58"/>
    <w:rsid w:val="003560FA"/>
    <w:rsid w:val="0035651B"/>
    <w:rsid w:val="00356A5E"/>
    <w:rsid w:val="00356A70"/>
    <w:rsid w:val="00356B20"/>
    <w:rsid w:val="003575AA"/>
    <w:rsid w:val="0035773C"/>
    <w:rsid w:val="003603C2"/>
    <w:rsid w:val="003605F4"/>
    <w:rsid w:val="003607F6"/>
    <w:rsid w:val="0036090E"/>
    <w:rsid w:val="003609F4"/>
    <w:rsid w:val="00361383"/>
    <w:rsid w:val="00361489"/>
    <w:rsid w:val="00361831"/>
    <w:rsid w:val="003618EA"/>
    <w:rsid w:val="003625B3"/>
    <w:rsid w:val="00362632"/>
    <w:rsid w:val="00363C0A"/>
    <w:rsid w:val="0036425D"/>
    <w:rsid w:val="003647B6"/>
    <w:rsid w:val="003653DA"/>
    <w:rsid w:val="00365696"/>
    <w:rsid w:val="003666BC"/>
    <w:rsid w:val="0036686E"/>
    <w:rsid w:val="003668DE"/>
    <w:rsid w:val="00366C32"/>
    <w:rsid w:val="00366DC4"/>
    <w:rsid w:val="00366EDF"/>
    <w:rsid w:val="00366FFE"/>
    <w:rsid w:val="00367354"/>
    <w:rsid w:val="00367E25"/>
    <w:rsid w:val="00367EA6"/>
    <w:rsid w:val="00367F2F"/>
    <w:rsid w:val="00370215"/>
    <w:rsid w:val="00370970"/>
    <w:rsid w:val="00370D59"/>
    <w:rsid w:val="00370E53"/>
    <w:rsid w:val="0037129F"/>
    <w:rsid w:val="003714D4"/>
    <w:rsid w:val="00371691"/>
    <w:rsid w:val="003717C5"/>
    <w:rsid w:val="00371F50"/>
    <w:rsid w:val="003721EF"/>
    <w:rsid w:val="00372357"/>
    <w:rsid w:val="003725E5"/>
    <w:rsid w:val="003728EA"/>
    <w:rsid w:val="00372DFA"/>
    <w:rsid w:val="00373075"/>
    <w:rsid w:val="0037325C"/>
    <w:rsid w:val="00373DA4"/>
    <w:rsid w:val="003741DA"/>
    <w:rsid w:val="003745C2"/>
    <w:rsid w:val="00374756"/>
    <w:rsid w:val="003747A2"/>
    <w:rsid w:val="00374D54"/>
    <w:rsid w:val="0037539D"/>
    <w:rsid w:val="003753C3"/>
    <w:rsid w:val="00375648"/>
    <w:rsid w:val="00375A18"/>
    <w:rsid w:val="00375AC2"/>
    <w:rsid w:val="00376444"/>
    <w:rsid w:val="003766B7"/>
    <w:rsid w:val="0037693B"/>
    <w:rsid w:val="00376AEA"/>
    <w:rsid w:val="00376B4D"/>
    <w:rsid w:val="00376EBB"/>
    <w:rsid w:val="00376F72"/>
    <w:rsid w:val="00377191"/>
    <w:rsid w:val="0037727D"/>
    <w:rsid w:val="003777D8"/>
    <w:rsid w:val="00377CA3"/>
    <w:rsid w:val="00377EF9"/>
    <w:rsid w:val="00380A2F"/>
    <w:rsid w:val="00380C45"/>
    <w:rsid w:val="003810A9"/>
    <w:rsid w:val="0038159A"/>
    <w:rsid w:val="003816C9"/>
    <w:rsid w:val="003818F8"/>
    <w:rsid w:val="00381914"/>
    <w:rsid w:val="003819B0"/>
    <w:rsid w:val="003820F5"/>
    <w:rsid w:val="00382714"/>
    <w:rsid w:val="00382D7F"/>
    <w:rsid w:val="0038305A"/>
    <w:rsid w:val="003831CB"/>
    <w:rsid w:val="003832AE"/>
    <w:rsid w:val="00383AFA"/>
    <w:rsid w:val="00383E07"/>
    <w:rsid w:val="0038458B"/>
    <w:rsid w:val="00385080"/>
    <w:rsid w:val="00385117"/>
    <w:rsid w:val="00385305"/>
    <w:rsid w:val="00385A3A"/>
    <w:rsid w:val="00385AAB"/>
    <w:rsid w:val="00385CDE"/>
    <w:rsid w:val="00385E24"/>
    <w:rsid w:val="00385E7D"/>
    <w:rsid w:val="00385F63"/>
    <w:rsid w:val="003862F3"/>
    <w:rsid w:val="00386938"/>
    <w:rsid w:val="00386A91"/>
    <w:rsid w:val="00387401"/>
    <w:rsid w:val="00387912"/>
    <w:rsid w:val="00387D7E"/>
    <w:rsid w:val="0039047B"/>
    <w:rsid w:val="00390620"/>
    <w:rsid w:val="003908CC"/>
    <w:rsid w:val="00390A9A"/>
    <w:rsid w:val="00390F48"/>
    <w:rsid w:val="00391698"/>
    <w:rsid w:val="0039189B"/>
    <w:rsid w:val="00391F3C"/>
    <w:rsid w:val="00392510"/>
    <w:rsid w:val="0039297D"/>
    <w:rsid w:val="00392BF1"/>
    <w:rsid w:val="00392C2C"/>
    <w:rsid w:val="003930BC"/>
    <w:rsid w:val="00393326"/>
    <w:rsid w:val="00393595"/>
    <w:rsid w:val="00394551"/>
    <w:rsid w:val="00394AF0"/>
    <w:rsid w:val="00395011"/>
    <w:rsid w:val="0039536C"/>
    <w:rsid w:val="0039536D"/>
    <w:rsid w:val="00395543"/>
    <w:rsid w:val="003957E7"/>
    <w:rsid w:val="0039585C"/>
    <w:rsid w:val="00395942"/>
    <w:rsid w:val="00395F3A"/>
    <w:rsid w:val="003962CE"/>
    <w:rsid w:val="0039692A"/>
    <w:rsid w:val="00396AF8"/>
    <w:rsid w:val="0039757F"/>
    <w:rsid w:val="0039780A"/>
    <w:rsid w:val="00397A7F"/>
    <w:rsid w:val="00397C8D"/>
    <w:rsid w:val="00397E3A"/>
    <w:rsid w:val="003A12B2"/>
    <w:rsid w:val="003A13C5"/>
    <w:rsid w:val="003A14CC"/>
    <w:rsid w:val="003A196F"/>
    <w:rsid w:val="003A19D3"/>
    <w:rsid w:val="003A1A02"/>
    <w:rsid w:val="003A1ADD"/>
    <w:rsid w:val="003A2553"/>
    <w:rsid w:val="003A265F"/>
    <w:rsid w:val="003A2685"/>
    <w:rsid w:val="003A2B59"/>
    <w:rsid w:val="003A2D1C"/>
    <w:rsid w:val="003A30C9"/>
    <w:rsid w:val="003A330D"/>
    <w:rsid w:val="003A33ED"/>
    <w:rsid w:val="003A35F4"/>
    <w:rsid w:val="003A3657"/>
    <w:rsid w:val="003A377D"/>
    <w:rsid w:val="003A3925"/>
    <w:rsid w:val="003A3A88"/>
    <w:rsid w:val="003A3DD6"/>
    <w:rsid w:val="003A3E21"/>
    <w:rsid w:val="003A3E63"/>
    <w:rsid w:val="003A4282"/>
    <w:rsid w:val="003A496D"/>
    <w:rsid w:val="003A4E7E"/>
    <w:rsid w:val="003A5036"/>
    <w:rsid w:val="003A508D"/>
    <w:rsid w:val="003A52E0"/>
    <w:rsid w:val="003A535B"/>
    <w:rsid w:val="003A557D"/>
    <w:rsid w:val="003A5B71"/>
    <w:rsid w:val="003A5CF5"/>
    <w:rsid w:val="003A5D16"/>
    <w:rsid w:val="003A668A"/>
    <w:rsid w:val="003A6A9D"/>
    <w:rsid w:val="003A75E5"/>
    <w:rsid w:val="003A773A"/>
    <w:rsid w:val="003A77D9"/>
    <w:rsid w:val="003A7A1D"/>
    <w:rsid w:val="003A7E29"/>
    <w:rsid w:val="003A7FD8"/>
    <w:rsid w:val="003B07D7"/>
    <w:rsid w:val="003B08F8"/>
    <w:rsid w:val="003B1325"/>
    <w:rsid w:val="003B18D7"/>
    <w:rsid w:val="003B1BE5"/>
    <w:rsid w:val="003B22FC"/>
    <w:rsid w:val="003B2524"/>
    <w:rsid w:val="003B27F4"/>
    <w:rsid w:val="003B28D6"/>
    <w:rsid w:val="003B332F"/>
    <w:rsid w:val="003B355B"/>
    <w:rsid w:val="003B35CC"/>
    <w:rsid w:val="003B3F07"/>
    <w:rsid w:val="003B5680"/>
    <w:rsid w:val="003B58A1"/>
    <w:rsid w:val="003B592B"/>
    <w:rsid w:val="003B5973"/>
    <w:rsid w:val="003B5BCA"/>
    <w:rsid w:val="003B5E9E"/>
    <w:rsid w:val="003B6203"/>
    <w:rsid w:val="003B6BCC"/>
    <w:rsid w:val="003B6D34"/>
    <w:rsid w:val="003B734D"/>
    <w:rsid w:val="003B74A2"/>
    <w:rsid w:val="003B7B68"/>
    <w:rsid w:val="003C01CC"/>
    <w:rsid w:val="003C041E"/>
    <w:rsid w:val="003C0441"/>
    <w:rsid w:val="003C0572"/>
    <w:rsid w:val="003C0B02"/>
    <w:rsid w:val="003C0E47"/>
    <w:rsid w:val="003C0EE8"/>
    <w:rsid w:val="003C0FB0"/>
    <w:rsid w:val="003C13C6"/>
    <w:rsid w:val="003C13CB"/>
    <w:rsid w:val="003C1EA2"/>
    <w:rsid w:val="003C25BD"/>
    <w:rsid w:val="003C2735"/>
    <w:rsid w:val="003C2754"/>
    <w:rsid w:val="003C2836"/>
    <w:rsid w:val="003C2AF4"/>
    <w:rsid w:val="003C2DC7"/>
    <w:rsid w:val="003C2DF7"/>
    <w:rsid w:val="003C3149"/>
    <w:rsid w:val="003C33B1"/>
    <w:rsid w:val="003C3481"/>
    <w:rsid w:val="003C3B67"/>
    <w:rsid w:val="003C42D5"/>
    <w:rsid w:val="003C4CA0"/>
    <w:rsid w:val="003C4CED"/>
    <w:rsid w:val="003C5099"/>
    <w:rsid w:val="003C509D"/>
    <w:rsid w:val="003C5732"/>
    <w:rsid w:val="003C599F"/>
    <w:rsid w:val="003C6224"/>
    <w:rsid w:val="003C62CF"/>
    <w:rsid w:val="003C6358"/>
    <w:rsid w:val="003C666D"/>
    <w:rsid w:val="003C66C3"/>
    <w:rsid w:val="003C66CB"/>
    <w:rsid w:val="003C6B2B"/>
    <w:rsid w:val="003C6F85"/>
    <w:rsid w:val="003C713D"/>
    <w:rsid w:val="003C74EE"/>
    <w:rsid w:val="003C7981"/>
    <w:rsid w:val="003C7AF4"/>
    <w:rsid w:val="003C7BB3"/>
    <w:rsid w:val="003C7EDC"/>
    <w:rsid w:val="003D02AE"/>
    <w:rsid w:val="003D1013"/>
    <w:rsid w:val="003D14DF"/>
    <w:rsid w:val="003D1812"/>
    <w:rsid w:val="003D1C88"/>
    <w:rsid w:val="003D2086"/>
    <w:rsid w:val="003D2643"/>
    <w:rsid w:val="003D28C4"/>
    <w:rsid w:val="003D2A5B"/>
    <w:rsid w:val="003D2C15"/>
    <w:rsid w:val="003D2E2A"/>
    <w:rsid w:val="003D2E82"/>
    <w:rsid w:val="003D35D3"/>
    <w:rsid w:val="003D363F"/>
    <w:rsid w:val="003D3DD7"/>
    <w:rsid w:val="003D3E8E"/>
    <w:rsid w:val="003D3FA7"/>
    <w:rsid w:val="003D4158"/>
    <w:rsid w:val="003D44F1"/>
    <w:rsid w:val="003D4526"/>
    <w:rsid w:val="003D47B0"/>
    <w:rsid w:val="003D4B28"/>
    <w:rsid w:val="003D4E34"/>
    <w:rsid w:val="003D5106"/>
    <w:rsid w:val="003D582C"/>
    <w:rsid w:val="003D5C7B"/>
    <w:rsid w:val="003D5CC0"/>
    <w:rsid w:val="003D5CC3"/>
    <w:rsid w:val="003D67D3"/>
    <w:rsid w:val="003D701C"/>
    <w:rsid w:val="003D703F"/>
    <w:rsid w:val="003D707C"/>
    <w:rsid w:val="003D7441"/>
    <w:rsid w:val="003D7F53"/>
    <w:rsid w:val="003D7F82"/>
    <w:rsid w:val="003E03C6"/>
    <w:rsid w:val="003E050E"/>
    <w:rsid w:val="003E08FD"/>
    <w:rsid w:val="003E0CBC"/>
    <w:rsid w:val="003E1012"/>
    <w:rsid w:val="003E1283"/>
    <w:rsid w:val="003E134D"/>
    <w:rsid w:val="003E13B2"/>
    <w:rsid w:val="003E214F"/>
    <w:rsid w:val="003E215D"/>
    <w:rsid w:val="003E2450"/>
    <w:rsid w:val="003E279C"/>
    <w:rsid w:val="003E2C60"/>
    <w:rsid w:val="003E2E4B"/>
    <w:rsid w:val="003E2FD4"/>
    <w:rsid w:val="003E3408"/>
    <w:rsid w:val="003E3778"/>
    <w:rsid w:val="003E3A2C"/>
    <w:rsid w:val="003E40F7"/>
    <w:rsid w:val="003E4A3E"/>
    <w:rsid w:val="003E4AAC"/>
    <w:rsid w:val="003E4AEF"/>
    <w:rsid w:val="003E5167"/>
    <w:rsid w:val="003E55AF"/>
    <w:rsid w:val="003E55ED"/>
    <w:rsid w:val="003E594F"/>
    <w:rsid w:val="003E5FDF"/>
    <w:rsid w:val="003E6280"/>
    <w:rsid w:val="003E6436"/>
    <w:rsid w:val="003E69D8"/>
    <w:rsid w:val="003E6AA5"/>
    <w:rsid w:val="003E6C7F"/>
    <w:rsid w:val="003E6CFE"/>
    <w:rsid w:val="003E6D59"/>
    <w:rsid w:val="003E6E1C"/>
    <w:rsid w:val="003E71A4"/>
    <w:rsid w:val="003E71FE"/>
    <w:rsid w:val="003E73C5"/>
    <w:rsid w:val="003F0127"/>
    <w:rsid w:val="003F065A"/>
    <w:rsid w:val="003F0F2F"/>
    <w:rsid w:val="003F114E"/>
    <w:rsid w:val="003F14A2"/>
    <w:rsid w:val="003F17ED"/>
    <w:rsid w:val="003F198C"/>
    <w:rsid w:val="003F2FD1"/>
    <w:rsid w:val="003F33F0"/>
    <w:rsid w:val="003F3A59"/>
    <w:rsid w:val="003F3B49"/>
    <w:rsid w:val="003F3C3A"/>
    <w:rsid w:val="003F3C96"/>
    <w:rsid w:val="003F4BF5"/>
    <w:rsid w:val="003F4CA1"/>
    <w:rsid w:val="003F4E63"/>
    <w:rsid w:val="003F5229"/>
    <w:rsid w:val="003F5436"/>
    <w:rsid w:val="003F5B36"/>
    <w:rsid w:val="003F65C0"/>
    <w:rsid w:val="003F66EA"/>
    <w:rsid w:val="003F6819"/>
    <w:rsid w:val="003F6CDF"/>
    <w:rsid w:val="003F77F0"/>
    <w:rsid w:val="003F77FB"/>
    <w:rsid w:val="003F7AB2"/>
    <w:rsid w:val="003F7D8D"/>
    <w:rsid w:val="003F7FD3"/>
    <w:rsid w:val="0040012D"/>
    <w:rsid w:val="0040068F"/>
    <w:rsid w:val="004008FA"/>
    <w:rsid w:val="00400EAA"/>
    <w:rsid w:val="004010EB"/>
    <w:rsid w:val="004012F9"/>
    <w:rsid w:val="00401344"/>
    <w:rsid w:val="004016A2"/>
    <w:rsid w:val="0040178A"/>
    <w:rsid w:val="00401DAC"/>
    <w:rsid w:val="00401FCC"/>
    <w:rsid w:val="004023F9"/>
    <w:rsid w:val="00402BD7"/>
    <w:rsid w:val="00402CE9"/>
    <w:rsid w:val="00402CFB"/>
    <w:rsid w:val="00402D03"/>
    <w:rsid w:val="004033D3"/>
    <w:rsid w:val="004034DD"/>
    <w:rsid w:val="004035AD"/>
    <w:rsid w:val="00403A36"/>
    <w:rsid w:val="00403D99"/>
    <w:rsid w:val="00403FBF"/>
    <w:rsid w:val="0040410E"/>
    <w:rsid w:val="00404745"/>
    <w:rsid w:val="00404996"/>
    <w:rsid w:val="00404B98"/>
    <w:rsid w:val="004051AC"/>
    <w:rsid w:val="00405284"/>
    <w:rsid w:val="004057C1"/>
    <w:rsid w:val="00405858"/>
    <w:rsid w:val="00405ADA"/>
    <w:rsid w:val="00405F18"/>
    <w:rsid w:val="0040659C"/>
    <w:rsid w:val="00406839"/>
    <w:rsid w:val="00406A5F"/>
    <w:rsid w:val="00407069"/>
    <w:rsid w:val="00407458"/>
    <w:rsid w:val="00407BE4"/>
    <w:rsid w:val="00407E54"/>
    <w:rsid w:val="004101EA"/>
    <w:rsid w:val="0041024E"/>
    <w:rsid w:val="0041037A"/>
    <w:rsid w:val="00411379"/>
    <w:rsid w:val="00411873"/>
    <w:rsid w:val="00411BF6"/>
    <w:rsid w:val="00412904"/>
    <w:rsid w:val="00412AE8"/>
    <w:rsid w:val="00413A1A"/>
    <w:rsid w:val="00413EBF"/>
    <w:rsid w:val="0041404D"/>
    <w:rsid w:val="004144BF"/>
    <w:rsid w:val="00414634"/>
    <w:rsid w:val="00414650"/>
    <w:rsid w:val="0041491C"/>
    <w:rsid w:val="00414A25"/>
    <w:rsid w:val="0041515E"/>
    <w:rsid w:val="00415386"/>
    <w:rsid w:val="004156C7"/>
    <w:rsid w:val="00415B2F"/>
    <w:rsid w:val="00415E72"/>
    <w:rsid w:val="00415FA4"/>
    <w:rsid w:val="0041645E"/>
    <w:rsid w:val="00416688"/>
    <w:rsid w:val="00416850"/>
    <w:rsid w:val="0041685E"/>
    <w:rsid w:val="00416AEA"/>
    <w:rsid w:val="00417217"/>
    <w:rsid w:val="00417416"/>
    <w:rsid w:val="004174CB"/>
    <w:rsid w:val="0041753D"/>
    <w:rsid w:val="00417585"/>
    <w:rsid w:val="004175F1"/>
    <w:rsid w:val="00417B51"/>
    <w:rsid w:val="00417F38"/>
    <w:rsid w:val="00417FEC"/>
    <w:rsid w:val="00420599"/>
    <w:rsid w:val="00420A54"/>
    <w:rsid w:val="00420C59"/>
    <w:rsid w:val="00420D22"/>
    <w:rsid w:val="0042120D"/>
    <w:rsid w:val="004213D7"/>
    <w:rsid w:val="00421591"/>
    <w:rsid w:val="0042198D"/>
    <w:rsid w:val="00421ABD"/>
    <w:rsid w:val="00421AD7"/>
    <w:rsid w:val="00421BA7"/>
    <w:rsid w:val="004221FD"/>
    <w:rsid w:val="004224CF"/>
    <w:rsid w:val="00422ABA"/>
    <w:rsid w:val="0042302B"/>
    <w:rsid w:val="004239D9"/>
    <w:rsid w:val="00423B8D"/>
    <w:rsid w:val="00423CE8"/>
    <w:rsid w:val="00423D06"/>
    <w:rsid w:val="00424058"/>
    <w:rsid w:val="004240BD"/>
    <w:rsid w:val="00424309"/>
    <w:rsid w:val="00424320"/>
    <w:rsid w:val="004246C1"/>
    <w:rsid w:val="00424B2A"/>
    <w:rsid w:val="00424D56"/>
    <w:rsid w:val="004261EF"/>
    <w:rsid w:val="0042635E"/>
    <w:rsid w:val="00426456"/>
    <w:rsid w:val="0042679F"/>
    <w:rsid w:val="00426858"/>
    <w:rsid w:val="004268B7"/>
    <w:rsid w:val="00427166"/>
    <w:rsid w:val="00427964"/>
    <w:rsid w:val="004301E2"/>
    <w:rsid w:val="004301F8"/>
    <w:rsid w:val="004303CD"/>
    <w:rsid w:val="00430728"/>
    <w:rsid w:val="0043075F"/>
    <w:rsid w:val="004307F3"/>
    <w:rsid w:val="00430887"/>
    <w:rsid w:val="00430E72"/>
    <w:rsid w:val="00431145"/>
    <w:rsid w:val="004317E0"/>
    <w:rsid w:val="004318F1"/>
    <w:rsid w:val="0043193E"/>
    <w:rsid w:val="00431994"/>
    <w:rsid w:val="00431999"/>
    <w:rsid w:val="00431E60"/>
    <w:rsid w:val="00432C56"/>
    <w:rsid w:val="004334D4"/>
    <w:rsid w:val="00433AB4"/>
    <w:rsid w:val="00433BF8"/>
    <w:rsid w:val="004343E6"/>
    <w:rsid w:val="0043481C"/>
    <w:rsid w:val="00434DB5"/>
    <w:rsid w:val="00434EB7"/>
    <w:rsid w:val="0043549F"/>
    <w:rsid w:val="004355E5"/>
    <w:rsid w:val="0043587C"/>
    <w:rsid w:val="00435C43"/>
    <w:rsid w:val="00436090"/>
    <w:rsid w:val="0043647A"/>
    <w:rsid w:val="00436483"/>
    <w:rsid w:val="004369B3"/>
    <w:rsid w:val="00440275"/>
    <w:rsid w:val="004404E5"/>
    <w:rsid w:val="00440699"/>
    <w:rsid w:val="004406E4"/>
    <w:rsid w:val="00441BB2"/>
    <w:rsid w:val="00441EA8"/>
    <w:rsid w:val="00441F18"/>
    <w:rsid w:val="0044224A"/>
    <w:rsid w:val="00442864"/>
    <w:rsid w:val="00442A7D"/>
    <w:rsid w:val="00442B17"/>
    <w:rsid w:val="00442D6D"/>
    <w:rsid w:val="00443191"/>
    <w:rsid w:val="004432C6"/>
    <w:rsid w:val="0044383B"/>
    <w:rsid w:val="00443841"/>
    <w:rsid w:val="004438EF"/>
    <w:rsid w:val="004439AD"/>
    <w:rsid w:val="0044409F"/>
    <w:rsid w:val="004449F7"/>
    <w:rsid w:val="00444B1C"/>
    <w:rsid w:val="00444C50"/>
    <w:rsid w:val="00444CA3"/>
    <w:rsid w:val="00445351"/>
    <w:rsid w:val="0044562C"/>
    <w:rsid w:val="0044594E"/>
    <w:rsid w:val="00445B6C"/>
    <w:rsid w:val="0044608F"/>
    <w:rsid w:val="00446196"/>
    <w:rsid w:val="00447451"/>
    <w:rsid w:val="00447A67"/>
    <w:rsid w:val="00447F97"/>
    <w:rsid w:val="0045059D"/>
    <w:rsid w:val="00450BF1"/>
    <w:rsid w:val="00450E29"/>
    <w:rsid w:val="0045191A"/>
    <w:rsid w:val="00451DD5"/>
    <w:rsid w:val="0045204A"/>
    <w:rsid w:val="004524C2"/>
    <w:rsid w:val="004524F2"/>
    <w:rsid w:val="004525F1"/>
    <w:rsid w:val="00452688"/>
    <w:rsid w:val="004527DD"/>
    <w:rsid w:val="00452941"/>
    <w:rsid w:val="004533C8"/>
    <w:rsid w:val="0045345D"/>
    <w:rsid w:val="0045362E"/>
    <w:rsid w:val="00453A2E"/>
    <w:rsid w:val="00453B24"/>
    <w:rsid w:val="00453F49"/>
    <w:rsid w:val="00454041"/>
    <w:rsid w:val="00454306"/>
    <w:rsid w:val="004543D9"/>
    <w:rsid w:val="00454BDC"/>
    <w:rsid w:val="00455022"/>
    <w:rsid w:val="00455326"/>
    <w:rsid w:val="00455537"/>
    <w:rsid w:val="00455688"/>
    <w:rsid w:val="004556C5"/>
    <w:rsid w:val="004557B8"/>
    <w:rsid w:val="0045587E"/>
    <w:rsid w:val="00455B94"/>
    <w:rsid w:val="004562CC"/>
    <w:rsid w:val="00456551"/>
    <w:rsid w:val="00456622"/>
    <w:rsid w:val="0045675D"/>
    <w:rsid w:val="00456BF2"/>
    <w:rsid w:val="00457262"/>
    <w:rsid w:val="004579D8"/>
    <w:rsid w:val="00457FC9"/>
    <w:rsid w:val="00460462"/>
    <w:rsid w:val="0046069E"/>
    <w:rsid w:val="004610FE"/>
    <w:rsid w:val="00461A3E"/>
    <w:rsid w:val="00461C4D"/>
    <w:rsid w:val="00461D9D"/>
    <w:rsid w:val="00462912"/>
    <w:rsid w:val="00462937"/>
    <w:rsid w:val="004634DD"/>
    <w:rsid w:val="0046350C"/>
    <w:rsid w:val="004639BD"/>
    <w:rsid w:val="004639E0"/>
    <w:rsid w:val="00463EA1"/>
    <w:rsid w:val="00463EC4"/>
    <w:rsid w:val="0046487B"/>
    <w:rsid w:val="00464967"/>
    <w:rsid w:val="00464A25"/>
    <w:rsid w:val="00464A8A"/>
    <w:rsid w:val="00465059"/>
    <w:rsid w:val="004652C0"/>
    <w:rsid w:val="00465309"/>
    <w:rsid w:val="004654F5"/>
    <w:rsid w:val="00465B5C"/>
    <w:rsid w:val="00466500"/>
    <w:rsid w:val="0046654A"/>
    <w:rsid w:val="00466A7D"/>
    <w:rsid w:val="00466B80"/>
    <w:rsid w:val="004678EA"/>
    <w:rsid w:val="00467B67"/>
    <w:rsid w:val="00467BA1"/>
    <w:rsid w:val="00467CDF"/>
    <w:rsid w:val="0047011E"/>
    <w:rsid w:val="004701B1"/>
    <w:rsid w:val="00470481"/>
    <w:rsid w:val="00470508"/>
    <w:rsid w:val="0047097A"/>
    <w:rsid w:val="00470D09"/>
    <w:rsid w:val="004710E8"/>
    <w:rsid w:val="004711E2"/>
    <w:rsid w:val="0047179B"/>
    <w:rsid w:val="00471CED"/>
    <w:rsid w:val="00472015"/>
    <w:rsid w:val="004722B3"/>
    <w:rsid w:val="00472326"/>
    <w:rsid w:val="00472475"/>
    <w:rsid w:val="004728C1"/>
    <w:rsid w:val="00472E07"/>
    <w:rsid w:val="00472ED9"/>
    <w:rsid w:val="004733EC"/>
    <w:rsid w:val="0047374E"/>
    <w:rsid w:val="00473A7F"/>
    <w:rsid w:val="00473CB5"/>
    <w:rsid w:val="00473DF9"/>
    <w:rsid w:val="004748A7"/>
    <w:rsid w:val="00474C83"/>
    <w:rsid w:val="00474CC1"/>
    <w:rsid w:val="00474D55"/>
    <w:rsid w:val="0047530D"/>
    <w:rsid w:val="00475420"/>
    <w:rsid w:val="0047566E"/>
    <w:rsid w:val="00475792"/>
    <w:rsid w:val="004758BA"/>
    <w:rsid w:val="00475E0C"/>
    <w:rsid w:val="0047694A"/>
    <w:rsid w:val="00476B19"/>
    <w:rsid w:val="00477694"/>
    <w:rsid w:val="00477B6D"/>
    <w:rsid w:val="00477E8C"/>
    <w:rsid w:val="00477F14"/>
    <w:rsid w:val="00480020"/>
    <w:rsid w:val="00480164"/>
    <w:rsid w:val="004801DF"/>
    <w:rsid w:val="004804DD"/>
    <w:rsid w:val="004805C1"/>
    <w:rsid w:val="0048067D"/>
    <w:rsid w:val="00480ABD"/>
    <w:rsid w:val="00480F98"/>
    <w:rsid w:val="00481274"/>
    <w:rsid w:val="004814BF"/>
    <w:rsid w:val="00481C6D"/>
    <w:rsid w:val="00481CB3"/>
    <w:rsid w:val="00481D6F"/>
    <w:rsid w:val="00481DB1"/>
    <w:rsid w:val="00482390"/>
    <w:rsid w:val="00482640"/>
    <w:rsid w:val="00482A31"/>
    <w:rsid w:val="00482DBE"/>
    <w:rsid w:val="00483D14"/>
    <w:rsid w:val="00483DED"/>
    <w:rsid w:val="00483FF4"/>
    <w:rsid w:val="004842EE"/>
    <w:rsid w:val="00484518"/>
    <w:rsid w:val="00484ED0"/>
    <w:rsid w:val="00484EDF"/>
    <w:rsid w:val="0048507F"/>
    <w:rsid w:val="004853DA"/>
    <w:rsid w:val="004859D9"/>
    <w:rsid w:val="00486035"/>
    <w:rsid w:val="004860E2"/>
    <w:rsid w:val="004861B2"/>
    <w:rsid w:val="00486976"/>
    <w:rsid w:val="004874FE"/>
    <w:rsid w:val="0048772A"/>
    <w:rsid w:val="00487868"/>
    <w:rsid w:val="00487AB6"/>
    <w:rsid w:val="00487BE5"/>
    <w:rsid w:val="00487C11"/>
    <w:rsid w:val="00487DB9"/>
    <w:rsid w:val="00490072"/>
    <w:rsid w:val="004902C7"/>
    <w:rsid w:val="004902E0"/>
    <w:rsid w:val="0049080C"/>
    <w:rsid w:val="00490D52"/>
    <w:rsid w:val="004911DC"/>
    <w:rsid w:val="004916C6"/>
    <w:rsid w:val="004924A7"/>
    <w:rsid w:val="00492BD4"/>
    <w:rsid w:val="00492CFE"/>
    <w:rsid w:val="00492F21"/>
    <w:rsid w:val="00492FEE"/>
    <w:rsid w:val="0049322C"/>
    <w:rsid w:val="00493341"/>
    <w:rsid w:val="004935D7"/>
    <w:rsid w:val="0049398A"/>
    <w:rsid w:val="00493C0A"/>
    <w:rsid w:val="004944B6"/>
    <w:rsid w:val="0049451D"/>
    <w:rsid w:val="0049477B"/>
    <w:rsid w:val="00494B8F"/>
    <w:rsid w:val="004954F2"/>
    <w:rsid w:val="0049568C"/>
    <w:rsid w:val="00495ADC"/>
    <w:rsid w:val="004962AB"/>
    <w:rsid w:val="0049695A"/>
    <w:rsid w:val="00496DF9"/>
    <w:rsid w:val="00497035"/>
    <w:rsid w:val="004972CA"/>
    <w:rsid w:val="004977A9"/>
    <w:rsid w:val="00497E0C"/>
    <w:rsid w:val="004A0025"/>
    <w:rsid w:val="004A0135"/>
    <w:rsid w:val="004A037F"/>
    <w:rsid w:val="004A03BD"/>
    <w:rsid w:val="004A05B1"/>
    <w:rsid w:val="004A0629"/>
    <w:rsid w:val="004A0761"/>
    <w:rsid w:val="004A0996"/>
    <w:rsid w:val="004A0A87"/>
    <w:rsid w:val="004A0CAE"/>
    <w:rsid w:val="004A13A3"/>
    <w:rsid w:val="004A145F"/>
    <w:rsid w:val="004A18BD"/>
    <w:rsid w:val="004A1AB0"/>
    <w:rsid w:val="004A2012"/>
    <w:rsid w:val="004A2584"/>
    <w:rsid w:val="004A2596"/>
    <w:rsid w:val="004A2947"/>
    <w:rsid w:val="004A3805"/>
    <w:rsid w:val="004A39B5"/>
    <w:rsid w:val="004A4055"/>
    <w:rsid w:val="004A4235"/>
    <w:rsid w:val="004A4356"/>
    <w:rsid w:val="004A47FE"/>
    <w:rsid w:val="004A4830"/>
    <w:rsid w:val="004A4B07"/>
    <w:rsid w:val="004A521D"/>
    <w:rsid w:val="004A551F"/>
    <w:rsid w:val="004A58AD"/>
    <w:rsid w:val="004A68C7"/>
    <w:rsid w:val="004A6A72"/>
    <w:rsid w:val="004A6B81"/>
    <w:rsid w:val="004A6FD0"/>
    <w:rsid w:val="004A7662"/>
    <w:rsid w:val="004A79CD"/>
    <w:rsid w:val="004A7D47"/>
    <w:rsid w:val="004B00AD"/>
    <w:rsid w:val="004B0259"/>
    <w:rsid w:val="004B086A"/>
    <w:rsid w:val="004B0D18"/>
    <w:rsid w:val="004B10F4"/>
    <w:rsid w:val="004B114C"/>
    <w:rsid w:val="004B173D"/>
    <w:rsid w:val="004B18F5"/>
    <w:rsid w:val="004B1AE5"/>
    <w:rsid w:val="004B2135"/>
    <w:rsid w:val="004B2663"/>
    <w:rsid w:val="004B28BC"/>
    <w:rsid w:val="004B30DE"/>
    <w:rsid w:val="004B383B"/>
    <w:rsid w:val="004B3CE9"/>
    <w:rsid w:val="004B407A"/>
    <w:rsid w:val="004B4397"/>
    <w:rsid w:val="004B4542"/>
    <w:rsid w:val="004B4C95"/>
    <w:rsid w:val="004B4DD4"/>
    <w:rsid w:val="004B4E9D"/>
    <w:rsid w:val="004B56DC"/>
    <w:rsid w:val="004B5918"/>
    <w:rsid w:val="004B5F8D"/>
    <w:rsid w:val="004B6354"/>
    <w:rsid w:val="004B682E"/>
    <w:rsid w:val="004B6A24"/>
    <w:rsid w:val="004B6F2F"/>
    <w:rsid w:val="004B6F65"/>
    <w:rsid w:val="004B6FC6"/>
    <w:rsid w:val="004B7292"/>
    <w:rsid w:val="004B72EB"/>
    <w:rsid w:val="004B7384"/>
    <w:rsid w:val="004B74C1"/>
    <w:rsid w:val="004B7831"/>
    <w:rsid w:val="004B7BC0"/>
    <w:rsid w:val="004B7E8A"/>
    <w:rsid w:val="004C0670"/>
    <w:rsid w:val="004C08F4"/>
    <w:rsid w:val="004C0956"/>
    <w:rsid w:val="004C0AB4"/>
    <w:rsid w:val="004C1140"/>
    <w:rsid w:val="004C13EC"/>
    <w:rsid w:val="004C19CD"/>
    <w:rsid w:val="004C1F06"/>
    <w:rsid w:val="004C26EC"/>
    <w:rsid w:val="004C2738"/>
    <w:rsid w:val="004C2DA0"/>
    <w:rsid w:val="004C2EBA"/>
    <w:rsid w:val="004C329D"/>
    <w:rsid w:val="004C4252"/>
    <w:rsid w:val="004C4B2B"/>
    <w:rsid w:val="004C55B2"/>
    <w:rsid w:val="004C5B4E"/>
    <w:rsid w:val="004C63AF"/>
    <w:rsid w:val="004C6538"/>
    <w:rsid w:val="004C6A00"/>
    <w:rsid w:val="004C6B66"/>
    <w:rsid w:val="004C6C4E"/>
    <w:rsid w:val="004C6DD1"/>
    <w:rsid w:val="004C7071"/>
    <w:rsid w:val="004C7281"/>
    <w:rsid w:val="004C7339"/>
    <w:rsid w:val="004C7BEB"/>
    <w:rsid w:val="004D0557"/>
    <w:rsid w:val="004D05AA"/>
    <w:rsid w:val="004D0735"/>
    <w:rsid w:val="004D0F8A"/>
    <w:rsid w:val="004D1528"/>
    <w:rsid w:val="004D19C2"/>
    <w:rsid w:val="004D1C15"/>
    <w:rsid w:val="004D214C"/>
    <w:rsid w:val="004D233D"/>
    <w:rsid w:val="004D23BB"/>
    <w:rsid w:val="004D283A"/>
    <w:rsid w:val="004D29AA"/>
    <w:rsid w:val="004D2E46"/>
    <w:rsid w:val="004D303D"/>
    <w:rsid w:val="004D3714"/>
    <w:rsid w:val="004D3BB3"/>
    <w:rsid w:val="004D3ED3"/>
    <w:rsid w:val="004D43C1"/>
    <w:rsid w:val="004D45C1"/>
    <w:rsid w:val="004D4A88"/>
    <w:rsid w:val="004D4F35"/>
    <w:rsid w:val="004D5BD9"/>
    <w:rsid w:val="004D5C84"/>
    <w:rsid w:val="004D6138"/>
    <w:rsid w:val="004D65BC"/>
    <w:rsid w:val="004D6831"/>
    <w:rsid w:val="004D69F3"/>
    <w:rsid w:val="004D6A61"/>
    <w:rsid w:val="004D6AFD"/>
    <w:rsid w:val="004D6E00"/>
    <w:rsid w:val="004D70F5"/>
    <w:rsid w:val="004D7450"/>
    <w:rsid w:val="004D7B31"/>
    <w:rsid w:val="004D7D54"/>
    <w:rsid w:val="004E005E"/>
    <w:rsid w:val="004E0874"/>
    <w:rsid w:val="004E0B3F"/>
    <w:rsid w:val="004E119C"/>
    <w:rsid w:val="004E119D"/>
    <w:rsid w:val="004E175E"/>
    <w:rsid w:val="004E17BD"/>
    <w:rsid w:val="004E18A5"/>
    <w:rsid w:val="004E1FBE"/>
    <w:rsid w:val="004E22F6"/>
    <w:rsid w:val="004E2325"/>
    <w:rsid w:val="004E26C4"/>
    <w:rsid w:val="004E2B37"/>
    <w:rsid w:val="004E2D48"/>
    <w:rsid w:val="004E2F6D"/>
    <w:rsid w:val="004E3166"/>
    <w:rsid w:val="004E3303"/>
    <w:rsid w:val="004E3566"/>
    <w:rsid w:val="004E3989"/>
    <w:rsid w:val="004E3B84"/>
    <w:rsid w:val="004E3E18"/>
    <w:rsid w:val="004E40D9"/>
    <w:rsid w:val="004E42A7"/>
    <w:rsid w:val="004E43EF"/>
    <w:rsid w:val="004E4A38"/>
    <w:rsid w:val="004E4B66"/>
    <w:rsid w:val="004E4D9A"/>
    <w:rsid w:val="004E4E98"/>
    <w:rsid w:val="004E5234"/>
    <w:rsid w:val="004E5579"/>
    <w:rsid w:val="004E5AF6"/>
    <w:rsid w:val="004E5B1F"/>
    <w:rsid w:val="004E5C8A"/>
    <w:rsid w:val="004E6259"/>
    <w:rsid w:val="004E6606"/>
    <w:rsid w:val="004E6693"/>
    <w:rsid w:val="004E6833"/>
    <w:rsid w:val="004E6910"/>
    <w:rsid w:val="004E6F03"/>
    <w:rsid w:val="004E711A"/>
    <w:rsid w:val="004E716B"/>
    <w:rsid w:val="004E7172"/>
    <w:rsid w:val="004E7493"/>
    <w:rsid w:val="004E78EB"/>
    <w:rsid w:val="004E7A8B"/>
    <w:rsid w:val="004E7E66"/>
    <w:rsid w:val="004F0063"/>
    <w:rsid w:val="004F0120"/>
    <w:rsid w:val="004F0AB1"/>
    <w:rsid w:val="004F0ED3"/>
    <w:rsid w:val="004F103B"/>
    <w:rsid w:val="004F104B"/>
    <w:rsid w:val="004F1316"/>
    <w:rsid w:val="004F14E1"/>
    <w:rsid w:val="004F1998"/>
    <w:rsid w:val="004F1AF5"/>
    <w:rsid w:val="004F1C44"/>
    <w:rsid w:val="004F1F76"/>
    <w:rsid w:val="004F1FF4"/>
    <w:rsid w:val="004F2100"/>
    <w:rsid w:val="004F308C"/>
    <w:rsid w:val="004F3117"/>
    <w:rsid w:val="004F3661"/>
    <w:rsid w:val="004F3856"/>
    <w:rsid w:val="004F3B4C"/>
    <w:rsid w:val="004F3C5D"/>
    <w:rsid w:val="004F4317"/>
    <w:rsid w:val="004F4336"/>
    <w:rsid w:val="004F459E"/>
    <w:rsid w:val="004F45CD"/>
    <w:rsid w:val="004F4764"/>
    <w:rsid w:val="004F48AE"/>
    <w:rsid w:val="004F4C7D"/>
    <w:rsid w:val="004F4D4A"/>
    <w:rsid w:val="004F50EA"/>
    <w:rsid w:val="004F533A"/>
    <w:rsid w:val="004F54AE"/>
    <w:rsid w:val="004F5979"/>
    <w:rsid w:val="004F5C53"/>
    <w:rsid w:val="004F5D9F"/>
    <w:rsid w:val="004F5E75"/>
    <w:rsid w:val="004F5E80"/>
    <w:rsid w:val="004F61F2"/>
    <w:rsid w:val="004F6270"/>
    <w:rsid w:val="004F71F7"/>
    <w:rsid w:val="004F7229"/>
    <w:rsid w:val="004F76EA"/>
    <w:rsid w:val="004F78CC"/>
    <w:rsid w:val="004F7B4E"/>
    <w:rsid w:val="004F7CD7"/>
    <w:rsid w:val="004F7D64"/>
    <w:rsid w:val="00500255"/>
    <w:rsid w:val="005008B6"/>
    <w:rsid w:val="005009B5"/>
    <w:rsid w:val="00500CE2"/>
    <w:rsid w:val="00500D4B"/>
    <w:rsid w:val="00500F87"/>
    <w:rsid w:val="0050171B"/>
    <w:rsid w:val="005025C3"/>
    <w:rsid w:val="00502DE4"/>
    <w:rsid w:val="0050361F"/>
    <w:rsid w:val="00503858"/>
    <w:rsid w:val="005038A5"/>
    <w:rsid w:val="00504A1D"/>
    <w:rsid w:val="00504D0C"/>
    <w:rsid w:val="00504EE8"/>
    <w:rsid w:val="0050546B"/>
    <w:rsid w:val="005056D5"/>
    <w:rsid w:val="00505FEF"/>
    <w:rsid w:val="005063F1"/>
    <w:rsid w:val="00506C2B"/>
    <w:rsid w:val="00507003"/>
    <w:rsid w:val="0050705A"/>
    <w:rsid w:val="00507065"/>
    <w:rsid w:val="00507245"/>
    <w:rsid w:val="00507254"/>
    <w:rsid w:val="0050751F"/>
    <w:rsid w:val="005079B2"/>
    <w:rsid w:val="00507AA4"/>
    <w:rsid w:val="00507D0F"/>
    <w:rsid w:val="00507F27"/>
    <w:rsid w:val="005102C7"/>
    <w:rsid w:val="005103FB"/>
    <w:rsid w:val="00510A5E"/>
    <w:rsid w:val="00510C68"/>
    <w:rsid w:val="00510E2C"/>
    <w:rsid w:val="00511031"/>
    <w:rsid w:val="005114D8"/>
    <w:rsid w:val="005115DC"/>
    <w:rsid w:val="00511703"/>
    <w:rsid w:val="00511D2C"/>
    <w:rsid w:val="00511DDE"/>
    <w:rsid w:val="00511E87"/>
    <w:rsid w:val="0051227A"/>
    <w:rsid w:val="00512414"/>
    <w:rsid w:val="005128AC"/>
    <w:rsid w:val="00512A65"/>
    <w:rsid w:val="00512C11"/>
    <w:rsid w:val="00512C27"/>
    <w:rsid w:val="00512E92"/>
    <w:rsid w:val="00513149"/>
    <w:rsid w:val="00513779"/>
    <w:rsid w:val="0051394D"/>
    <w:rsid w:val="00513B8C"/>
    <w:rsid w:val="00514498"/>
    <w:rsid w:val="00514819"/>
    <w:rsid w:val="005150EE"/>
    <w:rsid w:val="00515224"/>
    <w:rsid w:val="005152F3"/>
    <w:rsid w:val="00515395"/>
    <w:rsid w:val="0051581A"/>
    <w:rsid w:val="00515E5B"/>
    <w:rsid w:val="00515EA3"/>
    <w:rsid w:val="00515F44"/>
    <w:rsid w:val="00516588"/>
    <w:rsid w:val="005167B4"/>
    <w:rsid w:val="00516BCB"/>
    <w:rsid w:val="00516C5F"/>
    <w:rsid w:val="0051712C"/>
    <w:rsid w:val="005171B5"/>
    <w:rsid w:val="00517AEC"/>
    <w:rsid w:val="00520647"/>
    <w:rsid w:val="005206DB"/>
    <w:rsid w:val="00520740"/>
    <w:rsid w:val="0052078C"/>
    <w:rsid w:val="00520921"/>
    <w:rsid w:val="00520E54"/>
    <w:rsid w:val="005215C3"/>
    <w:rsid w:val="005218DE"/>
    <w:rsid w:val="0052195A"/>
    <w:rsid w:val="00522337"/>
    <w:rsid w:val="0052240E"/>
    <w:rsid w:val="005224E1"/>
    <w:rsid w:val="00522780"/>
    <w:rsid w:val="005228B2"/>
    <w:rsid w:val="00522E5B"/>
    <w:rsid w:val="00522E7D"/>
    <w:rsid w:val="00523703"/>
    <w:rsid w:val="00523AD5"/>
    <w:rsid w:val="00523F87"/>
    <w:rsid w:val="00524462"/>
    <w:rsid w:val="005246CA"/>
    <w:rsid w:val="005248F6"/>
    <w:rsid w:val="00524C63"/>
    <w:rsid w:val="005256A3"/>
    <w:rsid w:val="005260FE"/>
    <w:rsid w:val="00526530"/>
    <w:rsid w:val="0052662E"/>
    <w:rsid w:val="005267D7"/>
    <w:rsid w:val="00526E62"/>
    <w:rsid w:val="00527869"/>
    <w:rsid w:val="005279B6"/>
    <w:rsid w:val="00527DFA"/>
    <w:rsid w:val="0053001F"/>
    <w:rsid w:val="005309F5"/>
    <w:rsid w:val="00530F75"/>
    <w:rsid w:val="00531676"/>
    <w:rsid w:val="00531815"/>
    <w:rsid w:val="00532917"/>
    <w:rsid w:val="00532F76"/>
    <w:rsid w:val="00533A2E"/>
    <w:rsid w:val="00533CF1"/>
    <w:rsid w:val="005344D5"/>
    <w:rsid w:val="00534A1D"/>
    <w:rsid w:val="00534CDE"/>
    <w:rsid w:val="00534F22"/>
    <w:rsid w:val="005351A0"/>
    <w:rsid w:val="00535966"/>
    <w:rsid w:val="0053649C"/>
    <w:rsid w:val="0053671F"/>
    <w:rsid w:val="00536ACA"/>
    <w:rsid w:val="00536E05"/>
    <w:rsid w:val="00537AAB"/>
    <w:rsid w:val="00537C37"/>
    <w:rsid w:val="00537D3E"/>
    <w:rsid w:val="00537EA2"/>
    <w:rsid w:val="005409BF"/>
    <w:rsid w:val="005409E8"/>
    <w:rsid w:val="00540BC4"/>
    <w:rsid w:val="00541407"/>
    <w:rsid w:val="00541D77"/>
    <w:rsid w:val="00542ADB"/>
    <w:rsid w:val="00542D2E"/>
    <w:rsid w:val="00542D80"/>
    <w:rsid w:val="0054306C"/>
    <w:rsid w:val="00543288"/>
    <w:rsid w:val="005432DC"/>
    <w:rsid w:val="00543750"/>
    <w:rsid w:val="005438AF"/>
    <w:rsid w:val="00543A06"/>
    <w:rsid w:val="00543DD2"/>
    <w:rsid w:val="00543E8F"/>
    <w:rsid w:val="00543F9B"/>
    <w:rsid w:val="00544153"/>
    <w:rsid w:val="0054423F"/>
    <w:rsid w:val="0054441D"/>
    <w:rsid w:val="005449FA"/>
    <w:rsid w:val="00544AC1"/>
    <w:rsid w:val="00544CB8"/>
    <w:rsid w:val="00544FEE"/>
    <w:rsid w:val="005453AE"/>
    <w:rsid w:val="00545BC0"/>
    <w:rsid w:val="00545CE3"/>
    <w:rsid w:val="00545D61"/>
    <w:rsid w:val="00546384"/>
    <w:rsid w:val="00546851"/>
    <w:rsid w:val="00546AB5"/>
    <w:rsid w:val="00547052"/>
    <w:rsid w:val="00547100"/>
    <w:rsid w:val="005472E6"/>
    <w:rsid w:val="0054745C"/>
    <w:rsid w:val="00547F9A"/>
    <w:rsid w:val="0055033A"/>
    <w:rsid w:val="005504DC"/>
    <w:rsid w:val="00550559"/>
    <w:rsid w:val="00550A5A"/>
    <w:rsid w:val="00550B36"/>
    <w:rsid w:val="00551038"/>
    <w:rsid w:val="00551417"/>
    <w:rsid w:val="00551612"/>
    <w:rsid w:val="00551799"/>
    <w:rsid w:val="00551BF4"/>
    <w:rsid w:val="00551F65"/>
    <w:rsid w:val="00552418"/>
    <w:rsid w:val="00552CBC"/>
    <w:rsid w:val="00552D61"/>
    <w:rsid w:val="005541A1"/>
    <w:rsid w:val="00554618"/>
    <w:rsid w:val="005546FC"/>
    <w:rsid w:val="00554EF5"/>
    <w:rsid w:val="0055579A"/>
    <w:rsid w:val="005560D3"/>
    <w:rsid w:val="0055642A"/>
    <w:rsid w:val="00556486"/>
    <w:rsid w:val="0055745F"/>
    <w:rsid w:val="0055753C"/>
    <w:rsid w:val="005575DE"/>
    <w:rsid w:val="00557750"/>
    <w:rsid w:val="00557B16"/>
    <w:rsid w:val="00557E54"/>
    <w:rsid w:val="005601DC"/>
    <w:rsid w:val="0056035D"/>
    <w:rsid w:val="00560C1F"/>
    <w:rsid w:val="00561660"/>
    <w:rsid w:val="005618B0"/>
    <w:rsid w:val="00561992"/>
    <w:rsid w:val="00561E9D"/>
    <w:rsid w:val="00562092"/>
    <w:rsid w:val="0056246F"/>
    <w:rsid w:val="005624EE"/>
    <w:rsid w:val="00562673"/>
    <w:rsid w:val="005626E8"/>
    <w:rsid w:val="00562A5B"/>
    <w:rsid w:val="00562B56"/>
    <w:rsid w:val="00563907"/>
    <w:rsid w:val="00563A63"/>
    <w:rsid w:val="005643D1"/>
    <w:rsid w:val="0056452B"/>
    <w:rsid w:val="00564F7E"/>
    <w:rsid w:val="00565AC5"/>
    <w:rsid w:val="005660C2"/>
    <w:rsid w:val="0056660A"/>
    <w:rsid w:val="0056688A"/>
    <w:rsid w:val="00566F0B"/>
    <w:rsid w:val="00566F0D"/>
    <w:rsid w:val="0056773E"/>
    <w:rsid w:val="005679DF"/>
    <w:rsid w:val="00567A96"/>
    <w:rsid w:val="00567B81"/>
    <w:rsid w:val="00567DF6"/>
    <w:rsid w:val="0057009A"/>
    <w:rsid w:val="00570270"/>
    <w:rsid w:val="005707C6"/>
    <w:rsid w:val="00570A4E"/>
    <w:rsid w:val="00571B33"/>
    <w:rsid w:val="00571B46"/>
    <w:rsid w:val="00572457"/>
    <w:rsid w:val="00572663"/>
    <w:rsid w:val="005731E7"/>
    <w:rsid w:val="005739C0"/>
    <w:rsid w:val="005749CC"/>
    <w:rsid w:val="005751CC"/>
    <w:rsid w:val="00575739"/>
    <w:rsid w:val="00575B97"/>
    <w:rsid w:val="0057640C"/>
    <w:rsid w:val="00576711"/>
    <w:rsid w:val="00576A0A"/>
    <w:rsid w:val="00576A92"/>
    <w:rsid w:val="00576FBB"/>
    <w:rsid w:val="0057746D"/>
    <w:rsid w:val="0057758D"/>
    <w:rsid w:val="00577691"/>
    <w:rsid w:val="005776F5"/>
    <w:rsid w:val="005804C4"/>
    <w:rsid w:val="00580526"/>
    <w:rsid w:val="00580CDF"/>
    <w:rsid w:val="00581314"/>
    <w:rsid w:val="00581416"/>
    <w:rsid w:val="0058142F"/>
    <w:rsid w:val="00581530"/>
    <w:rsid w:val="00581D5F"/>
    <w:rsid w:val="00583049"/>
    <w:rsid w:val="0058362B"/>
    <w:rsid w:val="005837E2"/>
    <w:rsid w:val="005838CA"/>
    <w:rsid w:val="00584384"/>
    <w:rsid w:val="00584475"/>
    <w:rsid w:val="00584E47"/>
    <w:rsid w:val="00584EB0"/>
    <w:rsid w:val="0058533B"/>
    <w:rsid w:val="005853D1"/>
    <w:rsid w:val="005859F4"/>
    <w:rsid w:val="00585BD0"/>
    <w:rsid w:val="00585FB8"/>
    <w:rsid w:val="00586038"/>
    <w:rsid w:val="0058625E"/>
    <w:rsid w:val="00586312"/>
    <w:rsid w:val="005864FE"/>
    <w:rsid w:val="00586708"/>
    <w:rsid w:val="0058673E"/>
    <w:rsid w:val="00586B23"/>
    <w:rsid w:val="00586DBE"/>
    <w:rsid w:val="00587AC0"/>
    <w:rsid w:val="00587FF5"/>
    <w:rsid w:val="0059077E"/>
    <w:rsid w:val="005907FD"/>
    <w:rsid w:val="00590C5F"/>
    <w:rsid w:val="005911C7"/>
    <w:rsid w:val="005916F6"/>
    <w:rsid w:val="0059190C"/>
    <w:rsid w:val="00591DC9"/>
    <w:rsid w:val="0059255A"/>
    <w:rsid w:val="005928ED"/>
    <w:rsid w:val="00592D03"/>
    <w:rsid w:val="00593EDF"/>
    <w:rsid w:val="00594314"/>
    <w:rsid w:val="0059447E"/>
    <w:rsid w:val="00594494"/>
    <w:rsid w:val="00594648"/>
    <w:rsid w:val="005949DC"/>
    <w:rsid w:val="00594E81"/>
    <w:rsid w:val="005966AA"/>
    <w:rsid w:val="005967F2"/>
    <w:rsid w:val="00596B82"/>
    <w:rsid w:val="005971C2"/>
    <w:rsid w:val="005977DA"/>
    <w:rsid w:val="0059798D"/>
    <w:rsid w:val="00597A36"/>
    <w:rsid w:val="00597A5F"/>
    <w:rsid w:val="00597C39"/>
    <w:rsid w:val="00597D03"/>
    <w:rsid w:val="005A0191"/>
    <w:rsid w:val="005A0CE5"/>
    <w:rsid w:val="005A0DC4"/>
    <w:rsid w:val="005A10CC"/>
    <w:rsid w:val="005A1754"/>
    <w:rsid w:val="005A1BB7"/>
    <w:rsid w:val="005A23B7"/>
    <w:rsid w:val="005A2402"/>
    <w:rsid w:val="005A24B9"/>
    <w:rsid w:val="005A2755"/>
    <w:rsid w:val="005A2B5F"/>
    <w:rsid w:val="005A3189"/>
    <w:rsid w:val="005A3587"/>
    <w:rsid w:val="005A371A"/>
    <w:rsid w:val="005A3C01"/>
    <w:rsid w:val="005A40DC"/>
    <w:rsid w:val="005A43C0"/>
    <w:rsid w:val="005A4700"/>
    <w:rsid w:val="005A48F1"/>
    <w:rsid w:val="005A4BE7"/>
    <w:rsid w:val="005A5271"/>
    <w:rsid w:val="005A54D2"/>
    <w:rsid w:val="005A5896"/>
    <w:rsid w:val="005A58E5"/>
    <w:rsid w:val="005A5902"/>
    <w:rsid w:val="005A5A79"/>
    <w:rsid w:val="005A6133"/>
    <w:rsid w:val="005A6721"/>
    <w:rsid w:val="005A673C"/>
    <w:rsid w:val="005A6A8E"/>
    <w:rsid w:val="005A7012"/>
    <w:rsid w:val="005A7419"/>
    <w:rsid w:val="005A7D1E"/>
    <w:rsid w:val="005A7FD2"/>
    <w:rsid w:val="005B015D"/>
    <w:rsid w:val="005B0251"/>
    <w:rsid w:val="005B0B33"/>
    <w:rsid w:val="005B1013"/>
    <w:rsid w:val="005B1BFA"/>
    <w:rsid w:val="005B1E6F"/>
    <w:rsid w:val="005B2059"/>
    <w:rsid w:val="005B21ED"/>
    <w:rsid w:val="005B21F6"/>
    <w:rsid w:val="005B2CC6"/>
    <w:rsid w:val="005B2CE2"/>
    <w:rsid w:val="005B30AB"/>
    <w:rsid w:val="005B3190"/>
    <w:rsid w:val="005B324A"/>
    <w:rsid w:val="005B3270"/>
    <w:rsid w:val="005B394F"/>
    <w:rsid w:val="005B39B2"/>
    <w:rsid w:val="005B3BB6"/>
    <w:rsid w:val="005B3D44"/>
    <w:rsid w:val="005B3E2B"/>
    <w:rsid w:val="005B438C"/>
    <w:rsid w:val="005B444F"/>
    <w:rsid w:val="005B4816"/>
    <w:rsid w:val="005B4B10"/>
    <w:rsid w:val="005B52ED"/>
    <w:rsid w:val="005B54DB"/>
    <w:rsid w:val="005B58C5"/>
    <w:rsid w:val="005B5903"/>
    <w:rsid w:val="005B5A15"/>
    <w:rsid w:val="005B5E40"/>
    <w:rsid w:val="005B5F40"/>
    <w:rsid w:val="005B6333"/>
    <w:rsid w:val="005B6F18"/>
    <w:rsid w:val="005B6F9F"/>
    <w:rsid w:val="005B73CA"/>
    <w:rsid w:val="005B73F7"/>
    <w:rsid w:val="005B7631"/>
    <w:rsid w:val="005B7A6D"/>
    <w:rsid w:val="005B7B4B"/>
    <w:rsid w:val="005C0107"/>
    <w:rsid w:val="005C0843"/>
    <w:rsid w:val="005C15FC"/>
    <w:rsid w:val="005C1D18"/>
    <w:rsid w:val="005C23F1"/>
    <w:rsid w:val="005C2665"/>
    <w:rsid w:val="005C2BED"/>
    <w:rsid w:val="005C2C04"/>
    <w:rsid w:val="005C326B"/>
    <w:rsid w:val="005C3726"/>
    <w:rsid w:val="005C400B"/>
    <w:rsid w:val="005C415A"/>
    <w:rsid w:val="005C41BC"/>
    <w:rsid w:val="005C498E"/>
    <w:rsid w:val="005C4C55"/>
    <w:rsid w:val="005C5499"/>
    <w:rsid w:val="005C61C0"/>
    <w:rsid w:val="005C6518"/>
    <w:rsid w:val="005C68C1"/>
    <w:rsid w:val="005C6C3A"/>
    <w:rsid w:val="005C6C71"/>
    <w:rsid w:val="005C72C9"/>
    <w:rsid w:val="005C7636"/>
    <w:rsid w:val="005C76F5"/>
    <w:rsid w:val="005C783C"/>
    <w:rsid w:val="005C7D3C"/>
    <w:rsid w:val="005D0213"/>
    <w:rsid w:val="005D0393"/>
    <w:rsid w:val="005D0548"/>
    <w:rsid w:val="005D065F"/>
    <w:rsid w:val="005D0D26"/>
    <w:rsid w:val="005D0EFA"/>
    <w:rsid w:val="005D1004"/>
    <w:rsid w:val="005D1AC1"/>
    <w:rsid w:val="005D1C49"/>
    <w:rsid w:val="005D1E65"/>
    <w:rsid w:val="005D23AB"/>
    <w:rsid w:val="005D2489"/>
    <w:rsid w:val="005D24C5"/>
    <w:rsid w:val="005D314D"/>
    <w:rsid w:val="005D326A"/>
    <w:rsid w:val="005D3435"/>
    <w:rsid w:val="005D34E3"/>
    <w:rsid w:val="005D3714"/>
    <w:rsid w:val="005D39B7"/>
    <w:rsid w:val="005D5798"/>
    <w:rsid w:val="005D59B9"/>
    <w:rsid w:val="005D5D2C"/>
    <w:rsid w:val="005D5E10"/>
    <w:rsid w:val="005D5F3D"/>
    <w:rsid w:val="005D6061"/>
    <w:rsid w:val="005D6431"/>
    <w:rsid w:val="005D66AE"/>
    <w:rsid w:val="005D676D"/>
    <w:rsid w:val="005D68BA"/>
    <w:rsid w:val="005D6B81"/>
    <w:rsid w:val="005D70DE"/>
    <w:rsid w:val="005D72C1"/>
    <w:rsid w:val="005D73AE"/>
    <w:rsid w:val="005D742E"/>
    <w:rsid w:val="005D74D2"/>
    <w:rsid w:val="005D75BC"/>
    <w:rsid w:val="005D77A0"/>
    <w:rsid w:val="005D7BBF"/>
    <w:rsid w:val="005E02D6"/>
    <w:rsid w:val="005E0E79"/>
    <w:rsid w:val="005E0EF2"/>
    <w:rsid w:val="005E0F29"/>
    <w:rsid w:val="005E1783"/>
    <w:rsid w:val="005E1C78"/>
    <w:rsid w:val="005E1FED"/>
    <w:rsid w:val="005E25C0"/>
    <w:rsid w:val="005E27AD"/>
    <w:rsid w:val="005E365B"/>
    <w:rsid w:val="005E485D"/>
    <w:rsid w:val="005E4CBD"/>
    <w:rsid w:val="005E5674"/>
    <w:rsid w:val="005E5A48"/>
    <w:rsid w:val="005E5CB8"/>
    <w:rsid w:val="005E5D13"/>
    <w:rsid w:val="005E6272"/>
    <w:rsid w:val="005E6330"/>
    <w:rsid w:val="005E63AE"/>
    <w:rsid w:val="005E63C1"/>
    <w:rsid w:val="005E691F"/>
    <w:rsid w:val="005E6923"/>
    <w:rsid w:val="005E6A52"/>
    <w:rsid w:val="005E6ABF"/>
    <w:rsid w:val="005E6EDE"/>
    <w:rsid w:val="005E6F3A"/>
    <w:rsid w:val="005E75BA"/>
    <w:rsid w:val="005E7862"/>
    <w:rsid w:val="005F007A"/>
    <w:rsid w:val="005F048A"/>
    <w:rsid w:val="005F11A5"/>
    <w:rsid w:val="005F190F"/>
    <w:rsid w:val="005F1DDF"/>
    <w:rsid w:val="005F23A4"/>
    <w:rsid w:val="005F2670"/>
    <w:rsid w:val="005F2E3E"/>
    <w:rsid w:val="005F3352"/>
    <w:rsid w:val="005F34D4"/>
    <w:rsid w:val="005F376F"/>
    <w:rsid w:val="005F37C8"/>
    <w:rsid w:val="005F3837"/>
    <w:rsid w:val="005F3D0B"/>
    <w:rsid w:val="005F3E2B"/>
    <w:rsid w:val="005F4184"/>
    <w:rsid w:val="005F46C2"/>
    <w:rsid w:val="005F4A88"/>
    <w:rsid w:val="005F4ED0"/>
    <w:rsid w:val="005F5E39"/>
    <w:rsid w:val="005F606E"/>
    <w:rsid w:val="005F62A4"/>
    <w:rsid w:val="005F641D"/>
    <w:rsid w:val="005F660E"/>
    <w:rsid w:val="005F69E5"/>
    <w:rsid w:val="005F6CA3"/>
    <w:rsid w:val="005F7481"/>
    <w:rsid w:val="005F7DF2"/>
    <w:rsid w:val="00600A7A"/>
    <w:rsid w:val="00600E45"/>
    <w:rsid w:val="00600F12"/>
    <w:rsid w:val="00601023"/>
    <w:rsid w:val="00601405"/>
    <w:rsid w:val="006015CC"/>
    <w:rsid w:val="00601A36"/>
    <w:rsid w:val="00601A93"/>
    <w:rsid w:val="00601E4E"/>
    <w:rsid w:val="00601F30"/>
    <w:rsid w:val="006025B7"/>
    <w:rsid w:val="006025B8"/>
    <w:rsid w:val="0060273E"/>
    <w:rsid w:val="006033A2"/>
    <w:rsid w:val="00603A7A"/>
    <w:rsid w:val="00603E2F"/>
    <w:rsid w:val="0060418C"/>
    <w:rsid w:val="006042D7"/>
    <w:rsid w:val="006042DF"/>
    <w:rsid w:val="0060439C"/>
    <w:rsid w:val="0060450D"/>
    <w:rsid w:val="00604570"/>
    <w:rsid w:val="00604799"/>
    <w:rsid w:val="00604FEC"/>
    <w:rsid w:val="006051AC"/>
    <w:rsid w:val="00605527"/>
    <w:rsid w:val="00605838"/>
    <w:rsid w:val="006066C3"/>
    <w:rsid w:val="00607AC8"/>
    <w:rsid w:val="006100FC"/>
    <w:rsid w:val="00610388"/>
    <w:rsid w:val="00610822"/>
    <w:rsid w:val="00610D42"/>
    <w:rsid w:val="0061117A"/>
    <w:rsid w:val="006111FD"/>
    <w:rsid w:val="006113AE"/>
    <w:rsid w:val="00611496"/>
    <w:rsid w:val="00611FF3"/>
    <w:rsid w:val="00612764"/>
    <w:rsid w:val="006129D5"/>
    <w:rsid w:val="00612DE0"/>
    <w:rsid w:val="0061349D"/>
    <w:rsid w:val="006135FB"/>
    <w:rsid w:val="006146F2"/>
    <w:rsid w:val="00614C4E"/>
    <w:rsid w:val="0061522F"/>
    <w:rsid w:val="006165F0"/>
    <w:rsid w:val="0061678B"/>
    <w:rsid w:val="0061689F"/>
    <w:rsid w:val="006168C6"/>
    <w:rsid w:val="00616E49"/>
    <w:rsid w:val="00617054"/>
    <w:rsid w:val="00617569"/>
    <w:rsid w:val="00617951"/>
    <w:rsid w:val="00617CAD"/>
    <w:rsid w:val="00617FCB"/>
    <w:rsid w:val="006201A1"/>
    <w:rsid w:val="00620672"/>
    <w:rsid w:val="00620F42"/>
    <w:rsid w:val="00621037"/>
    <w:rsid w:val="006210CC"/>
    <w:rsid w:val="0062161B"/>
    <w:rsid w:val="00621714"/>
    <w:rsid w:val="006218E0"/>
    <w:rsid w:val="00621B16"/>
    <w:rsid w:val="00621FE3"/>
    <w:rsid w:val="00622225"/>
    <w:rsid w:val="00622EF2"/>
    <w:rsid w:val="00623042"/>
    <w:rsid w:val="00623BDC"/>
    <w:rsid w:val="00623D02"/>
    <w:rsid w:val="00623E19"/>
    <w:rsid w:val="00624029"/>
    <w:rsid w:val="006241A8"/>
    <w:rsid w:val="006241E6"/>
    <w:rsid w:val="006242A3"/>
    <w:rsid w:val="00624A66"/>
    <w:rsid w:val="00624FC7"/>
    <w:rsid w:val="0062515A"/>
    <w:rsid w:val="006252BD"/>
    <w:rsid w:val="0062552B"/>
    <w:rsid w:val="00625782"/>
    <w:rsid w:val="00625927"/>
    <w:rsid w:val="00625DC4"/>
    <w:rsid w:val="0062608D"/>
    <w:rsid w:val="00626304"/>
    <w:rsid w:val="00626466"/>
    <w:rsid w:val="00626565"/>
    <w:rsid w:val="00626A43"/>
    <w:rsid w:val="00626B1F"/>
    <w:rsid w:val="00626BCC"/>
    <w:rsid w:val="00626C47"/>
    <w:rsid w:val="00626ED5"/>
    <w:rsid w:val="00626FD6"/>
    <w:rsid w:val="006273CA"/>
    <w:rsid w:val="006274CE"/>
    <w:rsid w:val="006275B4"/>
    <w:rsid w:val="0062782D"/>
    <w:rsid w:val="006305C0"/>
    <w:rsid w:val="0063097F"/>
    <w:rsid w:val="00630B5E"/>
    <w:rsid w:val="00630C19"/>
    <w:rsid w:val="00630EDC"/>
    <w:rsid w:val="00630FC2"/>
    <w:rsid w:val="00630FC3"/>
    <w:rsid w:val="006312DF"/>
    <w:rsid w:val="00631589"/>
    <w:rsid w:val="00631A00"/>
    <w:rsid w:val="00631FA0"/>
    <w:rsid w:val="006320BB"/>
    <w:rsid w:val="006321E3"/>
    <w:rsid w:val="0063232B"/>
    <w:rsid w:val="006327B3"/>
    <w:rsid w:val="00633229"/>
    <w:rsid w:val="00633464"/>
    <w:rsid w:val="00633929"/>
    <w:rsid w:val="00633D9C"/>
    <w:rsid w:val="00634132"/>
    <w:rsid w:val="00634148"/>
    <w:rsid w:val="006341B0"/>
    <w:rsid w:val="0063434B"/>
    <w:rsid w:val="006343A3"/>
    <w:rsid w:val="006351FF"/>
    <w:rsid w:val="006353DD"/>
    <w:rsid w:val="006356E2"/>
    <w:rsid w:val="006357FD"/>
    <w:rsid w:val="00635C04"/>
    <w:rsid w:val="00636283"/>
    <w:rsid w:val="006364C0"/>
    <w:rsid w:val="00636A3B"/>
    <w:rsid w:val="00636B95"/>
    <w:rsid w:val="006374AB"/>
    <w:rsid w:val="006374E6"/>
    <w:rsid w:val="006376D3"/>
    <w:rsid w:val="00637D7F"/>
    <w:rsid w:val="00637FA9"/>
    <w:rsid w:val="006400FC"/>
    <w:rsid w:val="006404A8"/>
    <w:rsid w:val="00640704"/>
    <w:rsid w:val="00640CA8"/>
    <w:rsid w:val="006412F8"/>
    <w:rsid w:val="00641968"/>
    <w:rsid w:val="00641B8F"/>
    <w:rsid w:val="00641D57"/>
    <w:rsid w:val="00641ED8"/>
    <w:rsid w:val="006421F9"/>
    <w:rsid w:val="006422A4"/>
    <w:rsid w:val="00642610"/>
    <w:rsid w:val="006428C9"/>
    <w:rsid w:val="00642B21"/>
    <w:rsid w:val="00642FDC"/>
    <w:rsid w:val="00643522"/>
    <w:rsid w:val="00643583"/>
    <w:rsid w:val="006439F9"/>
    <w:rsid w:val="00643BA8"/>
    <w:rsid w:val="00643C46"/>
    <w:rsid w:val="00643F2B"/>
    <w:rsid w:val="00643F80"/>
    <w:rsid w:val="0064422C"/>
    <w:rsid w:val="00644803"/>
    <w:rsid w:val="00644A39"/>
    <w:rsid w:val="00644A54"/>
    <w:rsid w:val="00644A8E"/>
    <w:rsid w:val="0064550D"/>
    <w:rsid w:val="006457F4"/>
    <w:rsid w:val="00645C85"/>
    <w:rsid w:val="00645D1C"/>
    <w:rsid w:val="006469AA"/>
    <w:rsid w:val="006469D8"/>
    <w:rsid w:val="00646C67"/>
    <w:rsid w:val="00647229"/>
    <w:rsid w:val="006476E1"/>
    <w:rsid w:val="00650271"/>
    <w:rsid w:val="00650417"/>
    <w:rsid w:val="006507B3"/>
    <w:rsid w:val="0065092B"/>
    <w:rsid w:val="00650AC7"/>
    <w:rsid w:val="006515D0"/>
    <w:rsid w:val="00651686"/>
    <w:rsid w:val="006517CD"/>
    <w:rsid w:val="00651B04"/>
    <w:rsid w:val="00651F24"/>
    <w:rsid w:val="0065213F"/>
    <w:rsid w:val="006522AE"/>
    <w:rsid w:val="006524CC"/>
    <w:rsid w:val="00652613"/>
    <w:rsid w:val="00652649"/>
    <w:rsid w:val="00652934"/>
    <w:rsid w:val="00652A59"/>
    <w:rsid w:val="00653038"/>
    <w:rsid w:val="006531CA"/>
    <w:rsid w:val="00653592"/>
    <w:rsid w:val="006539CD"/>
    <w:rsid w:val="00653A53"/>
    <w:rsid w:val="00653A7A"/>
    <w:rsid w:val="00653C1C"/>
    <w:rsid w:val="00654786"/>
    <w:rsid w:val="006547E8"/>
    <w:rsid w:val="00654902"/>
    <w:rsid w:val="00654A0A"/>
    <w:rsid w:val="00654B6B"/>
    <w:rsid w:val="00655128"/>
    <w:rsid w:val="00655721"/>
    <w:rsid w:val="006563DD"/>
    <w:rsid w:val="00656531"/>
    <w:rsid w:val="00656692"/>
    <w:rsid w:val="006566F8"/>
    <w:rsid w:val="00656ACF"/>
    <w:rsid w:val="00656DBE"/>
    <w:rsid w:val="006572F3"/>
    <w:rsid w:val="006573AE"/>
    <w:rsid w:val="0065756E"/>
    <w:rsid w:val="006577B9"/>
    <w:rsid w:val="00657AFD"/>
    <w:rsid w:val="00660009"/>
    <w:rsid w:val="006602B6"/>
    <w:rsid w:val="006604BB"/>
    <w:rsid w:val="00660C08"/>
    <w:rsid w:val="00661996"/>
    <w:rsid w:val="00661DCA"/>
    <w:rsid w:val="006622A0"/>
    <w:rsid w:val="00662BC7"/>
    <w:rsid w:val="00663115"/>
    <w:rsid w:val="006639DB"/>
    <w:rsid w:val="00663AAF"/>
    <w:rsid w:val="00663C23"/>
    <w:rsid w:val="006642EB"/>
    <w:rsid w:val="00664667"/>
    <w:rsid w:val="00664E91"/>
    <w:rsid w:val="00664E98"/>
    <w:rsid w:val="00664F4A"/>
    <w:rsid w:val="006656A2"/>
    <w:rsid w:val="00665B43"/>
    <w:rsid w:val="00665B6A"/>
    <w:rsid w:val="006660E7"/>
    <w:rsid w:val="0066644B"/>
    <w:rsid w:val="006665C5"/>
    <w:rsid w:val="006666F1"/>
    <w:rsid w:val="00666702"/>
    <w:rsid w:val="00666787"/>
    <w:rsid w:val="00666B80"/>
    <w:rsid w:val="00667757"/>
    <w:rsid w:val="0066778F"/>
    <w:rsid w:val="00667818"/>
    <w:rsid w:val="00667F05"/>
    <w:rsid w:val="00667FF0"/>
    <w:rsid w:val="006700CB"/>
    <w:rsid w:val="0067050C"/>
    <w:rsid w:val="0067052C"/>
    <w:rsid w:val="00670E5B"/>
    <w:rsid w:val="0067165D"/>
    <w:rsid w:val="00671780"/>
    <w:rsid w:val="006718D2"/>
    <w:rsid w:val="006720F3"/>
    <w:rsid w:val="0067212A"/>
    <w:rsid w:val="00672161"/>
    <w:rsid w:val="006721A8"/>
    <w:rsid w:val="00672A76"/>
    <w:rsid w:val="00672DAE"/>
    <w:rsid w:val="00673212"/>
    <w:rsid w:val="00673474"/>
    <w:rsid w:val="00673F30"/>
    <w:rsid w:val="00673FFA"/>
    <w:rsid w:val="006744A7"/>
    <w:rsid w:val="00674F8D"/>
    <w:rsid w:val="006763C8"/>
    <w:rsid w:val="0067692F"/>
    <w:rsid w:val="00676B5E"/>
    <w:rsid w:val="00676CE5"/>
    <w:rsid w:val="00676DCB"/>
    <w:rsid w:val="0067702F"/>
    <w:rsid w:val="00677074"/>
    <w:rsid w:val="00677704"/>
    <w:rsid w:val="00677B12"/>
    <w:rsid w:val="00677B2A"/>
    <w:rsid w:val="006809DA"/>
    <w:rsid w:val="006811FF"/>
    <w:rsid w:val="00681342"/>
    <w:rsid w:val="00681793"/>
    <w:rsid w:val="0068180E"/>
    <w:rsid w:val="00681E10"/>
    <w:rsid w:val="00681F96"/>
    <w:rsid w:val="006829B8"/>
    <w:rsid w:val="00682B5B"/>
    <w:rsid w:val="00683244"/>
    <w:rsid w:val="0068359D"/>
    <w:rsid w:val="00683888"/>
    <w:rsid w:val="00683DD4"/>
    <w:rsid w:val="0068411B"/>
    <w:rsid w:val="0068412E"/>
    <w:rsid w:val="006845D4"/>
    <w:rsid w:val="00684744"/>
    <w:rsid w:val="00684C8A"/>
    <w:rsid w:val="00684FC4"/>
    <w:rsid w:val="006850B5"/>
    <w:rsid w:val="006852EE"/>
    <w:rsid w:val="00685491"/>
    <w:rsid w:val="006859C8"/>
    <w:rsid w:val="00685FC3"/>
    <w:rsid w:val="0068626B"/>
    <w:rsid w:val="0068640E"/>
    <w:rsid w:val="00686646"/>
    <w:rsid w:val="006867F6"/>
    <w:rsid w:val="006868B0"/>
    <w:rsid w:val="00686995"/>
    <w:rsid w:val="006875C0"/>
    <w:rsid w:val="0068784E"/>
    <w:rsid w:val="00687CCB"/>
    <w:rsid w:val="00687CE1"/>
    <w:rsid w:val="006903DB"/>
    <w:rsid w:val="006904AB"/>
    <w:rsid w:val="006904DE"/>
    <w:rsid w:val="006912BE"/>
    <w:rsid w:val="00691311"/>
    <w:rsid w:val="00691994"/>
    <w:rsid w:val="00691B4A"/>
    <w:rsid w:val="00691E37"/>
    <w:rsid w:val="00691E7E"/>
    <w:rsid w:val="00691EA9"/>
    <w:rsid w:val="00691F3D"/>
    <w:rsid w:val="00691FEA"/>
    <w:rsid w:val="006922D8"/>
    <w:rsid w:val="006922DE"/>
    <w:rsid w:val="00692345"/>
    <w:rsid w:val="006926AD"/>
    <w:rsid w:val="00692EA1"/>
    <w:rsid w:val="00692F92"/>
    <w:rsid w:val="0069379B"/>
    <w:rsid w:val="006947BA"/>
    <w:rsid w:val="00694EBD"/>
    <w:rsid w:val="00694F46"/>
    <w:rsid w:val="006951D2"/>
    <w:rsid w:val="006952C1"/>
    <w:rsid w:val="00695504"/>
    <w:rsid w:val="0069566D"/>
    <w:rsid w:val="00695F81"/>
    <w:rsid w:val="006961CE"/>
    <w:rsid w:val="006965DE"/>
    <w:rsid w:val="0069672A"/>
    <w:rsid w:val="00696D47"/>
    <w:rsid w:val="00696FEB"/>
    <w:rsid w:val="0069751B"/>
    <w:rsid w:val="00697559"/>
    <w:rsid w:val="00697EA9"/>
    <w:rsid w:val="00697F32"/>
    <w:rsid w:val="006A01A0"/>
    <w:rsid w:val="006A0488"/>
    <w:rsid w:val="006A0635"/>
    <w:rsid w:val="006A089D"/>
    <w:rsid w:val="006A136F"/>
    <w:rsid w:val="006A1A5A"/>
    <w:rsid w:val="006A1C40"/>
    <w:rsid w:val="006A2442"/>
    <w:rsid w:val="006A246A"/>
    <w:rsid w:val="006A2542"/>
    <w:rsid w:val="006A2772"/>
    <w:rsid w:val="006A2C9D"/>
    <w:rsid w:val="006A2E69"/>
    <w:rsid w:val="006A2F94"/>
    <w:rsid w:val="006A3344"/>
    <w:rsid w:val="006A3370"/>
    <w:rsid w:val="006A34D1"/>
    <w:rsid w:val="006A351F"/>
    <w:rsid w:val="006A3B10"/>
    <w:rsid w:val="006A3D10"/>
    <w:rsid w:val="006A3ECA"/>
    <w:rsid w:val="006A3FBB"/>
    <w:rsid w:val="006A474C"/>
    <w:rsid w:val="006A5224"/>
    <w:rsid w:val="006A5417"/>
    <w:rsid w:val="006A5587"/>
    <w:rsid w:val="006A5845"/>
    <w:rsid w:val="006A5D6E"/>
    <w:rsid w:val="006A613D"/>
    <w:rsid w:val="006A686F"/>
    <w:rsid w:val="006A6F03"/>
    <w:rsid w:val="006A78FD"/>
    <w:rsid w:val="006A7EBD"/>
    <w:rsid w:val="006A7FB1"/>
    <w:rsid w:val="006B0749"/>
    <w:rsid w:val="006B0AC4"/>
    <w:rsid w:val="006B12A1"/>
    <w:rsid w:val="006B1AB1"/>
    <w:rsid w:val="006B1DB5"/>
    <w:rsid w:val="006B2331"/>
    <w:rsid w:val="006B29B3"/>
    <w:rsid w:val="006B29C5"/>
    <w:rsid w:val="006B3497"/>
    <w:rsid w:val="006B3996"/>
    <w:rsid w:val="006B3F9D"/>
    <w:rsid w:val="006B4095"/>
    <w:rsid w:val="006B41E8"/>
    <w:rsid w:val="006B4309"/>
    <w:rsid w:val="006B4459"/>
    <w:rsid w:val="006B469C"/>
    <w:rsid w:val="006B518D"/>
    <w:rsid w:val="006B52F5"/>
    <w:rsid w:val="006B54EC"/>
    <w:rsid w:val="006B590C"/>
    <w:rsid w:val="006B5D23"/>
    <w:rsid w:val="006B64F6"/>
    <w:rsid w:val="006B6541"/>
    <w:rsid w:val="006B6630"/>
    <w:rsid w:val="006B6896"/>
    <w:rsid w:val="006B691A"/>
    <w:rsid w:val="006B6930"/>
    <w:rsid w:val="006B6DBB"/>
    <w:rsid w:val="006B6FA1"/>
    <w:rsid w:val="006B78A6"/>
    <w:rsid w:val="006C05F7"/>
    <w:rsid w:val="006C0DD9"/>
    <w:rsid w:val="006C0F4F"/>
    <w:rsid w:val="006C1510"/>
    <w:rsid w:val="006C18E6"/>
    <w:rsid w:val="006C1DAB"/>
    <w:rsid w:val="006C1F06"/>
    <w:rsid w:val="006C1FE9"/>
    <w:rsid w:val="006C20C2"/>
    <w:rsid w:val="006C2147"/>
    <w:rsid w:val="006C2351"/>
    <w:rsid w:val="006C29DF"/>
    <w:rsid w:val="006C2D26"/>
    <w:rsid w:val="006C2DAB"/>
    <w:rsid w:val="006C3262"/>
    <w:rsid w:val="006C3573"/>
    <w:rsid w:val="006C35A6"/>
    <w:rsid w:val="006C3633"/>
    <w:rsid w:val="006C3702"/>
    <w:rsid w:val="006C3C32"/>
    <w:rsid w:val="006C3E68"/>
    <w:rsid w:val="006C3EC7"/>
    <w:rsid w:val="006C3FE8"/>
    <w:rsid w:val="006C491D"/>
    <w:rsid w:val="006C4DAF"/>
    <w:rsid w:val="006C5630"/>
    <w:rsid w:val="006C593D"/>
    <w:rsid w:val="006C5C63"/>
    <w:rsid w:val="006C5F21"/>
    <w:rsid w:val="006C6636"/>
    <w:rsid w:val="006C6D2B"/>
    <w:rsid w:val="006C708A"/>
    <w:rsid w:val="006C7206"/>
    <w:rsid w:val="006C770F"/>
    <w:rsid w:val="006C7C7D"/>
    <w:rsid w:val="006C7E57"/>
    <w:rsid w:val="006D0566"/>
    <w:rsid w:val="006D05D6"/>
    <w:rsid w:val="006D0689"/>
    <w:rsid w:val="006D0C1E"/>
    <w:rsid w:val="006D0EF3"/>
    <w:rsid w:val="006D13C3"/>
    <w:rsid w:val="006D16CB"/>
    <w:rsid w:val="006D1B32"/>
    <w:rsid w:val="006D1C36"/>
    <w:rsid w:val="006D28D5"/>
    <w:rsid w:val="006D2A15"/>
    <w:rsid w:val="006D2A48"/>
    <w:rsid w:val="006D2A4E"/>
    <w:rsid w:val="006D3338"/>
    <w:rsid w:val="006D33E6"/>
    <w:rsid w:val="006D3489"/>
    <w:rsid w:val="006D36E8"/>
    <w:rsid w:val="006D3BDF"/>
    <w:rsid w:val="006D447C"/>
    <w:rsid w:val="006D47C3"/>
    <w:rsid w:val="006D4DD3"/>
    <w:rsid w:val="006D50BC"/>
    <w:rsid w:val="006D5455"/>
    <w:rsid w:val="006D549C"/>
    <w:rsid w:val="006D55B9"/>
    <w:rsid w:val="006D5608"/>
    <w:rsid w:val="006D59D8"/>
    <w:rsid w:val="006D5A46"/>
    <w:rsid w:val="006D5A9A"/>
    <w:rsid w:val="006D5C4D"/>
    <w:rsid w:val="006D6428"/>
    <w:rsid w:val="006D6C94"/>
    <w:rsid w:val="006D6D63"/>
    <w:rsid w:val="006D7341"/>
    <w:rsid w:val="006D776C"/>
    <w:rsid w:val="006D7FF6"/>
    <w:rsid w:val="006E029D"/>
    <w:rsid w:val="006E0DE5"/>
    <w:rsid w:val="006E0EDF"/>
    <w:rsid w:val="006E1308"/>
    <w:rsid w:val="006E24EF"/>
    <w:rsid w:val="006E24F1"/>
    <w:rsid w:val="006E2634"/>
    <w:rsid w:val="006E2800"/>
    <w:rsid w:val="006E2AD6"/>
    <w:rsid w:val="006E2B0E"/>
    <w:rsid w:val="006E2E0C"/>
    <w:rsid w:val="006E303E"/>
    <w:rsid w:val="006E383F"/>
    <w:rsid w:val="006E3A32"/>
    <w:rsid w:val="006E3C2D"/>
    <w:rsid w:val="006E3EB5"/>
    <w:rsid w:val="006E3F48"/>
    <w:rsid w:val="006E40A7"/>
    <w:rsid w:val="006E4134"/>
    <w:rsid w:val="006E62CB"/>
    <w:rsid w:val="006E62FE"/>
    <w:rsid w:val="006E6623"/>
    <w:rsid w:val="006E67BB"/>
    <w:rsid w:val="006E694F"/>
    <w:rsid w:val="006E6B0B"/>
    <w:rsid w:val="006E7015"/>
    <w:rsid w:val="006E7107"/>
    <w:rsid w:val="006E7477"/>
    <w:rsid w:val="006E7DF4"/>
    <w:rsid w:val="006F002F"/>
    <w:rsid w:val="006F0618"/>
    <w:rsid w:val="006F07F8"/>
    <w:rsid w:val="006F18D1"/>
    <w:rsid w:val="006F1B66"/>
    <w:rsid w:val="006F2072"/>
    <w:rsid w:val="006F21BA"/>
    <w:rsid w:val="006F225A"/>
    <w:rsid w:val="006F22AF"/>
    <w:rsid w:val="006F2367"/>
    <w:rsid w:val="006F2812"/>
    <w:rsid w:val="006F2C42"/>
    <w:rsid w:val="006F34A2"/>
    <w:rsid w:val="006F3736"/>
    <w:rsid w:val="006F3C61"/>
    <w:rsid w:val="006F4B0D"/>
    <w:rsid w:val="006F4C68"/>
    <w:rsid w:val="006F5312"/>
    <w:rsid w:val="006F5451"/>
    <w:rsid w:val="006F5D6B"/>
    <w:rsid w:val="006F5E26"/>
    <w:rsid w:val="006F5F78"/>
    <w:rsid w:val="006F6DA9"/>
    <w:rsid w:val="006F700D"/>
    <w:rsid w:val="006F74A5"/>
    <w:rsid w:val="006F799C"/>
    <w:rsid w:val="006F7BB1"/>
    <w:rsid w:val="007005FA"/>
    <w:rsid w:val="00700626"/>
    <w:rsid w:val="00700C78"/>
    <w:rsid w:val="0070116A"/>
    <w:rsid w:val="007011DC"/>
    <w:rsid w:val="00701604"/>
    <w:rsid w:val="00701C36"/>
    <w:rsid w:val="00701E06"/>
    <w:rsid w:val="00702086"/>
    <w:rsid w:val="00703B17"/>
    <w:rsid w:val="007040EE"/>
    <w:rsid w:val="007043D5"/>
    <w:rsid w:val="007044FB"/>
    <w:rsid w:val="007045F0"/>
    <w:rsid w:val="00705477"/>
    <w:rsid w:val="00705C62"/>
    <w:rsid w:val="00705CFD"/>
    <w:rsid w:val="007060D3"/>
    <w:rsid w:val="0070621F"/>
    <w:rsid w:val="007062C4"/>
    <w:rsid w:val="007064CA"/>
    <w:rsid w:val="00706A95"/>
    <w:rsid w:val="00707067"/>
    <w:rsid w:val="00707A64"/>
    <w:rsid w:val="00707F16"/>
    <w:rsid w:val="007102D5"/>
    <w:rsid w:val="0071050A"/>
    <w:rsid w:val="007106B9"/>
    <w:rsid w:val="00710C7E"/>
    <w:rsid w:val="00711082"/>
    <w:rsid w:val="007116D0"/>
    <w:rsid w:val="00711B38"/>
    <w:rsid w:val="00711FD6"/>
    <w:rsid w:val="00712093"/>
    <w:rsid w:val="00712348"/>
    <w:rsid w:val="00712780"/>
    <w:rsid w:val="00712920"/>
    <w:rsid w:val="00712EB2"/>
    <w:rsid w:val="007134B1"/>
    <w:rsid w:val="007135AB"/>
    <w:rsid w:val="00714108"/>
    <w:rsid w:val="00714CEB"/>
    <w:rsid w:val="00714ECE"/>
    <w:rsid w:val="00714F27"/>
    <w:rsid w:val="0071513E"/>
    <w:rsid w:val="007153C4"/>
    <w:rsid w:val="007169BD"/>
    <w:rsid w:val="00716E7C"/>
    <w:rsid w:val="00716EB2"/>
    <w:rsid w:val="007170D9"/>
    <w:rsid w:val="0071778A"/>
    <w:rsid w:val="00717791"/>
    <w:rsid w:val="00717A3A"/>
    <w:rsid w:val="00717B8A"/>
    <w:rsid w:val="00717BA2"/>
    <w:rsid w:val="00717E75"/>
    <w:rsid w:val="00717E9A"/>
    <w:rsid w:val="00717FED"/>
    <w:rsid w:val="00720149"/>
    <w:rsid w:val="007203FF"/>
    <w:rsid w:val="0072053B"/>
    <w:rsid w:val="00720AD0"/>
    <w:rsid w:val="00721305"/>
    <w:rsid w:val="007214D7"/>
    <w:rsid w:val="00721553"/>
    <w:rsid w:val="00722192"/>
    <w:rsid w:val="007221B3"/>
    <w:rsid w:val="00722494"/>
    <w:rsid w:val="007228BD"/>
    <w:rsid w:val="00722992"/>
    <w:rsid w:val="00722BAA"/>
    <w:rsid w:val="00722E06"/>
    <w:rsid w:val="00722E8C"/>
    <w:rsid w:val="0072300E"/>
    <w:rsid w:val="007235FF"/>
    <w:rsid w:val="007236A1"/>
    <w:rsid w:val="00723E39"/>
    <w:rsid w:val="00723E93"/>
    <w:rsid w:val="00725692"/>
    <w:rsid w:val="00725C86"/>
    <w:rsid w:val="00725D89"/>
    <w:rsid w:val="00725E6E"/>
    <w:rsid w:val="007263D5"/>
    <w:rsid w:val="007264C3"/>
    <w:rsid w:val="00726CB0"/>
    <w:rsid w:val="00726DD7"/>
    <w:rsid w:val="00727288"/>
    <w:rsid w:val="0072752E"/>
    <w:rsid w:val="00727D2A"/>
    <w:rsid w:val="0073037C"/>
    <w:rsid w:val="007303C4"/>
    <w:rsid w:val="00730424"/>
    <w:rsid w:val="007304DC"/>
    <w:rsid w:val="00730564"/>
    <w:rsid w:val="007311AB"/>
    <w:rsid w:val="007312B6"/>
    <w:rsid w:val="00731368"/>
    <w:rsid w:val="00731586"/>
    <w:rsid w:val="00731749"/>
    <w:rsid w:val="0073198D"/>
    <w:rsid w:val="00731D8A"/>
    <w:rsid w:val="00731DC5"/>
    <w:rsid w:val="007321DF"/>
    <w:rsid w:val="007324E3"/>
    <w:rsid w:val="007324E5"/>
    <w:rsid w:val="00732784"/>
    <w:rsid w:val="007331DF"/>
    <w:rsid w:val="007331F1"/>
    <w:rsid w:val="0073344F"/>
    <w:rsid w:val="00733766"/>
    <w:rsid w:val="0073376C"/>
    <w:rsid w:val="00733983"/>
    <w:rsid w:val="007339B1"/>
    <w:rsid w:val="00733F8D"/>
    <w:rsid w:val="00734A58"/>
    <w:rsid w:val="00734BF8"/>
    <w:rsid w:val="00734C41"/>
    <w:rsid w:val="00734D1B"/>
    <w:rsid w:val="00734E1C"/>
    <w:rsid w:val="007356CF"/>
    <w:rsid w:val="00735870"/>
    <w:rsid w:val="00735943"/>
    <w:rsid w:val="00735C7E"/>
    <w:rsid w:val="00736227"/>
    <w:rsid w:val="00736298"/>
    <w:rsid w:val="00736C3B"/>
    <w:rsid w:val="00736C86"/>
    <w:rsid w:val="00736E40"/>
    <w:rsid w:val="00736EF9"/>
    <w:rsid w:val="00737316"/>
    <w:rsid w:val="00740072"/>
    <w:rsid w:val="00740076"/>
    <w:rsid w:val="00740080"/>
    <w:rsid w:val="007400EE"/>
    <w:rsid w:val="00740145"/>
    <w:rsid w:val="00740562"/>
    <w:rsid w:val="007405F5"/>
    <w:rsid w:val="007407E1"/>
    <w:rsid w:val="007409C5"/>
    <w:rsid w:val="00740C92"/>
    <w:rsid w:val="00741014"/>
    <w:rsid w:val="00741547"/>
    <w:rsid w:val="00741761"/>
    <w:rsid w:val="007417F1"/>
    <w:rsid w:val="00741BE6"/>
    <w:rsid w:val="00741CB8"/>
    <w:rsid w:val="00742137"/>
    <w:rsid w:val="00742162"/>
    <w:rsid w:val="007426D5"/>
    <w:rsid w:val="00742BCA"/>
    <w:rsid w:val="0074310A"/>
    <w:rsid w:val="007432FB"/>
    <w:rsid w:val="00743661"/>
    <w:rsid w:val="007438C6"/>
    <w:rsid w:val="00743DE3"/>
    <w:rsid w:val="00744154"/>
    <w:rsid w:val="00744280"/>
    <w:rsid w:val="00744314"/>
    <w:rsid w:val="007444A5"/>
    <w:rsid w:val="0074470A"/>
    <w:rsid w:val="00744D13"/>
    <w:rsid w:val="00744D72"/>
    <w:rsid w:val="00745139"/>
    <w:rsid w:val="0074547F"/>
    <w:rsid w:val="00745AD0"/>
    <w:rsid w:val="00745CB4"/>
    <w:rsid w:val="007464BB"/>
    <w:rsid w:val="00746576"/>
    <w:rsid w:val="00746B55"/>
    <w:rsid w:val="00747088"/>
    <w:rsid w:val="007470E2"/>
    <w:rsid w:val="00747494"/>
    <w:rsid w:val="00747569"/>
    <w:rsid w:val="007475AE"/>
    <w:rsid w:val="00747AE1"/>
    <w:rsid w:val="00750132"/>
    <w:rsid w:val="007502CE"/>
    <w:rsid w:val="007504BC"/>
    <w:rsid w:val="007504CA"/>
    <w:rsid w:val="00750608"/>
    <w:rsid w:val="007509E7"/>
    <w:rsid w:val="00750AAF"/>
    <w:rsid w:val="00751050"/>
    <w:rsid w:val="007512D3"/>
    <w:rsid w:val="00752025"/>
    <w:rsid w:val="00752202"/>
    <w:rsid w:val="0075225E"/>
    <w:rsid w:val="007524EC"/>
    <w:rsid w:val="00752732"/>
    <w:rsid w:val="00752902"/>
    <w:rsid w:val="00753189"/>
    <w:rsid w:val="00753CEA"/>
    <w:rsid w:val="00753F87"/>
    <w:rsid w:val="00754B31"/>
    <w:rsid w:val="00754D9D"/>
    <w:rsid w:val="00755298"/>
    <w:rsid w:val="00755A98"/>
    <w:rsid w:val="00755F7F"/>
    <w:rsid w:val="00756087"/>
    <w:rsid w:val="00756124"/>
    <w:rsid w:val="00756208"/>
    <w:rsid w:val="00756313"/>
    <w:rsid w:val="00756317"/>
    <w:rsid w:val="00756F83"/>
    <w:rsid w:val="007576D7"/>
    <w:rsid w:val="00757E73"/>
    <w:rsid w:val="00760650"/>
    <w:rsid w:val="00760BC9"/>
    <w:rsid w:val="00761222"/>
    <w:rsid w:val="007616AA"/>
    <w:rsid w:val="00761FCA"/>
    <w:rsid w:val="0076222F"/>
    <w:rsid w:val="00762673"/>
    <w:rsid w:val="00762B60"/>
    <w:rsid w:val="00762B61"/>
    <w:rsid w:val="00762B62"/>
    <w:rsid w:val="00762BF3"/>
    <w:rsid w:val="00762C88"/>
    <w:rsid w:val="00762F01"/>
    <w:rsid w:val="00762FA0"/>
    <w:rsid w:val="00762FCB"/>
    <w:rsid w:val="00763072"/>
    <w:rsid w:val="007634C4"/>
    <w:rsid w:val="00763748"/>
    <w:rsid w:val="0076391C"/>
    <w:rsid w:val="00763AD9"/>
    <w:rsid w:val="007640DA"/>
    <w:rsid w:val="00764AE4"/>
    <w:rsid w:val="007656AB"/>
    <w:rsid w:val="00765714"/>
    <w:rsid w:val="0076573A"/>
    <w:rsid w:val="0076597C"/>
    <w:rsid w:val="00765ADA"/>
    <w:rsid w:val="00766691"/>
    <w:rsid w:val="00766CAB"/>
    <w:rsid w:val="00767198"/>
    <w:rsid w:val="00767910"/>
    <w:rsid w:val="00767A75"/>
    <w:rsid w:val="00767B2D"/>
    <w:rsid w:val="00770373"/>
    <w:rsid w:val="007704BE"/>
    <w:rsid w:val="007707FF"/>
    <w:rsid w:val="00770910"/>
    <w:rsid w:val="00770A36"/>
    <w:rsid w:val="00770AE9"/>
    <w:rsid w:val="00770B1C"/>
    <w:rsid w:val="00771C1A"/>
    <w:rsid w:val="00772032"/>
    <w:rsid w:val="007721CD"/>
    <w:rsid w:val="00772854"/>
    <w:rsid w:val="00772F9C"/>
    <w:rsid w:val="007735F8"/>
    <w:rsid w:val="00773A7E"/>
    <w:rsid w:val="00773E11"/>
    <w:rsid w:val="007740EB"/>
    <w:rsid w:val="00774134"/>
    <w:rsid w:val="00774138"/>
    <w:rsid w:val="007741CE"/>
    <w:rsid w:val="00774287"/>
    <w:rsid w:val="007744AF"/>
    <w:rsid w:val="00774949"/>
    <w:rsid w:val="00774A3B"/>
    <w:rsid w:val="007750FD"/>
    <w:rsid w:val="007753CA"/>
    <w:rsid w:val="00775662"/>
    <w:rsid w:val="00775B89"/>
    <w:rsid w:val="007761D4"/>
    <w:rsid w:val="00776338"/>
    <w:rsid w:val="0077646F"/>
    <w:rsid w:val="00776719"/>
    <w:rsid w:val="0077688C"/>
    <w:rsid w:val="0077691D"/>
    <w:rsid w:val="0077691F"/>
    <w:rsid w:val="00776BD0"/>
    <w:rsid w:val="00776C4F"/>
    <w:rsid w:val="0077736D"/>
    <w:rsid w:val="00777682"/>
    <w:rsid w:val="00777973"/>
    <w:rsid w:val="00777BDC"/>
    <w:rsid w:val="00780355"/>
    <w:rsid w:val="00780851"/>
    <w:rsid w:val="00780FA5"/>
    <w:rsid w:val="00780FBB"/>
    <w:rsid w:val="00781181"/>
    <w:rsid w:val="00781252"/>
    <w:rsid w:val="007812FB"/>
    <w:rsid w:val="007816ED"/>
    <w:rsid w:val="007824D0"/>
    <w:rsid w:val="00782B78"/>
    <w:rsid w:val="00782B9F"/>
    <w:rsid w:val="00782E84"/>
    <w:rsid w:val="00783825"/>
    <w:rsid w:val="007838EB"/>
    <w:rsid w:val="00783C1B"/>
    <w:rsid w:val="00784476"/>
    <w:rsid w:val="00784D20"/>
    <w:rsid w:val="007853DA"/>
    <w:rsid w:val="0078543C"/>
    <w:rsid w:val="007857B1"/>
    <w:rsid w:val="007861C2"/>
    <w:rsid w:val="0078677D"/>
    <w:rsid w:val="00786F35"/>
    <w:rsid w:val="0078729A"/>
    <w:rsid w:val="00787B45"/>
    <w:rsid w:val="00790350"/>
    <w:rsid w:val="0079079A"/>
    <w:rsid w:val="007907BD"/>
    <w:rsid w:val="00790B05"/>
    <w:rsid w:val="00790C67"/>
    <w:rsid w:val="00790EB3"/>
    <w:rsid w:val="0079115D"/>
    <w:rsid w:val="00791532"/>
    <w:rsid w:val="0079181F"/>
    <w:rsid w:val="00791822"/>
    <w:rsid w:val="00791840"/>
    <w:rsid w:val="00792558"/>
    <w:rsid w:val="0079267E"/>
    <w:rsid w:val="00792B79"/>
    <w:rsid w:val="00792CE0"/>
    <w:rsid w:val="00792FD5"/>
    <w:rsid w:val="007931FF"/>
    <w:rsid w:val="00793640"/>
    <w:rsid w:val="00793746"/>
    <w:rsid w:val="00793C50"/>
    <w:rsid w:val="00793D17"/>
    <w:rsid w:val="0079415E"/>
    <w:rsid w:val="0079447A"/>
    <w:rsid w:val="00794650"/>
    <w:rsid w:val="007946A6"/>
    <w:rsid w:val="00794FA3"/>
    <w:rsid w:val="00795CDB"/>
    <w:rsid w:val="00795D02"/>
    <w:rsid w:val="00795F44"/>
    <w:rsid w:val="007960A9"/>
    <w:rsid w:val="007962AD"/>
    <w:rsid w:val="007964CB"/>
    <w:rsid w:val="00796520"/>
    <w:rsid w:val="0079681A"/>
    <w:rsid w:val="00796BB3"/>
    <w:rsid w:val="0079764C"/>
    <w:rsid w:val="007976E3"/>
    <w:rsid w:val="00797B2E"/>
    <w:rsid w:val="00797C4B"/>
    <w:rsid w:val="007A013A"/>
    <w:rsid w:val="007A0170"/>
    <w:rsid w:val="007A05B4"/>
    <w:rsid w:val="007A0817"/>
    <w:rsid w:val="007A0A0A"/>
    <w:rsid w:val="007A0C6F"/>
    <w:rsid w:val="007A0DD9"/>
    <w:rsid w:val="007A136A"/>
    <w:rsid w:val="007A16D5"/>
    <w:rsid w:val="007A1774"/>
    <w:rsid w:val="007A17CF"/>
    <w:rsid w:val="007A225D"/>
    <w:rsid w:val="007A2652"/>
    <w:rsid w:val="007A269E"/>
    <w:rsid w:val="007A2CE9"/>
    <w:rsid w:val="007A2E50"/>
    <w:rsid w:val="007A372C"/>
    <w:rsid w:val="007A3D7B"/>
    <w:rsid w:val="007A4204"/>
    <w:rsid w:val="007A46DE"/>
    <w:rsid w:val="007A4952"/>
    <w:rsid w:val="007A4AB1"/>
    <w:rsid w:val="007A4FD7"/>
    <w:rsid w:val="007A5188"/>
    <w:rsid w:val="007A5545"/>
    <w:rsid w:val="007A576D"/>
    <w:rsid w:val="007A5FF4"/>
    <w:rsid w:val="007A668E"/>
    <w:rsid w:val="007A68C2"/>
    <w:rsid w:val="007A6B0B"/>
    <w:rsid w:val="007A721C"/>
    <w:rsid w:val="007A7784"/>
    <w:rsid w:val="007A7A86"/>
    <w:rsid w:val="007A7C10"/>
    <w:rsid w:val="007A7C2F"/>
    <w:rsid w:val="007B033D"/>
    <w:rsid w:val="007B08F7"/>
    <w:rsid w:val="007B0929"/>
    <w:rsid w:val="007B0D13"/>
    <w:rsid w:val="007B10A6"/>
    <w:rsid w:val="007B186F"/>
    <w:rsid w:val="007B188E"/>
    <w:rsid w:val="007B19DF"/>
    <w:rsid w:val="007B1BC5"/>
    <w:rsid w:val="007B1CC7"/>
    <w:rsid w:val="007B1F9E"/>
    <w:rsid w:val="007B251E"/>
    <w:rsid w:val="007B298C"/>
    <w:rsid w:val="007B36FF"/>
    <w:rsid w:val="007B37EF"/>
    <w:rsid w:val="007B473C"/>
    <w:rsid w:val="007B49D8"/>
    <w:rsid w:val="007B4BCB"/>
    <w:rsid w:val="007B55AF"/>
    <w:rsid w:val="007B6280"/>
    <w:rsid w:val="007B65E8"/>
    <w:rsid w:val="007B6691"/>
    <w:rsid w:val="007B6BA9"/>
    <w:rsid w:val="007B6D89"/>
    <w:rsid w:val="007B7020"/>
    <w:rsid w:val="007B721A"/>
    <w:rsid w:val="007B75C0"/>
    <w:rsid w:val="007B7601"/>
    <w:rsid w:val="007B7B4B"/>
    <w:rsid w:val="007B7C47"/>
    <w:rsid w:val="007C0546"/>
    <w:rsid w:val="007C0FB0"/>
    <w:rsid w:val="007C115A"/>
    <w:rsid w:val="007C1431"/>
    <w:rsid w:val="007C18F8"/>
    <w:rsid w:val="007C1FEF"/>
    <w:rsid w:val="007C201E"/>
    <w:rsid w:val="007C2385"/>
    <w:rsid w:val="007C2434"/>
    <w:rsid w:val="007C3CA7"/>
    <w:rsid w:val="007C40EB"/>
    <w:rsid w:val="007C4883"/>
    <w:rsid w:val="007C48F1"/>
    <w:rsid w:val="007C4B0D"/>
    <w:rsid w:val="007C4E65"/>
    <w:rsid w:val="007C5249"/>
    <w:rsid w:val="007C541D"/>
    <w:rsid w:val="007C5446"/>
    <w:rsid w:val="007C5DC5"/>
    <w:rsid w:val="007C60A9"/>
    <w:rsid w:val="007C61B8"/>
    <w:rsid w:val="007C61BE"/>
    <w:rsid w:val="007C64BE"/>
    <w:rsid w:val="007C6AF6"/>
    <w:rsid w:val="007C6B72"/>
    <w:rsid w:val="007C703A"/>
    <w:rsid w:val="007C7645"/>
    <w:rsid w:val="007C76F0"/>
    <w:rsid w:val="007C7852"/>
    <w:rsid w:val="007D01BF"/>
    <w:rsid w:val="007D01C0"/>
    <w:rsid w:val="007D01F1"/>
    <w:rsid w:val="007D05F9"/>
    <w:rsid w:val="007D0B39"/>
    <w:rsid w:val="007D0DB4"/>
    <w:rsid w:val="007D1049"/>
    <w:rsid w:val="007D1283"/>
    <w:rsid w:val="007D12EE"/>
    <w:rsid w:val="007D12F1"/>
    <w:rsid w:val="007D15EB"/>
    <w:rsid w:val="007D1D21"/>
    <w:rsid w:val="007D1ED0"/>
    <w:rsid w:val="007D1EF6"/>
    <w:rsid w:val="007D2235"/>
    <w:rsid w:val="007D23F1"/>
    <w:rsid w:val="007D28B5"/>
    <w:rsid w:val="007D28F0"/>
    <w:rsid w:val="007D2D2C"/>
    <w:rsid w:val="007D35DC"/>
    <w:rsid w:val="007D386F"/>
    <w:rsid w:val="007D3E14"/>
    <w:rsid w:val="007D4353"/>
    <w:rsid w:val="007D45B5"/>
    <w:rsid w:val="007D4719"/>
    <w:rsid w:val="007D4A91"/>
    <w:rsid w:val="007D4E57"/>
    <w:rsid w:val="007D500C"/>
    <w:rsid w:val="007D5285"/>
    <w:rsid w:val="007D53B6"/>
    <w:rsid w:val="007D5D58"/>
    <w:rsid w:val="007D5FB0"/>
    <w:rsid w:val="007D6786"/>
    <w:rsid w:val="007D7029"/>
    <w:rsid w:val="007D7714"/>
    <w:rsid w:val="007D791F"/>
    <w:rsid w:val="007D7B4A"/>
    <w:rsid w:val="007E0AAD"/>
    <w:rsid w:val="007E0AD4"/>
    <w:rsid w:val="007E0DBA"/>
    <w:rsid w:val="007E10AA"/>
    <w:rsid w:val="007E12E9"/>
    <w:rsid w:val="007E1958"/>
    <w:rsid w:val="007E19A6"/>
    <w:rsid w:val="007E1CFF"/>
    <w:rsid w:val="007E1E63"/>
    <w:rsid w:val="007E2115"/>
    <w:rsid w:val="007E2875"/>
    <w:rsid w:val="007E2929"/>
    <w:rsid w:val="007E2A45"/>
    <w:rsid w:val="007E2DF8"/>
    <w:rsid w:val="007E2EF2"/>
    <w:rsid w:val="007E3949"/>
    <w:rsid w:val="007E3A88"/>
    <w:rsid w:val="007E430B"/>
    <w:rsid w:val="007E4575"/>
    <w:rsid w:val="007E4992"/>
    <w:rsid w:val="007E4B92"/>
    <w:rsid w:val="007E4F08"/>
    <w:rsid w:val="007E5423"/>
    <w:rsid w:val="007E572F"/>
    <w:rsid w:val="007E5D4A"/>
    <w:rsid w:val="007E5E28"/>
    <w:rsid w:val="007E61E5"/>
    <w:rsid w:val="007E6281"/>
    <w:rsid w:val="007E64B3"/>
    <w:rsid w:val="007E69D5"/>
    <w:rsid w:val="007E72BC"/>
    <w:rsid w:val="007E766E"/>
    <w:rsid w:val="007E7EBA"/>
    <w:rsid w:val="007F00E2"/>
    <w:rsid w:val="007F0296"/>
    <w:rsid w:val="007F03C6"/>
    <w:rsid w:val="007F0E9D"/>
    <w:rsid w:val="007F1E51"/>
    <w:rsid w:val="007F29B9"/>
    <w:rsid w:val="007F2D49"/>
    <w:rsid w:val="007F2E5D"/>
    <w:rsid w:val="007F3679"/>
    <w:rsid w:val="007F36C5"/>
    <w:rsid w:val="007F3870"/>
    <w:rsid w:val="007F3B6D"/>
    <w:rsid w:val="007F4078"/>
    <w:rsid w:val="007F4B0C"/>
    <w:rsid w:val="007F4C0C"/>
    <w:rsid w:val="007F4CD1"/>
    <w:rsid w:val="007F4D29"/>
    <w:rsid w:val="007F4D72"/>
    <w:rsid w:val="007F64AA"/>
    <w:rsid w:val="007F6BBE"/>
    <w:rsid w:val="007F6FE9"/>
    <w:rsid w:val="007F7006"/>
    <w:rsid w:val="007F7627"/>
    <w:rsid w:val="007F7963"/>
    <w:rsid w:val="007F7A95"/>
    <w:rsid w:val="007F7CE2"/>
    <w:rsid w:val="007F7CFC"/>
    <w:rsid w:val="007F7E60"/>
    <w:rsid w:val="007F7E83"/>
    <w:rsid w:val="0080002C"/>
    <w:rsid w:val="00800278"/>
    <w:rsid w:val="00800E5F"/>
    <w:rsid w:val="008011D6"/>
    <w:rsid w:val="008012FC"/>
    <w:rsid w:val="0080133A"/>
    <w:rsid w:val="008018D7"/>
    <w:rsid w:val="00801AA4"/>
    <w:rsid w:val="008032E5"/>
    <w:rsid w:val="0080351F"/>
    <w:rsid w:val="00803B30"/>
    <w:rsid w:val="00803EF3"/>
    <w:rsid w:val="0080423C"/>
    <w:rsid w:val="0080495A"/>
    <w:rsid w:val="0080519C"/>
    <w:rsid w:val="008052F9"/>
    <w:rsid w:val="008059AE"/>
    <w:rsid w:val="00805B5A"/>
    <w:rsid w:val="00805BB2"/>
    <w:rsid w:val="00805CAA"/>
    <w:rsid w:val="00805E20"/>
    <w:rsid w:val="00806050"/>
    <w:rsid w:val="00806305"/>
    <w:rsid w:val="00806B0C"/>
    <w:rsid w:val="008073BF"/>
    <w:rsid w:val="008074D2"/>
    <w:rsid w:val="00807780"/>
    <w:rsid w:val="008078A7"/>
    <w:rsid w:val="00807953"/>
    <w:rsid w:val="00807B87"/>
    <w:rsid w:val="00807D64"/>
    <w:rsid w:val="00807EB3"/>
    <w:rsid w:val="008109DF"/>
    <w:rsid w:val="00810A8B"/>
    <w:rsid w:val="00810AEC"/>
    <w:rsid w:val="00810FEA"/>
    <w:rsid w:val="00811289"/>
    <w:rsid w:val="0081143F"/>
    <w:rsid w:val="00811639"/>
    <w:rsid w:val="00811642"/>
    <w:rsid w:val="00812010"/>
    <w:rsid w:val="00812142"/>
    <w:rsid w:val="00812457"/>
    <w:rsid w:val="008127E1"/>
    <w:rsid w:val="0081289C"/>
    <w:rsid w:val="00813581"/>
    <w:rsid w:val="008137E1"/>
    <w:rsid w:val="00813C9B"/>
    <w:rsid w:val="008149AC"/>
    <w:rsid w:val="008149DC"/>
    <w:rsid w:val="00814E29"/>
    <w:rsid w:val="008153DE"/>
    <w:rsid w:val="008156AB"/>
    <w:rsid w:val="00815AA3"/>
    <w:rsid w:val="00815C7D"/>
    <w:rsid w:val="00815E48"/>
    <w:rsid w:val="00815F99"/>
    <w:rsid w:val="0081617F"/>
    <w:rsid w:val="00816593"/>
    <w:rsid w:val="00816CF0"/>
    <w:rsid w:val="008171AA"/>
    <w:rsid w:val="0081720A"/>
    <w:rsid w:val="0081722D"/>
    <w:rsid w:val="00817F8A"/>
    <w:rsid w:val="008202BC"/>
    <w:rsid w:val="0082067B"/>
    <w:rsid w:val="00820E75"/>
    <w:rsid w:val="00820F18"/>
    <w:rsid w:val="00820F76"/>
    <w:rsid w:val="0082141D"/>
    <w:rsid w:val="008216A2"/>
    <w:rsid w:val="00822530"/>
    <w:rsid w:val="00822562"/>
    <w:rsid w:val="008225DA"/>
    <w:rsid w:val="00822C87"/>
    <w:rsid w:val="00822C9A"/>
    <w:rsid w:val="00823199"/>
    <w:rsid w:val="0082355E"/>
    <w:rsid w:val="00823EDE"/>
    <w:rsid w:val="0082408C"/>
    <w:rsid w:val="00824AA0"/>
    <w:rsid w:val="00824B5D"/>
    <w:rsid w:val="00824C12"/>
    <w:rsid w:val="00824E05"/>
    <w:rsid w:val="00824E07"/>
    <w:rsid w:val="00824FCA"/>
    <w:rsid w:val="008255B2"/>
    <w:rsid w:val="008256E7"/>
    <w:rsid w:val="00825C41"/>
    <w:rsid w:val="00825D7D"/>
    <w:rsid w:val="00825FC8"/>
    <w:rsid w:val="00825FDF"/>
    <w:rsid w:val="008262F9"/>
    <w:rsid w:val="008266A4"/>
    <w:rsid w:val="008267E3"/>
    <w:rsid w:val="00826DD2"/>
    <w:rsid w:val="008273DB"/>
    <w:rsid w:val="00827D1F"/>
    <w:rsid w:val="008305A2"/>
    <w:rsid w:val="00831B75"/>
    <w:rsid w:val="00832420"/>
    <w:rsid w:val="008326BB"/>
    <w:rsid w:val="008326E7"/>
    <w:rsid w:val="00832728"/>
    <w:rsid w:val="00832AEB"/>
    <w:rsid w:val="00832C1E"/>
    <w:rsid w:val="00832FCB"/>
    <w:rsid w:val="00833085"/>
    <w:rsid w:val="0083333B"/>
    <w:rsid w:val="00833B17"/>
    <w:rsid w:val="00833FD1"/>
    <w:rsid w:val="00834162"/>
    <w:rsid w:val="008349FB"/>
    <w:rsid w:val="00834B83"/>
    <w:rsid w:val="00834D0C"/>
    <w:rsid w:val="0083515E"/>
    <w:rsid w:val="0083541E"/>
    <w:rsid w:val="00835798"/>
    <w:rsid w:val="008357FB"/>
    <w:rsid w:val="00835E41"/>
    <w:rsid w:val="00835F96"/>
    <w:rsid w:val="0083632B"/>
    <w:rsid w:val="0083655B"/>
    <w:rsid w:val="00836596"/>
    <w:rsid w:val="008369C0"/>
    <w:rsid w:val="00836B2D"/>
    <w:rsid w:val="00836C29"/>
    <w:rsid w:val="00836D1E"/>
    <w:rsid w:val="00836E8E"/>
    <w:rsid w:val="00837571"/>
    <w:rsid w:val="008378AB"/>
    <w:rsid w:val="0084007F"/>
    <w:rsid w:val="008400EA"/>
    <w:rsid w:val="00840A21"/>
    <w:rsid w:val="00840A35"/>
    <w:rsid w:val="00841258"/>
    <w:rsid w:val="0084149F"/>
    <w:rsid w:val="00841751"/>
    <w:rsid w:val="00841C01"/>
    <w:rsid w:val="00841EBF"/>
    <w:rsid w:val="00843442"/>
    <w:rsid w:val="00843770"/>
    <w:rsid w:val="008440D7"/>
    <w:rsid w:val="00844F5B"/>
    <w:rsid w:val="008454A0"/>
    <w:rsid w:val="008458A5"/>
    <w:rsid w:val="00845903"/>
    <w:rsid w:val="0084595C"/>
    <w:rsid w:val="00845C6E"/>
    <w:rsid w:val="00845FC3"/>
    <w:rsid w:val="00846BFA"/>
    <w:rsid w:val="00846F4B"/>
    <w:rsid w:val="0084762C"/>
    <w:rsid w:val="0084772F"/>
    <w:rsid w:val="00847781"/>
    <w:rsid w:val="00847DC7"/>
    <w:rsid w:val="00850157"/>
    <w:rsid w:val="0085016B"/>
    <w:rsid w:val="008504DD"/>
    <w:rsid w:val="00850A03"/>
    <w:rsid w:val="00851098"/>
    <w:rsid w:val="00851CB7"/>
    <w:rsid w:val="00852201"/>
    <w:rsid w:val="00852338"/>
    <w:rsid w:val="00852D2D"/>
    <w:rsid w:val="00852D37"/>
    <w:rsid w:val="00852DC5"/>
    <w:rsid w:val="00853363"/>
    <w:rsid w:val="00853478"/>
    <w:rsid w:val="008536D4"/>
    <w:rsid w:val="008538F4"/>
    <w:rsid w:val="00853906"/>
    <w:rsid w:val="00853A1B"/>
    <w:rsid w:val="00853B01"/>
    <w:rsid w:val="00853C88"/>
    <w:rsid w:val="00854274"/>
    <w:rsid w:val="008545D7"/>
    <w:rsid w:val="008546CF"/>
    <w:rsid w:val="00854ADC"/>
    <w:rsid w:val="008553C6"/>
    <w:rsid w:val="00855895"/>
    <w:rsid w:val="00855D3B"/>
    <w:rsid w:val="00856411"/>
    <w:rsid w:val="00856AC6"/>
    <w:rsid w:val="008577C7"/>
    <w:rsid w:val="00857D17"/>
    <w:rsid w:val="008600B7"/>
    <w:rsid w:val="00860D9F"/>
    <w:rsid w:val="008616CC"/>
    <w:rsid w:val="00861C74"/>
    <w:rsid w:val="0086248F"/>
    <w:rsid w:val="0086267C"/>
    <w:rsid w:val="00863C21"/>
    <w:rsid w:val="0086419F"/>
    <w:rsid w:val="008648B7"/>
    <w:rsid w:val="008648DA"/>
    <w:rsid w:val="00864A0B"/>
    <w:rsid w:val="00864D96"/>
    <w:rsid w:val="00864E47"/>
    <w:rsid w:val="00865210"/>
    <w:rsid w:val="008654B3"/>
    <w:rsid w:val="0086554B"/>
    <w:rsid w:val="00865852"/>
    <w:rsid w:val="00865A2B"/>
    <w:rsid w:val="00865B59"/>
    <w:rsid w:val="008662BA"/>
    <w:rsid w:val="00866972"/>
    <w:rsid w:val="00866A36"/>
    <w:rsid w:val="00866CE8"/>
    <w:rsid w:val="00866CF6"/>
    <w:rsid w:val="00867696"/>
    <w:rsid w:val="0087061D"/>
    <w:rsid w:val="00870AB6"/>
    <w:rsid w:val="00870C45"/>
    <w:rsid w:val="00870E39"/>
    <w:rsid w:val="0087152C"/>
    <w:rsid w:val="008717C8"/>
    <w:rsid w:val="008719BB"/>
    <w:rsid w:val="00871A6F"/>
    <w:rsid w:val="008731A3"/>
    <w:rsid w:val="00873656"/>
    <w:rsid w:val="00873666"/>
    <w:rsid w:val="008736D9"/>
    <w:rsid w:val="008737F6"/>
    <w:rsid w:val="00873995"/>
    <w:rsid w:val="00873DB8"/>
    <w:rsid w:val="00874319"/>
    <w:rsid w:val="00874C16"/>
    <w:rsid w:val="0087527D"/>
    <w:rsid w:val="0087538F"/>
    <w:rsid w:val="00875620"/>
    <w:rsid w:val="00875734"/>
    <w:rsid w:val="00875762"/>
    <w:rsid w:val="00875786"/>
    <w:rsid w:val="00875898"/>
    <w:rsid w:val="00875EBA"/>
    <w:rsid w:val="00876152"/>
    <w:rsid w:val="00876544"/>
    <w:rsid w:val="00876680"/>
    <w:rsid w:val="008768CA"/>
    <w:rsid w:val="00876A77"/>
    <w:rsid w:val="00877317"/>
    <w:rsid w:val="008777E3"/>
    <w:rsid w:val="008801E0"/>
    <w:rsid w:val="008802E8"/>
    <w:rsid w:val="00880466"/>
    <w:rsid w:val="00880516"/>
    <w:rsid w:val="0088062D"/>
    <w:rsid w:val="00880BAF"/>
    <w:rsid w:val="00880C22"/>
    <w:rsid w:val="00880F85"/>
    <w:rsid w:val="008816DA"/>
    <w:rsid w:val="00881A80"/>
    <w:rsid w:val="00881E34"/>
    <w:rsid w:val="00882666"/>
    <w:rsid w:val="00882F0D"/>
    <w:rsid w:val="00882FA1"/>
    <w:rsid w:val="00883525"/>
    <w:rsid w:val="0088386D"/>
    <w:rsid w:val="00883A19"/>
    <w:rsid w:val="00883A95"/>
    <w:rsid w:val="00883FA5"/>
    <w:rsid w:val="0088425F"/>
    <w:rsid w:val="00884E4A"/>
    <w:rsid w:val="0088589C"/>
    <w:rsid w:val="008859C6"/>
    <w:rsid w:val="008859FB"/>
    <w:rsid w:val="00885C13"/>
    <w:rsid w:val="00886F6C"/>
    <w:rsid w:val="008871CE"/>
    <w:rsid w:val="008873FF"/>
    <w:rsid w:val="00887574"/>
    <w:rsid w:val="00887697"/>
    <w:rsid w:val="00887965"/>
    <w:rsid w:val="00887B45"/>
    <w:rsid w:val="00887CFD"/>
    <w:rsid w:val="0089032A"/>
    <w:rsid w:val="00890706"/>
    <w:rsid w:val="008910C3"/>
    <w:rsid w:val="00891207"/>
    <w:rsid w:val="0089120D"/>
    <w:rsid w:val="00891251"/>
    <w:rsid w:val="008915C2"/>
    <w:rsid w:val="00891BCC"/>
    <w:rsid w:val="00892027"/>
    <w:rsid w:val="008924D8"/>
    <w:rsid w:val="0089279E"/>
    <w:rsid w:val="0089299E"/>
    <w:rsid w:val="00892F46"/>
    <w:rsid w:val="00893300"/>
    <w:rsid w:val="00893304"/>
    <w:rsid w:val="00893334"/>
    <w:rsid w:val="00893386"/>
    <w:rsid w:val="00893DA3"/>
    <w:rsid w:val="00893DE9"/>
    <w:rsid w:val="008942F7"/>
    <w:rsid w:val="0089455D"/>
    <w:rsid w:val="0089471D"/>
    <w:rsid w:val="0089481C"/>
    <w:rsid w:val="00894AB8"/>
    <w:rsid w:val="00894CCE"/>
    <w:rsid w:val="0089502E"/>
    <w:rsid w:val="0089519B"/>
    <w:rsid w:val="008954F9"/>
    <w:rsid w:val="0089583B"/>
    <w:rsid w:val="00895B7D"/>
    <w:rsid w:val="00895C02"/>
    <w:rsid w:val="0089609D"/>
    <w:rsid w:val="00896520"/>
    <w:rsid w:val="008969AA"/>
    <w:rsid w:val="00896AD3"/>
    <w:rsid w:val="00896C69"/>
    <w:rsid w:val="00896D46"/>
    <w:rsid w:val="00896E6C"/>
    <w:rsid w:val="00896F7E"/>
    <w:rsid w:val="00896F7F"/>
    <w:rsid w:val="00897269"/>
    <w:rsid w:val="008977A8"/>
    <w:rsid w:val="008A0005"/>
    <w:rsid w:val="008A0CB6"/>
    <w:rsid w:val="008A0DC0"/>
    <w:rsid w:val="008A0DF9"/>
    <w:rsid w:val="008A10B9"/>
    <w:rsid w:val="008A148F"/>
    <w:rsid w:val="008A1506"/>
    <w:rsid w:val="008A1A2D"/>
    <w:rsid w:val="008A20BF"/>
    <w:rsid w:val="008A225F"/>
    <w:rsid w:val="008A2730"/>
    <w:rsid w:val="008A2AA4"/>
    <w:rsid w:val="008A357C"/>
    <w:rsid w:val="008A3DDC"/>
    <w:rsid w:val="008A40B8"/>
    <w:rsid w:val="008A430C"/>
    <w:rsid w:val="008A4432"/>
    <w:rsid w:val="008A498F"/>
    <w:rsid w:val="008A4A49"/>
    <w:rsid w:val="008A5680"/>
    <w:rsid w:val="008A56F9"/>
    <w:rsid w:val="008A5719"/>
    <w:rsid w:val="008A5EE8"/>
    <w:rsid w:val="008A7667"/>
    <w:rsid w:val="008A7669"/>
    <w:rsid w:val="008A7789"/>
    <w:rsid w:val="008A7BB4"/>
    <w:rsid w:val="008A7CB6"/>
    <w:rsid w:val="008A7D4E"/>
    <w:rsid w:val="008A7E65"/>
    <w:rsid w:val="008B0C16"/>
    <w:rsid w:val="008B157A"/>
    <w:rsid w:val="008B1777"/>
    <w:rsid w:val="008B1827"/>
    <w:rsid w:val="008B1A60"/>
    <w:rsid w:val="008B1CAC"/>
    <w:rsid w:val="008B1E91"/>
    <w:rsid w:val="008B1F11"/>
    <w:rsid w:val="008B22BA"/>
    <w:rsid w:val="008B27A8"/>
    <w:rsid w:val="008B288F"/>
    <w:rsid w:val="008B28AF"/>
    <w:rsid w:val="008B349A"/>
    <w:rsid w:val="008B3666"/>
    <w:rsid w:val="008B36EC"/>
    <w:rsid w:val="008B3844"/>
    <w:rsid w:val="008B3AB8"/>
    <w:rsid w:val="008B3EC4"/>
    <w:rsid w:val="008B3FDF"/>
    <w:rsid w:val="008B418B"/>
    <w:rsid w:val="008B43A1"/>
    <w:rsid w:val="008B48F6"/>
    <w:rsid w:val="008B4D29"/>
    <w:rsid w:val="008B58AA"/>
    <w:rsid w:val="008B5FC2"/>
    <w:rsid w:val="008B60A2"/>
    <w:rsid w:val="008B6635"/>
    <w:rsid w:val="008B66B8"/>
    <w:rsid w:val="008B6741"/>
    <w:rsid w:val="008B6931"/>
    <w:rsid w:val="008B6A62"/>
    <w:rsid w:val="008B717D"/>
    <w:rsid w:val="008B770A"/>
    <w:rsid w:val="008B77A1"/>
    <w:rsid w:val="008B78FA"/>
    <w:rsid w:val="008B7C63"/>
    <w:rsid w:val="008B7E6A"/>
    <w:rsid w:val="008C03C9"/>
    <w:rsid w:val="008C0653"/>
    <w:rsid w:val="008C0C1C"/>
    <w:rsid w:val="008C1060"/>
    <w:rsid w:val="008C1190"/>
    <w:rsid w:val="008C143D"/>
    <w:rsid w:val="008C1726"/>
    <w:rsid w:val="008C1729"/>
    <w:rsid w:val="008C1961"/>
    <w:rsid w:val="008C2203"/>
    <w:rsid w:val="008C220D"/>
    <w:rsid w:val="008C22B1"/>
    <w:rsid w:val="008C3272"/>
    <w:rsid w:val="008C334D"/>
    <w:rsid w:val="008C3C8D"/>
    <w:rsid w:val="008C42AF"/>
    <w:rsid w:val="008C47E1"/>
    <w:rsid w:val="008C48AD"/>
    <w:rsid w:val="008C4981"/>
    <w:rsid w:val="008C4D0D"/>
    <w:rsid w:val="008C4E0B"/>
    <w:rsid w:val="008C592A"/>
    <w:rsid w:val="008C5E82"/>
    <w:rsid w:val="008C5F06"/>
    <w:rsid w:val="008C6516"/>
    <w:rsid w:val="008C6D8B"/>
    <w:rsid w:val="008C6DB0"/>
    <w:rsid w:val="008C78C0"/>
    <w:rsid w:val="008C7B21"/>
    <w:rsid w:val="008C7B99"/>
    <w:rsid w:val="008D0137"/>
    <w:rsid w:val="008D0275"/>
    <w:rsid w:val="008D0373"/>
    <w:rsid w:val="008D112C"/>
    <w:rsid w:val="008D115E"/>
    <w:rsid w:val="008D167C"/>
    <w:rsid w:val="008D1D58"/>
    <w:rsid w:val="008D1EBC"/>
    <w:rsid w:val="008D200E"/>
    <w:rsid w:val="008D23C9"/>
    <w:rsid w:val="008D2468"/>
    <w:rsid w:val="008D260C"/>
    <w:rsid w:val="008D27A5"/>
    <w:rsid w:val="008D28C5"/>
    <w:rsid w:val="008D2B0D"/>
    <w:rsid w:val="008D2B5E"/>
    <w:rsid w:val="008D2DE9"/>
    <w:rsid w:val="008D39AA"/>
    <w:rsid w:val="008D3A38"/>
    <w:rsid w:val="008D3FA2"/>
    <w:rsid w:val="008D4034"/>
    <w:rsid w:val="008D45F0"/>
    <w:rsid w:val="008D486E"/>
    <w:rsid w:val="008D5057"/>
    <w:rsid w:val="008D5673"/>
    <w:rsid w:val="008D58EB"/>
    <w:rsid w:val="008D5BEF"/>
    <w:rsid w:val="008D5C3A"/>
    <w:rsid w:val="008D601A"/>
    <w:rsid w:val="008D65C0"/>
    <w:rsid w:val="008D6A0C"/>
    <w:rsid w:val="008D6C5B"/>
    <w:rsid w:val="008D70A2"/>
    <w:rsid w:val="008D7117"/>
    <w:rsid w:val="008D732B"/>
    <w:rsid w:val="008D7CD9"/>
    <w:rsid w:val="008D7D07"/>
    <w:rsid w:val="008D7E10"/>
    <w:rsid w:val="008E0297"/>
    <w:rsid w:val="008E05B8"/>
    <w:rsid w:val="008E06E1"/>
    <w:rsid w:val="008E1397"/>
    <w:rsid w:val="008E1978"/>
    <w:rsid w:val="008E1B5E"/>
    <w:rsid w:val="008E1E16"/>
    <w:rsid w:val="008E1ED0"/>
    <w:rsid w:val="008E2510"/>
    <w:rsid w:val="008E2925"/>
    <w:rsid w:val="008E3108"/>
    <w:rsid w:val="008E3470"/>
    <w:rsid w:val="008E35CE"/>
    <w:rsid w:val="008E37B0"/>
    <w:rsid w:val="008E3A67"/>
    <w:rsid w:val="008E3B8F"/>
    <w:rsid w:val="008E3F4E"/>
    <w:rsid w:val="008E40A1"/>
    <w:rsid w:val="008E43D6"/>
    <w:rsid w:val="008E4418"/>
    <w:rsid w:val="008E4600"/>
    <w:rsid w:val="008E4997"/>
    <w:rsid w:val="008E4EE5"/>
    <w:rsid w:val="008E5269"/>
    <w:rsid w:val="008E53F4"/>
    <w:rsid w:val="008E5523"/>
    <w:rsid w:val="008E589F"/>
    <w:rsid w:val="008E5FC1"/>
    <w:rsid w:val="008E60AE"/>
    <w:rsid w:val="008E64C0"/>
    <w:rsid w:val="008E6A70"/>
    <w:rsid w:val="008E6C82"/>
    <w:rsid w:val="008E6CB2"/>
    <w:rsid w:val="008E7421"/>
    <w:rsid w:val="008E7CFF"/>
    <w:rsid w:val="008E7E9F"/>
    <w:rsid w:val="008F02A4"/>
    <w:rsid w:val="008F049D"/>
    <w:rsid w:val="008F0832"/>
    <w:rsid w:val="008F0B26"/>
    <w:rsid w:val="008F0D8F"/>
    <w:rsid w:val="008F171A"/>
    <w:rsid w:val="008F17C4"/>
    <w:rsid w:val="008F1C79"/>
    <w:rsid w:val="008F2366"/>
    <w:rsid w:val="008F26B8"/>
    <w:rsid w:val="008F2DE8"/>
    <w:rsid w:val="008F37BE"/>
    <w:rsid w:val="008F39C1"/>
    <w:rsid w:val="008F3ACF"/>
    <w:rsid w:val="008F3E12"/>
    <w:rsid w:val="008F54CB"/>
    <w:rsid w:val="008F5A04"/>
    <w:rsid w:val="008F5A81"/>
    <w:rsid w:val="008F5AEF"/>
    <w:rsid w:val="008F5C7F"/>
    <w:rsid w:val="008F5F3E"/>
    <w:rsid w:val="008F69BC"/>
    <w:rsid w:val="008F7581"/>
    <w:rsid w:val="008F799D"/>
    <w:rsid w:val="008F7B69"/>
    <w:rsid w:val="008F7BF9"/>
    <w:rsid w:val="008F7FDB"/>
    <w:rsid w:val="009001A8"/>
    <w:rsid w:val="00900F36"/>
    <w:rsid w:val="009012DE"/>
    <w:rsid w:val="00901503"/>
    <w:rsid w:val="00901969"/>
    <w:rsid w:val="00901EAD"/>
    <w:rsid w:val="0090231A"/>
    <w:rsid w:val="00902658"/>
    <w:rsid w:val="00902784"/>
    <w:rsid w:val="00902BDF"/>
    <w:rsid w:val="0090309F"/>
    <w:rsid w:val="009030CA"/>
    <w:rsid w:val="00903137"/>
    <w:rsid w:val="00903787"/>
    <w:rsid w:val="00904318"/>
    <w:rsid w:val="0090450C"/>
    <w:rsid w:val="00904513"/>
    <w:rsid w:val="00904875"/>
    <w:rsid w:val="0090498C"/>
    <w:rsid w:val="00904E86"/>
    <w:rsid w:val="009050DF"/>
    <w:rsid w:val="00905141"/>
    <w:rsid w:val="00905228"/>
    <w:rsid w:val="00905453"/>
    <w:rsid w:val="009058D7"/>
    <w:rsid w:val="00905C3F"/>
    <w:rsid w:val="009067E8"/>
    <w:rsid w:val="00906DEA"/>
    <w:rsid w:val="00906E97"/>
    <w:rsid w:val="0090753D"/>
    <w:rsid w:val="0090782F"/>
    <w:rsid w:val="00907845"/>
    <w:rsid w:val="00907F36"/>
    <w:rsid w:val="0091052D"/>
    <w:rsid w:val="00910603"/>
    <w:rsid w:val="00910D26"/>
    <w:rsid w:val="00910D4B"/>
    <w:rsid w:val="00911167"/>
    <w:rsid w:val="0091147D"/>
    <w:rsid w:val="009114EA"/>
    <w:rsid w:val="009115AB"/>
    <w:rsid w:val="00911726"/>
    <w:rsid w:val="00912AC4"/>
    <w:rsid w:val="00912C5F"/>
    <w:rsid w:val="0091307B"/>
    <w:rsid w:val="00913142"/>
    <w:rsid w:val="00913BAA"/>
    <w:rsid w:val="0091415E"/>
    <w:rsid w:val="00914755"/>
    <w:rsid w:val="00914868"/>
    <w:rsid w:val="00914C06"/>
    <w:rsid w:val="00914C30"/>
    <w:rsid w:val="00914E10"/>
    <w:rsid w:val="009154AB"/>
    <w:rsid w:val="009155AA"/>
    <w:rsid w:val="009166D3"/>
    <w:rsid w:val="00916A19"/>
    <w:rsid w:val="009200C3"/>
    <w:rsid w:val="00920B30"/>
    <w:rsid w:val="00920C51"/>
    <w:rsid w:val="00920EC4"/>
    <w:rsid w:val="00921400"/>
    <w:rsid w:val="00922583"/>
    <w:rsid w:val="00922606"/>
    <w:rsid w:val="009227CD"/>
    <w:rsid w:val="00922D5A"/>
    <w:rsid w:val="0092384A"/>
    <w:rsid w:val="00923F04"/>
    <w:rsid w:val="009241C5"/>
    <w:rsid w:val="009241D6"/>
    <w:rsid w:val="00924348"/>
    <w:rsid w:val="0092440D"/>
    <w:rsid w:val="00924746"/>
    <w:rsid w:val="00924783"/>
    <w:rsid w:val="00924B05"/>
    <w:rsid w:val="00924C37"/>
    <w:rsid w:val="00924CF7"/>
    <w:rsid w:val="00924EDD"/>
    <w:rsid w:val="009251B8"/>
    <w:rsid w:val="00925841"/>
    <w:rsid w:val="00925E37"/>
    <w:rsid w:val="009264AF"/>
    <w:rsid w:val="00926966"/>
    <w:rsid w:val="00926A81"/>
    <w:rsid w:val="00926E9B"/>
    <w:rsid w:val="00927028"/>
    <w:rsid w:val="0092735F"/>
    <w:rsid w:val="009274DC"/>
    <w:rsid w:val="00927668"/>
    <w:rsid w:val="0092766F"/>
    <w:rsid w:val="00927B3F"/>
    <w:rsid w:val="00927B98"/>
    <w:rsid w:val="00927BA2"/>
    <w:rsid w:val="00927F38"/>
    <w:rsid w:val="00927F3E"/>
    <w:rsid w:val="009300D1"/>
    <w:rsid w:val="0093017B"/>
    <w:rsid w:val="00930743"/>
    <w:rsid w:val="00930B5E"/>
    <w:rsid w:val="00930D2D"/>
    <w:rsid w:val="009317C9"/>
    <w:rsid w:val="0093219D"/>
    <w:rsid w:val="009326B6"/>
    <w:rsid w:val="0093296E"/>
    <w:rsid w:val="00933103"/>
    <w:rsid w:val="00933138"/>
    <w:rsid w:val="009332CE"/>
    <w:rsid w:val="009332E9"/>
    <w:rsid w:val="0093384C"/>
    <w:rsid w:val="00933974"/>
    <w:rsid w:val="00933A0F"/>
    <w:rsid w:val="00933C42"/>
    <w:rsid w:val="00933DC1"/>
    <w:rsid w:val="009347B5"/>
    <w:rsid w:val="0093484D"/>
    <w:rsid w:val="0093506E"/>
    <w:rsid w:val="00935316"/>
    <w:rsid w:val="00935FA5"/>
    <w:rsid w:val="009361B5"/>
    <w:rsid w:val="00936411"/>
    <w:rsid w:val="009364AE"/>
    <w:rsid w:val="00936EDF"/>
    <w:rsid w:val="0093723E"/>
    <w:rsid w:val="0093765E"/>
    <w:rsid w:val="009376F3"/>
    <w:rsid w:val="009377B8"/>
    <w:rsid w:val="009378CE"/>
    <w:rsid w:val="00937C7D"/>
    <w:rsid w:val="00937F9E"/>
    <w:rsid w:val="009401F3"/>
    <w:rsid w:val="009406BB"/>
    <w:rsid w:val="009408C9"/>
    <w:rsid w:val="00940A5A"/>
    <w:rsid w:val="00940CF5"/>
    <w:rsid w:val="009415FD"/>
    <w:rsid w:val="009416A8"/>
    <w:rsid w:val="00941882"/>
    <w:rsid w:val="00942356"/>
    <w:rsid w:val="009423AD"/>
    <w:rsid w:val="00942742"/>
    <w:rsid w:val="0094298A"/>
    <w:rsid w:val="0094379B"/>
    <w:rsid w:val="0094395F"/>
    <w:rsid w:val="00943AC4"/>
    <w:rsid w:val="00943D0B"/>
    <w:rsid w:val="00944149"/>
    <w:rsid w:val="00944CBE"/>
    <w:rsid w:val="00944D2B"/>
    <w:rsid w:val="00944FD9"/>
    <w:rsid w:val="009452D0"/>
    <w:rsid w:val="00945334"/>
    <w:rsid w:val="00945624"/>
    <w:rsid w:val="009456DA"/>
    <w:rsid w:val="0094570F"/>
    <w:rsid w:val="0094588F"/>
    <w:rsid w:val="00945B0C"/>
    <w:rsid w:val="0094631C"/>
    <w:rsid w:val="009469E5"/>
    <w:rsid w:val="00946AD5"/>
    <w:rsid w:val="00950308"/>
    <w:rsid w:val="009504F9"/>
    <w:rsid w:val="009505F9"/>
    <w:rsid w:val="00950D3C"/>
    <w:rsid w:val="00950EAA"/>
    <w:rsid w:val="009510A8"/>
    <w:rsid w:val="009512F1"/>
    <w:rsid w:val="0095160B"/>
    <w:rsid w:val="009520AA"/>
    <w:rsid w:val="009532C7"/>
    <w:rsid w:val="009535AD"/>
    <w:rsid w:val="009538ED"/>
    <w:rsid w:val="00953C21"/>
    <w:rsid w:val="00953CB1"/>
    <w:rsid w:val="00953E08"/>
    <w:rsid w:val="0095419C"/>
    <w:rsid w:val="00954301"/>
    <w:rsid w:val="00954985"/>
    <w:rsid w:val="009550D8"/>
    <w:rsid w:val="0095523D"/>
    <w:rsid w:val="009559F1"/>
    <w:rsid w:val="00955C19"/>
    <w:rsid w:val="009561E1"/>
    <w:rsid w:val="0095659F"/>
    <w:rsid w:val="00956EC1"/>
    <w:rsid w:val="0095760D"/>
    <w:rsid w:val="00957959"/>
    <w:rsid w:val="00957D3A"/>
    <w:rsid w:val="0096024B"/>
    <w:rsid w:val="009604F6"/>
    <w:rsid w:val="00960644"/>
    <w:rsid w:val="00960B75"/>
    <w:rsid w:val="00960C32"/>
    <w:rsid w:val="0096104D"/>
    <w:rsid w:val="009616E7"/>
    <w:rsid w:val="00961748"/>
    <w:rsid w:val="00961AA0"/>
    <w:rsid w:val="00962083"/>
    <w:rsid w:val="00962E74"/>
    <w:rsid w:val="00962E97"/>
    <w:rsid w:val="009631E6"/>
    <w:rsid w:val="0096365C"/>
    <w:rsid w:val="00963803"/>
    <w:rsid w:val="00963B49"/>
    <w:rsid w:val="00963B61"/>
    <w:rsid w:val="00964993"/>
    <w:rsid w:val="00964F7E"/>
    <w:rsid w:val="009655F0"/>
    <w:rsid w:val="00965678"/>
    <w:rsid w:val="00965C0C"/>
    <w:rsid w:val="00965DBA"/>
    <w:rsid w:val="00965E47"/>
    <w:rsid w:val="00965E84"/>
    <w:rsid w:val="00965F23"/>
    <w:rsid w:val="009661E9"/>
    <w:rsid w:val="00966661"/>
    <w:rsid w:val="0096683B"/>
    <w:rsid w:val="00966D75"/>
    <w:rsid w:val="00966E84"/>
    <w:rsid w:val="009673DF"/>
    <w:rsid w:val="00967511"/>
    <w:rsid w:val="00967537"/>
    <w:rsid w:val="00967553"/>
    <w:rsid w:val="00967F33"/>
    <w:rsid w:val="00970415"/>
    <w:rsid w:val="00970578"/>
    <w:rsid w:val="009705AA"/>
    <w:rsid w:val="0097088D"/>
    <w:rsid w:val="00970D91"/>
    <w:rsid w:val="00970F8E"/>
    <w:rsid w:val="00971B8D"/>
    <w:rsid w:val="00971E2B"/>
    <w:rsid w:val="00971F50"/>
    <w:rsid w:val="00972563"/>
    <w:rsid w:val="0097294A"/>
    <w:rsid w:val="00972988"/>
    <w:rsid w:val="009732F7"/>
    <w:rsid w:val="009733C8"/>
    <w:rsid w:val="00973C23"/>
    <w:rsid w:val="00973D2C"/>
    <w:rsid w:val="00974050"/>
    <w:rsid w:val="00974747"/>
    <w:rsid w:val="0097479E"/>
    <w:rsid w:val="00974C1E"/>
    <w:rsid w:val="009753BF"/>
    <w:rsid w:val="0097550C"/>
    <w:rsid w:val="00975AD5"/>
    <w:rsid w:val="00975F61"/>
    <w:rsid w:val="00975FCF"/>
    <w:rsid w:val="0097613C"/>
    <w:rsid w:val="009765B9"/>
    <w:rsid w:val="0097663C"/>
    <w:rsid w:val="00976C05"/>
    <w:rsid w:val="00977212"/>
    <w:rsid w:val="009773EC"/>
    <w:rsid w:val="009776C8"/>
    <w:rsid w:val="009778B5"/>
    <w:rsid w:val="009803D6"/>
    <w:rsid w:val="00980954"/>
    <w:rsid w:val="00980CA8"/>
    <w:rsid w:val="00980E3D"/>
    <w:rsid w:val="00980EFB"/>
    <w:rsid w:val="00981201"/>
    <w:rsid w:val="00982088"/>
    <w:rsid w:val="00982221"/>
    <w:rsid w:val="00982A21"/>
    <w:rsid w:val="00982C33"/>
    <w:rsid w:val="009838D0"/>
    <w:rsid w:val="009838E2"/>
    <w:rsid w:val="00983943"/>
    <w:rsid w:val="009839ED"/>
    <w:rsid w:val="00983B9E"/>
    <w:rsid w:val="00983CE9"/>
    <w:rsid w:val="00983DFE"/>
    <w:rsid w:val="00984D49"/>
    <w:rsid w:val="00984EB0"/>
    <w:rsid w:val="00984F25"/>
    <w:rsid w:val="009852AC"/>
    <w:rsid w:val="009857F2"/>
    <w:rsid w:val="00985CF3"/>
    <w:rsid w:val="00986120"/>
    <w:rsid w:val="0098616E"/>
    <w:rsid w:val="00986313"/>
    <w:rsid w:val="00986594"/>
    <w:rsid w:val="00986633"/>
    <w:rsid w:val="00986CA9"/>
    <w:rsid w:val="00987540"/>
    <w:rsid w:val="0098769C"/>
    <w:rsid w:val="00987731"/>
    <w:rsid w:val="009878D7"/>
    <w:rsid w:val="00987996"/>
    <w:rsid w:val="00987CAF"/>
    <w:rsid w:val="00987DE5"/>
    <w:rsid w:val="00987FDD"/>
    <w:rsid w:val="009900A0"/>
    <w:rsid w:val="009904BA"/>
    <w:rsid w:val="009904E8"/>
    <w:rsid w:val="009908A8"/>
    <w:rsid w:val="00990A34"/>
    <w:rsid w:val="00990C41"/>
    <w:rsid w:val="00990FF8"/>
    <w:rsid w:val="0099123A"/>
    <w:rsid w:val="009916A2"/>
    <w:rsid w:val="009916A5"/>
    <w:rsid w:val="009916AB"/>
    <w:rsid w:val="00991AA4"/>
    <w:rsid w:val="00991ACA"/>
    <w:rsid w:val="00991B0E"/>
    <w:rsid w:val="00991DB9"/>
    <w:rsid w:val="00991E42"/>
    <w:rsid w:val="00992355"/>
    <w:rsid w:val="00992444"/>
    <w:rsid w:val="00993062"/>
    <w:rsid w:val="009934D4"/>
    <w:rsid w:val="009939C9"/>
    <w:rsid w:val="00993D42"/>
    <w:rsid w:val="009940D6"/>
    <w:rsid w:val="00994109"/>
    <w:rsid w:val="0099425B"/>
    <w:rsid w:val="00994492"/>
    <w:rsid w:val="00994D6D"/>
    <w:rsid w:val="00994D6E"/>
    <w:rsid w:val="00994DE5"/>
    <w:rsid w:val="00994E38"/>
    <w:rsid w:val="00995033"/>
    <w:rsid w:val="009953DA"/>
    <w:rsid w:val="00995690"/>
    <w:rsid w:val="00995A93"/>
    <w:rsid w:val="00995C53"/>
    <w:rsid w:val="00995D5C"/>
    <w:rsid w:val="00995DAA"/>
    <w:rsid w:val="00995DBF"/>
    <w:rsid w:val="00995EE0"/>
    <w:rsid w:val="00995FC2"/>
    <w:rsid w:val="00996AEA"/>
    <w:rsid w:val="009976B3"/>
    <w:rsid w:val="009A019D"/>
    <w:rsid w:val="009A056B"/>
    <w:rsid w:val="009A09C3"/>
    <w:rsid w:val="009A0C37"/>
    <w:rsid w:val="009A0E31"/>
    <w:rsid w:val="009A128E"/>
    <w:rsid w:val="009A1773"/>
    <w:rsid w:val="009A1A28"/>
    <w:rsid w:val="009A1B59"/>
    <w:rsid w:val="009A20BB"/>
    <w:rsid w:val="009A2170"/>
    <w:rsid w:val="009A2BA3"/>
    <w:rsid w:val="009A2CC3"/>
    <w:rsid w:val="009A3454"/>
    <w:rsid w:val="009A3891"/>
    <w:rsid w:val="009A4245"/>
    <w:rsid w:val="009A43F7"/>
    <w:rsid w:val="009A44A5"/>
    <w:rsid w:val="009A4AA4"/>
    <w:rsid w:val="009A50E2"/>
    <w:rsid w:val="009A521A"/>
    <w:rsid w:val="009A5488"/>
    <w:rsid w:val="009A5DFF"/>
    <w:rsid w:val="009A6BEF"/>
    <w:rsid w:val="009A701B"/>
    <w:rsid w:val="009A720A"/>
    <w:rsid w:val="009A77A9"/>
    <w:rsid w:val="009A7CF5"/>
    <w:rsid w:val="009A7EBD"/>
    <w:rsid w:val="009A7EFD"/>
    <w:rsid w:val="009A7F1B"/>
    <w:rsid w:val="009B0078"/>
    <w:rsid w:val="009B0504"/>
    <w:rsid w:val="009B0691"/>
    <w:rsid w:val="009B0B0E"/>
    <w:rsid w:val="009B0DA5"/>
    <w:rsid w:val="009B1BE1"/>
    <w:rsid w:val="009B1E01"/>
    <w:rsid w:val="009B270D"/>
    <w:rsid w:val="009B27F8"/>
    <w:rsid w:val="009B2857"/>
    <w:rsid w:val="009B2D71"/>
    <w:rsid w:val="009B307B"/>
    <w:rsid w:val="009B3381"/>
    <w:rsid w:val="009B33CC"/>
    <w:rsid w:val="009B357B"/>
    <w:rsid w:val="009B375D"/>
    <w:rsid w:val="009B3871"/>
    <w:rsid w:val="009B399E"/>
    <w:rsid w:val="009B3CF2"/>
    <w:rsid w:val="009B48A5"/>
    <w:rsid w:val="009B4AEE"/>
    <w:rsid w:val="009B5D66"/>
    <w:rsid w:val="009B5E22"/>
    <w:rsid w:val="009B6351"/>
    <w:rsid w:val="009B6425"/>
    <w:rsid w:val="009B657A"/>
    <w:rsid w:val="009B6723"/>
    <w:rsid w:val="009B70BF"/>
    <w:rsid w:val="009B7178"/>
    <w:rsid w:val="009B720F"/>
    <w:rsid w:val="009B7254"/>
    <w:rsid w:val="009B73C6"/>
    <w:rsid w:val="009B76B6"/>
    <w:rsid w:val="009B7700"/>
    <w:rsid w:val="009B78FA"/>
    <w:rsid w:val="009B7938"/>
    <w:rsid w:val="009B7DD9"/>
    <w:rsid w:val="009C0521"/>
    <w:rsid w:val="009C0A37"/>
    <w:rsid w:val="009C0D15"/>
    <w:rsid w:val="009C10B4"/>
    <w:rsid w:val="009C1465"/>
    <w:rsid w:val="009C156E"/>
    <w:rsid w:val="009C191A"/>
    <w:rsid w:val="009C1A2D"/>
    <w:rsid w:val="009C1BA5"/>
    <w:rsid w:val="009C22EE"/>
    <w:rsid w:val="009C28AC"/>
    <w:rsid w:val="009C2CF2"/>
    <w:rsid w:val="009C37B7"/>
    <w:rsid w:val="009C391F"/>
    <w:rsid w:val="009C3968"/>
    <w:rsid w:val="009C42E8"/>
    <w:rsid w:val="009C45A6"/>
    <w:rsid w:val="009C46CC"/>
    <w:rsid w:val="009C47C0"/>
    <w:rsid w:val="009C495D"/>
    <w:rsid w:val="009C4A3E"/>
    <w:rsid w:val="009C5272"/>
    <w:rsid w:val="009C52CC"/>
    <w:rsid w:val="009C5546"/>
    <w:rsid w:val="009C5636"/>
    <w:rsid w:val="009C5A41"/>
    <w:rsid w:val="009C5C54"/>
    <w:rsid w:val="009C6187"/>
    <w:rsid w:val="009C639D"/>
    <w:rsid w:val="009C6650"/>
    <w:rsid w:val="009C6AE1"/>
    <w:rsid w:val="009C6B79"/>
    <w:rsid w:val="009C6C4E"/>
    <w:rsid w:val="009C6FB2"/>
    <w:rsid w:val="009C76BF"/>
    <w:rsid w:val="009C7DDC"/>
    <w:rsid w:val="009C7E42"/>
    <w:rsid w:val="009C7FFA"/>
    <w:rsid w:val="009D007B"/>
    <w:rsid w:val="009D036E"/>
    <w:rsid w:val="009D0375"/>
    <w:rsid w:val="009D03F2"/>
    <w:rsid w:val="009D0725"/>
    <w:rsid w:val="009D0F13"/>
    <w:rsid w:val="009D1126"/>
    <w:rsid w:val="009D1182"/>
    <w:rsid w:val="009D1880"/>
    <w:rsid w:val="009D1936"/>
    <w:rsid w:val="009D1B54"/>
    <w:rsid w:val="009D1BAA"/>
    <w:rsid w:val="009D203D"/>
    <w:rsid w:val="009D2419"/>
    <w:rsid w:val="009D2859"/>
    <w:rsid w:val="009D295D"/>
    <w:rsid w:val="009D29B1"/>
    <w:rsid w:val="009D2BA8"/>
    <w:rsid w:val="009D2C88"/>
    <w:rsid w:val="009D2DED"/>
    <w:rsid w:val="009D2F5E"/>
    <w:rsid w:val="009D3657"/>
    <w:rsid w:val="009D3A6E"/>
    <w:rsid w:val="009D3CB0"/>
    <w:rsid w:val="009D3D36"/>
    <w:rsid w:val="009D4187"/>
    <w:rsid w:val="009D46F1"/>
    <w:rsid w:val="009D4B1D"/>
    <w:rsid w:val="009D4DFB"/>
    <w:rsid w:val="009D554F"/>
    <w:rsid w:val="009D5A07"/>
    <w:rsid w:val="009D5AC4"/>
    <w:rsid w:val="009D5C7B"/>
    <w:rsid w:val="009D5D41"/>
    <w:rsid w:val="009D5EE1"/>
    <w:rsid w:val="009D69CD"/>
    <w:rsid w:val="009D73D7"/>
    <w:rsid w:val="009D7454"/>
    <w:rsid w:val="009D7870"/>
    <w:rsid w:val="009D798F"/>
    <w:rsid w:val="009D7DB3"/>
    <w:rsid w:val="009D7DE0"/>
    <w:rsid w:val="009E05EF"/>
    <w:rsid w:val="009E13E2"/>
    <w:rsid w:val="009E151D"/>
    <w:rsid w:val="009E1690"/>
    <w:rsid w:val="009E1DD2"/>
    <w:rsid w:val="009E2941"/>
    <w:rsid w:val="009E2CFD"/>
    <w:rsid w:val="009E3001"/>
    <w:rsid w:val="009E33FB"/>
    <w:rsid w:val="009E3C4E"/>
    <w:rsid w:val="009E3CA7"/>
    <w:rsid w:val="009E4124"/>
    <w:rsid w:val="009E4D42"/>
    <w:rsid w:val="009E56B5"/>
    <w:rsid w:val="009E5AAC"/>
    <w:rsid w:val="009E5B1D"/>
    <w:rsid w:val="009E740F"/>
    <w:rsid w:val="009E748E"/>
    <w:rsid w:val="009E77A8"/>
    <w:rsid w:val="009E7BD2"/>
    <w:rsid w:val="009F002E"/>
    <w:rsid w:val="009F01F4"/>
    <w:rsid w:val="009F0C9B"/>
    <w:rsid w:val="009F1460"/>
    <w:rsid w:val="009F1572"/>
    <w:rsid w:val="009F23DD"/>
    <w:rsid w:val="009F25FE"/>
    <w:rsid w:val="009F2799"/>
    <w:rsid w:val="009F327A"/>
    <w:rsid w:val="009F3764"/>
    <w:rsid w:val="009F38CE"/>
    <w:rsid w:val="009F3A7E"/>
    <w:rsid w:val="009F3CB5"/>
    <w:rsid w:val="009F3EF5"/>
    <w:rsid w:val="009F439E"/>
    <w:rsid w:val="009F4481"/>
    <w:rsid w:val="009F45E6"/>
    <w:rsid w:val="009F4921"/>
    <w:rsid w:val="009F4B03"/>
    <w:rsid w:val="009F4F27"/>
    <w:rsid w:val="009F5334"/>
    <w:rsid w:val="009F560B"/>
    <w:rsid w:val="009F5B44"/>
    <w:rsid w:val="009F5BAB"/>
    <w:rsid w:val="009F5FEB"/>
    <w:rsid w:val="009F5FF3"/>
    <w:rsid w:val="009F69C1"/>
    <w:rsid w:val="009F6B8B"/>
    <w:rsid w:val="009F6D7E"/>
    <w:rsid w:val="009F6DDF"/>
    <w:rsid w:val="009F7987"/>
    <w:rsid w:val="009F7D4A"/>
    <w:rsid w:val="00A0010D"/>
    <w:rsid w:val="00A00BDA"/>
    <w:rsid w:val="00A00DB8"/>
    <w:rsid w:val="00A01130"/>
    <w:rsid w:val="00A01265"/>
    <w:rsid w:val="00A012FB"/>
    <w:rsid w:val="00A01EB3"/>
    <w:rsid w:val="00A0200C"/>
    <w:rsid w:val="00A022B9"/>
    <w:rsid w:val="00A0239B"/>
    <w:rsid w:val="00A025E2"/>
    <w:rsid w:val="00A0266E"/>
    <w:rsid w:val="00A02742"/>
    <w:rsid w:val="00A02CFF"/>
    <w:rsid w:val="00A0317F"/>
    <w:rsid w:val="00A036F9"/>
    <w:rsid w:val="00A03A30"/>
    <w:rsid w:val="00A041FB"/>
    <w:rsid w:val="00A043A0"/>
    <w:rsid w:val="00A04425"/>
    <w:rsid w:val="00A0483B"/>
    <w:rsid w:val="00A04975"/>
    <w:rsid w:val="00A056CA"/>
    <w:rsid w:val="00A05737"/>
    <w:rsid w:val="00A05EF2"/>
    <w:rsid w:val="00A06255"/>
    <w:rsid w:val="00A06C1E"/>
    <w:rsid w:val="00A06CD4"/>
    <w:rsid w:val="00A06E62"/>
    <w:rsid w:val="00A072CE"/>
    <w:rsid w:val="00A076CB"/>
    <w:rsid w:val="00A07B9B"/>
    <w:rsid w:val="00A07E0E"/>
    <w:rsid w:val="00A07FDB"/>
    <w:rsid w:val="00A1053F"/>
    <w:rsid w:val="00A10587"/>
    <w:rsid w:val="00A106A8"/>
    <w:rsid w:val="00A1082F"/>
    <w:rsid w:val="00A10B99"/>
    <w:rsid w:val="00A1132F"/>
    <w:rsid w:val="00A115CF"/>
    <w:rsid w:val="00A11644"/>
    <w:rsid w:val="00A116B3"/>
    <w:rsid w:val="00A117D3"/>
    <w:rsid w:val="00A11E84"/>
    <w:rsid w:val="00A12040"/>
    <w:rsid w:val="00A121CC"/>
    <w:rsid w:val="00A1289F"/>
    <w:rsid w:val="00A13090"/>
    <w:rsid w:val="00A13529"/>
    <w:rsid w:val="00A13835"/>
    <w:rsid w:val="00A13AE1"/>
    <w:rsid w:val="00A13B34"/>
    <w:rsid w:val="00A13E0E"/>
    <w:rsid w:val="00A140AE"/>
    <w:rsid w:val="00A14355"/>
    <w:rsid w:val="00A148DC"/>
    <w:rsid w:val="00A14996"/>
    <w:rsid w:val="00A14A5E"/>
    <w:rsid w:val="00A15017"/>
    <w:rsid w:val="00A150CD"/>
    <w:rsid w:val="00A15338"/>
    <w:rsid w:val="00A1567F"/>
    <w:rsid w:val="00A1594C"/>
    <w:rsid w:val="00A159F9"/>
    <w:rsid w:val="00A15A87"/>
    <w:rsid w:val="00A15D52"/>
    <w:rsid w:val="00A15D5B"/>
    <w:rsid w:val="00A15F73"/>
    <w:rsid w:val="00A162A6"/>
    <w:rsid w:val="00A16324"/>
    <w:rsid w:val="00A16591"/>
    <w:rsid w:val="00A1693D"/>
    <w:rsid w:val="00A16CBE"/>
    <w:rsid w:val="00A1777C"/>
    <w:rsid w:val="00A177DC"/>
    <w:rsid w:val="00A17A38"/>
    <w:rsid w:val="00A17EF8"/>
    <w:rsid w:val="00A17F2D"/>
    <w:rsid w:val="00A2004C"/>
    <w:rsid w:val="00A20246"/>
    <w:rsid w:val="00A203F7"/>
    <w:rsid w:val="00A20D3C"/>
    <w:rsid w:val="00A21103"/>
    <w:rsid w:val="00A2131E"/>
    <w:rsid w:val="00A2145F"/>
    <w:rsid w:val="00A2156D"/>
    <w:rsid w:val="00A223FC"/>
    <w:rsid w:val="00A22771"/>
    <w:rsid w:val="00A23040"/>
    <w:rsid w:val="00A23668"/>
    <w:rsid w:val="00A23FFA"/>
    <w:rsid w:val="00A2443C"/>
    <w:rsid w:val="00A24B47"/>
    <w:rsid w:val="00A255E0"/>
    <w:rsid w:val="00A258BE"/>
    <w:rsid w:val="00A25B8D"/>
    <w:rsid w:val="00A264BB"/>
    <w:rsid w:val="00A26577"/>
    <w:rsid w:val="00A269E2"/>
    <w:rsid w:val="00A26E4A"/>
    <w:rsid w:val="00A272A8"/>
    <w:rsid w:val="00A274C6"/>
    <w:rsid w:val="00A277B0"/>
    <w:rsid w:val="00A27A8A"/>
    <w:rsid w:val="00A30514"/>
    <w:rsid w:val="00A30B32"/>
    <w:rsid w:val="00A312C2"/>
    <w:rsid w:val="00A31306"/>
    <w:rsid w:val="00A31689"/>
    <w:rsid w:val="00A31899"/>
    <w:rsid w:val="00A31F20"/>
    <w:rsid w:val="00A321EC"/>
    <w:rsid w:val="00A32693"/>
    <w:rsid w:val="00A32EB2"/>
    <w:rsid w:val="00A33114"/>
    <w:rsid w:val="00A331CA"/>
    <w:rsid w:val="00A331D3"/>
    <w:rsid w:val="00A33231"/>
    <w:rsid w:val="00A33551"/>
    <w:rsid w:val="00A3399C"/>
    <w:rsid w:val="00A339CD"/>
    <w:rsid w:val="00A34042"/>
    <w:rsid w:val="00A346D8"/>
    <w:rsid w:val="00A34B77"/>
    <w:rsid w:val="00A3500D"/>
    <w:rsid w:val="00A350FA"/>
    <w:rsid w:val="00A353A2"/>
    <w:rsid w:val="00A353C4"/>
    <w:rsid w:val="00A35468"/>
    <w:rsid w:val="00A357B6"/>
    <w:rsid w:val="00A35A27"/>
    <w:rsid w:val="00A35D06"/>
    <w:rsid w:val="00A35F0F"/>
    <w:rsid w:val="00A3618A"/>
    <w:rsid w:val="00A3649D"/>
    <w:rsid w:val="00A3656C"/>
    <w:rsid w:val="00A36666"/>
    <w:rsid w:val="00A36871"/>
    <w:rsid w:val="00A37262"/>
    <w:rsid w:val="00A373C6"/>
    <w:rsid w:val="00A3741E"/>
    <w:rsid w:val="00A37D43"/>
    <w:rsid w:val="00A37D8D"/>
    <w:rsid w:val="00A37E18"/>
    <w:rsid w:val="00A404E5"/>
    <w:rsid w:val="00A405DC"/>
    <w:rsid w:val="00A40B70"/>
    <w:rsid w:val="00A40C51"/>
    <w:rsid w:val="00A40E3F"/>
    <w:rsid w:val="00A410ED"/>
    <w:rsid w:val="00A4123E"/>
    <w:rsid w:val="00A414E6"/>
    <w:rsid w:val="00A4186F"/>
    <w:rsid w:val="00A41872"/>
    <w:rsid w:val="00A4192B"/>
    <w:rsid w:val="00A41AA4"/>
    <w:rsid w:val="00A41BB6"/>
    <w:rsid w:val="00A41C91"/>
    <w:rsid w:val="00A4234D"/>
    <w:rsid w:val="00A42815"/>
    <w:rsid w:val="00A428E2"/>
    <w:rsid w:val="00A433C0"/>
    <w:rsid w:val="00A43637"/>
    <w:rsid w:val="00A43B9E"/>
    <w:rsid w:val="00A43E74"/>
    <w:rsid w:val="00A44A50"/>
    <w:rsid w:val="00A44B5E"/>
    <w:rsid w:val="00A44CB3"/>
    <w:rsid w:val="00A44EBA"/>
    <w:rsid w:val="00A45157"/>
    <w:rsid w:val="00A45F01"/>
    <w:rsid w:val="00A4692C"/>
    <w:rsid w:val="00A46AD7"/>
    <w:rsid w:val="00A46D76"/>
    <w:rsid w:val="00A46FA0"/>
    <w:rsid w:val="00A4704F"/>
    <w:rsid w:val="00A50B80"/>
    <w:rsid w:val="00A50EC1"/>
    <w:rsid w:val="00A51786"/>
    <w:rsid w:val="00A5181B"/>
    <w:rsid w:val="00A51DD6"/>
    <w:rsid w:val="00A5210D"/>
    <w:rsid w:val="00A52111"/>
    <w:rsid w:val="00A52276"/>
    <w:rsid w:val="00A52515"/>
    <w:rsid w:val="00A5277D"/>
    <w:rsid w:val="00A52790"/>
    <w:rsid w:val="00A5286E"/>
    <w:rsid w:val="00A528A7"/>
    <w:rsid w:val="00A534E3"/>
    <w:rsid w:val="00A53B7F"/>
    <w:rsid w:val="00A5417B"/>
    <w:rsid w:val="00A54574"/>
    <w:rsid w:val="00A54622"/>
    <w:rsid w:val="00A546EE"/>
    <w:rsid w:val="00A54B44"/>
    <w:rsid w:val="00A54C84"/>
    <w:rsid w:val="00A554F7"/>
    <w:rsid w:val="00A556C9"/>
    <w:rsid w:val="00A566F0"/>
    <w:rsid w:val="00A56F09"/>
    <w:rsid w:val="00A575ED"/>
    <w:rsid w:val="00A57A2C"/>
    <w:rsid w:val="00A6010A"/>
    <w:rsid w:val="00A614CD"/>
    <w:rsid w:val="00A61597"/>
    <w:rsid w:val="00A61610"/>
    <w:rsid w:val="00A617C4"/>
    <w:rsid w:val="00A619FE"/>
    <w:rsid w:val="00A62038"/>
    <w:rsid w:val="00A625DF"/>
    <w:rsid w:val="00A62D86"/>
    <w:rsid w:val="00A6324D"/>
    <w:rsid w:val="00A63D06"/>
    <w:rsid w:val="00A6408B"/>
    <w:rsid w:val="00A645C4"/>
    <w:rsid w:val="00A64A02"/>
    <w:rsid w:val="00A64C87"/>
    <w:rsid w:val="00A65887"/>
    <w:rsid w:val="00A65B20"/>
    <w:rsid w:val="00A65C8E"/>
    <w:rsid w:val="00A65CE7"/>
    <w:rsid w:val="00A6635E"/>
    <w:rsid w:val="00A66608"/>
    <w:rsid w:val="00A66775"/>
    <w:rsid w:val="00A6684B"/>
    <w:rsid w:val="00A66875"/>
    <w:rsid w:val="00A668C6"/>
    <w:rsid w:val="00A67B64"/>
    <w:rsid w:val="00A67C79"/>
    <w:rsid w:val="00A70EE0"/>
    <w:rsid w:val="00A70FD1"/>
    <w:rsid w:val="00A71144"/>
    <w:rsid w:val="00A71D10"/>
    <w:rsid w:val="00A7288A"/>
    <w:rsid w:val="00A735E9"/>
    <w:rsid w:val="00A7386D"/>
    <w:rsid w:val="00A73A81"/>
    <w:rsid w:val="00A73DB2"/>
    <w:rsid w:val="00A73FA3"/>
    <w:rsid w:val="00A7467F"/>
    <w:rsid w:val="00A748F3"/>
    <w:rsid w:val="00A755FF"/>
    <w:rsid w:val="00A757E5"/>
    <w:rsid w:val="00A759C9"/>
    <w:rsid w:val="00A75AB8"/>
    <w:rsid w:val="00A75CAC"/>
    <w:rsid w:val="00A75CDA"/>
    <w:rsid w:val="00A75E4E"/>
    <w:rsid w:val="00A7629B"/>
    <w:rsid w:val="00A764CA"/>
    <w:rsid w:val="00A766D6"/>
    <w:rsid w:val="00A77029"/>
    <w:rsid w:val="00A7711E"/>
    <w:rsid w:val="00A77218"/>
    <w:rsid w:val="00A7742D"/>
    <w:rsid w:val="00A77C79"/>
    <w:rsid w:val="00A77D3A"/>
    <w:rsid w:val="00A80105"/>
    <w:rsid w:val="00A80690"/>
    <w:rsid w:val="00A807DD"/>
    <w:rsid w:val="00A808F0"/>
    <w:rsid w:val="00A80A92"/>
    <w:rsid w:val="00A80B42"/>
    <w:rsid w:val="00A80BFA"/>
    <w:rsid w:val="00A80D79"/>
    <w:rsid w:val="00A81260"/>
    <w:rsid w:val="00A812EF"/>
    <w:rsid w:val="00A813A2"/>
    <w:rsid w:val="00A81AB0"/>
    <w:rsid w:val="00A81BBD"/>
    <w:rsid w:val="00A81C4C"/>
    <w:rsid w:val="00A81CB3"/>
    <w:rsid w:val="00A82081"/>
    <w:rsid w:val="00A825B4"/>
    <w:rsid w:val="00A82B9A"/>
    <w:rsid w:val="00A82C05"/>
    <w:rsid w:val="00A830CF"/>
    <w:rsid w:val="00A83298"/>
    <w:rsid w:val="00A833EA"/>
    <w:rsid w:val="00A835E4"/>
    <w:rsid w:val="00A839C7"/>
    <w:rsid w:val="00A83C81"/>
    <w:rsid w:val="00A84025"/>
    <w:rsid w:val="00A8436A"/>
    <w:rsid w:val="00A84876"/>
    <w:rsid w:val="00A84BFE"/>
    <w:rsid w:val="00A84E5C"/>
    <w:rsid w:val="00A84F77"/>
    <w:rsid w:val="00A8524E"/>
    <w:rsid w:val="00A854F8"/>
    <w:rsid w:val="00A85716"/>
    <w:rsid w:val="00A85730"/>
    <w:rsid w:val="00A85942"/>
    <w:rsid w:val="00A85EAF"/>
    <w:rsid w:val="00A86284"/>
    <w:rsid w:val="00A86621"/>
    <w:rsid w:val="00A8674E"/>
    <w:rsid w:val="00A86768"/>
    <w:rsid w:val="00A868F5"/>
    <w:rsid w:val="00A86C28"/>
    <w:rsid w:val="00A870B0"/>
    <w:rsid w:val="00A871F9"/>
    <w:rsid w:val="00A872ED"/>
    <w:rsid w:val="00A8754A"/>
    <w:rsid w:val="00A877B8"/>
    <w:rsid w:val="00A879B8"/>
    <w:rsid w:val="00A87EEB"/>
    <w:rsid w:val="00A9036F"/>
    <w:rsid w:val="00A9061B"/>
    <w:rsid w:val="00A90A6F"/>
    <w:rsid w:val="00A91303"/>
    <w:rsid w:val="00A917C8"/>
    <w:rsid w:val="00A91AAA"/>
    <w:rsid w:val="00A91BEF"/>
    <w:rsid w:val="00A91CAC"/>
    <w:rsid w:val="00A91DAD"/>
    <w:rsid w:val="00A91F2E"/>
    <w:rsid w:val="00A92255"/>
    <w:rsid w:val="00A925BA"/>
    <w:rsid w:val="00A9264A"/>
    <w:rsid w:val="00A926B7"/>
    <w:rsid w:val="00A92D82"/>
    <w:rsid w:val="00A92EAE"/>
    <w:rsid w:val="00A93035"/>
    <w:rsid w:val="00A93594"/>
    <w:rsid w:val="00A93B77"/>
    <w:rsid w:val="00A93EF1"/>
    <w:rsid w:val="00A93FD4"/>
    <w:rsid w:val="00A9491E"/>
    <w:rsid w:val="00A94BA4"/>
    <w:rsid w:val="00A95053"/>
    <w:rsid w:val="00A951A0"/>
    <w:rsid w:val="00A952BB"/>
    <w:rsid w:val="00A9559D"/>
    <w:rsid w:val="00A95746"/>
    <w:rsid w:val="00A957C5"/>
    <w:rsid w:val="00A957CF"/>
    <w:rsid w:val="00A95855"/>
    <w:rsid w:val="00A95CC8"/>
    <w:rsid w:val="00A96794"/>
    <w:rsid w:val="00A96808"/>
    <w:rsid w:val="00A968A5"/>
    <w:rsid w:val="00A96D51"/>
    <w:rsid w:val="00A96D80"/>
    <w:rsid w:val="00A96F50"/>
    <w:rsid w:val="00A96FA0"/>
    <w:rsid w:val="00A97036"/>
    <w:rsid w:val="00A977F3"/>
    <w:rsid w:val="00A97DB1"/>
    <w:rsid w:val="00AA02BA"/>
    <w:rsid w:val="00AA046D"/>
    <w:rsid w:val="00AA04E0"/>
    <w:rsid w:val="00AA08CA"/>
    <w:rsid w:val="00AA0C7B"/>
    <w:rsid w:val="00AA1035"/>
    <w:rsid w:val="00AA1041"/>
    <w:rsid w:val="00AA15A7"/>
    <w:rsid w:val="00AA15D7"/>
    <w:rsid w:val="00AA17F9"/>
    <w:rsid w:val="00AA1B07"/>
    <w:rsid w:val="00AA1D54"/>
    <w:rsid w:val="00AA1E23"/>
    <w:rsid w:val="00AA218C"/>
    <w:rsid w:val="00AA26E1"/>
    <w:rsid w:val="00AA2772"/>
    <w:rsid w:val="00AA2B3C"/>
    <w:rsid w:val="00AA2ECF"/>
    <w:rsid w:val="00AA3843"/>
    <w:rsid w:val="00AA39F5"/>
    <w:rsid w:val="00AA4808"/>
    <w:rsid w:val="00AA49CE"/>
    <w:rsid w:val="00AA4B6A"/>
    <w:rsid w:val="00AA4FC9"/>
    <w:rsid w:val="00AA4FE6"/>
    <w:rsid w:val="00AA5265"/>
    <w:rsid w:val="00AA596C"/>
    <w:rsid w:val="00AA5E8E"/>
    <w:rsid w:val="00AA6287"/>
    <w:rsid w:val="00AA62A4"/>
    <w:rsid w:val="00AA6743"/>
    <w:rsid w:val="00AA6B4C"/>
    <w:rsid w:val="00AA7290"/>
    <w:rsid w:val="00AA7A6F"/>
    <w:rsid w:val="00AA7A82"/>
    <w:rsid w:val="00AA7FF1"/>
    <w:rsid w:val="00AB08B4"/>
    <w:rsid w:val="00AB0B3A"/>
    <w:rsid w:val="00AB0C3E"/>
    <w:rsid w:val="00AB152B"/>
    <w:rsid w:val="00AB15ED"/>
    <w:rsid w:val="00AB187E"/>
    <w:rsid w:val="00AB18CF"/>
    <w:rsid w:val="00AB1A55"/>
    <w:rsid w:val="00AB1EDA"/>
    <w:rsid w:val="00AB2099"/>
    <w:rsid w:val="00AB22BB"/>
    <w:rsid w:val="00AB27A5"/>
    <w:rsid w:val="00AB27AF"/>
    <w:rsid w:val="00AB2E67"/>
    <w:rsid w:val="00AB333B"/>
    <w:rsid w:val="00AB3598"/>
    <w:rsid w:val="00AB377B"/>
    <w:rsid w:val="00AB39E9"/>
    <w:rsid w:val="00AB3B6A"/>
    <w:rsid w:val="00AB43FB"/>
    <w:rsid w:val="00AB440F"/>
    <w:rsid w:val="00AB45A6"/>
    <w:rsid w:val="00AB4682"/>
    <w:rsid w:val="00AB46D5"/>
    <w:rsid w:val="00AB4866"/>
    <w:rsid w:val="00AB4BAF"/>
    <w:rsid w:val="00AB4ED7"/>
    <w:rsid w:val="00AB5B0E"/>
    <w:rsid w:val="00AB5B1F"/>
    <w:rsid w:val="00AB5D0A"/>
    <w:rsid w:val="00AB5F7B"/>
    <w:rsid w:val="00AB6AA7"/>
    <w:rsid w:val="00AB6C52"/>
    <w:rsid w:val="00AB721A"/>
    <w:rsid w:val="00AB7289"/>
    <w:rsid w:val="00AB76EE"/>
    <w:rsid w:val="00AB7B8C"/>
    <w:rsid w:val="00AB7D9F"/>
    <w:rsid w:val="00AC005E"/>
    <w:rsid w:val="00AC0286"/>
    <w:rsid w:val="00AC0723"/>
    <w:rsid w:val="00AC0C97"/>
    <w:rsid w:val="00AC18DA"/>
    <w:rsid w:val="00AC1A22"/>
    <w:rsid w:val="00AC1D93"/>
    <w:rsid w:val="00AC2238"/>
    <w:rsid w:val="00AC244D"/>
    <w:rsid w:val="00AC2534"/>
    <w:rsid w:val="00AC25AD"/>
    <w:rsid w:val="00AC27F1"/>
    <w:rsid w:val="00AC2D09"/>
    <w:rsid w:val="00AC2F10"/>
    <w:rsid w:val="00AC2F23"/>
    <w:rsid w:val="00AC2FF2"/>
    <w:rsid w:val="00AC2FF3"/>
    <w:rsid w:val="00AC3104"/>
    <w:rsid w:val="00AC31CA"/>
    <w:rsid w:val="00AC31DC"/>
    <w:rsid w:val="00AC3424"/>
    <w:rsid w:val="00AC34E6"/>
    <w:rsid w:val="00AC3BA1"/>
    <w:rsid w:val="00AC3D63"/>
    <w:rsid w:val="00AC414D"/>
    <w:rsid w:val="00AC4622"/>
    <w:rsid w:val="00AC4649"/>
    <w:rsid w:val="00AC468B"/>
    <w:rsid w:val="00AC46BF"/>
    <w:rsid w:val="00AC471A"/>
    <w:rsid w:val="00AC4731"/>
    <w:rsid w:val="00AC4EAA"/>
    <w:rsid w:val="00AC4F4D"/>
    <w:rsid w:val="00AC4FE6"/>
    <w:rsid w:val="00AC54E9"/>
    <w:rsid w:val="00AC5EB9"/>
    <w:rsid w:val="00AC67C2"/>
    <w:rsid w:val="00AC68C5"/>
    <w:rsid w:val="00AC72D2"/>
    <w:rsid w:val="00AC7A21"/>
    <w:rsid w:val="00AD04B0"/>
    <w:rsid w:val="00AD068D"/>
    <w:rsid w:val="00AD07FF"/>
    <w:rsid w:val="00AD0897"/>
    <w:rsid w:val="00AD0B18"/>
    <w:rsid w:val="00AD0D40"/>
    <w:rsid w:val="00AD1168"/>
    <w:rsid w:val="00AD1276"/>
    <w:rsid w:val="00AD13E9"/>
    <w:rsid w:val="00AD1595"/>
    <w:rsid w:val="00AD1E87"/>
    <w:rsid w:val="00AD1FB9"/>
    <w:rsid w:val="00AD21EC"/>
    <w:rsid w:val="00AD2257"/>
    <w:rsid w:val="00AD2513"/>
    <w:rsid w:val="00AD25FC"/>
    <w:rsid w:val="00AD2740"/>
    <w:rsid w:val="00AD3447"/>
    <w:rsid w:val="00AD3E30"/>
    <w:rsid w:val="00AD4050"/>
    <w:rsid w:val="00AD408C"/>
    <w:rsid w:val="00AD4941"/>
    <w:rsid w:val="00AD5028"/>
    <w:rsid w:val="00AD513A"/>
    <w:rsid w:val="00AD545A"/>
    <w:rsid w:val="00AD54A0"/>
    <w:rsid w:val="00AD54E3"/>
    <w:rsid w:val="00AD56AF"/>
    <w:rsid w:val="00AD59B3"/>
    <w:rsid w:val="00AD63E4"/>
    <w:rsid w:val="00AD6971"/>
    <w:rsid w:val="00AD6A46"/>
    <w:rsid w:val="00AD6D84"/>
    <w:rsid w:val="00AD6FA9"/>
    <w:rsid w:val="00AD713E"/>
    <w:rsid w:val="00AD7315"/>
    <w:rsid w:val="00AD7489"/>
    <w:rsid w:val="00AD78A7"/>
    <w:rsid w:val="00AD7B85"/>
    <w:rsid w:val="00AD7BF6"/>
    <w:rsid w:val="00AD7DF8"/>
    <w:rsid w:val="00AE0A9B"/>
    <w:rsid w:val="00AE0A9F"/>
    <w:rsid w:val="00AE0B0B"/>
    <w:rsid w:val="00AE173F"/>
    <w:rsid w:val="00AE1DED"/>
    <w:rsid w:val="00AE1F19"/>
    <w:rsid w:val="00AE266B"/>
    <w:rsid w:val="00AE2DBC"/>
    <w:rsid w:val="00AE310E"/>
    <w:rsid w:val="00AE32D4"/>
    <w:rsid w:val="00AE34C1"/>
    <w:rsid w:val="00AE3A1B"/>
    <w:rsid w:val="00AE3B25"/>
    <w:rsid w:val="00AE3C58"/>
    <w:rsid w:val="00AE3D8D"/>
    <w:rsid w:val="00AE4382"/>
    <w:rsid w:val="00AE454F"/>
    <w:rsid w:val="00AE499D"/>
    <w:rsid w:val="00AE4C3D"/>
    <w:rsid w:val="00AE4ECB"/>
    <w:rsid w:val="00AE62FF"/>
    <w:rsid w:val="00AE640F"/>
    <w:rsid w:val="00AE6589"/>
    <w:rsid w:val="00AE6E03"/>
    <w:rsid w:val="00AE6EB6"/>
    <w:rsid w:val="00AE71DD"/>
    <w:rsid w:val="00AE7667"/>
    <w:rsid w:val="00AE79A4"/>
    <w:rsid w:val="00AE7DC9"/>
    <w:rsid w:val="00AE7FC2"/>
    <w:rsid w:val="00AF0287"/>
    <w:rsid w:val="00AF029E"/>
    <w:rsid w:val="00AF0FFE"/>
    <w:rsid w:val="00AF1D65"/>
    <w:rsid w:val="00AF1E37"/>
    <w:rsid w:val="00AF2231"/>
    <w:rsid w:val="00AF29AD"/>
    <w:rsid w:val="00AF316D"/>
    <w:rsid w:val="00AF3536"/>
    <w:rsid w:val="00AF3814"/>
    <w:rsid w:val="00AF3A40"/>
    <w:rsid w:val="00AF3BED"/>
    <w:rsid w:val="00AF4680"/>
    <w:rsid w:val="00AF4788"/>
    <w:rsid w:val="00AF4CD0"/>
    <w:rsid w:val="00AF5141"/>
    <w:rsid w:val="00AF5B51"/>
    <w:rsid w:val="00AF5BBF"/>
    <w:rsid w:val="00AF61F4"/>
    <w:rsid w:val="00AF6335"/>
    <w:rsid w:val="00AF66B3"/>
    <w:rsid w:val="00AF7251"/>
    <w:rsid w:val="00AF74E6"/>
    <w:rsid w:val="00AF7549"/>
    <w:rsid w:val="00AF789E"/>
    <w:rsid w:val="00B0003A"/>
    <w:rsid w:val="00B00797"/>
    <w:rsid w:val="00B00924"/>
    <w:rsid w:val="00B00C7B"/>
    <w:rsid w:val="00B00E65"/>
    <w:rsid w:val="00B01473"/>
    <w:rsid w:val="00B01599"/>
    <w:rsid w:val="00B01776"/>
    <w:rsid w:val="00B020EF"/>
    <w:rsid w:val="00B023F7"/>
    <w:rsid w:val="00B0250E"/>
    <w:rsid w:val="00B02AF3"/>
    <w:rsid w:val="00B02B31"/>
    <w:rsid w:val="00B02E60"/>
    <w:rsid w:val="00B03303"/>
    <w:rsid w:val="00B03594"/>
    <w:rsid w:val="00B035E0"/>
    <w:rsid w:val="00B039E2"/>
    <w:rsid w:val="00B03A39"/>
    <w:rsid w:val="00B04190"/>
    <w:rsid w:val="00B0419D"/>
    <w:rsid w:val="00B04C2D"/>
    <w:rsid w:val="00B0504C"/>
    <w:rsid w:val="00B05E64"/>
    <w:rsid w:val="00B06306"/>
    <w:rsid w:val="00B064F5"/>
    <w:rsid w:val="00B06637"/>
    <w:rsid w:val="00B067F6"/>
    <w:rsid w:val="00B071E5"/>
    <w:rsid w:val="00B07335"/>
    <w:rsid w:val="00B074B6"/>
    <w:rsid w:val="00B07B6E"/>
    <w:rsid w:val="00B07D1E"/>
    <w:rsid w:val="00B102CC"/>
    <w:rsid w:val="00B110F1"/>
    <w:rsid w:val="00B1121A"/>
    <w:rsid w:val="00B114F9"/>
    <w:rsid w:val="00B1151C"/>
    <w:rsid w:val="00B115D1"/>
    <w:rsid w:val="00B125FE"/>
    <w:rsid w:val="00B12811"/>
    <w:rsid w:val="00B1286F"/>
    <w:rsid w:val="00B12D06"/>
    <w:rsid w:val="00B1376A"/>
    <w:rsid w:val="00B13CD4"/>
    <w:rsid w:val="00B142AE"/>
    <w:rsid w:val="00B14364"/>
    <w:rsid w:val="00B1442A"/>
    <w:rsid w:val="00B14526"/>
    <w:rsid w:val="00B1452E"/>
    <w:rsid w:val="00B145E8"/>
    <w:rsid w:val="00B14604"/>
    <w:rsid w:val="00B14656"/>
    <w:rsid w:val="00B14B7D"/>
    <w:rsid w:val="00B14C79"/>
    <w:rsid w:val="00B1531A"/>
    <w:rsid w:val="00B153D6"/>
    <w:rsid w:val="00B1576A"/>
    <w:rsid w:val="00B157C3"/>
    <w:rsid w:val="00B15A04"/>
    <w:rsid w:val="00B15A24"/>
    <w:rsid w:val="00B15D66"/>
    <w:rsid w:val="00B15E61"/>
    <w:rsid w:val="00B16305"/>
    <w:rsid w:val="00B16312"/>
    <w:rsid w:val="00B163EB"/>
    <w:rsid w:val="00B16629"/>
    <w:rsid w:val="00B173FF"/>
    <w:rsid w:val="00B176AF"/>
    <w:rsid w:val="00B17E24"/>
    <w:rsid w:val="00B17E4D"/>
    <w:rsid w:val="00B20020"/>
    <w:rsid w:val="00B202C2"/>
    <w:rsid w:val="00B20308"/>
    <w:rsid w:val="00B20376"/>
    <w:rsid w:val="00B2068A"/>
    <w:rsid w:val="00B21034"/>
    <w:rsid w:val="00B2128F"/>
    <w:rsid w:val="00B219CF"/>
    <w:rsid w:val="00B21B88"/>
    <w:rsid w:val="00B21C97"/>
    <w:rsid w:val="00B21F67"/>
    <w:rsid w:val="00B21F6F"/>
    <w:rsid w:val="00B225BD"/>
    <w:rsid w:val="00B228C9"/>
    <w:rsid w:val="00B22E0A"/>
    <w:rsid w:val="00B22E37"/>
    <w:rsid w:val="00B22EA8"/>
    <w:rsid w:val="00B22F84"/>
    <w:rsid w:val="00B23264"/>
    <w:rsid w:val="00B23428"/>
    <w:rsid w:val="00B234D2"/>
    <w:rsid w:val="00B234D6"/>
    <w:rsid w:val="00B23684"/>
    <w:rsid w:val="00B23EAD"/>
    <w:rsid w:val="00B23EC5"/>
    <w:rsid w:val="00B23FA5"/>
    <w:rsid w:val="00B24A0C"/>
    <w:rsid w:val="00B24B6C"/>
    <w:rsid w:val="00B24D38"/>
    <w:rsid w:val="00B24D66"/>
    <w:rsid w:val="00B25786"/>
    <w:rsid w:val="00B2595A"/>
    <w:rsid w:val="00B25EF3"/>
    <w:rsid w:val="00B2657A"/>
    <w:rsid w:val="00B26809"/>
    <w:rsid w:val="00B26B25"/>
    <w:rsid w:val="00B26CCA"/>
    <w:rsid w:val="00B26FC8"/>
    <w:rsid w:val="00B27168"/>
    <w:rsid w:val="00B27718"/>
    <w:rsid w:val="00B27912"/>
    <w:rsid w:val="00B27A12"/>
    <w:rsid w:val="00B27EB2"/>
    <w:rsid w:val="00B30103"/>
    <w:rsid w:val="00B30E5C"/>
    <w:rsid w:val="00B3123D"/>
    <w:rsid w:val="00B31396"/>
    <w:rsid w:val="00B3176C"/>
    <w:rsid w:val="00B32A81"/>
    <w:rsid w:val="00B32EAC"/>
    <w:rsid w:val="00B33553"/>
    <w:rsid w:val="00B33BC1"/>
    <w:rsid w:val="00B33E34"/>
    <w:rsid w:val="00B33F6B"/>
    <w:rsid w:val="00B33FA7"/>
    <w:rsid w:val="00B3409C"/>
    <w:rsid w:val="00B34293"/>
    <w:rsid w:val="00B344AC"/>
    <w:rsid w:val="00B349C0"/>
    <w:rsid w:val="00B34AA9"/>
    <w:rsid w:val="00B3516E"/>
    <w:rsid w:val="00B351F7"/>
    <w:rsid w:val="00B354D1"/>
    <w:rsid w:val="00B355F0"/>
    <w:rsid w:val="00B35B14"/>
    <w:rsid w:val="00B35CA4"/>
    <w:rsid w:val="00B36364"/>
    <w:rsid w:val="00B3641D"/>
    <w:rsid w:val="00B3672C"/>
    <w:rsid w:val="00B36E25"/>
    <w:rsid w:val="00B37AE8"/>
    <w:rsid w:val="00B37BA8"/>
    <w:rsid w:val="00B40019"/>
    <w:rsid w:val="00B401B4"/>
    <w:rsid w:val="00B403C7"/>
    <w:rsid w:val="00B4069D"/>
    <w:rsid w:val="00B40813"/>
    <w:rsid w:val="00B4093C"/>
    <w:rsid w:val="00B40A47"/>
    <w:rsid w:val="00B40C89"/>
    <w:rsid w:val="00B40ED0"/>
    <w:rsid w:val="00B40EFB"/>
    <w:rsid w:val="00B40F4B"/>
    <w:rsid w:val="00B41816"/>
    <w:rsid w:val="00B41AE5"/>
    <w:rsid w:val="00B4250D"/>
    <w:rsid w:val="00B428B1"/>
    <w:rsid w:val="00B42B01"/>
    <w:rsid w:val="00B42C82"/>
    <w:rsid w:val="00B42F36"/>
    <w:rsid w:val="00B43000"/>
    <w:rsid w:val="00B432D6"/>
    <w:rsid w:val="00B43AF2"/>
    <w:rsid w:val="00B43D8C"/>
    <w:rsid w:val="00B44153"/>
    <w:rsid w:val="00B44C84"/>
    <w:rsid w:val="00B44F43"/>
    <w:rsid w:val="00B454EE"/>
    <w:rsid w:val="00B4569C"/>
    <w:rsid w:val="00B4589F"/>
    <w:rsid w:val="00B46015"/>
    <w:rsid w:val="00B4622D"/>
    <w:rsid w:val="00B46287"/>
    <w:rsid w:val="00B46E1E"/>
    <w:rsid w:val="00B46FF2"/>
    <w:rsid w:val="00B47091"/>
    <w:rsid w:val="00B47192"/>
    <w:rsid w:val="00B4769F"/>
    <w:rsid w:val="00B47C87"/>
    <w:rsid w:val="00B50411"/>
    <w:rsid w:val="00B50444"/>
    <w:rsid w:val="00B504C4"/>
    <w:rsid w:val="00B5080D"/>
    <w:rsid w:val="00B50C26"/>
    <w:rsid w:val="00B50E37"/>
    <w:rsid w:val="00B51022"/>
    <w:rsid w:val="00B5189F"/>
    <w:rsid w:val="00B51A0F"/>
    <w:rsid w:val="00B51E82"/>
    <w:rsid w:val="00B5246D"/>
    <w:rsid w:val="00B5248F"/>
    <w:rsid w:val="00B524DB"/>
    <w:rsid w:val="00B52925"/>
    <w:rsid w:val="00B52C04"/>
    <w:rsid w:val="00B52E15"/>
    <w:rsid w:val="00B52FCB"/>
    <w:rsid w:val="00B52FDB"/>
    <w:rsid w:val="00B53081"/>
    <w:rsid w:val="00B530A2"/>
    <w:rsid w:val="00B53486"/>
    <w:rsid w:val="00B53526"/>
    <w:rsid w:val="00B537B1"/>
    <w:rsid w:val="00B539C0"/>
    <w:rsid w:val="00B539E6"/>
    <w:rsid w:val="00B53BD3"/>
    <w:rsid w:val="00B5426D"/>
    <w:rsid w:val="00B54450"/>
    <w:rsid w:val="00B54835"/>
    <w:rsid w:val="00B548DE"/>
    <w:rsid w:val="00B54A6B"/>
    <w:rsid w:val="00B54AD5"/>
    <w:rsid w:val="00B54B90"/>
    <w:rsid w:val="00B550EA"/>
    <w:rsid w:val="00B552BD"/>
    <w:rsid w:val="00B554A5"/>
    <w:rsid w:val="00B55649"/>
    <w:rsid w:val="00B559AD"/>
    <w:rsid w:val="00B55E45"/>
    <w:rsid w:val="00B56118"/>
    <w:rsid w:val="00B5646E"/>
    <w:rsid w:val="00B564FA"/>
    <w:rsid w:val="00B56932"/>
    <w:rsid w:val="00B56C15"/>
    <w:rsid w:val="00B57001"/>
    <w:rsid w:val="00B57139"/>
    <w:rsid w:val="00B573F0"/>
    <w:rsid w:val="00B57838"/>
    <w:rsid w:val="00B579E2"/>
    <w:rsid w:val="00B57BE4"/>
    <w:rsid w:val="00B57C93"/>
    <w:rsid w:val="00B605DC"/>
    <w:rsid w:val="00B6092E"/>
    <w:rsid w:val="00B60C87"/>
    <w:rsid w:val="00B61A8C"/>
    <w:rsid w:val="00B623D4"/>
    <w:rsid w:val="00B623E7"/>
    <w:rsid w:val="00B624FE"/>
    <w:rsid w:val="00B62541"/>
    <w:rsid w:val="00B6295B"/>
    <w:rsid w:val="00B62C8A"/>
    <w:rsid w:val="00B62CBE"/>
    <w:rsid w:val="00B6300D"/>
    <w:rsid w:val="00B63399"/>
    <w:rsid w:val="00B634A2"/>
    <w:rsid w:val="00B63747"/>
    <w:rsid w:val="00B63A5A"/>
    <w:rsid w:val="00B63C98"/>
    <w:rsid w:val="00B63DCD"/>
    <w:rsid w:val="00B63FD6"/>
    <w:rsid w:val="00B6400E"/>
    <w:rsid w:val="00B642C6"/>
    <w:rsid w:val="00B64451"/>
    <w:rsid w:val="00B64C71"/>
    <w:rsid w:val="00B64D60"/>
    <w:rsid w:val="00B650CD"/>
    <w:rsid w:val="00B653CF"/>
    <w:rsid w:val="00B654A5"/>
    <w:rsid w:val="00B654A6"/>
    <w:rsid w:val="00B65587"/>
    <w:rsid w:val="00B65E5C"/>
    <w:rsid w:val="00B65FED"/>
    <w:rsid w:val="00B6601D"/>
    <w:rsid w:val="00B6658E"/>
    <w:rsid w:val="00B66862"/>
    <w:rsid w:val="00B66AD9"/>
    <w:rsid w:val="00B66E44"/>
    <w:rsid w:val="00B6711F"/>
    <w:rsid w:val="00B67126"/>
    <w:rsid w:val="00B67C15"/>
    <w:rsid w:val="00B67D17"/>
    <w:rsid w:val="00B67D80"/>
    <w:rsid w:val="00B67F41"/>
    <w:rsid w:val="00B701DE"/>
    <w:rsid w:val="00B70D23"/>
    <w:rsid w:val="00B71187"/>
    <w:rsid w:val="00B71973"/>
    <w:rsid w:val="00B71AC8"/>
    <w:rsid w:val="00B723AB"/>
    <w:rsid w:val="00B72759"/>
    <w:rsid w:val="00B727EC"/>
    <w:rsid w:val="00B72AEC"/>
    <w:rsid w:val="00B72BDE"/>
    <w:rsid w:val="00B73832"/>
    <w:rsid w:val="00B739F5"/>
    <w:rsid w:val="00B73A1A"/>
    <w:rsid w:val="00B73FF4"/>
    <w:rsid w:val="00B741A2"/>
    <w:rsid w:val="00B743E2"/>
    <w:rsid w:val="00B74450"/>
    <w:rsid w:val="00B7462C"/>
    <w:rsid w:val="00B74656"/>
    <w:rsid w:val="00B747A7"/>
    <w:rsid w:val="00B74A77"/>
    <w:rsid w:val="00B754E7"/>
    <w:rsid w:val="00B76141"/>
    <w:rsid w:val="00B7643C"/>
    <w:rsid w:val="00B764CA"/>
    <w:rsid w:val="00B76900"/>
    <w:rsid w:val="00B76B20"/>
    <w:rsid w:val="00B7713F"/>
    <w:rsid w:val="00B7764F"/>
    <w:rsid w:val="00B77A08"/>
    <w:rsid w:val="00B80417"/>
    <w:rsid w:val="00B81384"/>
    <w:rsid w:val="00B81604"/>
    <w:rsid w:val="00B81AEE"/>
    <w:rsid w:val="00B81F29"/>
    <w:rsid w:val="00B823DE"/>
    <w:rsid w:val="00B823E2"/>
    <w:rsid w:val="00B826DF"/>
    <w:rsid w:val="00B8279C"/>
    <w:rsid w:val="00B831B5"/>
    <w:rsid w:val="00B83371"/>
    <w:rsid w:val="00B83931"/>
    <w:rsid w:val="00B83AA7"/>
    <w:rsid w:val="00B84021"/>
    <w:rsid w:val="00B84703"/>
    <w:rsid w:val="00B8521F"/>
    <w:rsid w:val="00B8547B"/>
    <w:rsid w:val="00B854DF"/>
    <w:rsid w:val="00B8551E"/>
    <w:rsid w:val="00B8564E"/>
    <w:rsid w:val="00B8579E"/>
    <w:rsid w:val="00B859CD"/>
    <w:rsid w:val="00B85B81"/>
    <w:rsid w:val="00B8624C"/>
    <w:rsid w:val="00B86258"/>
    <w:rsid w:val="00B86397"/>
    <w:rsid w:val="00B865AF"/>
    <w:rsid w:val="00B8692D"/>
    <w:rsid w:val="00B86B74"/>
    <w:rsid w:val="00B86C38"/>
    <w:rsid w:val="00B87113"/>
    <w:rsid w:val="00B902D4"/>
    <w:rsid w:val="00B908A7"/>
    <w:rsid w:val="00B908C9"/>
    <w:rsid w:val="00B90999"/>
    <w:rsid w:val="00B90B36"/>
    <w:rsid w:val="00B90BD1"/>
    <w:rsid w:val="00B90FFD"/>
    <w:rsid w:val="00B913ED"/>
    <w:rsid w:val="00B91609"/>
    <w:rsid w:val="00B9160E"/>
    <w:rsid w:val="00B91CD6"/>
    <w:rsid w:val="00B91D32"/>
    <w:rsid w:val="00B922F5"/>
    <w:rsid w:val="00B923EB"/>
    <w:rsid w:val="00B92721"/>
    <w:rsid w:val="00B927E2"/>
    <w:rsid w:val="00B9296C"/>
    <w:rsid w:val="00B931FF"/>
    <w:rsid w:val="00B93985"/>
    <w:rsid w:val="00B93D64"/>
    <w:rsid w:val="00B940BA"/>
    <w:rsid w:val="00B94487"/>
    <w:rsid w:val="00B944C0"/>
    <w:rsid w:val="00B94854"/>
    <w:rsid w:val="00B94A91"/>
    <w:rsid w:val="00B94AD1"/>
    <w:rsid w:val="00B94BFB"/>
    <w:rsid w:val="00B94C53"/>
    <w:rsid w:val="00B94C56"/>
    <w:rsid w:val="00B94D62"/>
    <w:rsid w:val="00B94E64"/>
    <w:rsid w:val="00B94ED2"/>
    <w:rsid w:val="00B95220"/>
    <w:rsid w:val="00B954ED"/>
    <w:rsid w:val="00B957EB"/>
    <w:rsid w:val="00B95A28"/>
    <w:rsid w:val="00B95D78"/>
    <w:rsid w:val="00B95F1C"/>
    <w:rsid w:val="00B963BF"/>
    <w:rsid w:val="00B967DE"/>
    <w:rsid w:val="00B96BA6"/>
    <w:rsid w:val="00B96FCD"/>
    <w:rsid w:val="00B97651"/>
    <w:rsid w:val="00B9773A"/>
    <w:rsid w:val="00B97C84"/>
    <w:rsid w:val="00B97FE2"/>
    <w:rsid w:val="00BA0181"/>
    <w:rsid w:val="00BA024C"/>
    <w:rsid w:val="00BA02B6"/>
    <w:rsid w:val="00BA0321"/>
    <w:rsid w:val="00BA0359"/>
    <w:rsid w:val="00BA08B3"/>
    <w:rsid w:val="00BA0CE1"/>
    <w:rsid w:val="00BA0D4F"/>
    <w:rsid w:val="00BA0ECE"/>
    <w:rsid w:val="00BA1B0F"/>
    <w:rsid w:val="00BA1DC8"/>
    <w:rsid w:val="00BA1E68"/>
    <w:rsid w:val="00BA256A"/>
    <w:rsid w:val="00BA279A"/>
    <w:rsid w:val="00BA2A07"/>
    <w:rsid w:val="00BA362E"/>
    <w:rsid w:val="00BA3A0E"/>
    <w:rsid w:val="00BA3A97"/>
    <w:rsid w:val="00BA3B63"/>
    <w:rsid w:val="00BA3E88"/>
    <w:rsid w:val="00BA3F74"/>
    <w:rsid w:val="00BA4401"/>
    <w:rsid w:val="00BA4588"/>
    <w:rsid w:val="00BA477A"/>
    <w:rsid w:val="00BA4AA1"/>
    <w:rsid w:val="00BA4E31"/>
    <w:rsid w:val="00BA4FEE"/>
    <w:rsid w:val="00BA5504"/>
    <w:rsid w:val="00BA5839"/>
    <w:rsid w:val="00BA58C9"/>
    <w:rsid w:val="00BA67AE"/>
    <w:rsid w:val="00BA6ACA"/>
    <w:rsid w:val="00BA70A0"/>
    <w:rsid w:val="00BA7410"/>
    <w:rsid w:val="00BA7433"/>
    <w:rsid w:val="00BA79BC"/>
    <w:rsid w:val="00BA7A62"/>
    <w:rsid w:val="00BA7B5F"/>
    <w:rsid w:val="00BA7F8B"/>
    <w:rsid w:val="00BB0134"/>
    <w:rsid w:val="00BB01A6"/>
    <w:rsid w:val="00BB0A98"/>
    <w:rsid w:val="00BB0AEB"/>
    <w:rsid w:val="00BB1361"/>
    <w:rsid w:val="00BB14F3"/>
    <w:rsid w:val="00BB15D2"/>
    <w:rsid w:val="00BB1D4E"/>
    <w:rsid w:val="00BB1E70"/>
    <w:rsid w:val="00BB1EA3"/>
    <w:rsid w:val="00BB2722"/>
    <w:rsid w:val="00BB2F67"/>
    <w:rsid w:val="00BB3458"/>
    <w:rsid w:val="00BB34DD"/>
    <w:rsid w:val="00BB36AD"/>
    <w:rsid w:val="00BB37CD"/>
    <w:rsid w:val="00BB3960"/>
    <w:rsid w:val="00BB3E5D"/>
    <w:rsid w:val="00BB3ED2"/>
    <w:rsid w:val="00BB491B"/>
    <w:rsid w:val="00BB495A"/>
    <w:rsid w:val="00BB4CF2"/>
    <w:rsid w:val="00BB4E60"/>
    <w:rsid w:val="00BB504E"/>
    <w:rsid w:val="00BB560B"/>
    <w:rsid w:val="00BB566A"/>
    <w:rsid w:val="00BB59CF"/>
    <w:rsid w:val="00BB5DDA"/>
    <w:rsid w:val="00BB70D1"/>
    <w:rsid w:val="00BB7620"/>
    <w:rsid w:val="00BB7AE2"/>
    <w:rsid w:val="00BC00F7"/>
    <w:rsid w:val="00BC10E1"/>
    <w:rsid w:val="00BC19A9"/>
    <w:rsid w:val="00BC1D29"/>
    <w:rsid w:val="00BC2162"/>
    <w:rsid w:val="00BC2358"/>
    <w:rsid w:val="00BC25C9"/>
    <w:rsid w:val="00BC2A05"/>
    <w:rsid w:val="00BC30AE"/>
    <w:rsid w:val="00BC37E5"/>
    <w:rsid w:val="00BC3866"/>
    <w:rsid w:val="00BC3928"/>
    <w:rsid w:val="00BC3C6C"/>
    <w:rsid w:val="00BC4368"/>
    <w:rsid w:val="00BC437F"/>
    <w:rsid w:val="00BC4B51"/>
    <w:rsid w:val="00BC4FB2"/>
    <w:rsid w:val="00BC5590"/>
    <w:rsid w:val="00BC5BD0"/>
    <w:rsid w:val="00BC5CE1"/>
    <w:rsid w:val="00BC5EE4"/>
    <w:rsid w:val="00BC6094"/>
    <w:rsid w:val="00BC693F"/>
    <w:rsid w:val="00BC6BC4"/>
    <w:rsid w:val="00BC6FDC"/>
    <w:rsid w:val="00BC7AB4"/>
    <w:rsid w:val="00BD0277"/>
    <w:rsid w:val="00BD02A7"/>
    <w:rsid w:val="00BD04E8"/>
    <w:rsid w:val="00BD055B"/>
    <w:rsid w:val="00BD0621"/>
    <w:rsid w:val="00BD07F9"/>
    <w:rsid w:val="00BD0872"/>
    <w:rsid w:val="00BD10BB"/>
    <w:rsid w:val="00BD1667"/>
    <w:rsid w:val="00BD183F"/>
    <w:rsid w:val="00BD1CD5"/>
    <w:rsid w:val="00BD2AD9"/>
    <w:rsid w:val="00BD2B33"/>
    <w:rsid w:val="00BD33FF"/>
    <w:rsid w:val="00BD3552"/>
    <w:rsid w:val="00BD35A2"/>
    <w:rsid w:val="00BD3B64"/>
    <w:rsid w:val="00BD3DBE"/>
    <w:rsid w:val="00BD3EA7"/>
    <w:rsid w:val="00BD4226"/>
    <w:rsid w:val="00BD43A8"/>
    <w:rsid w:val="00BD446B"/>
    <w:rsid w:val="00BD477F"/>
    <w:rsid w:val="00BD4D42"/>
    <w:rsid w:val="00BD4D8E"/>
    <w:rsid w:val="00BD4E30"/>
    <w:rsid w:val="00BD5872"/>
    <w:rsid w:val="00BD593F"/>
    <w:rsid w:val="00BD5CA9"/>
    <w:rsid w:val="00BD6429"/>
    <w:rsid w:val="00BD6700"/>
    <w:rsid w:val="00BD6EA8"/>
    <w:rsid w:val="00BD6FBE"/>
    <w:rsid w:val="00BD7013"/>
    <w:rsid w:val="00BD7125"/>
    <w:rsid w:val="00BD759A"/>
    <w:rsid w:val="00BD7E50"/>
    <w:rsid w:val="00BE0D40"/>
    <w:rsid w:val="00BE0EB9"/>
    <w:rsid w:val="00BE10C5"/>
    <w:rsid w:val="00BE177C"/>
    <w:rsid w:val="00BE1A0E"/>
    <w:rsid w:val="00BE1C5C"/>
    <w:rsid w:val="00BE2095"/>
    <w:rsid w:val="00BE22D7"/>
    <w:rsid w:val="00BE237F"/>
    <w:rsid w:val="00BE24AB"/>
    <w:rsid w:val="00BE294D"/>
    <w:rsid w:val="00BE2DF6"/>
    <w:rsid w:val="00BE3992"/>
    <w:rsid w:val="00BE4097"/>
    <w:rsid w:val="00BE40E2"/>
    <w:rsid w:val="00BE43E6"/>
    <w:rsid w:val="00BE4563"/>
    <w:rsid w:val="00BE457E"/>
    <w:rsid w:val="00BE4650"/>
    <w:rsid w:val="00BE50E5"/>
    <w:rsid w:val="00BE523B"/>
    <w:rsid w:val="00BE567E"/>
    <w:rsid w:val="00BE5E56"/>
    <w:rsid w:val="00BE5FC4"/>
    <w:rsid w:val="00BE6081"/>
    <w:rsid w:val="00BE60A5"/>
    <w:rsid w:val="00BE662A"/>
    <w:rsid w:val="00BE6744"/>
    <w:rsid w:val="00BE67DE"/>
    <w:rsid w:val="00BE6BA1"/>
    <w:rsid w:val="00BE6D5E"/>
    <w:rsid w:val="00BE75AE"/>
    <w:rsid w:val="00BE77D3"/>
    <w:rsid w:val="00BE7A16"/>
    <w:rsid w:val="00BE7A26"/>
    <w:rsid w:val="00BE7B7A"/>
    <w:rsid w:val="00BF06CC"/>
    <w:rsid w:val="00BF0C85"/>
    <w:rsid w:val="00BF0FAB"/>
    <w:rsid w:val="00BF119E"/>
    <w:rsid w:val="00BF1697"/>
    <w:rsid w:val="00BF17CB"/>
    <w:rsid w:val="00BF1ABC"/>
    <w:rsid w:val="00BF1E39"/>
    <w:rsid w:val="00BF22D0"/>
    <w:rsid w:val="00BF256F"/>
    <w:rsid w:val="00BF3788"/>
    <w:rsid w:val="00BF386E"/>
    <w:rsid w:val="00BF3BAB"/>
    <w:rsid w:val="00BF4142"/>
    <w:rsid w:val="00BF4461"/>
    <w:rsid w:val="00BF489C"/>
    <w:rsid w:val="00BF53DF"/>
    <w:rsid w:val="00BF5886"/>
    <w:rsid w:val="00BF58A0"/>
    <w:rsid w:val="00BF6184"/>
    <w:rsid w:val="00BF676F"/>
    <w:rsid w:val="00BF6850"/>
    <w:rsid w:val="00BF6B25"/>
    <w:rsid w:val="00BF6D45"/>
    <w:rsid w:val="00BF7147"/>
    <w:rsid w:val="00BF740A"/>
    <w:rsid w:val="00BF7434"/>
    <w:rsid w:val="00BF7B68"/>
    <w:rsid w:val="00C00238"/>
    <w:rsid w:val="00C005E9"/>
    <w:rsid w:val="00C006AC"/>
    <w:rsid w:val="00C0106E"/>
    <w:rsid w:val="00C013D5"/>
    <w:rsid w:val="00C01472"/>
    <w:rsid w:val="00C016F4"/>
    <w:rsid w:val="00C018BC"/>
    <w:rsid w:val="00C01A48"/>
    <w:rsid w:val="00C0246F"/>
    <w:rsid w:val="00C02958"/>
    <w:rsid w:val="00C02988"/>
    <w:rsid w:val="00C02ACA"/>
    <w:rsid w:val="00C02F20"/>
    <w:rsid w:val="00C0367E"/>
    <w:rsid w:val="00C03E2C"/>
    <w:rsid w:val="00C04CFE"/>
    <w:rsid w:val="00C04D67"/>
    <w:rsid w:val="00C05480"/>
    <w:rsid w:val="00C05C2A"/>
    <w:rsid w:val="00C05C48"/>
    <w:rsid w:val="00C06109"/>
    <w:rsid w:val="00C06148"/>
    <w:rsid w:val="00C062F6"/>
    <w:rsid w:val="00C0652B"/>
    <w:rsid w:val="00C0656D"/>
    <w:rsid w:val="00C06E3C"/>
    <w:rsid w:val="00C072C4"/>
    <w:rsid w:val="00C074D6"/>
    <w:rsid w:val="00C079B1"/>
    <w:rsid w:val="00C07F28"/>
    <w:rsid w:val="00C07FF3"/>
    <w:rsid w:val="00C108D4"/>
    <w:rsid w:val="00C11017"/>
    <w:rsid w:val="00C11A7C"/>
    <w:rsid w:val="00C11EEE"/>
    <w:rsid w:val="00C11FE2"/>
    <w:rsid w:val="00C1208C"/>
    <w:rsid w:val="00C12344"/>
    <w:rsid w:val="00C1244F"/>
    <w:rsid w:val="00C1294C"/>
    <w:rsid w:val="00C12C13"/>
    <w:rsid w:val="00C1331E"/>
    <w:rsid w:val="00C1333B"/>
    <w:rsid w:val="00C1335F"/>
    <w:rsid w:val="00C1385A"/>
    <w:rsid w:val="00C138D0"/>
    <w:rsid w:val="00C13E55"/>
    <w:rsid w:val="00C14072"/>
    <w:rsid w:val="00C140F2"/>
    <w:rsid w:val="00C143C4"/>
    <w:rsid w:val="00C14D82"/>
    <w:rsid w:val="00C14EFB"/>
    <w:rsid w:val="00C151F4"/>
    <w:rsid w:val="00C15352"/>
    <w:rsid w:val="00C15A39"/>
    <w:rsid w:val="00C16116"/>
    <w:rsid w:val="00C16868"/>
    <w:rsid w:val="00C16A0E"/>
    <w:rsid w:val="00C16BD7"/>
    <w:rsid w:val="00C16D8D"/>
    <w:rsid w:val="00C16DA7"/>
    <w:rsid w:val="00C16F71"/>
    <w:rsid w:val="00C17521"/>
    <w:rsid w:val="00C17825"/>
    <w:rsid w:val="00C17B69"/>
    <w:rsid w:val="00C17BAF"/>
    <w:rsid w:val="00C17CF1"/>
    <w:rsid w:val="00C2055E"/>
    <w:rsid w:val="00C20941"/>
    <w:rsid w:val="00C20ABD"/>
    <w:rsid w:val="00C20B76"/>
    <w:rsid w:val="00C20FB6"/>
    <w:rsid w:val="00C215CE"/>
    <w:rsid w:val="00C21CA9"/>
    <w:rsid w:val="00C22450"/>
    <w:rsid w:val="00C22CF7"/>
    <w:rsid w:val="00C22ED7"/>
    <w:rsid w:val="00C2380C"/>
    <w:rsid w:val="00C244B4"/>
    <w:rsid w:val="00C245B6"/>
    <w:rsid w:val="00C24C22"/>
    <w:rsid w:val="00C255B4"/>
    <w:rsid w:val="00C25708"/>
    <w:rsid w:val="00C258F4"/>
    <w:rsid w:val="00C267FC"/>
    <w:rsid w:val="00C2682A"/>
    <w:rsid w:val="00C26C5D"/>
    <w:rsid w:val="00C26CBD"/>
    <w:rsid w:val="00C26EE9"/>
    <w:rsid w:val="00C26FC1"/>
    <w:rsid w:val="00C27070"/>
    <w:rsid w:val="00C2757A"/>
    <w:rsid w:val="00C27639"/>
    <w:rsid w:val="00C3003B"/>
    <w:rsid w:val="00C3014E"/>
    <w:rsid w:val="00C303C5"/>
    <w:rsid w:val="00C3062D"/>
    <w:rsid w:val="00C3094D"/>
    <w:rsid w:val="00C31208"/>
    <w:rsid w:val="00C31411"/>
    <w:rsid w:val="00C31F06"/>
    <w:rsid w:val="00C32057"/>
    <w:rsid w:val="00C32636"/>
    <w:rsid w:val="00C32B62"/>
    <w:rsid w:val="00C33736"/>
    <w:rsid w:val="00C338D7"/>
    <w:rsid w:val="00C33E26"/>
    <w:rsid w:val="00C347C7"/>
    <w:rsid w:val="00C34824"/>
    <w:rsid w:val="00C348DE"/>
    <w:rsid w:val="00C34B0B"/>
    <w:rsid w:val="00C34CDD"/>
    <w:rsid w:val="00C34F1C"/>
    <w:rsid w:val="00C35C76"/>
    <w:rsid w:val="00C35F90"/>
    <w:rsid w:val="00C3645D"/>
    <w:rsid w:val="00C365BB"/>
    <w:rsid w:val="00C368A5"/>
    <w:rsid w:val="00C36A6C"/>
    <w:rsid w:val="00C36CFA"/>
    <w:rsid w:val="00C36F78"/>
    <w:rsid w:val="00C37C00"/>
    <w:rsid w:val="00C407F8"/>
    <w:rsid w:val="00C4172E"/>
    <w:rsid w:val="00C41897"/>
    <w:rsid w:val="00C41A0E"/>
    <w:rsid w:val="00C4220F"/>
    <w:rsid w:val="00C42357"/>
    <w:rsid w:val="00C427BA"/>
    <w:rsid w:val="00C42B93"/>
    <w:rsid w:val="00C43871"/>
    <w:rsid w:val="00C43B7C"/>
    <w:rsid w:val="00C43E20"/>
    <w:rsid w:val="00C43EB2"/>
    <w:rsid w:val="00C43ED9"/>
    <w:rsid w:val="00C443DB"/>
    <w:rsid w:val="00C4447E"/>
    <w:rsid w:val="00C44870"/>
    <w:rsid w:val="00C448F6"/>
    <w:rsid w:val="00C44AB7"/>
    <w:rsid w:val="00C44B10"/>
    <w:rsid w:val="00C44BA5"/>
    <w:rsid w:val="00C44CE1"/>
    <w:rsid w:val="00C45252"/>
    <w:rsid w:val="00C45829"/>
    <w:rsid w:val="00C459B6"/>
    <w:rsid w:val="00C45B2D"/>
    <w:rsid w:val="00C45BF5"/>
    <w:rsid w:val="00C45EEC"/>
    <w:rsid w:val="00C45F1C"/>
    <w:rsid w:val="00C46495"/>
    <w:rsid w:val="00C46869"/>
    <w:rsid w:val="00C46AF8"/>
    <w:rsid w:val="00C47027"/>
    <w:rsid w:val="00C4741F"/>
    <w:rsid w:val="00C501C1"/>
    <w:rsid w:val="00C50924"/>
    <w:rsid w:val="00C50986"/>
    <w:rsid w:val="00C50ADA"/>
    <w:rsid w:val="00C50C9C"/>
    <w:rsid w:val="00C50D84"/>
    <w:rsid w:val="00C50D96"/>
    <w:rsid w:val="00C510D1"/>
    <w:rsid w:val="00C51BA3"/>
    <w:rsid w:val="00C52317"/>
    <w:rsid w:val="00C52349"/>
    <w:rsid w:val="00C5256A"/>
    <w:rsid w:val="00C526A9"/>
    <w:rsid w:val="00C52C31"/>
    <w:rsid w:val="00C52ED9"/>
    <w:rsid w:val="00C532FA"/>
    <w:rsid w:val="00C534B4"/>
    <w:rsid w:val="00C53663"/>
    <w:rsid w:val="00C53A1E"/>
    <w:rsid w:val="00C53B07"/>
    <w:rsid w:val="00C53C24"/>
    <w:rsid w:val="00C53C79"/>
    <w:rsid w:val="00C54088"/>
    <w:rsid w:val="00C54464"/>
    <w:rsid w:val="00C547A6"/>
    <w:rsid w:val="00C54970"/>
    <w:rsid w:val="00C54B18"/>
    <w:rsid w:val="00C54CD8"/>
    <w:rsid w:val="00C54D8C"/>
    <w:rsid w:val="00C5549C"/>
    <w:rsid w:val="00C555F8"/>
    <w:rsid w:val="00C55F4E"/>
    <w:rsid w:val="00C5632B"/>
    <w:rsid w:val="00C564A1"/>
    <w:rsid w:val="00C565FB"/>
    <w:rsid w:val="00C569F0"/>
    <w:rsid w:val="00C56DD1"/>
    <w:rsid w:val="00C56E3A"/>
    <w:rsid w:val="00C57369"/>
    <w:rsid w:val="00C57C11"/>
    <w:rsid w:val="00C57C3D"/>
    <w:rsid w:val="00C57D87"/>
    <w:rsid w:val="00C57E8E"/>
    <w:rsid w:val="00C57F8D"/>
    <w:rsid w:val="00C60177"/>
    <w:rsid w:val="00C602CA"/>
    <w:rsid w:val="00C605C2"/>
    <w:rsid w:val="00C607E8"/>
    <w:rsid w:val="00C60830"/>
    <w:rsid w:val="00C60C75"/>
    <w:rsid w:val="00C60CEF"/>
    <w:rsid w:val="00C61162"/>
    <w:rsid w:val="00C61CDB"/>
    <w:rsid w:val="00C62533"/>
    <w:rsid w:val="00C62A35"/>
    <w:rsid w:val="00C62E3E"/>
    <w:rsid w:val="00C62EB3"/>
    <w:rsid w:val="00C632C1"/>
    <w:rsid w:val="00C63300"/>
    <w:rsid w:val="00C6365D"/>
    <w:rsid w:val="00C63ECE"/>
    <w:rsid w:val="00C640FD"/>
    <w:rsid w:val="00C6437C"/>
    <w:rsid w:val="00C6449D"/>
    <w:rsid w:val="00C6464A"/>
    <w:rsid w:val="00C6494C"/>
    <w:rsid w:val="00C64E51"/>
    <w:rsid w:val="00C653AD"/>
    <w:rsid w:val="00C65C37"/>
    <w:rsid w:val="00C65D37"/>
    <w:rsid w:val="00C663ED"/>
    <w:rsid w:val="00C665DD"/>
    <w:rsid w:val="00C66DF5"/>
    <w:rsid w:val="00C6722E"/>
    <w:rsid w:val="00C67646"/>
    <w:rsid w:val="00C67BE7"/>
    <w:rsid w:val="00C67CE5"/>
    <w:rsid w:val="00C70441"/>
    <w:rsid w:val="00C705C1"/>
    <w:rsid w:val="00C70E1D"/>
    <w:rsid w:val="00C72443"/>
    <w:rsid w:val="00C7277A"/>
    <w:rsid w:val="00C72949"/>
    <w:rsid w:val="00C72C46"/>
    <w:rsid w:val="00C72E59"/>
    <w:rsid w:val="00C72F42"/>
    <w:rsid w:val="00C738EF"/>
    <w:rsid w:val="00C73BC7"/>
    <w:rsid w:val="00C742DF"/>
    <w:rsid w:val="00C74708"/>
    <w:rsid w:val="00C748F9"/>
    <w:rsid w:val="00C749F8"/>
    <w:rsid w:val="00C74D21"/>
    <w:rsid w:val="00C75610"/>
    <w:rsid w:val="00C75780"/>
    <w:rsid w:val="00C7591C"/>
    <w:rsid w:val="00C75D9B"/>
    <w:rsid w:val="00C76040"/>
    <w:rsid w:val="00C76782"/>
    <w:rsid w:val="00C76933"/>
    <w:rsid w:val="00C76B44"/>
    <w:rsid w:val="00C76E37"/>
    <w:rsid w:val="00C76E63"/>
    <w:rsid w:val="00C7717B"/>
    <w:rsid w:val="00C771EB"/>
    <w:rsid w:val="00C775E8"/>
    <w:rsid w:val="00C80196"/>
    <w:rsid w:val="00C8066E"/>
    <w:rsid w:val="00C80C48"/>
    <w:rsid w:val="00C80EDB"/>
    <w:rsid w:val="00C80F7D"/>
    <w:rsid w:val="00C81474"/>
    <w:rsid w:val="00C815C5"/>
    <w:rsid w:val="00C81CDD"/>
    <w:rsid w:val="00C82448"/>
    <w:rsid w:val="00C824A5"/>
    <w:rsid w:val="00C8256E"/>
    <w:rsid w:val="00C8283B"/>
    <w:rsid w:val="00C82A9B"/>
    <w:rsid w:val="00C82D4D"/>
    <w:rsid w:val="00C82F4B"/>
    <w:rsid w:val="00C832C2"/>
    <w:rsid w:val="00C83356"/>
    <w:rsid w:val="00C838A5"/>
    <w:rsid w:val="00C83AE1"/>
    <w:rsid w:val="00C83FBF"/>
    <w:rsid w:val="00C8415D"/>
    <w:rsid w:val="00C8423A"/>
    <w:rsid w:val="00C8472C"/>
    <w:rsid w:val="00C852B8"/>
    <w:rsid w:val="00C857F5"/>
    <w:rsid w:val="00C8589A"/>
    <w:rsid w:val="00C85AB2"/>
    <w:rsid w:val="00C85DC8"/>
    <w:rsid w:val="00C86049"/>
    <w:rsid w:val="00C86074"/>
    <w:rsid w:val="00C86516"/>
    <w:rsid w:val="00C866A6"/>
    <w:rsid w:val="00C86883"/>
    <w:rsid w:val="00C868A1"/>
    <w:rsid w:val="00C868C0"/>
    <w:rsid w:val="00C871F6"/>
    <w:rsid w:val="00C8722D"/>
    <w:rsid w:val="00C87BC8"/>
    <w:rsid w:val="00C900BE"/>
    <w:rsid w:val="00C9010B"/>
    <w:rsid w:val="00C901B6"/>
    <w:rsid w:val="00C9030F"/>
    <w:rsid w:val="00C90767"/>
    <w:rsid w:val="00C90F5F"/>
    <w:rsid w:val="00C91E02"/>
    <w:rsid w:val="00C91E2E"/>
    <w:rsid w:val="00C92189"/>
    <w:rsid w:val="00C923D7"/>
    <w:rsid w:val="00C92D9F"/>
    <w:rsid w:val="00C93259"/>
    <w:rsid w:val="00C93887"/>
    <w:rsid w:val="00C9412B"/>
    <w:rsid w:val="00C9414F"/>
    <w:rsid w:val="00C948DB"/>
    <w:rsid w:val="00C94E49"/>
    <w:rsid w:val="00C95AF4"/>
    <w:rsid w:val="00C95B01"/>
    <w:rsid w:val="00C96102"/>
    <w:rsid w:val="00C9685C"/>
    <w:rsid w:val="00C96A71"/>
    <w:rsid w:val="00C96F8E"/>
    <w:rsid w:val="00C97290"/>
    <w:rsid w:val="00C97CFF"/>
    <w:rsid w:val="00C97F27"/>
    <w:rsid w:val="00CA06BB"/>
    <w:rsid w:val="00CA09D3"/>
    <w:rsid w:val="00CA17B2"/>
    <w:rsid w:val="00CA1B3D"/>
    <w:rsid w:val="00CA1BBA"/>
    <w:rsid w:val="00CA2A69"/>
    <w:rsid w:val="00CA3607"/>
    <w:rsid w:val="00CA36AE"/>
    <w:rsid w:val="00CA39B0"/>
    <w:rsid w:val="00CA3D69"/>
    <w:rsid w:val="00CA3F1E"/>
    <w:rsid w:val="00CA4628"/>
    <w:rsid w:val="00CA4A7C"/>
    <w:rsid w:val="00CA4C47"/>
    <w:rsid w:val="00CA4E94"/>
    <w:rsid w:val="00CA5214"/>
    <w:rsid w:val="00CA52A8"/>
    <w:rsid w:val="00CA5690"/>
    <w:rsid w:val="00CA56E9"/>
    <w:rsid w:val="00CA5706"/>
    <w:rsid w:val="00CA583E"/>
    <w:rsid w:val="00CA5B46"/>
    <w:rsid w:val="00CA5BBF"/>
    <w:rsid w:val="00CA6468"/>
    <w:rsid w:val="00CA64D8"/>
    <w:rsid w:val="00CA665E"/>
    <w:rsid w:val="00CA675F"/>
    <w:rsid w:val="00CA6859"/>
    <w:rsid w:val="00CA6F14"/>
    <w:rsid w:val="00CA728E"/>
    <w:rsid w:val="00CA7337"/>
    <w:rsid w:val="00CA74D4"/>
    <w:rsid w:val="00CB0114"/>
    <w:rsid w:val="00CB048C"/>
    <w:rsid w:val="00CB06AD"/>
    <w:rsid w:val="00CB0AE3"/>
    <w:rsid w:val="00CB0C8D"/>
    <w:rsid w:val="00CB1085"/>
    <w:rsid w:val="00CB1653"/>
    <w:rsid w:val="00CB1696"/>
    <w:rsid w:val="00CB258D"/>
    <w:rsid w:val="00CB2BE5"/>
    <w:rsid w:val="00CB30AB"/>
    <w:rsid w:val="00CB30FA"/>
    <w:rsid w:val="00CB33D9"/>
    <w:rsid w:val="00CB384B"/>
    <w:rsid w:val="00CB3D45"/>
    <w:rsid w:val="00CB3DE5"/>
    <w:rsid w:val="00CB4125"/>
    <w:rsid w:val="00CB43A4"/>
    <w:rsid w:val="00CB457D"/>
    <w:rsid w:val="00CB491E"/>
    <w:rsid w:val="00CB4BEF"/>
    <w:rsid w:val="00CB4F3D"/>
    <w:rsid w:val="00CB5B87"/>
    <w:rsid w:val="00CB5BEB"/>
    <w:rsid w:val="00CB5C1C"/>
    <w:rsid w:val="00CB5E41"/>
    <w:rsid w:val="00CB692F"/>
    <w:rsid w:val="00CB6C33"/>
    <w:rsid w:val="00CB708C"/>
    <w:rsid w:val="00CB724F"/>
    <w:rsid w:val="00CB7B15"/>
    <w:rsid w:val="00CC0013"/>
    <w:rsid w:val="00CC03E4"/>
    <w:rsid w:val="00CC06FC"/>
    <w:rsid w:val="00CC0702"/>
    <w:rsid w:val="00CC072A"/>
    <w:rsid w:val="00CC0943"/>
    <w:rsid w:val="00CC0B25"/>
    <w:rsid w:val="00CC0F73"/>
    <w:rsid w:val="00CC0FFC"/>
    <w:rsid w:val="00CC1720"/>
    <w:rsid w:val="00CC18CF"/>
    <w:rsid w:val="00CC1C11"/>
    <w:rsid w:val="00CC1D49"/>
    <w:rsid w:val="00CC2033"/>
    <w:rsid w:val="00CC233B"/>
    <w:rsid w:val="00CC257E"/>
    <w:rsid w:val="00CC2AA8"/>
    <w:rsid w:val="00CC2D89"/>
    <w:rsid w:val="00CC2DE1"/>
    <w:rsid w:val="00CC2DF2"/>
    <w:rsid w:val="00CC3193"/>
    <w:rsid w:val="00CC324B"/>
    <w:rsid w:val="00CC33D1"/>
    <w:rsid w:val="00CC3848"/>
    <w:rsid w:val="00CC3880"/>
    <w:rsid w:val="00CC4500"/>
    <w:rsid w:val="00CC495B"/>
    <w:rsid w:val="00CC4AFF"/>
    <w:rsid w:val="00CC4B77"/>
    <w:rsid w:val="00CC4DF9"/>
    <w:rsid w:val="00CC5220"/>
    <w:rsid w:val="00CC591B"/>
    <w:rsid w:val="00CC5988"/>
    <w:rsid w:val="00CC5DE6"/>
    <w:rsid w:val="00CC5E89"/>
    <w:rsid w:val="00CC61D9"/>
    <w:rsid w:val="00CC650D"/>
    <w:rsid w:val="00CC6611"/>
    <w:rsid w:val="00CC68C5"/>
    <w:rsid w:val="00CC69F4"/>
    <w:rsid w:val="00CC6C29"/>
    <w:rsid w:val="00CC710B"/>
    <w:rsid w:val="00CC7278"/>
    <w:rsid w:val="00CC7DE8"/>
    <w:rsid w:val="00CC7E88"/>
    <w:rsid w:val="00CD0081"/>
    <w:rsid w:val="00CD080F"/>
    <w:rsid w:val="00CD09B6"/>
    <w:rsid w:val="00CD146E"/>
    <w:rsid w:val="00CD1572"/>
    <w:rsid w:val="00CD1C3F"/>
    <w:rsid w:val="00CD2024"/>
    <w:rsid w:val="00CD256B"/>
    <w:rsid w:val="00CD291C"/>
    <w:rsid w:val="00CD2B52"/>
    <w:rsid w:val="00CD2DAC"/>
    <w:rsid w:val="00CD33B8"/>
    <w:rsid w:val="00CD355C"/>
    <w:rsid w:val="00CD51FE"/>
    <w:rsid w:val="00CD5315"/>
    <w:rsid w:val="00CD5B13"/>
    <w:rsid w:val="00CD5DA7"/>
    <w:rsid w:val="00CD605B"/>
    <w:rsid w:val="00CD63FB"/>
    <w:rsid w:val="00CD640F"/>
    <w:rsid w:val="00CD6538"/>
    <w:rsid w:val="00CD6836"/>
    <w:rsid w:val="00CD68C5"/>
    <w:rsid w:val="00CD69F8"/>
    <w:rsid w:val="00CD70B1"/>
    <w:rsid w:val="00CD7508"/>
    <w:rsid w:val="00CE020E"/>
    <w:rsid w:val="00CE029A"/>
    <w:rsid w:val="00CE0879"/>
    <w:rsid w:val="00CE0A16"/>
    <w:rsid w:val="00CE0BD4"/>
    <w:rsid w:val="00CE12B0"/>
    <w:rsid w:val="00CE141C"/>
    <w:rsid w:val="00CE19B0"/>
    <w:rsid w:val="00CE1D6F"/>
    <w:rsid w:val="00CE219B"/>
    <w:rsid w:val="00CE2797"/>
    <w:rsid w:val="00CE2B17"/>
    <w:rsid w:val="00CE338D"/>
    <w:rsid w:val="00CE36F3"/>
    <w:rsid w:val="00CE3AA9"/>
    <w:rsid w:val="00CE3E6C"/>
    <w:rsid w:val="00CE407A"/>
    <w:rsid w:val="00CE4109"/>
    <w:rsid w:val="00CE4CED"/>
    <w:rsid w:val="00CE5C4F"/>
    <w:rsid w:val="00CE6169"/>
    <w:rsid w:val="00CE6399"/>
    <w:rsid w:val="00CE6614"/>
    <w:rsid w:val="00CE6A80"/>
    <w:rsid w:val="00CE6AD0"/>
    <w:rsid w:val="00CE72EC"/>
    <w:rsid w:val="00CE7566"/>
    <w:rsid w:val="00CE7576"/>
    <w:rsid w:val="00CE7613"/>
    <w:rsid w:val="00CE7621"/>
    <w:rsid w:val="00CE7897"/>
    <w:rsid w:val="00CE7C14"/>
    <w:rsid w:val="00CE7D68"/>
    <w:rsid w:val="00CE7E56"/>
    <w:rsid w:val="00CF0D31"/>
    <w:rsid w:val="00CF0DF9"/>
    <w:rsid w:val="00CF0FDF"/>
    <w:rsid w:val="00CF1221"/>
    <w:rsid w:val="00CF1EAB"/>
    <w:rsid w:val="00CF20E7"/>
    <w:rsid w:val="00CF256A"/>
    <w:rsid w:val="00CF35E1"/>
    <w:rsid w:val="00CF36EE"/>
    <w:rsid w:val="00CF4057"/>
    <w:rsid w:val="00CF4295"/>
    <w:rsid w:val="00CF4479"/>
    <w:rsid w:val="00CF4546"/>
    <w:rsid w:val="00CF4AAB"/>
    <w:rsid w:val="00CF4AF1"/>
    <w:rsid w:val="00CF4BAE"/>
    <w:rsid w:val="00CF4D81"/>
    <w:rsid w:val="00CF5B74"/>
    <w:rsid w:val="00CF5BE5"/>
    <w:rsid w:val="00CF5DD3"/>
    <w:rsid w:val="00CF6305"/>
    <w:rsid w:val="00CF6563"/>
    <w:rsid w:val="00CF6B6A"/>
    <w:rsid w:val="00CF7468"/>
    <w:rsid w:val="00CF7CA8"/>
    <w:rsid w:val="00CF7CEF"/>
    <w:rsid w:val="00CF7E55"/>
    <w:rsid w:val="00D0051D"/>
    <w:rsid w:val="00D00793"/>
    <w:rsid w:val="00D00892"/>
    <w:rsid w:val="00D01998"/>
    <w:rsid w:val="00D01E15"/>
    <w:rsid w:val="00D02079"/>
    <w:rsid w:val="00D02249"/>
    <w:rsid w:val="00D02272"/>
    <w:rsid w:val="00D0271F"/>
    <w:rsid w:val="00D029D4"/>
    <w:rsid w:val="00D0351A"/>
    <w:rsid w:val="00D0363A"/>
    <w:rsid w:val="00D0386A"/>
    <w:rsid w:val="00D03939"/>
    <w:rsid w:val="00D03B4C"/>
    <w:rsid w:val="00D03F13"/>
    <w:rsid w:val="00D045F3"/>
    <w:rsid w:val="00D04676"/>
    <w:rsid w:val="00D0478C"/>
    <w:rsid w:val="00D04E13"/>
    <w:rsid w:val="00D05526"/>
    <w:rsid w:val="00D056FC"/>
    <w:rsid w:val="00D06172"/>
    <w:rsid w:val="00D067AE"/>
    <w:rsid w:val="00D06C0D"/>
    <w:rsid w:val="00D06C6B"/>
    <w:rsid w:val="00D06CA3"/>
    <w:rsid w:val="00D074BA"/>
    <w:rsid w:val="00D07CDC"/>
    <w:rsid w:val="00D10805"/>
    <w:rsid w:val="00D108F2"/>
    <w:rsid w:val="00D10B78"/>
    <w:rsid w:val="00D10D38"/>
    <w:rsid w:val="00D11016"/>
    <w:rsid w:val="00D113DE"/>
    <w:rsid w:val="00D11575"/>
    <w:rsid w:val="00D11762"/>
    <w:rsid w:val="00D119A5"/>
    <w:rsid w:val="00D11D08"/>
    <w:rsid w:val="00D11E09"/>
    <w:rsid w:val="00D12927"/>
    <w:rsid w:val="00D13064"/>
    <w:rsid w:val="00D13676"/>
    <w:rsid w:val="00D1390B"/>
    <w:rsid w:val="00D13AB9"/>
    <w:rsid w:val="00D141A3"/>
    <w:rsid w:val="00D142B9"/>
    <w:rsid w:val="00D1434F"/>
    <w:rsid w:val="00D145FA"/>
    <w:rsid w:val="00D14716"/>
    <w:rsid w:val="00D15355"/>
    <w:rsid w:val="00D15ADB"/>
    <w:rsid w:val="00D15B01"/>
    <w:rsid w:val="00D15B53"/>
    <w:rsid w:val="00D160CD"/>
    <w:rsid w:val="00D164A1"/>
    <w:rsid w:val="00D169DA"/>
    <w:rsid w:val="00D16D12"/>
    <w:rsid w:val="00D16D25"/>
    <w:rsid w:val="00D16EFB"/>
    <w:rsid w:val="00D17137"/>
    <w:rsid w:val="00D17C2D"/>
    <w:rsid w:val="00D17D4F"/>
    <w:rsid w:val="00D204E2"/>
    <w:rsid w:val="00D20679"/>
    <w:rsid w:val="00D20889"/>
    <w:rsid w:val="00D20CE6"/>
    <w:rsid w:val="00D20E5C"/>
    <w:rsid w:val="00D21982"/>
    <w:rsid w:val="00D2202A"/>
    <w:rsid w:val="00D227E9"/>
    <w:rsid w:val="00D22E24"/>
    <w:rsid w:val="00D2319B"/>
    <w:rsid w:val="00D23525"/>
    <w:rsid w:val="00D2386D"/>
    <w:rsid w:val="00D23E0F"/>
    <w:rsid w:val="00D23E59"/>
    <w:rsid w:val="00D24521"/>
    <w:rsid w:val="00D246C5"/>
    <w:rsid w:val="00D249FD"/>
    <w:rsid w:val="00D24F81"/>
    <w:rsid w:val="00D25047"/>
    <w:rsid w:val="00D250E9"/>
    <w:rsid w:val="00D25744"/>
    <w:rsid w:val="00D258B2"/>
    <w:rsid w:val="00D25D26"/>
    <w:rsid w:val="00D25F06"/>
    <w:rsid w:val="00D26E71"/>
    <w:rsid w:val="00D27195"/>
    <w:rsid w:val="00D2733B"/>
    <w:rsid w:val="00D278F2"/>
    <w:rsid w:val="00D27BC0"/>
    <w:rsid w:val="00D27FC2"/>
    <w:rsid w:val="00D30186"/>
    <w:rsid w:val="00D3028D"/>
    <w:rsid w:val="00D306AE"/>
    <w:rsid w:val="00D30831"/>
    <w:rsid w:val="00D30839"/>
    <w:rsid w:val="00D308E5"/>
    <w:rsid w:val="00D30B0C"/>
    <w:rsid w:val="00D30BB1"/>
    <w:rsid w:val="00D30CA6"/>
    <w:rsid w:val="00D310D8"/>
    <w:rsid w:val="00D3151B"/>
    <w:rsid w:val="00D31885"/>
    <w:rsid w:val="00D318A7"/>
    <w:rsid w:val="00D31925"/>
    <w:rsid w:val="00D31B94"/>
    <w:rsid w:val="00D31F43"/>
    <w:rsid w:val="00D32243"/>
    <w:rsid w:val="00D3261B"/>
    <w:rsid w:val="00D326FA"/>
    <w:rsid w:val="00D32A0D"/>
    <w:rsid w:val="00D32FEB"/>
    <w:rsid w:val="00D33264"/>
    <w:rsid w:val="00D33908"/>
    <w:rsid w:val="00D33D28"/>
    <w:rsid w:val="00D33D4A"/>
    <w:rsid w:val="00D34060"/>
    <w:rsid w:val="00D3418C"/>
    <w:rsid w:val="00D34231"/>
    <w:rsid w:val="00D34438"/>
    <w:rsid w:val="00D35396"/>
    <w:rsid w:val="00D36B4E"/>
    <w:rsid w:val="00D36CE7"/>
    <w:rsid w:val="00D36D28"/>
    <w:rsid w:val="00D373B3"/>
    <w:rsid w:val="00D3795A"/>
    <w:rsid w:val="00D405DF"/>
    <w:rsid w:val="00D40634"/>
    <w:rsid w:val="00D409DA"/>
    <w:rsid w:val="00D40DD3"/>
    <w:rsid w:val="00D4211C"/>
    <w:rsid w:val="00D422B8"/>
    <w:rsid w:val="00D42DFF"/>
    <w:rsid w:val="00D43174"/>
    <w:rsid w:val="00D43481"/>
    <w:rsid w:val="00D43494"/>
    <w:rsid w:val="00D434C7"/>
    <w:rsid w:val="00D437BD"/>
    <w:rsid w:val="00D437F5"/>
    <w:rsid w:val="00D439B8"/>
    <w:rsid w:val="00D43E8B"/>
    <w:rsid w:val="00D43F5D"/>
    <w:rsid w:val="00D441B1"/>
    <w:rsid w:val="00D4435C"/>
    <w:rsid w:val="00D444CA"/>
    <w:rsid w:val="00D44554"/>
    <w:rsid w:val="00D44BF4"/>
    <w:rsid w:val="00D451F6"/>
    <w:rsid w:val="00D4536A"/>
    <w:rsid w:val="00D45450"/>
    <w:rsid w:val="00D4587B"/>
    <w:rsid w:val="00D4587C"/>
    <w:rsid w:val="00D45CD4"/>
    <w:rsid w:val="00D467EF"/>
    <w:rsid w:val="00D46B1C"/>
    <w:rsid w:val="00D46E7C"/>
    <w:rsid w:val="00D46EF1"/>
    <w:rsid w:val="00D47159"/>
    <w:rsid w:val="00D47A39"/>
    <w:rsid w:val="00D47ABF"/>
    <w:rsid w:val="00D47C15"/>
    <w:rsid w:val="00D47EBB"/>
    <w:rsid w:val="00D47FC3"/>
    <w:rsid w:val="00D47FD3"/>
    <w:rsid w:val="00D50BBD"/>
    <w:rsid w:val="00D50BCB"/>
    <w:rsid w:val="00D50C60"/>
    <w:rsid w:val="00D50CBC"/>
    <w:rsid w:val="00D51C50"/>
    <w:rsid w:val="00D51DC4"/>
    <w:rsid w:val="00D51EF9"/>
    <w:rsid w:val="00D520FA"/>
    <w:rsid w:val="00D5271E"/>
    <w:rsid w:val="00D52760"/>
    <w:rsid w:val="00D5315B"/>
    <w:rsid w:val="00D531F6"/>
    <w:rsid w:val="00D53229"/>
    <w:rsid w:val="00D534E8"/>
    <w:rsid w:val="00D535C6"/>
    <w:rsid w:val="00D53E56"/>
    <w:rsid w:val="00D54018"/>
    <w:rsid w:val="00D553CA"/>
    <w:rsid w:val="00D55639"/>
    <w:rsid w:val="00D55861"/>
    <w:rsid w:val="00D559F8"/>
    <w:rsid w:val="00D55C58"/>
    <w:rsid w:val="00D55E63"/>
    <w:rsid w:val="00D564A1"/>
    <w:rsid w:val="00D564E4"/>
    <w:rsid w:val="00D56535"/>
    <w:rsid w:val="00D56637"/>
    <w:rsid w:val="00D56980"/>
    <w:rsid w:val="00D570F4"/>
    <w:rsid w:val="00D57951"/>
    <w:rsid w:val="00D60280"/>
    <w:rsid w:val="00D606B3"/>
    <w:rsid w:val="00D61122"/>
    <w:rsid w:val="00D61569"/>
    <w:rsid w:val="00D62208"/>
    <w:rsid w:val="00D62234"/>
    <w:rsid w:val="00D6276F"/>
    <w:rsid w:val="00D62B93"/>
    <w:rsid w:val="00D63049"/>
    <w:rsid w:val="00D635AD"/>
    <w:rsid w:val="00D636C8"/>
    <w:rsid w:val="00D637DD"/>
    <w:rsid w:val="00D63869"/>
    <w:rsid w:val="00D63944"/>
    <w:rsid w:val="00D63C60"/>
    <w:rsid w:val="00D6400F"/>
    <w:rsid w:val="00D64337"/>
    <w:rsid w:val="00D64865"/>
    <w:rsid w:val="00D648EF"/>
    <w:rsid w:val="00D65199"/>
    <w:rsid w:val="00D65A60"/>
    <w:rsid w:val="00D65BC1"/>
    <w:rsid w:val="00D65CAE"/>
    <w:rsid w:val="00D65D9A"/>
    <w:rsid w:val="00D65DDE"/>
    <w:rsid w:val="00D65E3C"/>
    <w:rsid w:val="00D66579"/>
    <w:rsid w:val="00D66AA9"/>
    <w:rsid w:val="00D66AB9"/>
    <w:rsid w:val="00D66B16"/>
    <w:rsid w:val="00D67148"/>
    <w:rsid w:val="00D67160"/>
    <w:rsid w:val="00D67228"/>
    <w:rsid w:val="00D67538"/>
    <w:rsid w:val="00D67DD2"/>
    <w:rsid w:val="00D70DAC"/>
    <w:rsid w:val="00D70FF3"/>
    <w:rsid w:val="00D712D8"/>
    <w:rsid w:val="00D71AE9"/>
    <w:rsid w:val="00D71B13"/>
    <w:rsid w:val="00D7215F"/>
    <w:rsid w:val="00D72227"/>
    <w:rsid w:val="00D727BF"/>
    <w:rsid w:val="00D729D8"/>
    <w:rsid w:val="00D72D88"/>
    <w:rsid w:val="00D72E65"/>
    <w:rsid w:val="00D72EFD"/>
    <w:rsid w:val="00D73A05"/>
    <w:rsid w:val="00D73E1C"/>
    <w:rsid w:val="00D742A2"/>
    <w:rsid w:val="00D74783"/>
    <w:rsid w:val="00D74EDF"/>
    <w:rsid w:val="00D750CA"/>
    <w:rsid w:val="00D7542C"/>
    <w:rsid w:val="00D75744"/>
    <w:rsid w:val="00D7585F"/>
    <w:rsid w:val="00D759BA"/>
    <w:rsid w:val="00D75A14"/>
    <w:rsid w:val="00D75FE5"/>
    <w:rsid w:val="00D76206"/>
    <w:rsid w:val="00D76539"/>
    <w:rsid w:val="00D765D5"/>
    <w:rsid w:val="00D766CA"/>
    <w:rsid w:val="00D768D1"/>
    <w:rsid w:val="00D768F4"/>
    <w:rsid w:val="00D76930"/>
    <w:rsid w:val="00D76DA8"/>
    <w:rsid w:val="00D76DF1"/>
    <w:rsid w:val="00D7705E"/>
    <w:rsid w:val="00D770A9"/>
    <w:rsid w:val="00D77964"/>
    <w:rsid w:val="00D77E87"/>
    <w:rsid w:val="00D8031E"/>
    <w:rsid w:val="00D8064F"/>
    <w:rsid w:val="00D80916"/>
    <w:rsid w:val="00D80B59"/>
    <w:rsid w:val="00D80D8F"/>
    <w:rsid w:val="00D80EC5"/>
    <w:rsid w:val="00D8108D"/>
    <w:rsid w:val="00D81409"/>
    <w:rsid w:val="00D815FD"/>
    <w:rsid w:val="00D818F3"/>
    <w:rsid w:val="00D81BC5"/>
    <w:rsid w:val="00D81BF7"/>
    <w:rsid w:val="00D81E05"/>
    <w:rsid w:val="00D81EDB"/>
    <w:rsid w:val="00D8270A"/>
    <w:rsid w:val="00D82715"/>
    <w:rsid w:val="00D827F2"/>
    <w:rsid w:val="00D8285C"/>
    <w:rsid w:val="00D82999"/>
    <w:rsid w:val="00D829F8"/>
    <w:rsid w:val="00D82ED2"/>
    <w:rsid w:val="00D83AFF"/>
    <w:rsid w:val="00D83BF6"/>
    <w:rsid w:val="00D83E13"/>
    <w:rsid w:val="00D83EC2"/>
    <w:rsid w:val="00D8425F"/>
    <w:rsid w:val="00D84E0F"/>
    <w:rsid w:val="00D84FDD"/>
    <w:rsid w:val="00D85246"/>
    <w:rsid w:val="00D85484"/>
    <w:rsid w:val="00D8629B"/>
    <w:rsid w:val="00D867AE"/>
    <w:rsid w:val="00D86D0A"/>
    <w:rsid w:val="00D86F42"/>
    <w:rsid w:val="00D87055"/>
    <w:rsid w:val="00D8713F"/>
    <w:rsid w:val="00D875D4"/>
    <w:rsid w:val="00D875D6"/>
    <w:rsid w:val="00D876D1"/>
    <w:rsid w:val="00D90114"/>
    <w:rsid w:val="00D90F57"/>
    <w:rsid w:val="00D91261"/>
    <w:rsid w:val="00D9174F"/>
    <w:rsid w:val="00D91C0A"/>
    <w:rsid w:val="00D91E7D"/>
    <w:rsid w:val="00D92F22"/>
    <w:rsid w:val="00D92F34"/>
    <w:rsid w:val="00D932D6"/>
    <w:rsid w:val="00D93605"/>
    <w:rsid w:val="00D93AAB"/>
    <w:rsid w:val="00D943A1"/>
    <w:rsid w:val="00D94992"/>
    <w:rsid w:val="00D94AD6"/>
    <w:rsid w:val="00D94F88"/>
    <w:rsid w:val="00D9532F"/>
    <w:rsid w:val="00D9551F"/>
    <w:rsid w:val="00D95652"/>
    <w:rsid w:val="00D95815"/>
    <w:rsid w:val="00D95891"/>
    <w:rsid w:val="00D95951"/>
    <w:rsid w:val="00D95A4B"/>
    <w:rsid w:val="00D95DCC"/>
    <w:rsid w:val="00D95DEC"/>
    <w:rsid w:val="00D95E69"/>
    <w:rsid w:val="00D961FC"/>
    <w:rsid w:val="00D967D5"/>
    <w:rsid w:val="00D96828"/>
    <w:rsid w:val="00D9684D"/>
    <w:rsid w:val="00D9697F"/>
    <w:rsid w:val="00D9698F"/>
    <w:rsid w:val="00D96B13"/>
    <w:rsid w:val="00D96B61"/>
    <w:rsid w:val="00D97102"/>
    <w:rsid w:val="00D973CA"/>
    <w:rsid w:val="00D9770D"/>
    <w:rsid w:val="00D9785D"/>
    <w:rsid w:val="00DA00CE"/>
    <w:rsid w:val="00DA027E"/>
    <w:rsid w:val="00DA03E5"/>
    <w:rsid w:val="00DA084A"/>
    <w:rsid w:val="00DA0B73"/>
    <w:rsid w:val="00DA12A0"/>
    <w:rsid w:val="00DA16D8"/>
    <w:rsid w:val="00DA18D8"/>
    <w:rsid w:val="00DA1947"/>
    <w:rsid w:val="00DA1BB0"/>
    <w:rsid w:val="00DA1C5E"/>
    <w:rsid w:val="00DA258A"/>
    <w:rsid w:val="00DA287B"/>
    <w:rsid w:val="00DA2FFC"/>
    <w:rsid w:val="00DA3001"/>
    <w:rsid w:val="00DA3265"/>
    <w:rsid w:val="00DA3E4E"/>
    <w:rsid w:val="00DA4349"/>
    <w:rsid w:val="00DA46D1"/>
    <w:rsid w:val="00DA4B97"/>
    <w:rsid w:val="00DA4BB1"/>
    <w:rsid w:val="00DA4E18"/>
    <w:rsid w:val="00DA4E4B"/>
    <w:rsid w:val="00DA50AB"/>
    <w:rsid w:val="00DA5219"/>
    <w:rsid w:val="00DA6082"/>
    <w:rsid w:val="00DA6744"/>
    <w:rsid w:val="00DA6887"/>
    <w:rsid w:val="00DA6951"/>
    <w:rsid w:val="00DA76C1"/>
    <w:rsid w:val="00DA777D"/>
    <w:rsid w:val="00DA7884"/>
    <w:rsid w:val="00DA7A94"/>
    <w:rsid w:val="00DA7ACD"/>
    <w:rsid w:val="00DA7B39"/>
    <w:rsid w:val="00DA7DF7"/>
    <w:rsid w:val="00DA7FD0"/>
    <w:rsid w:val="00DB00B0"/>
    <w:rsid w:val="00DB01C4"/>
    <w:rsid w:val="00DB0690"/>
    <w:rsid w:val="00DB0B55"/>
    <w:rsid w:val="00DB1260"/>
    <w:rsid w:val="00DB13E0"/>
    <w:rsid w:val="00DB1949"/>
    <w:rsid w:val="00DB1F7C"/>
    <w:rsid w:val="00DB218D"/>
    <w:rsid w:val="00DB23F9"/>
    <w:rsid w:val="00DB24F1"/>
    <w:rsid w:val="00DB30F2"/>
    <w:rsid w:val="00DB32C6"/>
    <w:rsid w:val="00DB3401"/>
    <w:rsid w:val="00DB3451"/>
    <w:rsid w:val="00DB349B"/>
    <w:rsid w:val="00DB351C"/>
    <w:rsid w:val="00DB3A85"/>
    <w:rsid w:val="00DB4135"/>
    <w:rsid w:val="00DB44C3"/>
    <w:rsid w:val="00DB4655"/>
    <w:rsid w:val="00DB475C"/>
    <w:rsid w:val="00DB4F1A"/>
    <w:rsid w:val="00DB52E0"/>
    <w:rsid w:val="00DB5470"/>
    <w:rsid w:val="00DB5547"/>
    <w:rsid w:val="00DB5727"/>
    <w:rsid w:val="00DB584C"/>
    <w:rsid w:val="00DB5882"/>
    <w:rsid w:val="00DB5971"/>
    <w:rsid w:val="00DB5A98"/>
    <w:rsid w:val="00DB5F9E"/>
    <w:rsid w:val="00DB62C4"/>
    <w:rsid w:val="00DB6744"/>
    <w:rsid w:val="00DB67A4"/>
    <w:rsid w:val="00DB685A"/>
    <w:rsid w:val="00DB6DBC"/>
    <w:rsid w:val="00DB7694"/>
    <w:rsid w:val="00DB79AA"/>
    <w:rsid w:val="00DB7B2A"/>
    <w:rsid w:val="00DB7D55"/>
    <w:rsid w:val="00DC0449"/>
    <w:rsid w:val="00DC072A"/>
    <w:rsid w:val="00DC0954"/>
    <w:rsid w:val="00DC12A2"/>
    <w:rsid w:val="00DC1BDC"/>
    <w:rsid w:val="00DC1D9C"/>
    <w:rsid w:val="00DC2097"/>
    <w:rsid w:val="00DC2495"/>
    <w:rsid w:val="00DC2599"/>
    <w:rsid w:val="00DC2749"/>
    <w:rsid w:val="00DC2A87"/>
    <w:rsid w:val="00DC2CA5"/>
    <w:rsid w:val="00DC2E81"/>
    <w:rsid w:val="00DC3082"/>
    <w:rsid w:val="00DC3222"/>
    <w:rsid w:val="00DC3439"/>
    <w:rsid w:val="00DC37F6"/>
    <w:rsid w:val="00DC3F45"/>
    <w:rsid w:val="00DC409C"/>
    <w:rsid w:val="00DC412E"/>
    <w:rsid w:val="00DC4577"/>
    <w:rsid w:val="00DC46E8"/>
    <w:rsid w:val="00DC4A02"/>
    <w:rsid w:val="00DC4D37"/>
    <w:rsid w:val="00DC50B9"/>
    <w:rsid w:val="00DC572F"/>
    <w:rsid w:val="00DC5732"/>
    <w:rsid w:val="00DC5ABE"/>
    <w:rsid w:val="00DC5D39"/>
    <w:rsid w:val="00DC60FC"/>
    <w:rsid w:val="00DC62AA"/>
    <w:rsid w:val="00DC6653"/>
    <w:rsid w:val="00DC671D"/>
    <w:rsid w:val="00DC6931"/>
    <w:rsid w:val="00DC6B23"/>
    <w:rsid w:val="00DC6C98"/>
    <w:rsid w:val="00DC6E8A"/>
    <w:rsid w:val="00DC7352"/>
    <w:rsid w:val="00DC7868"/>
    <w:rsid w:val="00DC78DC"/>
    <w:rsid w:val="00DC7944"/>
    <w:rsid w:val="00DD0003"/>
    <w:rsid w:val="00DD0013"/>
    <w:rsid w:val="00DD0224"/>
    <w:rsid w:val="00DD038C"/>
    <w:rsid w:val="00DD04D8"/>
    <w:rsid w:val="00DD0546"/>
    <w:rsid w:val="00DD0EEB"/>
    <w:rsid w:val="00DD105C"/>
    <w:rsid w:val="00DD1585"/>
    <w:rsid w:val="00DD1793"/>
    <w:rsid w:val="00DD1954"/>
    <w:rsid w:val="00DD1B03"/>
    <w:rsid w:val="00DD1B37"/>
    <w:rsid w:val="00DD1C7D"/>
    <w:rsid w:val="00DD27BE"/>
    <w:rsid w:val="00DD284B"/>
    <w:rsid w:val="00DD287D"/>
    <w:rsid w:val="00DD2A02"/>
    <w:rsid w:val="00DD2C2C"/>
    <w:rsid w:val="00DD2E46"/>
    <w:rsid w:val="00DD3185"/>
    <w:rsid w:val="00DD3212"/>
    <w:rsid w:val="00DD39F3"/>
    <w:rsid w:val="00DD3FFC"/>
    <w:rsid w:val="00DD406D"/>
    <w:rsid w:val="00DD429E"/>
    <w:rsid w:val="00DD46F0"/>
    <w:rsid w:val="00DD4B90"/>
    <w:rsid w:val="00DD4CDC"/>
    <w:rsid w:val="00DD4D96"/>
    <w:rsid w:val="00DD4EEB"/>
    <w:rsid w:val="00DD4F65"/>
    <w:rsid w:val="00DD569E"/>
    <w:rsid w:val="00DD581E"/>
    <w:rsid w:val="00DD5879"/>
    <w:rsid w:val="00DD5892"/>
    <w:rsid w:val="00DD5D59"/>
    <w:rsid w:val="00DD5E3D"/>
    <w:rsid w:val="00DD5FC6"/>
    <w:rsid w:val="00DD6025"/>
    <w:rsid w:val="00DD6221"/>
    <w:rsid w:val="00DD65F7"/>
    <w:rsid w:val="00DD69A0"/>
    <w:rsid w:val="00DD70A7"/>
    <w:rsid w:val="00DD729E"/>
    <w:rsid w:val="00DD73C3"/>
    <w:rsid w:val="00DD744C"/>
    <w:rsid w:val="00DD7699"/>
    <w:rsid w:val="00DD77B4"/>
    <w:rsid w:val="00DE03EE"/>
    <w:rsid w:val="00DE0418"/>
    <w:rsid w:val="00DE0D36"/>
    <w:rsid w:val="00DE0D95"/>
    <w:rsid w:val="00DE0E9C"/>
    <w:rsid w:val="00DE10F2"/>
    <w:rsid w:val="00DE1234"/>
    <w:rsid w:val="00DE157A"/>
    <w:rsid w:val="00DE2789"/>
    <w:rsid w:val="00DE28AF"/>
    <w:rsid w:val="00DE2CB3"/>
    <w:rsid w:val="00DE2E5A"/>
    <w:rsid w:val="00DE3015"/>
    <w:rsid w:val="00DE400E"/>
    <w:rsid w:val="00DE401A"/>
    <w:rsid w:val="00DE44D8"/>
    <w:rsid w:val="00DE4890"/>
    <w:rsid w:val="00DE4D49"/>
    <w:rsid w:val="00DE4F57"/>
    <w:rsid w:val="00DE4FE9"/>
    <w:rsid w:val="00DE55C1"/>
    <w:rsid w:val="00DE5681"/>
    <w:rsid w:val="00DE5BE6"/>
    <w:rsid w:val="00DE5D0D"/>
    <w:rsid w:val="00DE5F26"/>
    <w:rsid w:val="00DE6196"/>
    <w:rsid w:val="00DE625B"/>
    <w:rsid w:val="00DE65BF"/>
    <w:rsid w:val="00DE697E"/>
    <w:rsid w:val="00DE6A8E"/>
    <w:rsid w:val="00DE720E"/>
    <w:rsid w:val="00DE73BF"/>
    <w:rsid w:val="00DE778C"/>
    <w:rsid w:val="00DF0099"/>
    <w:rsid w:val="00DF02AE"/>
    <w:rsid w:val="00DF0622"/>
    <w:rsid w:val="00DF077E"/>
    <w:rsid w:val="00DF185F"/>
    <w:rsid w:val="00DF1927"/>
    <w:rsid w:val="00DF206A"/>
    <w:rsid w:val="00DF28E9"/>
    <w:rsid w:val="00DF2C18"/>
    <w:rsid w:val="00DF2D2C"/>
    <w:rsid w:val="00DF2F88"/>
    <w:rsid w:val="00DF3013"/>
    <w:rsid w:val="00DF35BB"/>
    <w:rsid w:val="00DF41FE"/>
    <w:rsid w:val="00DF442B"/>
    <w:rsid w:val="00DF4462"/>
    <w:rsid w:val="00DF46B6"/>
    <w:rsid w:val="00DF494D"/>
    <w:rsid w:val="00DF4BB3"/>
    <w:rsid w:val="00DF4DA5"/>
    <w:rsid w:val="00DF4EA8"/>
    <w:rsid w:val="00DF6953"/>
    <w:rsid w:val="00DF6EFE"/>
    <w:rsid w:val="00DF6F76"/>
    <w:rsid w:val="00DF702A"/>
    <w:rsid w:val="00DF71C0"/>
    <w:rsid w:val="00DF77B4"/>
    <w:rsid w:val="00DF7F42"/>
    <w:rsid w:val="00DF7FBC"/>
    <w:rsid w:val="00E008BB"/>
    <w:rsid w:val="00E00CA3"/>
    <w:rsid w:val="00E00CC2"/>
    <w:rsid w:val="00E00E4C"/>
    <w:rsid w:val="00E01197"/>
    <w:rsid w:val="00E01602"/>
    <w:rsid w:val="00E01AF3"/>
    <w:rsid w:val="00E01B33"/>
    <w:rsid w:val="00E01EED"/>
    <w:rsid w:val="00E01FA0"/>
    <w:rsid w:val="00E02174"/>
    <w:rsid w:val="00E022DD"/>
    <w:rsid w:val="00E0230F"/>
    <w:rsid w:val="00E02650"/>
    <w:rsid w:val="00E0270E"/>
    <w:rsid w:val="00E02B04"/>
    <w:rsid w:val="00E02D52"/>
    <w:rsid w:val="00E02E34"/>
    <w:rsid w:val="00E0305E"/>
    <w:rsid w:val="00E03705"/>
    <w:rsid w:val="00E039C3"/>
    <w:rsid w:val="00E0407B"/>
    <w:rsid w:val="00E040C4"/>
    <w:rsid w:val="00E042B1"/>
    <w:rsid w:val="00E044AD"/>
    <w:rsid w:val="00E046BA"/>
    <w:rsid w:val="00E05250"/>
    <w:rsid w:val="00E052F5"/>
    <w:rsid w:val="00E05354"/>
    <w:rsid w:val="00E053F9"/>
    <w:rsid w:val="00E05796"/>
    <w:rsid w:val="00E05812"/>
    <w:rsid w:val="00E059BF"/>
    <w:rsid w:val="00E05AEB"/>
    <w:rsid w:val="00E05B40"/>
    <w:rsid w:val="00E05C04"/>
    <w:rsid w:val="00E05C44"/>
    <w:rsid w:val="00E05D2E"/>
    <w:rsid w:val="00E05F0D"/>
    <w:rsid w:val="00E05F42"/>
    <w:rsid w:val="00E0613E"/>
    <w:rsid w:val="00E06219"/>
    <w:rsid w:val="00E063B0"/>
    <w:rsid w:val="00E065B2"/>
    <w:rsid w:val="00E0689A"/>
    <w:rsid w:val="00E068A8"/>
    <w:rsid w:val="00E06A04"/>
    <w:rsid w:val="00E06E85"/>
    <w:rsid w:val="00E07581"/>
    <w:rsid w:val="00E07655"/>
    <w:rsid w:val="00E0771A"/>
    <w:rsid w:val="00E07925"/>
    <w:rsid w:val="00E1003C"/>
    <w:rsid w:val="00E10967"/>
    <w:rsid w:val="00E10C31"/>
    <w:rsid w:val="00E10EA1"/>
    <w:rsid w:val="00E11564"/>
    <w:rsid w:val="00E11899"/>
    <w:rsid w:val="00E11A2B"/>
    <w:rsid w:val="00E11B03"/>
    <w:rsid w:val="00E11FA0"/>
    <w:rsid w:val="00E1206E"/>
    <w:rsid w:val="00E12AF7"/>
    <w:rsid w:val="00E12B80"/>
    <w:rsid w:val="00E12DC4"/>
    <w:rsid w:val="00E12ED8"/>
    <w:rsid w:val="00E1329B"/>
    <w:rsid w:val="00E139DF"/>
    <w:rsid w:val="00E14030"/>
    <w:rsid w:val="00E146EC"/>
    <w:rsid w:val="00E14B52"/>
    <w:rsid w:val="00E15165"/>
    <w:rsid w:val="00E153CC"/>
    <w:rsid w:val="00E15555"/>
    <w:rsid w:val="00E15AE5"/>
    <w:rsid w:val="00E16D1E"/>
    <w:rsid w:val="00E17348"/>
    <w:rsid w:val="00E176BF"/>
    <w:rsid w:val="00E203AF"/>
    <w:rsid w:val="00E203EC"/>
    <w:rsid w:val="00E2101F"/>
    <w:rsid w:val="00E2152B"/>
    <w:rsid w:val="00E21B42"/>
    <w:rsid w:val="00E21BD7"/>
    <w:rsid w:val="00E21CDE"/>
    <w:rsid w:val="00E22E04"/>
    <w:rsid w:val="00E2305D"/>
    <w:rsid w:val="00E23283"/>
    <w:rsid w:val="00E233BB"/>
    <w:rsid w:val="00E23636"/>
    <w:rsid w:val="00E23C8E"/>
    <w:rsid w:val="00E24072"/>
    <w:rsid w:val="00E245D1"/>
    <w:rsid w:val="00E248D6"/>
    <w:rsid w:val="00E24A43"/>
    <w:rsid w:val="00E24B36"/>
    <w:rsid w:val="00E24FAE"/>
    <w:rsid w:val="00E25534"/>
    <w:rsid w:val="00E260B1"/>
    <w:rsid w:val="00E26A93"/>
    <w:rsid w:val="00E27601"/>
    <w:rsid w:val="00E27E81"/>
    <w:rsid w:val="00E27E83"/>
    <w:rsid w:val="00E3054F"/>
    <w:rsid w:val="00E305A1"/>
    <w:rsid w:val="00E306AD"/>
    <w:rsid w:val="00E308B3"/>
    <w:rsid w:val="00E3096B"/>
    <w:rsid w:val="00E3105D"/>
    <w:rsid w:val="00E310C3"/>
    <w:rsid w:val="00E311FC"/>
    <w:rsid w:val="00E321B2"/>
    <w:rsid w:val="00E321BD"/>
    <w:rsid w:val="00E324A2"/>
    <w:rsid w:val="00E328AD"/>
    <w:rsid w:val="00E32F1D"/>
    <w:rsid w:val="00E33104"/>
    <w:rsid w:val="00E33209"/>
    <w:rsid w:val="00E333F2"/>
    <w:rsid w:val="00E33E0B"/>
    <w:rsid w:val="00E340D2"/>
    <w:rsid w:val="00E346D0"/>
    <w:rsid w:val="00E34D8F"/>
    <w:rsid w:val="00E34E19"/>
    <w:rsid w:val="00E3531D"/>
    <w:rsid w:val="00E354A0"/>
    <w:rsid w:val="00E354E8"/>
    <w:rsid w:val="00E359FE"/>
    <w:rsid w:val="00E35A05"/>
    <w:rsid w:val="00E35ADB"/>
    <w:rsid w:val="00E35B5D"/>
    <w:rsid w:val="00E3653E"/>
    <w:rsid w:val="00E36583"/>
    <w:rsid w:val="00E36AB5"/>
    <w:rsid w:val="00E37035"/>
    <w:rsid w:val="00E37348"/>
    <w:rsid w:val="00E373B0"/>
    <w:rsid w:val="00E376B2"/>
    <w:rsid w:val="00E37C91"/>
    <w:rsid w:val="00E37F5A"/>
    <w:rsid w:val="00E404BC"/>
    <w:rsid w:val="00E4099F"/>
    <w:rsid w:val="00E40C83"/>
    <w:rsid w:val="00E41110"/>
    <w:rsid w:val="00E4177F"/>
    <w:rsid w:val="00E418A9"/>
    <w:rsid w:val="00E41A5C"/>
    <w:rsid w:val="00E41AD9"/>
    <w:rsid w:val="00E41B2D"/>
    <w:rsid w:val="00E41C62"/>
    <w:rsid w:val="00E41EAD"/>
    <w:rsid w:val="00E429DA"/>
    <w:rsid w:val="00E42C0D"/>
    <w:rsid w:val="00E433B1"/>
    <w:rsid w:val="00E434DF"/>
    <w:rsid w:val="00E43554"/>
    <w:rsid w:val="00E4428B"/>
    <w:rsid w:val="00E44708"/>
    <w:rsid w:val="00E44A24"/>
    <w:rsid w:val="00E450A5"/>
    <w:rsid w:val="00E459ED"/>
    <w:rsid w:val="00E4618D"/>
    <w:rsid w:val="00E479F4"/>
    <w:rsid w:val="00E47A20"/>
    <w:rsid w:val="00E47C9D"/>
    <w:rsid w:val="00E47DEC"/>
    <w:rsid w:val="00E47E26"/>
    <w:rsid w:val="00E47EFF"/>
    <w:rsid w:val="00E502FA"/>
    <w:rsid w:val="00E503A3"/>
    <w:rsid w:val="00E503E9"/>
    <w:rsid w:val="00E5050F"/>
    <w:rsid w:val="00E50B62"/>
    <w:rsid w:val="00E50EBF"/>
    <w:rsid w:val="00E5184A"/>
    <w:rsid w:val="00E51D90"/>
    <w:rsid w:val="00E520D6"/>
    <w:rsid w:val="00E52909"/>
    <w:rsid w:val="00E5294D"/>
    <w:rsid w:val="00E53053"/>
    <w:rsid w:val="00E535FA"/>
    <w:rsid w:val="00E538FB"/>
    <w:rsid w:val="00E53C8F"/>
    <w:rsid w:val="00E540F9"/>
    <w:rsid w:val="00E5410E"/>
    <w:rsid w:val="00E545B8"/>
    <w:rsid w:val="00E5462E"/>
    <w:rsid w:val="00E55318"/>
    <w:rsid w:val="00E55750"/>
    <w:rsid w:val="00E560B9"/>
    <w:rsid w:val="00E5669C"/>
    <w:rsid w:val="00E56DA6"/>
    <w:rsid w:val="00E574B3"/>
    <w:rsid w:val="00E57C6E"/>
    <w:rsid w:val="00E57FE0"/>
    <w:rsid w:val="00E601CE"/>
    <w:rsid w:val="00E60619"/>
    <w:rsid w:val="00E60CAF"/>
    <w:rsid w:val="00E60CD1"/>
    <w:rsid w:val="00E60CF5"/>
    <w:rsid w:val="00E60E85"/>
    <w:rsid w:val="00E61090"/>
    <w:rsid w:val="00E617A3"/>
    <w:rsid w:val="00E6239A"/>
    <w:rsid w:val="00E6271D"/>
    <w:rsid w:val="00E62976"/>
    <w:rsid w:val="00E62C23"/>
    <w:rsid w:val="00E63543"/>
    <w:rsid w:val="00E63647"/>
    <w:rsid w:val="00E63A43"/>
    <w:rsid w:val="00E63A57"/>
    <w:rsid w:val="00E63EF0"/>
    <w:rsid w:val="00E641C3"/>
    <w:rsid w:val="00E64E48"/>
    <w:rsid w:val="00E65BD3"/>
    <w:rsid w:val="00E65C5B"/>
    <w:rsid w:val="00E65CAE"/>
    <w:rsid w:val="00E65D53"/>
    <w:rsid w:val="00E66182"/>
    <w:rsid w:val="00E6625F"/>
    <w:rsid w:val="00E66296"/>
    <w:rsid w:val="00E66485"/>
    <w:rsid w:val="00E66559"/>
    <w:rsid w:val="00E665F1"/>
    <w:rsid w:val="00E665F8"/>
    <w:rsid w:val="00E66D1E"/>
    <w:rsid w:val="00E66D29"/>
    <w:rsid w:val="00E66D6A"/>
    <w:rsid w:val="00E67007"/>
    <w:rsid w:val="00E67CF7"/>
    <w:rsid w:val="00E67E7F"/>
    <w:rsid w:val="00E705CC"/>
    <w:rsid w:val="00E70AB2"/>
    <w:rsid w:val="00E70BCB"/>
    <w:rsid w:val="00E70D4B"/>
    <w:rsid w:val="00E71144"/>
    <w:rsid w:val="00E7173E"/>
    <w:rsid w:val="00E727EF"/>
    <w:rsid w:val="00E728FA"/>
    <w:rsid w:val="00E7349B"/>
    <w:rsid w:val="00E738F7"/>
    <w:rsid w:val="00E73983"/>
    <w:rsid w:val="00E7427B"/>
    <w:rsid w:val="00E755AF"/>
    <w:rsid w:val="00E758CD"/>
    <w:rsid w:val="00E75B1C"/>
    <w:rsid w:val="00E75BC3"/>
    <w:rsid w:val="00E75E28"/>
    <w:rsid w:val="00E75E69"/>
    <w:rsid w:val="00E76013"/>
    <w:rsid w:val="00E765AB"/>
    <w:rsid w:val="00E765E6"/>
    <w:rsid w:val="00E76E52"/>
    <w:rsid w:val="00E76F2D"/>
    <w:rsid w:val="00E775D4"/>
    <w:rsid w:val="00E776D9"/>
    <w:rsid w:val="00E77A89"/>
    <w:rsid w:val="00E80194"/>
    <w:rsid w:val="00E8084C"/>
    <w:rsid w:val="00E80856"/>
    <w:rsid w:val="00E80BCE"/>
    <w:rsid w:val="00E80D40"/>
    <w:rsid w:val="00E81063"/>
    <w:rsid w:val="00E8129A"/>
    <w:rsid w:val="00E81569"/>
    <w:rsid w:val="00E81615"/>
    <w:rsid w:val="00E817F7"/>
    <w:rsid w:val="00E818DC"/>
    <w:rsid w:val="00E818E1"/>
    <w:rsid w:val="00E8205B"/>
    <w:rsid w:val="00E82497"/>
    <w:rsid w:val="00E826D3"/>
    <w:rsid w:val="00E827B2"/>
    <w:rsid w:val="00E8287A"/>
    <w:rsid w:val="00E82C31"/>
    <w:rsid w:val="00E82EF2"/>
    <w:rsid w:val="00E82F6C"/>
    <w:rsid w:val="00E833C7"/>
    <w:rsid w:val="00E83511"/>
    <w:rsid w:val="00E83BCC"/>
    <w:rsid w:val="00E840C6"/>
    <w:rsid w:val="00E84313"/>
    <w:rsid w:val="00E845B7"/>
    <w:rsid w:val="00E84983"/>
    <w:rsid w:val="00E85326"/>
    <w:rsid w:val="00E853A4"/>
    <w:rsid w:val="00E856C7"/>
    <w:rsid w:val="00E85B4F"/>
    <w:rsid w:val="00E85D6B"/>
    <w:rsid w:val="00E86F53"/>
    <w:rsid w:val="00E8731B"/>
    <w:rsid w:val="00E87815"/>
    <w:rsid w:val="00E87863"/>
    <w:rsid w:val="00E87BE3"/>
    <w:rsid w:val="00E87EDD"/>
    <w:rsid w:val="00E90D6E"/>
    <w:rsid w:val="00E917EE"/>
    <w:rsid w:val="00E9229C"/>
    <w:rsid w:val="00E925CC"/>
    <w:rsid w:val="00E927BE"/>
    <w:rsid w:val="00E930BA"/>
    <w:rsid w:val="00E9332D"/>
    <w:rsid w:val="00E9350C"/>
    <w:rsid w:val="00E93873"/>
    <w:rsid w:val="00E939C7"/>
    <w:rsid w:val="00E93B31"/>
    <w:rsid w:val="00E93E43"/>
    <w:rsid w:val="00E94205"/>
    <w:rsid w:val="00E94284"/>
    <w:rsid w:val="00E9435E"/>
    <w:rsid w:val="00E9436A"/>
    <w:rsid w:val="00E944F3"/>
    <w:rsid w:val="00E94D4A"/>
    <w:rsid w:val="00E94D9D"/>
    <w:rsid w:val="00E955E0"/>
    <w:rsid w:val="00E9581B"/>
    <w:rsid w:val="00E95D16"/>
    <w:rsid w:val="00E96268"/>
    <w:rsid w:val="00E963C4"/>
    <w:rsid w:val="00E96D9D"/>
    <w:rsid w:val="00E96F9B"/>
    <w:rsid w:val="00E973CE"/>
    <w:rsid w:val="00E97693"/>
    <w:rsid w:val="00E97A93"/>
    <w:rsid w:val="00EA08B4"/>
    <w:rsid w:val="00EA0960"/>
    <w:rsid w:val="00EA0C84"/>
    <w:rsid w:val="00EA0E99"/>
    <w:rsid w:val="00EA1DA2"/>
    <w:rsid w:val="00EA2192"/>
    <w:rsid w:val="00EA22DE"/>
    <w:rsid w:val="00EA2675"/>
    <w:rsid w:val="00EA2F0B"/>
    <w:rsid w:val="00EA3535"/>
    <w:rsid w:val="00EA3868"/>
    <w:rsid w:val="00EA3ED3"/>
    <w:rsid w:val="00EA4164"/>
    <w:rsid w:val="00EA491E"/>
    <w:rsid w:val="00EA4B3F"/>
    <w:rsid w:val="00EA4BB3"/>
    <w:rsid w:val="00EA4BD7"/>
    <w:rsid w:val="00EA4E12"/>
    <w:rsid w:val="00EA56DC"/>
    <w:rsid w:val="00EA5BE3"/>
    <w:rsid w:val="00EA61E2"/>
    <w:rsid w:val="00EA6AE3"/>
    <w:rsid w:val="00EA6C2E"/>
    <w:rsid w:val="00EA7169"/>
    <w:rsid w:val="00EA73E0"/>
    <w:rsid w:val="00EA77E2"/>
    <w:rsid w:val="00EA7826"/>
    <w:rsid w:val="00EA790B"/>
    <w:rsid w:val="00EA791E"/>
    <w:rsid w:val="00EA7985"/>
    <w:rsid w:val="00EA7D09"/>
    <w:rsid w:val="00EA7DB3"/>
    <w:rsid w:val="00EB0179"/>
    <w:rsid w:val="00EB0FFA"/>
    <w:rsid w:val="00EB1329"/>
    <w:rsid w:val="00EB1524"/>
    <w:rsid w:val="00EB16EB"/>
    <w:rsid w:val="00EB1DC1"/>
    <w:rsid w:val="00EB2EE2"/>
    <w:rsid w:val="00EB2FC2"/>
    <w:rsid w:val="00EB44FC"/>
    <w:rsid w:val="00EB48F7"/>
    <w:rsid w:val="00EB4CAB"/>
    <w:rsid w:val="00EB5793"/>
    <w:rsid w:val="00EB59B0"/>
    <w:rsid w:val="00EB5E4F"/>
    <w:rsid w:val="00EB6300"/>
    <w:rsid w:val="00EB6B52"/>
    <w:rsid w:val="00EB6E13"/>
    <w:rsid w:val="00EB7010"/>
    <w:rsid w:val="00EB75FF"/>
    <w:rsid w:val="00EB7763"/>
    <w:rsid w:val="00EB7BDE"/>
    <w:rsid w:val="00EC040A"/>
    <w:rsid w:val="00EC0848"/>
    <w:rsid w:val="00EC0A6D"/>
    <w:rsid w:val="00EC0CF2"/>
    <w:rsid w:val="00EC0D4A"/>
    <w:rsid w:val="00EC0FCD"/>
    <w:rsid w:val="00EC1EF7"/>
    <w:rsid w:val="00EC22EC"/>
    <w:rsid w:val="00EC2B3D"/>
    <w:rsid w:val="00EC2E7D"/>
    <w:rsid w:val="00EC2EC3"/>
    <w:rsid w:val="00EC3048"/>
    <w:rsid w:val="00EC3C98"/>
    <w:rsid w:val="00EC41A7"/>
    <w:rsid w:val="00EC45A6"/>
    <w:rsid w:val="00EC59E7"/>
    <w:rsid w:val="00EC5B76"/>
    <w:rsid w:val="00EC5F0F"/>
    <w:rsid w:val="00EC66AE"/>
    <w:rsid w:val="00EC69A8"/>
    <w:rsid w:val="00EC6C90"/>
    <w:rsid w:val="00EC6DD2"/>
    <w:rsid w:val="00EC7247"/>
    <w:rsid w:val="00EC7811"/>
    <w:rsid w:val="00EC7A3A"/>
    <w:rsid w:val="00ED00FF"/>
    <w:rsid w:val="00ED0E61"/>
    <w:rsid w:val="00ED10E5"/>
    <w:rsid w:val="00ED14FE"/>
    <w:rsid w:val="00ED151A"/>
    <w:rsid w:val="00ED16B0"/>
    <w:rsid w:val="00ED1883"/>
    <w:rsid w:val="00ED1F12"/>
    <w:rsid w:val="00ED1F69"/>
    <w:rsid w:val="00ED21EB"/>
    <w:rsid w:val="00ED2497"/>
    <w:rsid w:val="00ED249E"/>
    <w:rsid w:val="00ED2AF5"/>
    <w:rsid w:val="00ED2BF6"/>
    <w:rsid w:val="00ED3184"/>
    <w:rsid w:val="00ED32D7"/>
    <w:rsid w:val="00ED34AE"/>
    <w:rsid w:val="00ED34D4"/>
    <w:rsid w:val="00ED3D02"/>
    <w:rsid w:val="00ED4943"/>
    <w:rsid w:val="00ED54DF"/>
    <w:rsid w:val="00ED56BE"/>
    <w:rsid w:val="00ED5A56"/>
    <w:rsid w:val="00ED5B78"/>
    <w:rsid w:val="00ED6643"/>
    <w:rsid w:val="00ED71C3"/>
    <w:rsid w:val="00ED75E6"/>
    <w:rsid w:val="00ED7EBB"/>
    <w:rsid w:val="00EE0119"/>
    <w:rsid w:val="00EE04D6"/>
    <w:rsid w:val="00EE0C86"/>
    <w:rsid w:val="00EE0FE9"/>
    <w:rsid w:val="00EE1382"/>
    <w:rsid w:val="00EE1B35"/>
    <w:rsid w:val="00EE20D5"/>
    <w:rsid w:val="00EE20F0"/>
    <w:rsid w:val="00EE2335"/>
    <w:rsid w:val="00EE254E"/>
    <w:rsid w:val="00EE2701"/>
    <w:rsid w:val="00EE27E4"/>
    <w:rsid w:val="00EE3003"/>
    <w:rsid w:val="00EE345C"/>
    <w:rsid w:val="00EE36AA"/>
    <w:rsid w:val="00EE373A"/>
    <w:rsid w:val="00EE37DA"/>
    <w:rsid w:val="00EE40A3"/>
    <w:rsid w:val="00EE4417"/>
    <w:rsid w:val="00EE4521"/>
    <w:rsid w:val="00EE50D1"/>
    <w:rsid w:val="00EE53A3"/>
    <w:rsid w:val="00EE547A"/>
    <w:rsid w:val="00EE5825"/>
    <w:rsid w:val="00EE5E0B"/>
    <w:rsid w:val="00EE613F"/>
    <w:rsid w:val="00EE65C4"/>
    <w:rsid w:val="00EE67ED"/>
    <w:rsid w:val="00EE6B6D"/>
    <w:rsid w:val="00EE6CB5"/>
    <w:rsid w:val="00EE6F8E"/>
    <w:rsid w:val="00EE7177"/>
    <w:rsid w:val="00EE7BC4"/>
    <w:rsid w:val="00EF0280"/>
    <w:rsid w:val="00EF0A1C"/>
    <w:rsid w:val="00EF0B08"/>
    <w:rsid w:val="00EF0D2A"/>
    <w:rsid w:val="00EF0D31"/>
    <w:rsid w:val="00EF0EC3"/>
    <w:rsid w:val="00EF1985"/>
    <w:rsid w:val="00EF1BF2"/>
    <w:rsid w:val="00EF1EC4"/>
    <w:rsid w:val="00EF2F49"/>
    <w:rsid w:val="00EF307F"/>
    <w:rsid w:val="00EF31FD"/>
    <w:rsid w:val="00EF3351"/>
    <w:rsid w:val="00EF33A1"/>
    <w:rsid w:val="00EF33E7"/>
    <w:rsid w:val="00EF3403"/>
    <w:rsid w:val="00EF34F5"/>
    <w:rsid w:val="00EF369F"/>
    <w:rsid w:val="00EF3E16"/>
    <w:rsid w:val="00EF3FD0"/>
    <w:rsid w:val="00EF417F"/>
    <w:rsid w:val="00EF41EF"/>
    <w:rsid w:val="00EF500D"/>
    <w:rsid w:val="00EF521D"/>
    <w:rsid w:val="00EF5369"/>
    <w:rsid w:val="00EF54F2"/>
    <w:rsid w:val="00EF5629"/>
    <w:rsid w:val="00EF60B8"/>
    <w:rsid w:val="00EF60DD"/>
    <w:rsid w:val="00EF63A9"/>
    <w:rsid w:val="00EF6D18"/>
    <w:rsid w:val="00EF7133"/>
    <w:rsid w:val="00F00FE5"/>
    <w:rsid w:val="00F010F0"/>
    <w:rsid w:val="00F010FC"/>
    <w:rsid w:val="00F013E5"/>
    <w:rsid w:val="00F017A3"/>
    <w:rsid w:val="00F0256F"/>
    <w:rsid w:val="00F0273B"/>
    <w:rsid w:val="00F0278A"/>
    <w:rsid w:val="00F02A31"/>
    <w:rsid w:val="00F02B04"/>
    <w:rsid w:val="00F02C04"/>
    <w:rsid w:val="00F02CE9"/>
    <w:rsid w:val="00F02F81"/>
    <w:rsid w:val="00F0412C"/>
    <w:rsid w:val="00F04BAD"/>
    <w:rsid w:val="00F05B62"/>
    <w:rsid w:val="00F06632"/>
    <w:rsid w:val="00F06FF9"/>
    <w:rsid w:val="00F07134"/>
    <w:rsid w:val="00F07168"/>
    <w:rsid w:val="00F079D7"/>
    <w:rsid w:val="00F07A02"/>
    <w:rsid w:val="00F07D3B"/>
    <w:rsid w:val="00F07E48"/>
    <w:rsid w:val="00F07E76"/>
    <w:rsid w:val="00F100D7"/>
    <w:rsid w:val="00F10242"/>
    <w:rsid w:val="00F10619"/>
    <w:rsid w:val="00F106BB"/>
    <w:rsid w:val="00F10704"/>
    <w:rsid w:val="00F10819"/>
    <w:rsid w:val="00F109E9"/>
    <w:rsid w:val="00F109ED"/>
    <w:rsid w:val="00F10B67"/>
    <w:rsid w:val="00F10DBB"/>
    <w:rsid w:val="00F10E57"/>
    <w:rsid w:val="00F10E62"/>
    <w:rsid w:val="00F10EA9"/>
    <w:rsid w:val="00F10ED7"/>
    <w:rsid w:val="00F11500"/>
    <w:rsid w:val="00F11933"/>
    <w:rsid w:val="00F11C27"/>
    <w:rsid w:val="00F11C83"/>
    <w:rsid w:val="00F123F1"/>
    <w:rsid w:val="00F124A5"/>
    <w:rsid w:val="00F1298F"/>
    <w:rsid w:val="00F12C2D"/>
    <w:rsid w:val="00F12E66"/>
    <w:rsid w:val="00F13097"/>
    <w:rsid w:val="00F13452"/>
    <w:rsid w:val="00F135AD"/>
    <w:rsid w:val="00F13FEA"/>
    <w:rsid w:val="00F13FF9"/>
    <w:rsid w:val="00F143BB"/>
    <w:rsid w:val="00F148E4"/>
    <w:rsid w:val="00F152F9"/>
    <w:rsid w:val="00F155C3"/>
    <w:rsid w:val="00F15A1C"/>
    <w:rsid w:val="00F15CFE"/>
    <w:rsid w:val="00F16075"/>
    <w:rsid w:val="00F16426"/>
    <w:rsid w:val="00F16AA0"/>
    <w:rsid w:val="00F16E81"/>
    <w:rsid w:val="00F174B6"/>
    <w:rsid w:val="00F1763B"/>
    <w:rsid w:val="00F1772B"/>
    <w:rsid w:val="00F17950"/>
    <w:rsid w:val="00F17CB5"/>
    <w:rsid w:val="00F20500"/>
    <w:rsid w:val="00F20A5B"/>
    <w:rsid w:val="00F20BCD"/>
    <w:rsid w:val="00F2167B"/>
    <w:rsid w:val="00F219AC"/>
    <w:rsid w:val="00F21A5C"/>
    <w:rsid w:val="00F21D35"/>
    <w:rsid w:val="00F220A9"/>
    <w:rsid w:val="00F2258C"/>
    <w:rsid w:val="00F22D55"/>
    <w:rsid w:val="00F22F3C"/>
    <w:rsid w:val="00F23460"/>
    <w:rsid w:val="00F2366B"/>
    <w:rsid w:val="00F23721"/>
    <w:rsid w:val="00F23ADB"/>
    <w:rsid w:val="00F23E3E"/>
    <w:rsid w:val="00F23F6E"/>
    <w:rsid w:val="00F23F90"/>
    <w:rsid w:val="00F242AB"/>
    <w:rsid w:val="00F2445F"/>
    <w:rsid w:val="00F24548"/>
    <w:rsid w:val="00F246F4"/>
    <w:rsid w:val="00F24C17"/>
    <w:rsid w:val="00F24F24"/>
    <w:rsid w:val="00F25383"/>
    <w:rsid w:val="00F25735"/>
    <w:rsid w:val="00F258DF"/>
    <w:rsid w:val="00F25925"/>
    <w:rsid w:val="00F25951"/>
    <w:rsid w:val="00F25D50"/>
    <w:rsid w:val="00F260A8"/>
    <w:rsid w:val="00F260F7"/>
    <w:rsid w:val="00F26107"/>
    <w:rsid w:val="00F26243"/>
    <w:rsid w:val="00F2636D"/>
    <w:rsid w:val="00F266E7"/>
    <w:rsid w:val="00F26A02"/>
    <w:rsid w:val="00F26B20"/>
    <w:rsid w:val="00F26C11"/>
    <w:rsid w:val="00F27057"/>
    <w:rsid w:val="00F270F2"/>
    <w:rsid w:val="00F275AC"/>
    <w:rsid w:val="00F27669"/>
    <w:rsid w:val="00F27A01"/>
    <w:rsid w:val="00F27B2A"/>
    <w:rsid w:val="00F27B78"/>
    <w:rsid w:val="00F30582"/>
    <w:rsid w:val="00F30B80"/>
    <w:rsid w:val="00F30C5E"/>
    <w:rsid w:val="00F30DAD"/>
    <w:rsid w:val="00F314A5"/>
    <w:rsid w:val="00F3159F"/>
    <w:rsid w:val="00F31811"/>
    <w:rsid w:val="00F31B4D"/>
    <w:rsid w:val="00F31DE3"/>
    <w:rsid w:val="00F31F82"/>
    <w:rsid w:val="00F32323"/>
    <w:rsid w:val="00F32959"/>
    <w:rsid w:val="00F32D9C"/>
    <w:rsid w:val="00F33162"/>
    <w:rsid w:val="00F3350A"/>
    <w:rsid w:val="00F33763"/>
    <w:rsid w:val="00F33788"/>
    <w:rsid w:val="00F340D5"/>
    <w:rsid w:val="00F34670"/>
    <w:rsid w:val="00F348C0"/>
    <w:rsid w:val="00F34906"/>
    <w:rsid w:val="00F34AD9"/>
    <w:rsid w:val="00F35246"/>
    <w:rsid w:val="00F35517"/>
    <w:rsid w:val="00F3553F"/>
    <w:rsid w:val="00F357D3"/>
    <w:rsid w:val="00F35B94"/>
    <w:rsid w:val="00F35DEA"/>
    <w:rsid w:val="00F362B4"/>
    <w:rsid w:val="00F36470"/>
    <w:rsid w:val="00F36E78"/>
    <w:rsid w:val="00F37348"/>
    <w:rsid w:val="00F373AE"/>
    <w:rsid w:val="00F37F85"/>
    <w:rsid w:val="00F40709"/>
    <w:rsid w:val="00F41137"/>
    <w:rsid w:val="00F41C91"/>
    <w:rsid w:val="00F41E0C"/>
    <w:rsid w:val="00F4230F"/>
    <w:rsid w:val="00F43494"/>
    <w:rsid w:val="00F435E4"/>
    <w:rsid w:val="00F43B65"/>
    <w:rsid w:val="00F43D49"/>
    <w:rsid w:val="00F43DB3"/>
    <w:rsid w:val="00F44034"/>
    <w:rsid w:val="00F441D0"/>
    <w:rsid w:val="00F44400"/>
    <w:rsid w:val="00F44D90"/>
    <w:rsid w:val="00F44EAF"/>
    <w:rsid w:val="00F45032"/>
    <w:rsid w:val="00F453AC"/>
    <w:rsid w:val="00F45496"/>
    <w:rsid w:val="00F4592C"/>
    <w:rsid w:val="00F45933"/>
    <w:rsid w:val="00F4661C"/>
    <w:rsid w:val="00F47492"/>
    <w:rsid w:val="00F4770B"/>
    <w:rsid w:val="00F478FB"/>
    <w:rsid w:val="00F47A99"/>
    <w:rsid w:val="00F47E45"/>
    <w:rsid w:val="00F501F2"/>
    <w:rsid w:val="00F5040E"/>
    <w:rsid w:val="00F50423"/>
    <w:rsid w:val="00F50861"/>
    <w:rsid w:val="00F50ACD"/>
    <w:rsid w:val="00F50FD6"/>
    <w:rsid w:val="00F514B7"/>
    <w:rsid w:val="00F516DF"/>
    <w:rsid w:val="00F51CBB"/>
    <w:rsid w:val="00F51E81"/>
    <w:rsid w:val="00F5231F"/>
    <w:rsid w:val="00F52608"/>
    <w:rsid w:val="00F52648"/>
    <w:rsid w:val="00F52AD5"/>
    <w:rsid w:val="00F52E0C"/>
    <w:rsid w:val="00F52F6F"/>
    <w:rsid w:val="00F53B01"/>
    <w:rsid w:val="00F53DF9"/>
    <w:rsid w:val="00F54582"/>
    <w:rsid w:val="00F54837"/>
    <w:rsid w:val="00F5498A"/>
    <w:rsid w:val="00F54A5C"/>
    <w:rsid w:val="00F54D59"/>
    <w:rsid w:val="00F55632"/>
    <w:rsid w:val="00F559DD"/>
    <w:rsid w:val="00F55A38"/>
    <w:rsid w:val="00F55EEA"/>
    <w:rsid w:val="00F561D0"/>
    <w:rsid w:val="00F56208"/>
    <w:rsid w:val="00F566A4"/>
    <w:rsid w:val="00F56780"/>
    <w:rsid w:val="00F5680B"/>
    <w:rsid w:val="00F5683A"/>
    <w:rsid w:val="00F5694B"/>
    <w:rsid w:val="00F574EB"/>
    <w:rsid w:val="00F57654"/>
    <w:rsid w:val="00F57A63"/>
    <w:rsid w:val="00F57BD5"/>
    <w:rsid w:val="00F57C02"/>
    <w:rsid w:val="00F57C1F"/>
    <w:rsid w:val="00F604E7"/>
    <w:rsid w:val="00F606EC"/>
    <w:rsid w:val="00F606F5"/>
    <w:rsid w:val="00F60754"/>
    <w:rsid w:val="00F6133C"/>
    <w:rsid w:val="00F61CE6"/>
    <w:rsid w:val="00F61D33"/>
    <w:rsid w:val="00F61E88"/>
    <w:rsid w:val="00F62612"/>
    <w:rsid w:val="00F628C8"/>
    <w:rsid w:val="00F629A9"/>
    <w:rsid w:val="00F62E57"/>
    <w:rsid w:val="00F63086"/>
    <w:rsid w:val="00F632A7"/>
    <w:rsid w:val="00F6342E"/>
    <w:rsid w:val="00F6395F"/>
    <w:rsid w:val="00F63EAD"/>
    <w:rsid w:val="00F64FD1"/>
    <w:rsid w:val="00F65068"/>
    <w:rsid w:val="00F651D3"/>
    <w:rsid w:val="00F65661"/>
    <w:rsid w:val="00F6596C"/>
    <w:rsid w:val="00F65DEC"/>
    <w:rsid w:val="00F65EDA"/>
    <w:rsid w:val="00F666D5"/>
    <w:rsid w:val="00F66951"/>
    <w:rsid w:val="00F67560"/>
    <w:rsid w:val="00F678BA"/>
    <w:rsid w:val="00F67CFE"/>
    <w:rsid w:val="00F67FBE"/>
    <w:rsid w:val="00F70016"/>
    <w:rsid w:val="00F70115"/>
    <w:rsid w:val="00F703C6"/>
    <w:rsid w:val="00F70578"/>
    <w:rsid w:val="00F70796"/>
    <w:rsid w:val="00F70904"/>
    <w:rsid w:val="00F70973"/>
    <w:rsid w:val="00F70ECC"/>
    <w:rsid w:val="00F70F81"/>
    <w:rsid w:val="00F71173"/>
    <w:rsid w:val="00F71317"/>
    <w:rsid w:val="00F716AE"/>
    <w:rsid w:val="00F7174C"/>
    <w:rsid w:val="00F719CA"/>
    <w:rsid w:val="00F71C78"/>
    <w:rsid w:val="00F71F07"/>
    <w:rsid w:val="00F726D3"/>
    <w:rsid w:val="00F72716"/>
    <w:rsid w:val="00F72B77"/>
    <w:rsid w:val="00F734FC"/>
    <w:rsid w:val="00F73628"/>
    <w:rsid w:val="00F738A1"/>
    <w:rsid w:val="00F738A5"/>
    <w:rsid w:val="00F73CC5"/>
    <w:rsid w:val="00F742E9"/>
    <w:rsid w:val="00F744D1"/>
    <w:rsid w:val="00F74568"/>
    <w:rsid w:val="00F74792"/>
    <w:rsid w:val="00F747D2"/>
    <w:rsid w:val="00F750F6"/>
    <w:rsid w:val="00F752B9"/>
    <w:rsid w:val="00F7534B"/>
    <w:rsid w:val="00F75595"/>
    <w:rsid w:val="00F75E46"/>
    <w:rsid w:val="00F75E88"/>
    <w:rsid w:val="00F760EF"/>
    <w:rsid w:val="00F762AC"/>
    <w:rsid w:val="00F76407"/>
    <w:rsid w:val="00F76453"/>
    <w:rsid w:val="00F764E8"/>
    <w:rsid w:val="00F76CB0"/>
    <w:rsid w:val="00F76D4D"/>
    <w:rsid w:val="00F7750D"/>
    <w:rsid w:val="00F77693"/>
    <w:rsid w:val="00F800EE"/>
    <w:rsid w:val="00F80129"/>
    <w:rsid w:val="00F802FB"/>
    <w:rsid w:val="00F80D91"/>
    <w:rsid w:val="00F81696"/>
    <w:rsid w:val="00F819DB"/>
    <w:rsid w:val="00F81C97"/>
    <w:rsid w:val="00F81CDB"/>
    <w:rsid w:val="00F821A5"/>
    <w:rsid w:val="00F82557"/>
    <w:rsid w:val="00F82658"/>
    <w:rsid w:val="00F82706"/>
    <w:rsid w:val="00F82AB5"/>
    <w:rsid w:val="00F82E8C"/>
    <w:rsid w:val="00F82FC0"/>
    <w:rsid w:val="00F8303A"/>
    <w:rsid w:val="00F8319C"/>
    <w:rsid w:val="00F83839"/>
    <w:rsid w:val="00F83DFE"/>
    <w:rsid w:val="00F841AF"/>
    <w:rsid w:val="00F842C8"/>
    <w:rsid w:val="00F843DE"/>
    <w:rsid w:val="00F844F2"/>
    <w:rsid w:val="00F846DF"/>
    <w:rsid w:val="00F84763"/>
    <w:rsid w:val="00F850C5"/>
    <w:rsid w:val="00F85131"/>
    <w:rsid w:val="00F852E0"/>
    <w:rsid w:val="00F859DA"/>
    <w:rsid w:val="00F85B3A"/>
    <w:rsid w:val="00F866E2"/>
    <w:rsid w:val="00F86713"/>
    <w:rsid w:val="00F86803"/>
    <w:rsid w:val="00F86B4E"/>
    <w:rsid w:val="00F86CAA"/>
    <w:rsid w:val="00F86CAD"/>
    <w:rsid w:val="00F86D30"/>
    <w:rsid w:val="00F86E92"/>
    <w:rsid w:val="00F86F24"/>
    <w:rsid w:val="00F87095"/>
    <w:rsid w:val="00F8731B"/>
    <w:rsid w:val="00F8751D"/>
    <w:rsid w:val="00F87537"/>
    <w:rsid w:val="00F8792A"/>
    <w:rsid w:val="00F90461"/>
    <w:rsid w:val="00F90D6A"/>
    <w:rsid w:val="00F9155A"/>
    <w:rsid w:val="00F916E5"/>
    <w:rsid w:val="00F91D73"/>
    <w:rsid w:val="00F923DD"/>
    <w:rsid w:val="00F92553"/>
    <w:rsid w:val="00F927EA"/>
    <w:rsid w:val="00F92A17"/>
    <w:rsid w:val="00F92B1D"/>
    <w:rsid w:val="00F932C3"/>
    <w:rsid w:val="00F93561"/>
    <w:rsid w:val="00F935F2"/>
    <w:rsid w:val="00F93DE0"/>
    <w:rsid w:val="00F94234"/>
    <w:rsid w:val="00F944EA"/>
    <w:rsid w:val="00F946E7"/>
    <w:rsid w:val="00F94A33"/>
    <w:rsid w:val="00F94DD5"/>
    <w:rsid w:val="00F95327"/>
    <w:rsid w:val="00F95979"/>
    <w:rsid w:val="00F95BB3"/>
    <w:rsid w:val="00F96219"/>
    <w:rsid w:val="00F96775"/>
    <w:rsid w:val="00F969C4"/>
    <w:rsid w:val="00F96B72"/>
    <w:rsid w:val="00F96D25"/>
    <w:rsid w:val="00F96ED2"/>
    <w:rsid w:val="00F971AF"/>
    <w:rsid w:val="00F9773A"/>
    <w:rsid w:val="00F97AB4"/>
    <w:rsid w:val="00F97B32"/>
    <w:rsid w:val="00FA162D"/>
    <w:rsid w:val="00FA1F2C"/>
    <w:rsid w:val="00FA2499"/>
    <w:rsid w:val="00FA2873"/>
    <w:rsid w:val="00FA2DF0"/>
    <w:rsid w:val="00FA36C8"/>
    <w:rsid w:val="00FA376F"/>
    <w:rsid w:val="00FA3933"/>
    <w:rsid w:val="00FA3E05"/>
    <w:rsid w:val="00FA433B"/>
    <w:rsid w:val="00FA4418"/>
    <w:rsid w:val="00FA4E3F"/>
    <w:rsid w:val="00FA500F"/>
    <w:rsid w:val="00FA538D"/>
    <w:rsid w:val="00FA55C2"/>
    <w:rsid w:val="00FA5E0E"/>
    <w:rsid w:val="00FA63AA"/>
    <w:rsid w:val="00FA6500"/>
    <w:rsid w:val="00FA7079"/>
    <w:rsid w:val="00FA75C6"/>
    <w:rsid w:val="00FA7BD3"/>
    <w:rsid w:val="00FB00DD"/>
    <w:rsid w:val="00FB08F0"/>
    <w:rsid w:val="00FB0F35"/>
    <w:rsid w:val="00FB11F0"/>
    <w:rsid w:val="00FB1702"/>
    <w:rsid w:val="00FB1B6F"/>
    <w:rsid w:val="00FB1E3E"/>
    <w:rsid w:val="00FB2292"/>
    <w:rsid w:val="00FB2A88"/>
    <w:rsid w:val="00FB2CD4"/>
    <w:rsid w:val="00FB2F2C"/>
    <w:rsid w:val="00FB349B"/>
    <w:rsid w:val="00FB352E"/>
    <w:rsid w:val="00FB38D6"/>
    <w:rsid w:val="00FB3A18"/>
    <w:rsid w:val="00FB4994"/>
    <w:rsid w:val="00FB4A71"/>
    <w:rsid w:val="00FB5123"/>
    <w:rsid w:val="00FB5A08"/>
    <w:rsid w:val="00FB5EEA"/>
    <w:rsid w:val="00FB6629"/>
    <w:rsid w:val="00FB73BD"/>
    <w:rsid w:val="00FB7734"/>
    <w:rsid w:val="00FB7AF7"/>
    <w:rsid w:val="00FB7CC2"/>
    <w:rsid w:val="00FB7D52"/>
    <w:rsid w:val="00FB7EDB"/>
    <w:rsid w:val="00FC080F"/>
    <w:rsid w:val="00FC0A6C"/>
    <w:rsid w:val="00FC0E23"/>
    <w:rsid w:val="00FC11D1"/>
    <w:rsid w:val="00FC1DC7"/>
    <w:rsid w:val="00FC2055"/>
    <w:rsid w:val="00FC24E2"/>
    <w:rsid w:val="00FC26F2"/>
    <w:rsid w:val="00FC297B"/>
    <w:rsid w:val="00FC2B08"/>
    <w:rsid w:val="00FC3098"/>
    <w:rsid w:val="00FC30AE"/>
    <w:rsid w:val="00FC3429"/>
    <w:rsid w:val="00FC40C0"/>
    <w:rsid w:val="00FC46BF"/>
    <w:rsid w:val="00FC4816"/>
    <w:rsid w:val="00FC50E2"/>
    <w:rsid w:val="00FC5347"/>
    <w:rsid w:val="00FC5622"/>
    <w:rsid w:val="00FC639A"/>
    <w:rsid w:val="00FC63A4"/>
    <w:rsid w:val="00FC63B6"/>
    <w:rsid w:val="00FC6892"/>
    <w:rsid w:val="00FC6A25"/>
    <w:rsid w:val="00FC6C32"/>
    <w:rsid w:val="00FC6DB5"/>
    <w:rsid w:val="00FC765D"/>
    <w:rsid w:val="00FC78E5"/>
    <w:rsid w:val="00FC7E6E"/>
    <w:rsid w:val="00FC7E9F"/>
    <w:rsid w:val="00FD003A"/>
    <w:rsid w:val="00FD00A8"/>
    <w:rsid w:val="00FD01B5"/>
    <w:rsid w:val="00FD05BE"/>
    <w:rsid w:val="00FD07C9"/>
    <w:rsid w:val="00FD0F4F"/>
    <w:rsid w:val="00FD14B8"/>
    <w:rsid w:val="00FD1826"/>
    <w:rsid w:val="00FD19F0"/>
    <w:rsid w:val="00FD1A2B"/>
    <w:rsid w:val="00FD1B33"/>
    <w:rsid w:val="00FD1F1B"/>
    <w:rsid w:val="00FD2580"/>
    <w:rsid w:val="00FD2649"/>
    <w:rsid w:val="00FD2B40"/>
    <w:rsid w:val="00FD3245"/>
    <w:rsid w:val="00FD3553"/>
    <w:rsid w:val="00FD377C"/>
    <w:rsid w:val="00FD37D0"/>
    <w:rsid w:val="00FD3CB9"/>
    <w:rsid w:val="00FD3D31"/>
    <w:rsid w:val="00FD413B"/>
    <w:rsid w:val="00FD4141"/>
    <w:rsid w:val="00FD45E5"/>
    <w:rsid w:val="00FD4667"/>
    <w:rsid w:val="00FD4878"/>
    <w:rsid w:val="00FD4DC3"/>
    <w:rsid w:val="00FD4FBD"/>
    <w:rsid w:val="00FD51D8"/>
    <w:rsid w:val="00FD5703"/>
    <w:rsid w:val="00FD59A4"/>
    <w:rsid w:val="00FD5DCC"/>
    <w:rsid w:val="00FD60ED"/>
    <w:rsid w:val="00FD60FD"/>
    <w:rsid w:val="00FD6337"/>
    <w:rsid w:val="00FD679E"/>
    <w:rsid w:val="00FD6B9F"/>
    <w:rsid w:val="00FD7518"/>
    <w:rsid w:val="00FD7564"/>
    <w:rsid w:val="00FD7E02"/>
    <w:rsid w:val="00FD7E29"/>
    <w:rsid w:val="00FE061C"/>
    <w:rsid w:val="00FE0AAC"/>
    <w:rsid w:val="00FE0D13"/>
    <w:rsid w:val="00FE0D83"/>
    <w:rsid w:val="00FE0E88"/>
    <w:rsid w:val="00FE1598"/>
    <w:rsid w:val="00FE1ABE"/>
    <w:rsid w:val="00FE1B54"/>
    <w:rsid w:val="00FE29AC"/>
    <w:rsid w:val="00FE2EF4"/>
    <w:rsid w:val="00FE31CD"/>
    <w:rsid w:val="00FE3430"/>
    <w:rsid w:val="00FE36A2"/>
    <w:rsid w:val="00FE3B73"/>
    <w:rsid w:val="00FE3F86"/>
    <w:rsid w:val="00FE3FA9"/>
    <w:rsid w:val="00FE4799"/>
    <w:rsid w:val="00FE48B0"/>
    <w:rsid w:val="00FE49B1"/>
    <w:rsid w:val="00FE4BEF"/>
    <w:rsid w:val="00FE4D08"/>
    <w:rsid w:val="00FE4F8D"/>
    <w:rsid w:val="00FE4F8F"/>
    <w:rsid w:val="00FE57A6"/>
    <w:rsid w:val="00FE5806"/>
    <w:rsid w:val="00FE60E3"/>
    <w:rsid w:val="00FE626E"/>
    <w:rsid w:val="00FE68AA"/>
    <w:rsid w:val="00FE7330"/>
    <w:rsid w:val="00FE74AF"/>
    <w:rsid w:val="00FE751D"/>
    <w:rsid w:val="00FE79A7"/>
    <w:rsid w:val="00FE7E6C"/>
    <w:rsid w:val="00FE7F6E"/>
    <w:rsid w:val="00FF0264"/>
    <w:rsid w:val="00FF0373"/>
    <w:rsid w:val="00FF0806"/>
    <w:rsid w:val="00FF08D5"/>
    <w:rsid w:val="00FF0AEF"/>
    <w:rsid w:val="00FF1EC8"/>
    <w:rsid w:val="00FF2131"/>
    <w:rsid w:val="00FF27BE"/>
    <w:rsid w:val="00FF2A8E"/>
    <w:rsid w:val="00FF2C5A"/>
    <w:rsid w:val="00FF2C91"/>
    <w:rsid w:val="00FF2CA7"/>
    <w:rsid w:val="00FF2DAD"/>
    <w:rsid w:val="00FF2DBD"/>
    <w:rsid w:val="00FF2EF5"/>
    <w:rsid w:val="00FF33D4"/>
    <w:rsid w:val="00FF348A"/>
    <w:rsid w:val="00FF37DE"/>
    <w:rsid w:val="00FF395D"/>
    <w:rsid w:val="00FF3BFF"/>
    <w:rsid w:val="00FF46DE"/>
    <w:rsid w:val="00FF52E8"/>
    <w:rsid w:val="00FF5542"/>
    <w:rsid w:val="00FF5E8F"/>
    <w:rsid w:val="00FF5EA9"/>
    <w:rsid w:val="00FF61E7"/>
    <w:rsid w:val="00FF6505"/>
    <w:rsid w:val="00FF694D"/>
    <w:rsid w:val="00FF6BF6"/>
    <w:rsid w:val="00FF6D4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D136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nhideWhenUsed="0" w:qFormat="1"/>
    <w:lsdException w:name="heading 3" w:semiHidden="0" w:unhideWhenUsed="0" w:qFormat="1"/>
    <w:lsdException w:name="heading 4" w:semiHidden="0" w:unhideWhenUsed="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39"/>
    <w:lsdException w:name="toc 2" w:semiHidden="0" w:uiPriority="39"/>
    <w:lsdException w:name="toc 3" w:semiHidden="0" w:uiPriority="39"/>
    <w:lsdException w:name="toc 4" w:semiHidden="0" w:uiPriority="39"/>
    <w:lsdException w:name="toc 5" w:semiHidden="0" w:uiPriority="39"/>
    <w:lsdException w:name="toc 6" w:semiHidden="0" w:uiPriority="39"/>
    <w:lsdException w:name="toc 7" w:semiHidden="0" w:uiPriority="39"/>
    <w:lsdException w:name="toc 8" w:semiHidden="0" w:uiPriority="39"/>
    <w:lsdException w:name="toc 9" w:semiHidden="0" w:uiPriority="39"/>
    <w:lsdException w:name="Normal Indent" w:locked="1"/>
    <w:lsdException w:name="footnote text" w:locked="1"/>
    <w:lsdException w:name="annotation text" w:locked="1"/>
    <w:lsdException w:name="header" w:locked="1" w:uiPriority="0"/>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59" w:unhideWhenUsed="0"/>
    <w:lsdException w:name="Table Theme" w:locked="1"/>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Standard">
    <w:name w:val="Normal"/>
    <w:qFormat/>
    <w:rsid w:val="002D71C5"/>
    <w:rPr>
      <w:sz w:val="24"/>
      <w:szCs w:val="24"/>
    </w:rPr>
  </w:style>
  <w:style w:type="paragraph" w:styleId="berschrift1">
    <w:name w:val="heading 1"/>
    <w:basedOn w:val="Standard"/>
    <w:next w:val="Standard"/>
    <w:link w:val="berschrift1Zeichen"/>
    <w:qFormat/>
    <w:rsid w:val="00DD0003"/>
    <w:pPr>
      <w:outlineLvl w:val="0"/>
    </w:pPr>
    <w:rPr>
      <w:b/>
      <w:sz w:val="28"/>
      <w:szCs w:val="28"/>
      <w:lang w:val="en-US"/>
    </w:rPr>
  </w:style>
  <w:style w:type="paragraph" w:styleId="berschrift2">
    <w:name w:val="heading 2"/>
    <w:basedOn w:val="Standard"/>
    <w:next w:val="Standard"/>
    <w:link w:val="berschrift2Zeichen"/>
    <w:uiPriority w:val="99"/>
    <w:qFormat/>
    <w:locked/>
    <w:rsid w:val="00DB0690"/>
    <w:pPr>
      <w:keepNext/>
      <w:outlineLvl w:val="1"/>
    </w:pPr>
    <w:rPr>
      <w:b/>
      <w:bCs/>
      <w:iCs/>
      <w:szCs w:val="28"/>
      <w:lang w:val="en-US"/>
    </w:rPr>
  </w:style>
  <w:style w:type="paragraph" w:styleId="berschrift3">
    <w:name w:val="heading 3"/>
    <w:basedOn w:val="Standard"/>
    <w:link w:val="berschrift3Zeichen"/>
    <w:uiPriority w:val="99"/>
    <w:qFormat/>
    <w:rsid w:val="002B0FA6"/>
    <w:pPr>
      <w:outlineLvl w:val="2"/>
    </w:pPr>
    <w:rPr>
      <w:b/>
      <w:bCs/>
      <w:szCs w:val="27"/>
    </w:rPr>
  </w:style>
  <w:style w:type="paragraph" w:styleId="berschrift4">
    <w:name w:val="heading 4"/>
    <w:basedOn w:val="Standard"/>
    <w:link w:val="berschrift4Zeichen"/>
    <w:uiPriority w:val="99"/>
    <w:qFormat/>
    <w:rsid w:val="00C41A0E"/>
    <w:pPr>
      <w:spacing w:before="100" w:beforeAutospacing="1" w:after="100" w:afterAutospacing="1"/>
      <w:outlineLvl w:val="3"/>
    </w:pPr>
    <w:rPr>
      <w:b/>
      <w:bC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rsid w:val="00DD0003"/>
    <w:rPr>
      <w:b/>
      <w:sz w:val="28"/>
      <w:szCs w:val="28"/>
      <w:lang w:val="en-US"/>
    </w:rPr>
  </w:style>
  <w:style w:type="character" w:customStyle="1" w:styleId="berschrift2Zeichen">
    <w:name w:val="Überschrift 2 Zeichen"/>
    <w:basedOn w:val="Absatzstandardschriftart"/>
    <w:link w:val="berschrift2"/>
    <w:uiPriority w:val="99"/>
    <w:locked/>
    <w:rsid w:val="00DB0690"/>
    <w:rPr>
      <w:b/>
      <w:bCs/>
      <w:iCs/>
      <w:sz w:val="24"/>
      <w:szCs w:val="28"/>
      <w:lang w:val="en-US"/>
    </w:rPr>
  </w:style>
  <w:style w:type="character" w:customStyle="1" w:styleId="berschrift3Zeichen">
    <w:name w:val="Überschrift 3 Zeichen"/>
    <w:basedOn w:val="Absatzstandardschriftart"/>
    <w:link w:val="berschrift3"/>
    <w:uiPriority w:val="99"/>
    <w:locked/>
    <w:rsid w:val="002B0FA6"/>
    <w:rPr>
      <w:b/>
      <w:bCs/>
      <w:sz w:val="24"/>
      <w:szCs w:val="27"/>
    </w:rPr>
  </w:style>
  <w:style w:type="character" w:customStyle="1" w:styleId="berschrift4Zeichen">
    <w:name w:val="Überschrift 4 Zeichen"/>
    <w:basedOn w:val="Absatzstandardschriftart"/>
    <w:link w:val="berschrift4"/>
    <w:uiPriority w:val="99"/>
    <w:locked/>
    <w:rsid w:val="00C41A0E"/>
    <w:rPr>
      <w:rFonts w:cs="Times New Roman"/>
      <w:b/>
      <w:sz w:val="24"/>
    </w:rPr>
  </w:style>
  <w:style w:type="paragraph" w:styleId="Sprechblasentext">
    <w:name w:val="Balloon Text"/>
    <w:basedOn w:val="Standard"/>
    <w:link w:val="SprechblasentextZeichen"/>
    <w:autoRedefine/>
    <w:uiPriority w:val="99"/>
    <w:semiHidden/>
    <w:rsid w:val="00DE720E"/>
    <w:rPr>
      <w:sz w:val="20"/>
      <w:szCs w:val="20"/>
    </w:rPr>
  </w:style>
  <w:style w:type="character" w:customStyle="1" w:styleId="SprechblasentextZeichen">
    <w:name w:val="Sprechblasentext Zeichen"/>
    <w:basedOn w:val="Absatzstandardschriftart"/>
    <w:link w:val="Sprechblasentext"/>
    <w:uiPriority w:val="99"/>
    <w:semiHidden/>
    <w:locked/>
    <w:rsid w:val="00DE720E"/>
    <w:rPr>
      <w:rFonts w:cs="Times New Roman"/>
      <w:sz w:val="20"/>
      <w:szCs w:val="20"/>
    </w:rPr>
  </w:style>
  <w:style w:type="table" w:styleId="Tabellenraster">
    <w:name w:val="Table Grid"/>
    <w:basedOn w:val="NormaleTabelle"/>
    <w:uiPriority w:val="59"/>
    <w:rsid w:val="00A4234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k">
    <w:name w:val="Hyperlink"/>
    <w:basedOn w:val="Absatzstandardschriftart"/>
    <w:uiPriority w:val="99"/>
    <w:rsid w:val="00530F75"/>
    <w:rPr>
      <w:rFonts w:cs="Times New Roman"/>
      <w:color w:val="0000FF"/>
      <w:u w:val="single"/>
    </w:rPr>
  </w:style>
  <w:style w:type="paragraph" w:styleId="StandardWeb">
    <w:name w:val="Normal (Web)"/>
    <w:basedOn w:val="Standard"/>
    <w:uiPriority w:val="99"/>
    <w:rsid w:val="00C41A0E"/>
    <w:pPr>
      <w:spacing w:before="100" w:beforeAutospacing="1" w:after="100" w:afterAutospacing="1"/>
    </w:pPr>
  </w:style>
  <w:style w:type="paragraph" w:styleId="Fuzeile">
    <w:name w:val="footer"/>
    <w:aliases w:val="Char"/>
    <w:basedOn w:val="Standard"/>
    <w:link w:val="FuzeileZeichen"/>
    <w:uiPriority w:val="99"/>
    <w:rsid w:val="007A5FF4"/>
    <w:pPr>
      <w:tabs>
        <w:tab w:val="center" w:pos="4536"/>
        <w:tab w:val="right" w:pos="9072"/>
      </w:tabs>
    </w:pPr>
  </w:style>
  <w:style w:type="character" w:customStyle="1" w:styleId="FuzeileZeichen">
    <w:name w:val="Fußzeile Zeichen"/>
    <w:aliases w:val="Char Zeichen"/>
    <w:basedOn w:val="Absatzstandardschriftart"/>
    <w:link w:val="Fuzeile"/>
    <w:uiPriority w:val="99"/>
    <w:locked/>
    <w:rsid w:val="007A5FF4"/>
    <w:rPr>
      <w:rFonts w:cs="Times New Roman"/>
      <w:sz w:val="24"/>
    </w:rPr>
  </w:style>
  <w:style w:type="paragraph" w:styleId="HTMLVorformatiert">
    <w:name w:val="HTML Preformatted"/>
    <w:basedOn w:val="Standard"/>
    <w:link w:val="HTMLVorformatiertZeichen"/>
    <w:uiPriority w:val="99"/>
    <w:rsid w:val="007A5F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olor w:val="000000"/>
      <w:sz w:val="20"/>
      <w:szCs w:val="20"/>
    </w:rPr>
  </w:style>
  <w:style w:type="character" w:customStyle="1" w:styleId="HTMLVorformatiertZeichen">
    <w:name w:val="HTML Vorformatiert Zeichen"/>
    <w:basedOn w:val="Absatzstandardschriftart"/>
    <w:link w:val="HTMLVorformatiert"/>
    <w:uiPriority w:val="99"/>
    <w:locked/>
    <w:rsid w:val="007A5FF4"/>
    <w:rPr>
      <w:rFonts w:ascii="Courier New" w:hAnsi="Courier New" w:cs="Times New Roman"/>
      <w:color w:val="000000"/>
    </w:rPr>
  </w:style>
  <w:style w:type="character" w:styleId="Betont">
    <w:name w:val="Strong"/>
    <w:basedOn w:val="Absatzstandardschriftart"/>
    <w:uiPriority w:val="99"/>
    <w:qFormat/>
    <w:locked/>
    <w:rsid w:val="007A5FF4"/>
    <w:rPr>
      <w:rFonts w:cs="Times New Roman"/>
      <w:b/>
    </w:rPr>
  </w:style>
  <w:style w:type="paragraph" w:styleId="Literaturverzeichnis">
    <w:name w:val="Bibliography"/>
    <w:basedOn w:val="Standard"/>
    <w:uiPriority w:val="99"/>
    <w:rsid w:val="00744280"/>
    <w:pPr>
      <w:spacing w:after="240"/>
    </w:pPr>
  </w:style>
  <w:style w:type="character" w:styleId="Kommentarzeichen">
    <w:name w:val="annotation reference"/>
    <w:basedOn w:val="Absatzstandardschriftart"/>
    <w:uiPriority w:val="99"/>
    <w:semiHidden/>
    <w:rsid w:val="00FC46BF"/>
    <w:rPr>
      <w:rFonts w:cs="Times New Roman"/>
      <w:sz w:val="16"/>
    </w:rPr>
  </w:style>
  <w:style w:type="paragraph" w:styleId="Kommentartext">
    <w:name w:val="annotation text"/>
    <w:basedOn w:val="Standard"/>
    <w:link w:val="KommentartextZeichen"/>
    <w:uiPriority w:val="99"/>
    <w:rsid w:val="00FC46BF"/>
    <w:rPr>
      <w:sz w:val="20"/>
      <w:szCs w:val="20"/>
    </w:rPr>
  </w:style>
  <w:style w:type="character" w:customStyle="1" w:styleId="KommentartextZeichen">
    <w:name w:val="Kommentartext Zeichen"/>
    <w:basedOn w:val="Absatzstandardschriftart"/>
    <w:link w:val="Kommentartext"/>
    <w:uiPriority w:val="99"/>
    <w:locked/>
    <w:rsid w:val="00FC46BF"/>
    <w:rPr>
      <w:rFonts w:cs="Times New Roman"/>
      <w:lang w:val="de-DE" w:eastAsia="de-DE"/>
    </w:rPr>
  </w:style>
  <w:style w:type="paragraph" w:styleId="Kommentarthema">
    <w:name w:val="annotation subject"/>
    <w:basedOn w:val="Kommentartext"/>
    <w:next w:val="Kommentartext"/>
    <w:link w:val="KommentarthemaZeichen"/>
    <w:uiPriority w:val="99"/>
    <w:semiHidden/>
    <w:rsid w:val="00FC46BF"/>
    <w:rPr>
      <w:b/>
      <w:bCs/>
    </w:rPr>
  </w:style>
  <w:style w:type="character" w:customStyle="1" w:styleId="KommentarthemaZeichen">
    <w:name w:val="Kommentarthema Zeichen"/>
    <w:basedOn w:val="KommentartextZeichen"/>
    <w:link w:val="Kommentarthema"/>
    <w:uiPriority w:val="99"/>
    <w:semiHidden/>
    <w:locked/>
    <w:rsid w:val="00FC46BF"/>
    <w:rPr>
      <w:rFonts w:cs="Times New Roman"/>
      <w:b/>
      <w:lang w:val="de-DE" w:eastAsia="de-DE"/>
    </w:rPr>
  </w:style>
  <w:style w:type="character" w:styleId="GesichteterLink">
    <w:name w:val="FollowedHyperlink"/>
    <w:basedOn w:val="Absatzstandardschriftart"/>
    <w:uiPriority w:val="99"/>
    <w:semiHidden/>
    <w:rsid w:val="006E2634"/>
    <w:rPr>
      <w:rFonts w:cs="Times New Roman"/>
      <w:color w:val="800080"/>
      <w:u w:val="single"/>
    </w:rPr>
  </w:style>
  <w:style w:type="paragraph" w:styleId="Listenabsatz">
    <w:name w:val="List Paragraph"/>
    <w:basedOn w:val="Standard"/>
    <w:uiPriority w:val="34"/>
    <w:qFormat/>
    <w:rsid w:val="005624EE"/>
    <w:pPr>
      <w:ind w:left="720"/>
      <w:contextualSpacing/>
    </w:pPr>
  </w:style>
  <w:style w:type="paragraph" w:styleId="Kopfzeile">
    <w:name w:val="header"/>
    <w:basedOn w:val="Standard"/>
    <w:link w:val="KopfzeileZeichen"/>
    <w:rsid w:val="00FE60E3"/>
    <w:pPr>
      <w:tabs>
        <w:tab w:val="center" w:pos="4536"/>
        <w:tab w:val="right" w:pos="9072"/>
      </w:tabs>
    </w:pPr>
  </w:style>
  <w:style w:type="character" w:customStyle="1" w:styleId="KopfzeileZeichen">
    <w:name w:val="Kopfzeile Zeichen"/>
    <w:basedOn w:val="Absatzstandardschriftart"/>
    <w:link w:val="Kopfzeile"/>
    <w:locked/>
    <w:rsid w:val="00FE60E3"/>
    <w:rPr>
      <w:rFonts w:cs="Times New Roman"/>
      <w:sz w:val="24"/>
      <w:szCs w:val="24"/>
    </w:rPr>
  </w:style>
  <w:style w:type="paragraph" w:customStyle="1" w:styleId="SpStandard">
    <w:name w:val="SpStandard"/>
    <w:uiPriority w:val="99"/>
    <w:rsid w:val="00C8415D"/>
    <w:pPr>
      <w:suppressAutoHyphens/>
      <w:spacing w:before="120" w:line="260" w:lineRule="exact"/>
    </w:pPr>
    <w:rPr>
      <w:rFonts w:ascii="Arial Unicode MS" w:eastAsia="Arial Unicode MS" w:cs="Arial Unicode MS"/>
      <w:sz w:val="20"/>
      <w:szCs w:val="20"/>
      <w:lang w:eastAsia="ar-SA"/>
    </w:rPr>
  </w:style>
  <w:style w:type="character" w:customStyle="1" w:styleId="st">
    <w:name w:val="st"/>
    <w:uiPriority w:val="99"/>
    <w:rsid w:val="00AB0B3A"/>
  </w:style>
  <w:style w:type="paragraph" w:customStyle="1" w:styleId="xmsonormal">
    <w:name w:val="x_msonormal"/>
    <w:basedOn w:val="Standard"/>
    <w:uiPriority w:val="99"/>
    <w:rsid w:val="004156C7"/>
    <w:pPr>
      <w:spacing w:before="100" w:beforeAutospacing="1" w:after="100" w:afterAutospacing="1"/>
    </w:pPr>
  </w:style>
  <w:style w:type="character" w:styleId="Seitenzahl">
    <w:name w:val="page number"/>
    <w:uiPriority w:val="99"/>
    <w:semiHidden/>
    <w:unhideWhenUsed/>
    <w:locked/>
    <w:rsid w:val="002179B8"/>
  </w:style>
  <w:style w:type="paragraph" w:customStyle="1" w:styleId="EndNoteBibliographyTitle">
    <w:name w:val="EndNote Bibliography Title"/>
    <w:basedOn w:val="Standard"/>
    <w:rsid w:val="008D6C5B"/>
    <w:pPr>
      <w:jc w:val="center"/>
    </w:pPr>
  </w:style>
  <w:style w:type="paragraph" w:customStyle="1" w:styleId="EndNoteBibliography">
    <w:name w:val="EndNote Bibliography"/>
    <w:basedOn w:val="Standard"/>
    <w:link w:val="EndNoteBibliographyZchn"/>
    <w:rsid w:val="008D6C5B"/>
  </w:style>
  <w:style w:type="character" w:customStyle="1" w:styleId="EndNoteBibliographyZchn">
    <w:name w:val="EndNote Bibliography Zchn"/>
    <w:basedOn w:val="Absatzstandardschriftart"/>
    <w:link w:val="EndNoteBibliography"/>
    <w:rsid w:val="00796BB3"/>
    <w:rPr>
      <w:sz w:val="24"/>
      <w:szCs w:val="24"/>
    </w:rPr>
  </w:style>
  <w:style w:type="character" w:customStyle="1" w:styleId="NichtaufgelsteErwhnung1">
    <w:name w:val="Nicht aufgelöste Erwähnung1"/>
    <w:basedOn w:val="Absatzstandardschriftart"/>
    <w:uiPriority w:val="99"/>
    <w:rsid w:val="00C013D5"/>
    <w:rPr>
      <w:color w:val="808080"/>
      <w:shd w:val="clear" w:color="auto" w:fill="E6E6E6"/>
    </w:rPr>
  </w:style>
  <w:style w:type="paragraph" w:styleId="Bearbeitung">
    <w:name w:val="Revision"/>
    <w:hidden/>
    <w:uiPriority w:val="99"/>
    <w:semiHidden/>
    <w:rsid w:val="007F4C0C"/>
    <w:rPr>
      <w:sz w:val="24"/>
      <w:szCs w:val="24"/>
    </w:rPr>
  </w:style>
  <w:style w:type="character" w:customStyle="1" w:styleId="NichtaufgelsteErwhnung10">
    <w:name w:val="Nicht aufgelöste Erwähnung1"/>
    <w:basedOn w:val="Absatzstandardschriftart"/>
    <w:uiPriority w:val="99"/>
    <w:rsid w:val="003B35CC"/>
    <w:rPr>
      <w:color w:val="808080"/>
      <w:shd w:val="clear" w:color="auto" w:fill="E6E6E6"/>
    </w:rPr>
  </w:style>
  <w:style w:type="paragraph" w:styleId="Verzeichnis1">
    <w:name w:val="toc 1"/>
    <w:basedOn w:val="Standard"/>
    <w:next w:val="Standard"/>
    <w:autoRedefine/>
    <w:uiPriority w:val="39"/>
    <w:rsid w:val="00965E47"/>
    <w:pPr>
      <w:spacing w:line="360" w:lineRule="auto"/>
    </w:pPr>
  </w:style>
  <w:style w:type="paragraph" w:styleId="Verzeichnis2">
    <w:name w:val="toc 2"/>
    <w:basedOn w:val="Standard"/>
    <w:next w:val="Standard"/>
    <w:autoRedefine/>
    <w:uiPriority w:val="39"/>
    <w:rsid w:val="00965E47"/>
    <w:pPr>
      <w:spacing w:after="100"/>
      <w:ind w:left="238"/>
    </w:pPr>
  </w:style>
  <w:style w:type="paragraph" w:styleId="Untertitel">
    <w:name w:val="Subtitle"/>
    <w:basedOn w:val="Standard"/>
    <w:next w:val="Standard"/>
    <w:link w:val="UntertitelZeichen"/>
    <w:qFormat/>
    <w:rsid w:val="004B56DC"/>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eichen">
    <w:name w:val="Untertitel Zeichen"/>
    <w:basedOn w:val="Absatzstandardschriftart"/>
    <w:link w:val="Untertitel"/>
    <w:rsid w:val="004B56DC"/>
    <w:rPr>
      <w:rFonts w:asciiTheme="minorHAnsi" w:eastAsiaTheme="minorEastAsia" w:hAnsiTheme="minorHAnsi" w:cstheme="minorBidi"/>
      <w:color w:val="5A5A5A" w:themeColor="text1" w:themeTint="A5"/>
      <w:spacing w:val="15"/>
    </w:rPr>
  </w:style>
  <w:style w:type="character" w:customStyle="1" w:styleId="Ohne">
    <w:name w:val="Ohne"/>
    <w:rsid w:val="005864FE"/>
  </w:style>
  <w:style w:type="paragraph" w:styleId="Verzeichnis3">
    <w:name w:val="toc 3"/>
    <w:basedOn w:val="Standard"/>
    <w:next w:val="Standard"/>
    <w:autoRedefine/>
    <w:uiPriority w:val="39"/>
    <w:unhideWhenUsed/>
    <w:rsid w:val="00352ECD"/>
    <w:pPr>
      <w:spacing w:line="360" w:lineRule="auto"/>
      <w:ind w:left="482"/>
    </w:pPr>
    <w:rPr>
      <w:rFonts w:eastAsiaTheme="minorEastAsia" w:cstheme="minorBidi"/>
    </w:rPr>
  </w:style>
  <w:style w:type="paragraph" w:styleId="Verzeichnis4">
    <w:name w:val="toc 4"/>
    <w:basedOn w:val="Standard"/>
    <w:next w:val="Standard"/>
    <w:autoRedefine/>
    <w:uiPriority w:val="39"/>
    <w:unhideWhenUsed/>
    <w:rsid w:val="005971C2"/>
    <w:pPr>
      <w:spacing w:after="100"/>
      <w:ind w:left="720"/>
    </w:pPr>
    <w:rPr>
      <w:rFonts w:asciiTheme="minorHAnsi" w:eastAsiaTheme="minorEastAsia" w:hAnsiTheme="minorHAnsi" w:cstheme="minorBidi"/>
    </w:rPr>
  </w:style>
  <w:style w:type="paragraph" w:styleId="Verzeichnis5">
    <w:name w:val="toc 5"/>
    <w:basedOn w:val="Standard"/>
    <w:next w:val="Standard"/>
    <w:autoRedefine/>
    <w:uiPriority w:val="39"/>
    <w:unhideWhenUsed/>
    <w:rsid w:val="005971C2"/>
    <w:pPr>
      <w:spacing w:after="100"/>
      <w:ind w:left="960"/>
    </w:pPr>
    <w:rPr>
      <w:rFonts w:asciiTheme="minorHAnsi" w:eastAsiaTheme="minorEastAsia" w:hAnsiTheme="minorHAnsi" w:cstheme="minorBidi"/>
    </w:rPr>
  </w:style>
  <w:style w:type="paragraph" w:styleId="Verzeichnis6">
    <w:name w:val="toc 6"/>
    <w:basedOn w:val="Standard"/>
    <w:next w:val="Standard"/>
    <w:autoRedefine/>
    <w:uiPriority w:val="39"/>
    <w:unhideWhenUsed/>
    <w:rsid w:val="005971C2"/>
    <w:pPr>
      <w:spacing w:after="100"/>
      <w:ind w:left="1200"/>
    </w:pPr>
    <w:rPr>
      <w:rFonts w:asciiTheme="minorHAnsi" w:eastAsiaTheme="minorEastAsia" w:hAnsiTheme="minorHAnsi" w:cstheme="minorBidi"/>
    </w:rPr>
  </w:style>
  <w:style w:type="paragraph" w:styleId="Verzeichnis7">
    <w:name w:val="toc 7"/>
    <w:basedOn w:val="Standard"/>
    <w:next w:val="Standard"/>
    <w:autoRedefine/>
    <w:uiPriority w:val="39"/>
    <w:unhideWhenUsed/>
    <w:rsid w:val="005971C2"/>
    <w:pPr>
      <w:spacing w:after="100"/>
      <w:ind w:left="1440"/>
    </w:pPr>
    <w:rPr>
      <w:rFonts w:asciiTheme="minorHAnsi" w:eastAsiaTheme="minorEastAsia" w:hAnsiTheme="minorHAnsi" w:cstheme="minorBidi"/>
    </w:rPr>
  </w:style>
  <w:style w:type="paragraph" w:styleId="Verzeichnis8">
    <w:name w:val="toc 8"/>
    <w:basedOn w:val="Standard"/>
    <w:next w:val="Standard"/>
    <w:autoRedefine/>
    <w:uiPriority w:val="39"/>
    <w:unhideWhenUsed/>
    <w:rsid w:val="005971C2"/>
    <w:pPr>
      <w:spacing w:after="100"/>
      <w:ind w:left="1680"/>
    </w:pPr>
    <w:rPr>
      <w:rFonts w:asciiTheme="minorHAnsi" w:eastAsiaTheme="minorEastAsia" w:hAnsiTheme="minorHAnsi" w:cstheme="minorBidi"/>
    </w:rPr>
  </w:style>
  <w:style w:type="paragraph" w:styleId="Verzeichnis9">
    <w:name w:val="toc 9"/>
    <w:basedOn w:val="Standard"/>
    <w:next w:val="Standard"/>
    <w:autoRedefine/>
    <w:uiPriority w:val="39"/>
    <w:unhideWhenUsed/>
    <w:rsid w:val="005971C2"/>
    <w:pPr>
      <w:spacing w:after="100"/>
      <w:ind w:left="1920"/>
    </w:pPr>
    <w:rPr>
      <w:rFonts w:asciiTheme="minorHAnsi" w:eastAsiaTheme="minorEastAsia" w:hAnsiTheme="minorHAnsi" w:cstheme="minorBidi"/>
    </w:rPr>
  </w:style>
  <w:style w:type="character" w:styleId="SchwacheHervorhebung">
    <w:name w:val="Subtle Emphasis"/>
    <w:basedOn w:val="Absatzstandardschriftart"/>
    <w:uiPriority w:val="19"/>
    <w:qFormat/>
    <w:rsid w:val="000E59FE"/>
    <w:rPr>
      <w:i/>
      <w:iCs/>
      <w:color w:val="404040" w:themeColor="text1" w:themeTint="BF"/>
    </w:rPr>
  </w:style>
  <w:style w:type="character" w:customStyle="1" w:styleId="NichtaufgelsteErwhnung2">
    <w:name w:val="Nicht aufgelöste Erwähnung2"/>
    <w:basedOn w:val="Absatzstandardschriftart"/>
    <w:uiPriority w:val="99"/>
    <w:semiHidden/>
    <w:unhideWhenUsed/>
    <w:rsid w:val="00605527"/>
    <w:rPr>
      <w:color w:val="605E5C"/>
      <w:shd w:val="clear" w:color="auto" w:fill="E1DFDD"/>
    </w:rPr>
  </w:style>
  <w:style w:type="character" w:styleId="Buchtitel">
    <w:name w:val="Book Title"/>
    <w:basedOn w:val="Absatzstandardschriftart"/>
    <w:uiPriority w:val="33"/>
    <w:qFormat/>
    <w:rsid w:val="00B67C15"/>
    <w:rPr>
      <w:b/>
      <w:bCs/>
      <w:i/>
      <w:iCs/>
      <w:spacing w:val="5"/>
    </w:rPr>
  </w:style>
  <w:style w:type="character" w:styleId="IntensiverVerweis">
    <w:name w:val="Intense Reference"/>
    <w:basedOn w:val="Absatzstandardschriftart"/>
    <w:uiPriority w:val="32"/>
    <w:qFormat/>
    <w:rsid w:val="00B67C15"/>
    <w:rPr>
      <w:b/>
      <w:bCs/>
      <w:smallCaps/>
      <w:color w:val="4F81BD" w:themeColor="accent1"/>
      <w:spacing w:val="5"/>
    </w:rPr>
  </w:style>
  <w:style w:type="character" w:customStyle="1" w:styleId="NichtaufgelsteErwhnung3">
    <w:name w:val="Nicht aufgelöste Erwähnung3"/>
    <w:basedOn w:val="Absatzstandardschriftart"/>
    <w:uiPriority w:val="99"/>
    <w:semiHidden/>
    <w:unhideWhenUsed/>
    <w:rsid w:val="00B623D4"/>
    <w:rPr>
      <w:color w:val="605E5C"/>
      <w:shd w:val="clear" w:color="auto" w:fill="E1DFDD"/>
    </w:rPr>
  </w:style>
  <w:style w:type="character" w:customStyle="1" w:styleId="NichtaufgelsteErwhnung4">
    <w:name w:val="Nicht aufgelöste Erwähnung4"/>
    <w:basedOn w:val="Absatzstandardschriftart"/>
    <w:uiPriority w:val="99"/>
    <w:semiHidden/>
    <w:unhideWhenUsed/>
    <w:rsid w:val="004C7071"/>
    <w:rPr>
      <w:color w:val="605E5C"/>
      <w:shd w:val="clear" w:color="auto" w:fill="E1DFDD"/>
    </w:rPr>
  </w:style>
  <w:style w:type="paragraph" w:styleId="Titel">
    <w:name w:val="Title"/>
    <w:basedOn w:val="Standard"/>
    <w:next w:val="Standard"/>
    <w:link w:val="TitelZeichen"/>
    <w:qFormat/>
    <w:rsid w:val="00A433C0"/>
    <w:pPr>
      <w:contextualSpacing/>
    </w:pPr>
    <w:rPr>
      <w:rFonts w:asciiTheme="majorHAnsi" w:eastAsiaTheme="majorEastAsia" w:hAnsiTheme="majorHAnsi" w:cstheme="majorBidi"/>
      <w:spacing w:val="-10"/>
      <w:kern w:val="28"/>
      <w:sz w:val="56"/>
      <w:szCs w:val="56"/>
    </w:rPr>
  </w:style>
  <w:style w:type="character" w:customStyle="1" w:styleId="TitelZeichen">
    <w:name w:val="Titel Zeichen"/>
    <w:basedOn w:val="Absatzstandardschriftart"/>
    <w:link w:val="Titel"/>
    <w:rsid w:val="00A433C0"/>
    <w:rPr>
      <w:rFonts w:asciiTheme="majorHAnsi" w:eastAsiaTheme="majorEastAsia" w:hAnsiTheme="majorHAnsi" w:cstheme="majorBidi"/>
      <w:spacing w:val="-10"/>
      <w:kern w:val="28"/>
      <w:sz w:val="56"/>
      <w:szCs w:val="5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nhideWhenUsed="0" w:qFormat="1"/>
    <w:lsdException w:name="heading 3" w:semiHidden="0" w:unhideWhenUsed="0" w:qFormat="1"/>
    <w:lsdException w:name="heading 4" w:semiHidden="0" w:unhideWhenUsed="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39"/>
    <w:lsdException w:name="toc 2" w:semiHidden="0" w:uiPriority="39"/>
    <w:lsdException w:name="toc 3" w:semiHidden="0" w:uiPriority="39"/>
    <w:lsdException w:name="toc 4" w:semiHidden="0" w:uiPriority="39"/>
    <w:lsdException w:name="toc 5" w:semiHidden="0" w:uiPriority="39"/>
    <w:lsdException w:name="toc 6" w:semiHidden="0" w:uiPriority="39"/>
    <w:lsdException w:name="toc 7" w:semiHidden="0" w:uiPriority="39"/>
    <w:lsdException w:name="toc 8" w:semiHidden="0" w:uiPriority="39"/>
    <w:lsdException w:name="toc 9" w:semiHidden="0" w:uiPriority="39"/>
    <w:lsdException w:name="Normal Indent" w:locked="1"/>
    <w:lsdException w:name="footnote text" w:locked="1"/>
    <w:lsdException w:name="annotation text" w:locked="1"/>
    <w:lsdException w:name="header" w:locked="1" w:uiPriority="0"/>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59" w:unhideWhenUsed="0"/>
    <w:lsdException w:name="Table Theme" w:locked="1"/>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Standard">
    <w:name w:val="Normal"/>
    <w:qFormat/>
    <w:rsid w:val="002D71C5"/>
    <w:rPr>
      <w:sz w:val="24"/>
      <w:szCs w:val="24"/>
    </w:rPr>
  </w:style>
  <w:style w:type="paragraph" w:styleId="berschrift1">
    <w:name w:val="heading 1"/>
    <w:basedOn w:val="Standard"/>
    <w:next w:val="Standard"/>
    <w:link w:val="berschrift1Zeichen"/>
    <w:qFormat/>
    <w:rsid w:val="00DD0003"/>
    <w:pPr>
      <w:outlineLvl w:val="0"/>
    </w:pPr>
    <w:rPr>
      <w:b/>
      <w:sz w:val="28"/>
      <w:szCs w:val="28"/>
      <w:lang w:val="en-US"/>
    </w:rPr>
  </w:style>
  <w:style w:type="paragraph" w:styleId="berschrift2">
    <w:name w:val="heading 2"/>
    <w:basedOn w:val="Standard"/>
    <w:next w:val="Standard"/>
    <w:link w:val="berschrift2Zeichen"/>
    <w:uiPriority w:val="99"/>
    <w:qFormat/>
    <w:locked/>
    <w:rsid w:val="00DB0690"/>
    <w:pPr>
      <w:keepNext/>
      <w:outlineLvl w:val="1"/>
    </w:pPr>
    <w:rPr>
      <w:b/>
      <w:bCs/>
      <w:iCs/>
      <w:szCs w:val="28"/>
      <w:lang w:val="en-US"/>
    </w:rPr>
  </w:style>
  <w:style w:type="paragraph" w:styleId="berschrift3">
    <w:name w:val="heading 3"/>
    <w:basedOn w:val="Standard"/>
    <w:link w:val="berschrift3Zeichen"/>
    <w:uiPriority w:val="99"/>
    <w:qFormat/>
    <w:rsid w:val="002B0FA6"/>
    <w:pPr>
      <w:outlineLvl w:val="2"/>
    </w:pPr>
    <w:rPr>
      <w:b/>
      <w:bCs/>
      <w:szCs w:val="27"/>
    </w:rPr>
  </w:style>
  <w:style w:type="paragraph" w:styleId="berschrift4">
    <w:name w:val="heading 4"/>
    <w:basedOn w:val="Standard"/>
    <w:link w:val="berschrift4Zeichen"/>
    <w:uiPriority w:val="99"/>
    <w:qFormat/>
    <w:rsid w:val="00C41A0E"/>
    <w:pPr>
      <w:spacing w:before="100" w:beforeAutospacing="1" w:after="100" w:afterAutospacing="1"/>
      <w:outlineLvl w:val="3"/>
    </w:pPr>
    <w:rPr>
      <w:b/>
      <w:bC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rsid w:val="00DD0003"/>
    <w:rPr>
      <w:b/>
      <w:sz w:val="28"/>
      <w:szCs w:val="28"/>
      <w:lang w:val="en-US"/>
    </w:rPr>
  </w:style>
  <w:style w:type="character" w:customStyle="1" w:styleId="berschrift2Zeichen">
    <w:name w:val="Überschrift 2 Zeichen"/>
    <w:basedOn w:val="Absatzstandardschriftart"/>
    <w:link w:val="berschrift2"/>
    <w:uiPriority w:val="99"/>
    <w:locked/>
    <w:rsid w:val="00DB0690"/>
    <w:rPr>
      <w:b/>
      <w:bCs/>
      <w:iCs/>
      <w:sz w:val="24"/>
      <w:szCs w:val="28"/>
      <w:lang w:val="en-US"/>
    </w:rPr>
  </w:style>
  <w:style w:type="character" w:customStyle="1" w:styleId="berschrift3Zeichen">
    <w:name w:val="Überschrift 3 Zeichen"/>
    <w:basedOn w:val="Absatzstandardschriftart"/>
    <w:link w:val="berschrift3"/>
    <w:uiPriority w:val="99"/>
    <w:locked/>
    <w:rsid w:val="002B0FA6"/>
    <w:rPr>
      <w:b/>
      <w:bCs/>
      <w:sz w:val="24"/>
      <w:szCs w:val="27"/>
    </w:rPr>
  </w:style>
  <w:style w:type="character" w:customStyle="1" w:styleId="berschrift4Zeichen">
    <w:name w:val="Überschrift 4 Zeichen"/>
    <w:basedOn w:val="Absatzstandardschriftart"/>
    <w:link w:val="berschrift4"/>
    <w:uiPriority w:val="99"/>
    <w:locked/>
    <w:rsid w:val="00C41A0E"/>
    <w:rPr>
      <w:rFonts w:cs="Times New Roman"/>
      <w:b/>
      <w:sz w:val="24"/>
    </w:rPr>
  </w:style>
  <w:style w:type="paragraph" w:styleId="Sprechblasentext">
    <w:name w:val="Balloon Text"/>
    <w:basedOn w:val="Standard"/>
    <w:link w:val="SprechblasentextZeichen"/>
    <w:autoRedefine/>
    <w:uiPriority w:val="99"/>
    <w:semiHidden/>
    <w:rsid w:val="00DE720E"/>
    <w:rPr>
      <w:sz w:val="20"/>
      <w:szCs w:val="20"/>
    </w:rPr>
  </w:style>
  <w:style w:type="character" w:customStyle="1" w:styleId="SprechblasentextZeichen">
    <w:name w:val="Sprechblasentext Zeichen"/>
    <w:basedOn w:val="Absatzstandardschriftart"/>
    <w:link w:val="Sprechblasentext"/>
    <w:uiPriority w:val="99"/>
    <w:semiHidden/>
    <w:locked/>
    <w:rsid w:val="00DE720E"/>
    <w:rPr>
      <w:rFonts w:cs="Times New Roman"/>
      <w:sz w:val="20"/>
      <w:szCs w:val="20"/>
    </w:rPr>
  </w:style>
  <w:style w:type="table" w:styleId="Tabellenraster">
    <w:name w:val="Table Grid"/>
    <w:basedOn w:val="NormaleTabelle"/>
    <w:uiPriority w:val="59"/>
    <w:rsid w:val="00A4234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k">
    <w:name w:val="Hyperlink"/>
    <w:basedOn w:val="Absatzstandardschriftart"/>
    <w:uiPriority w:val="99"/>
    <w:rsid w:val="00530F75"/>
    <w:rPr>
      <w:rFonts w:cs="Times New Roman"/>
      <w:color w:val="0000FF"/>
      <w:u w:val="single"/>
    </w:rPr>
  </w:style>
  <w:style w:type="paragraph" w:styleId="StandardWeb">
    <w:name w:val="Normal (Web)"/>
    <w:basedOn w:val="Standard"/>
    <w:uiPriority w:val="99"/>
    <w:rsid w:val="00C41A0E"/>
    <w:pPr>
      <w:spacing w:before="100" w:beforeAutospacing="1" w:after="100" w:afterAutospacing="1"/>
    </w:pPr>
  </w:style>
  <w:style w:type="paragraph" w:styleId="Fuzeile">
    <w:name w:val="footer"/>
    <w:aliases w:val="Char"/>
    <w:basedOn w:val="Standard"/>
    <w:link w:val="FuzeileZeichen"/>
    <w:uiPriority w:val="99"/>
    <w:rsid w:val="007A5FF4"/>
    <w:pPr>
      <w:tabs>
        <w:tab w:val="center" w:pos="4536"/>
        <w:tab w:val="right" w:pos="9072"/>
      </w:tabs>
    </w:pPr>
  </w:style>
  <w:style w:type="character" w:customStyle="1" w:styleId="FuzeileZeichen">
    <w:name w:val="Fußzeile Zeichen"/>
    <w:aliases w:val="Char Zeichen"/>
    <w:basedOn w:val="Absatzstandardschriftart"/>
    <w:link w:val="Fuzeile"/>
    <w:uiPriority w:val="99"/>
    <w:locked/>
    <w:rsid w:val="007A5FF4"/>
    <w:rPr>
      <w:rFonts w:cs="Times New Roman"/>
      <w:sz w:val="24"/>
    </w:rPr>
  </w:style>
  <w:style w:type="paragraph" w:styleId="HTMLVorformatiert">
    <w:name w:val="HTML Preformatted"/>
    <w:basedOn w:val="Standard"/>
    <w:link w:val="HTMLVorformatiertZeichen"/>
    <w:uiPriority w:val="99"/>
    <w:rsid w:val="007A5F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olor w:val="000000"/>
      <w:sz w:val="20"/>
      <w:szCs w:val="20"/>
    </w:rPr>
  </w:style>
  <w:style w:type="character" w:customStyle="1" w:styleId="HTMLVorformatiertZeichen">
    <w:name w:val="HTML Vorformatiert Zeichen"/>
    <w:basedOn w:val="Absatzstandardschriftart"/>
    <w:link w:val="HTMLVorformatiert"/>
    <w:uiPriority w:val="99"/>
    <w:locked/>
    <w:rsid w:val="007A5FF4"/>
    <w:rPr>
      <w:rFonts w:ascii="Courier New" w:hAnsi="Courier New" w:cs="Times New Roman"/>
      <w:color w:val="000000"/>
    </w:rPr>
  </w:style>
  <w:style w:type="character" w:styleId="Betont">
    <w:name w:val="Strong"/>
    <w:basedOn w:val="Absatzstandardschriftart"/>
    <w:uiPriority w:val="99"/>
    <w:qFormat/>
    <w:locked/>
    <w:rsid w:val="007A5FF4"/>
    <w:rPr>
      <w:rFonts w:cs="Times New Roman"/>
      <w:b/>
    </w:rPr>
  </w:style>
  <w:style w:type="paragraph" w:styleId="Literaturverzeichnis">
    <w:name w:val="Bibliography"/>
    <w:basedOn w:val="Standard"/>
    <w:uiPriority w:val="99"/>
    <w:rsid w:val="00744280"/>
    <w:pPr>
      <w:spacing w:after="240"/>
    </w:pPr>
  </w:style>
  <w:style w:type="character" w:styleId="Kommentarzeichen">
    <w:name w:val="annotation reference"/>
    <w:basedOn w:val="Absatzstandardschriftart"/>
    <w:uiPriority w:val="99"/>
    <w:semiHidden/>
    <w:rsid w:val="00FC46BF"/>
    <w:rPr>
      <w:rFonts w:cs="Times New Roman"/>
      <w:sz w:val="16"/>
    </w:rPr>
  </w:style>
  <w:style w:type="paragraph" w:styleId="Kommentartext">
    <w:name w:val="annotation text"/>
    <w:basedOn w:val="Standard"/>
    <w:link w:val="KommentartextZeichen"/>
    <w:uiPriority w:val="99"/>
    <w:rsid w:val="00FC46BF"/>
    <w:rPr>
      <w:sz w:val="20"/>
      <w:szCs w:val="20"/>
    </w:rPr>
  </w:style>
  <w:style w:type="character" w:customStyle="1" w:styleId="KommentartextZeichen">
    <w:name w:val="Kommentartext Zeichen"/>
    <w:basedOn w:val="Absatzstandardschriftart"/>
    <w:link w:val="Kommentartext"/>
    <w:uiPriority w:val="99"/>
    <w:locked/>
    <w:rsid w:val="00FC46BF"/>
    <w:rPr>
      <w:rFonts w:cs="Times New Roman"/>
      <w:lang w:val="de-DE" w:eastAsia="de-DE"/>
    </w:rPr>
  </w:style>
  <w:style w:type="paragraph" w:styleId="Kommentarthema">
    <w:name w:val="annotation subject"/>
    <w:basedOn w:val="Kommentartext"/>
    <w:next w:val="Kommentartext"/>
    <w:link w:val="KommentarthemaZeichen"/>
    <w:uiPriority w:val="99"/>
    <w:semiHidden/>
    <w:rsid w:val="00FC46BF"/>
    <w:rPr>
      <w:b/>
      <w:bCs/>
    </w:rPr>
  </w:style>
  <w:style w:type="character" w:customStyle="1" w:styleId="KommentarthemaZeichen">
    <w:name w:val="Kommentarthema Zeichen"/>
    <w:basedOn w:val="KommentartextZeichen"/>
    <w:link w:val="Kommentarthema"/>
    <w:uiPriority w:val="99"/>
    <w:semiHidden/>
    <w:locked/>
    <w:rsid w:val="00FC46BF"/>
    <w:rPr>
      <w:rFonts w:cs="Times New Roman"/>
      <w:b/>
      <w:lang w:val="de-DE" w:eastAsia="de-DE"/>
    </w:rPr>
  </w:style>
  <w:style w:type="character" w:styleId="GesichteterLink">
    <w:name w:val="FollowedHyperlink"/>
    <w:basedOn w:val="Absatzstandardschriftart"/>
    <w:uiPriority w:val="99"/>
    <w:semiHidden/>
    <w:rsid w:val="006E2634"/>
    <w:rPr>
      <w:rFonts w:cs="Times New Roman"/>
      <w:color w:val="800080"/>
      <w:u w:val="single"/>
    </w:rPr>
  </w:style>
  <w:style w:type="paragraph" w:styleId="Listenabsatz">
    <w:name w:val="List Paragraph"/>
    <w:basedOn w:val="Standard"/>
    <w:uiPriority w:val="34"/>
    <w:qFormat/>
    <w:rsid w:val="005624EE"/>
    <w:pPr>
      <w:ind w:left="720"/>
      <w:contextualSpacing/>
    </w:pPr>
  </w:style>
  <w:style w:type="paragraph" w:styleId="Kopfzeile">
    <w:name w:val="header"/>
    <w:basedOn w:val="Standard"/>
    <w:link w:val="KopfzeileZeichen"/>
    <w:rsid w:val="00FE60E3"/>
    <w:pPr>
      <w:tabs>
        <w:tab w:val="center" w:pos="4536"/>
        <w:tab w:val="right" w:pos="9072"/>
      </w:tabs>
    </w:pPr>
  </w:style>
  <w:style w:type="character" w:customStyle="1" w:styleId="KopfzeileZeichen">
    <w:name w:val="Kopfzeile Zeichen"/>
    <w:basedOn w:val="Absatzstandardschriftart"/>
    <w:link w:val="Kopfzeile"/>
    <w:locked/>
    <w:rsid w:val="00FE60E3"/>
    <w:rPr>
      <w:rFonts w:cs="Times New Roman"/>
      <w:sz w:val="24"/>
      <w:szCs w:val="24"/>
    </w:rPr>
  </w:style>
  <w:style w:type="paragraph" w:customStyle="1" w:styleId="SpStandard">
    <w:name w:val="SpStandard"/>
    <w:uiPriority w:val="99"/>
    <w:rsid w:val="00C8415D"/>
    <w:pPr>
      <w:suppressAutoHyphens/>
      <w:spacing w:before="120" w:line="260" w:lineRule="exact"/>
    </w:pPr>
    <w:rPr>
      <w:rFonts w:ascii="Arial Unicode MS" w:eastAsia="Arial Unicode MS" w:cs="Arial Unicode MS"/>
      <w:sz w:val="20"/>
      <w:szCs w:val="20"/>
      <w:lang w:eastAsia="ar-SA"/>
    </w:rPr>
  </w:style>
  <w:style w:type="character" w:customStyle="1" w:styleId="st">
    <w:name w:val="st"/>
    <w:uiPriority w:val="99"/>
    <w:rsid w:val="00AB0B3A"/>
  </w:style>
  <w:style w:type="paragraph" w:customStyle="1" w:styleId="xmsonormal">
    <w:name w:val="x_msonormal"/>
    <w:basedOn w:val="Standard"/>
    <w:uiPriority w:val="99"/>
    <w:rsid w:val="004156C7"/>
    <w:pPr>
      <w:spacing w:before="100" w:beforeAutospacing="1" w:after="100" w:afterAutospacing="1"/>
    </w:pPr>
  </w:style>
  <w:style w:type="character" w:styleId="Seitenzahl">
    <w:name w:val="page number"/>
    <w:uiPriority w:val="99"/>
    <w:semiHidden/>
    <w:unhideWhenUsed/>
    <w:locked/>
    <w:rsid w:val="002179B8"/>
  </w:style>
  <w:style w:type="paragraph" w:customStyle="1" w:styleId="EndNoteBibliographyTitle">
    <w:name w:val="EndNote Bibliography Title"/>
    <w:basedOn w:val="Standard"/>
    <w:rsid w:val="008D6C5B"/>
    <w:pPr>
      <w:jc w:val="center"/>
    </w:pPr>
  </w:style>
  <w:style w:type="paragraph" w:customStyle="1" w:styleId="EndNoteBibliography">
    <w:name w:val="EndNote Bibliography"/>
    <w:basedOn w:val="Standard"/>
    <w:link w:val="EndNoteBibliographyZchn"/>
    <w:rsid w:val="008D6C5B"/>
  </w:style>
  <w:style w:type="character" w:customStyle="1" w:styleId="EndNoteBibliographyZchn">
    <w:name w:val="EndNote Bibliography Zchn"/>
    <w:basedOn w:val="Absatzstandardschriftart"/>
    <w:link w:val="EndNoteBibliography"/>
    <w:rsid w:val="00796BB3"/>
    <w:rPr>
      <w:sz w:val="24"/>
      <w:szCs w:val="24"/>
    </w:rPr>
  </w:style>
  <w:style w:type="character" w:customStyle="1" w:styleId="NichtaufgelsteErwhnung1">
    <w:name w:val="Nicht aufgelöste Erwähnung1"/>
    <w:basedOn w:val="Absatzstandardschriftart"/>
    <w:uiPriority w:val="99"/>
    <w:rsid w:val="00C013D5"/>
    <w:rPr>
      <w:color w:val="808080"/>
      <w:shd w:val="clear" w:color="auto" w:fill="E6E6E6"/>
    </w:rPr>
  </w:style>
  <w:style w:type="paragraph" w:styleId="Bearbeitung">
    <w:name w:val="Revision"/>
    <w:hidden/>
    <w:uiPriority w:val="99"/>
    <w:semiHidden/>
    <w:rsid w:val="007F4C0C"/>
    <w:rPr>
      <w:sz w:val="24"/>
      <w:szCs w:val="24"/>
    </w:rPr>
  </w:style>
  <w:style w:type="character" w:customStyle="1" w:styleId="NichtaufgelsteErwhnung10">
    <w:name w:val="Nicht aufgelöste Erwähnung1"/>
    <w:basedOn w:val="Absatzstandardschriftart"/>
    <w:uiPriority w:val="99"/>
    <w:rsid w:val="003B35CC"/>
    <w:rPr>
      <w:color w:val="808080"/>
      <w:shd w:val="clear" w:color="auto" w:fill="E6E6E6"/>
    </w:rPr>
  </w:style>
  <w:style w:type="paragraph" w:styleId="Verzeichnis1">
    <w:name w:val="toc 1"/>
    <w:basedOn w:val="Standard"/>
    <w:next w:val="Standard"/>
    <w:autoRedefine/>
    <w:uiPriority w:val="39"/>
    <w:rsid w:val="00965E47"/>
    <w:pPr>
      <w:spacing w:line="360" w:lineRule="auto"/>
    </w:pPr>
  </w:style>
  <w:style w:type="paragraph" w:styleId="Verzeichnis2">
    <w:name w:val="toc 2"/>
    <w:basedOn w:val="Standard"/>
    <w:next w:val="Standard"/>
    <w:autoRedefine/>
    <w:uiPriority w:val="39"/>
    <w:rsid w:val="00965E47"/>
    <w:pPr>
      <w:spacing w:after="100"/>
      <w:ind w:left="238"/>
    </w:pPr>
  </w:style>
  <w:style w:type="paragraph" w:styleId="Untertitel">
    <w:name w:val="Subtitle"/>
    <w:basedOn w:val="Standard"/>
    <w:next w:val="Standard"/>
    <w:link w:val="UntertitelZeichen"/>
    <w:qFormat/>
    <w:rsid w:val="004B56DC"/>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eichen">
    <w:name w:val="Untertitel Zeichen"/>
    <w:basedOn w:val="Absatzstandardschriftart"/>
    <w:link w:val="Untertitel"/>
    <w:rsid w:val="004B56DC"/>
    <w:rPr>
      <w:rFonts w:asciiTheme="minorHAnsi" w:eastAsiaTheme="minorEastAsia" w:hAnsiTheme="minorHAnsi" w:cstheme="minorBidi"/>
      <w:color w:val="5A5A5A" w:themeColor="text1" w:themeTint="A5"/>
      <w:spacing w:val="15"/>
    </w:rPr>
  </w:style>
  <w:style w:type="character" w:customStyle="1" w:styleId="Ohne">
    <w:name w:val="Ohne"/>
    <w:rsid w:val="005864FE"/>
  </w:style>
  <w:style w:type="paragraph" w:styleId="Verzeichnis3">
    <w:name w:val="toc 3"/>
    <w:basedOn w:val="Standard"/>
    <w:next w:val="Standard"/>
    <w:autoRedefine/>
    <w:uiPriority w:val="39"/>
    <w:unhideWhenUsed/>
    <w:rsid w:val="00352ECD"/>
    <w:pPr>
      <w:spacing w:line="360" w:lineRule="auto"/>
      <w:ind w:left="482"/>
    </w:pPr>
    <w:rPr>
      <w:rFonts w:eastAsiaTheme="minorEastAsia" w:cstheme="minorBidi"/>
    </w:rPr>
  </w:style>
  <w:style w:type="paragraph" w:styleId="Verzeichnis4">
    <w:name w:val="toc 4"/>
    <w:basedOn w:val="Standard"/>
    <w:next w:val="Standard"/>
    <w:autoRedefine/>
    <w:uiPriority w:val="39"/>
    <w:unhideWhenUsed/>
    <w:rsid w:val="005971C2"/>
    <w:pPr>
      <w:spacing w:after="100"/>
      <w:ind w:left="720"/>
    </w:pPr>
    <w:rPr>
      <w:rFonts w:asciiTheme="minorHAnsi" w:eastAsiaTheme="minorEastAsia" w:hAnsiTheme="minorHAnsi" w:cstheme="minorBidi"/>
    </w:rPr>
  </w:style>
  <w:style w:type="paragraph" w:styleId="Verzeichnis5">
    <w:name w:val="toc 5"/>
    <w:basedOn w:val="Standard"/>
    <w:next w:val="Standard"/>
    <w:autoRedefine/>
    <w:uiPriority w:val="39"/>
    <w:unhideWhenUsed/>
    <w:rsid w:val="005971C2"/>
    <w:pPr>
      <w:spacing w:after="100"/>
      <w:ind w:left="960"/>
    </w:pPr>
    <w:rPr>
      <w:rFonts w:asciiTheme="minorHAnsi" w:eastAsiaTheme="minorEastAsia" w:hAnsiTheme="minorHAnsi" w:cstheme="minorBidi"/>
    </w:rPr>
  </w:style>
  <w:style w:type="paragraph" w:styleId="Verzeichnis6">
    <w:name w:val="toc 6"/>
    <w:basedOn w:val="Standard"/>
    <w:next w:val="Standard"/>
    <w:autoRedefine/>
    <w:uiPriority w:val="39"/>
    <w:unhideWhenUsed/>
    <w:rsid w:val="005971C2"/>
    <w:pPr>
      <w:spacing w:after="100"/>
      <w:ind w:left="1200"/>
    </w:pPr>
    <w:rPr>
      <w:rFonts w:asciiTheme="minorHAnsi" w:eastAsiaTheme="minorEastAsia" w:hAnsiTheme="minorHAnsi" w:cstheme="minorBidi"/>
    </w:rPr>
  </w:style>
  <w:style w:type="paragraph" w:styleId="Verzeichnis7">
    <w:name w:val="toc 7"/>
    <w:basedOn w:val="Standard"/>
    <w:next w:val="Standard"/>
    <w:autoRedefine/>
    <w:uiPriority w:val="39"/>
    <w:unhideWhenUsed/>
    <w:rsid w:val="005971C2"/>
    <w:pPr>
      <w:spacing w:after="100"/>
      <w:ind w:left="1440"/>
    </w:pPr>
    <w:rPr>
      <w:rFonts w:asciiTheme="minorHAnsi" w:eastAsiaTheme="minorEastAsia" w:hAnsiTheme="minorHAnsi" w:cstheme="minorBidi"/>
    </w:rPr>
  </w:style>
  <w:style w:type="paragraph" w:styleId="Verzeichnis8">
    <w:name w:val="toc 8"/>
    <w:basedOn w:val="Standard"/>
    <w:next w:val="Standard"/>
    <w:autoRedefine/>
    <w:uiPriority w:val="39"/>
    <w:unhideWhenUsed/>
    <w:rsid w:val="005971C2"/>
    <w:pPr>
      <w:spacing w:after="100"/>
      <w:ind w:left="1680"/>
    </w:pPr>
    <w:rPr>
      <w:rFonts w:asciiTheme="minorHAnsi" w:eastAsiaTheme="minorEastAsia" w:hAnsiTheme="minorHAnsi" w:cstheme="minorBidi"/>
    </w:rPr>
  </w:style>
  <w:style w:type="paragraph" w:styleId="Verzeichnis9">
    <w:name w:val="toc 9"/>
    <w:basedOn w:val="Standard"/>
    <w:next w:val="Standard"/>
    <w:autoRedefine/>
    <w:uiPriority w:val="39"/>
    <w:unhideWhenUsed/>
    <w:rsid w:val="005971C2"/>
    <w:pPr>
      <w:spacing w:after="100"/>
      <w:ind w:left="1920"/>
    </w:pPr>
    <w:rPr>
      <w:rFonts w:asciiTheme="minorHAnsi" w:eastAsiaTheme="minorEastAsia" w:hAnsiTheme="minorHAnsi" w:cstheme="minorBidi"/>
    </w:rPr>
  </w:style>
  <w:style w:type="character" w:styleId="SchwacheHervorhebung">
    <w:name w:val="Subtle Emphasis"/>
    <w:basedOn w:val="Absatzstandardschriftart"/>
    <w:uiPriority w:val="19"/>
    <w:qFormat/>
    <w:rsid w:val="000E59FE"/>
    <w:rPr>
      <w:i/>
      <w:iCs/>
      <w:color w:val="404040" w:themeColor="text1" w:themeTint="BF"/>
    </w:rPr>
  </w:style>
  <w:style w:type="character" w:customStyle="1" w:styleId="NichtaufgelsteErwhnung2">
    <w:name w:val="Nicht aufgelöste Erwähnung2"/>
    <w:basedOn w:val="Absatzstandardschriftart"/>
    <w:uiPriority w:val="99"/>
    <w:semiHidden/>
    <w:unhideWhenUsed/>
    <w:rsid w:val="00605527"/>
    <w:rPr>
      <w:color w:val="605E5C"/>
      <w:shd w:val="clear" w:color="auto" w:fill="E1DFDD"/>
    </w:rPr>
  </w:style>
  <w:style w:type="character" w:styleId="Buchtitel">
    <w:name w:val="Book Title"/>
    <w:basedOn w:val="Absatzstandardschriftart"/>
    <w:uiPriority w:val="33"/>
    <w:qFormat/>
    <w:rsid w:val="00B67C15"/>
    <w:rPr>
      <w:b/>
      <w:bCs/>
      <w:i/>
      <w:iCs/>
      <w:spacing w:val="5"/>
    </w:rPr>
  </w:style>
  <w:style w:type="character" w:styleId="IntensiverVerweis">
    <w:name w:val="Intense Reference"/>
    <w:basedOn w:val="Absatzstandardschriftart"/>
    <w:uiPriority w:val="32"/>
    <w:qFormat/>
    <w:rsid w:val="00B67C15"/>
    <w:rPr>
      <w:b/>
      <w:bCs/>
      <w:smallCaps/>
      <w:color w:val="4F81BD" w:themeColor="accent1"/>
      <w:spacing w:val="5"/>
    </w:rPr>
  </w:style>
  <w:style w:type="character" w:customStyle="1" w:styleId="NichtaufgelsteErwhnung3">
    <w:name w:val="Nicht aufgelöste Erwähnung3"/>
    <w:basedOn w:val="Absatzstandardschriftart"/>
    <w:uiPriority w:val="99"/>
    <w:semiHidden/>
    <w:unhideWhenUsed/>
    <w:rsid w:val="00B623D4"/>
    <w:rPr>
      <w:color w:val="605E5C"/>
      <w:shd w:val="clear" w:color="auto" w:fill="E1DFDD"/>
    </w:rPr>
  </w:style>
  <w:style w:type="character" w:customStyle="1" w:styleId="NichtaufgelsteErwhnung4">
    <w:name w:val="Nicht aufgelöste Erwähnung4"/>
    <w:basedOn w:val="Absatzstandardschriftart"/>
    <w:uiPriority w:val="99"/>
    <w:semiHidden/>
    <w:unhideWhenUsed/>
    <w:rsid w:val="004C7071"/>
    <w:rPr>
      <w:color w:val="605E5C"/>
      <w:shd w:val="clear" w:color="auto" w:fill="E1DFDD"/>
    </w:rPr>
  </w:style>
  <w:style w:type="paragraph" w:styleId="Titel">
    <w:name w:val="Title"/>
    <w:basedOn w:val="Standard"/>
    <w:next w:val="Standard"/>
    <w:link w:val="TitelZeichen"/>
    <w:qFormat/>
    <w:rsid w:val="00A433C0"/>
    <w:pPr>
      <w:contextualSpacing/>
    </w:pPr>
    <w:rPr>
      <w:rFonts w:asciiTheme="majorHAnsi" w:eastAsiaTheme="majorEastAsia" w:hAnsiTheme="majorHAnsi" w:cstheme="majorBidi"/>
      <w:spacing w:val="-10"/>
      <w:kern w:val="28"/>
      <w:sz w:val="56"/>
      <w:szCs w:val="56"/>
    </w:rPr>
  </w:style>
  <w:style w:type="character" w:customStyle="1" w:styleId="TitelZeichen">
    <w:name w:val="Titel Zeichen"/>
    <w:basedOn w:val="Absatzstandardschriftart"/>
    <w:link w:val="Titel"/>
    <w:rsid w:val="00A433C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84500">
      <w:bodyDiv w:val="1"/>
      <w:marLeft w:val="0"/>
      <w:marRight w:val="0"/>
      <w:marTop w:val="0"/>
      <w:marBottom w:val="0"/>
      <w:divBdr>
        <w:top w:val="none" w:sz="0" w:space="0" w:color="auto"/>
        <w:left w:val="none" w:sz="0" w:space="0" w:color="auto"/>
        <w:bottom w:val="none" w:sz="0" w:space="0" w:color="auto"/>
        <w:right w:val="none" w:sz="0" w:space="0" w:color="auto"/>
      </w:divBdr>
      <w:divsChild>
        <w:div w:id="2031494437">
          <w:marLeft w:val="0"/>
          <w:marRight w:val="0"/>
          <w:marTop w:val="0"/>
          <w:marBottom w:val="0"/>
          <w:divBdr>
            <w:top w:val="none" w:sz="0" w:space="0" w:color="auto"/>
            <w:left w:val="none" w:sz="0" w:space="0" w:color="auto"/>
            <w:bottom w:val="none" w:sz="0" w:space="0" w:color="auto"/>
            <w:right w:val="none" w:sz="0" w:space="0" w:color="auto"/>
          </w:divBdr>
          <w:divsChild>
            <w:div w:id="536939167">
              <w:marLeft w:val="0"/>
              <w:marRight w:val="0"/>
              <w:marTop w:val="0"/>
              <w:marBottom w:val="0"/>
              <w:divBdr>
                <w:top w:val="none" w:sz="0" w:space="0" w:color="auto"/>
                <w:left w:val="none" w:sz="0" w:space="0" w:color="auto"/>
                <w:bottom w:val="none" w:sz="0" w:space="0" w:color="auto"/>
                <w:right w:val="none" w:sz="0" w:space="0" w:color="auto"/>
              </w:divBdr>
              <w:divsChild>
                <w:div w:id="155033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9913">
      <w:bodyDiv w:val="1"/>
      <w:marLeft w:val="0"/>
      <w:marRight w:val="0"/>
      <w:marTop w:val="0"/>
      <w:marBottom w:val="0"/>
      <w:divBdr>
        <w:top w:val="none" w:sz="0" w:space="0" w:color="auto"/>
        <w:left w:val="none" w:sz="0" w:space="0" w:color="auto"/>
        <w:bottom w:val="none" w:sz="0" w:space="0" w:color="auto"/>
        <w:right w:val="none" w:sz="0" w:space="0" w:color="auto"/>
      </w:divBdr>
    </w:div>
    <w:div w:id="9258225">
      <w:bodyDiv w:val="1"/>
      <w:marLeft w:val="0"/>
      <w:marRight w:val="0"/>
      <w:marTop w:val="0"/>
      <w:marBottom w:val="0"/>
      <w:divBdr>
        <w:top w:val="none" w:sz="0" w:space="0" w:color="auto"/>
        <w:left w:val="none" w:sz="0" w:space="0" w:color="auto"/>
        <w:bottom w:val="none" w:sz="0" w:space="0" w:color="auto"/>
        <w:right w:val="none" w:sz="0" w:space="0" w:color="auto"/>
      </w:divBdr>
      <w:divsChild>
        <w:div w:id="1878471774">
          <w:marLeft w:val="0"/>
          <w:marRight w:val="0"/>
          <w:marTop w:val="0"/>
          <w:marBottom w:val="0"/>
          <w:divBdr>
            <w:top w:val="none" w:sz="0" w:space="0" w:color="auto"/>
            <w:left w:val="none" w:sz="0" w:space="0" w:color="auto"/>
            <w:bottom w:val="none" w:sz="0" w:space="0" w:color="auto"/>
            <w:right w:val="none" w:sz="0" w:space="0" w:color="auto"/>
          </w:divBdr>
          <w:divsChild>
            <w:div w:id="1290430117">
              <w:marLeft w:val="0"/>
              <w:marRight w:val="0"/>
              <w:marTop w:val="0"/>
              <w:marBottom w:val="0"/>
              <w:divBdr>
                <w:top w:val="none" w:sz="0" w:space="0" w:color="auto"/>
                <w:left w:val="none" w:sz="0" w:space="0" w:color="auto"/>
                <w:bottom w:val="none" w:sz="0" w:space="0" w:color="auto"/>
                <w:right w:val="none" w:sz="0" w:space="0" w:color="auto"/>
              </w:divBdr>
              <w:divsChild>
                <w:div w:id="1576864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0015">
      <w:bodyDiv w:val="1"/>
      <w:marLeft w:val="0"/>
      <w:marRight w:val="0"/>
      <w:marTop w:val="0"/>
      <w:marBottom w:val="0"/>
      <w:divBdr>
        <w:top w:val="none" w:sz="0" w:space="0" w:color="auto"/>
        <w:left w:val="none" w:sz="0" w:space="0" w:color="auto"/>
        <w:bottom w:val="none" w:sz="0" w:space="0" w:color="auto"/>
        <w:right w:val="none" w:sz="0" w:space="0" w:color="auto"/>
      </w:divBdr>
      <w:divsChild>
        <w:div w:id="528488920">
          <w:marLeft w:val="0"/>
          <w:marRight w:val="0"/>
          <w:marTop w:val="0"/>
          <w:marBottom w:val="0"/>
          <w:divBdr>
            <w:top w:val="none" w:sz="0" w:space="0" w:color="auto"/>
            <w:left w:val="none" w:sz="0" w:space="0" w:color="auto"/>
            <w:bottom w:val="none" w:sz="0" w:space="0" w:color="auto"/>
            <w:right w:val="none" w:sz="0" w:space="0" w:color="auto"/>
          </w:divBdr>
          <w:divsChild>
            <w:div w:id="582034152">
              <w:marLeft w:val="0"/>
              <w:marRight w:val="0"/>
              <w:marTop w:val="0"/>
              <w:marBottom w:val="0"/>
              <w:divBdr>
                <w:top w:val="none" w:sz="0" w:space="0" w:color="auto"/>
                <w:left w:val="none" w:sz="0" w:space="0" w:color="auto"/>
                <w:bottom w:val="none" w:sz="0" w:space="0" w:color="auto"/>
                <w:right w:val="none" w:sz="0" w:space="0" w:color="auto"/>
              </w:divBdr>
              <w:divsChild>
                <w:div w:id="17577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0153">
      <w:bodyDiv w:val="1"/>
      <w:marLeft w:val="0"/>
      <w:marRight w:val="0"/>
      <w:marTop w:val="0"/>
      <w:marBottom w:val="0"/>
      <w:divBdr>
        <w:top w:val="none" w:sz="0" w:space="0" w:color="auto"/>
        <w:left w:val="none" w:sz="0" w:space="0" w:color="auto"/>
        <w:bottom w:val="none" w:sz="0" w:space="0" w:color="auto"/>
        <w:right w:val="none" w:sz="0" w:space="0" w:color="auto"/>
      </w:divBdr>
    </w:div>
    <w:div w:id="17513087">
      <w:bodyDiv w:val="1"/>
      <w:marLeft w:val="0"/>
      <w:marRight w:val="0"/>
      <w:marTop w:val="0"/>
      <w:marBottom w:val="0"/>
      <w:divBdr>
        <w:top w:val="none" w:sz="0" w:space="0" w:color="auto"/>
        <w:left w:val="none" w:sz="0" w:space="0" w:color="auto"/>
        <w:bottom w:val="none" w:sz="0" w:space="0" w:color="auto"/>
        <w:right w:val="none" w:sz="0" w:space="0" w:color="auto"/>
      </w:divBdr>
      <w:divsChild>
        <w:div w:id="92825037">
          <w:marLeft w:val="0"/>
          <w:marRight w:val="0"/>
          <w:marTop w:val="0"/>
          <w:marBottom w:val="0"/>
          <w:divBdr>
            <w:top w:val="none" w:sz="0" w:space="0" w:color="auto"/>
            <w:left w:val="none" w:sz="0" w:space="0" w:color="auto"/>
            <w:bottom w:val="none" w:sz="0" w:space="0" w:color="auto"/>
            <w:right w:val="none" w:sz="0" w:space="0" w:color="auto"/>
          </w:divBdr>
          <w:divsChild>
            <w:div w:id="2074616501">
              <w:marLeft w:val="0"/>
              <w:marRight w:val="0"/>
              <w:marTop w:val="0"/>
              <w:marBottom w:val="0"/>
              <w:divBdr>
                <w:top w:val="none" w:sz="0" w:space="0" w:color="auto"/>
                <w:left w:val="none" w:sz="0" w:space="0" w:color="auto"/>
                <w:bottom w:val="none" w:sz="0" w:space="0" w:color="auto"/>
                <w:right w:val="none" w:sz="0" w:space="0" w:color="auto"/>
              </w:divBdr>
              <w:divsChild>
                <w:div w:id="1772125109">
                  <w:marLeft w:val="0"/>
                  <w:marRight w:val="0"/>
                  <w:marTop w:val="0"/>
                  <w:marBottom w:val="0"/>
                  <w:divBdr>
                    <w:top w:val="none" w:sz="0" w:space="0" w:color="auto"/>
                    <w:left w:val="none" w:sz="0" w:space="0" w:color="auto"/>
                    <w:bottom w:val="none" w:sz="0" w:space="0" w:color="auto"/>
                    <w:right w:val="none" w:sz="0" w:space="0" w:color="auto"/>
                  </w:divBdr>
                  <w:divsChild>
                    <w:div w:id="1189300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1537">
      <w:bodyDiv w:val="1"/>
      <w:marLeft w:val="0"/>
      <w:marRight w:val="0"/>
      <w:marTop w:val="0"/>
      <w:marBottom w:val="0"/>
      <w:divBdr>
        <w:top w:val="none" w:sz="0" w:space="0" w:color="auto"/>
        <w:left w:val="none" w:sz="0" w:space="0" w:color="auto"/>
        <w:bottom w:val="none" w:sz="0" w:space="0" w:color="auto"/>
        <w:right w:val="none" w:sz="0" w:space="0" w:color="auto"/>
      </w:divBdr>
    </w:div>
    <w:div w:id="21832953">
      <w:bodyDiv w:val="1"/>
      <w:marLeft w:val="0"/>
      <w:marRight w:val="0"/>
      <w:marTop w:val="0"/>
      <w:marBottom w:val="0"/>
      <w:divBdr>
        <w:top w:val="none" w:sz="0" w:space="0" w:color="auto"/>
        <w:left w:val="none" w:sz="0" w:space="0" w:color="auto"/>
        <w:bottom w:val="none" w:sz="0" w:space="0" w:color="auto"/>
        <w:right w:val="none" w:sz="0" w:space="0" w:color="auto"/>
      </w:divBdr>
    </w:div>
    <w:div w:id="30887620">
      <w:bodyDiv w:val="1"/>
      <w:marLeft w:val="0"/>
      <w:marRight w:val="0"/>
      <w:marTop w:val="0"/>
      <w:marBottom w:val="0"/>
      <w:divBdr>
        <w:top w:val="none" w:sz="0" w:space="0" w:color="auto"/>
        <w:left w:val="none" w:sz="0" w:space="0" w:color="auto"/>
        <w:bottom w:val="none" w:sz="0" w:space="0" w:color="auto"/>
        <w:right w:val="none" w:sz="0" w:space="0" w:color="auto"/>
      </w:divBdr>
      <w:divsChild>
        <w:div w:id="1006712822">
          <w:marLeft w:val="0"/>
          <w:marRight w:val="0"/>
          <w:marTop w:val="0"/>
          <w:marBottom w:val="0"/>
          <w:divBdr>
            <w:top w:val="none" w:sz="0" w:space="0" w:color="auto"/>
            <w:left w:val="none" w:sz="0" w:space="0" w:color="auto"/>
            <w:bottom w:val="none" w:sz="0" w:space="0" w:color="auto"/>
            <w:right w:val="none" w:sz="0" w:space="0" w:color="auto"/>
          </w:divBdr>
          <w:divsChild>
            <w:div w:id="1226181681">
              <w:marLeft w:val="0"/>
              <w:marRight w:val="0"/>
              <w:marTop w:val="0"/>
              <w:marBottom w:val="0"/>
              <w:divBdr>
                <w:top w:val="none" w:sz="0" w:space="0" w:color="auto"/>
                <w:left w:val="none" w:sz="0" w:space="0" w:color="auto"/>
                <w:bottom w:val="none" w:sz="0" w:space="0" w:color="auto"/>
                <w:right w:val="none" w:sz="0" w:space="0" w:color="auto"/>
              </w:divBdr>
              <w:divsChild>
                <w:div w:id="604504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97081">
      <w:bodyDiv w:val="1"/>
      <w:marLeft w:val="0"/>
      <w:marRight w:val="0"/>
      <w:marTop w:val="0"/>
      <w:marBottom w:val="0"/>
      <w:divBdr>
        <w:top w:val="none" w:sz="0" w:space="0" w:color="auto"/>
        <w:left w:val="none" w:sz="0" w:space="0" w:color="auto"/>
        <w:bottom w:val="none" w:sz="0" w:space="0" w:color="auto"/>
        <w:right w:val="none" w:sz="0" w:space="0" w:color="auto"/>
      </w:divBdr>
    </w:div>
    <w:div w:id="47188352">
      <w:bodyDiv w:val="1"/>
      <w:marLeft w:val="0"/>
      <w:marRight w:val="0"/>
      <w:marTop w:val="0"/>
      <w:marBottom w:val="0"/>
      <w:divBdr>
        <w:top w:val="none" w:sz="0" w:space="0" w:color="auto"/>
        <w:left w:val="none" w:sz="0" w:space="0" w:color="auto"/>
        <w:bottom w:val="none" w:sz="0" w:space="0" w:color="auto"/>
        <w:right w:val="none" w:sz="0" w:space="0" w:color="auto"/>
      </w:divBdr>
    </w:div>
    <w:div w:id="48119250">
      <w:bodyDiv w:val="1"/>
      <w:marLeft w:val="0"/>
      <w:marRight w:val="0"/>
      <w:marTop w:val="0"/>
      <w:marBottom w:val="0"/>
      <w:divBdr>
        <w:top w:val="none" w:sz="0" w:space="0" w:color="auto"/>
        <w:left w:val="none" w:sz="0" w:space="0" w:color="auto"/>
        <w:bottom w:val="none" w:sz="0" w:space="0" w:color="auto"/>
        <w:right w:val="none" w:sz="0" w:space="0" w:color="auto"/>
      </w:divBdr>
    </w:div>
    <w:div w:id="49889840">
      <w:bodyDiv w:val="1"/>
      <w:marLeft w:val="0"/>
      <w:marRight w:val="0"/>
      <w:marTop w:val="0"/>
      <w:marBottom w:val="0"/>
      <w:divBdr>
        <w:top w:val="none" w:sz="0" w:space="0" w:color="auto"/>
        <w:left w:val="none" w:sz="0" w:space="0" w:color="auto"/>
        <w:bottom w:val="none" w:sz="0" w:space="0" w:color="auto"/>
        <w:right w:val="none" w:sz="0" w:space="0" w:color="auto"/>
      </w:divBdr>
      <w:divsChild>
        <w:div w:id="2143494857">
          <w:marLeft w:val="0"/>
          <w:marRight w:val="0"/>
          <w:marTop w:val="0"/>
          <w:marBottom w:val="0"/>
          <w:divBdr>
            <w:top w:val="none" w:sz="0" w:space="0" w:color="auto"/>
            <w:left w:val="none" w:sz="0" w:space="0" w:color="auto"/>
            <w:bottom w:val="none" w:sz="0" w:space="0" w:color="auto"/>
            <w:right w:val="none" w:sz="0" w:space="0" w:color="auto"/>
          </w:divBdr>
          <w:divsChild>
            <w:div w:id="2021539044">
              <w:marLeft w:val="0"/>
              <w:marRight w:val="0"/>
              <w:marTop w:val="0"/>
              <w:marBottom w:val="0"/>
              <w:divBdr>
                <w:top w:val="none" w:sz="0" w:space="0" w:color="auto"/>
                <w:left w:val="none" w:sz="0" w:space="0" w:color="auto"/>
                <w:bottom w:val="none" w:sz="0" w:space="0" w:color="auto"/>
                <w:right w:val="none" w:sz="0" w:space="0" w:color="auto"/>
              </w:divBdr>
              <w:divsChild>
                <w:div w:id="32351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69103">
      <w:bodyDiv w:val="1"/>
      <w:marLeft w:val="0"/>
      <w:marRight w:val="0"/>
      <w:marTop w:val="0"/>
      <w:marBottom w:val="0"/>
      <w:divBdr>
        <w:top w:val="none" w:sz="0" w:space="0" w:color="auto"/>
        <w:left w:val="none" w:sz="0" w:space="0" w:color="auto"/>
        <w:bottom w:val="none" w:sz="0" w:space="0" w:color="auto"/>
        <w:right w:val="none" w:sz="0" w:space="0" w:color="auto"/>
      </w:divBdr>
    </w:div>
    <w:div w:id="73819080">
      <w:bodyDiv w:val="1"/>
      <w:marLeft w:val="0"/>
      <w:marRight w:val="0"/>
      <w:marTop w:val="0"/>
      <w:marBottom w:val="0"/>
      <w:divBdr>
        <w:top w:val="none" w:sz="0" w:space="0" w:color="auto"/>
        <w:left w:val="none" w:sz="0" w:space="0" w:color="auto"/>
        <w:bottom w:val="none" w:sz="0" w:space="0" w:color="auto"/>
        <w:right w:val="none" w:sz="0" w:space="0" w:color="auto"/>
      </w:divBdr>
    </w:div>
    <w:div w:id="81538109">
      <w:bodyDiv w:val="1"/>
      <w:marLeft w:val="0"/>
      <w:marRight w:val="0"/>
      <w:marTop w:val="0"/>
      <w:marBottom w:val="0"/>
      <w:divBdr>
        <w:top w:val="none" w:sz="0" w:space="0" w:color="auto"/>
        <w:left w:val="none" w:sz="0" w:space="0" w:color="auto"/>
        <w:bottom w:val="none" w:sz="0" w:space="0" w:color="auto"/>
        <w:right w:val="none" w:sz="0" w:space="0" w:color="auto"/>
      </w:divBdr>
    </w:div>
    <w:div w:id="81996390">
      <w:bodyDiv w:val="1"/>
      <w:marLeft w:val="0"/>
      <w:marRight w:val="0"/>
      <w:marTop w:val="0"/>
      <w:marBottom w:val="0"/>
      <w:divBdr>
        <w:top w:val="none" w:sz="0" w:space="0" w:color="auto"/>
        <w:left w:val="none" w:sz="0" w:space="0" w:color="auto"/>
        <w:bottom w:val="none" w:sz="0" w:space="0" w:color="auto"/>
        <w:right w:val="none" w:sz="0" w:space="0" w:color="auto"/>
      </w:divBdr>
    </w:div>
    <w:div w:id="83889526">
      <w:bodyDiv w:val="1"/>
      <w:marLeft w:val="0"/>
      <w:marRight w:val="0"/>
      <w:marTop w:val="0"/>
      <w:marBottom w:val="0"/>
      <w:divBdr>
        <w:top w:val="none" w:sz="0" w:space="0" w:color="auto"/>
        <w:left w:val="none" w:sz="0" w:space="0" w:color="auto"/>
        <w:bottom w:val="none" w:sz="0" w:space="0" w:color="auto"/>
        <w:right w:val="none" w:sz="0" w:space="0" w:color="auto"/>
      </w:divBdr>
    </w:div>
    <w:div w:id="86196971">
      <w:bodyDiv w:val="1"/>
      <w:marLeft w:val="0"/>
      <w:marRight w:val="0"/>
      <w:marTop w:val="0"/>
      <w:marBottom w:val="0"/>
      <w:divBdr>
        <w:top w:val="none" w:sz="0" w:space="0" w:color="auto"/>
        <w:left w:val="none" w:sz="0" w:space="0" w:color="auto"/>
        <w:bottom w:val="none" w:sz="0" w:space="0" w:color="auto"/>
        <w:right w:val="none" w:sz="0" w:space="0" w:color="auto"/>
      </w:divBdr>
    </w:div>
    <w:div w:id="87586170">
      <w:bodyDiv w:val="1"/>
      <w:marLeft w:val="0"/>
      <w:marRight w:val="0"/>
      <w:marTop w:val="0"/>
      <w:marBottom w:val="0"/>
      <w:divBdr>
        <w:top w:val="none" w:sz="0" w:space="0" w:color="auto"/>
        <w:left w:val="none" w:sz="0" w:space="0" w:color="auto"/>
        <w:bottom w:val="none" w:sz="0" w:space="0" w:color="auto"/>
        <w:right w:val="none" w:sz="0" w:space="0" w:color="auto"/>
      </w:divBdr>
    </w:div>
    <w:div w:id="93520615">
      <w:bodyDiv w:val="1"/>
      <w:marLeft w:val="0"/>
      <w:marRight w:val="0"/>
      <w:marTop w:val="0"/>
      <w:marBottom w:val="0"/>
      <w:divBdr>
        <w:top w:val="none" w:sz="0" w:space="0" w:color="auto"/>
        <w:left w:val="none" w:sz="0" w:space="0" w:color="auto"/>
        <w:bottom w:val="none" w:sz="0" w:space="0" w:color="auto"/>
        <w:right w:val="none" w:sz="0" w:space="0" w:color="auto"/>
      </w:divBdr>
      <w:divsChild>
        <w:div w:id="756243406">
          <w:marLeft w:val="0"/>
          <w:marRight w:val="0"/>
          <w:marTop w:val="0"/>
          <w:marBottom w:val="0"/>
          <w:divBdr>
            <w:top w:val="none" w:sz="0" w:space="0" w:color="auto"/>
            <w:left w:val="none" w:sz="0" w:space="0" w:color="auto"/>
            <w:bottom w:val="none" w:sz="0" w:space="0" w:color="auto"/>
            <w:right w:val="none" w:sz="0" w:space="0" w:color="auto"/>
          </w:divBdr>
          <w:divsChild>
            <w:div w:id="1783258720">
              <w:marLeft w:val="0"/>
              <w:marRight w:val="0"/>
              <w:marTop w:val="0"/>
              <w:marBottom w:val="0"/>
              <w:divBdr>
                <w:top w:val="none" w:sz="0" w:space="0" w:color="auto"/>
                <w:left w:val="none" w:sz="0" w:space="0" w:color="auto"/>
                <w:bottom w:val="none" w:sz="0" w:space="0" w:color="auto"/>
                <w:right w:val="none" w:sz="0" w:space="0" w:color="auto"/>
              </w:divBdr>
              <w:divsChild>
                <w:div w:id="202940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16797">
      <w:bodyDiv w:val="1"/>
      <w:marLeft w:val="0"/>
      <w:marRight w:val="0"/>
      <w:marTop w:val="0"/>
      <w:marBottom w:val="0"/>
      <w:divBdr>
        <w:top w:val="none" w:sz="0" w:space="0" w:color="auto"/>
        <w:left w:val="none" w:sz="0" w:space="0" w:color="auto"/>
        <w:bottom w:val="none" w:sz="0" w:space="0" w:color="auto"/>
        <w:right w:val="none" w:sz="0" w:space="0" w:color="auto"/>
      </w:divBdr>
    </w:div>
    <w:div w:id="101460490">
      <w:bodyDiv w:val="1"/>
      <w:marLeft w:val="0"/>
      <w:marRight w:val="0"/>
      <w:marTop w:val="0"/>
      <w:marBottom w:val="0"/>
      <w:divBdr>
        <w:top w:val="none" w:sz="0" w:space="0" w:color="auto"/>
        <w:left w:val="none" w:sz="0" w:space="0" w:color="auto"/>
        <w:bottom w:val="none" w:sz="0" w:space="0" w:color="auto"/>
        <w:right w:val="none" w:sz="0" w:space="0" w:color="auto"/>
      </w:divBdr>
    </w:div>
    <w:div w:id="112599808">
      <w:bodyDiv w:val="1"/>
      <w:marLeft w:val="0"/>
      <w:marRight w:val="0"/>
      <w:marTop w:val="0"/>
      <w:marBottom w:val="0"/>
      <w:divBdr>
        <w:top w:val="none" w:sz="0" w:space="0" w:color="auto"/>
        <w:left w:val="none" w:sz="0" w:space="0" w:color="auto"/>
        <w:bottom w:val="none" w:sz="0" w:space="0" w:color="auto"/>
        <w:right w:val="none" w:sz="0" w:space="0" w:color="auto"/>
      </w:divBdr>
    </w:div>
    <w:div w:id="115953405">
      <w:bodyDiv w:val="1"/>
      <w:marLeft w:val="0"/>
      <w:marRight w:val="0"/>
      <w:marTop w:val="0"/>
      <w:marBottom w:val="0"/>
      <w:divBdr>
        <w:top w:val="none" w:sz="0" w:space="0" w:color="auto"/>
        <w:left w:val="none" w:sz="0" w:space="0" w:color="auto"/>
        <w:bottom w:val="none" w:sz="0" w:space="0" w:color="auto"/>
        <w:right w:val="none" w:sz="0" w:space="0" w:color="auto"/>
      </w:divBdr>
    </w:div>
    <w:div w:id="117457202">
      <w:bodyDiv w:val="1"/>
      <w:marLeft w:val="0"/>
      <w:marRight w:val="0"/>
      <w:marTop w:val="0"/>
      <w:marBottom w:val="0"/>
      <w:divBdr>
        <w:top w:val="none" w:sz="0" w:space="0" w:color="auto"/>
        <w:left w:val="none" w:sz="0" w:space="0" w:color="auto"/>
        <w:bottom w:val="none" w:sz="0" w:space="0" w:color="auto"/>
        <w:right w:val="none" w:sz="0" w:space="0" w:color="auto"/>
      </w:divBdr>
    </w:div>
    <w:div w:id="125777223">
      <w:bodyDiv w:val="1"/>
      <w:marLeft w:val="0"/>
      <w:marRight w:val="0"/>
      <w:marTop w:val="0"/>
      <w:marBottom w:val="0"/>
      <w:divBdr>
        <w:top w:val="none" w:sz="0" w:space="0" w:color="auto"/>
        <w:left w:val="none" w:sz="0" w:space="0" w:color="auto"/>
        <w:bottom w:val="none" w:sz="0" w:space="0" w:color="auto"/>
        <w:right w:val="none" w:sz="0" w:space="0" w:color="auto"/>
      </w:divBdr>
    </w:div>
    <w:div w:id="129177762">
      <w:bodyDiv w:val="1"/>
      <w:marLeft w:val="0"/>
      <w:marRight w:val="0"/>
      <w:marTop w:val="0"/>
      <w:marBottom w:val="0"/>
      <w:divBdr>
        <w:top w:val="none" w:sz="0" w:space="0" w:color="auto"/>
        <w:left w:val="none" w:sz="0" w:space="0" w:color="auto"/>
        <w:bottom w:val="none" w:sz="0" w:space="0" w:color="auto"/>
        <w:right w:val="none" w:sz="0" w:space="0" w:color="auto"/>
      </w:divBdr>
    </w:div>
    <w:div w:id="146748134">
      <w:bodyDiv w:val="1"/>
      <w:marLeft w:val="0"/>
      <w:marRight w:val="0"/>
      <w:marTop w:val="0"/>
      <w:marBottom w:val="0"/>
      <w:divBdr>
        <w:top w:val="none" w:sz="0" w:space="0" w:color="auto"/>
        <w:left w:val="none" w:sz="0" w:space="0" w:color="auto"/>
        <w:bottom w:val="none" w:sz="0" w:space="0" w:color="auto"/>
        <w:right w:val="none" w:sz="0" w:space="0" w:color="auto"/>
      </w:divBdr>
      <w:divsChild>
        <w:div w:id="490754067">
          <w:marLeft w:val="0"/>
          <w:marRight w:val="0"/>
          <w:marTop w:val="0"/>
          <w:marBottom w:val="0"/>
          <w:divBdr>
            <w:top w:val="none" w:sz="0" w:space="0" w:color="auto"/>
            <w:left w:val="none" w:sz="0" w:space="0" w:color="auto"/>
            <w:bottom w:val="none" w:sz="0" w:space="0" w:color="auto"/>
            <w:right w:val="none" w:sz="0" w:space="0" w:color="auto"/>
          </w:divBdr>
          <w:divsChild>
            <w:div w:id="199708291">
              <w:marLeft w:val="0"/>
              <w:marRight w:val="0"/>
              <w:marTop w:val="0"/>
              <w:marBottom w:val="0"/>
              <w:divBdr>
                <w:top w:val="none" w:sz="0" w:space="0" w:color="auto"/>
                <w:left w:val="none" w:sz="0" w:space="0" w:color="auto"/>
                <w:bottom w:val="none" w:sz="0" w:space="0" w:color="auto"/>
                <w:right w:val="none" w:sz="0" w:space="0" w:color="auto"/>
              </w:divBdr>
              <w:divsChild>
                <w:div w:id="2003655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00449">
      <w:bodyDiv w:val="1"/>
      <w:marLeft w:val="0"/>
      <w:marRight w:val="0"/>
      <w:marTop w:val="0"/>
      <w:marBottom w:val="0"/>
      <w:divBdr>
        <w:top w:val="none" w:sz="0" w:space="0" w:color="auto"/>
        <w:left w:val="none" w:sz="0" w:space="0" w:color="auto"/>
        <w:bottom w:val="none" w:sz="0" w:space="0" w:color="auto"/>
        <w:right w:val="none" w:sz="0" w:space="0" w:color="auto"/>
      </w:divBdr>
    </w:div>
    <w:div w:id="159515152">
      <w:bodyDiv w:val="1"/>
      <w:marLeft w:val="0"/>
      <w:marRight w:val="0"/>
      <w:marTop w:val="0"/>
      <w:marBottom w:val="0"/>
      <w:divBdr>
        <w:top w:val="none" w:sz="0" w:space="0" w:color="auto"/>
        <w:left w:val="none" w:sz="0" w:space="0" w:color="auto"/>
        <w:bottom w:val="none" w:sz="0" w:space="0" w:color="auto"/>
        <w:right w:val="none" w:sz="0" w:space="0" w:color="auto"/>
      </w:divBdr>
      <w:divsChild>
        <w:div w:id="388960878">
          <w:marLeft w:val="0"/>
          <w:marRight w:val="0"/>
          <w:marTop w:val="0"/>
          <w:marBottom w:val="0"/>
          <w:divBdr>
            <w:top w:val="none" w:sz="0" w:space="0" w:color="auto"/>
            <w:left w:val="none" w:sz="0" w:space="0" w:color="auto"/>
            <w:bottom w:val="none" w:sz="0" w:space="0" w:color="auto"/>
            <w:right w:val="none" w:sz="0" w:space="0" w:color="auto"/>
          </w:divBdr>
          <w:divsChild>
            <w:div w:id="1059548398">
              <w:marLeft w:val="0"/>
              <w:marRight w:val="0"/>
              <w:marTop w:val="0"/>
              <w:marBottom w:val="0"/>
              <w:divBdr>
                <w:top w:val="none" w:sz="0" w:space="0" w:color="auto"/>
                <w:left w:val="none" w:sz="0" w:space="0" w:color="auto"/>
                <w:bottom w:val="none" w:sz="0" w:space="0" w:color="auto"/>
                <w:right w:val="none" w:sz="0" w:space="0" w:color="auto"/>
              </w:divBdr>
              <w:divsChild>
                <w:div w:id="1664966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85206">
      <w:bodyDiv w:val="1"/>
      <w:marLeft w:val="0"/>
      <w:marRight w:val="0"/>
      <w:marTop w:val="0"/>
      <w:marBottom w:val="0"/>
      <w:divBdr>
        <w:top w:val="none" w:sz="0" w:space="0" w:color="auto"/>
        <w:left w:val="none" w:sz="0" w:space="0" w:color="auto"/>
        <w:bottom w:val="none" w:sz="0" w:space="0" w:color="auto"/>
        <w:right w:val="none" w:sz="0" w:space="0" w:color="auto"/>
      </w:divBdr>
    </w:div>
    <w:div w:id="162741299">
      <w:bodyDiv w:val="1"/>
      <w:marLeft w:val="0"/>
      <w:marRight w:val="0"/>
      <w:marTop w:val="0"/>
      <w:marBottom w:val="0"/>
      <w:divBdr>
        <w:top w:val="none" w:sz="0" w:space="0" w:color="auto"/>
        <w:left w:val="none" w:sz="0" w:space="0" w:color="auto"/>
        <w:bottom w:val="none" w:sz="0" w:space="0" w:color="auto"/>
        <w:right w:val="none" w:sz="0" w:space="0" w:color="auto"/>
      </w:divBdr>
      <w:divsChild>
        <w:div w:id="1081098979">
          <w:marLeft w:val="0"/>
          <w:marRight w:val="0"/>
          <w:marTop w:val="0"/>
          <w:marBottom w:val="0"/>
          <w:divBdr>
            <w:top w:val="none" w:sz="0" w:space="0" w:color="auto"/>
            <w:left w:val="none" w:sz="0" w:space="0" w:color="auto"/>
            <w:bottom w:val="none" w:sz="0" w:space="0" w:color="auto"/>
            <w:right w:val="none" w:sz="0" w:space="0" w:color="auto"/>
          </w:divBdr>
          <w:divsChild>
            <w:div w:id="722220324">
              <w:marLeft w:val="0"/>
              <w:marRight w:val="0"/>
              <w:marTop w:val="0"/>
              <w:marBottom w:val="0"/>
              <w:divBdr>
                <w:top w:val="none" w:sz="0" w:space="0" w:color="auto"/>
                <w:left w:val="none" w:sz="0" w:space="0" w:color="auto"/>
                <w:bottom w:val="none" w:sz="0" w:space="0" w:color="auto"/>
                <w:right w:val="none" w:sz="0" w:space="0" w:color="auto"/>
              </w:divBdr>
              <w:divsChild>
                <w:div w:id="1146974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47559">
      <w:bodyDiv w:val="1"/>
      <w:marLeft w:val="0"/>
      <w:marRight w:val="0"/>
      <w:marTop w:val="0"/>
      <w:marBottom w:val="0"/>
      <w:divBdr>
        <w:top w:val="none" w:sz="0" w:space="0" w:color="auto"/>
        <w:left w:val="none" w:sz="0" w:space="0" w:color="auto"/>
        <w:bottom w:val="none" w:sz="0" w:space="0" w:color="auto"/>
        <w:right w:val="none" w:sz="0" w:space="0" w:color="auto"/>
      </w:divBdr>
    </w:div>
    <w:div w:id="181021016">
      <w:bodyDiv w:val="1"/>
      <w:marLeft w:val="0"/>
      <w:marRight w:val="0"/>
      <w:marTop w:val="0"/>
      <w:marBottom w:val="0"/>
      <w:divBdr>
        <w:top w:val="none" w:sz="0" w:space="0" w:color="auto"/>
        <w:left w:val="none" w:sz="0" w:space="0" w:color="auto"/>
        <w:bottom w:val="none" w:sz="0" w:space="0" w:color="auto"/>
        <w:right w:val="none" w:sz="0" w:space="0" w:color="auto"/>
      </w:divBdr>
    </w:div>
    <w:div w:id="182089708">
      <w:bodyDiv w:val="1"/>
      <w:marLeft w:val="0"/>
      <w:marRight w:val="0"/>
      <w:marTop w:val="0"/>
      <w:marBottom w:val="0"/>
      <w:divBdr>
        <w:top w:val="none" w:sz="0" w:space="0" w:color="auto"/>
        <w:left w:val="none" w:sz="0" w:space="0" w:color="auto"/>
        <w:bottom w:val="none" w:sz="0" w:space="0" w:color="auto"/>
        <w:right w:val="none" w:sz="0" w:space="0" w:color="auto"/>
      </w:divBdr>
      <w:divsChild>
        <w:div w:id="612859119">
          <w:marLeft w:val="0"/>
          <w:marRight w:val="0"/>
          <w:marTop w:val="0"/>
          <w:marBottom w:val="0"/>
          <w:divBdr>
            <w:top w:val="none" w:sz="0" w:space="0" w:color="auto"/>
            <w:left w:val="none" w:sz="0" w:space="0" w:color="auto"/>
            <w:bottom w:val="none" w:sz="0" w:space="0" w:color="auto"/>
            <w:right w:val="none" w:sz="0" w:space="0" w:color="auto"/>
          </w:divBdr>
          <w:divsChild>
            <w:div w:id="2089886950">
              <w:marLeft w:val="0"/>
              <w:marRight w:val="0"/>
              <w:marTop w:val="0"/>
              <w:marBottom w:val="0"/>
              <w:divBdr>
                <w:top w:val="none" w:sz="0" w:space="0" w:color="auto"/>
                <w:left w:val="none" w:sz="0" w:space="0" w:color="auto"/>
                <w:bottom w:val="none" w:sz="0" w:space="0" w:color="auto"/>
                <w:right w:val="none" w:sz="0" w:space="0" w:color="auto"/>
              </w:divBdr>
              <w:divsChild>
                <w:div w:id="1017123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11375">
      <w:bodyDiv w:val="1"/>
      <w:marLeft w:val="0"/>
      <w:marRight w:val="0"/>
      <w:marTop w:val="0"/>
      <w:marBottom w:val="0"/>
      <w:divBdr>
        <w:top w:val="none" w:sz="0" w:space="0" w:color="auto"/>
        <w:left w:val="none" w:sz="0" w:space="0" w:color="auto"/>
        <w:bottom w:val="none" w:sz="0" w:space="0" w:color="auto"/>
        <w:right w:val="none" w:sz="0" w:space="0" w:color="auto"/>
      </w:divBdr>
    </w:div>
    <w:div w:id="184179529">
      <w:bodyDiv w:val="1"/>
      <w:marLeft w:val="0"/>
      <w:marRight w:val="0"/>
      <w:marTop w:val="0"/>
      <w:marBottom w:val="0"/>
      <w:divBdr>
        <w:top w:val="none" w:sz="0" w:space="0" w:color="auto"/>
        <w:left w:val="none" w:sz="0" w:space="0" w:color="auto"/>
        <w:bottom w:val="none" w:sz="0" w:space="0" w:color="auto"/>
        <w:right w:val="none" w:sz="0" w:space="0" w:color="auto"/>
      </w:divBdr>
      <w:divsChild>
        <w:div w:id="1204055505">
          <w:marLeft w:val="0"/>
          <w:marRight w:val="0"/>
          <w:marTop w:val="0"/>
          <w:marBottom w:val="0"/>
          <w:divBdr>
            <w:top w:val="none" w:sz="0" w:space="0" w:color="auto"/>
            <w:left w:val="none" w:sz="0" w:space="0" w:color="auto"/>
            <w:bottom w:val="none" w:sz="0" w:space="0" w:color="auto"/>
            <w:right w:val="none" w:sz="0" w:space="0" w:color="auto"/>
          </w:divBdr>
          <w:divsChild>
            <w:div w:id="1023939093">
              <w:marLeft w:val="0"/>
              <w:marRight w:val="0"/>
              <w:marTop w:val="0"/>
              <w:marBottom w:val="0"/>
              <w:divBdr>
                <w:top w:val="none" w:sz="0" w:space="0" w:color="auto"/>
                <w:left w:val="none" w:sz="0" w:space="0" w:color="auto"/>
                <w:bottom w:val="none" w:sz="0" w:space="0" w:color="auto"/>
                <w:right w:val="none" w:sz="0" w:space="0" w:color="auto"/>
              </w:divBdr>
              <w:divsChild>
                <w:div w:id="74330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98955">
      <w:bodyDiv w:val="1"/>
      <w:marLeft w:val="0"/>
      <w:marRight w:val="0"/>
      <w:marTop w:val="0"/>
      <w:marBottom w:val="0"/>
      <w:divBdr>
        <w:top w:val="none" w:sz="0" w:space="0" w:color="auto"/>
        <w:left w:val="none" w:sz="0" w:space="0" w:color="auto"/>
        <w:bottom w:val="none" w:sz="0" w:space="0" w:color="auto"/>
        <w:right w:val="none" w:sz="0" w:space="0" w:color="auto"/>
      </w:divBdr>
      <w:divsChild>
        <w:div w:id="111216767">
          <w:marLeft w:val="0"/>
          <w:marRight w:val="0"/>
          <w:marTop w:val="0"/>
          <w:marBottom w:val="0"/>
          <w:divBdr>
            <w:top w:val="none" w:sz="0" w:space="0" w:color="auto"/>
            <w:left w:val="none" w:sz="0" w:space="0" w:color="auto"/>
            <w:bottom w:val="none" w:sz="0" w:space="0" w:color="auto"/>
            <w:right w:val="none" w:sz="0" w:space="0" w:color="auto"/>
          </w:divBdr>
          <w:divsChild>
            <w:div w:id="1415278643">
              <w:marLeft w:val="0"/>
              <w:marRight w:val="0"/>
              <w:marTop w:val="0"/>
              <w:marBottom w:val="0"/>
              <w:divBdr>
                <w:top w:val="none" w:sz="0" w:space="0" w:color="auto"/>
                <w:left w:val="none" w:sz="0" w:space="0" w:color="auto"/>
                <w:bottom w:val="none" w:sz="0" w:space="0" w:color="auto"/>
                <w:right w:val="none" w:sz="0" w:space="0" w:color="auto"/>
              </w:divBdr>
              <w:divsChild>
                <w:div w:id="1152258805">
                  <w:marLeft w:val="0"/>
                  <w:marRight w:val="0"/>
                  <w:marTop w:val="0"/>
                  <w:marBottom w:val="0"/>
                  <w:divBdr>
                    <w:top w:val="none" w:sz="0" w:space="0" w:color="auto"/>
                    <w:left w:val="none" w:sz="0" w:space="0" w:color="auto"/>
                    <w:bottom w:val="none" w:sz="0" w:space="0" w:color="auto"/>
                    <w:right w:val="none" w:sz="0" w:space="0" w:color="auto"/>
                  </w:divBdr>
                  <w:divsChild>
                    <w:div w:id="175049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530798">
      <w:bodyDiv w:val="1"/>
      <w:marLeft w:val="0"/>
      <w:marRight w:val="0"/>
      <w:marTop w:val="0"/>
      <w:marBottom w:val="0"/>
      <w:divBdr>
        <w:top w:val="none" w:sz="0" w:space="0" w:color="auto"/>
        <w:left w:val="none" w:sz="0" w:space="0" w:color="auto"/>
        <w:bottom w:val="none" w:sz="0" w:space="0" w:color="auto"/>
        <w:right w:val="none" w:sz="0" w:space="0" w:color="auto"/>
      </w:divBdr>
      <w:divsChild>
        <w:div w:id="1154761219">
          <w:marLeft w:val="0"/>
          <w:marRight w:val="0"/>
          <w:marTop w:val="0"/>
          <w:marBottom w:val="0"/>
          <w:divBdr>
            <w:top w:val="none" w:sz="0" w:space="0" w:color="auto"/>
            <w:left w:val="none" w:sz="0" w:space="0" w:color="auto"/>
            <w:bottom w:val="none" w:sz="0" w:space="0" w:color="auto"/>
            <w:right w:val="none" w:sz="0" w:space="0" w:color="auto"/>
          </w:divBdr>
          <w:divsChild>
            <w:div w:id="1258750487">
              <w:marLeft w:val="0"/>
              <w:marRight w:val="0"/>
              <w:marTop w:val="0"/>
              <w:marBottom w:val="0"/>
              <w:divBdr>
                <w:top w:val="none" w:sz="0" w:space="0" w:color="auto"/>
                <w:left w:val="none" w:sz="0" w:space="0" w:color="auto"/>
                <w:bottom w:val="none" w:sz="0" w:space="0" w:color="auto"/>
                <w:right w:val="none" w:sz="0" w:space="0" w:color="auto"/>
              </w:divBdr>
              <w:divsChild>
                <w:div w:id="91011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21128">
      <w:bodyDiv w:val="1"/>
      <w:marLeft w:val="0"/>
      <w:marRight w:val="0"/>
      <w:marTop w:val="0"/>
      <w:marBottom w:val="0"/>
      <w:divBdr>
        <w:top w:val="none" w:sz="0" w:space="0" w:color="auto"/>
        <w:left w:val="none" w:sz="0" w:space="0" w:color="auto"/>
        <w:bottom w:val="none" w:sz="0" w:space="0" w:color="auto"/>
        <w:right w:val="none" w:sz="0" w:space="0" w:color="auto"/>
      </w:divBdr>
    </w:div>
    <w:div w:id="195974155">
      <w:bodyDiv w:val="1"/>
      <w:marLeft w:val="0"/>
      <w:marRight w:val="0"/>
      <w:marTop w:val="0"/>
      <w:marBottom w:val="0"/>
      <w:divBdr>
        <w:top w:val="none" w:sz="0" w:space="0" w:color="auto"/>
        <w:left w:val="none" w:sz="0" w:space="0" w:color="auto"/>
        <w:bottom w:val="none" w:sz="0" w:space="0" w:color="auto"/>
        <w:right w:val="none" w:sz="0" w:space="0" w:color="auto"/>
      </w:divBdr>
    </w:div>
    <w:div w:id="198011277">
      <w:bodyDiv w:val="1"/>
      <w:marLeft w:val="0"/>
      <w:marRight w:val="0"/>
      <w:marTop w:val="0"/>
      <w:marBottom w:val="0"/>
      <w:divBdr>
        <w:top w:val="none" w:sz="0" w:space="0" w:color="auto"/>
        <w:left w:val="none" w:sz="0" w:space="0" w:color="auto"/>
        <w:bottom w:val="none" w:sz="0" w:space="0" w:color="auto"/>
        <w:right w:val="none" w:sz="0" w:space="0" w:color="auto"/>
      </w:divBdr>
    </w:div>
    <w:div w:id="204804468">
      <w:bodyDiv w:val="1"/>
      <w:marLeft w:val="0"/>
      <w:marRight w:val="0"/>
      <w:marTop w:val="0"/>
      <w:marBottom w:val="0"/>
      <w:divBdr>
        <w:top w:val="none" w:sz="0" w:space="0" w:color="auto"/>
        <w:left w:val="none" w:sz="0" w:space="0" w:color="auto"/>
        <w:bottom w:val="none" w:sz="0" w:space="0" w:color="auto"/>
        <w:right w:val="none" w:sz="0" w:space="0" w:color="auto"/>
      </w:divBdr>
      <w:divsChild>
        <w:div w:id="2048017943">
          <w:marLeft w:val="0"/>
          <w:marRight w:val="0"/>
          <w:marTop w:val="0"/>
          <w:marBottom w:val="0"/>
          <w:divBdr>
            <w:top w:val="none" w:sz="0" w:space="0" w:color="auto"/>
            <w:left w:val="none" w:sz="0" w:space="0" w:color="auto"/>
            <w:bottom w:val="none" w:sz="0" w:space="0" w:color="auto"/>
            <w:right w:val="none" w:sz="0" w:space="0" w:color="auto"/>
          </w:divBdr>
          <w:divsChild>
            <w:div w:id="60298915">
              <w:marLeft w:val="0"/>
              <w:marRight w:val="0"/>
              <w:marTop w:val="0"/>
              <w:marBottom w:val="0"/>
              <w:divBdr>
                <w:top w:val="none" w:sz="0" w:space="0" w:color="auto"/>
                <w:left w:val="none" w:sz="0" w:space="0" w:color="auto"/>
                <w:bottom w:val="none" w:sz="0" w:space="0" w:color="auto"/>
                <w:right w:val="none" w:sz="0" w:space="0" w:color="auto"/>
              </w:divBdr>
              <w:divsChild>
                <w:div w:id="99680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50839">
      <w:bodyDiv w:val="1"/>
      <w:marLeft w:val="0"/>
      <w:marRight w:val="0"/>
      <w:marTop w:val="0"/>
      <w:marBottom w:val="0"/>
      <w:divBdr>
        <w:top w:val="none" w:sz="0" w:space="0" w:color="auto"/>
        <w:left w:val="none" w:sz="0" w:space="0" w:color="auto"/>
        <w:bottom w:val="none" w:sz="0" w:space="0" w:color="auto"/>
        <w:right w:val="none" w:sz="0" w:space="0" w:color="auto"/>
      </w:divBdr>
      <w:divsChild>
        <w:div w:id="1423992816">
          <w:marLeft w:val="0"/>
          <w:marRight w:val="0"/>
          <w:marTop w:val="0"/>
          <w:marBottom w:val="0"/>
          <w:divBdr>
            <w:top w:val="none" w:sz="0" w:space="0" w:color="auto"/>
            <w:left w:val="none" w:sz="0" w:space="0" w:color="auto"/>
            <w:bottom w:val="none" w:sz="0" w:space="0" w:color="auto"/>
            <w:right w:val="none" w:sz="0" w:space="0" w:color="auto"/>
          </w:divBdr>
          <w:divsChild>
            <w:div w:id="1618946009">
              <w:marLeft w:val="0"/>
              <w:marRight w:val="0"/>
              <w:marTop w:val="0"/>
              <w:marBottom w:val="0"/>
              <w:divBdr>
                <w:top w:val="none" w:sz="0" w:space="0" w:color="auto"/>
                <w:left w:val="none" w:sz="0" w:space="0" w:color="auto"/>
                <w:bottom w:val="none" w:sz="0" w:space="0" w:color="auto"/>
                <w:right w:val="none" w:sz="0" w:space="0" w:color="auto"/>
              </w:divBdr>
              <w:divsChild>
                <w:div w:id="9505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729751">
      <w:bodyDiv w:val="1"/>
      <w:marLeft w:val="0"/>
      <w:marRight w:val="0"/>
      <w:marTop w:val="0"/>
      <w:marBottom w:val="0"/>
      <w:divBdr>
        <w:top w:val="none" w:sz="0" w:space="0" w:color="auto"/>
        <w:left w:val="none" w:sz="0" w:space="0" w:color="auto"/>
        <w:bottom w:val="none" w:sz="0" w:space="0" w:color="auto"/>
        <w:right w:val="none" w:sz="0" w:space="0" w:color="auto"/>
      </w:divBdr>
      <w:divsChild>
        <w:div w:id="2114520265">
          <w:marLeft w:val="0"/>
          <w:marRight w:val="0"/>
          <w:marTop w:val="0"/>
          <w:marBottom w:val="0"/>
          <w:divBdr>
            <w:top w:val="none" w:sz="0" w:space="0" w:color="auto"/>
            <w:left w:val="none" w:sz="0" w:space="0" w:color="auto"/>
            <w:bottom w:val="none" w:sz="0" w:space="0" w:color="auto"/>
            <w:right w:val="none" w:sz="0" w:space="0" w:color="auto"/>
          </w:divBdr>
          <w:divsChild>
            <w:div w:id="1778022932">
              <w:marLeft w:val="0"/>
              <w:marRight w:val="0"/>
              <w:marTop w:val="0"/>
              <w:marBottom w:val="0"/>
              <w:divBdr>
                <w:top w:val="none" w:sz="0" w:space="0" w:color="auto"/>
                <w:left w:val="none" w:sz="0" w:space="0" w:color="auto"/>
                <w:bottom w:val="none" w:sz="0" w:space="0" w:color="auto"/>
                <w:right w:val="none" w:sz="0" w:space="0" w:color="auto"/>
              </w:divBdr>
              <w:divsChild>
                <w:div w:id="98693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397322">
      <w:bodyDiv w:val="1"/>
      <w:marLeft w:val="0"/>
      <w:marRight w:val="0"/>
      <w:marTop w:val="0"/>
      <w:marBottom w:val="0"/>
      <w:divBdr>
        <w:top w:val="none" w:sz="0" w:space="0" w:color="auto"/>
        <w:left w:val="none" w:sz="0" w:space="0" w:color="auto"/>
        <w:bottom w:val="none" w:sz="0" w:space="0" w:color="auto"/>
        <w:right w:val="none" w:sz="0" w:space="0" w:color="auto"/>
      </w:divBdr>
    </w:div>
    <w:div w:id="232549780">
      <w:bodyDiv w:val="1"/>
      <w:marLeft w:val="0"/>
      <w:marRight w:val="0"/>
      <w:marTop w:val="0"/>
      <w:marBottom w:val="0"/>
      <w:divBdr>
        <w:top w:val="none" w:sz="0" w:space="0" w:color="auto"/>
        <w:left w:val="none" w:sz="0" w:space="0" w:color="auto"/>
        <w:bottom w:val="none" w:sz="0" w:space="0" w:color="auto"/>
        <w:right w:val="none" w:sz="0" w:space="0" w:color="auto"/>
      </w:divBdr>
    </w:div>
    <w:div w:id="233664670">
      <w:bodyDiv w:val="1"/>
      <w:marLeft w:val="0"/>
      <w:marRight w:val="0"/>
      <w:marTop w:val="0"/>
      <w:marBottom w:val="0"/>
      <w:divBdr>
        <w:top w:val="none" w:sz="0" w:space="0" w:color="auto"/>
        <w:left w:val="none" w:sz="0" w:space="0" w:color="auto"/>
        <w:bottom w:val="none" w:sz="0" w:space="0" w:color="auto"/>
        <w:right w:val="none" w:sz="0" w:space="0" w:color="auto"/>
      </w:divBdr>
      <w:divsChild>
        <w:div w:id="40707067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93201113">
              <w:marLeft w:val="0"/>
              <w:marRight w:val="0"/>
              <w:marTop w:val="0"/>
              <w:marBottom w:val="0"/>
              <w:divBdr>
                <w:top w:val="none" w:sz="0" w:space="0" w:color="auto"/>
                <w:left w:val="none" w:sz="0" w:space="0" w:color="auto"/>
                <w:bottom w:val="none" w:sz="0" w:space="0" w:color="auto"/>
                <w:right w:val="none" w:sz="0" w:space="0" w:color="auto"/>
              </w:divBdr>
              <w:divsChild>
                <w:div w:id="136847345">
                  <w:marLeft w:val="0"/>
                  <w:marRight w:val="0"/>
                  <w:marTop w:val="0"/>
                  <w:marBottom w:val="0"/>
                  <w:divBdr>
                    <w:top w:val="none" w:sz="0" w:space="0" w:color="auto"/>
                    <w:left w:val="none" w:sz="0" w:space="0" w:color="auto"/>
                    <w:bottom w:val="none" w:sz="0" w:space="0" w:color="auto"/>
                    <w:right w:val="none" w:sz="0" w:space="0" w:color="auto"/>
                  </w:divBdr>
                  <w:divsChild>
                    <w:div w:id="739789459">
                      <w:marLeft w:val="0"/>
                      <w:marRight w:val="0"/>
                      <w:marTop w:val="0"/>
                      <w:marBottom w:val="0"/>
                      <w:divBdr>
                        <w:top w:val="none" w:sz="0" w:space="0" w:color="auto"/>
                        <w:left w:val="none" w:sz="0" w:space="0" w:color="auto"/>
                        <w:bottom w:val="none" w:sz="0" w:space="0" w:color="auto"/>
                        <w:right w:val="none" w:sz="0" w:space="0" w:color="auto"/>
                      </w:divBdr>
                      <w:divsChild>
                        <w:div w:id="868951084">
                          <w:marLeft w:val="0"/>
                          <w:marRight w:val="0"/>
                          <w:marTop w:val="0"/>
                          <w:marBottom w:val="0"/>
                          <w:divBdr>
                            <w:top w:val="none" w:sz="0" w:space="0" w:color="auto"/>
                            <w:left w:val="none" w:sz="0" w:space="0" w:color="auto"/>
                            <w:bottom w:val="none" w:sz="0" w:space="0" w:color="auto"/>
                            <w:right w:val="none" w:sz="0" w:space="0" w:color="auto"/>
                          </w:divBdr>
                          <w:divsChild>
                            <w:div w:id="306519871">
                              <w:marLeft w:val="0"/>
                              <w:marRight w:val="0"/>
                              <w:marTop w:val="0"/>
                              <w:marBottom w:val="0"/>
                              <w:divBdr>
                                <w:top w:val="none" w:sz="0" w:space="0" w:color="auto"/>
                                <w:left w:val="none" w:sz="0" w:space="0" w:color="auto"/>
                                <w:bottom w:val="none" w:sz="0" w:space="0" w:color="auto"/>
                                <w:right w:val="none" w:sz="0" w:space="0" w:color="auto"/>
                              </w:divBdr>
                              <w:divsChild>
                                <w:div w:id="1322738819">
                                  <w:marLeft w:val="0"/>
                                  <w:marRight w:val="0"/>
                                  <w:marTop w:val="0"/>
                                  <w:marBottom w:val="0"/>
                                  <w:divBdr>
                                    <w:top w:val="none" w:sz="0" w:space="0" w:color="auto"/>
                                    <w:left w:val="none" w:sz="0" w:space="0" w:color="auto"/>
                                    <w:bottom w:val="none" w:sz="0" w:space="0" w:color="auto"/>
                                    <w:right w:val="none" w:sz="0" w:space="0" w:color="auto"/>
                                  </w:divBdr>
                                  <w:divsChild>
                                    <w:div w:id="1875843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7442862">
      <w:bodyDiv w:val="1"/>
      <w:marLeft w:val="0"/>
      <w:marRight w:val="0"/>
      <w:marTop w:val="0"/>
      <w:marBottom w:val="0"/>
      <w:divBdr>
        <w:top w:val="none" w:sz="0" w:space="0" w:color="auto"/>
        <w:left w:val="none" w:sz="0" w:space="0" w:color="auto"/>
        <w:bottom w:val="none" w:sz="0" w:space="0" w:color="auto"/>
        <w:right w:val="none" w:sz="0" w:space="0" w:color="auto"/>
      </w:divBdr>
      <w:divsChild>
        <w:div w:id="405878815">
          <w:marLeft w:val="0"/>
          <w:marRight w:val="0"/>
          <w:marTop w:val="0"/>
          <w:marBottom w:val="0"/>
          <w:divBdr>
            <w:top w:val="none" w:sz="0" w:space="0" w:color="auto"/>
            <w:left w:val="none" w:sz="0" w:space="0" w:color="auto"/>
            <w:bottom w:val="none" w:sz="0" w:space="0" w:color="auto"/>
            <w:right w:val="none" w:sz="0" w:space="0" w:color="auto"/>
          </w:divBdr>
          <w:divsChild>
            <w:div w:id="57437963">
              <w:marLeft w:val="0"/>
              <w:marRight w:val="0"/>
              <w:marTop w:val="0"/>
              <w:marBottom w:val="0"/>
              <w:divBdr>
                <w:top w:val="none" w:sz="0" w:space="0" w:color="auto"/>
                <w:left w:val="none" w:sz="0" w:space="0" w:color="auto"/>
                <w:bottom w:val="none" w:sz="0" w:space="0" w:color="auto"/>
                <w:right w:val="none" w:sz="0" w:space="0" w:color="auto"/>
              </w:divBdr>
              <w:divsChild>
                <w:div w:id="1924798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452785">
      <w:bodyDiv w:val="1"/>
      <w:marLeft w:val="0"/>
      <w:marRight w:val="0"/>
      <w:marTop w:val="0"/>
      <w:marBottom w:val="0"/>
      <w:divBdr>
        <w:top w:val="none" w:sz="0" w:space="0" w:color="auto"/>
        <w:left w:val="none" w:sz="0" w:space="0" w:color="auto"/>
        <w:bottom w:val="none" w:sz="0" w:space="0" w:color="auto"/>
        <w:right w:val="none" w:sz="0" w:space="0" w:color="auto"/>
      </w:divBdr>
      <w:divsChild>
        <w:div w:id="1581980804">
          <w:marLeft w:val="0"/>
          <w:marRight w:val="0"/>
          <w:marTop w:val="0"/>
          <w:marBottom w:val="0"/>
          <w:divBdr>
            <w:top w:val="none" w:sz="0" w:space="0" w:color="auto"/>
            <w:left w:val="none" w:sz="0" w:space="0" w:color="auto"/>
            <w:bottom w:val="none" w:sz="0" w:space="0" w:color="auto"/>
            <w:right w:val="none" w:sz="0" w:space="0" w:color="auto"/>
          </w:divBdr>
          <w:divsChild>
            <w:div w:id="271859992">
              <w:marLeft w:val="0"/>
              <w:marRight w:val="0"/>
              <w:marTop w:val="0"/>
              <w:marBottom w:val="0"/>
              <w:divBdr>
                <w:top w:val="none" w:sz="0" w:space="0" w:color="auto"/>
                <w:left w:val="none" w:sz="0" w:space="0" w:color="auto"/>
                <w:bottom w:val="none" w:sz="0" w:space="0" w:color="auto"/>
                <w:right w:val="none" w:sz="0" w:space="0" w:color="auto"/>
              </w:divBdr>
              <w:divsChild>
                <w:div w:id="165756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611498">
      <w:bodyDiv w:val="1"/>
      <w:marLeft w:val="0"/>
      <w:marRight w:val="0"/>
      <w:marTop w:val="0"/>
      <w:marBottom w:val="0"/>
      <w:divBdr>
        <w:top w:val="none" w:sz="0" w:space="0" w:color="auto"/>
        <w:left w:val="none" w:sz="0" w:space="0" w:color="auto"/>
        <w:bottom w:val="none" w:sz="0" w:space="0" w:color="auto"/>
        <w:right w:val="none" w:sz="0" w:space="0" w:color="auto"/>
      </w:divBdr>
    </w:div>
    <w:div w:id="245116696">
      <w:bodyDiv w:val="1"/>
      <w:marLeft w:val="0"/>
      <w:marRight w:val="0"/>
      <w:marTop w:val="0"/>
      <w:marBottom w:val="0"/>
      <w:divBdr>
        <w:top w:val="none" w:sz="0" w:space="0" w:color="auto"/>
        <w:left w:val="none" w:sz="0" w:space="0" w:color="auto"/>
        <w:bottom w:val="none" w:sz="0" w:space="0" w:color="auto"/>
        <w:right w:val="none" w:sz="0" w:space="0" w:color="auto"/>
      </w:divBdr>
    </w:div>
    <w:div w:id="252399761">
      <w:bodyDiv w:val="1"/>
      <w:marLeft w:val="0"/>
      <w:marRight w:val="0"/>
      <w:marTop w:val="0"/>
      <w:marBottom w:val="0"/>
      <w:divBdr>
        <w:top w:val="none" w:sz="0" w:space="0" w:color="auto"/>
        <w:left w:val="none" w:sz="0" w:space="0" w:color="auto"/>
        <w:bottom w:val="none" w:sz="0" w:space="0" w:color="auto"/>
        <w:right w:val="none" w:sz="0" w:space="0" w:color="auto"/>
      </w:divBdr>
      <w:divsChild>
        <w:div w:id="267590315">
          <w:marLeft w:val="0"/>
          <w:marRight w:val="0"/>
          <w:marTop w:val="0"/>
          <w:marBottom w:val="0"/>
          <w:divBdr>
            <w:top w:val="none" w:sz="0" w:space="0" w:color="auto"/>
            <w:left w:val="none" w:sz="0" w:space="0" w:color="auto"/>
            <w:bottom w:val="none" w:sz="0" w:space="0" w:color="auto"/>
            <w:right w:val="none" w:sz="0" w:space="0" w:color="auto"/>
          </w:divBdr>
          <w:divsChild>
            <w:div w:id="231821284">
              <w:marLeft w:val="0"/>
              <w:marRight w:val="0"/>
              <w:marTop w:val="0"/>
              <w:marBottom w:val="0"/>
              <w:divBdr>
                <w:top w:val="none" w:sz="0" w:space="0" w:color="auto"/>
                <w:left w:val="none" w:sz="0" w:space="0" w:color="auto"/>
                <w:bottom w:val="none" w:sz="0" w:space="0" w:color="auto"/>
                <w:right w:val="none" w:sz="0" w:space="0" w:color="auto"/>
              </w:divBdr>
              <w:divsChild>
                <w:div w:id="113151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323556">
      <w:bodyDiv w:val="1"/>
      <w:marLeft w:val="0"/>
      <w:marRight w:val="0"/>
      <w:marTop w:val="0"/>
      <w:marBottom w:val="0"/>
      <w:divBdr>
        <w:top w:val="none" w:sz="0" w:space="0" w:color="auto"/>
        <w:left w:val="none" w:sz="0" w:space="0" w:color="auto"/>
        <w:bottom w:val="none" w:sz="0" w:space="0" w:color="auto"/>
        <w:right w:val="none" w:sz="0" w:space="0" w:color="auto"/>
      </w:divBdr>
      <w:divsChild>
        <w:div w:id="1098449847">
          <w:marLeft w:val="0"/>
          <w:marRight w:val="0"/>
          <w:marTop w:val="0"/>
          <w:marBottom w:val="0"/>
          <w:divBdr>
            <w:top w:val="none" w:sz="0" w:space="0" w:color="auto"/>
            <w:left w:val="none" w:sz="0" w:space="0" w:color="auto"/>
            <w:bottom w:val="none" w:sz="0" w:space="0" w:color="auto"/>
            <w:right w:val="none" w:sz="0" w:space="0" w:color="auto"/>
          </w:divBdr>
          <w:divsChild>
            <w:div w:id="652291597">
              <w:marLeft w:val="0"/>
              <w:marRight w:val="0"/>
              <w:marTop w:val="0"/>
              <w:marBottom w:val="0"/>
              <w:divBdr>
                <w:top w:val="none" w:sz="0" w:space="0" w:color="auto"/>
                <w:left w:val="none" w:sz="0" w:space="0" w:color="auto"/>
                <w:bottom w:val="none" w:sz="0" w:space="0" w:color="auto"/>
                <w:right w:val="none" w:sz="0" w:space="0" w:color="auto"/>
              </w:divBdr>
              <w:divsChild>
                <w:div w:id="67314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638765">
      <w:bodyDiv w:val="1"/>
      <w:marLeft w:val="0"/>
      <w:marRight w:val="0"/>
      <w:marTop w:val="0"/>
      <w:marBottom w:val="0"/>
      <w:divBdr>
        <w:top w:val="none" w:sz="0" w:space="0" w:color="auto"/>
        <w:left w:val="none" w:sz="0" w:space="0" w:color="auto"/>
        <w:bottom w:val="none" w:sz="0" w:space="0" w:color="auto"/>
        <w:right w:val="none" w:sz="0" w:space="0" w:color="auto"/>
      </w:divBdr>
    </w:div>
    <w:div w:id="258949295">
      <w:bodyDiv w:val="1"/>
      <w:marLeft w:val="0"/>
      <w:marRight w:val="0"/>
      <w:marTop w:val="0"/>
      <w:marBottom w:val="0"/>
      <w:divBdr>
        <w:top w:val="none" w:sz="0" w:space="0" w:color="auto"/>
        <w:left w:val="none" w:sz="0" w:space="0" w:color="auto"/>
        <w:bottom w:val="none" w:sz="0" w:space="0" w:color="auto"/>
        <w:right w:val="none" w:sz="0" w:space="0" w:color="auto"/>
      </w:divBdr>
    </w:div>
    <w:div w:id="265239853">
      <w:bodyDiv w:val="1"/>
      <w:marLeft w:val="0"/>
      <w:marRight w:val="0"/>
      <w:marTop w:val="0"/>
      <w:marBottom w:val="0"/>
      <w:divBdr>
        <w:top w:val="none" w:sz="0" w:space="0" w:color="auto"/>
        <w:left w:val="none" w:sz="0" w:space="0" w:color="auto"/>
        <w:bottom w:val="none" w:sz="0" w:space="0" w:color="auto"/>
        <w:right w:val="none" w:sz="0" w:space="0" w:color="auto"/>
      </w:divBdr>
    </w:div>
    <w:div w:id="265694205">
      <w:bodyDiv w:val="1"/>
      <w:marLeft w:val="0"/>
      <w:marRight w:val="0"/>
      <w:marTop w:val="0"/>
      <w:marBottom w:val="0"/>
      <w:divBdr>
        <w:top w:val="none" w:sz="0" w:space="0" w:color="auto"/>
        <w:left w:val="none" w:sz="0" w:space="0" w:color="auto"/>
        <w:bottom w:val="none" w:sz="0" w:space="0" w:color="auto"/>
        <w:right w:val="none" w:sz="0" w:space="0" w:color="auto"/>
      </w:divBdr>
    </w:div>
    <w:div w:id="269776801">
      <w:bodyDiv w:val="1"/>
      <w:marLeft w:val="0"/>
      <w:marRight w:val="0"/>
      <w:marTop w:val="0"/>
      <w:marBottom w:val="0"/>
      <w:divBdr>
        <w:top w:val="none" w:sz="0" w:space="0" w:color="auto"/>
        <w:left w:val="none" w:sz="0" w:space="0" w:color="auto"/>
        <w:bottom w:val="none" w:sz="0" w:space="0" w:color="auto"/>
        <w:right w:val="none" w:sz="0" w:space="0" w:color="auto"/>
      </w:divBdr>
      <w:divsChild>
        <w:div w:id="461730791">
          <w:marLeft w:val="0"/>
          <w:marRight w:val="0"/>
          <w:marTop w:val="0"/>
          <w:marBottom w:val="0"/>
          <w:divBdr>
            <w:top w:val="none" w:sz="0" w:space="0" w:color="auto"/>
            <w:left w:val="none" w:sz="0" w:space="0" w:color="auto"/>
            <w:bottom w:val="none" w:sz="0" w:space="0" w:color="auto"/>
            <w:right w:val="none" w:sz="0" w:space="0" w:color="auto"/>
          </w:divBdr>
          <w:divsChild>
            <w:div w:id="914320255">
              <w:marLeft w:val="0"/>
              <w:marRight w:val="0"/>
              <w:marTop w:val="0"/>
              <w:marBottom w:val="0"/>
              <w:divBdr>
                <w:top w:val="none" w:sz="0" w:space="0" w:color="auto"/>
                <w:left w:val="none" w:sz="0" w:space="0" w:color="auto"/>
                <w:bottom w:val="none" w:sz="0" w:space="0" w:color="auto"/>
                <w:right w:val="none" w:sz="0" w:space="0" w:color="auto"/>
              </w:divBdr>
              <w:divsChild>
                <w:div w:id="47090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266400">
      <w:bodyDiv w:val="1"/>
      <w:marLeft w:val="0"/>
      <w:marRight w:val="0"/>
      <w:marTop w:val="0"/>
      <w:marBottom w:val="0"/>
      <w:divBdr>
        <w:top w:val="none" w:sz="0" w:space="0" w:color="auto"/>
        <w:left w:val="none" w:sz="0" w:space="0" w:color="auto"/>
        <w:bottom w:val="none" w:sz="0" w:space="0" w:color="auto"/>
        <w:right w:val="none" w:sz="0" w:space="0" w:color="auto"/>
      </w:divBdr>
    </w:div>
    <w:div w:id="281310495">
      <w:bodyDiv w:val="1"/>
      <w:marLeft w:val="0"/>
      <w:marRight w:val="0"/>
      <w:marTop w:val="0"/>
      <w:marBottom w:val="0"/>
      <w:divBdr>
        <w:top w:val="none" w:sz="0" w:space="0" w:color="auto"/>
        <w:left w:val="none" w:sz="0" w:space="0" w:color="auto"/>
        <w:bottom w:val="none" w:sz="0" w:space="0" w:color="auto"/>
        <w:right w:val="none" w:sz="0" w:space="0" w:color="auto"/>
      </w:divBdr>
    </w:div>
    <w:div w:id="283004276">
      <w:bodyDiv w:val="1"/>
      <w:marLeft w:val="0"/>
      <w:marRight w:val="0"/>
      <w:marTop w:val="0"/>
      <w:marBottom w:val="0"/>
      <w:divBdr>
        <w:top w:val="none" w:sz="0" w:space="0" w:color="auto"/>
        <w:left w:val="none" w:sz="0" w:space="0" w:color="auto"/>
        <w:bottom w:val="none" w:sz="0" w:space="0" w:color="auto"/>
        <w:right w:val="none" w:sz="0" w:space="0" w:color="auto"/>
      </w:divBdr>
    </w:div>
    <w:div w:id="291790961">
      <w:bodyDiv w:val="1"/>
      <w:marLeft w:val="0"/>
      <w:marRight w:val="0"/>
      <w:marTop w:val="0"/>
      <w:marBottom w:val="0"/>
      <w:divBdr>
        <w:top w:val="none" w:sz="0" w:space="0" w:color="auto"/>
        <w:left w:val="none" w:sz="0" w:space="0" w:color="auto"/>
        <w:bottom w:val="none" w:sz="0" w:space="0" w:color="auto"/>
        <w:right w:val="none" w:sz="0" w:space="0" w:color="auto"/>
      </w:divBdr>
    </w:div>
    <w:div w:id="294529952">
      <w:bodyDiv w:val="1"/>
      <w:marLeft w:val="0"/>
      <w:marRight w:val="0"/>
      <w:marTop w:val="0"/>
      <w:marBottom w:val="0"/>
      <w:divBdr>
        <w:top w:val="none" w:sz="0" w:space="0" w:color="auto"/>
        <w:left w:val="none" w:sz="0" w:space="0" w:color="auto"/>
        <w:bottom w:val="none" w:sz="0" w:space="0" w:color="auto"/>
        <w:right w:val="none" w:sz="0" w:space="0" w:color="auto"/>
      </w:divBdr>
    </w:div>
    <w:div w:id="295335760">
      <w:bodyDiv w:val="1"/>
      <w:marLeft w:val="0"/>
      <w:marRight w:val="0"/>
      <w:marTop w:val="0"/>
      <w:marBottom w:val="0"/>
      <w:divBdr>
        <w:top w:val="none" w:sz="0" w:space="0" w:color="auto"/>
        <w:left w:val="none" w:sz="0" w:space="0" w:color="auto"/>
        <w:bottom w:val="none" w:sz="0" w:space="0" w:color="auto"/>
        <w:right w:val="none" w:sz="0" w:space="0" w:color="auto"/>
      </w:divBdr>
    </w:div>
    <w:div w:id="308444283">
      <w:bodyDiv w:val="1"/>
      <w:marLeft w:val="0"/>
      <w:marRight w:val="0"/>
      <w:marTop w:val="0"/>
      <w:marBottom w:val="0"/>
      <w:divBdr>
        <w:top w:val="none" w:sz="0" w:space="0" w:color="auto"/>
        <w:left w:val="none" w:sz="0" w:space="0" w:color="auto"/>
        <w:bottom w:val="none" w:sz="0" w:space="0" w:color="auto"/>
        <w:right w:val="none" w:sz="0" w:space="0" w:color="auto"/>
      </w:divBdr>
      <w:divsChild>
        <w:div w:id="1843277004">
          <w:marLeft w:val="0"/>
          <w:marRight w:val="0"/>
          <w:marTop w:val="0"/>
          <w:marBottom w:val="0"/>
          <w:divBdr>
            <w:top w:val="none" w:sz="0" w:space="0" w:color="auto"/>
            <w:left w:val="none" w:sz="0" w:space="0" w:color="auto"/>
            <w:bottom w:val="none" w:sz="0" w:space="0" w:color="auto"/>
            <w:right w:val="none" w:sz="0" w:space="0" w:color="auto"/>
          </w:divBdr>
          <w:divsChild>
            <w:div w:id="1590961661">
              <w:marLeft w:val="0"/>
              <w:marRight w:val="0"/>
              <w:marTop w:val="0"/>
              <w:marBottom w:val="0"/>
              <w:divBdr>
                <w:top w:val="none" w:sz="0" w:space="0" w:color="auto"/>
                <w:left w:val="none" w:sz="0" w:space="0" w:color="auto"/>
                <w:bottom w:val="none" w:sz="0" w:space="0" w:color="auto"/>
                <w:right w:val="none" w:sz="0" w:space="0" w:color="auto"/>
              </w:divBdr>
              <w:divsChild>
                <w:div w:id="17268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493127">
      <w:bodyDiv w:val="1"/>
      <w:marLeft w:val="0"/>
      <w:marRight w:val="0"/>
      <w:marTop w:val="0"/>
      <w:marBottom w:val="0"/>
      <w:divBdr>
        <w:top w:val="none" w:sz="0" w:space="0" w:color="auto"/>
        <w:left w:val="none" w:sz="0" w:space="0" w:color="auto"/>
        <w:bottom w:val="none" w:sz="0" w:space="0" w:color="auto"/>
        <w:right w:val="none" w:sz="0" w:space="0" w:color="auto"/>
      </w:divBdr>
    </w:div>
    <w:div w:id="325522555">
      <w:bodyDiv w:val="1"/>
      <w:marLeft w:val="0"/>
      <w:marRight w:val="0"/>
      <w:marTop w:val="0"/>
      <w:marBottom w:val="0"/>
      <w:divBdr>
        <w:top w:val="none" w:sz="0" w:space="0" w:color="auto"/>
        <w:left w:val="none" w:sz="0" w:space="0" w:color="auto"/>
        <w:bottom w:val="none" w:sz="0" w:space="0" w:color="auto"/>
        <w:right w:val="none" w:sz="0" w:space="0" w:color="auto"/>
      </w:divBdr>
      <w:divsChild>
        <w:div w:id="2133937598">
          <w:marLeft w:val="0"/>
          <w:marRight w:val="0"/>
          <w:marTop w:val="0"/>
          <w:marBottom w:val="0"/>
          <w:divBdr>
            <w:top w:val="none" w:sz="0" w:space="0" w:color="auto"/>
            <w:left w:val="none" w:sz="0" w:space="0" w:color="auto"/>
            <w:bottom w:val="none" w:sz="0" w:space="0" w:color="auto"/>
            <w:right w:val="none" w:sz="0" w:space="0" w:color="auto"/>
          </w:divBdr>
          <w:divsChild>
            <w:div w:id="1861358810">
              <w:marLeft w:val="0"/>
              <w:marRight w:val="0"/>
              <w:marTop w:val="0"/>
              <w:marBottom w:val="0"/>
              <w:divBdr>
                <w:top w:val="none" w:sz="0" w:space="0" w:color="auto"/>
                <w:left w:val="none" w:sz="0" w:space="0" w:color="auto"/>
                <w:bottom w:val="none" w:sz="0" w:space="0" w:color="auto"/>
                <w:right w:val="none" w:sz="0" w:space="0" w:color="auto"/>
              </w:divBdr>
              <w:divsChild>
                <w:div w:id="955143243">
                  <w:marLeft w:val="0"/>
                  <w:marRight w:val="0"/>
                  <w:marTop w:val="0"/>
                  <w:marBottom w:val="0"/>
                  <w:divBdr>
                    <w:top w:val="none" w:sz="0" w:space="0" w:color="auto"/>
                    <w:left w:val="none" w:sz="0" w:space="0" w:color="auto"/>
                    <w:bottom w:val="none" w:sz="0" w:space="0" w:color="auto"/>
                    <w:right w:val="none" w:sz="0" w:space="0" w:color="auto"/>
                  </w:divBdr>
                  <w:divsChild>
                    <w:div w:id="205373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143355">
      <w:bodyDiv w:val="1"/>
      <w:marLeft w:val="0"/>
      <w:marRight w:val="0"/>
      <w:marTop w:val="0"/>
      <w:marBottom w:val="0"/>
      <w:divBdr>
        <w:top w:val="none" w:sz="0" w:space="0" w:color="auto"/>
        <w:left w:val="none" w:sz="0" w:space="0" w:color="auto"/>
        <w:bottom w:val="none" w:sz="0" w:space="0" w:color="auto"/>
        <w:right w:val="none" w:sz="0" w:space="0" w:color="auto"/>
      </w:divBdr>
    </w:div>
    <w:div w:id="330374284">
      <w:bodyDiv w:val="1"/>
      <w:marLeft w:val="0"/>
      <w:marRight w:val="0"/>
      <w:marTop w:val="0"/>
      <w:marBottom w:val="0"/>
      <w:divBdr>
        <w:top w:val="none" w:sz="0" w:space="0" w:color="auto"/>
        <w:left w:val="none" w:sz="0" w:space="0" w:color="auto"/>
        <w:bottom w:val="none" w:sz="0" w:space="0" w:color="auto"/>
        <w:right w:val="none" w:sz="0" w:space="0" w:color="auto"/>
      </w:divBdr>
      <w:divsChild>
        <w:div w:id="168061937">
          <w:marLeft w:val="0"/>
          <w:marRight w:val="0"/>
          <w:marTop w:val="0"/>
          <w:marBottom w:val="0"/>
          <w:divBdr>
            <w:top w:val="none" w:sz="0" w:space="0" w:color="auto"/>
            <w:left w:val="none" w:sz="0" w:space="0" w:color="auto"/>
            <w:bottom w:val="none" w:sz="0" w:space="0" w:color="auto"/>
            <w:right w:val="none" w:sz="0" w:space="0" w:color="auto"/>
          </w:divBdr>
          <w:divsChild>
            <w:div w:id="323123849">
              <w:marLeft w:val="0"/>
              <w:marRight w:val="0"/>
              <w:marTop w:val="0"/>
              <w:marBottom w:val="0"/>
              <w:divBdr>
                <w:top w:val="none" w:sz="0" w:space="0" w:color="auto"/>
                <w:left w:val="none" w:sz="0" w:space="0" w:color="auto"/>
                <w:bottom w:val="none" w:sz="0" w:space="0" w:color="auto"/>
                <w:right w:val="none" w:sz="0" w:space="0" w:color="auto"/>
              </w:divBdr>
              <w:divsChild>
                <w:div w:id="195220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956453">
      <w:bodyDiv w:val="1"/>
      <w:marLeft w:val="0"/>
      <w:marRight w:val="0"/>
      <w:marTop w:val="0"/>
      <w:marBottom w:val="0"/>
      <w:divBdr>
        <w:top w:val="none" w:sz="0" w:space="0" w:color="auto"/>
        <w:left w:val="none" w:sz="0" w:space="0" w:color="auto"/>
        <w:bottom w:val="none" w:sz="0" w:space="0" w:color="auto"/>
        <w:right w:val="none" w:sz="0" w:space="0" w:color="auto"/>
      </w:divBdr>
    </w:div>
    <w:div w:id="342973259">
      <w:bodyDiv w:val="1"/>
      <w:marLeft w:val="0"/>
      <w:marRight w:val="0"/>
      <w:marTop w:val="0"/>
      <w:marBottom w:val="0"/>
      <w:divBdr>
        <w:top w:val="none" w:sz="0" w:space="0" w:color="auto"/>
        <w:left w:val="none" w:sz="0" w:space="0" w:color="auto"/>
        <w:bottom w:val="none" w:sz="0" w:space="0" w:color="auto"/>
        <w:right w:val="none" w:sz="0" w:space="0" w:color="auto"/>
      </w:divBdr>
    </w:div>
    <w:div w:id="343363729">
      <w:bodyDiv w:val="1"/>
      <w:marLeft w:val="0"/>
      <w:marRight w:val="0"/>
      <w:marTop w:val="0"/>
      <w:marBottom w:val="0"/>
      <w:divBdr>
        <w:top w:val="none" w:sz="0" w:space="0" w:color="auto"/>
        <w:left w:val="none" w:sz="0" w:space="0" w:color="auto"/>
        <w:bottom w:val="none" w:sz="0" w:space="0" w:color="auto"/>
        <w:right w:val="none" w:sz="0" w:space="0" w:color="auto"/>
      </w:divBdr>
      <w:divsChild>
        <w:div w:id="539129865">
          <w:marLeft w:val="0"/>
          <w:marRight w:val="0"/>
          <w:marTop w:val="0"/>
          <w:marBottom w:val="0"/>
          <w:divBdr>
            <w:top w:val="none" w:sz="0" w:space="0" w:color="auto"/>
            <w:left w:val="none" w:sz="0" w:space="0" w:color="auto"/>
            <w:bottom w:val="none" w:sz="0" w:space="0" w:color="auto"/>
            <w:right w:val="none" w:sz="0" w:space="0" w:color="auto"/>
          </w:divBdr>
          <w:divsChild>
            <w:div w:id="885331680">
              <w:marLeft w:val="0"/>
              <w:marRight w:val="0"/>
              <w:marTop w:val="0"/>
              <w:marBottom w:val="0"/>
              <w:divBdr>
                <w:top w:val="none" w:sz="0" w:space="0" w:color="auto"/>
                <w:left w:val="none" w:sz="0" w:space="0" w:color="auto"/>
                <w:bottom w:val="none" w:sz="0" w:space="0" w:color="auto"/>
                <w:right w:val="none" w:sz="0" w:space="0" w:color="auto"/>
              </w:divBdr>
              <w:divsChild>
                <w:div w:id="81048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017443">
      <w:bodyDiv w:val="1"/>
      <w:marLeft w:val="0"/>
      <w:marRight w:val="0"/>
      <w:marTop w:val="0"/>
      <w:marBottom w:val="0"/>
      <w:divBdr>
        <w:top w:val="none" w:sz="0" w:space="0" w:color="auto"/>
        <w:left w:val="none" w:sz="0" w:space="0" w:color="auto"/>
        <w:bottom w:val="none" w:sz="0" w:space="0" w:color="auto"/>
        <w:right w:val="none" w:sz="0" w:space="0" w:color="auto"/>
      </w:divBdr>
      <w:divsChild>
        <w:div w:id="612714822">
          <w:marLeft w:val="0"/>
          <w:marRight w:val="0"/>
          <w:marTop w:val="0"/>
          <w:marBottom w:val="0"/>
          <w:divBdr>
            <w:top w:val="none" w:sz="0" w:space="0" w:color="auto"/>
            <w:left w:val="none" w:sz="0" w:space="0" w:color="auto"/>
            <w:bottom w:val="none" w:sz="0" w:space="0" w:color="auto"/>
            <w:right w:val="none" w:sz="0" w:space="0" w:color="auto"/>
          </w:divBdr>
          <w:divsChild>
            <w:div w:id="914432330">
              <w:marLeft w:val="0"/>
              <w:marRight w:val="0"/>
              <w:marTop w:val="0"/>
              <w:marBottom w:val="0"/>
              <w:divBdr>
                <w:top w:val="none" w:sz="0" w:space="0" w:color="auto"/>
                <w:left w:val="none" w:sz="0" w:space="0" w:color="auto"/>
                <w:bottom w:val="none" w:sz="0" w:space="0" w:color="auto"/>
                <w:right w:val="none" w:sz="0" w:space="0" w:color="auto"/>
              </w:divBdr>
              <w:divsChild>
                <w:div w:id="197621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155256">
      <w:bodyDiv w:val="1"/>
      <w:marLeft w:val="0"/>
      <w:marRight w:val="0"/>
      <w:marTop w:val="0"/>
      <w:marBottom w:val="0"/>
      <w:divBdr>
        <w:top w:val="none" w:sz="0" w:space="0" w:color="auto"/>
        <w:left w:val="none" w:sz="0" w:space="0" w:color="auto"/>
        <w:bottom w:val="none" w:sz="0" w:space="0" w:color="auto"/>
        <w:right w:val="none" w:sz="0" w:space="0" w:color="auto"/>
      </w:divBdr>
      <w:divsChild>
        <w:div w:id="314458047">
          <w:marLeft w:val="0"/>
          <w:marRight w:val="0"/>
          <w:marTop w:val="0"/>
          <w:marBottom w:val="0"/>
          <w:divBdr>
            <w:top w:val="none" w:sz="0" w:space="0" w:color="auto"/>
            <w:left w:val="none" w:sz="0" w:space="0" w:color="auto"/>
            <w:bottom w:val="none" w:sz="0" w:space="0" w:color="auto"/>
            <w:right w:val="none" w:sz="0" w:space="0" w:color="auto"/>
          </w:divBdr>
          <w:divsChild>
            <w:div w:id="463624385">
              <w:marLeft w:val="0"/>
              <w:marRight w:val="0"/>
              <w:marTop w:val="0"/>
              <w:marBottom w:val="0"/>
              <w:divBdr>
                <w:top w:val="none" w:sz="0" w:space="0" w:color="auto"/>
                <w:left w:val="none" w:sz="0" w:space="0" w:color="auto"/>
                <w:bottom w:val="none" w:sz="0" w:space="0" w:color="auto"/>
                <w:right w:val="none" w:sz="0" w:space="0" w:color="auto"/>
              </w:divBdr>
              <w:divsChild>
                <w:div w:id="170552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007252">
      <w:bodyDiv w:val="1"/>
      <w:marLeft w:val="0"/>
      <w:marRight w:val="0"/>
      <w:marTop w:val="0"/>
      <w:marBottom w:val="0"/>
      <w:divBdr>
        <w:top w:val="none" w:sz="0" w:space="0" w:color="auto"/>
        <w:left w:val="none" w:sz="0" w:space="0" w:color="auto"/>
        <w:bottom w:val="none" w:sz="0" w:space="0" w:color="auto"/>
        <w:right w:val="none" w:sz="0" w:space="0" w:color="auto"/>
      </w:divBdr>
      <w:divsChild>
        <w:div w:id="1949461672">
          <w:marLeft w:val="0"/>
          <w:marRight w:val="0"/>
          <w:marTop w:val="0"/>
          <w:marBottom w:val="0"/>
          <w:divBdr>
            <w:top w:val="none" w:sz="0" w:space="0" w:color="auto"/>
            <w:left w:val="none" w:sz="0" w:space="0" w:color="auto"/>
            <w:bottom w:val="none" w:sz="0" w:space="0" w:color="auto"/>
            <w:right w:val="none" w:sz="0" w:space="0" w:color="auto"/>
          </w:divBdr>
          <w:divsChild>
            <w:div w:id="223415580">
              <w:marLeft w:val="0"/>
              <w:marRight w:val="0"/>
              <w:marTop w:val="0"/>
              <w:marBottom w:val="0"/>
              <w:divBdr>
                <w:top w:val="none" w:sz="0" w:space="0" w:color="auto"/>
                <w:left w:val="none" w:sz="0" w:space="0" w:color="auto"/>
                <w:bottom w:val="none" w:sz="0" w:space="0" w:color="auto"/>
                <w:right w:val="none" w:sz="0" w:space="0" w:color="auto"/>
              </w:divBdr>
              <w:divsChild>
                <w:div w:id="1176572923">
                  <w:marLeft w:val="0"/>
                  <w:marRight w:val="0"/>
                  <w:marTop w:val="0"/>
                  <w:marBottom w:val="0"/>
                  <w:divBdr>
                    <w:top w:val="none" w:sz="0" w:space="0" w:color="auto"/>
                    <w:left w:val="none" w:sz="0" w:space="0" w:color="auto"/>
                    <w:bottom w:val="none" w:sz="0" w:space="0" w:color="auto"/>
                    <w:right w:val="none" w:sz="0" w:space="0" w:color="auto"/>
                  </w:divBdr>
                  <w:divsChild>
                    <w:div w:id="2107067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6195532">
      <w:bodyDiv w:val="1"/>
      <w:marLeft w:val="0"/>
      <w:marRight w:val="0"/>
      <w:marTop w:val="0"/>
      <w:marBottom w:val="0"/>
      <w:divBdr>
        <w:top w:val="none" w:sz="0" w:space="0" w:color="auto"/>
        <w:left w:val="none" w:sz="0" w:space="0" w:color="auto"/>
        <w:bottom w:val="none" w:sz="0" w:space="0" w:color="auto"/>
        <w:right w:val="none" w:sz="0" w:space="0" w:color="auto"/>
      </w:divBdr>
      <w:divsChild>
        <w:div w:id="2107846676">
          <w:marLeft w:val="0"/>
          <w:marRight w:val="0"/>
          <w:marTop w:val="0"/>
          <w:marBottom w:val="0"/>
          <w:divBdr>
            <w:top w:val="none" w:sz="0" w:space="0" w:color="auto"/>
            <w:left w:val="none" w:sz="0" w:space="0" w:color="auto"/>
            <w:bottom w:val="none" w:sz="0" w:space="0" w:color="auto"/>
            <w:right w:val="none" w:sz="0" w:space="0" w:color="auto"/>
          </w:divBdr>
          <w:divsChild>
            <w:div w:id="935291588">
              <w:marLeft w:val="0"/>
              <w:marRight w:val="0"/>
              <w:marTop w:val="0"/>
              <w:marBottom w:val="0"/>
              <w:divBdr>
                <w:top w:val="none" w:sz="0" w:space="0" w:color="auto"/>
                <w:left w:val="none" w:sz="0" w:space="0" w:color="auto"/>
                <w:bottom w:val="none" w:sz="0" w:space="0" w:color="auto"/>
                <w:right w:val="none" w:sz="0" w:space="0" w:color="auto"/>
              </w:divBdr>
              <w:divsChild>
                <w:div w:id="928587850">
                  <w:marLeft w:val="0"/>
                  <w:marRight w:val="0"/>
                  <w:marTop w:val="0"/>
                  <w:marBottom w:val="0"/>
                  <w:divBdr>
                    <w:top w:val="none" w:sz="0" w:space="0" w:color="auto"/>
                    <w:left w:val="none" w:sz="0" w:space="0" w:color="auto"/>
                    <w:bottom w:val="none" w:sz="0" w:space="0" w:color="auto"/>
                    <w:right w:val="none" w:sz="0" w:space="0" w:color="auto"/>
                  </w:divBdr>
                  <w:divsChild>
                    <w:div w:id="1810711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478557">
      <w:bodyDiv w:val="1"/>
      <w:marLeft w:val="0"/>
      <w:marRight w:val="0"/>
      <w:marTop w:val="0"/>
      <w:marBottom w:val="0"/>
      <w:divBdr>
        <w:top w:val="none" w:sz="0" w:space="0" w:color="auto"/>
        <w:left w:val="none" w:sz="0" w:space="0" w:color="auto"/>
        <w:bottom w:val="none" w:sz="0" w:space="0" w:color="auto"/>
        <w:right w:val="none" w:sz="0" w:space="0" w:color="auto"/>
      </w:divBdr>
    </w:div>
    <w:div w:id="376274483">
      <w:bodyDiv w:val="1"/>
      <w:marLeft w:val="0"/>
      <w:marRight w:val="0"/>
      <w:marTop w:val="0"/>
      <w:marBottom w:val="0"/>
      <w:divBdr>
        <w:top w:val="none" w:sz="0" w:space="0" w:color="auto"/>
        <w:left w:val="none" w:sz="0" w:space="0" w:color="auto"/>
        <w:bottom w:val="none" w:sz="0" w:space="0" w:color="auto"/>
        <w:right w:val="none" w:sz="0" w:space="0" w:color="auto"/>
      </w:divBdr>
      <w:divsChild>
        <w:div w:id="217017242">
          <w:marLeft w:val="0"/>
          <w:marRight w:val="0"/>
          <w:marTop w:val="0"/>
          <w:marBottom w:val="0"/>
          <w:divBdr>
            <w:top w:val="none" w:sz="0" w:space="0" w:color="auto"/>
            <w:left w:val="none" w:sz="0" w:space="0" w:color="auto"/>
            <w:bottom w:val="none" w:sz="0" w:space="0" w:color="auto"/>
            <w:right w:val="none" w:sz="0" w:space="0" w:color="auto"/>
          </w:divBdr>
          <w:divsChild>
            <w:div w:id="2089424918">
              <w:marLeft w:val="0"/>
              <w:marRight w:val="0"/>
              <w:marTop w:val="0"/>
              <w:marBottom w:val="0"/>
              <w:divBdr>
                <w:top w:val="none" w:sz="0" w:space="0" w:color="auto"/>
                <w:left w:val="none" w:sz="0" w:space="0" w:color="auto"/>
                <w:bottom w:val="none" w:sz="0" w:space="0" w:color="auto"/>
                <w:right w:val="none" w:sz="0" w:space="0" w:color="auto"/>
              </w:divBdr>
              <w:divsChild>
                <w:div w:id="10277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090026">
      <w:bodyDiv w:val="1"/>
      <w:marLeft w:val="0"/>
      <w:marRight w:val="0"/>
      <w:marTop w:val="0"/>
      <w:marBottom w:val="0"/>
      <w:divBdr>
        <w:top w:val="none" w:sz="0" w:space="0" w:color="auto"/>
        <w:left w:val="none" w:sz="0" w:space="0" w:color="auto"/>
        <w:bottom w:val="none" w:sz="0" w:space="0" w:color="auto"/>
        <w:right w:val="none" w:sz="0" w:space="0" w:color="auto"/>
      </w:divBdr>
      <w:divsChild>
        <w:div w:id="1634751368">
          <w:marLeft w:val="0"/>
          <w:marRight w:val="0"/>
          <w:marTop w:val="0"/>
          <w:marBottom w:val="0"/>
          <w:divBdr>
            <w:top w:val="none" w:sz="0" w:space="0" w:color="auto"/>
            <w:left w:val="none" w:sz="0" w:space="0" w:color="auto"/>
            <w:bottom w:val="none" w:sz="0" w:space="0" w:color="auto"/>
            <w:right w:val="none" w:sz="0" w:space="0" w:color="auto"/>
          </w:divBdr>
          <w:divsChild>
            <w:div w:id="439495886">
              <w:marLeft w:val="0"/>
              <w:marRight w:val="0"/>
              <w:marTop w:val="0"/>
              <w:marBottom w:val="0"/>
              <w:divBdr>
                <w:top w:val="none" w:sz="0" w:space="0" w:color="auto"/>
                <w:left w:val="none" w:sz="0" w:space="0" w:color="auto"/>
                <w:bottom w:val="none" w:sz="0" w:space="0" w:color="auto"/>
                <w:right w:val="none" w:sz="0" w:space="0" w:color="auto"/>
              </w:divBdr>
              <w:divsChild>
                <w:div w:id="144889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577585">
      <w:bodyDiv w:val="1"/>
      <w:marLeft w:val="0"/>
      <w:marRight w:val="0"/>
      <w:marTop w:val="0"/>
      <w:marBottom w:val="0"/>
      <w:divBdr>
        <w:top w:val="none" w:sz="0" w:space="0" w:color="auto"/>
        <w:left w:val="none" w:sz="0" w:space="0" w:color="auto"/>
        <w:bottom w:val="none" w:sz="0" w:space="0" w:color="auto"/>
        <w:right w:val="none" w:sz="0" w:space="0" w:color="auto"/>
      </w:divBdr>
    </w:div>
    <w:div w:id="404229776">
      <w:bodyDiv w:val="1"/>
      <w:marLeft w:val="0"/>
      <w:marRight w:val="0"/>
      <w:marTop w:val="0"/>
      <w:marBottom w:val="0"/>
      <w:divBdr>
        <w:top w:val="none" w:sz="0" w:space="0" w:color="auto"/>
        <w:left w:val="none" w:sz="0" w:space="0" w:color="auto"/>
        <w:bottom w:val="none" w:sz="0" w:space="0" w:color="auto"/>
        <w:right w:val="none" w:sz="0" w:space="0" w:color="auto"/>
      </w:divBdr>
    </w:div>
    <w:div w:id="415367939">
      <w:bodyDiv w:val="1"/>
      <w:marLeft w:val="0"/>
      <w:marRight w:val="0"/>
      <w:marTop w:val="0"/>
      <w:marBottom w:val="0"/>
      <w:divBdr>
        <w:top w:val="none" w:sz="0" w:space="0" w:color="auto"/>
        <w:left w:val="none" w:sz="0" w:space="0" w:color="auto"/>
        <w:bottom w:val="none" w:sz="0" w:space="0" w:color="auto"/>
        <w:right w:val="none" w:sz="0" w:space="0" w:color="auto"/>
      </w:divBdr>
    </w:div>
    <w:div w:id="422917638">
      <w:bodyDiv w:val="1"/>
      <w:marLeft w:val="0"/>
      <w:marRight w:val="0"/>
      <w:marTop w:val="0"/>
      <w:marBottom w:val="0"/>
      <w:divBdr>
        <w:top w:val="none" w:sz="0" w:space="0" w:color="auto"/>
        <w:left w:val="none" w:sz="0" w:space="0" w:color="auto"/>
        <w:bottom w:val="none" w:sz="0" w:space="0" w:color="auto"/>
        <w:right w:val="none" w:sz="0" w:space="0" w:color="auto"/>
      </w:divBdr>
      <w:divsChild>
        <w:div w:id="1194539570">
          <w:marLeft w:val="0"/>
          <w:marRight w:val="0"/>
          <w:marTop w:val="240"/>
          <w:marBottom w:val="0"/>
          <w:divBdr>
            <w:top w:val="none" w:sz="0" w:space="0" w:color="auto"/>
            <w:left w:val="none" w:sz="0" w:space="0" w:color="auto"/>
            <w:bottom w:val="none" w:sz="0" w:space="0" w:color="auto"/>
            <w:right w:val="none" w:sz="0" w:space="0" w:color="auto"/>
          </w:divBdr>
        </w:div>
      </w:divsChild>
    </w:div>
    <w:div w:id="434516032">
      <w:bodyDiv w:val="1"/>
      <w:marLeft w:val="0"/>
      <w:marRight w:val="0"/>
      <w:marTop w:val="0"/>
      <w:marBottom w:val="0"/>
      <w:divBdr>
        <w:top w:val="none" w:sz="0" w:space="0" w:color="auto"/>
        <w:left w:val="none" w:sz="0" w:space="0" w:color="auto"/>
        <w:bottom w:val="none" w:sz="0" w:space="0" w:color="auto"/>
        <w:right w:val="none" w:sz="0" w:space="0" w:color="auto"/>
      </w:divBdr>
      <w:divsChild>
        <w:div w:id="584728367">
          <w:marLeft w:val="0"/>
          <w:marRight w:val="0"/>
          <w:marTop w:val="0"/>
          <w:marBottom w:val="0"/>
          <w:divBdr>
            <w:top w:val="none" w:sz="0" w:space="0" w:color="auto"/>
            <w:left w:val="none" w:sz="0" w:space="0" w:color="auto"/>
            <w:bottom w:val="none" w:sz="0" w:space="0" w:color="auto"/>
            <w:right w:val="none" w:sz="0" w:space="0" w:color="auto"/>
          </w:divBdr>
          <w:divsChild>
            <w:div w:id="492724625">
              <w:marLeft w:val="0"/>
              <w:marRight w:val="0"/>
              <w:marTop w:val="0"/>
              <w:marBottom w:val="0"/>
              <w:divBdr>
                <w:top w:val="none" w:sz="0" w:space="0" w:color="auto"/>
                <w:left w:val="none" w:sz="0" w:space="0" w:color="auto"/>
                <w:bottom w:val="none" w:sz="0" w:space="0" w:color="auto"/>
                <w:right w:val="none" w:sz="0" w:space="0" w:color="auto"/>
              </w:divBdr>
              <w:divsChild>
                <w:div w:id="818234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181346">
      <w:bodyDiv w:val="1"/>
      <w:marLeft w:val="0"/>
      <w:marRight w:val="0"/>
      <w:marTop w:val="0"/>
      <w:marBottom w:val="0"/>
      <w:divBdr>
        <w:top w:val="none" w:sz="0" w:space="0" w:color="auto"/>
        <w:left w:val="none" w:sz="0" w:space="0" w:color="auto"/>
        <w:bottom w:val="none" w:sz="0" w:space="0" w:color="auto"/>
        <w:right w:val="none" w:sz="0" w:space="0" w:color="auto"/>
      </w:divBdr>
      <w:divsChild>
        <w:div w:id="871845817">
          <w:marLeft w:val="0"/>
          <w:marRight w:val="0"/>
          <w:marTop w:val="0"/>
          <w:marBottom w:val="0"/>
          <w:divBdr>
            <w:top w:val="none" w:sz="0" w:space="0" w:color="auto"/>
            <w:left w:val="none" w:sz="0" w:space="0" w:color="auto"/>
            <w:bottom w:val="none" w:sz="0" w:space="0" w:color="auto"/>
            <w:right w:val="none" w:sz="0" w:space="0" w:color="auto"/>
          </w:divBdr>
          <w:divsChild>
            <w:div w:id="643432963">
              <w:marLeft w:val="0"/>
              <w:marRight w:val="0"/>
              <w:marTop w:val="0"/>
              <w:marBottom w:val="0"/>
              <w:divBdr>
                <w:top w:val="none" w:sz="0" w:space="0" w:color="auto"/>
                <w:left w:val="none" w:sz="0" w:space="0" w:color="auto"/>
                <w:bottom w:val="none" w:sz="0" w:space="0" w:color="auto"/>
                <w:right w:val="none" w:sz="0" w:space="0" w:color="auto"/>
              </w:divBdr>
              <w:divsChild>
                <w:div w:id="148885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730256">
      <w:bodyDiv w:val="1"/>
      <w:marLeft w:val="0"/>
      <w:marRight w:val="0"/>
      <w:marTop w:val="0"/>
      <w:marBottom w:val="0"/>
      <w:divBdr>
        <w:top w:val="none" w:sz="0" w:space="0" w:color="auto"/>
        <w:left w:val="none" w:sz="0" w:space="0" w:color="auto"/>
        <w:bottom w:val="none" w:sz="0" w:space="0" w:color="auto"/>
        <w:right w:val="none" w:sz="0" w:space="0" w:color="auto"/>
      </w:divBdr>
    </w:div>
    <w:div w:id="441652202">
      <w:bodyDiv w:val="1"/>
      <w:marLeft w:val="0"/>
      <w:marRight w:val="0"/>
      <w:marTop w:val="0"/>
      <w:marBottom w:val="0"/>
      <w:divBdr>
        <w:top w:val="none" w:sz="0" w:space="0" w:color="auto"/>
        <w:left w:val="none" w:sz="0" w:space="0" w:color="auto"/>
        <w:bottom w:val="none" w:sz="0" w:space="0" w:color="auto"/>
        <w:right w:val="none" w:sz="0" w:space="0" w:color="auto"/>
      </w:divBdr>
    </w:div>
    <w:div w:id="462230477">
      <w:bodyDiv w:val="1"/>
      <w:marLeft w:val="0"/>
      <w:marRight w:val="0"/>
      <w:marTop w:val="0"/>
      <w:marBottom w:val="0"/>
      <w:divBdr>
        <w:top w:val="none" w:sz="0" w:space="0" w:color="auto"/>
        <w:left w:val="none" w:sz="0" w:space="0" w:color="auto"/>
        <w:bottom w:val="none" w:sz="0" w:space="0" w:color="auto"/>
        <w:right w:val="none" w:sz="0" w:space="0" w:color="auto"/>
      </w:divBdr>
    </w:div>
    <w:div w:id="462237621">
      <w:bodyDiv w:val="1"/>
      <w:marLeft w:val="0"/>
      <w:marRight w:val="0"/>
      <w:marTop w:val="0"/>
      <w:marBottom w:val="0"/>
      <w:divBdr>
        <w:top w:val="none" w:sz="0" w:space="0" w:color="auto"/>
        <w:left w:val="none" w:sz="0" w:space="0" w:color="auto"/>
        <w:bottom w:val="none" w:sz="0" w:space="0" w:color="auto"/>
        <w:right w:val="none" w:sz="0" w:space="0" w:color="auto"/>
      </w:divBdr>
    </w:div>
    <w:div w:id="478309429">
      <w:bodyDiv w:val="1"/>
      <w:marLeft w:val="0"/>
      <w:marRight w:val="0"/>
      <w:marTop w:val="0"/>
      <w:marBottom w:val="0"/>
      <w:divBdr>
        <w:top w:val="none" w:sz="0" w:space="0" w:color="auto"/>
        <w:left w:val="none" w:sz="0" w:space="0" w:color="auto"/>
        <w:bottom w:val="none" w:sz="0" w:space="0" w:color="auto"/>
        <w:right w:val="none" w:sz="0" w:space="0" w:color="auto"/>
      </w:divBdr>
    </w:div>
    <w:div w:id="490215758">
      <w:bodyDiv w:val="1"/>
      <w:marLeft w:val="0"/>
      <w:marRight w:val="0"/>
      <w:marTop w:val="0"/>
      <w:marBottom w:val="0"/>
      <w:divBdr>
        <w:top w:val="none" w:sz="0" w:space="0" w:color="auto"/>
        <w:left w:val="none" w:sz="0" w:space="0" w:color="auto"/>
        <w:bottom w:val="none" w:sz="0" w:space="0" w:color="auto"/>
        <w:right w:val="none" w:sz="0" w:space="0" w:color="auto"/>
      </w:divBdr>
      <w:divsChild>
        <w:div w:id="1736775892">
          <w:marLeft w:val="0"/>
          <w:marRight w:val="0"/>
          <w:marTop w:val="0"/>
          <w:marBottom w:val="0"/>
          <w:divBdr>
            <w:top w:val="none" w:sz="0" w:space="0" w:color="auto"/>
            <w:left w:val="none" w:sz="0" w:space="0" w:color="auto"/>
            <w:bottom w:val="none" w:sz="0" w:space="0" w:color="auto"/>
            <w:right w:val="none" w:sz="0" w:space="0" w:color="auto"/>
          </w:divBdr>
          <w:divsChild>
            <w:div w:id="1514344428">
              <w:marLeft w:val="0"/>
              <w:marRight w:val="0"/>
              <w:marTop w:val="0"/>
              <w:marBottom w:val="0"/>
              <w:divBdr>
                <w:top w:val="none" w:sz="0" w:space="0" w:color="auto"/>
                <w:left w:val="none" w:sz="0" w:space="0" w:color="auto"/>
                <w:bottom w:val="none" w:sz="0" w:space="0" w:color="auto"/>
                <w:right w:val="none" w:sz="0" w:space="0" w:color="auto"/>
              </w:divBdr>
              <w:divsChild>
                <w:div w:id="92958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449770">
      <w:bodyDiv w:val="1"/>
      <w:marLeft w:val="0"/>
      <w:marRight w:val="0"/>
      <w:marTop w:val="0"/>
      <w:marBottom w:val="0"/>
      <w:divBdr>
        <w:top w:val="none" w:sz="0" w:space="0" w:color="auto"/>
        <w:left w:val="none" w:sz="0" w:space="0" w:color="auto"/>
        <w:bottom w:val="none" w:sz="0" w:space="0" w:color="auto"/>
        <w:right w:val="none" w:sz="0" w:space="0" w:color="auto"/>
      </w:divBdr>
    </w:div>
    <w:div w:id="493761864">
      <w:bodyDiv w:val="1"/>
      <w:marLeft w:val="0"/>
      <w:marRight w:val="0"/>
      <w:marTop w:val="0"/>
      <w:marBottom w:val="0"/>
      <w:divBdr>
        <w:top w:val="none" w:sz="0" w:space="0" w:color="auto"/>
        <w:left w:val="none" w:sz="0" w:space="0" w:color="auto"/>
        <w:bottom w:val="none" w:sz="0" w:space="0" w:color="auto"/>
        <w:right w:val="none" w:sz="0" w:space="0" w:color="auto"/>
      </w:divBdr>
      <w:divsChild>
        <w:div w:id="1975522159">
          <w:marLeft w:val="0"/>
          <w:marRight w:val="0"/>
          <w:marTop w:val="0"/>
          <w:marBottom w:val="0"/>
          <w:divBdr>
            <w:top w:val="none" w:sz="0" w:space="0" w:color="auto"/>
            <w:left w:val="none" w:sz="0" w:space="0" w:color="auto"/>
            <w:bottom w:val="none" w:sz="0" w:space="0" w:color="auto"/>
            <w:right w:val="none" w:sz="0" w:space="0" w:color="auto"/>
          </w:divBdr>
          <w:divsChild>
            <w:div w:id="1165049003">
              <w:marLeft w:val="0"/>
              <w:marRight w:val="0"/>
              <w:marTop w:val="0"/>
              <w:marBottom w:val="0"/>
              <w:divBdr>
                <w:top w:val="none" w:sz="0" w:space="0" w:color="auto"/>
                <w:left w:val="none" w:sz="0" w:space="0" w:color="auto"/>
                <w:bottom w:val="none" w:sz="0" w:space="0" w:color="auto"/>
                <w:right w:val="none" w:sz="0" w:space="0" w:color="auto"/>
              </w:divBdr>
              <w:divsChild>
                <w:div w:id="271016271">
                  <w:marLeft w:val="0"/>
                  <w:marRight w:val="0"/>
                  <w:marTop w:val="0"/>
                  <w:marBottom w:val="0"/>
                  <w:divBdr>
                    <w:top w:val="none" w:sz="0" w:space="0" w:color="auto"/>
                    <w:left w:val="none" w:sz="0" w:space="0" w:color="auto"/>
                    <w:bottom w:val="none" w:sz="0" w:space="0" w:color="auto"/>
                    <w:right w:val="none" w:sz="0" w:space="0" w:color="auto"/>
                  </w:divBdr>
                  <w:divsChild>
                    <w:div w:id="129691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354197">
      <w:bodyDiv w:val="1"/>
      <w:marLeft w:val="0"/>
      <w:marRight w:val="0"/>
      <w:marTop w:val="0"/>
      <w:marBottom w:val="0"/>
      <w:divBdr>
        <w:top w:val="none" w:sz="0" w:space="0" w:color="auto"/>
        <w:left w:val="none" w:sz="0" w:space="0" w:color="auto"/>
        <w:bottom w:val="none" w:sz="0" w:space="0" w:color="auto"/>
        <w:right w:val="none" w:sz="0" w:space="0" w:color="auto"/>
      </w:divBdr>
      <w:divsChild>
        <w:div w:id="1074470301">
          <w:marLeft w:val="0"/>
          <w:marRight w:val="0"/>
          <w:marTop w:val="0"/>
          <w:marBottom w:val="0"/>
          <w:divBdr>
            <w:top w:val="none" w:sz="0" w:space="0" w:color="auto"/>
            <w:left w:val="none" w:sz="0" w:space="0" w:color="auto"/>
            <w:bottom w:val="none" w:sz="0" w:space="0" w:color="auto"/>
            <w:right w:val="none" w:sz="0" w:space="0" w:color="auto"/>
          </w:divBdr>
          <w:divsChild>
            <w:div w:id="486676340">
              <w:marLeft w:val="0"/>
              <w:marRight w:val="0"/>
              <w:marTop w:val="0"/>
              <w:marBottom w:val="0"/>
              <w:divBdr>
                <w:top w:val="none" w:sz="0" w:space="0" w:color="auto"/>
                <w:left w:val="none" w:sz="0" w:space="0" w:color="auto"/>
                <w:bottom w:val="none" w:sz="0" w:space="0" w:color="auto"/>
                <w:right w:val="none" w:sz="0" w:space="0" w:color="auto"/>
              </w:divBdr>
              <w:divsChild>
                <w:div w:id="69646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254757">
      <w:bodyDiv w:val="1"/>
      <w:marLeft w:val="0"/>
      <w:marRight w:val="0"/>
      <w:marTop w:val="0"/>
      <w:marBottom w:val="0"/>
      <w:divBdr>
        <w:top w:val="none" w:sz="0" w:space="0" w:color="auto"/>
        <w:left w:val="none" w:sz="0" w:space="0" w:color="auto"/>
        <w:bottom w:val="none" w:sz="0" w:space="0" w:color="auto"/>
        <w:right w:val="none" w:sz="0" w:space="0" w:color="auto"/>
      </w:divBdr>
      <w:divsChild>
        <w:div w:id="1230845219">
          <w:marLeft w:val="0"/>
          <w:marRight w:val="0"/>
          <w:marTop w:val="0"/>
          <w:marBottom w:val="0"/>
          <w:divBdr>
            <w:top w:val="none" w:sz="0" w:space="0" w:color="auto"/>
            <w:left w:val="none" w:sz="0" w:space="0" w:color="auto"/>
            <w:bottom w:val="none" w:sz="0" w:space="0" w:color="auto"/>
            <w:right w:val="none" w:sz="0" w:space="0" w:color="auto"/>
          </w:divBdr>
          <w:divsChild>
            <w:div w:id="1065444855">
              <w:marLeft w:val="0"/>
              <w:marRight w:val="0"/>
              <w:marTop w:val="0"/>
              <w:marBottom w:val="0"/>
              <w:divBdr>
                <w:top w:val="none" w:sz="0" w:space="0" w:color="auto"/>
                <w:left w:val="none" w:sz="0" w:space="0" w:color="auto"/>
                <w:bottom w:val="none" w:sz="0" w:space="0" w:color="auto"/>
                <w:right w:val="none" w:sz="0" w:space="0" w:color="auto"/>
              </w:divBdr>
              <w:divsChild>
                <w:div w:id="854808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875059">
      <w:bodyDiv w:val="1"/>
      <w:marLeft w:val="0"/>
      <w:marRight w:val="0"/>
      <w:marTop w:val="0"/>
      <w:marBottom w:val="0"/>
      <w:divBdr>
        <w:top w:val="none" w:sz="0" w:space="0" w:color="auto"/>
        <w:left w:val="none" w:sz="0" w:space="0" w:color="auto"/>
        <w:bottom w:val="none" w:sz="0" w:space="0" w:color="auto"/>
        <w:right w:val="none" w:sz="0" w:space="0" w:color="auto"/>
      </w:divBdr>
    </w:div>
    <w:div w:id="538589061">
      <w:bodyDiv w:val="1"/>
      <w:marLeft w:val="0"/>
      <w:marRight w:val="0"/>
      <w:marTop w:val="0"/>
      <w:marBottom w:val="0"/>
      <w:divBdr>
        <w:top w:val="none" w:sz="0" w:space="0" w:color="auto"/>
        <w:left w:val="none" w:sz="0" w:space="0" w:color="auto"/>
        <w:bottom w:val="none" w:sz="0" w:space="0" w:color="auto"/>
        <w:right w:val="none" w:sz="0" w:space="0" w:color="auto"/>
      </w:divBdr>
    </w:div>
    <w:div w:id="539172625">
      <w:bodyDiv w:val="1"/>
      <w:marLeft w:val="0"/>
      <w:marRight w:val="0"/>
      <w:marTop w:val="0"/>
      <w:marBottom w:val="0"/>
      <w:divBdr>
        <w:top w:val="none" w:sz="0" w:space="0" w:color="auto"/>
        <w:left w:val="none" w:sz="0" w:space="0" w:color="auto"/>
        <w:bottom w:val="none" w:sz="0" w:space="0" w:color="auto"/>
        <w:right w:val="none" w:sz="0" w:space="0" w:color="auto"/>
      </w:divBdr>
    </w:div>
    <w:div w:id="541749251">
      <w:bodyDiv w:val="1"/>
      <w:marLeft w:val="0"/>
      <w:marRight w:val="0"/>
      <w:marTop w:val="0"/>
      <w:marBottom w:val="0"/>
      <w:divBdr>
        <w:top w:val="none" w:sz="0" w:space="0" w:color="auto"/>
        <w:left w:val="none" w:sz="0" w:space="0" w:color="auto"/>
        <w:bottom w:val="none" w:sz="0" w:space="0" w:color="auto"/>
        <w:right w:val="none" w:sz="0" w:space="0" w:color="auto"/>
      </w:divBdr>
      <w:divsChild>
        <w:div w:id="1675303171">
          <w:marLeft w:val="0"/>
          <w:marRight w:val="0"/>
          <w:marTop w:val="0"/>
          <w:marBottom w:val="0"/>
          <w:divBdr>
            <w:top w:val="none" w:sz="0" w:space="0" w:color="auto"/>
            <w:left w:val="none" w:sz="0" w:space="0" w:color="auto"/>
            <w:bottom w:val="none" w:sz="0" w:space="0" w:color="auto"/>
            <w:right w:val="none" w:sz="0" w:space="0" w:color="auto"/>
          </w:divBdr>
          <w:divsChild>
            <w:div w:id="1509056131">
              <w:marLeft w:val="0"/>
              <w:marRight w:val="0"/>
              <w:marTop w:val="0"/>
              <w:marBottom w:val="0"/>
              <w:divBdr>
                <w:top w:val="none" w:sz="0" w:space="0" w:color="auto"/>
                <w:left w:val="none" w:sz="0" w:space="0" w:color="auto"/>
                <w:bottom w:val="none" w:sz="0" w:space="0" w:color="auto"/>
                <w:right w:val="none" w:sz="0" w:space="0" w:color="auto"/>
              </w:divBdr>
              <w:divsChild>
                <w:div w:id="103974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322176">
      <w:bodyDiv w:val="1"/>
      <w:marLeft w:val="0"/>
      <w:marRight w:val="0"/>
      <w:marTop w:val="0"/>
      <w:marBottom w:val="0"/>
      <w:divBdr>
        <w:top w:val="none" w:sz="0" w:space="0" w:color="auto"/>
        <w:left w:val="none" w:sz="0" w:space="0" w:color="auto"/>
        <w:bottom w:val="none" w:sz="0" w:space="0" w:color="auto"/>
        <w:right w:val="none" w:sz="0" w:space="0" w:color="auto"/>
      </w:divBdr>
    </w:div>
    <w:div w:id="554317172">
      <w:bodyDiv w:val="1"/>
      <w:marLeft w:val="0"/>
      <w:marRight w:val="0"/>
      <w:marTop w:val="0"/>
      <w:marBottom w:val="0"/>
      <w:divBdr>
        <w:top w:val="none" w:sz="0" w:space="0" w:color="auto"/>
        <w:left w:val="none" w:sz="0" w:space="0" w:color="auto"/>
        <w:bottom w:val="none" w:sz="0" w:space="0" w:color="auto"/>
        <w:right w:val="none" w:sz="0" w:space="0" w:color="auto"/>
      </w:divBdr>
    </w:div>
    <w:div w:id="561136452">
      <w:bodyDiv w:val="1"/>
      <w:marLeft w:val="0"/>
      <w:marRight w:val="0"/>
      <w:marTop w:val="0"/>
      <w:marBottom w:val="0"/>
      <w:divBdr>
        <w:top w:val="none" w:sz="0" w:space="0" w:color="auto"/>
        <w:left w:val="none" w:sz="0" w:space="0" w:color="auto"/>
        <w:bottom w:val="none" w:sz="0" w:space="0" w:color="auto"/>
        <w:right w:val="none" w:sz="0" w:space="0" w:color="auto"/>
      </w:divBdr>
      <w:divsChild>
        <w:div w:id="970401812">
          <w:marLeft w:val="0"/>
          <w:marRight w:val="0"/>
          <w:marTop w:val="240"/>
          <w:marBottom w:val="0"/>
          <w:divBdr>
            <w:top w:val="none" w:sz="0" w:space="0" w:color="auto"/>
            <w:left w:val="none" w:sz="0" w:space="0" w:color="auto"/>
            <w:bottom w:val="none" w:sz="0" w:space="0" w:color="auto"/>
            <w:right w:val="none" w:sz="0" w:space="0" w:color="auto"/>
          </w:divBdr>
        </w:div>
      </w:divsChild>
    </w:div>
    <w:div w:id="567493145">
      <w:bodyDiv w:val="1"/>
      <w:marLeft w:val="0"/>
      <w:marRight w:val="0"/>
      <w:marTop w:val="0"/>
      <w:marBottom w:val="0"/>
      <w:divBdr>
        <w:top w:val="none" w:sz="0" w:space="0" w:color="auto"/>
        <w:left w:val="none" w:sz="0" w:space="0" w:color="auto"/>
        <w:bottom w:val="none" w:sz="0" w:space="0" w:color="auto"/>
        <w:right w:val="none" w:sz="0" w:space="0" w:color="auto"/>
      </w:divBdr>
      <w:divsChild>
        <w:div w:id="576399510">
          <w:marLeft w:val="0"/>
          <w:marRight w:val="0"/>
          <w:marTop w:val="0"/>
          <w:marBottom w:val="0"/>
          <w:divBdr>
            <w:top w:val="none" w:sz="0" w:space="0" w:color="auto"/>
            <w:left w:val="none" w:sz="0" w:space="0" w:color="auto"/>
            <w:bottom w:val="none" w:sz="0" w:space="0" w:color="auto"/>
            <w:right w:val="none" w:sz="0" w:space="0" w:color="auto"/>
          </w:divBdr>
          <w:divsChild>
            <w:div w:id="1990747467">
              <w:marLeft w:val="0"/>
              <w:marRight w:val="0"/>
              <w:marTop w:val="0"/>
              <w:marBottom w:val="0"/>
              <w:divBdr>
                <w:top w:val="none" w:sz="0" w:space="0" w:color="auto"/>
                <w:left w:val="none" w:sz="0" w:space="0" w:color="auto"/>
                <w:bottom w:val="none" w:sz="0" w:space="0" w:color="auto"/>
                <w:right w:val="none" w:sz="0" w:space="0" w:color="auto"/>
              </w:divBdr>
              <w:divsChild>
                <w:div w:id="706489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240735">
      <w:bodyDiv w:val="1"/>
      <w:marLeft w:val="0"/>
      <w:marRight w:val="0"/>
      <w:marTop w:val="0"/>
      <w:marBottom w:val="0"/>
      <w:divBdr>
        <w:top w:val="none" w:sz="0" w:space="0" w:color="auto"/>
        <w:left w:val="none" w:sz="0" w:space="0" w:color="auto"/>
        <w:bottom w:val="none" w:sz="0" w:space="0" w:color="auto"/>
        <w:right w:val="none" w:sz="0" w:space="0" w:color="auto"/>
      </w:divBdr>
    </w:div>
    <w:div w:id="577254299">
      <w:bodyDiv w:val="1"/>
      <w:marLeft w:val="0"/>
      <w:marRight w:val="0"/>
      <w:marTop w:val="0"/>
      <w:marBottom w:val="0"/>
      <w:divBdr>
        <w:top w:val="none" w:sz="0" w:space="0" w:color="auto"/>
        <w:left w:val="none" w:sz="0" w:space="0" w:color="auto"/>
        <w:bottom w:val="none" w:sz="0" w:space="0" w:color="auto"/>
        <w:right w:val="none" w:sz="0" w:space="0" w:color="auto"/>
      </w:divBdr>
      <w:divsChild>
        <w:div w:id="1187795568">
          <w:marLeft w:val="0"/>
          <w:marRight w:val="0"/>
          <w:marTop w:val="0"/>
          <w:marBottom w:val="0"/>
          <w:divBdr>
            <w:top w:val="none" w:sz="0" w:space="0" w:color="auto"/>
            <w:left w:val="none" w:sz="0" w:space="0" w:color="auto"/>
            <w:bottom w:val="none" w:sz="0" w:space="0" w:color="auto"/>
            <w:right w:val="none" w:sz="0" w:space="0" w:color="auto"/>
          </w:divBdr>
          <w:divsChild>
            <w:div w:id="244338609">
              <w:marLeft w:val="0"/>
              <w:marRight w:val="0"/>
              <w:marTop w:val="0"/>
              <w:marBottom w:val="0"/>
              <w:divBdr>
                <w:top w:val="none" w:sz="0" w:space="0" w:color="auto"/>
                <w:left w:val="none" w:sz="0" w:space="0" w:color="auto"/>
                <w:bottom w:val="none" w:sz="0" w:space="0" w:color="auto"/>
                <w:right w:val="none" w:sz="0" w:space="0" w:color="auto"/>
              </w:divBdr>
              <w:divsChild>
                <w:div w:id="34035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954966">
      <w:bodyDiv w:val="1"/>
      <w:marLeft w:val="0"/>
      <w:marRight w:val="0"/>
      <w:marTop w:val="0"/>
      <w:marBottom w:val="0"/>
      <w:divBdr>
        <w:top w:val="none" w:sz="0" w:space="0" w:color="auto"/>
        <w:left w:val="none" w:sz="0" w:space="0" w:color="auto"/>
        <w:bottom w:val="none" w:sz="0" w:space="0" w:color="auto"/>
        <w:right w:val="none" w:sz="0" w:space="0" w:color="auto"/>
      </w:divBdr>
      <w:divsChild>
        <w:div w:id="2045010291">
          <w:marLeft w:val="0"/>
          <w:marRight w:val="0"/>
          <w:marTop w:val="0"/>
          <w:marBottom w:val="0"/>
          <w:divBdr>
            <w:top w:val="none" w:sz="0" w:space="0" w:color="auto"/>
            <w:left w:val="none" w:sz="0" w:space="0" w:color="auto"/>
            <w:bottom w:val="none" w:sz="0" w:space="0" w:color="auto"/>
            <w:right w:val="none" w:sz="0" w:space="0" w:color="auto"/>
          </w:divBdr>
          <w:divsChild>
            <w:div w:id="373193740">
              <w:marLeft w:val="0"/>
              <w:marRight w:val="0"/>
              <w:marTop w:val="0"/>
              <w:marBottom w:val="0"/>
              <w:divBdr>
                <w:top w:val="none" w:sz="0" w:space="0" w:color="auto"/>
                <w:left w:val="none" w:sz="0" w:space="0" w:color="auto"/>
                <w:bottom w:val="none" w:sz="0" w:space="0" w:color="auto"/>
                <w:right w:val="none" w:sz="0" w:space="0" w:color="auto"/>
              </w:divBdr>
              <w:divsChild>
                <w:div w:id="85419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421600">
      <w:bodyDiv w:val="1"/>
      <w:marLeft w:val="0"/>
      <w:marRight w:val="0"/>
      <w:marTop w:val="0"/>
      <w:marBottom w:val="0"/>
      <w:divBdr>
        <w:top w:val="none" w:sz="0" w:space="0" w:color="auto"/>
        <w:left w:val="none" w:sz="0" w:space="0" w:color="auto"/>
        <w:bottom w:val="none" w:sz="0" w:space="0" w:color="auto"/>
        <w:right w:val="none" w:sz="0" w:space="0" w:color="auto"/>
      </w:divBdr>
      <w:divsChild>
        <w:div w:id="1230195408">
          <w:marLeft w:val="0"/>
          <w:marRight w:val="0"/>
          <w:marTop w:val="0"/>
          <w:marBottom w:val="0"/>
          <w:divBdr>
            <w:top w:val="none" w:sz="0" w:space="0" w:color="auto"/>
            <w:left w:val="none" w:sz="0" w:space="0" w:color="auto"/>
            <w:bottom w:val="none" w:sz="0" w:space="0" w:color="auto"/>
            <w:right w:val="none" w:sz="0" w:space="0" w:color="auto"/>
          </w:divBdr>
          <w:divsChild>
            <w:div w:id="2113889999">
              <w:marLeft w:val="0"/>
              <w:marRight w:val="0"/>
              <w:marTop w:val="0"/>
              <w:marBottom w:val="0"/>
              <w:divBdr>
                <w:top w:val="none" w:sz="0" w:space="0" w:color="auto"/>
                <w:left w:val="none" w:sz="0" w:space="0" w:color="auto"/>
                <w:bottom w:val="none" w:sz="0" w:space="0" w:color="auto"/>
                <w:right w:val="none" w:sz="0" w:space="0" w:color="auto"/>
              </w:divBdr>
              <w:divsChild>
                <w:div w:id="1785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781725">
      <w:bodyDiv w:val="1"/>
      <w:marLeft w:val="0"/>
      <w:marRight w:val="0"/>
      <w:marTop w:val="0"/>
      <w:marBottom w:val="0"/>
      <w:divBdr>
        <w:top w:val="none" w:sz="0" w:space="0" w:color="auto"/>
        <w:left w:val="none" w:sz="0" w:space="0" w:color="auto"/>
        <w:bottom w:val="none" w:sz="0" w:space="0" w:color="auto"/>
        <w:right w:val="none" w:sz="0" w:space="0" w:color="auto"/>
      </w:divBdr>
      <w:divsChild>
        <w:div w:id="1115174026">
          <w:marLeft w:val="0"/>
          <w:marRight w:val="0"/>
          <w:marTop w:val="0"/>
          <w:marBottom w:val="0"/>
          <w:divBdr>
            <w:top w:val="none" w:sz="0" w:space="0" w:color="auto"/>
            <w:left w:val="none" w:sz="0" w:space="0" w:color="auto"/>
            <w:bottom w:val="none" w:sz="0" w:space="0" w:color="auto"/>
            <w:right w:val="none" w:sz="0" w:space="0" w:color="auto"/>
          </w:divBdr>
          <w:divsChild>
            <w:div w:id="416559913">
              <w:marLeft w:val="0"/>
              <w:marRight w:val="0"/>
              <w:marTop w:val="0"/>
              <w:marBottom w:val="0"/>
              <w:divBdr>
                <w:top w:val="none" w:sz="0" w:space="0" w:color="auto"/>
                <w:left w:val="none" w:sz="0" w:space="0" w:color="auto"/>
                <w:bottom w:val="none" w:sz="0" w:space="0" w:color="auto"/>
                <w:right w:val="none" w:sz="0" w:space="0" w:color="auto"/>
              </w:divBdr>
              <w:divsChild>
                <w:div w:id="1016930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645120">
      <w:bodyDiv w:val="1"/>
      <w:marLeft w:val="0"/>
      <w:marRight w:val="0"/>
      <w:marTop w:val="0"/>
      <w:marBottom w:val="0"/>
      <w:divBdr>
        <w:top w:val="none" w:sz="0" w:space="0" w:color="auto"/>
        <w:left w:val="none" w:sz="0" w:space="0" w:color="auto"/>
        <w:bottom w:val="none" w:sz="0" w:space="0" w:color="auto"/>
        <w:right w:val="none" w:sz="0" w:space="0" w:color="auto"/>
      </w:divBdr>
      <w:divsChild>
        <w:div w:id="1994750228">
          <w:marLeft w:val="0"/>
          <w:marRight w:val="0"/>
          <w:marTop w:val="0"/>
          <w:marBottom w:val="0"/>
          <w:divBdr>
            <w:top w:val="none" w:sz="0" w:space="0" w:color="auto"/>
            <w:left w:val="none" w:sz="0" w:space="0" w:color="auto"/>
            <w:bottom w:val="none" w:sz="0" w:space="0" w:color="auto"/>
            <w:right w:val="none" w:sz="0" w:space="0" w:color="auto"/>
          </w:divBdr>
          <w:divsChild>
            <w:div w:id="1915583680">
              <w:marLeft w:val="0"/>
              <w:marRight w:val="0"/>
              <w:marTop w:val="0"/>
              <w:marBottom w:val="0"/>
              <w:divBdr>
                <w:top w:val="none" w:sz="0" w:space="0" w:color="auto"/>
                <w:left w:val="none" w:sz="0" w:space="0" w:color="auto"/>
                <w:bottom w:val="none" w:sz="0" w:space="0" w:color="auto"/>
                <w:right w:val="none" w:sz="0" w:space="0" w:color="auto"/>
              </w:divBdr>
              <w:divsChild>
                <w:div w:id="1281648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825946">
      <w:bodyDiv w:val="1"/>
      <w:marLeft w:val="0"/>
      <w:marRight w:val="0"/>
      <w:marTop w:val="0"/>
      <w:marBottom w:val="0"/>
      <w:divBdr>
        <w:top w:val="none" w:sz="0" w:space="0" w:color="auto"/>
        <w:left w:val="none" w:sz="0" w:space="0" w:color="auto"/>
        <w:bottom w:val="none" w:sz="0" w:space="0" w:color="auto"/>
        <w:right w:val="none" w:sz="0" w:space="0" w:color="auto"/>
      </w:divBdr>
      <w:divsChild>
        <w:div w:id="344207371">
          <w:marLeft w:val="0"/>
          <w:marRight w:val="0"/>
          <w:marTop w:val="0"/>
          <w:marBottom w:val="0"/>
          <w:divBdr>
            <w:top w:val="none" w:sz="0" w:space="0" w:color="auto"/>
            <w:left w:val="none" w:sz="0" w:space="0" w:color="auto"/>
            <w:bottom w:val="none" w:sz="0" w:space="0" w:color="auto"/>
            <w:right w:val="none" w:sz="0" w:space="0" w:color="auto"/>
          </w:divBdr>
          <w:divsChild>
            <w:div w:id="1744335313">
              <w:marLeft w:val="0"/>
              <w:marRight w:val="0"/>
              <w:marTop w:val="0"/>
              <w:marBottom w:val="0"/>
              <w:divBdr>
                <w:top w:val="none" w:sz="0" w:space="0" w:color="auto"/>
                <w:left w:val="none" w:sz="0" w:space="0" w:color="auto"/>
                <w:bottom w:val="none" w:sz="0" w:space="0" w:color="auto"/>
                <w:right w:val="none" w:sz="0" w:space="0" w:color="auto"/>
              </w:divBdr>
              <w:divsChild>
                <w:div w:id="776483196">
                  <w:marLeft w:val="0"/>
                  <w:marRight w:val="0"/>
                  <w:marTop w:val="0"/>
                  <w:marBottom w:val="0"/>
                  <w:divBdr>
                    <w:top w:val="none" w:sz="0" w:space="0" w:color="auto"/>
                    <w:left w:val="none" w:sz="0" w:space="0" w:color="auto"/>
                    <w:bottom w:val="none" w:sz="0" w:space="0" w:color="auto"/>
                    <w:right w:val="none" w:sz="0" w:space="0" w:color="auto"/>
                  </w:divBdr>
                  <w:divsChild>
                    <w:div w:id="61803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3055675">
      <w:bodyDiv w:val="1"/>
      <w:marLeft w:val="0"/>
      <w:marRight w:val="0"/>
      <w:marTop w:val="0"/>
      <w:marBottom w:val="0"/>
      <w:divBdr>
        <w:top w:val="none" w:sz="0" w:space="0" w:color="auto"/>
        <w:left w:val="none" w:sz="0" w:space="0" w:color="auto"/>
        <w:bottom w:val="none" w:sz="0" w:space="0" w:color="auto"/>
        <w:right w:val="none" w:sz="0" w:space="0" w:color="auto"/>
      </w:divBdr>
    </w:div>
    <w:div w:id="613362083">
      <w:bodyDiv w:val="1"/>
      <w:marLeft w:val="0"/>
      <w:marRight w:val="0"/>
      <w:marTop w:val="0"/>
      <w:marBottom w:val="0"/>
      <w:divBdr>
        <w:top w:val="none" w:sz="0" w:space="0" w:color="auto"/>
        <w:left w:val="none" w:sz="0" w:space="0" w:color="auto"/>
        <w:bottom w:val="none" w:sz="0" w:space="0" w:color="auto"/>
        <w:right w:val="none" w:sz="0" w:space="0" w:color="auto"/>
      </w:divBdr>
    </w:div>
    <w:div w:id="618490888">
      <w:bodyDiv w:val="1"/>
      <w:marLeft w:val="0"/>
      <w:marRight w:val="0"/>
      <w:marTop w:val="0"/>
      <w:marBottom w:val="0"/>
      <w:divBdr>
        <w:top w:val="none" w:sz="0" w:space="0" w:color="auto"/>
        <w:left w:val="none" w:sz="0" w:space="0" w:color="auto"/>
        <w:bottom w:val="none" w:sz="0" w:space="0" w:color="auto"/>
        <w:right w:val="none" w:sz="0" w:space="0" w:color="auto"/>
      </w:divBdr>
    </w:div>
    <w:div w:id="626817872">
      <w:bodyDiv w:val="1"/>
      <w:marLeft w:val="0"/>
      <w:marRight w:val="0"/>
      <w:marTop w:val="0"/>
      <w:marBottom w:val="0"/>
      <w:divBdr>
        <w:top w:val="none" w:sz="0" w:space="0" w:color="auto"/>
        <w:left w:val="none" w:sz="0" w:space="0" w:color="auto"/>
        <w:bottom w:val="none" w:sz="0" w:space="0" w:color="auto"/>
        <w:right w:val="none" w:sz="0" w:space="0" w:color="auto"/>
      </w:divBdr>
    </w:div>
    <w:div w:id="636763666">
      <w:bodyDiv w:val="1"/>
      <w:marLeft w:val="0"/>
      <w:marRight w:val="0"/>
      <w:marTop w:val="0"/>
      <w:marBottom w:val="0"/>
      <w:divBdr>
        <w:top w:val="none" w:sz="0" w:space="0" w:color="auto"/>
        <w:left w:val="none" w:sz="0" w:space="0" w:color="auto"/>
        <w:bottom w:val="none" w:sz="0" w:space="0" w:color="auto"/>
        <w:right w:val="none" w:sz="0" w:space="0" w:color="auto"/>
      </w:divBdr>
    </w:div>
    <w:div w:id="640035387">
      <w:bodyDiv w:val="1"/>
      <w:marLeft w:val="0"/>
      <w:marRight w:val="0"/>
      <w:marTop w:val="0"/>
      <w:marBottom w:val="0"/>
      <w:divBdr>
        <w:top w:val="none" w:sz="0" w:space="0" w:color="auto"/>
        <w:left w:val="none" w:sz="0" w:space="0" w:color="auto"/>
        <w:bottom w:val="none" w:sz="0" w:space="0" w:color="auto"/>
        <w:right w:val="none" w:sz="0" w:space="0" w:color="auto"/>
      </w:divBdr>
    </w:div>
    <w:div w:id="644287038">
      <w:bodyDiv w:val="1"/>
      <w:marLeft w:val="0"/>
      <w:marRight w:val="0"/>
      <w:marTop w:val="0"/>
      <w:marBottom w:val="0"/>
      <w:divBdr>
        <w:top w:val="none" w:sz="0" w:space="0" w:color="auto"/>
        <w:left w:val="none" w:sz="0" w:space="0" w:color="auto"/>
        <w:bottom w:val="none" w:sz="0" w:space="0" w:color="auto"/>
        <w:right w:val="none" w:sz="0" w:space="0" w:color="auto"/>
      </w:divBdr>
    </w:div>
    <w:div w:id="645668045">
      <w:bodyDiv w:val="1"/>
      <w:marLeft w:val="0"/>
      <w:marRight w:val="0"/>
      <w:marTop w:val="0"/>
      <w:marBottom w:val="0"/>
      <w:divBdr>
        <w:top w:val="none" w:sz="0" w:space="0" w:color="auto"/>
        <w:left w:val="none" w:sz="0" w:space="0" w:color="auto"/>
        <w:bottom w:val="none" w:sz="0" w:space="0" w:color="auto"/>
        <w:right w:val="none" w:sz="0" w:space="0" w:color="auto"/>
      </w:divBdr>
    </w:div>
    <w:div w:id="660088627">
      <w:bodyDiv w:val="1"/>
      <w:marLeft w:val="0"/>
      <w:marRight w:val="0"/>
      <w:marTop w:val="0"/>
      <w:marBottom w:val="0"/>
      <w:divBdr>
        <w:top w:val="none" w:sz="0" w:space="0" w:color="auto"/>
        <w:left w:val="none" w:sz="0" w:space="0" w:color="auto"/>
        <w:bottom w:val="none" w:sz="0" w:space="0" w:color="auto"/>
        <w:right w:val="none" w:sz="0" w:space="0" w:color="auto"/>
      </w:divBdr>
      <w:divsChild>
        <w:div w:id="660695178">
          <w:marLeft w:val="0"/>
          <w:marRight w:val="0"/>
          <w:marTop w:val="0"/>
          <w:marBottom w:val="0"/>
          <w:divBdr>
            <w:top w:val="none" w:sz="0" w:space="0" w:color="auto"/>
            <w:left w:val="none" w:sz="0" w:space="0" w:color="auto"/>
            <w:bottom w:val="none" w:sz="0" w:space="0" w:color="auto"/>
            <w:right w:val="none" w:sz="0" w:space="0" w:color="auto"/>
          </w:divBdr>
          <w:divsChild>
            <w:div w:id="1586306471">
              <w:marLeft w:val="0"/>
              <w:marRight w:val="0"/>
              <w:marTop w:val="0"/>
              <w:marBottom w:val="0"/>
              <w:divBdr>
                <w:top w:val="none" w:sz="0" w:space="0" w:color="auto"/>
                <w:left w:val="none" w:sz="0" w:space="0" w:color="auto"/>
                <w:bottom w:val="none" w:sz="0" w:space="0" w:color="auto"/>
                <w:right w:val="none" w:sz="0" w:space="0" w:color="auto"/>
              </w:divBdr>
              <w:divsChild>
                <w:div w:id="39775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544850">
      <w:bodyDiv w:val="1"/>
      <w:marLeft w:val="0"/>
      <w:marRight w:val="0"/>
      <w:marTop w:val="0"/>
      <w:marBottom w:val="0"/>
      <w:divBdr>
        <w:top w:val="none" w:sz="0" w:space="0" w:color="auto"/>
        <w:left w:val="none" w:sz="0" w:space="0" w:color="auto"/>
        <w:bottom w:val="none" w:sz="0" w:space="0" w:color="auto"/>
        <w:right w:val="none" w:sz="0" w:space="0" w:color="auto"/>
      </w:divBdr>
    </w:div>
    <w:div w:id="677317620">
      <w:bodyDiv w:val="1"/>
      <w:marLeft w:val="0"/>
      <w:marRight w:val="0"/>
      <w:marTop w:val="0"/>
      <w:marBottom w:val="0"/>
      <w:divBdr>
        <w:top w:val="none" w:sz="0" w:space="0" w:color="auto"/>
        <w:left w:val="none" w:sz="0" w:space="0" w:color="auto"/>
        <w:bottom w:val="none" w:sz="0" w:space="0" w:color="auto"/>
        <w:right w:val="none" w:sz="0" w:space="0" w:color="auto"/>
      </w:divBdr>
    </w:div>
    <w:div w:id="690034924">
      <w:bodyDiv w:val="1"/>
      <w:marLeft w:val="0"/>
      <w:marRight w:val="0"/>
      <w:marTop w:val="0"/>
      <w:marBottom w:val="0"/>
      <w:divBdr>
        <w:top w:val="none" w:sz="0" w:space="0" w:color="auto"/>
        <w:left w:val="none" w:sz="0" w:space="0" w:color="auto"/>
        <w:bottom w:val="none" w:sz="0" w:space="0" w:color="auto"/>
        <w:right w:val="none" w:sz="0" w:space="0" w:color="auto"/>
      </w:divBdr>
    </w:div>
    <w:div w:id="693573743">
      <w:bodyDiv w:val="1"/>
      <w:marLeft w:val="0"/>
      <w:marRight w:val="0"/>
      <w:marTop w:val="0"/>
      <w:marBottom w:val="0"/>
      <w:divBdr>
        <w:top w:val="none" w:sz="0" w:space="0" w:color="auto"/>
        <w:left w:val="none" w:sz="0" w:space="0" w:color="auto"/>
        <w:bottom w:val="none" w:sz="0" w:space="0" w:color="auto"/>
        <w:right w:val="none" w:sz="0" w:space="0" w:color="auto"/>
      </w:divBdr>
    </w:div>
    <w:div w:id="694768132">
      <w:bodyDiv w:val="1"/>
      <w:marLeft w:val="0"/>
      <w:marRight w:val="0"/>
      <w:marTop w:val="0"/>
      <w:marBottom w:val="0"/>
      <w:divBdr>
        <w:top w:val="none" w:sz="0" w:space="0" w:color="auto"/>
        <w:left w:val="none" w:sz="0" w:space="0" w:color="auto"/>
        <w:bottom w:val="none" w:sz="0" w:space="0" w:color="auto"/>
        <w:right w:val="none" w:sz="0" w:space="0" w:color="auto"/>
      </w:divBdr>
    </w:div>
    <w:div w:id="698048906">
      <w:bodyDiv w:val="1"/>
      <w:marLeft w:val="0"/>
      <w:marRight w:val="0"/>
      <w:marTop w:val="0"/>
      <w:marBottom w:val="0"/>
      <w:divBdr>
        <w:top w:val="none" w:sz="0" w:space="0" w:color="auto"/>
        <w:left w:val="none" w:sz="0" w:space="0" w:color="auto"/>
        <w:bottom w:val="none" w:sz="0" w:space="0" w:color="auto"/>
        <w:right w:val="none" w:sz="0" w:space="0" w:color="auto"/>
      </w:divBdr>
      <w:divsChild>
        <w:div w:id="1526753275">
          <w:marLeft w:val="0"/>
          <w:marRight w:val="0"/>
          <w:marTop w:val="0"/>
          <w:marBottom w:val="0"/>
          <w:divBdr>
            <w:top w:val="none" w:sz="0" w:space="0" w:color="auto"/>
            <w:left w:val="none" w:sz="0" w:space="0" w:color="auto"/>
            <w:bottom w:val="none" w:sz="0" w:space="0" w:color="auto"/>
            <w:right w:val="none" w:sz="0" w:space="0" w:color="auto"/>
          </w:divBdr>
          <w:divsChild>
            <w:div w:id="1731805161">
              <w:marLeft w:val="0"/>
              <w:marRight w:val="0"/>
              <w:marTop w:val="0"/>
              <w:marBottom w:val="0"/>
              <w:divBdr>
                <w:top w:val="none" w:sz="0" w:space="0" w:color="auto"/>
                <w:left w:val="none" w:sz="0" w:space="0" w:color="auto"/>
                <w:bottom w:val="none" w:sz="0" w:space="0" w:color="auto"/>
                <w:right w:val="none" w:sz="0" w:space="0" w:color="auto"/>
              </w:divBdr>
              <w:divsChild>
                <w:div w:id="347298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172795">
      <w:bodyDiv w:val="1"/>
      <w:marLeft w:val="0"/>
      <w:marRight w:val="0"/>
      <w:marTop w:val="0"/>
      <w:marBottom w:val="0"/>
      <w:divBdr>
        <w:top w:val="none" w:sz="0" w:space="0" w:color="auto"/>
        <w:left w:val="none" w:sz="0" w:space="0" w:color="auto"/>
        <w:bottom w:val="none" w:sz="0" w:space="0" w:color="auto"/>
        <w:right w:val="none" w:sz="0" w:space="0" w:color="auto"/>
      </w:divBdr>
      <w:divsChild>
        <w:div w:id="84038466">
          <w:marLeft w:val="0"/>
          <w:marRight w:val="0"/>
          <w:marTop w:val="0"/>
          <w:marBottom w:val="0"/>
          <w:divBdr>
            <w:top w:val="none" w:sz="0" w:space="0" w:color="auto"/>
            <w:left w:val="none" w:sz="0" w:space="0" w:color="auto"/>
            <w:bottom w:val="none" w:sz="0" w:space="0" w:color="auto"/>
            <w:right w:val="none" w:sz="0" w:space="0" w:color="auto"/>
          </w:divBdr>
          <w:divsChild>
            <w:div w:id="1235310488">
              <w:marLeft w:val="0"/>
              <w:marRight w:val="0"/>
              <w:marTop w:val="0"/>
              <w:marBottom w:val="0"/>
              <w:divBdr>
                <w:top w:val="none" w:sz="0" w:space="0" w:color="auto"/>
                <w:left w:val="none" w:sz="0" w:space="0" w:color="auto"/>
                <w:bottom w:val="none" w:sz="0" w:space="0" w:color="auto"/>
                <w:right w:val="none" w:sz="0" w:space="0" w:color="auto"/>
              </w:divBdr>
              <w:divsChild>
                <w:div w:id="114990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601452">
      <w:bodyDiv w:val="1"/>
      <w:marLeft w:val="0"/>
      <w:marRight w:val="0"/>
      <w:marTop w:val="0"/>
      <w:marBottom w:val="0"/>
      <w:divBdr>
        <w:top w:val="none" w:sz="0" w:space="0" w:color="auto"/>
        <w:left w:val="none" w:sz="0" w:space="0" w:color="auto"/>
        <w:bottom w:val="none" w:sz="0" w:space="0" w:color="auto"/>
        <w:right w:val="none" w:sz="0" w:space="0" w:color="auto"/>
      </w:divBdr>
      <w:divsChild>
        <w:div w:id="203834284">
          <w:marLeft w:val="0"/>
          <w:marRight w:val="0"/>
          <w:marTop w:val="0"/>
          <w:marBottom w:val="0"/>
          <w:divBdr>
            <w:top w:val="none" w:sz="0" w:space="0" w:color="auto"/>
            <w:left w:val="none" w:sz="0" w:space="0" w:color="auto"/>
            <w:bottom w:val="none" w:sz="0" w:space="0" w:color="auto"/>
            <w:right w:val="none" w:sz="0" w:space="0" w:color="auto"/>
          </w:divBdr>
          <w:divsChild>
            <w:div w:id="1949577166">
              <w:marLeft w:val="0"/>
              <w:marRight w:val="0"/>
              <w:marTop w:val="0"/>
              <w:marBottom w:val="0"/>
              <w:divBdr>
                <w:top w:val="none" w:sz="0" w:space="0" w:color="auto"/>
                <w:left w:val="none" w:sz="0" w:space="0" w:color="auto"/>
                <w:bottom w:val="none" w:sz="0" w:space="0" w:color="auto"/>
                <w:right w:val="none" w:sz="0" w:space="0" w:color="auto"/>
              </w:divBdr>
              <w:divsChild>
                <w:div w:id="157944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636006">
      <w:bodyDiv w:val="1"/>
      <w:marLeft w:val="0"/>
      <w:marRight w:val="0"/>
      <w:marTop w:val="0"/>
      <w:marBottom w:val="0"/>
      <w:divBdr>
        <w:top w:val="none" w:sz="0" w:space="0" w:color="auto"/>
        <w:left w:val="none" w:sz="0" w:space="0" w:color="auto"/>
        <w:bottom w:val="none" w:sz="0" w:space="0" w:color="auto"/>
        <w:right w:val="none" w:sz="0" w:space="0" w:color="auto"/>
      </w:divBdr>
      <w:divsChild>
        <w:div w:id="691885313">
          <w:marLeft w:val="0"/>
          <w:marRight w:val="0"/>
          <w:marTop w:val="0"/>
          <w:marBottom w:val="0"/>
          <w:divBdr>
            <w:top w:val="none" w:sz="0" w:space="0" w:color="auto"/>
            <w:left w:val="none" w:sz="0" w:space="0" w:color="auto"/>
            <w:bottom w:val="none" w:sz="0" w:space="0" w:color="auto"/>
            <w:right w:val="none" w:sz="0" w:space="0" w:color="auto"/>
          </w:divBdr>
          <w:divsChild>
            <w:div w:id="110518750">
              <w:marLeft w:val="0"/>
              <w:marRight w:val="0"/>
              <w:marTop w:val="0"/>
              <w:marBottom w:val="0"/>
              <w:divBdr>
                <w:top w:val="none" w:sz="0" w:space="0" w:color="auto"/>
                <w:left w:val="none" w:sz="0" w:space="0" w:color="auto"/>
                <w:bottom w:val="none" w:sz="0" w:space="0" w:color="auto"/>
                <w:right w:val="none" w:sz="0" w:space="0" w:color="auto"/>
              </w:divBdr>
              <w:divsChild>
                <w:div w:id="52437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559398">
      <w:bodyDiv w:val="1"/>
      <w:marLeft w:val="0"/>
      <w:marRight w:val="0"/>
      <w:marTop w:val="0"/>
      <w:marBottom w:val="0"/>
      <w:divBdr>
        <w:top w:val="none" w:sz="0" w:space="0" w:color="auto"/>
        <w:left w:val="none" w:sz="0" w:space="0" w:color="auto"/>
        <w:bottom w:val="none" w:sz="0" w:space="0" w:color="auto"/>
        <w:right w:val="none" w:sz="0" w:space="0" w:color="auto"/>
      </w:divBdr>
    </w:div>
    <w:div w:id="734623199">
      <w:bodyDiv w:val="1"/>
      <w:marLeft w:val="0"/>
      <w:marRight w:val="0"/>
      <w:marTop w:val="0"/>
      <w:marBottom w:val="0"/>
      <w:divBdr>
        <w:top w:val="none" w:sz="0" w:space="0" w:color="auto"/>
        <w:left w:val="none" w:sz="0" w:space="0" w:color="auto"/>
        <w:bottom w:val="none" w:sz="0" w:space="0" w:color="auto"/>
        <w:right w:val="none" w:sz="0" w:space="0" w:color="auto"/>
      </w:divBdr>
    </w:div>
    <w:div w:id="737291781">
      <w:bodyDiv w:val="1"/>
      <w:marLeft w:val="0"/>
      <w:marRight w:val="0"/>
      <w:marTop w:val="0"/>
      <w:marBottom w:val="0"/>
      <w:divBdr>
        <w:top w:val="none" w:sz="0" w:space="0" w:color="auto"/>
        <w:left w:val="none" w:sz="0" w:space="0" w:color="auto"/>
        <w:bottom w:val="none" w:sz="0" w:space="0" w:color="auto"/>
        <w:right w:val="none" w:sz="0" w:space="0" w:color="auto"/>
      </w:divBdr>
    </w:div>
    <w:div w:id="745805213">
      <w:bodyDiv w:val="1"/>
      <w:marLeft w:val="0"/>
      <w:marRight w:val="0"/>
      <w:marTop w:val="0"/>
      <w:marBottom w:val="0"/>
      <w:divBdr>
        <w:top w:val="none" w:sz="0" w:space="0" w:color="auto"/>
        <w:left w:val="none" w:sz="0" w:space="0" w:color="auto"/>
        <w:bottom w:val="none" w:sz="0" w:space="0" w:color="auto"/>
        <w:right w:val="none" w:sz="0" w:space="0" w:color="auto"/>
      </w:divBdr>
    </w:div>
    <w:div w:id="751044587">
      <w:bodyDiv w:val="1"/>
      <w:marLeft w:val="0"/>
      <w:marRight w:val="0"/>
      <w:marTop w:val="0"/>
      <w:marBottom w:val="0"/>
      <w:divBdr>
        <w:top w:val="none" w:sz="0" w:space="0" w:color="auto"/>
        <w:left w:val="none" w:sz="0" w:space="0" w:color="auto"/>
        <w:bottom w:val="none" w:sz="0" w:space="0" w:color="auto"/>
        <w:right w:val="none" w:sz="0" w:space="0" w:color="auto"/>
      </w:divBdr>
    </w:div>
    <w:div w:id="761683406">
      <w:bodyDiv w:val="1"/>
      <w:marLeft w:val="0"/>
      <w:marRight w:val="0"/>
      <w:marTop w:val="0"/>
      <w:marBottom w:val="0"/>
      <w:divBdr>
        <w:top w:val="none" w:sz="0" w:space="0" w:color="auto"/>
        <w:left w:val="none" w:sz="0" w:space="0" w:color="auto"/>
        <w:bottom w:val="none" w:sz="0" w:space="0" w:color="auto"/>
        <w:right w:val="none" w:sz="0" w:space="0" w:color="auto"/>
      </w:divBdr>
    </w:div>
    <w:div w:id="766315815">
      <w:bodyDiv w:val="1"/>
      <w:marLeft w:val="0"/>
      <w:marRight w:val="0"/>
      <w:marTop w:val="0"/>
      <w:marBottom w:val="0"/>
      <w:divBdr>
        <w:top w:val="none" w:sz="0" w:space="0" w:color="auto"/>
        <w:left w:val="none" w:sz="0" w:space="0" w:color="auto"/>
        <w:bottom w:val="none" w:sz="0" w:space="0" w:color="auto"/>
        <w:right w:val="none" w:sz="0" w:space="0" w:color="auto"/>
      </w:divBdr>
    </w:div>
    <w:div w:id="767968565">
      <w:bodyDiv w:val="1"/>
      <w:marLeft w:val="0"/>
      <w:marRight w:val="0"/>
      <w:marTop w:val="0"/>
      <w:marBottom w:val="0"/>
      <w:divBdr>
        <w:top w:val="none" w:sz="0" w:space="0" w:color="auto"/>
        <w:left w:val="none" w:sz="0" w:space="0" w:color="auto"/>
        <w:bottom w:val="none" w:sz="0" w:space="0" w:color="auto"/>
        <w:right w:val="none" w:sz="0" w:space="0" w:color="auto"/>
      </w:divBdr>
      <w:divsChild>
        <w:div w:id="307395097">
          <w:marLeft w:val="0"/>
          <w:marRight w:val="0"/>
          <w:marTop w:val="0"/>
          <w:marBottom w:val="0"/>
          <w:divBdr>
            <w:top w:val="none" w:sz="0" w:space="0" w:color="auto"/>
            <w:left w:val="none" w:sz="0" w:space="0" w:color="auto"/>
            <w:bottom w:val="none" w:sz="0" w:space="0" w:color="auto"/>
            <w:right w:val="none" w:sz="0" w:space="0" w:color="auto"/>
          </w:divBdr>
          <w:divsChild>
            <w:div w:id="1366910843">
              <w:marLeft w:val="0"/>
              <w:marRight w:val="0"/>
              <w:marTop w:val="0"/>
              <w:marBottom w:val="0"/>
              <w:divBdr>
                <w:top w:val="none" w:sz="0" w:space="0" w:color="auto"/>
                <w:left w:val="none" w:sz="0" w:space="0" w:color="auto"/>
                <w:bottom w:val="none" w:sz="0" w:space="0" w:color="auto"/>
                <w:right w:val="none" w:sz="0" w:space="0" w:color="auto"/>
              </w:divBdr>
              <w:divsChild>
                <w:div w:id="140328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835873">
      <w:bodyDiv w:val="1"/>
      <w:marLeft w:val="0"/>
      <w:marRight w:val="0"/>
      <w:marTop w:val="0"/>
      <w:marBottom w:val="0"/>
      <w:divBdr>
        <w:top w:val="none" w:sz="0" w:space="0" w:color="auto"/>
        <w:left w:val="none" w:sz="0" w:space="0" w:color="auto"/>
        <w:bottom w:val="none" w:sz="0" w:space="0" w:color="auto"/>
        <w:right w:val="none" w:sz="0" w:space="0" w:color="auto"/>
      </w:divBdr>
      <w:divsChild>
        <w:div w:id="260186352">
          <w:marLeft w:val="0"/>
          <w:marRight w:val="0"/>
          <w:marTop w:val="0"/>
          <w:marBottom w:val="0"/>
          <w:divBdr>
            <w:top w:val="none" w:sz="0" w:space="0" w:color="auto"/>
            <w:left w:val="none" w:sz="0" w:space="0" w:color="auto"/>
            <w:bottom w:val="none" w:sz="0" w:space="0" w:color="auto"/>
            <w:right w:val="none" w:sz="0" w:space="0" w:color="auto"/>
          </w:divBdr>
          <w:divsChild>
            <w:div w:id="2001733703">
              <w:marLeft w:val="0"/>
              <w:marRight w:val="0"/>
              <w:marTop w:val="0"/>
              <w:marBottom w:val="0"/>
              <w:divBdr>
                <w:top w:val="none" w:sz="0" w:space="0" w:color="auto"/>
                <w:left w:val="none" w:sz="0" w:space="0" w:color="auto"/>
                <w:bottom w:val="none" w:sz="0" w:space="0" w:color="auto"/>
                <w:right w:val="none" w:sz="0" w:space="0" w:color="auto"/>
              </w:divBdr>
              <w:divsChild>
                <w:div w:id="997685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915247">
      <w:bodyDiv w:val="1"/>
      <w:marLeft w:val="0"/>
      <w:marRight w:val="0"/>
      <w:marTop w:val="0"/>
      <w:marBottom w:val="0"/>
      <w:divBdr>
        <w:top w:val="none" w:sz="0" w:space="0" w:color="auto"/>
        <w:left w:val="none" w:sz="0" w:space="0" w:color="auto"/>
        <w:bottom w:val="none" w:sz="0" w:space="0" w:color="auto"/>
        <w:right w:val="none" w:sz="0" w:space="0" w:color="auto"/>
      </w:divBdr>
    </w:div>
    <w:div w:id="779688899">
      <w:bodyDiv w:val="1"/>
      <w:marLeft w:val="0"/>
      <w:marRight w:val="0"/>
      <w:marTop w:val="0"/>
      <w:marBottom w:val="0"/>
      <w:divBdr>
        <w:top w:val="none" w:sz="0" w:space="0" w:color="auto"/>
        <w:left w:val="none" w:sz="0" w:space="0" w:color="auto"/>
        <w:bottom w:val="none" w:sz="0" w:space="0" w:color="auto"/>
        <w:right w:val="none" w:sz="0" w:space="0" w:color="auto"/>
      </w:divBdr>
      <w:divsChild>
        <w:div w:id="1919047977">
          <w:marLeft w:val="0"/>
          <w:marRight w:val="0"/>
          <w:marTop w:val="0"/>
          <w:marBottom w:val="0"/>
          <w:divBdr>
            <w:top w:val="none" w:sz="0" w:space="0" w:color="auto"/>
            <w:left w:val="none" w:sz="0" w:space="0" w:color="auto"/>
            <w:bottom w:val="none" w:sz="0" w:space="0" w:color="auto"/>
            <w:right w:val="none" w:sz="0" w:space="0" w:color="auto"/>
          </w:divBdr>
          <w:divsChild>
            <w:div w:id="303898305">
              <w:marLeft w:val="0"/>
              <w:marRight w:val="0"/>
              <w:marTop w:val="0"/>
              <w:marBottom w:val="0"/>
              <w:divBdr>
                <w:top w:val="none" w:sz="0" w:space="0" w:color="auto"/>
                <w:left w:val="none" w:sz="0" w:space="0" w:color="auto"/>
                <w:bottom w:val="none" w:sz="0" w:space="0" w:color="auto"/>
                <w:right w:val="none" w:sz="0" w:space="0" w:color="auto"/>
              </w:divBdr>
              <w:divsChild>
                <w:div w:id="1974630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564157">
      <w:bodyDiv w:val="1"/>
      <w:marLeft w:val="0"/>
      <w:marRight w:val="0"/>
      <w:marTop w:val="0"/>
      <w:marBottom w:val="0"/>
      <w:divBdr>
        <w:top w:val="none" w:sz="0" w:space="0" w:color="auto"/>
        <w:left w:val="none" w:sz="0" w:space="0" w:color="auto"/>
        <w:bottom w:val="none" w:sz="0" w:space="0" w:color="auto"/>
        <w:right w:val="none" w:sz="0" w:space="0" w:color="auto"/>
      </w:divBdr>
    </w:div>
    <w:div w:id="799150121">
      <w:bodyDiv w:val="1"/>
      <w:marLeft w:val="0"/>
      <w:marRight w:val="0"/>
      <w:marTop w:val="0"/>
      <w:marBottom w:val="0"/>
      <w:divBdr>
        <w:top w:val="none" w:sz="0" w:space="0" w:color="auto"/>
        <w:left w:val="none" w:sz="0" w:space="0" w:color="auto"/>
        <w:bottom w:val="none" w:sz="0" w:space="0" w:color="auto"/>
        <w:right w:val="none" w:sz="0" w:space="0" w:color="auto"/>
      </w:divBdr>
    </w:div>
    <w:div w:id="806236978">
      <w:bodyDiv w:val="1"/>
      <w:marLeft w:val="0"/>
      <w:marRight w:val="0"/>
      <w:marTop w:val="0"/>
      <w:marBottom w:val="0"/>
      <w:divBdr>
        <w:top w:val="none" w:sz="0" w:space="0" w:color="auto"/>
        <w:left w:val="none" w:sz="0" w:space="0" w:color="auto"/>
        <w:bottom w:val="none" w:sz="0" w:space="0" w:color="auto"/>
        <w:right w:val="none" w:sz="0" w:space="0" w:color="auto"/>
      </w:divBdr>
      <w:divsChild>
        <w:div w:id="1181891372">
          <w:marLeft w:val="0"/>
          <w:marRight w:val="0"/>
          <w:marTop w:val="0"/>
          <w:marBottom w:val="0"/>
          <w:divBdr>
            <w:top w:val="none" w:sz="0" w:space="0" w:color="auto"/>
            <w:left w:val="none" w:sz="0" w:space="0" w:color="auto"/>
            <w:bottom w:val="none" w:sz="0" w:space="0" w:color="auto"/>
            <w:right w:val="none" w:sz="0" w:space="0" w:color="auto"/>
          </w:divBdr>
          <w:divsChild>
            <w:div w:id="1416053840">
              <w:marLeft w:val="0"/>
              <w:marRight w:val="0"/>
              <w:marTop w:val="0"/>
              <w:marBottom w:val="0"/>
              <w:divBdr>
                <w:top w:val="none" w:sz="0" w:space="0" w:color="auto"/>
                <w:left w:val="none" w:sz="0" w:space="0" w:color="auto"/>
                <w:bottom w:val="none" w:sz="0" w:space="0" w:color="auto"/>
                <w:right w:val="none" w:sz="0" w:space="0" w:color="auto"/>
              </w:divBdr>
              <w:divsChild>
                <w:div w:id="1253203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601586">
      <w:bodyDiv w:val="1"/>
      <w:marLeft w:val="0"/>
      <w:marRight w:val="0"/>
      <w:marTop w:val="0"/>
      <w:marBottom w:val="0"/>
      <w:divBdr>
        <w:top w:val="none" w:sz="0" w:space="0" w:color="auto"/>
        <w:left w:val="none" w:sz="0" w:space="0" w:color="auto"/>
        <w:bottom w:val="none" w:sz="0" w:space="0" w:color="auto"/>
        <w:right w:val="none" w:sz="0" w:space="0" w:color="auto"/>
      </w:divBdr>
      <w:divsChild>
        <w:div w:id="1692997865">
          <w:marLeft w:val="0"/>
          <w:marRight w:val="0"/>
          <w:marTop w:val="0"/>
          <w:marBottom w:val="0"/>
          <w:divBdr>
            <w:top w:val="none" w:sz="0" w:space="0" w:color="auto"/>
            <w:left w:val="none" w:sz="0" w:space="0" w:color="auto"/>
            <w:bottom w:val="none" w:sz="0" w:space="0" w:color="auto"/>
            <w:right w:val="none" w:sz="0" w:space="0" w:color="auto"/>
          </w:divBdr>
          <w:divsChild>
            <w:div w:id="342055771">
              <w:marLeft w:val="0"/>
              <w:marRight w:val="0"/>
              <w:marTop w:val="0"/>
              <w:marBottom w:val="0"/>
              <w:divBdr>
                <w:top w:val="none" w:sz="0" w:space="0" w:color="auto"/>
                <w:left w:val="none" w:sz="0" w:space="0" w:color="auto"/>
                <w:bottom w:val="none" w:sz="0" w:space="0" w:color="auto"/>
                <w:right w:val="none" w:sz="0" w:space="0" w:color="auto"/>
              </w:divBdr>
              <w:divsChild>
                <w:div w:id="808980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741255">
      <w:bodyDiv w:val="1"/>
      <w:marLeft w:val="0"/>
      <w:marRight w:val="0"/>
      <w:marTop w:val="0"/>
      <w:marBottom w:val="0"/>
      <w:divBdr>
        <w:top w:val="none" w:sz="0" w:space="0" w:color="auto"/>
        <w:left w:val="none" w:sz="0" w:space="0" w:color="auto"/>
        <w:bottom w:val="none" w:sz="0" w:space="0" w:color="auto"/>
        <w:right w:val="none" w:sz="0" w:space="0" w:color="auto"/>
      </w:divBdr>
    </w:div>
    <w:div w:id="827094370">
      <w:bodyDiv w:val="1"/>
      <w:marLeft w:val="0"/>
      <w:marRight w:val="0"/>
      <w:marTop w:val="0"/>
      <w:marBottom w:val="0"/>
      <w:divBdr>
        <w:top w:val="none" w:sz="0" w:space="0" w:color="auto"/>
        <w:left w:val="none" w:sz="0" w:space="0" w:color="auto"/>
        <w:bottom w:val="none" w:sz="0" w:space="0" w:color="auto"/>
        <w:right w:val="none" w:sz="0" w:space="0" w:color="auto"/>
      </w:divBdr>
      <w:divsChild>
        <w:div w:id="18361555">
          <w:marLeft w:val="0"/>
          <w:marRight w:val="0"/>
          <w:marTop w:val="0"/>
          <w:marBottom w:val="0"/>
          <w:divBdr>
            <w:top w:val="none" w:sz="0" w:space="0" w:color="auto"/>
            <w:left w:val="none" w:sz="0" w:space="0" w:color="auto"/>
            <w:bottom w:val="none" w:sz="0" w:space="0" w:color="auto"/>
            <w:right w:val="none" w:sz="0" w:space="0" w:color="auto"/>
          </w:divBdr>
          <w:divsChild>
            <w:div w:id="449204893">
              <w:marLeft w:val="0"/>
              <w:marRight w:val="0"/>
              <w:marTop w:val="0"/>
              <w:marBottom w:val="0"/>
              <w:divBdr>
                <w:top w:val="none" w:sz="0" w:space="0" w:color="auto"/>
                <w:left w:val="none" w:sz="0" w:space="0" w:color="auto"/>
                <w:bottom w:val="none" w:sz="0" w:space="0" w:color="auto"/>
                <w:right w:val="none" w:sz="0" w:space="0" w:color="auto"/>
              </w:divBdr>
              <w:divsChild>
                <w:div w:id="1541013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365163">
      <w:bodyDiv w:val="1"/>
      <w:marLeft w:val="0"/>
      <w:marRight w:val="0"/>
      <w:marTop w:val="0"/>
      <w:marBottom w:val="0"/>
      <w:divBdr>
        <w:top w:val="none" w:sz="0" w:space="0" w:color="auto"/>
        <w:left w:val="none" w:sz="0" w:space="0" w:color="auto"/>
        <w:bottom w:val="none" w:sz="0" w:space="0" w:color="auto"/>
        <w:right w:val="none" w:sz="0" w:space="0" w:color="auto"/>
      </w:divBdr>
      <w:divsChild>
        <w:div w:id="1467888184">
          <w:marLeft w:val="0"/>
          <w:marRight w:val="0"/>
          <w:marTop w:val="0"/>
          <w:marBottom w:val="0"/>
          <w:divBdr>
            <w:top w:val="none" w:sz="0" w:space="0" w:color="auto"/>
            <w:left w:val="none" w:sz="0" w:space="0" w:color="auto"/>
            <w:bottom w:val="none" w:sz="0" w:space="0" w:color="auto"/>
            <w:right w:val="none" w:sz="0" w:space="0" w:color="auto"/>
          </w:divBdr>
          <w:divsChild>
            <w:div w:id="1780106554">
              <w:marLeft w:val="0"/>
              <w:marRight w:val="0"/>
              <w:marTop w:val="0"/>
              <w:marBottom w:val="0"/>
              <w:divBdr>
                <w:top w:val="none" w:sz="0" w:space="0" w:color="auto"/>
                <w:left w:val="none" w:sz="0" w:space="0" w:color="auto"/>
                <w:bottom w:val="none" w:sz="0" w:space="0" w:color="auto"/>
                <w:right w:val="none" w:sz="0" w:space="0" w:color="auto"/>
              </w:divBdr>
              <w:divsChild>
                <w:div w:id="45818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870376">
      <w:bodyDiv w:val="1"/>
      <w:marLeft w:val="0"/>
      <w:marRight w:val="0"/>
      <w:marTop w:val="0"/>
      <w:marBottom w:val="0"/>
      <w:divBdr>
        <w:top w:val="none" w:sz="0" w:space="0" w:color="auto"/>
        <w:left w:val="none" w:sz="0" w:space="0" w:color="auto"/>
        <w:bottom w:val="none" w:sz="0" w:space="0" w:color="auto"/>
        <w:right w:val="none" w:sz="0" w:space="0" w:color="auto"/>
      </w:divBdr>
    </w:div>
    <w:div w:id="837231259">
      <w:bodyDiv w:val="1"/>
      <w:marLeft w:val="0"/>
      <w:marRight w:val="0"/>
      <w:marTop w:val="0"/>
      <w:marBottom w:val="0"/>
      <w:divBdr>
        <w:top w:val="none" w:sz="0" w:space="0" w:color="auto"/>
        <w:left w:val="none" w:sz="0" w:space="0" w:color="auto"/>
        <w:bottom w:val="none" w:sz="0" w:space="0" w:color="auto"/>
        <w:right w:val="none" w:sz="0" w:space="0" w:color="auto"/>
      </w:divBdr>
    </w:div>
    <w:div w:id="837430522">
      <w:bodyDiv w:val="1"/>
      <w:marLeft w:val="0"/>
      <w:marRight w:val="0"/>
      <w:marTop w:val="0"/>
      <w:marBottom w:val="0"/>
      <w:divBdr>
        <w:top w:val="none" w:sz="0" w:space="0" w:color="auto"/>
        <w:left w:val="none" w:sz="0" w:space="0" w:color="auto"/>
        <w:bottom w:val="none" w:sz="0" w:space="0" w:color="auto"/>
        <w:right w:val="none" w:sz="0" w:space="0" w:color="auto"/>
      </w:divBdr>
      <w:divsChild>
        <w:div w:id="1001077979">
          <w:marLeft w:val="0"/>
          <w:marRight w:val="0"/>
          <w:marTop w:val="0"/>
          <w:marBottom w:val="0"/>
          <w:divBdr>
            <w:top w:val="none" w:sz="0" w:space="0" w:color="auto"/>
            <w:left w:val="none" w:sz="0" w:space="0" w:color="auto"/>
            <w:bottom w:val="none" w:sz="0" w:space="0" w:color="auto"/>
            <w:right w:val="none" w:sz="0" w:space="0" w:color="auto"/>
          </w:divBdr>
          <w:divsChild>
            <w:div w:id="2048286671">
              <w:marLeft w:val="0"/>
              <w:marRight w:val="0"/>
              <w:marTop w:val="0"/>
              <w:marBottom w:val="0"/>
              <w:divBdr>
                <w:top w:val="none" w:sz="0" w:space="0" w:color="auto"/>
                <w:left w:val="none" w:sz="0" w:space="0" w:color="auto"/>
                <w:bottom w:val="none" w:sz="0" w:space="0" w:color="auto"/>
                <w:right w:val="none" w:sz="0" w:space="0" w:color="auto"/>
              </w:divBdr>
              <w:divsChild>
                <w:div w:id="27873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990809">
      <w:bodyDiv w:val="1"/>
      <w:marLeft w:val="0"/>
      <w:marRight w:val="0"/>
      <w:marTop w:val="0"/>
      <w:marBottom w:val="0"/>
      <w:divBdr>
        <w:top w:val="none" w:sz="0" w:space="0" w:color="auto"/>
        <w:left w:val="none" w:sz="0" w:space="0" w:color="auto"/>
        <w:bottom w:val="none" w:sz="0" w:space="0" w:color="auto"/>
        <w:right w:val="none" w:sz="0" w:space="0" w:color="auto"/>
      </w:divBdr>
      <w:divsChild>
        <w:div w:id="122236319">
          <w:marLeft w:val="0"/>
          <w:marRight w:val="0"/>
          <w:marTop w:val="0"/>
          <w:marBottom w:val="0"/>
          <w:divBdr>
            <w:top w:val="none" w:sz="0" w:space="0" w:color="auto"/>
            <w:left w:val="none" w:sz="0" w:space="0" w:color="auto"/>
            <w:bottom w:val="none" w:sz="0" w:space="0" w:color="auto"/>
            <w:right w:val="none" w:sz="0" w:space="0" w:color="auto"/>
          </w:divBdr>
          <w:divsChild>
            <w:div w:id="834494364">
              <w:marLeft w:val="0"/>
              <w:marRight w:val="0"/>
              <w:marTop w:val="0"/>
              <w:marBottom w:val="0"/>
              <w:divBdr>
                <w:top w:val="none" w:sz="0" w:space="0" w:color="auto"/>
                <w:left w:val="none" w:sz="0" w:space="0" w:color="auto"/>
                <w:bottom w:val="none" w:sz="0" w:space="0" w:color="auto"/>
                <w:right w:val="none" w:sz="0" w:space="0" w:color="auto"/>
              </w:divBdr>
              <w:divsChild>
                <w:div w:id="14236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870964">
      <w:bodyDiv w:val="1"/>
      <w:marLeft w:val="0"/>
      <w:marRight w:val="0"/>
      <w:marTop w:val="0"/>
      <w:marBottom w:val="0"/>
      <w:divBdr>
        <w:top w:val="none" w:sz="0" w:space="0" w:color="auto"/>
        <w:left w:val="none" w:sz="0" w:space="0" w:color="auto"/>
        <w:bottom w:val="none" w:sz="0" w:space="0" w:color="auto"/>
        <w:right w:val="none" w:sz="0" w:space="0" w:color="auto"/>
      </w:divBdr>
      <w:divsChild>
        <w:div w:id="1953324003">
          <w:marLeft w:val="0"/>
          <w:marRight w:val="0"/>
          <w:marTop w:val="0"/>
          <w:marBottom w:val="0"/>
          <w:divBdr>
            <w:top w:val="none" w:sz="0" w:space="0" w:color="auto"/>
            <w:left w:val="none" w:sz="0" w:space="0" w:color="auto"/>
            <w:bottom w:val="none" w:sz="0" w:space="0" w:color="auto"/>
            <w:right w:val="none" w:sz="0" w:space="0" w:color="auto"/>
          </w:divBdr>
          <w:divsChild>
            <w:div w:id="2098167770">
              <w:marLeft w:val="0"/>
              <w:marRight w:val="0"/>
              <w:marTop w:val="0"/>
              <w:marBottom w:val="0"/>
              <w:divBdr>
                <w:top w:val="none" w:sz="0" w:space="0" w:color="auto"/>
                <w:left w:val="none" w:sz="0" w:space="0" w:color="auto"/>
                <w:bottom w:val="none" w:sz="0" w:space="0" w:color="auto"/>
                <w:right w:val="none" w:sz="0" w:space="0" w:color="auto"/>
              </w:divBdr>
              <w:divsChild>
                <w:div w:id="68957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772055">
      <w:bodyDiv w:val="1"/>
      <w:marLeft w:val="0"/>
      <w:marRight w:val="0"/>
      <w:marTop w:val="0"/>
      <w:marBottom w:val="0"/>
      <w:divBdr>
        <w:top w:val="none" w:sz="0" w:space="0" w:color="auto"/>
        <w:left w:val="none" w:sz="0" w:space="0" w:color="auto"/>
        <w:bottom w:val="none" w:sz="0" w:space="0" w:color="auto"/>
        <w:right w:val="none" w:sz="0" w:space="0" w:color="auto"/>
      </w:divBdr>
      <w:divsChild>
        <w:div w:id="1519470632">
          <w:marLeft w:val="0"/>
          <w:marRight w:val="0"/>
          <w:marTop w:val="0"/>
          <w:marBottom w:val="0"/>
          <w:divBdr>
            <w:top w:val="none" w:sz="0" w:space="0" w:color="auto"/>
            <w:left w:val="none" w:sz="0" w:space="0" w:color="auto"/>
            <w:bottom w:val="none" w:sz="0" w:space="0" w:color="auto"/>
            <w:right w:val="none" w:sz="0" w:space="0" w:color="auto"/>
          </w:divBdr>
          <w:divsChild>
            <w:div w:id="2106025536">
              <w:marLeft w:val="0"/>
              <w:marRight w:val="0"/>
              <w:marTop w:val="0"/>
              <w:marBottom w:val="0"/>
              <w:divBdr>
                <w:top w:val="none" w:sz="0" w:space="0" w:color="auto"/>
                <w:left w:val="none" w:sz="0" w:space="0" w:color="auto"/>
                <w:bottom w:val="none" w:sz="0" w:space="0" w:color="auto"/>
                <w:right w:val="none" w:sz="0" w:space="0" w:color="auto"/>
              </w:divBdr>
              <w:divsChild>
                <w:div w:id="88926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632985">
      <w:bodyDiv w:val="1"/>
      <w:marLeft w:val="0"/>
      <w:marRight w:val="0"/>
      <w:marTop w:val="0"/>
      <w:marBottom w:val="0"/>
      <w:divBdr>
        <w:top w:val="none" w:sz="0" w:space="0" w:color="auto"/>
        <w:left w:val="none" w:sz="0" w:space="0" w:color="auto"/>
        <w:bottom w:val="none" w:sz="0" w:space="0" w:color="auto"/>
        <w:right w:val="none" w:sz="0" w:space="0" w:color="auto"/>
      </w:divBdr>
    </w:div>
    <w:div w:id="864251073">
      <w:bodyDiv w:val="1"/>
      <w:marLeft w:val="0"/>
      <w:marRight w:val="0"/>
      <w:marTop w:val="0"/>
      <w:marBottom w:val="0"/>
      <w:divBdr>
        <w:top w:val="none" w:sz="0" w:space="0" w:color="auto"/>
        <w:left w:val="none" w:sz="0" w:space="0" w:color="auto"/>
        <w:bottom w:val="none" w:sz="0" w:space="0" w:color="auto"/>
        <w:right w:val="none" w:sz="0" w:space="0" w:color="auto"/>
      </w:divBdr>
    </w:div>
    <w:div w:id="872376956">
      <w:bodyDiv w:val="1"/>
      <w:marLeft w:val="0"/>
      <w:marRight w:val="0"/>
      <w:marTop w:val="0"/>
      <w:marBottom w:val="0"/>
      <w:divBdr>
        <w:top w:val="none" w:sz="0" w:space="0" w:color="auto"/>
        <w:left w:val="none" w:sz="0" w:space="0" w:color="auto"/>
        <w:bottom w:val="none" w:sz="0" w:space="0" w:color="auto"/>
        <w:right w:val="none" w:sz="0" w:space="0" w:color="auto"/>
      </w:divBdr>
    </w:div>
    <w:div w:id="873076951">
      <w:bodyDiv w:val="1"/>
      <w:marLeft w:val="0"/>
      <w:marRight w:val="0"/>
      <w:marTop w:val="0"/>
      <w:marBottom w:val="0"/>
      <w:divBdr>
        <w:top w:val="none" w:sz="0" w:space="0" w:color="auto"/>
        <w:left w:val="none" w:sz="0" w:space="0" w:color="auto"/>
        <w:bottom w:val="none" w:sz="0" w:space="0" w:color="auto"/>
        <w:right w:val="none" w:sz="0" w:space="0" w:color="auto"/>
      </w:divBdr>
      <w:divsChild>
        <w:div w:id="942033019">
          <w:marLeft w:val="0"/>
          <w:marRight w:val="0"/>
          <w:marTop w:val="0"/>
          <w:marBottom w:val="0"/>
          <w:divBdr>
            <w:top w:val="none" w:sz="0" w:space="0" w:color="auto"/>
            <w:left w:val="none" w:sz="0" w:space="0" w:color="auto"/>
            <w:bottom w:val="none" w:sz="0" w:space="0" w:color="auto"/>
            <w:right w:val="none" w:sz="0" w:space="0" w:color="auto"/>
          </w:divBdr>
          <w:divsChild>
            <w:div w:id="120535259">
              <w:marLeft w:val="0"/>
              <w:marRight w:val="0"/>
              <w:marTop w:val="0"/>
              <w:marBottom w:val="0"/>
              <w:divBdr>
                <w:top w:val="none" w:sz="0" w:space="0" w:color="auto"/>
                <w:left w:val="none" w:sz="0" w:space="0" w:color="auto"/>
                <w:bottom w:val="none" w:sz="0" w:space="0" w:color="auto"/>
                <w:right w:val="none" w:sz="0" w:space="0" w:color="auto"/>
              </w:divBdr>
              <w:divsChild>
                <w:div w:id="1349024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077306">
      <w:bodyDiv w:val="1"/>
      <w:marLeft w:val="0"/>
      <w:marRight w:val="0"/>
      <w:marTop w:val="0"/>
      <w:marBottom w:val="0"/>
      <w:divBdr>
        <w:top w:val="none" w:sz="0" w:space="0" w:color="auto"/>
        <w:left w:val="none" w:sz="0" w:space="0" w:color="auto"/>
        <w:bottom w:val="none" w:sz="0" w:space="0" w:color="auto"/>
        <w:right w:val="none" w:sz="0" w:space="0" w:color="auto"/>
      </w:divBdr>
      <w:divsChild>
        <w:div w:id="467744283">
          <w:marLeft w:val="0"/>
          <w:marRight w:val="0"/>
          <w:marTop w:val="0"/>
          <w:marBottom w:val="0"/>
          <w:divBdr>
            <w:top w:val="none" w:sz="0" w:space="0" w:color="auto"/>
            <w:left w:val="none" w:sz="0" w:space="0" w:color="auto"/>
            <w:bottom w:val="none" w:sz="0" w:space="0" w:color="auto"/>
            <w:right w:val="none" w:sz="0" w:space="0" w:color="auto"/>
          </w:divBdr>
          <w:divsChild>
            <w:div w:id="1657996402">
              <w:marLeft w:val="0"/>
              <w:marRight w:val="0"/>
              <w:marTop w:val="0"/>
              <w:marBottom w:val="0"/>
              <w:divBdr>
                <w:top w:val="none" w:sz="0" w:space="0" w:color="auto"/>
                <w:left w:val="none" w:sz="0" w:space="0" w:color="auto"/>
                <w:bottom w:val="none" w:sz="0" w:space="0" w:color="auto"/>
                <w:right w:val="none" w:sz="0" w:space="0" w:color="auto"/>
              </w:divBdr>
              <w:divsChild>
                <w:div w:id="74969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617064">
      <w:bodyDiv w:val="1"/>
      <w:marLeft w:val="0"/>
      <w:marRight w:val="0"/>
      <w:marTop w:val="0"/>
      <w:marBottom w:val="0"/>
      <w:divBdr>
        <w:top w:val="none" w:sz="0" w:space="0" w:color="auto"/>
        <w:left w:val="none" w:sz="0" w:space="0" w:color="auto"/>
        <w:bottom w:val="none" w:sz="0" w:space="0" w:color="auto"/>
        <w:right w:val="none" w:sz="0" w:space="0" w:color="auto"/>
      </w:divBdr>
    </w:div>
    <w:div w:id="875236916">
      <w:bodyDiv w:val="1"/>
      <w:marLeft w:val="0"/>
      <w:marRight w:val="0"/>
      <w:marTop w:val="0"/>
      <w:marBottom w:val="0"/>
      <w:divBdr>
        <w:top w:val="none" w:sz="0" w:space="0" w:color="auto"/>
        <w:left w:val="none" w:sz="0" w:space="0" w:color="auto"/>
        <w:bottom w:val="none" w:sz="0" w:space="0" w:color="auto"/>
        <w:right w:val="none" w:sz="0" w:space="0" w:color="auto"/>
      </w:divBdr>
    </w:div>
    <w:div w:id="878929248">
      <w:bodyDiv w:val="1"/>
      <w:marLeft w:val="0"/>
      <w:marRight w:val="0"/>
      <w:marTop w:val="0"/>
      <w:marBottom w:val="0"/>
      <w:divBdr>
        <w:top w:val="none" w:sz="0" w:space="0" w:color="auto"/>
        <w:left w:val="none" w:sz="0" w:space="0" w:color="auto"/>
        <w:bottom w:val="none" w:sz="0" w:space="0" w:color="auto"/>
        <w:right w:val="none" w:sz="0" w:space="0" w:color="auto"/>
      </w:divBdr>
      <w:divsChild>
        <w:div w:id="476143551">
          <w:marLeft w:val="0"/>
          <w:marRight w:val="0"/>
          <w:marTop w:val="0"/>
          <w:marBottom w:val="0"/>
          <w:divBdr>
            <w:top w:val="none" w:sz="0" w:space="0" w:color="auto"/>
            <w:left w:val="none" w:sz="0" w:space="0" w:color="auto"/>
            <w:bottom w:val="none" w:sz="0" w:space="0" w:color="auto"/>
            <w:right w:val="none" w:sz="0" w:space="0" w:color="auto"/>
          </w:divBdr>
          <w:divsChild>
            <w:div w:id="710541730">
              <w:marLeft w:val="0"/>
              <w:marRight w:val="0"/>
              <w:marTop w:val="0"/>
              <w:marBottom w:val="0"/>
              <w:divBdr>
                <w:top w:val="none" w:sz="0" w:space="0" w:color="auto"/>
                <w:left w:val="none" w:sz="0" w:space="0" w:color="auto"/>
                <w:bottom w:val="none" w:sz="0" w:space="0" w:color="auto"/>
                <w:right w:val="none" w:sz="0" w:space="0" w:color="auto"/>
              </w:divBdr>
              <w:divsChild>
                <w:div w:id="172143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899585">
      <w:bodyDiv w:val="1"/>
      <w:marLeft w:val="0"/>
      <w:marRight w:val="0"/>
      <w:marTop w:val="0"/>
      <w:marBottom w:val="0"/>
      <w:divBdr>
        <w:top w:val="none" w:sz="0" w:space="0" w:color="auto"/>
        <w:left w:val="none" w:sz="0" w:space="0" w:color="auto"/>
        <w:bottom w:val="none" w:sz="0" w:space="0" w:color="auto"/>
        <w:right w:val="none" w:sz="0" w:space="0" w:color="auto"/>
      </w:divBdr>
    </w:div>
    <w:div w:id="886337736">
      <w:bodyDiv w:val="1"/>
      <w:marLeft w:val="0"/>
      <w:marRight w:val="0"/>
      <w:marTop w:val="0"/>
      <w:marBottom w:val="0"/>
      <w:divBdr>
        <w:top w:val="none" w:sz="0" w:space="0" w:color="auto"/>
        <w:left w:val="none" w:sz="0" w:space="0" w:color="auto"/>
        <w:bottom w:val="none" w:sz="0" w:space="0" w:color="auto"/>
        <w:right w:val="none" w:sz="0" w:space="0" w:color="auto"/>
      </w:divBdr>
    </w:div>
    <w:div w:id="904997529">
      <w:bodyDiv w:val="1"/>
      <w:marLeft w:val="0"/>
      <w:marRight w:val="0"/>
      <w:marTop w:val="0"/>
      <w:marBottom w:val="0"/>
      <w:divBdr>
        <w:top w:val="none" w:sz="0" w:space="0" w:color="auto"/>
        <w:left w:val="none" w:sz="0" w:space="0" w:color="auto"/>
        <w:bottom w:val="none" w:sz="0" w:space="0" w:color="auto"/>
        <w:right w:val="none" w:sz="0" w:space="0" w:color="auto"/>
      </w:divBdr>
    </w:div>
    <w:div w:id="906765966">
      <w:bodyDiv w:val="1"/>
      <w:marLeft w:val="0"/>
      <w:marRight w:val="0"/>
      <w:marTop w:val="0"/>
      <w:marBottom w:val="0"/>
      <w:divBdr>
        <w:top w:val="none" w:sz="0" w:space="0" w:color="auto"/>
        <w:left w:val="none" w:sz="0" w:space="0" w:color="auto"/>
        <w:bottom w:val="none" w:sz="0" w:space="0" w:color="auto"/>
        <w:right w:val="none" w:sz="0" w:space="0" w:color="auto"/>
      </w:divBdr>
      <w:divsChild>
        <w:div w:id="2146702906">
          <w:marLeft w:val="0"/>
          <w:marRight w:val="0"/>
          <w:marTop w:val="0"/>
          <w:marBottom w:val="0"/>
          <w:divBdr>
            <w:top w:val="none" w:sz="0" w:space="0" w:color="auto"/>
            <w:left w:val="none" w:sz="0" w:space="0" w:color="auto"/>
            <w:bottom w:val="none" w:sz="0" w:space="0" w:color="auto"/>
            <w:right w:val="none" w:sz="0" w:space="0" w:color="auto"/>
          </w:divBdr>
          <w:divsChild>
            <w:div w:id="1143543069">
              <w:marLeft w:val="0"/>
              <w:marRight w:val="0"/>
              <w:marTop w:val="0"/>
              <w:marBottom w:val="0"/>
              <w:divBdr>
                <w:top w:val="none" w:sz="0" w:space="0" w:color="auto"/>
                <w:left w:val="none" w:sz="0" w:space="0" w:color="auto"/>
                <w:bottom w:val="none" w:sz="0" w:space="0" w:color="auto"/>
                <w:right w:val="none" w:sz="0" w:space="0" w:color="auto"/>
              </w:divBdr>
              <w:divsChild>
                <w:div w:id="102158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308946">
      <w:bodyDiv w:val="1"/>
      <w:marLeft w:val="0"/>
      <w:marRight w:val="0"/>
      <w:marTop w:val="0"/>
      <w:marBottom w:val="0"/>
      <w:divBdr>
        <w:top w:val="none" w:sz="0" w:space="0" w:color="auto"/>
        <w:left w:val="none" w:sz="0" w:space="0" w:color="auto"/>
        <w:bottom w:val="none" w:sz="0" w:space="0" w:color="auto"/>
        <w:right w:val="none" w:sz="0" w:space="0" w:color="auto"/>
      </w:divBdr>
    </w:div>
    <w:div w:id="914631322">
      <w:bodyDiv w:val="1"/>
      <w:marLeft w:val="0"/>
      <w:marRight w:val="0"/>
      <w:marTop w:val="0"/>
      <w:marBottom w:val="0"/>
      <w:divBdr>
        <w:top w:val="none" w:sz="0" w:space="0" w:color="auto"/>
        <w:left w:val="none" w:sz="0" w:space="0" w:color="auto"/>
        <w:bottom w:val="none" w:sz="0" w:space="0" w:color="auto"/>
        <w:right w:val="none" w:sz="0" w:space="0" w:color="auto"/>
      </w:divBdr>
      <w:divsChild>
        <w:div w:id="1536117326">
          <w:marLeft w:val="0"/>
          <w:marRight w:val="0"/>
          <w:marTop w:val="0"/>
          <w:marBottom w:val="0"/>
          <w:divBdr>
            <w:top w:val="none" w:sz="0" w:space="0" w:color="auto"/>
            <w:left w:val="none" w:sz="0" w:space="0" w:color="auto"/>
            <w:bottom w:val="none" w:sz="0" w:space="0" w:color="auto"/>
            <w:right w:val="none" w:sz="0" w:space="0" w:color="auto"/>
          </w:divBdr>
          <w:divsChild>
            <w:div w:id="1651669059">
              <w:marLeft w:val="0"/>
              <w:marRight w:val="0"/>
              <w:marTop w:val="0"/>
              <w:marBottom w:val="0"/>
              <w:divBdr>
                <w:top w:val="none" w:sz="0" w:space="0" w:color="auto"/>
                <w:left w:val="none" w:sz="0" w:space="0" w:color="auto"/>
                <w:bottom w:val="none" w:sz="0" w:space="0" w:color="auto"/>
                <w:right w:val="none" w:sz="0" w:space="0" w:color="auto"/>
              </w:divBdr>
              <w:divsChild>
                <w:div w:id="134617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555982">
      <w:bodyDiv w:val="1"/>
      <w:marLeft w:val="0"/>
      <w:marRight w:val="0"/>
      <w:marTop w:val="0"/>
      <w:marBottom w:val="0"/>
      <w:divBdr>
        <w:top w:val="none" w:sz="0" w:space="0" w:color="auto"/>
        <w:left w:val="none" w:sz="0" w:space="0" w:color="auto"/>
        <w:bottom w:val="none" w:sz="0" w:space="0" w:color="auto"/>
        <w:right w:val="none" w:sz="0" w:space="0" w:color="auto"/>
      </w:divBdr>
    </w:div>
    <w:div w:id="919870147">
      <w:bodyDiv w:val="1"/>
      <w:marLeft w:val="0"/>
      <w:marRight w:val="0"/>
      <w:marTop w:val="0"/>
      <w:marBottom w:val="0"/>
      <w:divBdr>
        <w:top w:val="none" w:sz="0" w:space="0" w:color="auto"/>
        <w:left w:val="none" w:sz="0" w:space="0" w:color="auto"/>
        <w:bottom w:val="none" w:sz="0" w:space="0" w:color="auto"/>
        <w:right w:val="none" w:sz="0" w:space="0" w:color="auto"/>
      </w:divBdr>
    </w:div>
    <w:div w:id="930509050">
      <w:bodyDiv w:val="1"/>
      <w:marLeft w:val="0"/>
      <w:marRight w:val="0"/>
      <w:marTop w:val="0"/>
      <w:marBottom w:val="0"/>
      <w:divBdr>
        <w:top w:val="none" w:sz="0" w:space="0" w:color="auto"/>
        <w:left w:val="none" w:sz="0" w:space="0" w:color="auto"/>
        <w:bottom w:val="none" w:sz="0" w:space="0" w:color="auto"/>
        <w:right w:val="none" w:sz="0" w:space="0" w:color="auto"/>
      </w:divBdr>
    </w:div>
    <w:div w:id="932668687">
      <w:bodyDiv w:val="1"/>
      <w:marLeft w:val="0"/>
      <w:marRight w:val="0"/>
      <w:marTop w:val="0"/>
      <w:marBottom w:val="0"/>
      <w:divBdr>
        <w:top w:val="none" w:sz="0" w:space="0" w:color="auto"/>
        <w:left w:val="none" w:sz="0" w:space="0" w:color="auto"/>
        <w:bottom w:val="none" w:sz="0" w:space="0" w:color="auto"/>
        <w:right w:val="none" w:sz="0" w:space="0" w:color="auto"/>
      </w:divBdr>
      <w:divsChild>
        <w:div w:id="1547717572">
          <w:marLeft w:val="0"/>
          <w:marRight w:val="0"/>
          <w:marTop w:val="0"/>
          <w:marBottom w:val="0"/>
          <w:divBdr>
            <w:top w:val="none" w:sz="0" w:space="0" w:color="auto"/>
            <w:left w:val="none" w:sz="0" w:space="0" w:color="auto"/>
            <w:bottom w:val="none" w:sz="0" w:space="0" w:color="auto"/>
            <w:right w:val="none" w:sz="0" w:space="0" w:color="auto"/>
          </w:divBdr>
          <w:divsChild>
            <w:div w:id="98961010">
              <w:marLeft w:val="0"/>
              <w:marRight w:val="0"/>
              <w:marTop w:val="0"/>
              <w:marBottom w:val="0"/>
              <w:divBdr>
                <w:top w:val="none" w:sz="0" w:space="0" w:color="auto"/>
                <w:left w:val="none" w:sz="0" w:space="0" w:color="auto"/>
                <w:bottom w:val="none" w:sz="0" w:space="0" w:color="auto"/>
                <w:right w:val="none" w:sz="0" w:space="0" w:color="auto"/>
              </w:divBdr>
              <w:divsChild>
                <w:div w:id="841898197">
                  <w:marLeft w:val="0"/>
                  <w:marRight w:val="0"/>
                  <w:marTop w:val="0"/>
                  <w:marBottom w:val="0"/>
                  <w:divBdr>
                    <w:top w:val="none" w:sz="0" w:space="0" w:color="auto"/>
                    <w:left w:val="none" w:sz="0" w:space="0" w:color="auto"/>
                    <w:bottom w:val="none" w:sz="0" w:space="0" w:color="auto"/>
                    <w:right w:val="none" w:sz="0" w:space="0" w:color="auto"/>
                  </w:divBdr>
                  <w:divsChild>
                    <w:div w:id="88121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3516993">
      <w:bodyDiv w:val="1"/>
      <w:marLeft w:val="0"/>
      <w:marRight w:val="0"/>
      <w:marTop w:val="0"/>
      <w:marBottom w:val="0"/>
      <w:divBdr>
        <w:top w:val="none" w:sz="0" w:space="0" w:color="auto"/>
        <w:left w:val="none" w:sz="0" w:space="0" w:color="auto"/>
        <w:bottom w:val="none" w:sz="0" w:space="0" w:color="auto"/>
        <w:right w:val="none" w:sz="0" w:space="0" w:color="auto"/>
      </w:divBdr>
    </w:div>
    <w:div w:id="934705970">
      <w:bodyDiv w:val="1"/>
      <w:marLeft w:val="0"/>
      <w:marRight w:val="0"/>
      <w:marTop w:val="0"/>
      <w:marBottom w:val="0"/>
      <w:divBdr>
        <w:top w:val="none" w:sz="0" w:space="0" w:color="auto"/>
        <w:left w:val="none" w:sz="0" w:space="0" w:color="auto"/>
        <w:bottom w:val="none" w:sz="0" w:space="0" w:color="auto"/>
        <w:right w:val="none" w:sz="0" w:space="0" w:color="auto"/>
      </w:divBdr>
      <w:divsChild>
        <w:div w:id="1330913917">
          <w:marLeft w:val="0"/>
          <w:marRight w:val="0"/>
          <w:marTop w:val="0"/>
          <w:marBottom w:val="0"/>
          <w:divBdr>
            <w:top w:val="none" w:sz="0" w:space="0" w:color="auto"/>
            <w:left w:val="none" w:sz="0" w:space="0" w:color="auto"/>
            <w:bottom w:val="none" w:sz="0" w:space="0" w:color="auto"/>
            <w:right w:val="none" w:sz="0" w:space="0" w:color="auto"/>
          </w:divBdr>
          <w:divsChild>
            <w:div w:id="390690376">
              <w:marLeft w:val="0"/>
              <w:marRight w:val="0"/>
              <w:marTop w:val="0"/>
              <w:marBottom w:val="0"/>
              <w:divBdr>
                <w:top w:val="none" w:sz="0" w:space="0" w:color="auto"/>
                <w:left w:val="none" w:sz="0" w:space="0" w:color="auto"/>
                <w:bottom w:val="none" w:sz="0" w:space="0" w:color="auto"/>
                <w:right w:val="none" w:sz="0" w:space="0" w:color="auto"/>
              </w:divBdr>
              <w:divsChild>
                <w:div w:id="170481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493415">
      <w:bodyDiv w:val="1"/>
      <w:marLeft w:val="0"/>
      <w:marRight w:val="0"/>
      <w:marTop w:val="0"/>
      <w:marBottom w:val="0"/>
      <w:divBdr>
        <w:top w:val="none" w:sz="0" w:space="0" w:color="auto"/>
        <w:left w:val="none" w:sz="0" w:space="0" w:color="auto"/>
        <w:bottom w:val="none" w:sz="0" w:space="0" w:color="auto"/>
        <w:right w:val="none" w:sz="0" w:space="0" w:color="auto"/>
      </w:divBdr>
      <w:divsChild>
        <w:div w:id="736324113">
          <w:marLeft w:val="0"/>
          <w:marRight w:val="0"/>
          <w:marTop w:val="0"/>
          <w:marBottom w:val="0"/>
          <w:divBdr>
            <w:top w:val="none" w:sz="0" w:space="0" w:color="auto"/>
            <w:left w:val="none" w:sz="0" w:space="0" w:color="auto"/>
            <w:bottom w:val="none" w:sz="0" w:space="0" w:color="auto"/>
            <w:right w:val="none" w:sz="0" w:space="0" w:color="auto"/>
          </w:divBdr>
          <w:divsChild>
            <w:div w:id="846595123">
              <w:marLeft w:val="0"/>
              <w:marRight w:val="0"/>
              <w:marTop w:val="0"/>
              <w:marBottom w:val="0"/>
              <w:divBdr>
                <w:top w:val="none" w:sz="0" w:space="0" w:color="auto"/>
                <w:left w:val="none" w:sz="0" w:space="0" w:color="auto"/>
                <w:bottom w:val="none" w:sz="0" w:space="0" w:color="auto"/>
                <w:right w:val="none" w:sz="0" w:space="0" w:color="auto"/>
              </w:divBdr>
              <w:divsChild>
                <w:div w:id="1008874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044899">
      <w:bodyDiv w:val="1"/>
      <w:marLeft w:val="0"/>
      <w:marRight w:val="0"/>
      <w:marTop w:val="0"/>
      <w:marBottom w:val="0"/>
      <w:divBdr>
        <w:top w:val="none" w:sz="0" w:space="0" w:color="auto"/>
        <w:left w:val="none" w:sz="0" w:space="0" w:color="auto"/>
        <w:bottom w:val="none" w:sz="0" w:space="0" w:color="auto"/>
        <w:right w:val="none" w:sz="0" w:space="0" w:color="auto"/>
      </w:divBdr>
    </w:div>
    <w:div w:id="952790024">
      <w:bodyDiv w:val="1"/>
      <w:marLeft w:val="0"/>
      <w:marRight w:val="0"/>
      <w:marTop w:val="0"/>
      <w:marBottom w:val="0"/>
      <w:divBdr>
        <w:top w:val="none" w:sz="0" w:space="0" w:color="auto"/>
        <w:left w:val="none" w:sz="0" w:space="0" w:color="auto"/>
        <w:bottom w:val="none" w:sz="0" w:space="0" w:color="auto"/>
        <w:right w:val="none" w:sz="0" w:space="0" w:color="auto"/>
      </w:divBdr>
      <w:divsChild>
        <w:div w:id="1371107074">
          <w:marLeft w:val="0"/>
          <w:marRight w:val="0"/>
          <w:marTop w:val="0"/>
          <w:marBottom w:val="0"/>
          <w:divBdr>
            <w:top w:val="none" w:sz="0" w:space="0" w:color="auto"/>
            <w:left w:val="none" w:sz="0" w:space="0" w:color="auto"/>
            <w:bottom w:val="none" w:sz="0" w:space="0" w:color="auto"/>
            <w:right w:val="none" w:sz="0" w:space="0" w:color="auto"/>
          </w:divBdr>
          <w:divsChild>
            <w:div w:id="789861968">
              <w:marLeft w:val="0"/>
              <w:marRight w:val="0"/>
              <w:marTop w:val="0"/>
              <w:marBottom w:val="0"/>
              <w:divBdr>
                <w:top w:val="none" w:sz="0" w:space="0" w:color="auto"/>
                <w:left w:val="none" w:sz="0" w:space="0" w:color="auto"/>
                <w:bottom w:val="none" w:sz="0" w:space="0" w:color="auto"/>
                <w:right w:val="none" w:sz="0" w:space="0" w:color="auto"/>
              </w:divBdr>
              <w:divsChild>
                <w:div w:id="93719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232883">
      <w:bodyDiv w:val="1"/>
      <w:marLeft w:val="0"/>
      <w:marRight w:val="0"/>
      <w:marTop w:val="0"/>
      <w:marBottom w:val="0"/>
      <w:divBdr>
        <w:top w:val="none" w:sz="0" w:space="0" w:color="auto"/>
        <w:left w:val="none" w:sz="0" w:space="0" w:color="auto"/>
        <w:bottom w:val="none" w:sz="0" w:space="0" w:color="auto"/>
        <w:right w:val="none" w:sz="0" w:space="0" w:color="auto"/>
      </w:divBdr>
      <w:divsChild>
        <w:div w:id="747457513">
          <w:marLeft w:val="0"/>
          <w:marRight w:val="0"/>
          <w:marTop w:val="0"/>
          <w:marBottom w:val="0"/>
          <w:divBdr>
            <w:top w:val="none" w:sz="0" w:space="0" w:color="auto"/>
            <w:left w:val="none" w:sz="0" w:space="0" w:color="auto"/>
            <w:bottom w:val="none" w:sz="0" w:space="0" w:color="auto"/>
            <w:right w:val="none" w:sz="0" w:space="0" w:color="auto"/>
          </w:divBdr>
          <w:divsChild>
            <w:div w:id="1176533452">
              <w:marLeft w:val="0"/>
              <w:marRight w:val="0"/>
              <w:marTop w:val="0"/>
              <w:marBottom w:val="0"/>
              <w:divBdr>
                <w:top w:val="none" w:sz="0" w:space="0" w:color="auto"/>
                <w:left w:val="none" w:sz="0" w:space="0" w:color="auto"/>
                <w:bottom w:val="none" w:sz="0" w:space="0" w:color="auto"/>
                <w:right w:val="none" w:sz="0" w:space="0" w:color="auto"/>
              </w:divBdr>
              <w:divsChild>
                <w:div w:id="118817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911031">
      <w:bodyDiv w:val="1"/>
      <w:marLeft w:val="0"/>
      <w:marRight w:val="0"/>
      <w:marTop w:val="0"/>
      <w:marBottom w:val="0"/>
      <w:divBdr>
        <w:top w:val="none" w:sz="0" w:space="0" w:color="auto"/>
        <w:left w:val="none" w:sz="0" w:space="0" w:color="auto"/>
        <w:bottom w:val="none" w:sz="0" w:space="0" w:color="auto"/>
        <w:right w:val="none" w:sz="0" w:space="0" w:color="auto"/>
      </w:divBdr>
      <w:divsChild>
        <w:div w:id="1152718050">
          <w:marLeft w:val="0"/>
          <w:marRight w:val="0"/>
          <w:marTop w:val="0"/>
          <w:marBottom w:val="0"/>
          <w:divBdr>
            <w:top w:val="none" w:sz="0" w:space="0" w:color="auto"/>
            <w:left w:val="none" w:sz="0" w:space="0" w:color="auto"/>
            <w:bottom w:val="none" w:sz="0" w:space="0" w:color="auto"/>
            <w:right w:val="none" w:sz="0" w:space="0" w:color="auto"/>
          </w:divBdr>
          <w:divsChild>
            <w:div w:id="13002334">
              <w:marLeft w:val="0"/>
              <w:marRight w:val="0"/>
              <w:marTop w:val="0"/>
              <w:marBottom w:val="0"/>
              <w:divBdr>
                <w:top w:val="none" w:sz="0" w:space="0" w:color="auto"/>
                <w:left w:val="none" w:sz="0" w:space="0" w:color="auto"/>
                <w:bottom w:val="none" w:sz="0" w:space="0" w:color="auto"/>
                <w:right w:val="none" w:sz="0" w:space="0" w:color="auto"/>
              </w:divBdr>
              <w:divsChild>
                <w:div w:id="1685745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564310">
      <w:bodyDiv w:val="1"/>
      <w:marLeft w:val="0"/>
      <w:marRight w:val="0"/>
      <w:marTop w:val="0"/>
      <w:marBottom w:val="0"/>
      <w:divBdr>
        <w:top w:val="none" w:sz="0" w:space="0" w:color="auto"/>
        <w:left w:val="none" w:sz="0" w:space="0" w:color="auto"/>
        <w:bottom w:val="none" w:sz="0" w:space="0" w:color="auto"/>
        <w:right w:val="none" w:sz="0" w:space="0" w:color="auto"/>
      </w:divBdr>
    </w:div>
    <w:div w:id="979463292">
      <w:bodyDiv w:val="1"/>
      <w:marLeft w:val="0"/>
      <w:marRight w:val="0"/>
      <w:marTop w:val="0"/>
      <w:marBottom w:val="0"/>
      <w:divBdr>
        <w:top w:val="none" w:sz="0" w:space="0" w:color="auto"/>
        <w:left w:val="none" w:sz="0" w:space="0" w:color="auto"/>
        <w:bottom w:val="none" w:sz="0" w:space="0" w:color="auto"/>
        <w:right w:val="none" w:sz="0" w:space="0" w:color="auto"/>
      </w:divBdr>
    </w:div>
    <w:div w:id="995036491">
      <w:bodyDiv w:val="1"/>
      <w:marLeft w:val="0"/>
      <w:marRight w:val="0"/>
      <w:marTop w:val="0"/>
      <w:marBottom w:val="0"/>
      <w:divBdr>
        <w:top w:val="none" w:sz="0" w:space="0" w:color="auto"/>
        <w:left w:val="none" w:sz="0" w:space="0" w:color="auto"/>
        <w:bottom w:val="none" w:sz="0" w:space="0" w:color="auto"/>
        <w:right w:val="none" w:sz="0" w:space="0" w:color="auto"/>
      </w:divBdr>
    </w:div>
    <w:div w:id="995769196">
      <w:bodyDiv w:val="1"/>
      <w:marLeft w:val="0"/>
      <w:marRight w:val="0"/>
      <w:marTop w:val="0"/>
      <w:marBottom w:val="0"/>
      <w:divBdr>
        <w:top w:val="none" w:sz="0" w:space="0" w:color="auto"/>
        <w:left w:val="none" w:sz="0" w:space="0" w:color="auto"/>
        <w:bottom w:val="none" w:sz="0" w:space="0" w:color="auto"/>
        <w:right w:val="none" w:sz="0" w:space="0" w:color="auto"/>
      </w:divBdr>
    </w:div>
    <w:div w:id="997731998">
      <w:bodyDiv w:val="1"/>
      <w:marLeft w:val="0"/>
      <w:marRight w:val="0"/>
      <w:marTop w:val="0"/>
      <w:marBottom w:val="0"/>
      <w:divBdr>
        <w:top w:val="none" w:sz="0" w:space="0" w:color="auto"/>
        <w:left w:val="none" w:sz="0" w:space="0" w:color="auto"/>
        <w:bottom w:val="none" w:sz="0" w:space="0" w:color="auto"/>
        <w:right w:val="none" w:sz="0" w:space="0" w:color="auto"/>
      </w:divBdr>
    </w:div>
    <w:div w:id="997811160">
      <w:bodyDiv w:val="1"/>
      <w:marLeft w:val="0"/>
      <w:marRight w:val="0"/>
      <w:marTop w:val="0"/>
      <w:marBottom w:val="0"/>
      <w:divBdr>
        <w:top w:val="none" w:sz="0" w:space="0" w:color="auto"/>
        <w:left w:val="none" w:sz="0" w:space="0" w:color="auto"/>
        <w:bottom w:val="none" w:sz="0" w:space="0" w:color="auto"/>
        <w:right w:val="none" w:sz="0" w:space="0" w:color="auto"/>
      </w:divBdr>
    </w:div>
    <w:div w:id="999961249">
      <w:bodyDiv w:val="1"/>
      <w:marLeft w:val="0"/>
      <w:marRight w:val="0"/>
      <w:marTop w:val="0"/>
      <w:marBottom w:val="0"/>
      <w:divBdr>
        <w:top w:val="none" w:sz="0" w:space="0" w:color="auto"/>
        <w:left w:val="none" w:sz="0" w:space="0" w:color="auto"/>
        <w:bottom w:val="none" w:sz="0" w:space="0" w:color="auto"/>
        <w:right w:val="none" w:sz="0" w:space="0" w:color="auto"/>
      </w:divBdr>
    </w:div>
    <w:div w:id="1004865945">
      <w:bodyDiv w:val="1"/>
      <w:marLeft w:val="0"/>
      <w:marRight w:val="0"/>
      <w:marTop w:val="0"/>
      <w:marBottom w:val="0"/>
      <w:divBdr>
        <w:top w:val="none" w:sz="0" w:space="0" w:color="auto"/>
        <w:left w:val="none" w:sz="0" w:space="0" w:color="auto"/>
        <w:bottom w:val="none" w:sz="0" w:space="0" w:color="auto"/>
        <w:right w:val="none" w:sz="0" w:space="0" w:color="auto"/>
      </w:divBdr>
    </w:div>
    <w:div w:id="1007056949">
      <w:bodyDiv w:val="1"/>
      <w:marLeft w:val="0"/>
      <w:marRight w:val="0"/>
      <w:marTop w:val="0"/>
      <w:marBottom w:val="0"/>
      <w:divBdr>
        <w:top w:val="none" w:sz="0" w:space="0" w:color="auto"/>
        <w:left w:val="none" w:sz="0" w:space="0" w:color="auto"/>
        <w:bottom w:val="none" w:sz="0" w:space="0" w:color="auto"/>
        <w:right w:val="none" w:sz="0" w:space="0" w:color="auto"/>
      </w:divBdr>
    </w:div>
    <w:div w:id="1035349194">
      <w:bodyDiv w:val="1"/>
      <w:marLeft w:val="0"/>
      <w:marRight w:val="0"/>
      <w:marTop w:val="0"/>
      <w:marBottom w:val="0"/>
      <w:divBdr>
        <w:top w:val="none" w:sz="0" w:space="0" w:color="auto"/>
        <w:left w:val="none" w:sz="0" w:space="0" w:color="auto"/>
        <w:bottom w:val="none" w:sz="0" w:space="0" w:color="auto"/>
        <w:right w:val="none" w:sz="0" w:space="0" w:color="auto"/>
      </w:divBdr>
    </w:div>
    <w:div w:id="1036732292">
      <w:bodyDiv w:val="1"/>
      <w:marLeft w:val="0"/>
      <w:marRight w:val="0"/>
      <w:marTop w:val="0"/>
      <w:marBottom w:val="0"/>
      <w:divBdr>
        <w:top w:val="none" w:sz="0" w:space="0" w:color="auto"/>
        <w:left w:val="none" w:sz="0" w:space="0" w:color="auto"/>
        <w:bottom w:val="none" w:sz="0" w:space="0" w:color="auto"/>
        <w:right w:val="none" w:sz="0" w:space="0" w:color="auto"/>
      </w:divBdr>
    </w:div>
    <w:div w:id="1051346021">
      <w:bodyDiv w:val="1"/>
      <w:marLeft w:val="0"/>
      <w:marRight w:val="0"/>
      <w:marTop w:val="0"/>
      <w:marBottom w:val="0"/>
      <w:divBdr>
        <w:top w:val="none" w:sz="0" w:space="0" w:color="auto"/>
        <w:left w:val="none" w:sz="0" w:space="0" w:color="auto"/>
        <w:bottom w:val="none" w:sz="0" w:space="0" w:color="auto"/>
        <w:right w:val="none" w:sz="0" w:space="0" w:color="auto"/>
      </w:divBdr>
    </w:div>
    <w:div w:id="1059865344">
      <w:bodyDiv w:val="1"/>
      <w:marLeft w:val="0"/>
      <w:marRight w:val="0"/>
      <w:marTop w:val="0"/>
      <w:marBottom w:val="0"/>
      <w:divBdr>
        <w:top w:val="none" w:sz="0" w:space="0" w:color="auto"/>
        <w:left w:val="none" w:sz="0" w:space="0" w:color="auto"/>
        <w:bottom w:val="none" w:sz="0" w:space="0" w:color="auto"/>
        <w:right w:val="none" w:sz="0" w:space="0" w:color="auto"/>
      </w:divBdr>
    </w:div>
    <w:div w:id="1067608211">
      <w:bodyDiv w:val="1"/>
      <w:marLeft w:val="0"/>
      <w:marRight w:val="0"/>
      <w:marTop w:val="0"/>
      <w:marBottom w:val="0"/>
      <w:divBdr>
        <w:top w:val="none" w:sz="0" w:space="0" w:color="auto"/>
        <w:left w:val="none" w:sz="0" w:space="0" w:color="auto"/>
        <w:bottom w:val="none" w:sz="0" w:space="0" w:color="auto"/>
        <w:right w:val="none" w:sz="0" w:space="0" w:color="auto"/>
      </w:divBdr>
      <w:divsChild>
        <w:div w:id="530070060">
          <w:marLeft w:val="0"/>
          <w:marRight w:val="0"/>
          <w:marTop w:val="240"/>
          <w:marBottom w:val="0"/>
          <w:divBdr>
            <w:top w:val="none" w:sz="0" w:space="0" w:color="auto"/>
            <w:left w:val="none" w:sz="0" w:space="0" w:color="auto"/>
            <w:bottom w:val="none" w:sz="0" w:space="0" w:color="auto"/>
            <w:right w:val="none" w:sz="0" w:space="0" w:color="auto"/>
          </w:divBdr>
        </w:div>
      </w:divsChild>
    </w:div>
    <w:div w:id="1069615472">
      <w:bodyDiv w:val="1"/>
      <w:marLeft w:val="0"/>
      <w:marRight w:val="0"/>
      <w:marTop w:val="0"/>
      <w:marBottom w:val="0"/>
      <w:divBdr>
        <w:top w:val="none" w:sz="0" w:space="0" w:color="auto"/>
        <w:left w:val="none" w:sz="0" w:space="0" w:color="auto"/>
        <w:bottom w:val="none" w:sz="0" w:space="0" w:color="auto"/>
        <w:right w:val="none" w:sz="0" w:space="0" w:color="auto"/>
      </w:divBdr>
    </w:div>
    <w:div w:id="1077358088">
      <w:bodyDiv w:val="1"/>
      <w:marLeft w:val="0"/>
      <w:marRight w:val="0"/>
      <w:marTop w:val="0"/>
      <w:marBottom w:val="0"/>
      <w:divBdr>
        <w:top w:val="none" w:sz="0" w:space="0" w:color="auto"/>
        <w:left w:val="none" w:sz="0" w:space="0" w:color="auto"/>
        <w:bottom w:val="none" w:sz="0" w:space="0" w:color="auto"/>
        <w:right w:val="none" w:sz="0" w:space="0" w:color="auto"/>
      </w:divBdr>
      <w:divsChild>
        <w:div w:id="838009611">
          <w:marLeft w:val="0"/>
          <w:marRight w:val="0"/>
          <w:marTop w:val="0"/>
          <w:marBottom w:val="0"/>
          <w:divBdr>
            <w:top w:val="none" w:sz="0" w:space="0" w:color="auto"/>
            <w:left w:val="none" w:sz="0" w:space="0" w:color="auto"/>
            <w:bottom w:val="none" w:sz="0" w:space="0" w:color="auto"/>
            <w:right w:val="none" w:sz="0" w:space="0" w:color="auto"/>
          </w:divBdr>
          <w:divsChild>
            <w:div w:id="1454790069">
              <w:marLeft w:val="0"/>
              <w:marRight w:val="0"/>
              <w:marTop w:val="0"/>
              <w:marBottom w:val="0"/>
              <w:divBdr>
                <w:top w:val="none" w:sz="0" w:space="0" w:color="auto"/>
                <w:left w:val="none" w:sz="0" w:space="0" w:color="auto"/>
                <w:bottom w:val="none" w:sz="0" w:space="0" w:color="auto"/>
                <w:right w:val="none" w:sz="0" w:space="0" w:color="auto"/>
              </w:divBdr>
              <w:divsChild>
                <w:div w:id="183789631">
                  <w:marLeft w:val="0"/>
                  <w:marRight w:val="0"/>
                  <w:marTop w:val="0"/>
                  <w:marBottom w:val="0"/>
                  <w:divBdr>
                    <w:top w:val="none" w:sz="0" w:space="0" w:color="auto"/>
                    <w:left w:val="none" w:sz="0" w:space="0" w:color="auto"/>
                    <w:bottom w:val="none" w:sz="0" w:space="0" w:color="auto"/>
                    <w:right w:val="none" w:sz="0" w:space="0" w:color="auto"/>
                  </w:divBdr>
                  <w:divsChild>
                    <w:div w:id="953176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9404010">
      <w:bodyDiv w:val="1"/>
      <w:marLeft w:val="0"/>
      <w:marRight w:val="0"/>
      <w:marTop w:val="0"/>
      <w:marBottom w:val="0"/>
      <w:divBdr>
        <w:top w:val="none" w:sz="0" w:space="0" w:color="auto"/>
        <w:left w:val="none" w:sz="0" w:space="0" w:color="auto"/>
        <w:bottom w:val="none" w:sz="0" w:space="0" w:color="auto"/>
        <w:right w:val="none" w:sz="0" w:space="0" w:color="auto"/>
      </w:divBdr>
      <w:divsChild>
        <w:div w:id="378166433">
          <w:marLeft w:val="0"/>
          <w:marRight w:val="0"/>
          <w:marTop w:val="0"/>
          <w:marBottom w:val="0"/>
          <w:divBdr>
            <w:top w:val="none" w:sz="0" w:space="0" w:color="auto"/>
            <w:left w:val="none" w:sz="0" w:space="0" w:color="auto"/>
            <w:bottom w:val="none" w:sz="0" w:space="0" w:color="auto"/>
            <w:right w:val="none" w:sz="0" w:space="0" w:color="auto"/>
          </w:divBdr>
          <w:divsChild>
            <w:div w:id="847909973">
              <w:marLeft w:val="0"/>
              <w:marRight w:val="0"/>
              <w:marTop w:val="0"/>
              <w:marBottom w:val="0"/>
              <w:divBdr>
                <w:top w:val="none" w:sz="0" w:space="0" w:color="auto"/>
                <w:left w:val="none" w:sz="0" w:space="0" w:color="auto"/>
                <w:bottom w:val="none" w:sz="0" w:space="0" w:color="auto"/>
                <w:right w:val="none" w:sz="0" w:space="0" w:color="auto"/>
              </w:divBdr>
              <w:divsChild>
                <w:div w:id="55793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892227">
      <w:bodyDiv w:val="1"/>
      <w:marLeft w:val="0"/>
      <w:marRight w:val="0"/>
      <w:marTop w:val="0"/>
      <w:marBottom w:val="0"/>
      <w:divBdr>
        <w:top w:val="none" w:sz="0" w:space="0" w:color="auto"/>
        <w:left w:val="none" w:sz="0" w:space="0" w:color="auto"/>
        <w:bottom w:val="none" w:sz="0" w:space="0" w:color="auto"/>
        <w:right w:val="none" w:sz="0" w:space="0" w:color="auto"/>
      </w:divBdr>
    </w:div>
    <w:div w:id="1096752977">
      <w:bodyDiv w:val="1"/>
      <w:marLeft w:val="0"/>
      <w:marRight w:val="0"/>
      <w:marTop w:val="0"/>
      <w:marBottom w:val="0"/>
      <w:divBdr>
        <w:top w:val="none" w:sz="0" w:space="0" w:color="auto"/>
        <w:left w:val="none" w:sz="0" w:space="0" w:color="auto"/>
        <w:bottom w:val="none" w:sz="0" w:space="0" w:color="auto"/>
        <w:right w:val="none" w:sz="0" w:space="0" w:color="auto"/>
      </w:divBdr>
    </w:div>
    <w:div w:id="1101727803">
      <w:bodyDiv w:val="1"/>
      <w:marLeft w:val="0"/>
      <w:marRight w:val="0"/>
      <w:marTop w:val="0"/>
      <w:marBottom w:val="0"/>
      <w:divBdr>
        <w:top w:val="none" w:sz="0" w:space="0" w:color="auto"/>
        <w:left w:val="none" w:sz="0" w:space="0" w:color="auto"/>
        <w:bottom w:val="none" w:sz="0" w:space="0" w:color="auto"/>
        <w:right w:val="none" w:sz="0" w:space="0" w:color="auto"/>
      </w:divBdr>
      <w:divsChild>
        <w:div w:id="17895120">
          <w:marLeft w:val="0"/>
          <w:marRight w:val="0"/>
          <w:marTop w:val="0"/>
          <w:marBottom w:val="0"/>
          <w:divBdr>
            <w:top w:val="none" w:sz="0" w:space="0" w:color="auto"/>
            <w:left w:val="none" w:sz="0" w:space="0" w:color="auto"/>
            <w:bottom w:val="none" w:sz="0" w:space="0" w:color="auto"/>
            <w:right w:val="none" w:sz="0" w:space="0" w:color="auto"/>
          </w:divBdr>
          <w:divsChild>
            <w:div w:id="1509754397">
              <w:marLeft w:val="0"/>
              <w:marRight w:val="0"/>
              <w:marTop w:val="0"/>
              <w:marBottom w:val="0"/>
              <w:divBdr>
                <w:top w:val="none" w:sz="0" w:space="0" w:color="auto"/>
                <w:left w:val="none" w:sz="0" w:space="0" w:color="auto"/>
                <w:bottom w:val="none" w:sz="0" w:space="0" w:color="auto"/>
                <w:right w:val="none" w:sz="0" w:space="0" w:color="auto"/>
              </w:divBdr>
              <w:divsChild>
                <w:div w:id="48701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619887">
      <w:bodyDiv w:val="1"/>
      <w:marLeft w:val="0"/>
      <w:marRight w:val="0"/>
      <w:marTop w:val="0"/>
      <w:marBottom w:val="0"/>
      <w:divBdr>
        <w:top w:val="none" w:sz="0" w:space="0" w:color="auto"/>
        <w:left w:val="none" w:sz="0" w:space="0" w:color="auto"/>
        <w:bottom w:val="none" w:sz="0" w:space="0" w:color="auto"/>
        <w:right w:val="none" w:sz="0" w:space="0" w:color="auto"/>
      </w:divBdr>
      <w:divsChild>
        <w:div w:id="447772435">
          <w:marLeft w:val="0"/>
          <w:marRight w:val="0"/>
          <w:marTop w:val="0"/>
          <w:marBottom w:val="0"/>
          <w:divBdr>
            <w:top w:val="none" w:sz="0" w:space="0" w:color="auto"/>
            <w:left w:val="none" w:sz="0" w:space="0" w:color="auto"/>
            <w:bottom w:val="none" w:sz="0" w:space="0" w:color="auto"/>
            <w:right w:val="none" w:sz="0" w:space="0" w:color="auto"/>
          </w:divBdr>
          <w:divsChild>
            <w:div w:id="1673992691">
              <w:marLeft w:val="0"/>
              <w:marRight w:val="0"/>
              <w:marTop w:val="0"/>
              <w:marBottom w:val="0"/>
              <w:divBdr>
                <w:top w:val="none" w:sz="0" w:space="0" w:color="auto"/>
                <w:left w:val="none" w:sz="0" w:space="0" w:color="auto"/>
                <w:bottom w:val="none" w:sz="0" w:space="0" w:color="auto"/>
                <w:right w:val="none" w:sz="0" w:space="0" w:color="auto"/>
              </w:divBdr>
              <w:divsChild>
                <w:div w:id="175855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893679">
      <w:bodyDiv w:val="1"/>
      <w:marLeft w:val="0"/>
      <w:marRight w:val="0"/>
      <w:marTop w:val="0"/>
      <w:marBottom w:val="0"/>
      <w:divBdr>
        <w:top w:val="none" w:sz="0" w:space="0" w:color="auto"/>
        <w:left w:val="none" w:sz="0" w:space="0" w:color="auto"/>
        <w:bottom w:val="none" w:sz="0" w:space="0" w:color="auto"/>
        <w:right w:val="none" w:sz="0" w:space="0" w:color="auto"/>
      </w:divBdr>
      <w:divsChild>
        <w:div w:id="2019697995">
          <w:marLeft w:val="0"/>
          <w:marRight w:val="0"/>
          <w:marTop w:val="240"/>
          <w:marBottom w:val="0"/>
          <w:divBdr>
            <w:top w:val="none" w:sz="0" w:space="0" w:color="auto"/>
            <w:left w:val="none" w:sz="0" w:space="0" w:color="auto"/>
            <w:bottom w:val="none" w:sz="0" w:space="0" w:color="auto"/>
            <w:right w:val="none" w:sz="0" w:space="0" w:color="auto"/>
          </w:divBdr>
        </w:div>
      </w:divsChild>
    </w:div>
    <w:div w:id="1140801567">
      <w:bodyDiv w:val="1"/>
      <w:marLeft w:val="0"/>
      <w:marRight w:val="0"/>
      <w:marTop w:val="0"/>
      <w:marBottom w:val="0"/>
      <w:divBdr>
        <w:top w:val="none" w:sz="0" w:space="0" w:color="auto"/>
        <w:left w:val="none" w:sz="0" w:space="0" w:color="auto"/>
        <w:bottom w:val="none" w:sz="0" w:space="0" w:color="auto"/>
        <w:right w:val="none" w:sz="0" w:space="0" w:color="auto"/>
      </w:divBdr>
      <w:divsChild>
        <w:div w:id="34015081">
          <w:marLeft w:val="0"/>
          <w:marRight w:val="0"/>
          <w:marTop w:val="0"/>
          <w:marBottom w:val="0"/>
          <w:divBdr>
            <w:top w:val="none" w:sz="0" w:space="0" w:color="auto"/>
            <w:left w:val="none" w:sz="0" w:space="0" w:color="auto"/>
            <w:bottom w:val="none" w:sz="0" w:space="0" w:color="auto"/>
            <w:right w:val="none" w:sz="0" w:space="0" w:color="auto"/>
          </w:divBdr>
          <w:divsChild>
            <w:div w:id="1310358436">
              <w:marLeft w:val="0"/>
              <w:marRight w:val="0"/>
              <w:marTop w:val="0"/>
              <w:marBottom w:val="0"/>
              <w:divBdr>
                <w:top w:val="none" w:sz="0" w:space="0" w:color="auto"/>
                <w:left w:val="none" w:sz="0" w:space="0" w:color="auto"/>
                <w:bottom w:val="none" w:sz="0" w:space="0" w:color="auto"/>
                <w:right w:val="none" w:sz="0" w:space="0" w:color="auto"/>
              </w:divBdr>
              <w:divsChild>
                <w:div w:id="12153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583248">
      <w:bodyDiv w:val="1"/>
      <w:marLeft w:val="0"/>
      <w:marRight w:val="0"/>
      <w:marTop w:val="0"/>
      <w:marBottom w:val="0"/>
      <w:divBdr>
        <w:top w:val="none" w:sz="0" w:space="0" w:color="auto"/>
        <w:left w:val="none" w:sz="0" w:space="0" w:color="auto"/>
        <w:bottom w:val="none" w:sz="0" w:space="0" w:color="auto"/>
        <w:right w:val="none" w:sz="0" w:space="0" w:color="auto"/>
      </w:divBdr>
    </w:div>
    <w:div w:id="1141852203">
      <w:bodyDiv w:val="1"/>
      <w:marLeft w:val="0"/>
      <w:marRight w:val="0"/>
      <w:marTop w:val="0"/>
      <w:marBottom w:val="0"/>
      <w:divBdr>
        <w:top w:val="none" w:sz="0" w:space="0" w:color="auto"/>
        <w:left w:val="none" w:sz="0" w:space="0" w:color="auto"/>
        <w:bottom w:val="none" w:sz="0" w:space="0" w:color="auto"/>
        <w:right w:val="none" w:sz="0" w:space="0" w:color="auto"/>
      </w:divBdr>
      <w:divsChild>
        <w:div w:id="333143959">
          <w:marLeft w:val="0"/>
          <w:marRight w:val="0"/>
          <w:marTop w:val="0"/>
          <w:marBottom w:val="0"/>
          <w:divBdr>
            <w:top w:val="none" w:sz="0" w:space="0" w:color="auto"/>
            <w:left w:val="none" w:sz="0" w:space="0" w:color="auto"/>
            <w:bottom w:val="none" w:sz="0" w:space="0" w:color="auto"/>
            <w:right w:val="none" w:sz="0" w:space="0" w:color="auto"/>
          </w:divBdr>
          <w:divsChild>
            <w:div w:id="1587377804">
              <w:marLeft w:val="0"/>
              <w:marRight w:val="0"/>
              <w:marTop w:val="0"/>
              <w:marBottom w:val="0"/>
              <w:divBdr>
                <w:top w:val="none" w:sz="0" w:space="0" w:color="auto"/>
                <w:left w:val="none" w:sz="0" w:space="0" w:color="auto"/>
                <w:bottom w:val="none" w:sz="0" w:space="0" w:color="auto"/>
                <w:right w:val="none" w:sz="0" w:space="0" w:color="auto"/>
              </w:divBdr>
              <w:divsChild>
                <w:div w:id="180061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325883">
      <w:bodyDiv w:val="1"/>
      <w:marLeft w:val="0"/>
      <w:marRight w:val="0"/>
      <w:marTop w:val="0"/>
      <w:marBottom w:val="0"/>
      <w:divBdr>
        <w:top w:val="none" w:sz="0" w:space="0" w:color="auto"/>
        <w:left w:val="none" w:sz="0" w:space="0" w:color="auto"/>
        <w:bottom w:val="none" w:sz="0" w:space="0" w:color="auto"/>
        <w:right w:val="none" w:sz="0" w:space="0" w:color="auto"/>
      </w:divBdr>
      <w:divsChild>
        <w:div w:id="651645382">
          <w:marLeft w:val="0"/>
          <w:marRight w:val="0"/>
          <w:marTop w:val="0"/>
          <w:marBottom w:val="0"/>
          <w:divBdr>
            <w:top w:val="none" w:sz="0" w:space="0" w:color="auto"/>
            <w:left w:val="none" w:sz="0" w:space="0" w:color="auto"/>
            <w:bottom w:val="none" w:sz="0" w:space="0" w:color="auto"/>
            <w:right w:val="none" w:sz="0" w:space="0" w:color="auto"/>
          </w:divBdr>
          <w:divsChild>
            <w:div w:id="1244922918">
              <w:marLeft w:val="0"/>
              <w:marRight w:val="0"/>
              <w:marTop w:val="0"/>
              <w:marBottom w:val="0"/>
              <w:divBdr>
                <w:top w:val="none" w:sz="0" w:space="0" w:color="auto"/>
                <w:left w:val="none" w:sz="0" w:space="0" w:color="auto"/>
                <w:bottom w:val="none" w:sz="0" w:space="0" w:color="auto"/>
                <w:right w:val="none" w:sz="0" w:space="0" w:color="auto"/>
              </w:divBdr>
              <w:divsChild>
                <w:div w:id="113594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150908">
      <w:bodyDiv w:val="1"/>
      <w:marLeft w:val="0"/>
      <w:marRight w:val="0"/>
      <w:marTop w:val="0"/>
      <w:marBottom w:val="0"/>
      <w:divBdr>
        <w:top w:val="none" w:sz="0" w:space="0" w:color="auto"/>
        <w:left w:val="none" w:sz="0" w:space="0" w:color="auto"/>
        <w:bottom w:val="none" w:sz="0" w:space="0" w:color="auto"/>
        <w:right w:val="none" w:sz="0" w:space="0" w:color="auto"/>
      </w:divBdr>
      <w:divsChild>
        <w:div w:id="1058625524">
          <w:marLeft w:val="0"/>
          <w:marRight w:val="0"/>
          <w:marTop w:val="0"/>
          <w:marBottom w:val="0"/>
          <w:divBdr>
            <w:top w:val="none" w:sz="0" w:space="0" w:color="auto"/>
            <w:left w:val="none" w:sz="0" w:space="0" w:color="auto"/>
            <w:bottom w:val="none" w:sz="0" w:space="0" w:color="auto"/>
            <w:right w:val="none" w:sz="0" w:space="0" w:color="auto"/>
          </w:divBdr>
          <w:divsChild>
            <w:div w:id="368189003">
              <w:marLeft w:val="0"/>
              <w:marRight w:val="0"/>
              <w:marTop w:val="0"/>
              <w:marBottom w:val="0"/>
              <w:divBdr>
                <w:top w:val="none" w:sz="0" w:space="0" w:color="auto"/>
                <w:left w:val="none" w:sz="0" w:space="0" w:color="auto"/>
                <w:bottom w:val="none" w:sz="0" w:space="0" w:color="auto"/>
                <w:right w:val="none" w:sz="0" w:space="0" w:color="auto"/>
              </w:divBdr>
              <w:divsChild>
                <w:div w:id="923146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460710">
      <w:bodyDiv w:val="1"/>
      <w:marLeft w:val="0"/>
      <w:marRight w:val="0"/>
      <w:marTop w:val="0"/>
      <w:marBottom w:val="0"/>
      <w:divBdr>
        <w:top w:val="none" w:sz="0" w:space="0" w:color="auto"/>
        <w:left w:val="none" w:sz="0" w:space="0" w:color="auto"/>
        <w:bottom w:val="none" w:sz="0" w:space="0" w:color="auto"/>
        <w:right w:val="none" w:sz="0" w:space="0" w:color="auto"/>
      </w:divBdr>
      <w:divsChild>
        <w:div w:id="803163116">
          <w:marLeft w:val="0"/>
          <w:marRight w:val="0"/>
          <w:marTop w:val="0"/>
          <w:marBottom w:val="0"/>
          <w:divBdr>
            <w:top w:val="none" w:sz="0" w:space="0" w:color="auto"/>
            <w:left w:val="none" w:sz="0" w:space="0" w:color="auto"/>
            <w:bottom w:val="none" w:sz="0" w:space="0" w:color="auto"/>
            <w:right w:val="none" w:sz="0" w:space="0" w:color="auto"/>
          </w:divBdr>
          <w:divsChild>
            <w:div w:id="577180718">
              <w:marLeft w:val="0"/>
              <w:marRight w:val="0"/>
              <w:marTop w:val="0"/>
              <w:marBottom w:val="0"/>
              <w:divBdr>
                <w:top w:val="none" w:sz="0" w:space="0" w:color="auto"/>
                <w:left w:val="none" w:sz="0" w:space="0" w:color="auto"/>
                <w:bottom w:val="none" w:sz="0" w:space="0" w:color="auto"/>
                <w:right w:val="none" w:sz="0" w:space="0" w:color="auto"/>
              </w:divBdr>
              <w:divsChild>
                <w:div w:id="151186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861320">
      <w:bodyDiv w:val="1"/>
      <w:marLeft w:val="0"/>
      <w:marRight w:val="0"/>
      <w:marTop w:val="0"/>
      <w:marBottom w:val="0"/>
      <w:divBdr>
        <w:top w:val="none" w:sz="0" w:space="0" w:color="auto"/>
        <w:left w:val="none" w:sz="0" w:space="0" w:color="auto"/>
        <w:bottom w:val="none" w:sz="0" w:space="0" w:color="auto"/>
        <w:right w:val="none" w:sz="0" w:space="0" w:color="auto"/>
      </w:divBdr>
      <w:divsChild>
        <w:div w:id="194661196">
          <w:marLeft w:val="0"/>
          <w:marRight w:val="0"/>
          <w:marTop w:val="0"/>
          <w:marBottom w:val="0"/>
          <w:divBdr>
            <w:top w:val="none" w:sz="0" w:space="0" w:color="auto"/>
            <w:left w:val="none" w:sz="0" w:space="0" w:color="auto"/>
            <w:bottom w:val="none" w:sz="0" w:space="0" w:color="auto"/>
            <w:right w:val="none" w:sz="0" w:space="0" w:color="auto"/>
          </w:divBdr>
          <w:divsChild>
            <w:div w:id="1426270091">
              <w:marLeft w:val="0"/>
              <w:marRight w:val="0"/>
              <w:marTop w:val="0"/>
              <w:marBottom w:val="0"/>
              <w:divBdr>
                <w:top w:val="none" w:sz="0" w:space="0" w:color="auto"/>
                <w:left w:val="none" w:sz="0" w:space="0" w:color="auto"/>
                <w:bottom w:val="none" w:sz="0" w:space="0" w:color="auto"/>
                <w:right w:val="none" w:sz="0" w:space="0" w:color="auto"/>
              </w:divBdr>
              <w:divsChild>
                <w:div w:id="1994328510">
                  <w:marLeft w:val="0"/>
                  <w:marRight w:val="0"/>
                  <w:marTop w:val="0"/>
                  <w:marBottom w:val="0"/>
                  <w:divBdr>
                    <w:top w:val="none" w:sz="0" w:space="0" w:color="auto"/>
                    <w:left w:val="none" w:sz="0" w:space="0" w:color="auto"/>
                    <w:bottom w:val="none" w:sz="0" w:space="0" w:color="auto"/>
                    <w:right w:val="none" w:sz="0" w:space="0" w:color="auto"/>
                  </w:divBdr>
                  <w:divsChild>
                    <w:div w:id="2107462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9909431">
      <w:bodyDiv w:val="1"/>
      <w:marLeft w:val="0"/>
      <w:marRight w:val="0"/>
      <w:marTop w:val="0"/>
      <w:marBottom w:val="0"/>
      <w:divBdr>
        <w:top w:val="none" w:sz="0" w:space="0" w:color="auto"/>
        <w:left w:val="none" w:sz="0" w:space="0" w:color="auto"/>
        <w:bottom w:val="none" w:sz="0" w:space="0" w:color="auto"/>
        <w:right w:val="none" w:sz="0" w:space="0" w:color="auto"/>
      </w:divBdr>
    </w:div>
    <w:div w:id="1171793629">
      <w:bodyDiv w:val="1"/>
      <w:marLeft w:val="0"/>
      <w:marRight w:val="0"/>
      <w:marTop w:val="0"/>
      <w:marBottom w:val="0"/>
      <w:divBdr>
        <w:top w:val="none" w:sz="0" w:space="0" w:color="auto"/>
        <w:left w:val="none" w:sz="0" w:space="0" w:color="auto"/>
        <w:bottom w:val="none" w:sz="0" w:space="0" w:color="auto"/>
        <w:right w:val="none" w:sz="0" w:space="0" w:color="auto"/>
      </w:divBdr>
      <w:divsChild>
        <w:div w:id="1510094046">
          <w:marLeft w:val="0"/>
          <w:marRight w:val="0"/>
          <w:marTop w:val="0"/>
          <w:marBottom w:val="0"/>
          <w:divBdr>
            <w:top w:val="none" w:sz="0" w:space="0" w:color="auto"/>
            <w:left w:val="none" w:sz="0" w:space="0" w:color="auto"/>
            <w:bottom w:val="none" w:sz="0" w:space="0" w:color="auto"/>
            <w:right w:val="none" w:sz="0" w:space="0" w:color="auto"/>
          </w:divBdr>
          <w:divsChild>
            <w:div w:id="536897832">
              <w:marLeft w:val="0"/>
              <w:marRight w:val="0"/>
              <w:marTop w:val="0"/>
              <w:marBottom w:val="0"/>
              <w:divBdr>
                <w:top w:val="none" w:sz="0" w:space="0" w:color="auto"/>
                <w:left w:val="none" w:sz="0" w:space="0" w:color="auto"/>
                <w:bottom w:val="none" w:sz="0" w:space="0" w:color="auto"/>
                <w:right w:val="none" w:sz="0" w:space="0" w:color="auto"/>
              </w:divBdr>
              <w:divsChild>
                <w:div w:id="100205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004601">
      <w:bodyDiv w:val="1"/>
      <w:marLeft w:val="0"/>
      <w:marRight w:val="0"/>
      <w:marTop w:val="0"/>
      <w:marBottom w:val="0"/>
      <w:divBdr>
        <w:top w:val="none" w:sz="0" w:space="0" w:color="auto"/>
        <w:left w:val="none" w:sz="0" w:space="0" w:color="auto"/>
        <w:bottom w:val="none" w:sz="0" w:space="0" w:color="auto"/>
        <w:right w:val="none" w:sz="0" w:space="0" w:color="auto"/>
      </w:divBdr>
    </w:div>
    <w:div w:id="1181352971">
      <w:bodyDiv w:val="1"/>
      <w:marLeft w:val="0"/>
      <w:marRight w:val="0"/>
      <w:marTop w:val="0"/>
      <w:marBottom w:val="0"/>
      <w:divBdr>
        <w:top w:val="none" w:sz="0" w:space="0" w:color="auto"/>
        <w:left w:val="none" w:sz="0" w:space="0" w:color="auto"/>
        <w:bottom w:val="none" w:sz="0" w:space="0" w:color="auto"/>
        <w:right w:val="none" w:sz="0" w:space="0" w:color="auto"/>
      </w:divBdr>
    </w:div>
    <w:div w:id="1198816960">
      <w:bodyDiv w:val="1"/>
      <w:marLeft w:val="0"/>
      <w:marRight w:val="0"/>
      <w:marTop w:val="0"/>
      <w:marBottom w:val="0"/>
      <w:divBdr>
        <w:top w:val="none" w:sz="0" w:space="0" w:color="auto"/>
        <w:left w:val="none" w:sz="0" w:space="0" w:color="auto"/>
        <w:bottom w:val="none" w:sz="0" w:space="0" w:color="auto"/>
        <w:right w:val="none" w:sz="0" w:space="0" w:color="auto"/>
      </w:divBdr>
      <w:divsChild>
        <w:div w:id="1069496322">
          <w:marLeft w:val="0"/>
          <w:marRight w:val="0"/>
          <w:marTop w:val="0"/>
          <w:marBottom w:val="0"/>
          <w:divBdr>
            <w:top w:val="none" w:sz="0" w:space="0" w:color="auto"/>
            <w:left w:val="none" w:sz="0" w:space="0" w:color="auto"/>
            <w:bottom w:val="none" w:sz="0" w:space="0" w:color="auto"/>
            <w:right w:val="none" w:sz="0" w:space="0" w:color="auto"/>
          </w:divBdr>
          <w:divsChild>
            <w:div w:id="1696153846">
              <w:marLeft w:val="0"/>
              <w:marRight w:val="0"/>
              <w:marTop w:val="0"/>
              <w:marBottom w:val="0"/>
              <w:divBdr>
                <w:top w:val="none" w:sz="0" w:space="0" w:color="auto"/>
                <w:left w:val="none" w:sz="0" w:space="0" w:color="auto"/>
                <w:bottom w:val="none" w:sz="0" w:space="0" w:color="auto"/>
                <w:right w:val="none" w:sz="0" w:space="0" w:color="auto"/>
              </w:divBdr>
              <w:divsChild>
                <w:div w:id="179852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243261">
      <w:bodyDiv w:val="1"/>
      <w:marLeft w:val="0"/>
      <w:marRight w:val="0"/>
      <w:marTop w:val="0"/>
      <w:marBottom w:val="0"/>
      <w:divBdr>
        <w:top w:val="none" w:sz="0" w:space="0" w:color="auto"/>
        <w:left w:val="none" w:sz="0" w:space="0" w:color="auto"/>
        <w:bottom w:val="none" w:sz="0" w:space="0" w:color="auto"/>
        <w:right w:val="none" w:sz="0" w:space="0" w:color="auto"/>
      </w:divBdr>
    </w:div>
    <w:div w:id="1205752683">
      <w:bodyDiv w:val="1"/>
      <w:marLeft w:val="0"/>
      <w:marRight w:val="0"/>
      <w:marTop w:val="0"/>
      <w:marBottom w:val="0"/>
      <w:divBdr>
        <w:top w:val="none" w:sz="0" w:space="0" w:color="auto"/>
        <w:left w:val="none" w:sz="0" w:space="0" w:color="auto"/>
        <w:bottom w:val="none" w:sz="0" w:space="0" w:color="auto"/>
        <w:right w:val="none" w:sz="0" w:space="0" w:color="auto"/>
      </w:divBdr>
      <w:divsChild>
        <w:div w:id="972949987">
          <w:marLeft w:val="0"/>
          <w:marRight w:val="0"/>
          <w:marTop w:val="0"/>
          <w:marBottom w:val="0"/>
          <w:divBdr>
            <w:top w:val="none" w:sz="0" w:space="0" w:color="auto"/>
            <w:left w:val="none" w:sz="0" w:space="0" w:color="auto"/>
            <w:bottom w:val="none" w:sz="0" w:space="0" w:color="auto"/>
            <w:right w:val="none" w:sz="0" w:space="0" w:color="auto"/>
          </w:divBdr>
          <w:divsChild>
            <w:div w:id="1082071493">
              <w:marLeft w:val="0"/>
              <w:marRight w:val="0"/>
              <w:marTop w:val="0"/>
              <w:marBottom w:val="0"/>
              <w:divBdr>
                <w:top w:val="none" w:sz="0" w:space="0" w:color="auto"/>
                <w:left w:val="none" w:sz="0" w:space="0" w:color="auto"/>
                <w:bottom w:val="none" w:sz="0" w:space="0" w:color="auto"/>
                <w:right w:val="none" w:sz="0" w:space="0" w:color="auto"/>
              </w:divBdr>
              <w:divsChild>
                <w:div w:id="109712534">
                  <w:marLeft w:val="0"/>
                  <w:marRight w:val="0"/>
                  <w:marTop w:val="0"/>
                  <w:marBottom w:val="0"/>
                  <w:divBdr>
                    <w:top w:val="none" w:sz="0" w:space="0" w:color="auto"/>
                    <w:left w:val="none" w:sz="0" w:space="0" w:color="auto"/>
                    <w:bottom w:val="none" w:sz="0" w:space="0" w:color="auto"/>
                    <w:right w:val="none" w:sz="0" w:space="0" w:color="auto"/>
                  </w:divBdr>
                  <w:divsChild>
                    <w:div w:id="67969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945841">
      <w:bodyDiv w:val="1"/>
      <w:marLeft w:val="0"/>
      <w:marRight w:val="0"/>
      <w:marTop w:val="0"/>
      <w:marBottom w:val="0"/>
      <w:divBdr>
        <w:top w:val="none" w:sz="0" w:space="0" w:color="auto"/>
        <w:left w:val="none" w:sz="0" w:space="0" w:color="auto"/>
        <w:bottom w:val="none" w:sz="0" w:space="0" w:color="auto"/>
        <w:right w:val="none" w:sz="0" w:space="0" w:color="auto"/>
      </w:divBdr>
      <w:divsChild>
        <w:div w:id="1868980666">
          <w:marLeft w:val="0"/>
          <w:marRight w:val="0"/>
          <w:marTop w:val="0"/>
          <w:marBottom w:val="0"/>
          <w:divBdr>
            <w:top w:val="none" w:sz="0" w:space="0" w:color="auto"/>
            <w:left w:val="none" w:sz="0" w:space="0" w:color="auto"/>
            <w:bottom w:val="none" w:sz="0" w:space="0" w:color="auto"/>
            <w:right w:val="none" w:sz="0" w:space="0" w:color="auto"/>
          </w:divBdr>
          <w:divsChild>
            <w:div w:id="1182430399">
              <w:marLeft w:val="0"/>
              <w:marRight w:val="0"/>
              <w:marTop w:val="0"/>
              <w:marBottom w:val="0"/>
              <w:divBdr>
                <w:top w:val="none" w:sz="0" w:space="0" w:color="auto"/>
                <w:left w:val="none" w:sz="0" w:space="0" w:color="auto"/>
                <w:bottom w:val="none" w:sz="0" w:space="0" w:color="auto"/>
                <w:right w:val="none" w:sz="0" w:space="0" w:color="auto"/>
              </w:divBdr>
              <w:divsChild>
                <w:div w:id="1471091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45500">
      <w:bodyDiv w:val="1"/>
      <w:marLeft w:val="0"/>
      <w:marRight w:val="0"/>
      <w:marTop w:val="0"/>
      <w:marBottom w:val="0"/>
      <w:divBdr>
        <w:top w:val="none" w:sz="0" w:space="0" w:color="auto"/>
        <w:left w:val="none" w:sz="0" w:space="0" w:color="auto"/>
        <w:bottom w:val="none" w:sz="0" w:space="0" w:color="auto"/>
        <w:right w:val="none" w:sz="0" w:space="0" w:color="auto"/>
      </w:divBdr>
      <w:divsChild>
        <w:div w:id="689525567">
          <w:marLeft w:val="0"/>
          <w:marRight w:val="0"/>
          <w:marTop w:val="0"/>
          <w:marBottom w:val="0"/>
          <w:divBdr>
            <w:top w:val="none" w:sz="0" w:space="0" w:color="auto"/>
            <w:left w:val="none" w:sz="0" w:space="0" w:color="auto"/>
            <w:bottom w:val="none" w:sz="0" w:space="0" w:color="auto"/>
            <w:right w:val="none" w:sz="0" w:space="0" w:color="auto"/>
          </w:divBdr>
          <w:divsChild>
            <w:div w:id="950403567">
              <w:marLeft w:val="0"/>
              <w:marRight w:val="0"/>
              <w:marTop w:val="0"/>
              <w:marBottom w:val="0"/>
              <w:divBdr>
                <w:top w:val="none" w:sz="0" w:space="0" w:color="auto"/>
                <w:left w:val="none" w:sz="0" w:space="0" w:color="auto"/>
                <w:bottom w:val="none" w:sz="0" w:space="0" w:color="auto"/>
                <w:right w:val="none" w:sz="0" w:space="0" w:color="auto"/>
              </w:divBdr>
              <w:divsChild>
                <w:div w:id="211774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395868">
      <w:bodyDiv w:val="1"/>
      <w:marLeft w:val="0"/>
      <w:marRight w:val="0"/>
      <w:marTop w:val="0"/>
      <w:marBottom w:val="0"/>
      <w:divBdr>
        <w:top w:val="none" w:sz="0" w:space="0" w:color="auto"/>
        <w:left w:val="none" w:sz="0" w:space="0" w:color="auto"/>
        <w:bottom w:val="none" w:sz="0" w:space="0" w:color="auto"/>
        <w:right w:val="none" w:sz="0" w:space="0" w:color="auto"/>
      </w:divBdr>
    </w:div>
    <w:div w:id="1220244250">
      <w:bodyDiv w:val="1"/>
      <w:marLeft w:val="0"/>
      <w:marRight w:val="0"/>
      <w:marTop w:val="0"/>
      <w:marBottom w:val="0"/>
      <w:divBdr>
        <w:top w:val="none" w:sz="0" w:space="0" w:color="auto"/>
        <w:left w:val="none" w:sz="0" w:space="0" w:color="auto"/>
        <w:bottom w:val="none" w:sz="0" w:space="0" w:color="auto"/>
        <w:right w:val="none" w:sz="0" w:space="0" w:color="auto"/>
      </w:divBdr>
    </w:div>
    <w:div w:id="1221330090">
      <w:bodyDiv w:val="1"/>
      <w:marLeft w:val="0"/>
      <w:marRight w:val="0"/>
      <w:marTop w:val="0"/>
      <w:marBottom w:val="0"/>
      <w:divBdr>
        <w:top w:val="none" w:sz="0" w:space="0" w:color="auto"/>
        <w:left w:val="none" w:sz="0" w:space="0" w:color="auto"/>
        <w:bottom w:val="none" w:sz="0" w:space="0" w:color="auto"/>
        <w:right w:val="none" w:sz="0" w:space="0" w:color="auto"/>
      </w:divBdr>
      <w:divsChild>
        <w:div w:id="163395263">
          <w:marLeft w:val="0"/>
          <w:marRight w:val="0"/>
          <w:marTop w:val="0"/>
          <w:marBottom w:val="0"/>
          <w:divBdr>
            <w:top w:val="none" w:sz="0" w:space="0" w:color="auto"/>
            <w:left w:val="none" w:sz="0" w:space="0" w:color="auto"/>
            <w:bottom w:val="none" w:sz="0" w:space="0" w:color="auto"/>
            <w:right w:val="none" w:sz="0" w:space="0" w:color="auto"/>
          </w:divBdr>
          <w:divsChild>
            <w:div w:id="745225734">
              <w:marLeft w:val="0"/>
              <w:marRight w:val="0"/>
              <w:marTop w:val="0"/>
              <w:marBottom w:val="0"/>
              <w:divBdr>
                <w:top w:val="none" w:sz="0" w:space="0" w:color="auto"/>
                <w:left w:val="none" w:sz="0" w:space="0" w:color="auto"/>
                <w:bottom w:val="none" w:sz="0" w:space="0" w:color="auto"/>
                <w:right w:val="none" w:sz="0" w:space="0" w:color="auto"/>
              </w:divBdr>
              <w:divsChild>
                <w:div w:id="1829832339">
                  <w:marLeft w:val="0"/>
                  <w:marRight w:val="0"/>
                  <w:marTop w:val="0"/>
                  <w:marBottom w:val="0"/>
                  <w:divBdr>
                    <w:top w:val="none" w:sz="0" w:space="0" w:color="auto"/>
                    <w:left w:val="none" w:sz="0" w:space="0" w:color="auto"/>
                    <w:bottom w:val="none" w:sz="0" w:space="0" w:color="auto"/>
                    <w:right w:val="none" w:sz="0" w:space="0" w:color="auto"/>
                  </w:divBdr>
                  <w:divsChild>
                    <w:div w:id="913777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1601267">
      <w:bodyDiv w:val="1"/>
      <w:marLeft w:val="0"/>
      <w:marRight w:val="0"/>
      <w:marTop w:val="0"/>
      <w:marBottom w:val="0"/>
      <w:divBdr>
        <w:top w:val="none" w:sz="0" w:space="0" w:color="auto"/>
        <w:left w:val="none" w:sz="0" w:space="0" w:color="auto"/>
        <w:bottom w:val="none" w:sz="0" w:space="0" w:color="auto"/>
        <w:right w:val="none" w:sz="0" w:space="0" w:color="auto"/>
      </w:divBdr>
    </w:div>
    <w:div w:id="1234699119">
      <w:bodyDiv w:val="1"/>
      <w:marLeft w:val="0"/>
      <w:marRight w:val="0"/>
      <w:marTop w:val="0"/>
      <w:marBottom w:val="0"/>
      <w:divBdr>
        <w:top w:val="none" w:sz="0" w:space="0" w:color="auto"/>
        <w:left w:val="none" w:sz="0" w:space="0" w:color="auto"/>
        <w:bottom w:val="none" w:sz="0" w:space="0" w:color="auto"/>
        <w:right w:val="none" w:sz="0" w:space="0" w:color="auto"/>
      </w:divBdr>
      <w:divsChild>
        <w:div w:id="850293046">
          <w:marLeft w:val="0"/>
          <w:marRight w:val="0"/>
          <w:marTop w:val="0"/>
          <w:marBottom w:val="0"/>
          <w:divBdr>
            <w:top w:val="none" w:sz="0" w:space="0" w:color="auto"/>
            <w:left w:val="none" w:sz="0" w:space="0" w:color="auto"/>
            <w:bottom w:val="none" w:sz="0" w:space="0" w:color="auto"/>
            <w:right w:val="none" w:sz="0" w:space="0" w:color="auto"/>
          </w:divBdr>
          <w:divsChild>
            <w:div w:id="688070659">
              <w:marLeft w:val="0"/>
              <w:marRight w:val="0"/>
              <w:marTop w:val="0"/>
              <w:marBottom w:val="0"/>
              <w:divBdr>
                <w:top w:val="none" w:sz="0" w:space="0" w:color="auto"/>
                <w:left w:val="none" w:sz="0" w:space="0" w:color="auto"/>
                <w:bottom w:val="none" w:sz="0" w:space="0" w:color="auto"/>
                <w:right w:val="none" w:sz="0" w:space="0" w:color="auto"/>
              </w:divBdr>
              <w:divsChild>
                <w:div w:id="1070537591">
                  <w:marLeft w:val="0"/>
                  <w:marRight w:val="0"/>
                  <w:marTop w:val="0"/>
                  <w:marBottom w:val="0"/>
                  <w:divBdr>
                    <w:top w:val="none" w:sz="0" w:space="0" w:color="auto"/>
                    <w:left w:val="none" w:sz="0" w:space="0" w:color="auto"/>
                    <w:bottom w:val="none" w:sz="0" w:space="0" w:color="auto"/>
                    <w:right w:val="none" w:sz="0" w:space="0" w:color="auto"/>
                  </w:divBdr>
                  <w:divsChild>
                    <w:div w:id="145381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552898">
      <w:bodyDiv w:val="1"/>
      <w:marLeft w:val="0"/>
      <w:marRight w:val="0"/>
      <w:marTop w:val="0"/>
      <w:marBottom w:val="0"/>
      <w:divBdr>
        <w:top w:val="none" w:sz="0" w:space="0" w:color="auto"/>
        <w:left w:val="none" w:sz="0" w:space="0" w:color="auto"/>
        <w:bottom w:val="none" w:sz="0" w:space="0" w:color="auto"/>
        <w:right w:val="none" w:sz="0" w:space="0" w:color="auto"/>
      </w:divBdr>
    </w:div>
    <w:div w:id="1238396082">
      <w:bodyDiv w:val="1"/>
      <w:marLeft w:val="0"/>
      <w:marRight w:val="0"/>
      <w:marTop w:val="0"/>
      <w:marBottom w:val="0"/>
      <w:divBdr>
        <w:top w:val="none" w:sz="0" w:space="0" w:color="auto"/>
        <w:left w:val="none" w:sz="0" w:space="0" w:color="auto"/>
        <w:bottom w:val="none" w:sz="0" w:space="0" w:color="auto"/>
        <w:right w:val="none" w:sz="0" w:space="0" w:color="auto"/>
      </w:divBdr>
    </w:div>
    <w:div w:id="1239748049">
      <w:bodyDiv w:val="1"/>
      <w:marLeft w:val="0"/>
      <w:marRight w:val="0"/>
      <w:marTop w:val="0"/>
      <w:marBottom w:val="0"/>
      <w:divBdr>
        <w:top w:val="none" w:sz="0" w:space="0" w:color="auto"/>
        <w:left w:val="none" w:sz="0" w:space="0" w:color="auto"/>
        <w:bottom w:val="none" w:sz="0" w:space="0" w:color="auto"/>
        <w:right w:val="none" w:sz="0" w:space="0" w:color="auto"/>
      </w:divBdr>
    </w:div>
    <w:div w:id="1248077880">
      <w:bodyDiv w:val="1"/>
      <w:marLeft w:val="0"/>
      <w:marRight w:val="0"/>
      <w:marTop w:val="0"/>
      <w:marBottom w:val="0"/>
      <w:divBdr>
        <w:top w:val="none" w:sz="0" w:space="0" w:color="auto"/>
        <w:left w:val="none" w:sz="0" w:space="0" w:color="auto"/>
        <w:bottom w:val="none" w:sz="0" w:space="0" w:color="auto"/>
        <w:right w:val="none" w:sz="0" w:space="0" w:color="auto"/>
      </w:divBdr>
      <w:divsChild>
        <w:div w:id="2088990720">
          <w:marLeft w:val="0"/>
          <w:marRight w:val="0"/>
          <w:marTop w:val="0"/>
          <w:marBottom w:val="0"/>
          <w:divBdr>
            <w:top w:val="none" w:sz="0" w:space="0" w:color="auto"/>
            <w:left w:val="none" w:sz="0" w:space="0" w:color="auto"/>
            <w:bottom w:val="none" w:sz="0" w:space="0" w:color="auto"/>
            <w:right w:val="none" w:sz="0" w:space="0" w:color="auto"/>
          </w:divBdr>
          <w:divsChild>
            <w:div w:id="1628900199">
              <w:marLeft w:val="0"/>
              <w:marRight w:val="0"/>
              <w:marTop w:val="0"/>
              <w:marBottom w:val="0"/>
              <w:divBdr>
                <w:top w:val="none" w:sz="0" w:space="0" w:color="auto"/>
                <w:left w:val="none" w:sz="0" w:space="0" w:color="auto"/>
                <w:bottom w:val="none" w:sz="0" w:space="0" w:color="auto"/>
                <w:right w:val="none" w:sz="0" w:space="0" w:color="auto"/>
              </w:divBdr>
              <w:divsChild>
                <w:div w:id="188929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122971">
      <w:bodyDiv w:val="1"/>
      <w:marLeft w:val="0"/>
      <w:marRight w:val="0"/>
      <w:marTop w:val="0"/>
      <w:marBottom w:val="0"/>
      <w:divBdr>
        <w:top w:val="none" w:sz="0" w:space="0" w:color="auto"/>
        <w:left w:val="none" w:sz="0" w:space="0" w:color="auto"/>
        <w:bottom w:val="none" w:sz="0" w:space="0" w:color="auto"/>
        <w:right w:val="none" w:sz="0" w:space="0" w:color="auto"/>
      </w:divBdr>
    </w:div>
    <w:div w:id="1255287013">
      <w:bodyDiv w:val="1"/>
      <w:marLeft w:val="0"/>
      <w:marRight w:val="0"/>
      <w:marTop w:val="0"/>
      <w:marBottom w:val="0"/>
      <w:divBdr>
        <w:top w:val="none" w:sz="0" w:space="0" w:color="auto"/>
        <w:left w:val="none" w:sz="0" w:space="0" w:color="auto"/>
        <w:bottom w:val="none" w:sz="0" w:space="0" w:color="auto"/>
        <w:right w:val="none" w:sz="0" w:space="0" w:color="auto"/>
      </w:divBdr>
      <w:divsChild>
        <w:div w:id="1192301558">
          <w:marLeft w:val="0"/>
          <w:marRight w:val="0"/>
          <w:marTop w:val="0"/>
          <w:marBottom w:val="0"/>
          <w:divBdr>
            <w:top w:val="none" w:sz="0" w:space="0" w:color="auto"/>
            <w:left w:val="none" w:sz="0" w:space="0" w:color="auto"/>
            <w:bottom w:val="none" w:sz="0" w:space="0" w:color="auto"/>
            <w:right w:val="none" w:sz="0" w:space="0" w:color="auto"/>
          </w:divBdr>
          <w:divsChild>
            <w:div w:id="977148768">
              <w:marLeft w:val="0"/>
              <w:marRight w:val="0"/>
              <w:marTop w:val="0"/>
              <w:marBottom w:val="0"/>
              <w:divBdr>
                <w:top w:val="none" w:sz="0" w:space="0" w:color="auto"/>
                <w:left w:val="none" w:sz="0" w:space="0" w:color="auto"/>
                <w:bottom w:val="none" w:sz="0" w:space="0" w:color="auto"/>
                <w:right w:val="none" w:sz="0" w:space="0" w:color="auto"/>
              </w:divBdr>
              <w:divsChild>
                <w:div w:id="91482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179055">
      <w:bodyDiv w:val="1"/>
      <w:marLeft w:val="0"/>
      <w:marRight w:val="0"/>
      <w:marTop w:val="0"/>
      <w:marBottom w:val="0"/>
      <w:divBdr>
        <w:top w:val="none" w:sz="0" w:space="0" w:color="auto"/>
        <w:left w:val="none" w:sz="0" w:space="0" w:color="auto"/>
        <w:bottom w:val="none" w:sz="0" w:space="0" w:color="auto"/>
        <w:right w:val="none" w:sz="0" w:space="0" w:color="auto"/>
      </w:divBdr>
    </w:div>
    <w:div w:id="1271859817">
      <w:bodyDiv w:val="1"/>
      <w:marLeft w:val="0"/>
      <w:marRight w:val="0"/>
      <w:marTop w:val="0"/>
      <w:marBottom w:val="0"/>
      <w:divBdr>
        <w:top w:val="none" w:sz="0" w:space="0" w:color="auto"/>
        <w:left w:val="none" w:sz="0" w:space="0" w:color="auto"/>
        <w:bottom w:val="none" w:sz="0" w:space="0" w:color="auto"/>
        <w:right w:val="none" w:sz="0" w:space="0" w:color="auto"/>
      </w:divBdr>
    </w:div>
    <w:div w:id="1273436772">
      <w:bodyDiv w:val="1"/>
      <w:marLeft w:val="0"/>
      <w:marRight w:val="0"/>
      <w:marTop w:val="0"/>
      <w:marBottom w:val="0"/>
      <w:divBdr>
        <w:top w:val="none" w:sz="0" w:space="0" w:color="auto"/>
        <w:left w:val="none" w:sz="0" w:space="0" w:color="auto"/>
        <w:bottom w:val="none" w:sz="0" w:space="0" w:color="auto"/>
        <w:right w:val="none" w:sz="0" w:space="0" w:color="auto"/>
      </w:divBdr>
    </w:div>
    <w:div w:id="1276330891">
      <w:bodyDiv w:val="1"/>
      <w:marLeft w:val="0"/>
      <w:marRight w:val="0"/>
      <w:marTop w:val="0"/>
      <w:marBottom w:val="0"/>
      <w:divBdr>
        <w:top w:val="none" w:sz="0" w:space="0" w:color="auto"/>
        <w:left w:val="none" w:sz="0" w:space="0" w:color="auto"/>
        <w:bottom w:val="none" w:sz="0" w:space="0" w:color="auto"/>
        <w:right w:val="none" w:sz="0" w:space="0" w:color="auto"/>
      </w:divBdr>
      <w:divsChild>
        <w:div w:id="1318266307">
          <w:marLeft w:val="0"/>
          <w:marRight w:val="0"/>
          <w:marTop w:val="0"/>
          <w:marBottom w:val="0"/>
          <w:divBdr>
            <w:top w:val="none" w:sz="0" w:space="0" w:color="auto"/>
            <w:left w:val="none" w:sz="0" w:space="0" w:color="auto"/>
            <w:bottom w:val="none" w:sz="0" w:space="0" w:color="auto"/>
            <w:right w:val="none" w:sz="0" w:space="0" w:color="auto"/>
          </w:divBdr>
          <w:divsChild>
            <w:div w:id="869689226">
              <w:marLeft w:val="0"/>
              <w:marRight w:val="0"/>
              <w:marTop w:val="0"/>
              <w:marBottom w:val="0"/>
              <w:divBdr>
                <w:top w:val="none" w:sz="0" w:space="0" w:color="auto"/>
                <w:left w:val="none" w:sz="0" w:space="0" w:color="auto"/>
                <w:bottom w:val="none" w:sz="0" w:space="0" w:color="auto"/>
                <w:right w:val="none" w:sz="0" w:space="0" w:color="auto"/>
              </w:divBdr>
              <w:divsChild>
                <w:div w:id="4063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369944">
      <w:bodyDiv w:val="1"/>
      <w:marLeft w:val="0"/>
      <w:marRight w:val="0"/>
      <w:marTop w:val="0"/>
      <w:marBottom w:val="0"/>
      <w:divBdr>
        <w:top w:val="none" w:sz="0" w:space="0" w:color="auto"/>
        <w:left w:val="none" w:sz="0" w:space="0" w:color="auto"/>
        <w:bottom w:val="none" w:sz="0" w:space="0" w:color="auto"/>
        <w:right w:val="none" w:sz="0" w:space="0" w:color="auto"/>
      </w:divBdr>
      <w:divsChild>
        <w:div w:id="864245298">
          <w:marLeft w:val="0"/>
          <w:marRight w:val="0"/>
          <w:marTop w:val="0"/>
          <w:marBottom w:val="0"/>
          <w:divBdr>
            <w:top w:val="none" w:sz="0" w:space="0" w:color="auto"/>
            <w:left w:val="none" w:sz="0" w:space="0" w:color="auto"/>
            <w:bottom w:val="none" w:sz="0" w:space="0" w:color="auto"/>
            <w:right w:val="none" w:sz="0" w:space="0" w:color="auto"/>
          </w:divBdr>
          <w:divsChild>
            <w:div w:id="515274068">
              <w:marLeft w:val="0"/>
              <w:marRight w:val="0"/>
              <w:marTop w:val="0"/>
              <w:marBottom w:val="0"/>
              <w:divBdr>
                <w:top w:val="none" w:sz="0" w:space="0" w:color="auto"/>
                <w:left w:val="none" w:sz="0" w:space="0" w:color="auto"/>
                <w:bottom w:val="none" w:sz="0" w:space="0" w:color="auto"/>
                <w:right w:val="none" w:sz="0" w:space="0" w:color="auto"/>
              </w:divBdr>
              <w:divsChild>
                <w:div w:id="1764916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506470">
      <w:bodyDiv w:val="1"/>
      <w:marLeft w:val="0"/>
      <w:marRight w:val="0"/>
      <w:marTop w:val="0"/>
      <w:marBottom w:val="0"/>
      <w:divBdr>
        <w:top w:val="none" w:sz="0" w:space="0" w:color="auto"/>
        <w:left w:val="none" w:sz="0" w:space="0" w:color="auto"/>
        <w:bottom w:val="none" w:sz="0" w:space="0" w:color="auto"/>
        <w:right w:val="none" w:sz="0" w:space="0" w:color="auto"/>
      </w:divBdr>
      <w:divsChild>
        <w:div w:id="226112417">
          <w:marLeft w:val="0"/>
          <w:marRight w:val="0"/>
          <w:marTop w:val="0"/>
          <w:marBottom w:val="0"/>
          <w:divBdr>
            <w:top w:val="none" w:sz="0" w:space="0" w:color="auto"/>
            <w:left w:val="none" w:sz="0" w:space="0" w:color="auto"/>
            <w:bottom w:val="none" w:sz="0" w:space="0" w:color="auto"/>
            <w:right w:val="none" w:sz="0" w:space="0" w:color="auto"/>
          </w:divBdr>
          <w:divsChild>
            <w:div w:id="445318588">
              <w:marLeft w:val="0"/>
              <w:marRight w:val="0"/>
              <w:marTop w:val="0"/>
              <w:marBottom w:val="0"/>
              <w:divBdr>
                <w:top w:val="none" w:sz="0" w:space="0" w:color="auto"/>
                <w:left w:val="none" w:sz="0" w:space="0" w:color="auto"/>
                <w:bottom w:val="none" w:sz="0" w:space="0" w:color="auto"/>
                <w:right w:val="none" w:sz="0" w:space="0" w:color="auto"/>
              </w:divBdr>
              <w:divsChild>
                <w:div w:id="135057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464520">
      <w:bodyDiv w:val="1"/>
      <w:marLeft w:val="0"/>
      <w:marRight w:val="0"/>
      <w:marTop w:val="0"/>
      <w:marBottom w:val="0"/>
      <w:divBdr>
        <w:top w:val="none" w:sz="0" w:space="0" w:color="auto"/>
        <w:left w:val="none" w:sz="0" w:space="0" w:color="auto"/>
        <w:bottom w:val="none" w:sz="0" w:space="0" w:color="auto"/>
        <w:right w:val="none" w:sz="0" w:space="0" w:color="auto"/>
      </w:divBdr>
    </w:div>
    <w:div w:id="1289892408">
      <w:bodyDiv w:val="1"/>
      <w:marLeft w:val="0"/>
      <w:marRight w:val="0"/>
      <w:marTop w:val="0"/>
      <w:marBottom w:val="0"/>
      <w:divBdr>
        <w:top w:val="none" w:sz="0" w:space="0" w:color="auto"/>
        <w:left w:val="none" w:sz="0" w:space="0" w:color="auto"/>
        <w:bottom w:val="none" w:sz="0" w:space="0" w:color="auto"/>
        <w:right w:val="none" w:sz="0" w:space="0" w:color="auto"/>
      </w:divBdr>
      <w:divsChild>
        <w:div w:id="1133518932">
          <w:marLeft w:val="0"/>
          <w:marRight w:val="0"/>
          <w:marTop w:val="0"/>
          <w:marBottom w:val="0"/>
          <w:divBdr>
            <w:top w:val="none" w:sz="0" w:space="0" w:color="auto"/>
            <w:left w:val="none" w:sz="0" w:space="0" w:color="auto"/>
            <w:bottom w:val="none" w:sz="0" w:space="0" w:color="auto"/>
            <w:right w:val="none" w:sz="0" w:space="0" w:color="auto"/>
          </w:divBdr>
          <w:divsChild>
            <w:div w:id="1822892359">
              <w:marLeft w:val="0"/>
              <w:marRight w:val="0"/>
              <w:marTop w:val="0"/>
              <w:marBottom w:val="0"/>
              <w:divBdr>
                <w:top w:val="none" w:sz="0" w:space="0" w:color="auto"/>
                <w:left w:val="none" w:sz="0" w:space="0" w:color="auto"/>
                <w:bottom w:val="none" w:sz="0" w:space="0" w:color="auto"/>
                <w:right w:val="none" w:sz="0" w:space="0" w:color="auto"/>
              </w:divBdr>
              <w:divsChild>
                <w:div w:id="109952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555876">
      <w:bodyDiv w:val="1"/>
      <w:marLeft w:val="0"/>
      <w:marRight w:val="0"/>
      <w:marTop w:val="0"/>
      <w:marBottom w:val="0"/>
      <w:divBdr>
        <w:top w:val="none" w:sz="0" w:space="0" w:color="auto"/>
        <w:left w:val="none" w:sz="0" w:space="0" w:color="auto"/>
        <w:bottom w:val="none" w:sz="0" w:space="0" w:color="auto"/>
        <w:right w:val="none" w:sz="0" w:space="0" w:color="auto"/>
      </w:divBdr>
    </w:div>
    <w:div w:id="1294940957">
      <w:bodyDiv w:val="1"/>
      <w:marLeft w:val="0"/>
      <w:marRight w:val="0"/>
      <w:marTop w:val="0"/>
      <w:marBottom w:val="0"/>
      <w:divBdr>
        <w:top w:val="none" w:sz="0" w:space="0" w:color="auto"/>
        <w:left w:val="none" w:sz="0" w:space="0" w:color="auto"/>
        <w:bottom w:val="none" w:sz="0" w:space="0" w:color="auto"/>
        <w:right w:val="none" w:sz="0" w:space="0" w:color="auto"/>
      </w:divBdr>
    </w:div>
    <w:div w:id="1295718555">
      <w:bodyDiv w:val="1"/>
      <w:marLeft w:val="0"/>
      <w:marRight w:val="0"/>
      <w:marTop w:val="0"/>
      <w:marBottom w:val="0"/>
      <w:divBdr>
        <w:top w:val="none" w:sz="0" w:space="0" w:color="auto"/>
        <w:left w:val="none" w:sz="0" w:space="0" w:color="auto"/>
        <w:bottom w:val="none" w:sz="0" w:space="0" w:color="auto"/>
        <w:right w:val="none" w:sz="0" w:space="0" w:color="auto"/>
      </w:divBdr>
    </w:div>
    <w:div w:id="1298299816">
      <w:bodyDiv w:val="1"/>
      <w:marLeft w:val="0"/>
      <w:marRight w:val="0"/>
      <w:marTop w:val="0"/>
      <w:marBottom w:val="0"/>
      <w:divBdr>
        <w:top w:val="none" w:sz="0" w:space="0" w:color="auto"/>
        <w:left w:val="none" w:sz="0" w:space="0" w:color="auto"/>
        <w:bottom w:val="none" w:sz="0" w:space="0" w:color="auto"/>
        <w:right w:val="none" w:sz="0" w:space="0" w:color="auto"/>
      </w:divBdr>
    </w:div>
    <w:div w:id="1305743483">
      <w:bodyDiv w:val="1"/>
      <w:marLeft w:val="0"/>
      <w:marRight w:val="0"/>
      <w:marTop w:val="0"/>
      <w:marBottom w:val="0"/>
      <w:divBdr>
        <w:top w:val="none" w:sz="0" w:space="0" w:color="auto"/>
        <w:left w:val="none" w:sz="0" w:space="0" w:color="auto"/>
        <w:bottom w:val="none" w:sz="0" w:space="0" w:color="auto"/>
        <w:right w:val="none" w:sz="0" w:space="0" w:color="auto"/>
      </w:divBdr>
    </w:div>
    <w:div w:id="1307248589">
      <w:bodyDiv w:val="1"/>
      <w:marLeft w:val="0"/>
      <w:marRight w:val="0"/>
      <w:marTop w:val="0"/>
      <w:marBottom w:val="0"/>
      <w:divBdr>
        <w:top w:val="none" w:sz="0" w:space="0" w:color="auto"/>
        <w:left w:val="none" w:sz="0" w:space="0" w:color="auto"/>
        <w:bottom w:val="none" w:sz="0" w:space="0" w:color="auto"/>
        <w:right w:val="none" w:sz="0" w:space="0" w:color="auto"/>
      </w:divBdr>
    </w:div>
    <w:div w:id="1308970471">
      <w:bodyDiv w:val="1"/>
      <w:marLeft w:val="0"/>
      <w:marRight w:val="0"/>
      <w:marTop w:val="0"/>
      <w:marBottom w:val="0"/>
      <w:divBdr>
        <w:top w:val="none" w:sz="0" w:space="0" w:color="auto"/>
        <w:left w:val="none" w:sz="0" w:space="0" w:color="auto"/>
        <w:bottom w:val="none" w:sz="0" w:space="0" w:color="auto"/>
        <w:right w:val="none" w:sz="0" w:space="0" w:color="auto"/>
      </w:divBdr>
      <w:divsChild>
        <w:div w:id="1556813617">
          <w:marLeft w:val="0"/>
          <w:marRight w:val="0"/>
          <w:marTop w:val="0"/>
          <w:marBottom w:val="0"/>
          <w:divBdr>
            <w:top w:val="none" w:sz="0" w:space="0" w:color="auto"/>
            <w:left w:val="none" w:sz="0" w:space="0" w:color="auto"/>
            <w:bottom w:val="none" w:sz="0" w:space="0" w:color="auto"/>
            <w:right w:val="none" w:sz="0" w:space="0" w:color="auto"/>
          </w:divBdr>
          <w:divsChild>
            <w:div w:id="418065267">
              <w:marLeft w:val="0"/>
              <w:marRight w:val="0"/>
              <w:marTop w:val="0"/>
              <w:marBottom w:val="0"/>
              <w:divBdr>
                <w:top w:val="none" w:sz="0" w:space="0" w:color="auto"/>
                <w:left w:val="none" w:sz="0" w:space="0" w:color="auto"/>
                <w:bottom w:val="none" w:sz="0" w:space="0" w:color="auto"/>
                <w:right w:val="none" w:sz="0" w:space="0" w:color="auto"/>
              </w:divBdr>
              <w:divsChild>
                <w:div w:id="169476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225976">
      <w:bodyDiv w:val="1"/>
      <w:marLeft w:val="0"/>
      <w:marRight w:val="0"/>
      <w:marTop w:val="0"/>
      <w:marBottom w:val="0"/>
      <w:divBdr>
        <w:top w:val="none" w:sz="0" w:space="0" w:color="auto"/>
        <w:left w:val="none" w:sz="0" w:space="0" w:color="auto"/>
        <w:bottom w:val="none" w:sz="0" w:space="0" w:color="auto"/>
        <w:right w:val="none" w:sz="0" w:space="0" w:color="auto"/>
      </w:divBdr>
      <w:divsChild>
        <w:div w:id="2116245032">
          <w:marLeft w:val="0"/>
          <w:marRight w:val="0"/>
          <w:marTop w:val="0"/>
          <w:marBottom w:val="0"/>
          <w:divBdr>
            <w:top w:val="none" w:sz="0" w:space="0" w:color="auto"/>
            <w:left w:val="none" w:sz="0" w:space="0" w:color="auto"/>
            <w:bottom w:val="none" w:sz="0" w:space="0" w:color="auto"/>
            <w:right w:val="none" w:sz="0" w:space="0" w:color="auto"/>
          </w:divBdr>
          <w:divsChild>
            <w:div w:id="1163427689">
              <w:marLeft w:val="0"/>
              <w:marRight w:val="0"/>
              <w:marTop w:val="0"/>
              <w:marBottom w:val="0"/>
              <w:divBdr>
                <w:top w:val="none" w:sz="0" w:space="0" w:color="auto"/>
                <w:left w:val="none" w:sz="0" w:space="0" w:color="auto"/>
                <w:bottom w:val="none" w:sz="0" w:space="0" w:color="auto"/>
                <w:right w:val="none" w:sz="0" w:space="0" w:color="auto"/>
              </w:divBdr>
              <w:divsChild>
                <w:div w:id="1709797742">
                  <w:marLeft w:val="0"/>
                  <w:marRight w:val="0"/>
                  <w:marTop w:val="0"/>
                  <w:marBottom w:val="0"/>
                  <w:divBdr>
                    <w:top w:val="none" w:sz="0" w:space="0" w:color="auto"/>
                    <w:left w:val="none" w:sz="0" w:space="0" w:color="auto"/>
                    <w:bottom w:val="none" w:sz="0" w:space="0" w:color="auto"/>
                    <w:right w:val="none" w:sz="0" w:space="0" w:color="auto"/>
                  </w:divBdr>
                  <w:divsChild>
                    <w:div w:id="6538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387212">
      <w:bodyDiv w:val="1"/>
      <w:marLeft w:val="0"/>
      <w:marRight w:val="0"/>
      <w:marTop w:val="0"/>
      <w:marBottom w:val="0"/>
      <w:divBdr>
        <w:top w:val="none" w:sz="0" w:space="0" w:color="auto"/>
        <w:left w:val="none" w:sz="0" w:space="0" w:color="auto"/>
        <w:bottom w:val="none" w:sz="0" w:space="0" w:color="auto"/>
        <w:right w:val="none" w:sz="0" w:space="0" w:color="auto"/>
      </w:divBdr>
    </w:div>
    <w:div w:id="1326203374">
      <w:bodyDiv w:val="1"/>
      <w:marLeft w:val="0"/>
      <w:marRight w:val="0"/>
      <w:marTop w:val="0"/>
      <w:marBottom w:val="0"/>
      <w:divBdr>
        <w:top w:val="none" w:sz="0" w:space="0" w:color="auto"/>
        <w:left w:val="none" w:sz="0" w:space="0" w:color="auto"/>
        <w:bottom w:val="none" w:sz="0" w:space="0" w:color="auto"/>
        <w:right w:val="none" w:sz="0" w:space="0" w:color="auto"/>
      </w:divBdr>
    </w:div>
    <w:div w:id="1328287802">
      <w:bodyDiv w:val="1"/>
      <w:marLeft w:val="0"/>
      <w:marRight w:val="0"/>
      <w:marTop w:val="0"/>
      <w:marBottom w:val="0"/>
      <w:divBdr>
        <w:top w:val="none" w:sz="0" w:space="0" w:color="auto"/>
        <w:left w:val="none" w:sz="0" w:space="0" w:color="auto"/>
        <w:bottom w:val="none" w:sz="0" w:space="0" w:color="auto"/>
        <w:right w:val="none" w:sz="0" w:space="0" w:color="auto"/>
      </w:divBdr>
      <w:divsChild>
        <w:div w:id="1323853973">
          <w:marLeft w:val="0"/>
          <w:marRight w:val="0"/>
          <w:marTop w:val="0"/>
          <w:marBottom w:val="0"/>
          <w:divBdr>
            <w:top w:val="none" w:sz="0" w:space="0" w:color="auto"/>
            <w:left w:val="none" w:sz="0" w:space="0" w:color="auto"/>
            <w:bottom w:val="none" w:sz="0" w:space="0" w:color="auto"/>
            <w:right w:val="none" w:sz="0" w:space="0" w:color="auto"/>
          </w:divBdr>
          <w:divsChild>
            <w:div w:id="2060204058">
              <w:marLeft w:val="0"/>
              <w:marRight w:val="0"/>
              <w:marTop w:val="0"/>
              <w:marBottom w:val="0"/>
              <w:divBdr>
                <w:top w:val="none" w:sz="0" w:space="0" w:color="auto"/>
                <w:left w:val="none" w:sz="0" w:space="0" w:color="auto"/>
                <w:bottom w:val="none" w:sz="0" w:space="0" w:color="auto"/>
                <w:right w:val="none" w:sz="0" w:space="0" w:color="auto"/>
              </w:divBdr>
              <w:divsChild>
                <w:div w:id="145687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913742">
      <w:bodyDiv w:val="1"/>
      <w:marLeft w:val="0"/>
      <w:marRight w:val="0"/>
      <w:marTop w:val="0"/>
      <w:marBottom w:val="0"/>
      <w:divBdr>
        <w:top w:val="none" w:sz="0" w:space="0" w:color="auto"/>
        <w:left w:val="none" w:sz="0" w:space="0" w:color="auto"/>
        <w:bottom w:val="none" w:sz="0" w:space="0" w:color="auto"/>
        <w:right w:val="none" w:sz="0" w:space="0" w:color="auto"/>
      </w:divBdr>
    </w:div>
    <w:div w:id="1333485804">
      <w:bodyDiv w:val="1"/>
      <w:marLeft w:val="0"/>
      <w:marRight w:val="0"/>
      <w:marTop w:val="0"/>
      <w:marBottom w:val="0"/>
      <w:divBdr>
        <w:top w:val="none" w:sz="0" w:space="0" w:color="auto"/>
        <w:left w:val="none" w:sz="0" w:space="0" w:color="auto"/>
        <w:bottom w:val="none" w:sz="0" w:space="0" w:color="auto"/>
        <w:right w:val="none" w:sz="0" w:space="0" w:color="auto"/>
      </w:divBdr>
    </w:div>
    <w:div w:id="1333677311">
      <w:bodyDiv w:val="1"/>
      <w:marLeft w:val="0"/>
      <w:marRight w:val="0"/>
      <w:marTop w:val="0"/>
      <w:marBottom w:val="0"/>
      <w:divBdr>
        <w:top w:val="none" w:sz="0" w:space="0" w:color="auto"/>
        <w:left w:val="none" w:sz="0" w:space="0" w:color="auto"/>
        <w:bottom w:val="none" w:sz="0" w:space="0" w:color="auto"/>
        <w:right w:val="none" w:sz="0" w:space="0" w:color="auto"/>
      </w:divBdr>
    </w:div>
    <w:div w:id="1333726552">
      <w:bodyDiv w:val="1"/>
      <w:marLeft w:val="0"/>
      <w:marRight w:val="0"/>
      <w:marTop w:val="0"/>
      <w:marBottom w:val="0"/>
      <w:divBdr>
        <w:top w:val="none" w:sz="0" w:space="0" w:color="auto"/>
        <w:left w:val="none" w:sz="0" w:space="0" w:color="auto"/>
        <w:bottom w:val="none" w:sz="0" w:space="0" w:color="auto"/>
        <w:right w:val="none" w:sz="0" w:space="0" w:color="auto"/>
      </w:divBdr>
    </w:div>
    <w:div w:id="1336376655">
      <w:bodyDiv w:val="1"/>
      <w:marLeft w:val="0"/>
      <w:marRight w:val="0"/>
      <w:marTop w:val="0"/>
      <w:marBottom w:val="0"/>
      <w:divBdr>
        <w:top w:val="none" w:sz="0" w:space="0" w:color="auto"/>
        <w:left w:val="none" w:sz="0" w:space="0" w:color="auto"/>
        <w:bottom w:val="none" w:sz="0" w:space="0" w:color="auto"/>
        <w:right w:val="none" w:sz="0" w:space="0" w:color="auto"/>
      </w:divBdr>
      <w:divsChild>
        <w:div w:id="1003241825">
          <w:marLeft w:val="0"/>
          <w:marRight w:val="0"/>
          <w:marTop w:val="0"/>
          <w:marBottom w:val="0"/>
          <w:divBdr>
            <w:top w:val="none" w:sz="0" w:space="0" w:color="auto"/>
            <w:left w:val="none" w:sz="0" w:space="0" w:color="auto"/>
            <w:bottom w:val="none" w:sz="0" w:space="0" w:color="auto"/>
            <w:right w:val="none" w:sz="0" w:space="0" w:color="auto"/>
          </w:divBdr>
          <w:divsChild>
            <w:div w:id="381445095">
              <w:marLeft w:val="0"/>
              <w:marRight w:val="0"/>
              <w:marTop w:val="0"/>
              <w:marBottom w:val="0"/>
              <w:divBdr>
                <w:top w:val="none" w:sz="0" w:space="0" w:color="auto"/>
                <w:left w:val="none" w:sz="0" w:space="0" w:color="auto"/>
                <w:bottom w:val="none" w:sz="0" w:space="0" w:color="auto"/>
                <w:right w:val="none" w:sz="0" w:space="0" w:color="auto"/>
              </w:divBdr>
              <w:divsChild>
                <w:div w:id="695732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571527">
      <w:bodyDiv w:val="1"/>
      <w:marLeft w:val="0"/>
      <w:marRight w:val="0"/>
      <w:marTop w:val="0"/>
      <w:marBottom w:val="0"/>
      <w:divBdr>
        <w:top w:val="none" w:sz="0" w:space="0" w:color="auto"/>
        <w:left w:val="none" w:sz="0" w:space="0" w:color="auto"/>
        <w:bottom w:val="none" w:sz="0" w:space="0" w:color="auto"/>
        <w:right w:val="none" w:sz="0" w:space="0" w:color="auto"/>
      </w:divBdr>
    </w:div>
    <w:div w:id="1341541705">
      <w:bodyDiv w:val="1"/>
      <w:marLeft w:val="0"/>
      <w:marRight w:val="0"/>
      <w:marTop w:val="0"/>
      <w:marBottom w:val="0"/>
      <w:divBdr>
        <w:top w:val="none" w:sz="0" w:space="0" w:color="auto"/>
        <w:left w:val="none" w:sz="0" w:space="0" w:color="auto"/>
        <w:bottom w:val="none" w:sz="0" w:space="0" w:color="auto"/>
        <w:right w:val="none" w:sz="0" w:space="0" w:color="auto"/>
      </w:divBdr>
    </w:div>
    <w:div w:id="1342590245">
      <w:bodyDiv w:val="1"/>
      <w:marLeft w:val="0"/>
      <w:marRight w:val="0"/>
      <w:marTop w:val="0"/>
      <w:marBottom w:val="0"/>
      <w:divBdr>
        <w:top w:val="none" w:sz="0" w:space="0" w:color="auto"/>
        <w:left w:val="none" w:sz="0" w:space="0" w:color="auto"/>
        <w:bottom w:val="none" w:sz="0" w:space="0" w:color="auto"/>
        <w:right w:val="none" w:sz="0" w:space="0" w:color="auto"/>
      </w:divBdr>
      <w:divsChild>
        <w:div w:id="429815064">
          <w:marLeft w:val="0"/>
          <w:marRight w:val="0"/>
          <w:marTop w:val="0"/>
          <w:marBottom w:val="0"/>
          <w:divBdr>
            <w:top w:val="none" w:sz="0" w:space="0" w:color="auto"/>
            <w:left w:val="none" w:sz="0" w:space="0" w:color="auto"/>
            <w:bottom w:val="none" w:sz="0" w:space="0" w:color="auto"/>
            <w:right w:val="none" w:sz="0" w:space="0" w:color="auto"/>
          </w:divBdr>
          <w:divsChild>
            <w:div w:id="1535193319">
              <w:marLeft w:val="0"/>
              <w:marRight w:val="0"/>
              <w:marTop w:val="0"/>
              <w:marBottom w:val="0"/>
              <w:divBdr>
                <w:top w:val="none" w:sz="0" w:space="0" w:color="auto"/>
                <w:left w:val="none" w:sz="0" w:space="0" w:color="auto"/>
                <w:bottom w:val="none" w:sz="0" w:space="0" w:color="auto"/>
                <w:right w:val="none" w:sz="0" w:space="0" w:color="auto"/>
              </w:divBdr>
              <w:divsChild>
                <w:div w:id="210476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680246">
      <w:bodyDiv w:val="1"/>
      <w:marLeft w:val="0"/>
      <w:marRight w:val="0"/>
      <w:marTop w:val="0"/>
      <w:marBottom w:val="0"/>
      <w:divBdr>
        <w:top w:val="none" w:sz="0" w:space="0" w:color="auto"/>
        <w:left w:val="none" w:sz="0" w:space="0" w:color="auto"/>
        <w:bottom w:val="none" w:sz="0" w:space="0" w:color="auto"/>
        <w:right w:val="none" w:sz="0" w:space="0" w:color="auto"/>
      </w:divBdr>
    </w:div>
    <w:div w:id="1358310865">
      <w:bodyDiv w:val="1"/>
      <w:marLeft w:val="0"/>
      <w:marRight w:val="0"/>
      <w:marTop w:val="0"/>
      <w:marBottom w:val="0"/>
      <w:divBdr>
        <w:top w:val="none" w:sz="0" w:space="0" w:color="auto"/>
        <w:left w:val="none" w:sz="0" w:space="0" w:color="auto"/>
        <w:bottom w:val="none" w:sz="0" w:space="0" w:color="auto"/>
        <w:right w:val="none" w:sz="0" w:space="0" w:color="auto"/>
      </w:divBdr>
      <w:divsChild>
        <w:div w:id="345715304">
          <w:marLeft w:val="0"/>
          <w:marRight w:val="0"/>
          <w:marTop w:val="0"/>
          <w:marBottom w:val="0"/>
          <w:divBdr>
            <w:top w:val="none" w:sz="0" w:space="0" w:color="auto"/>
            <w:left w:val="none" w:sz="0" w:space="0" w:color="auto"/>
            <w:bottom w:val="none" w:sz="0" w:space="0" w:color="auto"/>
            <w:right w:val="none" w:sz="0" w:space="0" w:color="auto"/>
          </w:divBdr>
          <w:divsChild>
            <w:div w:id="1617249729">
              <w:marLeft w:val="0"/>
              <w:marRight w:val="0"/>
              <w:marTop w:val="0"/>
              <w:marBottom w:val="0"/>
              <w:divBdr>
                <w:top w:val="none" w:sz="0" w:space="0" w:color="auto"/>
                <w:left w:val="none" w:sz="0" w:space="0" w:color="auto"/>
                <w:bottom w:val="none" w:sz="0" w:space="0" w:color="auto"/>
                <w:right w:val="none" w:sz="0" w:space="0" w:color="auto"/>
              </w:divBdr>
              <w:divsChild>
                <w:div w:id="1998487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746780">
      <w:bodyDiv w:val="1"/>
      <w:marLeft w:val="0"/>
      <w:marRight w:val="0"/>
      <w:marTop w:val="0"/>
      <w:marBottom w:val="0"/>
      <w:divBdr>
        <w:top w:val="none" w:sz="0" w:space="0" w:color="auto"/>
        <w:left w:val="none" w:sz="0" w:space="0" w:color="auto"/>
        <w:bottom w:val="none" w:sz="0" w:space="0" w:color="auto"/>
        <w:right w:val="none" w:sz="0" w:space="0" w:color="auto"/>
      </w:divBdr>
      <w:divsChild>
        <w:div w:id="1346202647">
          <w:marLeft w:val="0"/>
          <w:marRight w:val="0"/>
          <w:marTop w:val="0"/>
          <w:marBottom w:val="0"/>
          <w:divBdr>
            <w:top w:val="none" w:sz="0" w:space="0" w:color="auto"/>
            <w:left w:val="none" w:sz="0" w:space="0" w:color="auto"/>
            <w:bottom w:val="none" w:sz="0" w:space="0" w:color="auto"/>
            <w:right w:val="none" w:sz="0" w:space="0" w:color="auto"/>
          </w:divBdr>
          <w:divsChild>
            <w:div w:id="1524905449">
              <w:marLeft w:val="0"/>
              <w:marRight w:val="0"/>
              <w:marTop w:val="0"/>
              <w:marBottom w:val="0"/>
              <w:divBdr>
                <w:top w:val="none" w:sz="0" w:space="0" w:color="auto"/>
                <w:left w:val="none" w:sz="0" w:space="0" w:color="auto"/>
                <w:bottom w:val="none" w:sz="0" w:space="0" w:color="auto"/>
                <w:right w:val="none" w:sz="0" w:space="0" w:color="auto"/>
              </w:divBdr>
              <w:divsChild>
                <w:div w:id="1483083492">
                  <w:marLeft w:val="0"/>
                  <w:marRight w:val="0"/>
                  <w:marTop w:val="0"/>
                  <w:marBottom w:val="0"/>
                  <w:divBdr>
                    <w:top w:val="none" w:sz="0" w:space="0" w:color="auto"/>
                    <w:left w:val="none" w:sz="0" w:space="0" w:color="auto"/>
                    <w:bottom w:val="none" w:sz="0" w:space="0" w:color="auto"/>
                    <w:right w:val="none" w:sz="0" w:space="0" w:color="auto"/>
                  </w:divBdr>
                  <w:divsChild>
                    <w:div w:id="175566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022879">
      <w:bodyDiv w:val="1"/>
      <w:marLeft w:val="0"/>
      <w:marRight w:val="0"/>
      <w:marTop w:val="0"/>
      <w:marBottom w:val="0"/>
      <w:divBdr>
        <w:top w:val="none" w:sz="0" w:space="0" w:color="auto"/>
        <w:left w:val="none" w:sz="0" w:space="0" w:color="auto"/>
        <w:bottom w:val="none" w:sz="0" w:space="0" w:color="auto"/>
        <w:right w:val="none" w:sz="0" w:space="0" w:color="auto"/>
      </w:divBdr>
    </w:div>
    <w:div w:id="1367607908">
      <w:bodyDiv w:val="1"/>
      <w:marLeft w:val="0"/>
      <w:marRight w:val="0"/>
      <w:marTop w:val="0"/>
      <w:marBottom w:val="0"/>
      <w:divBdr>
        <w:top w:val="none" w:sz="0" w:space="0" w:color="auto"/>
        <w:left w:val="none" w:sz="0" w:space="0" w:color="auto"/>
        <w:bottom w:val="none" w:sz="0" w:space="0" w:color="auto"/>
        <w:right w:val="none" w:sz="0" w:space="0" w:color="auto"/>
      </w:divBdr>
    </w:div>
    <w:div w:id="1371809255">
      <w:bodyDiv w:val="1"/>
      <w:marLeft w:val="0"/>
      <w:marRight w:val="0"/>
      <w:marTop w:val="0"/>
      <w:marBottom w:val="0"/>
      <w:divBdr>
        <w:top w:val="none" w:sz="0" w:space="0" w:color="auto"/>
        <w:left w:val="none" w:sz="0" w:space="0" w:color="auto"/>
        <w:bottom w:val="none" w:sz="0" w:space="0" w:color="auto"/>
        <w:right w:val="none" w:sz="0" w:space="0" w:color="auto"/>
      </w:divBdr>
      <w:divsChild>
        <w:div w:id="1538276595">
          <w:marLeft w:val="0"/>
          <w:marRight w:val="0"/>
          <w:marTop w:val="0"/>
          <w:marBottom w:val="0"/>
          <w:divBdr>
            <w:top w:val="none" w:sz="0" w:space="0" w:color="auto"/>
            <w:left w:val="none" w:sz="0" w:space="0" w:color="auto"/>
            <w:bottom w:val="none" w:sz="0" w:space="0" w:color="auto"/>
            <w:right w:val="none" w:sz="0" w:space="0" w:color="auto"/>
          </w:divBdr>
          <w:divsChild>
            <w:div w:id="481971281">
              <w:marLeft w:val="0"/>
              <w:marRight w:val="0"/>
              <w:marTop w:val="0"/>
              <w:marBottom w:val="0"/>
              <w:divBdr>
                <w:top w:val="none" w:sz="0" w:space="0" w:color="auto"/>
                <w:left w:val="none" w:sz="0" w:space="0" w:color="auto"/>
                <w:bottom w:val="none" w:sz="0" w:space="0" w:color="auto"/>
                <w:right w:val="none" w:sz="0" w:space="0" w:color="auto"/>
              </w:divBdr>
              <w:divsChild>
                <w:div w:id="116813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077912">
      <w:bodyDiv w:val="1"/>
      <w:marLeft w:val="0"/>
      <w:marRight w:val="0"/>
      <w:marTop w:val="0"/>
      <w:marBottom w:val="0"/>
      <w:divBdr>
        <w:top w:val="none" w:sz="0" w:space="0" w:color="auto"/>
        <w:left w:val="none" w:sz="0" w:space="0" w:color="auto"/>
        <w:bottom w:val="none" w:sz="0" w:space="0" w:color="auto"/>
        <w:right w:val="none" w:sz="0" w:space="0" w:color="auto"/>
      </w:divBdr>
      <w:divsChild>
        <w:div w:id="1253320252">
          <w:marLeft w:val="0"/>
          <w:marRight w:val="0"/>
          <w:marTop w:val="0"/>
          <w:marBottom w:val="0"/>
          <w:divBdr>
            <w:top w:val="none" w:sz="0" w:space="0" w:color="auto"/>
            <w:left w:val="none" w:sz="0" w:space="0" w:color="auto"/>
            <w:bottom w:val="none" w:sz="0" w:space="0" w:color="auto"/>
            <w:right w:val="none" w:sz="0" w:space="0" w:color="auto"/>
          </w:divBdr>
          <w:divsChild>
            <w:div w:id="1463501237">
              <w:marLeft w:val="0"/>
              <w:marRight w:val="0"/>
              <w:marTop w:val="0"/>
              <w:marBottom w:val="0"/>
              <w:divBdr>
                <w:top w:val="none" w:sz="0" w:space="0" w:color="auto"/>
                <w:left w:val="none" w:sz="0" w:space="0" w:color="auto"/>
                <w:bottom w:val="none" w:sz="0" w:space="0" w:color="auto"/>
                <w:right w:val="none" w:sz="0" w:space="0" w:color="auto"/>
              </w:divBdr>
              <w:divsChild>
                <w:div w:id="245579059">
                  <w:marLeft w:val="0"/>
                  <w:marRight w:val="0"/>
                  <w:marTop w:val="0"/>
                  <w:marBottom w:val="0"/>
                  <w:divBdr>
                    <w:top w:val="none" w:sz="0" w:space="0" w:color="auto"/>
                    <w:left w:val="none" w:sz="0" w:space="0" w:color="auto"/>
                    <w:bottom w:val="none" w:sz="0" w:space="0" w:color="auto"/>
                    <w:right w:val="none" w:sz="0" w:space="0" w:color="auto"/>
                  </w:divBdr>
                  <w:divsChild>
                    <w:div w:id="1697343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729737">
      <w:bodyDiv w:val="1"/>
      <w:marLeft w:val="0"/>
      <w:marRight w:val="0"/>
      <w:marTop w:val="0"/>
      <w:marBottom w:val="0"/>
      <w:divBdr>
        <w:top w:val="none" w:sz="0" w:space="0" w:color="auto"/>
        <w:left w:val="none" w:sz="0" w:space="0" w:color="auto"/>
        <w:bottom w:val="none" w:sz="0" w:space="0" w:color="auto"/>
        <w:right w:val="none" w:sz="0" w:space="0" w:color="auto"/>
      </w:divBdr>
      <w:divsChild>
        <w:div w:id="1671368360">
          <w:marLeft w:val="0"/>
          <w:marRight w:val="0"/>
          <w:marTop w:val="0"/>
          <w:marBottom w:val="0"/>
          <w:divBdr>
            <w:top w:val="none" w:sz="0" w:space="0" w:color="auto"/>
            <w:left w:val="none" w:sz="0" w:space="0" w:color="auto"/>
            <w:bottom w:val="none" w:sz="0" w:space="0" w:color="auto"/>
            <w:right w:val="none" w:sz="0" w:space="0" w:color="auto"/>
          </w:divBdr>
          <w:divsChild>
            <w:div w:id="1888106973">
              <w:marLeft w:val="0"/>
              <w:marRight w:val="0"/>
              <w:marTop w:val="0"/>
              <w:marBottom w:val="0"/>
              <w:divBdr>
                <w:top w:val="none" w:sz="0" w:space="0" w:color="auto"/>
                <w:left w:val="none" w:sz="0" w:space="0" w:color="auto"/>
                <w:bottom w:val="none" w:sz="0" w:space="0" w:color="auto"/>
                <w:right w:val="none" w:sz="0" w:space="0" w:color="auto"/>
              </w:divBdr>
              <w:divsChild>
                <w:div w:id="207214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890342">
      <w:bodyDiv w:val="1"/>
      <w:marLeft w:val="0"/>
      <w:marRight w:val="0"/>
      <w:marTop w:val="0"/>
      <w:marBottom w:val="0"/>
      <w:divBdr>
        <w:top w:val="none" w:sz="0" w:space="0" w:color="auto"/>
        <w:left w:val="none" w:sz="0" w:space="0" w:color="auto"/>
        <w:bottom w:val="none" w:sz="0" w:space="0" w:color="auto"/>
        <w:right w:val="none" w:sz="0" w:space="0" w:color="auto"/>
      </w:divBdr>
    </w:div>
    <w:div w:id="1375079077">
      <w:bodyDiv w:val="1"/>
      <w:marLeft w:val="0"/>
      <w:marRight w:val="0"/>
      <w:marTop w:val="0"/>
      <w:marBottom w:val="0"/>
      <w:divBdr>
        <w:top w:val="none" w:sz="0" w:space="0" w:color="auto"/>
        <w:left w:val="none" w:sz="0" w:space="0" w:color="auto"/>
        <w:bottom w:val="none" w:sz="0" w:space="0" w:color="auto"/>
        <w:right w:val="none" w:sz="0" w:space="0" w:color="auto"/>
      </w:divBdr>
    </w:div>
    <w:div w:id="1376198434">
      <w:bodyDiv w:val="1"/>
      <w:marLeft w:val="0"/>
      <w:marRight w:val="0"/>
      <w:marTop w:val="0"/>
      <w:marBottom w:val="0"/>
      <w:divBdr>
        <w:top w:val="none" w:sz="0" w:space="0" w:color="auto"/>
        <w:left w:val="none" w:sz="0" w:space="0" w:color="auto"/>
        <w:bottom w:val="none" w:sz="0" w:space="0" w:color="auto"/>
        <w:right w:val="none" w:sz="0" w:space="0" w:color="auto"/>
      </w:divBdr>
    </w:div>
    <w:div w:id="1383169043">
      <w:bodyDiv w:val="1"/>
      <w:marLeft w:val="0"/>
      <w:marRight w:val="0"/>
      <w:marTop w:val="0"/>
      <w:marBottom w:val="0"/>
      <w:divBdr>
        <w:top w:val="none" w:sz="0" w:space="0" w:color="auto"/>
        <w:left w:val="none" w:sz="0" w:space="0" w:color="auto"/>
        <w:bottom w:val="none" w:sz="0" w:space="0" w:color="auto"/>
        <w:right w:val="none" w:sz="0" w:space="0" w:color="auto"/>
      </w:divBdr>
    </w:div>
    <w:div w:id="1384326688">
      <w:bodyDiv w:val="1"/>
      <w:marLeft w:val="0"/>
      <w:marRight w:val="0"/>
      <w:marTop w:val="0"/>
      <w:marBottom w:val="0"/>
      <w:divBdr>
        <w:top w:val="none" w:sz="0" w:space="0" w:color="auto"/>
        <w:left w:val="none" w:sz="0" w:space="0" w:color="auto"/>
        <w:bottom w:val="none" w:sz="0" w:space="0" w:color="auto"/>
        <w:right w:val="none" w:sz="0" w:space="0" w:color="auto"/>
      </w:divBdr>
    </w:div>
    <w:div w:id="1384524027">
      <w:bodyDiv w:val="1"/>
      <w:marLeft w:val="0"/>
      <w:marRight w:val="0"/>
      <w:marTop w:val="0"/>
      <w:marBottom w:val="0"/>
      <w:divBdr>
        <w:top w:val="none" w:sz="0" w:space="0" w:color="auto"/>
        <w:left w:val="none" w:sz="0" w:space="0" w:color="auto"/>
        <w:bottom w:val="none" w:sz="0" w:space="0" w:color="auto"/>
        <w:right w:val="none" w:sz="0" w:space="0" w:color="auto"/>
      </w:divBdr>
      <w:divsChild>
        <w:div w:id="166484677">
          <w:marLeft w:val="0"/>
          <w:marRight w:val="0"/>
          <w:marTop w:val="0"/>
          <w:marBottom w:val="0"/>
          <w:divBdr>
            <w:top w:val="none" w:sz="0" w:space="0" w:color="auto"/>
            <w:left w:val="none" w:sz="0" w:space="0" w:color="auto"/>
            <w:bottom w:val="none" w:sz="0" w:space="0" w:color="auto"/>
            <w:right w:val="none" w:sz="0" w:space="0" w:color="auto"/>
          </w:divBdr>
          <w:divsChild>
            <w:div w:id="901142651">
              <w:marLeft w:val="0"/>
              <w:marRight w:val="0"/>
              <w:marTop w:val="0"/>
              <w:marBottom w:val="0"/>
              <w:divBdr>
                <w:top w:val="none" w:sz="0" w:space="0" w:color="auto"/>
                <w:left w:val="none" w:sz="0" w:space="0" w:color="auto"/>
                <w:bottom w:val="none" w:sz="0" w:space="0" w:color="auto"/>
                <w:right w:val="none" w:sz="0" w:space="0" w:color="auto"/>
              </w:divBdr>
              <w:divsChild>
                <w:div w:id="964504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419674">
      <w:bodyDiv w:val="1"/>
      <w:marLeft w:val="0"/>
      <w:marRight w:val="0"/>
      <w:marTop w:val="0"/>
      <w:marBottom w:val="0"/>
      <w:divBdr>
        <w:top w:val="none" w:sz="0" w:space="0" w:color="auto"/>
        <w:left w:val="none" w:sz="0" w:space="0" w:color="auto"/>
        <w:bottom w:val="none" w:sz="0" w:space="0" w:color="auto"/>
        <w:right w:val="none" w:sz="0" w:space="0" w:color="auto"/>
      </w:divBdr>
    </w:div>
    <w:div w:id="1395083526">
      <w:bodyDiv w:val="1"/>
      <w:marLeft w:val="0"/>
      <w:marRight w:val="0"/>
      <w:marTop w:val="0"/>
      <w:marBottom w:val="0"/>
      <w:divBdr>
        <w:top w:val="none" w:sz="0" w:space="0" w:color="auto"/>
        <w:left w:val="none" w:sz="0" w:space="0" w:color="auto"/>
        <w:bottom w:val="none" w:sz="0" w:space="0" w:color="auto"/>
        <w:right w:val="none" w:sz="0" w:space="0" w:color="auto"/>
      </w:divBdr>
    </w:div>
    <w:div w:id="1395666395">
      <w:bodyDiv w:val="1"/>
      <w:marLeft w:val="0"/>
      <w:marRight w:val="0"/>
      <w:marTop w:val="0"/>
      <w:marBottom w:val="0"/>
      <w:divBdr>
        <w:top w:val="none" w:sz="0" w:space="0" w:color="auto"/>
        <w:left w:val="none" w:sz="0" w:space="0" w:color="auto"/>
        <w:bottom w:val="none" w:sz="0" w:space="0" w:color="auto"/>
        <w:right w:val="none" w:sz="0" w:space="0" w:color="auto"/>
      </w:divBdr>
    </w:div>
    <w:div w:id="1396734223">
      <w:bodyDiv w:val="1"/>
      <w:marLeft w:val="0"/>
      <w:marRight w:val="0"/>
      <w:marTop w:val="0"/>
      <w:marBottom w:val="0"/>
      <w:divBdr>
        <w:top w:val="none" w:sz="0" w:space="0" w:color="auto"/>
        <w:left w:val="none" w:sz="0" w:space="0" w:color="auto"/>
        <w:bottom w:val="none" w:sz="0" w:space="0" w:color="auto"/>
        <w:right w:val="none" w:sz="0" w:space="0" w:color="auto"/>
      </w:divBdr>
    </w:div>
    <w:div w:id="1398170442">
      <w:bodyDiv w:val="1"/>
      <w:marLeft w:val="0"/>
      <w:marRight w:val="0"/>
      <w:marTop w:val="0"/>
      <w:marBottom w:val="0"/>
      <w:divBdr>
        <w:top w:val="none" w:sz="0" w:space="0" w:color="auto"/>
        <w:left w:val="none" w:sz="0" w:space="0" w:color="auto"/>
        <w:bottom w:val="none" w:sz="0" w:space="0" w:color="auto"/>
        <w:right w:val="none" w:sz="0" w:space="0" w:color="auto"/>
      </w:divBdr>
    </w:div>
    <w:div w:id="1401754463">
      <w:bodyDiv w:val="1"/>
      <w:marLeft w:val="0"/>
      <w:marRight w:val="0"/>
      <w:marTop w:val="0"/>
      <w:marBottom w:val="0"/>
      <w:divBdr>
        <w:top w:val="none" w:sz="0" w:space="0" w:color="auto"/>
        <w:left w:val="none" w:sz="0" w:space="0" w:color="auto"/>
        <w:bottom w:val="none" w:sz="0" w:space="0" w:color="auto"/>
        <w:right w:val="none" w:sz="0" w:space="0" w:color="auto"/>
      </w:divBdr>
      <w:divsChild>
        <w:div w:id="554851767">
          <w:marLeft w:val="0"/>
          <w:marRight w:val="0"/>
          <w:marTop w:val="0"/>
          <w:marBottom w:val="0"/>
          <w:divBdr>
            <w:top w:val="none" w:sz="0" w:space="0" w:color="auto"/>
            <w:left w:val="none" w:sz="0" w:space="0" w:color="auto"/>
            <w:bottom w:val="none" w:sz="0" w:space="0" w:color="auto"/>
            <w:right w:val="none" w:sz="0" w:space="0" w:color="auto"/>
          </w:divBdr>
          <w:divsChild>
            <w:div w:id="1729915846">
              <w:marLeft w:val="0"/>
              <w:marRight w:val="0"/>
              <w:marTop w:val="0"/>
              <w:marBottom w:val="0"/>
              <w:divBdr>
                <w:top w:val="none" w:sz="0" w:space="0" w:color="auto"/>
                <w:left w:val="none" w:sz="0" w:space="0" w:color="auto"/>
                <w:bottom w:val="none" w:sz="0" w:space="0" w:color="auto"/>
                <w:right w:val="none" w:sz="0" w:space="0" w:color="auto"/>
              </w:divBdr>
              <w:divsChild>
                <w:div w:id="432751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640136">
      <w:marLeft w:val="0"/>
      <w:marRight w:val="0"/>
      <w:marTop w:val="0"/>
      <w:marBottom w:val="0"/>
      <w:divBdr>
        <w:top w:val="none" w:sz="0" w:space="0" w:color="auto"/>
        <w:left w:val="none" w:sz="0" w:space="0" w:color="auto"/>
        <w:bottom w:val="none" w:sz="0" w:space="0" w:color="auto"/>
        <w:right w:val="none" w:sz="0" w:space="0" w:color="auto"/>
      </w:divBdr>
    </w:div>
    <w:div w:id="1404640137">
      <w:marLeft w:val="0"/>
      <w:marRight w:val="0"/>
      <w:marTop w:val="0"/>
      <w:marBottom w:val="0"/>
      <w:divBdr>
        <w:top w:val="none" w:sz="0" w:space="0" w:color="auto"/>
        <w:left w:val="none" w:sz="0" w:space="0" w:color="auto"/>
        <w:bottom w:val="none" w:sz="0" w:space="0" w:color="auto"/>
        <w:right w:val="none" w:sz="0" w:space="0" w:color="auto"/>
      </w:divBdr>
    </w:div>
    <w:div w:id="1404640139">
      <w:marLeft w:val="0"/>
      <w:marRight w:val="0"/>
      <w:marTop w:val="0"/>
      <w:marBottom w:val="0"/>
      <w:divBdr>
        <w:top w:val="none" w:sz="0" w:space="0" w:color="auto"/>
        <w:left w:val="none" w:sz="0" w:space="0" w:color="auto"/>
        <w:bottom w:val="none" w:sz="0" w:space="0" w:color="auto"/>
        <w:right w:val="none" w:sz="0" w:space="0" w:color="auto"/>
      </w:divBdr>
      <w:divsChild>
        <w:div w:id="1404640138">
          <w:marLeft w:val="0"/>
          <w:marRight w:val="0"/>
          <w:marTop w:val="0"/>
          <w:marBottom w:val="0"/>
          <w:divBdr>
            <w:top w:val="none" w:sz="0" w:space="0" w:color="auto"/>
            <w:left w:val="none" w:sz="0" w:space="0" w:color="auto"/>
            <w:bottom w:val="none" w:sz="0" w:space="0" w:color="auto"/>
            <w:right w:val="none" w:sz="0" w:space="0" w:color="auto"/>
          </w:divBdr>
        </w:div>
      </w:divsChild>
    </w:div>
    <w:div w:id="1404640140">
      <w:marLeft w:val="0"/>
      <w:marRight w:val="0"/>
      <w:marTop w:val="0"/>
      <w:marBottom w:val="0"/>
      <w:divBdr>
        <w:top w:val="none" w:sz="0" w:space="0" w:color="auto"/>
        <w:left w:val="none" w:sz="0" w:space="0" w:color="auto"/>
        <w:bottom w:val="none" w:sz="0" w:space="0" w:color="auto"/>
        <w:right w:val="none" w:sz="0" w:space="0" w:color="auto"/>
      </w:divBdr>
      <w:divsChild>
        <w:div w:id="1404640141">
          <w:marLeft w:val="0"/>
          <w:marRight w:val="0"/>
          <w:marTop w:val="0"/>
          <w:marBottom w:val="0"/>
          <w:divBdr>
            <w:top w:val="none" w:sz="0" w:space="0" w:color="auto"/>
            <w:left w:val="none" w:sz="0" w:space="0" w:color="auto"/>
            <w:bottom w:val="none" w:sz="0" w:space="0" w:color="auto"/>
            <w:right w:val="none" w:sz="0" w:space="0" w:color="auto"/>
          </w:divBdr>
        </w:div>
      </w:divsChild>
    </w:div>
    <w:div w:id="1404640154">
      <w:marLeft w:val="0"/>
      <w:marRight w:val="0"/>
      <w:marTop w:val="0"/>
      <w:marBottom w:val="0"/>
      <w:divBdr>
        <w:top w:val="none" w:sz="0" w:space="0" w:color="auto"/>
        <w:left w:val="none" w:sz="0" w:space="0" w:color="auto"/>
        <w:bottom w:val="none" w:sz="0" w:space="0" w:color="auto"/>
        <w:right w:val="none" w:sz="0" w:space="0" w:color="auto"/>
      </w:divBdr>
      <w:divsChild>
        <w:div w:id="1404640145">
          <w:marLeft w:val="0"/>
          <w:marRight w:val="0"/>
          <w:marTop w:val="0"/>
          <w:marBottom w:val="0"/>
          <w:divBdr>
            <w:top w:val="none" w:sz="0" w:space="0" w:color="auto"/>
            <w:left w:val="none" w:sz="0" w:space="0" w:color="auto"/>
            <w:bottom w:val="none" w:sz="0" w:space="0" w:color="auto"/>
            <w:right w:val="none" w:sz="0" w:space="0" w:color="auto"/>
          </w:divBdr>
          <w:divsChild>
            <w:div w:id="1404640155">
              <w:marLeft w:val="0"/>
              <w:marRight w:val="0"/>
              <w:marTop w:val="0"/>
              <w:marBottom w:val="0"/>
              <w:divBdr>
                <w:top w:val="none" w:sz="0" w:space="0" w:color="auto"/>
                <w:left w:val="none" w:sz="0" w:space="0" w:color="auto"/>
                <w:bottom w:val="none" w:sz="0" w:space="0" w:color="auto"/>
                <w:right w:val="none" w:sz="0" w:space="0" w:color="auto"/>
              </w:divBdr>
              <w:divsChild>
                <w:div w:id="1404640144">
                  <w:marLeft w:val="0"/>
                  <w:marRight w:val="0"/>
                  <w:marTop w:val="0"/>
                  <w:marBottom w:val="0"/>
                  <w:divBdr>
                    <w:top w:val="none" w:sz="0" w:space="0" w:color="auto"/>
                    <w:left w:val="none" w:sz="0" w:space="0" w:color="auto"/>
                    <w:bottom w:val="none" w:sz="0" w:space="0" w:color="auto"/>
                    <w:right w:val="none" w:sz="0" w:space="0" w:color="auto"/>
                  </w:divBdr>
                </w:div>
                <w:div w:id="1404640147">
                  <w:marLeft w:val="0"/>
                  <w:marRight w:val="0"/>
                  <w:marTop w:val="0"/>
                  <w:marBottom w:val="0"/>
                  <w:divBdr>
                    <w:top w:val="none" w:sz="0" w:space="0" w:color="auto"/>
                    <w:left w:val="none" w:sz="0" w:space="0" w:color="auto"/>
                    <w:bottom w:val="none" w:sz="0" w:space="0" w:color="auto"/>
                    <w:right w:val="none" w:sz="0" w:space="0" w:color="auto"/>
                  </w:divBdr>
                </w:div>
                <w:div w:id="1404640148">
                  <w:marLeft w:val="0"/>
                  <w:marRight w:val="0"/>
                  <w:marTop w:val="0"/>
                  <w:marBottom w:val="0"/>
                  <w:divBdr>
                    <w:top w:val="none" w:sz="0" w:space="0" w:color="auto"/>
                    <w:left w:val="none" w:sz="0" w:space="0" w:color="auto"/>
                    <w:bottom w:val="none" w:sz="0" w:space="0" w:color="auto"/>
                    <w:right w:val="none" w:sz="0" w:space="0" w:color="auto"/>
                  </w:divBdr>
                </w:div>
                <w:div w:id="1404640151">
                  <w:marLeft w:val="0"/>
                  <w:marRight w:val="0"/>
                  <w:marTop w:val="0"/>
                  <w:marBottom w:val="0"/>
                  <w:divBdr>
                    <w:top w:val="none" w:sz="0" w:space="0" w:color="auto"/>
                    <w:left w:val="none" w:sz="0" w:space="0" w:color="auto"/>
                    <w:bottom w:val="none" w:sz="0" w:space="0" w:color="auto"/>
                    <w:right w:val="none" w:sz="0" w:space="0" w:color="auto"/>
                  </w:divBdr>
                </w:div>
                <w:div w:id="1404640152">
                  <w:marLeft w:val="0"/>
                  <w:marRight w:val="0"/>
                  <w:marTop w:val="0"/>
                  <w:marBottom w:val="0"/>
                  <w:divBdr>
                    <w:top w:val="none" w:sz="0" w:space="0" w:color="auto"/>
                    <w:left w:val="none" w:sz="0" w:space="0" w:color="auto"/>
                    <w:bottom w:val="none" w:sz="0" w:space="0" w:color="auto"/>
                    <w:right w:val="none" w:sz="0" w:space="0" w:color="auto"/>
                  </w:divBdr>
                </w:div>
                <w:div w:id="1404640153">
                  <w:marLeft w:val="0"/>
                  <w:marRight w:val="0"/>
                  <w:marTop w:val="0"/>
                  <w:marBottom w:val="0"/>
                  <w:divBdr>
                    <w:top w:val="none" w:sz="0" w:space="0" w:color="auto"/>
                    <w:left w:val="none" w:sz="0" w:space="0" w:color="auto"/>
                    <w:bottom w:val="none" w:sz="0" w:space="0" w:color="auto"/>
                    <w:right w:val="none" w:sz="0" w:space="0" w:color="auto"/>
                  </w:divBdr>
                </w:div>
              </w:divsChild>
            </w:div>
            <w:div w:id="1404640157">
              <w:marLeft w:val="0"/>
              <w:marRight w:val="0"/>
              <w:marTop w:val="0"/>
              <w:marBottom w:val="0"/>
              <w:divBdr>
                <w:top w:val="none" w:sz="0" w:space="0" w:color="auto"/>
                <w:left w:val="none" w:sz="0" w:space="0" w:color="auto"/>
                <w:bottom w:val="none" w:sz="0" w:space="0" w:color="auto"/>
                <w:right w:val="none" w:sz="0" w:space="0" w:color="auto"/>
              </w:divBdr>
              <w:divsChild>
                <w:div w:id="1404640143">
                  <w:marLeft w:val="0"/>
                  <w:marRight w:val="0"/>
                  <w:marTop w:val="0"/>
                  <w:marBottom w:val="0"/>
                  <w:divBdr>
                    <w:top w:val="none" w:sz="0" w:space="0" w:color="auto"/>
                    <w:left w:val="none" w:sz="0" w:space="0" w:color="auto"/>
                    <w:bottom w:val="none" w:sz="0" w:space="0" w:color="auto"/>
                    <w:right w:val="none" w:sz="0" w:space="0" w:color="auto"/>
                  </w:divBdr>
                </w:div>
                <w:div w:id="1404640146">
                  <w:marLeft w:val="0"/>
                  <w:marRight w:val="0"/>
                  <w:marTop w:val="0"/>
                  <w:marBottom w:val="0"/>
                  <w:divBdr>
                    <w:top w:val="none" w:sz="0" w:space="0" w:color="auto"/>
                    <w:left w:val="none" w:sz="0" w:space="0" w:color="auto"/>
                    <w:bottom w:val="none" w:sz="0" w:space="0" w:color="auto"/>
                    <w:right w:val="none" w:sz="0" w:space="0" w:color="auto"/>
                  </w:divBdr>
                </w:div>
                <w:div w:id="1404640149">
                  <w:marLeft w:val="0"/>
                  <w:marRight w:val="0"/>
                  <w:marTop w:val="0"/>
                  <w:marBottom w:val="0"/>
                  <w:divBdr>
                    <w:top w:val="none" w:sz="0" w:space="0" w:color="auto"/>
                    <w:left w:val="none" w:sz="0" w:space="0" w:color="auto"/>
                    <w:bottom w:val="none" w:sz="0" w:space="0" w:color="auto"/>
                    <w:right w:val="none" w:sz="0" w:space="0" w:color="auto"/>
                  </w:divBdr>
                </w:div>
                <w:div w:id="1404640150">
                  <w:marLeft w:val="0"/>
                  <w:marRight w:val="0"/>
                  <w:marTop w:val="0"/>
                  <w:marBottom w:val="0"/>
                  <w:divBdr>
                    <w:top w:val="none" w:sz="0" w:space="0" w:color="auto"/>
                    <w:left w:val="none" w:sz="0" w:space="0" w:color="auto"/>
                    <w:bottom w:val="none" w:sz="0" w:space="0" w:color="auto"/>
                    <w:right w:val="none" w:sz="0" w:space="0" w:color="auto"/>
                  </w:divBdr>
                  <w:divsChild>
                    <w:div w:id="1404640142">
                      <w:marLeft w:val="0"/>
                      <w:marRight w:val="0"/>
                      <w:marTop w:val="0"/>
                      <w:marBottom w:val="0"/>
                      <w:divBdr>
                        <w:top w:val="none" w:sz="0" w:space="0" w:color="auto"/>
                        <w:left w:val="none" w:sz="0" w:space="0" w:color="auto"/>
                        <w:bottom w:val="none" w:sz="0" w:space="0" w:color="auto"/>
                        <w:right w:val="none" w:sz="0" w:space="0" w:color="auto"/>
                      </w:divBdr>
                    </w:div>
                  </w:divsChild>
                </w:div>
                <w:div w:id="1404640156">
                  <w:marLeft w:val="0"/>
                  <w:marRight w:val="0"/>
                  <w:marTop w:val="0"/>
                  <w:marBottom w:val="0"/>
                  <w:divBdr>
                    <w:top w:val="none" w:sz="0" w:space="0" w:color="auto"/>
                    <w:left w:val="none" w:sz="0" w:space="0" w:color="auto"/>
                    <w:bottom w:val="none" w:sz="0" w:space="0" w:color="auto"/>
                    <w:right w:val="none" w:sz="0" w:space="0" w:color="auto"/>
                  </w:divBdr>
                </w:div>
                <w:div w:id="140464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640159">
      <w:marLeft w:val="0"/>
      <w:marRight w:val="0"/>
      <w:marTop w:val="0"/>
      <w:marBottom w:val="0"/>
      <w:divBdr>
        <w:top w:val="none" w:sz="0" w:space="0" w:color="auto"/>
        <w:left w:val="none" w:sz="0" w:space="0" w:color="auto"/>
        <w:bottom w:val="none" w:sz="0" w:space="0" w:color="auto"/>
        <w:right w:val="none" w:sz="0" w:space="0" w:color="auto"/>
      </w:divBdr>
    </w:div>
    <w:div w:id="1404640160">
      <w:marLeft w:val="0"/>
      <w:marRight w:val="0"/>
      <w:marTop w:val="0"/>
      <w:marBottom w:val="0"/>
      <w:divBdr>
        <w:top w:val="none" w:sz="0" w:space="0" w:color="auto"/>
        <w:left w:val="none" w:sz="0" w:space="0" w:color="auto"/>
        <w:bottom w:val="none" w:sz="0" w:space="0" w:color="auto"/>
        <w:right w:val="none" w:sz="0" w:space="0" w:color="auto"/>
      </w:divBdr>
    </w:div>
    <w:div w:id="1404640161">
      <w:marLeft w:val="0"/>
      <w:marRight w:val="0"/>
      <w:marTop w:val="0"/>
      <w:marBottom w:val="0"/>
      <w:divBdr>
        <w:top w:val="none" w:sz="0" w:space="0" w:color="auto"/>
        <w:left w:val="none" w:sz="0" w:space="0" w:color="auto"/>
        <w:bottom w:val="none" w:sz="0" w:space="0" w:color="auto"/>
        <w:right w:val="none" w:sz="0" w:space="0" w:color="auto"/>
      </w:divBdr>
    </w:div>
    <w:div w:id="1404640163">
      <w:marLeft w:val="0"/>
      <w:marRight w:val="0"/>
      <w:marTop w:val="0"/>
      <w:marBottom w:val="0"/>
      <w:divBdr>
        <w:top w:val="none" w:sz="0" w:space="0" w:color="auto"/>
        <w:left w:val="none" w:sz="0" w:space="0" w:color="auto"/>
        <w:bottom w:val="none" w:sz="0" w:space="0" w:color="auto"/>
        <w:right w:val="none" w:sz="0" w:space="0" w:color="auto"/>
      </w:divBdr>
    </w:div>
    <w:div w:id="1404640165">
      <w:marLeft w:val="0"/>
      <w:marRight w:val="0"/>
      <w:marTop w:val="0"/>
      <w:marBottom w:val="0"/>
      <w:divBdr>
        <w:top w:val="none" w:sz="0" w:space="0" w:color="auto"/>
        <w:left w:val="none" w:sz="0" w:space="0" w:color="auto"/>
        <w:bottom w:val="none" w:sz="0" w:space="0" w:color="auto"/>
        <w:right w:val="none" w:sz="0" w:space="0" w:color="auto"/>
      </w:divBdr>
      <w:divsChild>
        <w:div w:id="1404640162">
          <w:marLeft w:val="0"/>
          <w:marRight w:val="0"/>
          <w:marTop w:val="0"/>
          <w:marBottom w:val="0"/>
          <w:divBdr>
            <w:top w:val="none" w:sz="0" w:space="0" w:color="auto"/>
            <w:left w:val="none" w:sz="0" w:space="0" w:color="auto"/>
            <w:bottom w:val="none" w:sz="0" w:space="0" w:color="auto"/>
            <w:right w:val="none" w:sz="0" w:space="0" w:color="auto"/>
          </w:divBdr>
          <w:divsChild>
            <w:div w:id="1404640134">
              <w:marLeft w:val="0"/>
              <w:marRight w:val="0"/>
              <w:marTop w:val="0"/>
              <w:marBottom w:val="0"/>
              <w:divBdr>
                <w:top w:val="none" w:sz="0" w:space="0" w:color="auto"/>
                <w:left w:val="none" w:sz="0" w:space="0" w:color="auto"/>
                <w:bottom w:val="none" w:sz="0" w:space="0" w:color="auto"/>
                <w:right w:val="none" w:sz="0" w:space="0" w:color="auto"/>
              </w:divBdr>
            </w:div>
            <w:div w:id="1404640135">
              <w:marLeft w:val="0"/>
              <w:marRight w:val="0"/>
              <w:marTop w:val="0"/>
              <w:marBottom w:val="0"/>
              <w:divBdr>
                <w:top w:val="none" w:sz="0" w:space="0" w:color="auto"/>
                <w:left w:val="none" w:sz="0" w:space="0" w:color="auto"/>
                <w:bottom w:val="none" w:sz="0" w:space="0" w:color="auto"/>
                <w:right w:val="none" w:sz="0" w:space="0" w:color="auto"/>
              </w:divBdr>
            </w:div>
            <w:div w:id="1404640164">
              <w:marLeft w:val="0"/>
              <w:marRight w:val="0"/>
              <w:marTop w:val="0"/>
              <w:marBottom w:val="0"/>
              <w:divBdr>
                <w:top w:val="none" w:sz="0" w:space="0" w:color="auto"/>
                <w:left w:val="none" w:sz="0" w:space="0" w:color="auto"/>
                <w:bottom w:val="none" w:sz="0" w:space="0" w:color="auto"/>
                <w:right w:val="none" w:sz="0" w:space="0" w:color="auto"/>
              </w:divBdr>
            </w:div>
            <w:div w:id="1404640166">
              <w:marLeft w:val="0"/>
              <w:marRight w:val="0"/>
              <w:marTop w:val="0"/>
              <w:marBottom w:val="0"/>
              <w:divBdr>
                <w:top w:val="none" w:sz="0" w:space="0" w:color="auto"/>
                <w:left w:val="none" w:sz="0" w:space="0" w:color="auto"/>
                <w:bottom w:val="none" w:sz="0" w:space="0" w:color="auto"/>
                <w:right w:val="none" w:sz="0" w:space="0" w:color="auto"/>
              </w:divBdr>
            </w:div>
            <w:div w:id="1404640167">
              <w:marLeft w:val="0"/>
              <w:marRight w:val="0"/>
              <w:marTop w:val="0"/>
              <w:marBottom w:val="0"/>
              <w:divBdr>
                <w:top w:val="none" w:sz="0" w:space="0" w:color="auto"/>
                <w:left w:val="none" w:sz="0" w:space="0" w:color="auto"/>
                <w:bottom w:val="none" w:sz="0" w:space="0" w:color="auto"/>
                <w:right w:val="none" w:sz="0" w:space="0" w:color="auto"/>
              </w:divBdr>
            </w:div>
            <w:div w:id="140464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226141">
      <w:bodyDiv w:val="1"/>
      <w:marLeft w:val="0"/>
      <w:marRight w:val="0"/>
      <w:marTop w:val="0"/>
      <w:marBottom w:val="0"/>
      <w:divBdr>
        <w:top w:val="none" w:sz="0" w:space="0" w:color="auto"/>
        <w:left w:val="none" w:sz="0" w:space="0" w:color="auto"/>
        <w:bottom w:val="none" w:sz="0" w:space="0" w:color="auto"/>
        <w:right w:val="none" w:sz="0" w:space="0" w:color="auto"/>
      </w:divBdr>
    </w:div>
    <w:div w:id="1420520984">
      <w:bodyDiv w:val="1"/>
      <w:marLeft w:val="0"/>
      <w:marRight w:val="0"/>
      <w:marTop w:val="0"/>
      <w:marBottom w:val="0"/>
      <w:divBdr>
        <w:top w:val="none" w:sz="0" w:space="0" w:color="auto"/>
        <w:left w:val="none" w:sz="0" w:space="0" w:color="auto"/>
        <w:bottom w:val="none" w:sz="0" w:space="0" w:color="auto"/>
        <w:right w:val="none" w:sz="0" w:space="0" w:color="auto"/>
      </w:divBdr>
    </w:div>
    <w:div w:id="1424758900">
      <w:bodyDiv w:val="1"/>
      <w:marLeft w:val="0"/>
      <w:marRight w:val="0"/>
      <w:marTop w:val="0"/>
      <w:marBottom w:val="0"/>
      <w:divBdr>
        <w:top w:val="none" w:sz="0" w:space="0" w:color="auto"/>
        <w:left w:val="none" w:sz="0" w:space="0" w:color="auto"/>
        <w:bottom w:val="none" w:sz="0" w:space="0" w:color="auto"/>
        <w:right w:val="none" w:sz="0" w:space="0" w:color="auto"/>
      </w:divBdr>
      <w:divsChild>
        <w:div w:id="925767957">
          <w:marLeft w:val="0"/>
          <w:marRight w:val="0"/>
          <w:marTop w:val="0"/>
          <w:marBottom w:val="0"/>
          <w:divBdr>
            <w:top w:val="none" w:sz="0" w:space="0" w:color="auto"/>
            <w:left w:val="none" w:sz="0" w:space="0" w:color="auto"/>
            <w:bottom w:val="none" w:sz="0" w:space="0" w:color="auto"/>
            <w:right w:val="none" w:sz="0" w:space="0" w:color="auto"/>
          </w:divBdr>
          <w:divsChild>
            <w:div w:id="86116764">
              <w:marLeft w:val="0"/>
              <w:marRight w:val="0"/>
              <w:marTop w:val="0"/>
              <w:marBottom w:val="0"/>
              <w:divBdr>
                <w:top w:val="none" w:sz="0" w:space="0" w:color="auto"/>
                <w:left w:val="none" w:sz="0" w:space="0" w:color="auto"/>
                <w:bottom w:val="none" w:sz="0" w:space="0" w:color="auto"/>
                <w:right w:val="none" w:sz="0" w:space="0" w:color="auto"/>
              </w:divBdr>
              <w:divsChild>
                <w:div w:id="90190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547667">
      <w:bodyDiv w:val="1"/>
      <w:marLeft w:val="0"/>
      <w:marRight w:val="0"/>
      <w:marTop w:val="0"/>
      <w:marBottom w:val="0"/>
      <w:divBdr>
        <w:top w:val="none" w:sz="0" w:space="0" w:color="auto"/>
        <w:left w:val="none" w:sz="0" w:space="0" w:color="auto"/>
        <w:bottom w:val="none" w:sz="0" w:space="0" w:color="auto"/>
        <w:right w:val="none" w:sz="0" w:space="0" w:color="auto"/>
      </w:divBdr>
      <w:divsChild>
        <w:div w:id="991984384">
          <w:marLeft w:val="0"/>
          <w:marRight w:val="0"/>
          <w:marTop w:val="0"/>
          <w:marBottom w:val="0"/>
          <w:divBdr>
            <w:top w:val="none" w:sz="0" w:space="0" w:color="auto"/>
            <w:left w:val="none" w:sz="0" w:space="0" w:color="auto"/>
            <w:bottom w:val="none" w:sz="0" w:space="0" w:color="auto"/>
            <w:right w:val="none" w:sz="0" w:space="0" w:color="auto"/>
          </w:divBdr>
          <w:divsChild>
            <w:div w:id="1776173335">
              <w:marLeft w:val="0"/>
              <w:marRight w:val="0"/>
              <w:marTop w:val="0"/>
              <w:marBottom w:val="0"/>
              <w:divBdr>
                <w:top w:val="none" w:sz="0" w:space="0" w:color="auto"/>
                <w:left w:val="none" w:sz="0" w:space="0" w:color="auto"/>
                <w:bottom w:val="none" w:sz="0" w:space="0" w:color="auto"/>
                <w:right w:val="none" w:sz="0" w:space="0" w:color="auto"/>
              </w:divBdr>
              <w:divsChild>
                <w:div w:id="205222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129212">
      <w:bodyDiv w:val="1"/>
      <w:marLeft w:val="0"/>
      <w:marRight w:val="0"/>
      <w:marTop w:val="0"/>
      <w:marBottom w:val="0"/>
      <w:divBdr>
        <w:top w:val="none" w:sz="0" w:space="0" w:color="auto"/>
        <w:left w:val="none" w:sz="0" w:space="0" w:color="auto"/>
        <w:bottom w:val="none" w:sz="0" w:space="0" w:color="auto"/>
        <w:right w:val="none" w:sz="0" w:space="0" w:color="auto"/>
      </w:divBdr>
      <w:divsChild>
        <w:div w:id="1678461456">
          <w:marLeft w:val="0"/>
          <w:marRight w:val="0"/>
          <w:marTop w:val="0"/>
          <w:marBottom w:val="0"/>
          <w:divBdr>
            <w:top w:val="none" w:sz="0" w:space="0" w:color="auto"/>
            <w:left w:val="none" w:sz="0" w:space="0" w:color="auto"/>
            <w:bottom w:val="none" w:sz="0" w:space="0" w:color="auto"/>
            <w:right w:val="none" w:sz="0" w:space="0" w:color="auto"/>
          </w:divBdr>
          <w:divsChild>
            <w:div w:id="1886794845">
              <w:marLeft w:val="0"/>
              <w:marRight w:val="0"/>
              <w:marTop w:val="0"/>
              <w:marBottom w:val="0"/>
              <w:divBdr>
                <w:top w:val="none" w:sz="0" w:space="0" w:color="auto"/>
                <w:left w:val="none" w:sz="0" w:space="0" w:color="auto"/>
                <w:bottom w:val="none" w:sz="0" w:space="0" w:color="auto"/>
                <w:right w:val="none" w:sz="0" w:space="0" w:color="auto"/>
              </w:divBdr>
              <w:divsChild>
                <w:div w:id="138689523">
                  <w:marLeft w:val="0"/>
                  <w:marRight w:val="0"/>
                  <w:marTop w:val="0"/>
                  <w:marBottom w:val="0"/>
                  <w:divBdr>
                    <w:top w:val="none" w:sz="0" w:space="0" w:color="auto"/>
                    <w:left w:val="none" w:sz="0" w:space="0" w:color="auto"/>
                    <w:bottom w:val="none" w:sz="0" w:space="0" w:color="auto"/>
                    <w:right w:val="none" w:sz="0" w:space="0" w:color="auto"/>
                  </w:divBdr>
                  <w:divsChild>
                    <w:div w:id="1573274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169567">
      <w:bodyDiv w:val="1"/>
      <w:marLeft w:val="0"/>
      <w:marRight w:val="0"/>
      <w:marTop w:val="0"/>
      <w:marBottom w:val="0"/>
      <w:divBdr>
        <w:top w:val="none" w:sz="0" w:space="0" w:color="auto"/>
        <w:left w:val="none" w:sz="0" w:space="0" w:color="auto"/>
        <w:bottom w:val="none" w:sz="0" w:space="0" w:color="auto"/>
        <w:right w:val="none" w:sz="0" w:space="0" w:color="auto"/>
      </w:divBdr>
    </w:div>
    <w:div w:id="1453860402">
      <w:bodyDiv w:val="1"/>
      <w:marLeft w:val="0"/>
      <w:marRight w:val="0"/>
      <w:marTop w:val="0"/>
      <w:marBottom w:val="0"/>
      <w:divBdr>
        <w:top w:val="none" w:sz="0" w:space="0" w:color="auto"/>
        <w:left w:val="none" w:sz="0" w:space="0" w:color="auto"/>
        <w:bottom w:val="none" w:sz="0" w:space="0" w:color="auto"/>
        <w:right w:val="none" w:sz="0" w:space="0" w:color="auto"/>
      </w:divBdr>
      <w:divsChild>
        <w:div w:id="689798385">
          <w:marLeft w:val="0"/>
          <w:marRight w:val="0"/>
          <w:marTop w:val="0"/>
          <w:marBottom w:val="0"/>
          <w:divBdr>
            <w:top w:val="none" w:sz="0" w:space="0" w:color="auto"/>
            <w:left w:val="none" w:sz="0" w:space="0" w:color="auto"/>
            <w:bottom w:val="none" w:sz="0" w:space="0" w:color="auto"/>
            <w:right w:val="none" w:sz="0" w:space="0" w:color="auto"/>
          </w:divBdr>
          <w:divsChild>
            <w:div w:id="281497703">
              <w:marLeft w:val="0"/>
              <w:marRight w:val="0"/>
              <w:marTop w:val="0"/>
              <w:marBottom w:val="0"/>
              <w:divBdr>
                <w:top w:val="none" w:sz="0" w:space="0" w:color="auto"/>
                <w:left w:val="none" w:sz="0" w:space="0" w:color="auto"/>
                <w:bottom w:val="none" w:sz="0" w:space="0" w:color="auto"/>
                <w:right w:val="none" w:sz="0" w:space="0" w:color="auto"/>
              </w:divBdr>
              <w:divsChild>
                <w:div w:id="1472483584">
                  <w:marLeft w:val="0"/>
                  <w:marRight w:val="0"/>
                  <w:marTop w:val="0"/>
                  <w:marBottom w:val="0"/>
                  <w:divBdr>
                    <w:top w:val="none" w:sz="0" w:space="0" w:color="auto"/>
                    <w:left w:val="none" w:sz="0" w:space="0" w:color="auto"/>
                    <w:bottom w:val="none" w:sz="0" w:space="0" w:color="auto"/>
                    <w:right w:val="none" w:sz="0" w:space="0" w:color="auto"/>
                  </w:divBdr>
                  <w:divsChild>
                    <w:div w:id="479463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7971847">
      <w:bodyDiv w:val="1"/>
      <w:marLeft w:val="0"/>
      <w:marRight w:val="0"/>
      <w:marTop w:val="0"/>
      <w:marBottom w:val="0"/>
      <w:divBdr>
        <w:top w:val="none" w:sz="0" w:space="0" w:color="auto"/>
        <w:left w:val="none" w:sz="0" w:space="0" w:color="auto"/>
        <w:bottom w:val="none" w:sz="0" w:space="0" w:color="auto"/>
        <w:right w:val="none" w:sz="0" w:space="0" w:color="auto"/>
      </w:divBdr>
    </w:div>
    <w:div w:id="1469472807">
      <w:bodyDiv w:val="1"/>
      <w:marLeft w:val="0"/>
      <w:marRight w:val="0"/>
      <w:marTop w:val="0"/>
      <w:marBottom w:val="0"/>
      <w:divBdr>
        <w:top w:val="none" w:sz="0" w:space="0" w:color="auto"/>
        <w:left w:val="none" w:sz="0" w:space="0" w:color="auto"/>
        <w:bottom w:val="none" w:sz="0" w:space="0" w:color="auto"/>
        <w:right w:val="none" w:sz="0" w:space="0" w:color="auto"/>
      </w:divBdr>
    </w:div>
    <w:div w:id="1473139783">
      <w:bodyDiv w:val="1"/>
      <w:marLeft w:val="0"/>
      <w:marRight w:val="0"/>
      <w:marTop w:val="0"/>
      <w:marBottom w:val="0"/>
      <w:divBdr>
        <w:top w:val="none" w:sz="0" w:space="0" w:color="auto"/>
        <w:left w:val="none" w:sz="0" w:space="0" w:color="auto"/>
        <w:bottom w:val="none" w:sz="0" w:space="0" w:color="auto"/>
        <w:right w:val="none" w:sz="0" w:space="0" w:color="auto"/>
      </w:divBdr>
      <w:divsChild>
        <w:div w:id="875235804">
          <w:marLeft w:val="0"/>
          <w:marRight w:val="0"/>
          <w:marTop w:val="0"/>
          <w:marBottom w:val="0"/>
          <w:divBdr>
            <w:top w:val="none" w:sz="0" w:space="0" w:color="auto"/>
            <w:left w:val="none" w:sz="0" w:space="0" w:color="auto"/>
            <w:bottom w:val="none" w:sz="0" w:space="0" w:color="auto"/>
            <w:right w:val="none" w:sz="0" w:space="0" w:color="auto"/>
          </w:divBdr>
          <w:divsChild>
            <w:div w:id="1116950835">
              <w:marLeft w:val="0"/>
              <w:marRight w:val="0"/>
              <w:marTop w:val="0"/>
              <w:marBottom w:val="0"/>
              <w:divBdr>
                <w:top w:val="none" w:sz="0" w:space="0" w:color="auto"/>
                <w:left w:val="none" w:sz="0" w:space="0" w:color="auto"/>
                <w:bottom w:val="none" w:sz="0" w:space="0" w:color="auto"/>
                <w:right w:val="none" w:sz="0" w:space="0" w:color="auto"/>
              </w:divBdr>
              <w:divsChild>
                <w:div w:id="114939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799537">
      <w:bodyDiv w:val="1"/>
      <w:marLeft w:val="0"/>
      <w:marRight w:val="0"/>
      <w:marTop w:val="0"/>
      <w:marBottom w:val="0"/>
      <w:divBdr>
        <w:top w:val="none" w:sz="0" w:space="0" w:color="auto"/>
        <w:left w:val="none" w:sz="0" w:space="0" w:color="auto"/>
        <w:bottom w:val="none" w:sz="0" w:space="0" w:color="auto"/>
        <w:right w:val="none" w:sz="0" w:space="0" w:color="auto"/>
      </w:divBdr>
      <w:divsChild>
        <w:div w:id="417211660">
          <w:marLeft w:val="0"/>
          <w:marRight w:val="0"/>
          <w:marTop w:val="0"/>
          <w:marBottom w:val="0"/>
          <w:divBdr>
            <w:top w:val="none" w:sz="0" w:space="0" w:color="auto"/>
            <w:left w:val="none" w:sz="0" w:space="0" w:color="auto"/>
            <w:bottom w:val="none" w:sz="0" w:space="0" w:color="auto"/>
            <w:right w:val="none" w:sz="0" w:space="0" w:color="auto"/>
          </w:divBdr>
          <w:divsChild>
            <w:div w:id="1258251085">
              <w:marLeft w:val="0"/>
              <w:marRight w:val="0"/>
              <w:marTop w:val="0"/>
              <w:marBottom w:val="0"/>
              <w:divBdr>
                <w:top w:val="none" w:sz="0" w:space="0" w:color="auto"/>
                <w:left w:val="none" w:sz="0" w:space="0" w:color="auto"/>
                <w:bottom w:val="none" w:sz="0" w:space="0" w:color="auto"/>
                <w:right w:val="none" w:sz="0" w:space="0" w:color="auto"/>
              </w:divBdr>
              <w:divsChild>
                <w:div w:id="896402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581479">
      <w:bodyDiv w:val="1"/>
      <w:marLeft w:val="0"/>
      <w:marRight w:val="0"/>
      <w:marTop w:val="0"/>
      <w:marBottom w:val="0"/>
      <w:divBdr>
        <w:top w:val="none" w:sz="0" w:space="0" w:color="auto"/>
        <w:left w:val="none" w:sz="0" w:space="0" w:color="auto"/>
        <w:bottom w:val="none" w:sz="0" w:space="0" w:color="auto"/>
        <w:right w:val="none" w:sz="0" w:space="0" w:color="auto"/>
      </w:divBdr>
    </w:div>
    <w:div w:id="1493449315">
      <w:bodyDiv w:val="1"/>
      <w:marLeft w:val="0"/>
      <w:marRight w:val="0"/>
      <w:marTop w:val="0"/>
      <w:marBottom w:val="0"/>
      <w:divBdr>
        <w:top w:val="none" w:sz="0" w:space="0" w:color="auto"/>
        <w:left w:val="none" w:sz="0" w:space="0" w:color="auto"/>
        <w:bottom w:val="none" w:sz="0" w:space="0" w:color="auto"/>
        <w:right w:val="none" w:sz="0" w:space="0" w:color="auto"/>
      </w:divBdr>
      <w:divsChild>
        <w:div w:id="504590173">
          <w:marLeft w:val="0"/>
          <w:marRight w:val="0"/>
          <w:marTop w:val="0"/>
          <w:marBottom w:val="0"/>
          <w:divBdr>
            <w:top w:val="none" w:sz="0" w:space="0" w:color="auto"/>
            <w:left w:val="none" w:sz="0" w:space="0" w:color="auto"/>
            <w:bottom w:val="none" w:sz="0" w:space="0" w:color="auto"/>
            <w:right w:val="none" w:sz="0" w:space="0" w:color="auto"/>
          </w:divBdr>
          <w:divsChild>
            <w:div w:id="1322848401">
              <w:marLeft w:val="0"/>
              <w:marRight w:val="0"/>
              <w:marTop w:val="0"/>
              <w:marBottom w:val="0"/>
              <w:divBdr>
                <w:top w:val="none" w:sz="0" w:space="0" w:color="auto"/>
                <w:left w:val="none" w:sz="0" w:space="0" w:color="auto"/>
                <w:bottom w:val="none" w:sz="0" w:space="0" w:color="auto"/>
                <w:right w:val="none" w:sz="0" w:space="0" w:color="auto"/>
              </w:divBdr>
              <w:divsChild>
                <w:div w:id="134088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725614">
      <w:bodyDiv w:val="1"/>
      <w:marLeft w:val="0"/>
      <w:marRight w:val="0"/>
      <w:marTop w:val="0"/>
      <w:marBottom w:val="0"/>
      <w:divBdr>
        <w:top w:val="none" w:sz="0" w:space="0" w:color="auto"/>
        <w:left w:val="none" w:sz="0" w:space="0" w:color="auto"/>
        <w:bottom w:val="none" w:sz="0" w:space="0" w:color="auto"/>
        <w:right w:val="none" w:sz="0" w:space="0" w:color="auto"/>
      </w:divBdr>
      <w:divsChild>
        <w:div w:id="798380614">
          <w:marLeft w:val="0"/>
          <w:marRight w:val="0"/>
          <w:marTop w:val="0"/>
          <w:marBottom w:val="0"/>
          <w:divBdr>
            <w:top w:val="none" w:sz="0" w:space="0" w:color="auto"/>
            <w:left w:val="none" w:sz="0" w:space="0" w:color="auto"/>
            <w:bottom w:val="none" w:sz="0" w:space="0" w:color="auto"/>
            <w:right w:val="none" w:sz="0" w:space="0" w:color="auto"/>
          </w:divBdr>
          <w:divsChild>
            <w:div w:id="973212707">
              <w:marLeft w:val="0"/>
              <w:marRight w:val="0"/>
              <w:marTop w:val="0"/>
              <w:marBottom w:val="0"/>
              <w:divBdr>
                <w:top w:val="none" w:sz="0" w:space="0" w:color="auto"/>
                <w:left w:val="none" w:sz="0" w:space="0" w:color="auto"/>
                <w:bottom w:val="none" w:sz="0" w:space="0" w:color="auto"/>
                <w:right w:val="none" w:sz="0" w:space="0" w:color="auto"/>
              </w:divBdr>
              <w:divsChild>
                <w:div w:id="892816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701377">
      <w:bodyDiv w:val="1"/>
      <w:marLeft w:val="0"/>
      <w:marRight w:val="0"/>
      <w:marTop w:val="0"/>
      <w:marBottom w:val="0"/>
      <w:divBdr>
        <w:top w:val="none" w:sz="0" w:space="0" w:color="auto"/>
        <w:left w:val="none" w:sz="0" w:space="0" w:color="auto"/>
        <w:bottom w:val="none" w:sz="0" w:space="0" w:color="auto"/>
        <w:right w:val="none" w:sz="0" w:space="0" w:color="auto"/>
      </w:divBdr>
    </w:div>
    <w:div w:id="1508327720">
      <w:bodyDiv w:val="1"/>
      <w:marLeft w:val="0"/>
      <w:marRight w:val="0"/>
      <w:marTop w:val="0"/>
      <w:marBottom w:val="0"/>
      <w:divBdr>
        <w:top w:val="none" w:sz="0" w:space="0" w:color="auto"/>
        <w:left w:val="none" w:sz="0" w:space="0" w:color="auto"/>
        <w:bottom w:val="none" w:sz="0" w:space="0" w:color="auto"/>
        <w:right w:val="none" w:sz="0" w:space="0" w:color="auto"/>
      </w:divBdr>
      <w:divsChild>
        <w:div w:id="2014213891">
          <w:marLeft w:val="0"/>
          <w:marRight w:val="0"/>
          <w:marTop w:val="0"/>
          <w:marBottom w:val="0"/>
          <w:divBdr>
            <w:top w:val="none" w:sz="0" w:space="0" w:color="auto"/>
            <w:left w:val="none" w:sz="0" w:space="0" w:color="auto"/>
            <w:bottom w:val="none" w:sz="0" w:space="0" w:color="auto"/>
            <w:right w:val="none" w:sz="0" w:space="0" w:color="auto"/>
          </w:divBdr>
          <w:divsChild>
            <w:div w:id="1222406318">
              <w:marLeft w:val="0"/>
              <w:marRight w:val="0"/>
              <w:marTop w:val="0"/>
              <w:marBottom w:val="0"/>
              <w:divBdr>
                <w:top w:val="none" w:sz="0" w:space="0" w:color="auto"/>
                <w:left w:val="none" w:sz="0" w:space="0" w:color="auto"/>
                <w:bottom w:val="none" w:sz="0" w:space="0" w:color="auto"/>
                <w:right w:val="none" w:sz="0" w:space="0" w:color="auto"/>
              </w:divBdr>
              <w:divsChild>
                <w:div w:id="116262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417589">
      <w:bodyDiv w:val="1"/>
      <w:marLeft w:val="0"/>
      <w:marRight w:val="0"/>
      <w:marTop w:val="0"/>
      <w:marBottom w:val="0"/>
      <w:divBdr>
        <w:top w:val="none" w:sz="0" w:space="0" w:color="auto"/>
        <w:left w:val="none" w:sz="0" w:space="0" w:color="auto"/>
        <w:bottom w:val="none" w:sz="0" w:space="0" w:color="auto"/>
        <w:right w:val="none" w:sz="0" w:space="0" w:color="auto"/>
      </w:divBdr>
    </w:div>
    <w:div w:id="1515221125">
      <w:bodyDiv w:val="1"/>
      <w:marLeft w:val="0"/>
      <w:marRight w:val="0"/>
      <w:marTop w:val="0"/>
      <w:marBottom w:val="0"/>
      <w:divBdr>
        <w:top w:val="none" w:sz="0" w:space="0" w:color="auto"/>
        <w:left w:val="none" w:sz="0" w:space="0" w:color="auto"/>
        <w:bottom w:val="none" w:sz="0" w:space="0" w:color="auto"/>
        <w:right w:val="none" w:sz="0" w:space="0" w:color="auto"/>
      </w:divBdr>
    </w:div>
    <w:div w:id="1518229006">
      <w:bodyDiv w:val="1"/>
      <w:marLeft w:val="0"/>
      <w:marRight w:val="0"/>
      <w:marTop w:val="0"/>
      <w:marBottom w:val="0"/>
      <w:divBdr>
        <w:top w:val="none" w:sz="0" w:space="0" w:color="auto"/>
        <w:left w:val="none" w:sz="0" w:space="0" w:color="auto"/>
        <w:bottom w:val="none" w:sz="0" w:space="0" w:color="auto"/>
        <w:right w:val="none" w:sz="0" w:space="0" w:color="auto"/>
      </w:divBdr>
      <w:divsChild>
        <w:div w:id="1923026934">
          <w:marLeft w:val="0"/>
          <w:marRight w:val="0"/>
          <w:marTop w:val="0"/>
          <w:marBottom w:val="0"/>
          <w:divBdr>
            <w:top w:val="none" w:sz="0" w:space="0" w:color="auto"/>
            <w:left w:val="none" w:sz="0" w:space="0" w:color="auto"/>
            <w:bottom w:val="none" w:sz="0" w:space="0" w:color="auto"/>
            <w:right w:val="none" w:sz="0" w:space="0" w:color="auto"/>
          </w:divBdr>
          <w:divsChild>
            <w:div w:id="1511682322">
              <w:marLeft w:val="0"/>
              <w:marRight w:val="0"/>
              <w:marTop w:val="0"/>
              <w:marBottom w:val="0"/>
              <w:divBdr>
                <w:top w:val="none" w:sz="0" w:space="0" w:color="auto"/>
                <w:left w:val="none" w:sz="0" w:space="0" w:color="auto"/>
                <w:bottom w:val="none" w:sz="0" w:space="0" w:color="auto"/>
                <w:right w:val="none" w:sz="0" w:space="0" w:color="auto"/>
              </w:divBdr>
              <w:divsChild>
                <w:div w:id="797138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866429">
      <w:bodyDiv w:val="1"/>
      <w:marLeft w:val="0"/>
      <w:marRight w:val="0"/>
      <w:marTop w:val="0"/>
      <w:marBottom w:val="0"/>
      <w:divBdr>
        <w:top w:val="none" w:sz="0" w:space="0" w:color="auto"/>
        <w:left w:val="none" w:sz="0" w:space="0" w:color="auto"/>
        <w:bottom w:val="none" w:sz="0" w:space="0" w:color="auto"/>
        <w:right w:val="none" w:sz="0" w:space="0" w:color="auto"/>
      </w:divBdr>
    </w:div>
    <w:div w:id="1534004310">
      <w:bodyDiv w:val="1"/>
      <w:marLeft w:val="0"/>
      <w:marRight w:val="0"/>
      <w:marTop w:val="0"/>
      <w:marBottom w:val="0"/>
      <w:divBdr>
        <w:top w:val="none" w:sz="0" w:space="0" w:color="auto"/>
        <w:left w:val="none" w:sz="0" w:space="0" w:color="auto"/>
        <w:bottom w:val="none" w:sz="0" w:space="0" w:color="auto"/>
        <w:right w:val="none" w:sz="0" w:space="0" w:color="auto"/>
      </w:divBdr>
    </w:div>
    <w:div w:id="1538934591">
      <w:bodyDiv w:val="1"/>
      <w:marLeft w:val="0"/>
      <w:marRight w:val="0"/>
      <w:marTop w:val="0"/>
      <w:marBottom w:val="0"/>
      <w:divBdr>
        <w:top w:val="none" w:sz="0" w:space="0" w:color="auto"/>
        <w:left w:val="none" w:sz="0" w:space="0" w:color="auto"/>
        <w:bottom w:val="none" w:sz="0" w:space="0" w:color="auto"/>
        <w:right w:val="none" w:sz="0" w:space="0" w:color="auto"/>
      </w:divBdr>
    </w:div>
    <w:div w:id="1549148547">
      <w:bodyDiv w:val="1"/>
      <w:marLeft w:val="0"/>
      <w:marRight w:val="0"/>
      <w:marTop w:val="0"/>
      <w:marBottom w:val="0"/>
      <w:divBdr>
        <w:top w:val="none" w:sz="0" w:space="0" w:color="auto"/>
        <w:left w:val="none" w:sz="0" w:space="0" w:color="auto"/>
        <w:bottom w:val="none" w:sz="0" w:space="0" w:color="auto"/>
        <w:right w:val="none" w:sz="0" w:space="0" w:color="auto"/>
      </w:divBdr>
    </w:div>
    <w:div w:id="1550728402">
      <w:bodyDiv w:val="1"/>
      <w:marLeft w:val="0"/>
      <w:marRight w:val="0"/>
      <w:marTop w:val="0"/>
      <w:marBottom w:val="0"/>
      <w:divBdr>
        <w:top w:val="none" w:sz="0" w:space="0" w:color="auto"/>
        <w:left w:val="none" w:sz="0" w:space="0" w:color="auto"/>
        <w:bottom w:val="none" w:sz="0" w:space="0" w:color="auto"/>
        <w:right w:val="none" w:sz="0" w:space="0" w:color="auto"/>
      </w:divBdr>
    </w:div>
    <w:div w:id="1552499917">
      <w:bodyDiv w:val="1"/>
      <w:marLeft w:val="0"/>
      <w:marRight w:val="0"/>
      <w:marTop w:val="0"/>
      <w:marBottom w:val="0"/>
      <w:divBdr>
        <w:top w:val="none" w:sz="0" w:space="0" w:color="auto"/>
        <w:left w:val="none" w:sz="0" w:space="0" w:color="auto"/>
        <w:bottom w:val="none" w:sz="0" w:space="0" w:color="auto"/>
        <w:right w:val="none" w:sz="0" w:space="0" w:color="auto"/>
      </w:divBdr>
    </w:div>
    <w:div w:id="1557667785">
      <w:bodyDiv w:val="1"/>
      <w:marLeft w:val="0"/>
      <w:marRight w:val="0"/>
      <w:marTop w:val="0"/>
      <w:marBottom w:val="0"/>
      <w:divBdr>
        <w:top w:val="none" w:sz="0" w:space="0" w:color="auto"/>
        <w:left w:val="none" w:sz="0" w:space="0" w:color="auto"/>
        <w:bottom w:val="none" w:sz="0" w:space="0" w:color="auto"/>
        <w:right w:val="none" w:sz="0" w:space="0" w:color="auto"/>
      </w:divBdr>
    </w:div>
    <w:div w:id="1565524321">
      <w:bodyDiv w:val="1"/>
      <w:marLeft w:val="0"/>
      <w:marRight w:val="0"/>
      <w:marTop w:val="0"/>
      <w:marBottom w:val="0"/>
      <w:divBdr>
        <w:top w:val="none" w:sz="0" w:space="0" w:color="auto"/>
        <w:left w:val="none" w:sz="0" w:space="0" w:color="auto"/>
        <w:bottom w:val="none" w:sz="0" w:space="0" w:color="auto"/>
        <w:right w:val="none" w:sz="0" w:space="0" w:color="auto"/>
      </w:divBdr>
      <w:divsChild>
        <w:div w:id="377125122">
          <w:marLeft w:val="0"/>
          <w:marRight w:val="0"/>
          <w:marTop w:val="0"/>
          <w:marBottom w:val="0"/>
          <w:divBdr>
            <w:top w:val="none" w:sz="0" w:space="0" w:color="auto"/>
            <w:left w:val="none" w:sz="0" w:space="0" w:color="auto"/>
            <w:bottom w:val="none" w:sz="0" w:space="0" w:color="auto"/>
            <w:right w:val="none" w:sz="0" w:space="0" w:color="auto"/>
          </w:divBdr>
          <w:divsChild>
            <w:div w:id="1616935908">
              <w:marLeft w:val="0"/>
              <w:marRight w:val="0"/>
              <w:marTop w:val="0"/>
              <w:marBottom w:val="0"/>
              <w:divBdr>
                <w:top w:val="none" w:sz="0" w:space="0" w:color="auto"/>
                <w:left w:val="none" w:sz="0" w:space="0" w:color="auto"/>
                <w:bottom w:val="none" w:sz="0" w:space="0" w:color="auto"/>
                <w:right w:val="none" w:sz="0" w:space="0" w:color="auto"/>
              </w:divBdr>
              <w:divsChild>
                <w:div w:id="1770003310">
                  <w:marLeft w:val="0"/>
                  <w:marRight w:val="0"/>
                  <w:marTop w:val="0"/>
                  <w:marBottom w:val="0"/>
                  <w:divBdr>
                    <w:top w:val="none" w:sz="0" w:space="0" w:color="auto"/>
                    <w:left w:val="none" w:sz="0" w:space="0" w:color="auto"/>
                    <w:bottom w:val="none" w:sz="0" w:space="0" w:color="auto"/>
                    <w:right w:val="none" w:sz="0" w:space="0" w:color="auto"/>
                  </w:divBdr>
                  <w:divsChild>
                    <w:div w:id="209042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143834">
      <w:bodyDiv w:val="1"/>
      <w:marLeft w:val="0"/>
      <w:marRight w:val="0"/>
      <w:marTop w:val="0"/>
      <w:marBottom w:val="0"/>
      <w:divBdr>
        <w:top w:val="none" w:sz="0" w:space="0" w:color="auto"/>
        <w:left w:val="none" w:sz="0" w:space="0" w:color="auto"/>
        <w:bottom w:val="none" w:sz="0" w:space="0" w:color="auto"/>
        <w:right w:val="none" w:sz="0" w:space="0" w:color="auto"/>
      </w:divBdr>
    </w:div>
    <w:div w:id="1593005274">
      <w:bodyDiv w:val="1"/>
      <w:marLeft w:val="0"/>
      <w:marRight w:val="0"/>
      <w:marTop w:val="0"/>
      <w:marBottom w:val="0"/>
      <w:divBdr>
        <w:top w:val="none" w:sz="0" w:space="0" w:color="auto"/>
        <w:left w:val="none" w:sz="0" w:space="0" w:color="auto"/>
        <w:bottom w:val="none" w:sz="0" w:space="0" w:color="auto"/>
        <w:right w:val="none" w:sz="0" w:space="0" w:color="auto"/>
      </w:divBdr>
      <w:divsChild>
        <w:div w:id="1896509217">
          <w:marLeft w:val="0"/>
          <w:marRight w:val="0"/>
          <w:marTop w:val="0"/>
          <w:marBottom w:val="0"/>
          <w:divBdr>
            <w:top w:val="none" w:sz="0" w:space="0" w:color="auto"/>
            <w:left w:val="none" w:sz="0" w:space="0" w:color="auto"/>
            <w:bottom w:val="none" w:sz="0" w:space="0" w:color="auto"/>
            <w:right w:val="none" w:sz="0" w:space="0" w:color="auto"/>
          </w:divBdr>
          <w:divsChild>
            <w:div w:id="711272170">
              <w:marLeft w:val="0"/>
              <w:marRight w:val="0"/>
              <w:marTop w:val="0"/>
              <w:marBottom w:val="0"/>
              <w:divBdr>
                <w:top w:val="none" w:sz="0" w:space="0" w:color="auto"/>
                <w:left w:val="none" w:sz="0" w:space="0" w:color="auto"/>
                <w:bottom w:val="none" w:sz="0" w:space="0" w:color="auto"/>
                <w:right w:val="none" w:sz="0" w:space="0" w:color="auto"/>
              </w:divBdr>
              <w:divsChild>
                <w:div w:id="779763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241157">
      <w:bodyDiv w:val="1"/>
      <w:marLeft w:val="0"/>
      <w:marRight w:val="0"/>
      <w:marTop w:val="0"/>
      <w:marBottom w:val="0"/>
      <w:divBdr>
        <w:top w:val="none" w:sz="0" w:space="0" w:color="auto"/>
        <w:left w:val="none" w:sz="0" w:space="0" w:color="auto"/>
        <w:bottom w:val="none" w:sz="0" w:space="0" w:color="auto"/>
        <w:right w:val="none" w:sz="0" w:space="0" w:color="auto"/>
      </w:divBdr>
    </w:div>
    <w:div w:id="1594390450">
      <w:bodyDiv w:val="1"/>
      <w:marLeft w:val="0"/>
      <w:marRight w:val="0"/>
      <w:marTop w:val="0"/>
      <w:marBottom w:val="0"/>
      <w:divBdr>
        <w:top w:val="none" w:sz="0" w:space="0" w:color="auto"/>
        <w:left w:val="none" w:sz="0" w:space="0" w:color="auto"/>
        <w:bottom w:val="none" w:sz="0" w:space="0" w:color="auto"/>
        <w:right w:val="none" w:sz="0" w:space="0" w:color="auto"/>
      </w:divBdr>
    </w:div>
    <w:div w:id="1595284695">
      <w:bodyDiv w:val="1"/>
      <w:marLeft w:val="0"/>
      <w:marRight w:val="0"/>
      <w:marTop w:val="0"/>
      <w:marBottom w:val="0"/>
      <w:divBdr>
        <w:top w:val="none" w:sz="0" w:space="0" w:color="auto"/>
        <w:left w:val="none" w:sz="0" w:space="0" w:color="auto"/>
        <w:bottom w:val="none" w:sz="0" w:space="0" w:color="auto"/>
        <w:right w:val="none" w:sz="0" w:space="0" w:color="auto"/>
      </w:divBdr>
      <w:divsChild>
        <w:div w:id="1992564193">
          <w:marLeft w:val="0"/>
          <w:marRight w:val="0"/>
          <w:marTop w:val="0"/>
          <w:marBottom w:val="0"/>
          <w:divBdr>
            <w:top w:val="none" w:sz="0" w:space="0" w:color="auto"/>
            <w:left w:val="none" w:sz="0" w:space="0" w:color="auto"/>
            <w:bottom w:val="none" w:sz="0" w:space="0" w:color="auto"/>
            <w:right w:val="none" w:sz="0" w:space="0" w:color="auto"/>
          </w:divBdr>
          <w:divsChild>
            <w:div w:id="1305814322">
              <w:marLeft w:val="0"/>
              <w:marRight w:val="0"/>
              <w:marTop w:val="0"/>
              <w:marBottom w:val="0"/>
              <w:divBdr>
                <w:top w:val="none" w:sz="0" w:space="0" w:color="auto"/>
                <w:left w:val="none" w:sz="0" w:space="0" w:color="auto"/>
                <w:bottom w:val="none" w:sz="0" w:space="0" w:color="auto"/>
                <w:right w:val="none" w:sz="0" w:space="0" w:color="auto"/>
              </w:divBdr>
              <w:divsChild>
                <w:div w:id="124472904">
                  <w:marLeft w:val="0"/>
                  <w:marRight w:val="0"/>
                  <w:marTop w:val="0"/>
                  <w:marBottom w:val="0"/>
                  <w:divBdr>
                    <w:top w:val="none" w:sz="0" w:space="0" w:color="auto"/>
                    <w:left w:val="none" w:sz="0" w:space="0" w:color="auto"/>
                    <w:bottom w:val="none" w:sz="0" w:space="0" w:color="auto"/>
                    <w:right w:val="none" w:sz="0" w:space="0" w:color="auto"/>
                  </w:divBdr>
                  <w:divsChild>
                    <w:div w:id="655449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5361394">
      <w:bodyDiv w:val="1"/>
      <w:marLeft w:val="0"/>
      <w:marRight w:val="0"/>
      <w:marTop w:val="0"/>
      <w:marBottom w:val="0"/>
      <w:divBdr>
        <w:top w:val="none" w:sz="0" w:space="0" w:color="auto"/>
        <w:left w:val="none" w:sz="0" w:space="0" w:color="auto"/>
        <w:bottom w:val="none" w:sz="0" w:space="0" w:color="auto"/>
        <w:right w:val="none" w:sz="0" w:space="0" w:color="auto"/>
      </w:divBdr>
    </w:div>
    <w:div w:id="1599605661">
      <w:bodyDiv w:val="1"/>
      <w:marLeft w:val="0"/>
      <w:marRight w:val="0"/>
      <w:marTop w:val="0"/>
      <w:marBottom w:val="0"/>
      <w:divBdr>
        <w:top w:val="none" w:sz="0" w:space="0" w:color="auto"/>
        <w:left w:val="none" w:sz="0" w:space="0" w:color="auto"/>
        <w:bottom w:val="none" w:sz="0" w:space="0" w:color="auto"/>
        <w:right w:val="none" w:sz="0" w:space="0" w:color="auto"/>
      </w:divBdr>
    </w:div>
    <w:div w:id="1603608656">
      <w:bodyDiv w:val="1"/>
      <w:marLeft w:val="0"/>
      <w:marRight w:val="0"/>
      <w:marTop w:val="0"/>
      <w:marBottom w:val="0"/>
      <w:divBdr>
        <w:top w:val="none" w:sz="0" w:space="0" w:color="auto"/>
        <w:left w:val="none" w:sz="0" w:space="0" w:color="auto"/>
        <w:bottom w:val="none" w:sz="0" w:space="0" w:color="auto"/>
        <w:right w:val="none" w:sz="0" w:space="0" w:color="auto"/>
      </w:divBdr>
    </w:div>
    <w:div w:id="1612400165">
      <w:bodyDiv w:val="1"/>
      <w:marLeft w:val="0"/>
      <w:marRight w:val="0"/>
      <w:marTop w:val="0"/>
      <w:marBottom w:val="0"/>
      <w:divBdr>
        <w:top w:val="none" w:sz="0" w:space="0" w:color="auto"/>
        <w:left w:val="none" w:sz="0" w:space="0" w:color="auto"/>
        <w:bottom w:val="none" w:sz="0" w:space="0" w:color="auto"/>
        <w:right w:val="none" w:sz="0" w:space="0" w:color="auto"/>
      </w:divBdr>
    </w:div>
    <w:div w:id="1612785232">
      <w:bodyDiv w:val="1"/>
      <w:marLeft w:val="0"/>
      <w:marRight w:val="0"/>
      <w:marTop w:val="0"/>
      <w:marBottom w:val="0"/>
      <w:divBdr>
        <w:top w:val="none" w:sz="0" w:space="0" w:color="auto"/>
        <w:left w:val="none" w:sz="0" w:space="0" w:color="auto"/>
        <w:bottom w:val="none" w:sz="0" w:space="0" w:color="auto"/>
        <w:right w:val="none" w:sz="0" w:space="0" w:color="auto"/>
      </w:divBdr>
      <w:divsChild>
        <w:div w:id="1364087906">
          <w:marLeft w:val="0"/>
          <w:marRight w:val="0"/>
          <w:marTop w:val="0"/>
          <w:marBottom w:val="0"/>
          <w:divBdr>
            <w:top w:val="none" w:sz="0" w:space="0" w:color="auto"/>
            <w:left w:val="none" w:sz="0" w:space="0" w:color="auto"/>
            <w:bottom w:val="none" w:sz="0" w:space="0" w:color="auto"/>
            <w:right w:val="none" w:sz="0" w:space="0" w:color="auto"/>
          </w:divBdr>
          <w:divsChild>
            <w:div w:id="1377393092">
              <w:marLeft w:val="0"/>
              <w:marRight w:val="0"/>
              <w:marTop w:val="0"/>
              <w:marBottom w:val="0"/>
              <w:divBdr>
                <w:top w:val="none" w:sz="0" w:space="0" w:color="auto"/>
                <w:left w:val="none" w:sz="0" w:space="0" w:color="auto"/>
                <w:bottom w:val="none" w:sz="0" w:space="0" w:color="auto"/>
                <w:right w:val="none" w:sz="0" w:space="0" w:color="auto"/>
              </w:divBdr>
              <w:divsChild>
                <w:div w:id="2091847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581876">
      <w:bodyDiv w:val="1"/>
      <w:marLeft w:val="0"/>
      <w:marRight w:val="0"/>
      <w:marTop w:val="0"/>
      <w:marBottom w:val="0"/>
      <w:divBdr>
        <w:top w:val="none" w:sz="0" w:space="0" w:color="auto"/>
        <w:left w:val="none" w:sz="0" w:space="0" w:color="auto"/>
        <w:bottom w:val="none" w:sz="0" w:space="0" w:color="auto"/>
        <w:right w:val="none" w:sz="0" w:space="0" w:color="auto"/>
      </w:divBdr>
      <w:divsChild>
        <w:div w:id="958801214">
          <w:marLeft w:val="0"/>
          <w:marRight w:val="0"/>
          <w:marTop w:val="0"/>
          <w:marBottom w:val="166"/>
          <w:divBdr>
            <w:top w:val="none" w:sz="0" w:space="0" w:color="auto"/>
            <w:left w:val="none" w:sz="0" w:space="0" w:color="auto"/>
            <w:bottom w:val="none" w:sz="0" w:space="0" w:color="auto"/>
            <w:right w:val="none" w:sz="0" w:space="0" w:color="auto"/>
          </w:divBdr>
          <w:divsChild>
            <w:div w:id="1990597532">
              <w:marLeft w:val="0"/>
              <w:marRight w:val="0"/>
              <w:marTop w:val="0"/>
              <w:marBottom w:val="0"/>
              <w:divBdr>
                <w:top w:val="none" w:sz="0" w:space="0" w:color="auto"/>
                <w:left w:val="none" w:sz="0" w:space="0" w:color="auto"/>
                <w:bottom w:val="none" w:sz="0" w:space="0" w:color="auto"/>
                <w:right w:val="none" w:sz="0" w:space="0" w:color="auto"/>
              </w:divBdr>
              <w:divsChild>
                <w:div w:id="52387330">
                  <w:marLeft w:val="0"/>
                  <w:marRight w:val="0"/>
                  <w:marTop w:val="0"/>
                  <w:marBottom w:val="0"/>
                  <w:divBdr>
                    <w:top w:val="none" w:sz="0" w:space="0" w:color="auto"/>
                    <w:left w:val="none" w:sz="0" w:space="0" w:color="auto"/>
                    <w:bottom w:val="none" w:sz="0" w:space="0" w:color="auto"/>
                    <w:right w:val="none" w:sz="0" w:space="0" w:color="auto"/>
                  </w:divBdr>
                  <w:divsChild>
                    <w:div w:id="797844035">
                      <w:marLeft w:val="0"/>
                      <w:marRight w:val="0"/>
                      <w:marTop w:val="0"/>
                      <w:marBottom w:val="0"/>
                      <w:divBdr>
                        <w:top w:val="none" w:sz="0" w:space="0" w:color="auto"/>
                        <w:left w:val="none" w:sz="0" w:space="0" w:color="auto"/>
                        <w:bottom w:val="none" w:sz="0" w:space="0" w:color="auto"/>
                        <w:right w:val="none" w:sz="0" w:space="0" w:color="auto"/>
                      </w:divBdr>
                      <w:divsChild>
                        <w:div w:id="683870630">
                          <w:marLeft w:val="0"/>
                          <w:marRight w:val="0"/>
                          <w:marTop w:val="0"/>
                          <w:marBottom w:val="0"/>
                          <w:divBdr>
                            <w:top w:val="none" w:sz="0" w:space="0" w:color="auto"/>
                            <w:left w:val="none" w:sz="0" w:space="0" w:color="auto"/>
                            <w:bottom w:val="none" w:sz="0" w:space="0" w:color="auto"/>
                            <w:right w:val="none" w:sz="0" w:space="0" w:color="auto"/>
                          </w:divBdr>
                        </w:div>
                        <w:div w:id="105430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922682">
                  <w:marLeft w:val="0"/>
                  <w:marRight w:val="0"/>
                  <w:marTop w:val="0"/>
                  <w:marBottom w:val="0"/>
                  <w:divBdr>
                    <w:top w:val="none" w:sz="0" w:space="0" w:color="auto"/>
                    <w:left w:val="none" w:sz="0" w:space="0" w:color="auto"/>
                    <w:bottom w:val="none" w:sz="0" w:space="0" w:color="auto"/>
                    <w:right w:val="none" w:sz="0" w:space="0" w:color="auto"/>
                  </w:divBdr>
                  <w:divsChild>
                    <w:div w:id="302657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582855">
      <w:bodyDiv w:val="1"/>
      <w:marLeft w:val="0"/>
      <w:marRight w:val="0"/>
      <w:marTop w:val="0"/>
      <w:marBottom w:val="0"/>
      <w:divBdr>
        <w:top w:val="none" w:sz="0" w:space="0" w:color="auto"/>
        <w:left w:val="none" w:sz="0" w:space="0" w:color="auto"/>
        <w:bottom w:val="none" w:sz="0" w:space="0" w:color="auto"/>
        <w:right w:val="none" w:sz="0" w:space="0" w:color="auto"/>
      </w:divBdr>
      <w:divsChild>
        <w:div w:id="385684747">
          <w:marLeft w:val="0"/>
          <w:marRight w:val="0"/>
          <w:marTop w:val="0"/>
          <w:marBottom w:val="0"/>
          <w:divBdr>
            <w:top w:val="none" w:sz="0" w:space="0" w:color="auto"/>
            <w:left w:val="none" w:sz="0" w:space="0" w:color="auto"/>
            <w:bottom w:val="none" w:sz="0" w:space="0" w:color="auto"/>
            <w:right w:val="none" w:sz="0" w:space="0" w:color="auto"/>
          </w:divBdr>
          <w:divsChild>
            <w:div w:id="1959070718">
              <w:marLeft w:val="0"/>
              <w:marRight w:val="0"/>
              <w:marTop w:val="0"/>
              <w:marBottom w:val="0"/>
              <w:divBdr>
                <w:top w:val="none" w:sz="0" w:space="0" w:color="auto"/>
                <w:left w:val="none" w:sz="0" w:space="0" w:color="auto"/>
                <w:bottom w:val="none" w:sz="0" w:space="0" w:color="auto"/>
                <w:right w:val="none" w:sz="0" w:space="0" w:color="auto"/>
              </w:divBdr>
              <w:divsChild>
                <w:div w:id="1797260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831578">
      <w:bodyDiv w:val="1"/>
      <w:marLeft w:val="0"/>
      <w:marRight w:val="0"/>
      <w:marTop w:val="0"/>
      <w:marBottom w:val="0"/>
      <w:divBdr>
        <w:top w:val="none" w:sz="0" w:space="0" w:color="auto"/>
        <w:left w:val="none" w:sz="0" w:space="0" w:color="auto"/>
        <w:bottom w:val="none" w:sz="0" w:space="0" w:color="auto"/>
        <w:right w:val="none" w:sz="0" w:space="0" w:color="auto"/>
      </w:divBdr>
    </w:div>
    <w:div w:id="1652710812">
      <w:bodyDiv w:val="1"/>
      <w:marLeft w:val="0"/>
      <w:marRight w:val="0"/>
      <w:marTop w:val="0"/>
      <w:marBottom w:val="0"/>
      <w:divBdr>
        <w:top w:val="none" w:sz="0" w:space="0" w:color="auto"/>
        <w:left w:val="none" w:sz="0" w:space="0" w:color="auto"/>
        <w:bottom w:val="none" w:sz="0" w:space="0" w:color="auto"/>
        <w:right w:val="none" w:sz="0" w:space="0" w:color="auto"/>
      </w:divBdr>
      <w:divsChild>
        <w:div w:id="1359551222">
          <w:marLeft w:val="0"/>
          <w:marRight w:val="0"/>
          <w:marTop w:val="0"/>
          <w:marBottom w:val="0"/>
          <w:divBdr>
            <w:top w:val="none" w:sz="0" w:space="0" w:color="auto"/>
            <w:left w:val="none" w:sz="0" w:space="0" w:color="auto"/>
            <w:bottom w:val="none" w:sz="0" w:space="0" w:color="auto"/>
            <w:right w:val="none" w:sz="0" w:space="0" w:color="auto"/>
          </w:divBdr>
          <w:divsChild>
            <w:div w:id="1779567635">
              <w:marLeft w:val="0"/>
              <w:marRight w:val="0"/>
              <w:marTop w:val="0"/>
              <w:marBottom w:val="0"/>
              <w:divBdr>
                <w:top w:val="none" w:sz="0" w:space="0" w:color="auto"/>
                <w:left w:val="none" w:sz="0" w:space="0" w:color="auto"/>
                <w:bottom w:val="none" w:sz="0" w:space="0" w:color="auto"/>
                <w:right w:val="none" w:sz="0" w:space="0" w:color="auto"/>
              </w:divBdr>
              <w:divsChild>
                <w:div w:id="59494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580151">
      <w:bodyDiv w:val="1"/>
      <w:marLeft w:val="0"/>
      <w:marRight w:val="0"/>
      <w:marTop w:val="0"/>
      <w:marBottom w:val="0"/>
      <w:divBdr>
        <w:top w:val="none" w:sz="0" w:space="0" w:color="auto"/>
        <w:left w:val="none" w:sz="0" w:space="0" w:color="auto"/>
        <w:bottom w:val="none" w:sz="0" w:space="0" w:color="auto"/>
        <w:right w:val="none" w:sz="0" w:space="0" w:color="auto"/>
      </w:divBdr>
    </w:div>
    <w:div w:id="1668092932">
      <w:bodyDiv w:val="1"/>
      <w:marLeft w:val="0"/>
      <w:marRight w:val="0"/>
      <w:marTop w:val="0"/>
      <w:marBottom w:val="0"/>
      <w:divBdr>
        <w:top w:val="none" w:sz="0" w:space="0" w:color="auto"/>
        <w:left w:val="none" w:sz="0" w:space="0" w:color="auto"/>
        <w:bottom w:val="none" w:sz="0" w:space="0" w:color="auto"/>
        <w:right w:val="none" w:sz="0" w:space="0" w:color="auto"/>
      </w:divBdr>
      <w:divsChild>
        <w:div w:id="1965846285">
          <w:marLeft w:val="0"/>
          <w:marRight w:val="0"/>
          <w:marTop w:val="0"/>
          <w:marBottom w:val="0"/>
          <w:divBdr>
            <w:top w:val="none" w:sz="0" w:space="0" w:color="auto"/>
            <w:left w:val="none" w:sz="0" w:space="0" w:color="auto"/>
            <w:bottom w:val="none" w:sz="0" w:space="0" w:color="auto"/>
            <w:right w:val="none" w:sz="0" w:space="0" w:color="auto"/>
          </w:divBdr>
          <w:divsChild>
            <w:div w:id="286857951">
              <w:marLeft w:val="0"/>
              <w:marRight w:val="0"/>
              <w:marTop w:val="0"/>
              <w:marBottom w:val="0"/>
              <w:divBdr>
                <w:top w:val="none" w:sz="0" w:space="0" w:color="auto"/>
                <w:left w:val="none" w:sz="0" w:space="0" w:color="auto"/>
                <w:bottom w:val="none" w:sz="0" w:space="0" w:color="auto"/>
                <w:right w:val="none" w:sz="0" w:space="0" w:color="auto"/>
              </w:divBdr>
              <w:divsChild>
                <w:div w:id="777919297">
                  <w:marLeft w:val="0"/>
                  <w:marRight w:val="0"/>
                  <w:marTop w:val="0"/>
                  <w:marBottom w:val="0"/>
                  <w:divBdr>
                    <w:top w:val="none" w:sz="0" w:space="0" w:color="auto"/>
                    <w:left w:val="none" w:sz="0" w:space="0" w:color="auto"/>
                    <w:bottom w:val="none" w:sz="0" w:space="0" w:color="auto"/>
                    <w:right w:val="none" w:sz="0" w:space="0" w:color="auto"/>
                  </w:divBdr>
                  <w:divsChild>
                    <w:div w:id="1057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3557625">
      <w:bodyDiv w:val="1"/>
      <w:marLeft w:val="0"/>
      <w:marRight w:val="0"/>
      <w:marTop w:val="0"/>
      <w:marBottom w:val="0"/>
      <w:divBdr>
        <w:top w:val="none" w:sz="0" w:space="0" w:color="auto"/>
        <w:left w:val="none" w:sz="0" w:space="0" w:color="auto"/>
        <w:bottom w:val="none" w:sz="0" w:space="0" w:color="auto"/>
        <w:right w:val="none" w:sz="0" w:space="0" w:color="auto"/>
      </w:divBdr>
    </w:div>
    <w:div w:id="1675452902">
      <w:bodyDiv w:val="1"/>
      <w:marLeft w:val="0"/>
      <w:marRight w:val="0"/>
      <w:marTop w:val="0"/>
      <w:marBottom w:val="0"/>
      <w:divBdr>
        <w:top w:val="none" w:sz="0" w:space="0" w:color="auto"/>
        <w:left w:val="none" w:sz="0" w:space="0" w:color="auto"/>
        <w:bottom w:val="none" w:sz="0" w:space="0" w:color="auto"/>
        <w:right w:val="none" w:sz="0" w:space="0" w:color="auto"/>
      </w:divBdr>
    </w:div>
    <w:div w:id="1681471696">
      <w:bodyDiv w:val="1"/>
      <w:marLeft w:val="0"/>
      <w:marRight w:val="0"/>
      <w:marTop w:val="0"/>
      <w:marBottom w:val="0"/>
      <w:divBdr>
        <w:top w:val="none" w:sz="0" w:space="0" w:color="auto"/>
        <w:left w:val="none" w:sz="0" w:space="0" w:color="auto"/>
        <w:bottom w:val="none" w:sz="0" w:space="0" w:color="auto"/>
        <w:right w:val="none" w:sz="0" w:space="0" w:color="auto"/>
      </w:divBdr>
    </w:div>
    <w:div w:id="1682465460">
      <w:bodyDiv w:val="1"/>
      <w:marLeft w:val="0"/>
      <w:marRight w:val="0"/>
      <w:marTop w:val="0"/>
      <w:marBottom w:val="0"/>
      <w:divBdr>
        <w:top w:val="none" w:sz="0" w:space="0" w:color="auto"/>
        <w:left w:val="none" w:sz="0" w:space="0" w:color="auto"/>
        <w:bottom w:val="none" w:sz="0" w:space="0" w:color="auto"/>
        <w:right w:val="none" w:sz="0" w:space="0" w:color="auto"/>
      </w:divBdr>
      <w:divsChild>
        <w:div w:id="222759696">
          <w:marLeft w:val="0"/>
          <w:marRight w:val="0"/>
          <w:marTop w:val="0"/>
          <w:marBottom w:val="0"/>
          <w:divBdr>
            <w:top w:val="none" w:sz="0" w:space="0" w:color="auto"/>
            <w:left w:val="none" w:sz="0" w:space="0" w:color="auto"/>
            <w:bottom w:val="none" w:sz="0" w:space="0" w:color="auto"/>
            <w:right w:val="none" w:sz="0" w:space="0" w:color="auto"/>
          </w:divBdr>
          <w:divsChild>
            <w:div w:id="2108765481">
              <w:marLeft w:val="0"/>
              <w:marRight w:val="0"/>
              <w:marTop w:val="0"/>
              <w:marBottom w:val="0"/>
              <w:divBdr>
                <w:top w:val="none" w:sz="0" w:space="0" w:color="auto"/>
                <w:left w:val="none" w:sz="0" w:space="0" w:color="auto"/>
                <w:bottom w:val="none" w:sz="0" w:space="0" w:color="auto"/>
                <w:right w:val="none" w:sz="0" w:space="0" w:color="auto"/>
              </w:divBdr>
              <w:divsChild>
                <w:div w:id="2090228839">
                  <w:marLeft w:val="0"/>
                  <w:marRight w:val="0"/>
                  <w:marTop w:val="0"/>
                  <w:marBottom w:val="0"/>
                  <w:divBdr>
                    <w:top w:val="none" w:sz="0" w:space="0" w:color="auto"/>
                    <w:left w:val="none" w:sz="0" w:space="0" w:color="auto"/>
                    <w:bottom w:val="none" w:sz="0" w:space="0" w:color="auto"/>
                    <w:right w:val="none" w:sz="0" w:space="0" w:color="auto"/>
                  </w:divBdr>
                  <w:divsChild>
                    <w:div w:id="1889410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127231">
      <w:bodyDiv w:val="1"/>
      <w:marLeft w:val="0"/>
      <w:marRight w:val="0"/>
      <w:marTop w:val="0"/>
      <w:marBottom w:val="0"/>
      <w:divBdr>
        <w:top w:val="none" w:sz="0" w:space="0" w:color="auto"/>
        <w:left w:val="none" w:sz="0" w:space="0" w:color="auto"/>
        <w:bottom w:val="none" w:sz="0" w:space="0" w:color="auto"/>
        <w:right w:val="none" w:sz="0" w:space="0" w:color="auto"/>
      </w:divBdr>
    </w:div>
    <w:div w:id="1691488208">
      <w:bodyDiv w:val="1"/>
      <w:marLeft w:val="0"/>
      <w:marRight w:val="0"/>
      <w:marTop w:val="0"/>
      <w:marBottom w:val="0"/>
      <w:divBdr>
        <w:top w:val="none" w:sz="0" w:space="0" w:color="auto"/>
        <w:left w:val="none" w:sz="0" w:space="0" w:color="auto"/>
        <w:bottom w:val="none" w:sz="0" w:space="0" w:color="auto"/>
        <w:right w:val="none" w:sz="0" w:space="0" w:color="auto"/>
      </w:divBdr>
    </w:div>
    <w:div w:id="1695184827">
      <w:bodyDiv w:val="1"/>
      <w:marLeft w:val="0"/>
      <w:marRight w:val="0"/>
      <w:marTop w:val="0"/>
      <w:marBottom w:val="0"/>
      <w:divBdr>
        <w:top w:val="none" w:sz="0" w:space="0" w:color="auto"/>
        <w:left w:val="none" w:sz="0" w:space="0" w:color="auto"/>
        <w:bottom w:val="none" w:sz="0" w:space="0" w:color="auto"/>
        <w:right w:val="none" w:sz="0" w:space="0" w:color="auto"/>
      </w:divBdr>
      <w:divsChild>
        <w:div w:id="1377194162">
          <w:marLeft w:val="0"/>
          <w:marRight w:val="0"/>
          <w:marTop w:val="0"/>
          <w:marBottom w:val="0"/>
          <w:divBdr>
            <w:top w:val="none" w:sz="0" w:space="0" w:color="auto"/>
            <w:left w:val="none" w:sz="0" w:space="0" w:color="auto"/>
            <w:bottom w:val="none" w:sz="0" w:space="0" w:color="auto"/>
            <w:right w:val="none" w:sz="0" w:space="0" w:color="auto"/>
          </w:divBdr>
          <w:divsChild>
            <w:div w:id="1446189840">
              <w:marLeft w:val="0"/>
              <w:marRight w:val="0"/>
              <w:marTop w:val="0"/>
              <w:marBottom w:val="0"/>
              <w:divBdr>
                <w:top w:val="none" w:sz="0" w:space="0" w:color="auto"/>
                <w:left w:val="none" w:sz="0" w:space="0" w:color="auto"/>
                <w:bottom w:val="none" w:sz="0" w:space="0" w:color="auto"/>
                <w:right w:val="none" w:sz="0" w:space="0" w:color="auto"/>
              </w:divBdr>
              <w:divsChild>
                <w:div w:id="162970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073283">
      <w:bodyDiv w:val="1"/>
      <w:marLeft w:val="0"/>
      <w:marRight w:val="0"/>
      <w:marTop w:val="0"/>
      <w:marBottom w:val="0"/>
      <w:divBdr>
        <w:top w:val="none" w:sz="0" w:space="0" w:color="auto"/>
        <w:left w:val="none" w:sz="0" w:space="0" w:color="auto"/>
        <w:bottom w:val="none" w:sz="0" w:space="0" w:color="auto"/>
        <w:right w:val="none" w:sz="0" w:space="0" w:color="auto"/>
      </w:divBdr>
      <w:divsChild>
        <w:div w:id="1876655289">
          <w:marLeft w:val="0"/>
          <w:marRight w:val="0"/>
          <w:marTop w:val="0"/>
          <w:marBottom w:val="0"/>
          <w:divBdr>
            <w:top w:val="none" w:sz="0" w:space="0" w:color="auto"/>
            <w:left w:val="none" w:sz="0" w:space="0" w:color="auto"/>
            <w:bottom w:val="none" w:sz="0" w:space="0" w:color="auto"/>
            <w:right w:val="none" w:sz="0" w:space="0" w:color="auto"/>
          </w:divBdr>
          <w:divsChild>
            <w:div w:id="1714423831">
              <w:marLeft w:val="0"/>
              <w:marRight w:val="0"/>
              <w:marTop w:val="0"/>
              <w:marBottom w:val="0"/>
              <w:divBdr>
                <w:top w:val="none" w:sz="0" w:space="0" w:color="auto"/>
                <w:left w:val="none" w:sz="0" w:space="0" w:color="auto"/>
                <w:bottom w:val="none" w:sz="0" w:space="0" w:color="auto"/>
                <w:right w:val="none" w:sz="0" w:space="0" w:color="auto"/>
              </w:divBdr>
              <w:divsChild>
                <w:div w:id="161259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853387">
      <w:bodyDiv w:val="1"/>
      <w:marLeft w:val="0"/>
      <w:marRight w:val="0"/>
      <w:marTop w:val="0"/>
      <w:marBottom w:val="0"/>
      <w:divBdr>
        <w:top w:val="none" w:sz="0" w:space="0" w:color="auto"/>
        <w:left w:val="none" w:sz="0" w:space="0" w:color="auto"/>
        <w:bottom w:val="none" w:sz="0" w:space="0" w:color="auto"/>
        <w:right w:val="none" w:sz="0" w:space="0" w:color="auto"/>
      </w:divBdr>
    </w:div>
    <w:div w:id="1700163639">
      <w:bodyDiv w:val="1"/>
      <w:marLeft w:val="0"/>
      <w:marRight w:val="0"/>
      <w:marTop w:val="0"/>
      <w:marBottom w:val="0"/>
      <w:divBdr>
        <w:top w:val="none" w:sz="0" w:space="0" w:color="auto"/>
        <w:left w:val="none" w:sz="0" w:space="0" w:color="auto"/>
        <w:bottom w:val="none" w:sz="0" w:space="0" w:color="auto"/>
        <w:right w:val="none" w:sz="0" w:space="0" w:color="auto"/>
      </w:divBdr>
      <w:divsChild>
        <w:div w:id="517238804">
          <w:marLeft w:val="0"/>
          <w:marRight w:val="0"/>
          <w:marTop w:val="0"/>
          <w:marBottom w:val="0"/>
          <w:divBdr>
            <w:top w:val="none" w:sz="0" w:space="0" w:color="auto"/>
            <w:left w:val="none" w:sz="0" w:space="0" w:color="auto"/>
            <w:bottom w:val="none" w:sz="0" w:space="0" w:color="auto"/>
            <w:right w:val="none" w:sz="0" w:space="0" w:color="auto"/>
          </w:divBdr>
          <w:divsChild>
            <w:div w:id="454449449">
              <w:marLeft w:val="0"/>
              <w:marRight w:val="0"/>
              <w:marTop w:val="0"/>
              <w:marBottom w:val="0"/>
              <w:divBdr>
                <w:top w:val="none" w:sz="0" w:space="0" w:color="auto"/>
                <w:left w:val="none" w:sz="0" w:space="0" w:color="auto"/>
                <w:bottom w:val="none" w:sz="0" w:space="0" w:color="auto"/>
                <w:right w:val="none" w:sz="0" w:space="0" w:color="auto"/>
              </w:divBdr>
              <w:divsChild>
                <w:div w:id="144541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784218">
      <w:bodyDiv w:val="1"/>
      <w:marLeft w:val="0"/>
      <w:marRight w:val="0"/>
      <w:marTop w:val="0"/>
      <w:marBottom w:val="0"/>
      <w:divBdr>
        <w:top w:val="none" w:sz="0" w:space="0" w:color="auto"/>
        <w:left w:val="none" w:sz="0" w:space="0" w:color="auto"/>
        <w:bottom w:val="none" w:sz="0" w:space="0" w:color="auto"/>
        <w:right w:val="none" w:sz="0" w:space="0" w:color="auto"/>
      </w:divBdr>
      <w:divsChild>
        <w:div w:id="504905561">
          <w:marLeft w:val="0"/>
          <w:marRight w:val="0"/>
          <w:marTop w:val="0"/>
          <w:marBottom w:val="0"/>
          <w:divBdr>
            <w:top w:val="none" w:sz="0" w:space="0" w:color="auto"/>
            <w:left w:val="none" w:sz="0" w:space="0" w:color="auto"/>
            <w:bottom w:val="none" w:sz="0" w:space="0" w:color="auto"/>
            <w:right w:val="none" w:sz="0" w:space="0" w:color="auto"/>
          </w:divBdr>
          <w:divsChild>
            <w:div w:id="378554314">
              <w:marLeft w:val="0"/>
              <w:marRight w:val="0"/>
              <w:marTop w:val="0"/>
              <w:marBottom w:val="0"/>
              <w:divBdr>
                <w:top w:val="none" w:sz="0" w:space="0" w:color="auto"/>
                <w:left w:val="none" w:sz="0" w:space="0" w:color="auto"/>
                <w:bottom w:val="none" w:sz="0" w:space="0" w:color="auto"/>
                <w:right w:val="none" w:sz="0" w:space="0" w:color="auto"/>
              </w:divBdr>
              <w:divsChild>
                <w:div w:id="1784615054">
                  <w:marLeft w:val="0"/>
                  <w:marRight w:val="0"/>
                  <w:marTop w:val="0"/>
                  <w:marBottom w:val="0"/>
                  <w:divBdr>
                    <w:top w:val="none" w:sz="0" w:space="0" w:color="auto"/>
                    <w:left w:val="none" w:sz="0" w:space="0" w:color="auto"/>
                    <w:bottom w:val="none" w:sz="0" w:space="0" w:color="auto"/>
                    <w:right w:val="none" w:sz="0" w:space="0" w:color="auto"/>
                  </w:divBdr>
                  <w:divsChild>
                    <w:div w:id="1969621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5640029">
      <w:bodyDiv w:val="1"/>
      <w:marLeft w:val="0"/>
      <w:marRight w:val="0"/>
      <w:marTop w:val="0"/>
      <w:marBottom w:val="0"/>
      <w:divBdr>
        <w:top w:val="none" w:sz="0" w:space="0" w:color="auto"/>
        <w:left w:val="none" w:sz="0" w:space="0" w:color="auto"/>
        <w:bottom w:val="none" w:sz="0" w:space="0" w:color="auto"/>
        <w:right w:val="none" w:sz="0" w:space="0" w:color="auto"/>
      </w:divBdr>
    </w:div>
    <w:div w:id="1719548398">
      <w:bodyDiv w:val="1"/>
      <w:marLeft w:val="0"/>
      <w:marRight w:val="0"/>
      <w:marTop w:val="0"/>
      <w:marBottom w:val="0"/>
      <w:divBdr>
        <w:top w:val="none" w:sz="0" w:space="0" w:color="auto"/>
        <w:left w:val="none" w:sz="0" w:space="0" w:color="auto"/>
        <w:bottom w:val="none" w:sz="0" w:space="0" w:color="auto"/>
        <w:right w:val="none" w:sz="0" w:space="0" w:color="auto"/>
      </w:divBdr>
    </w:div>
    <w:div w:id="1724789008">
      <w:bodyDiv w:val="1"/>
      <w:marLeft w:val="0"/>
      <w:marRight w:val="0"/>
      <w:marTop w:val="0"/>
      <w:marBottom w:val="0"/>
      <w:divBdr>
        <w:top w:val="none" w:sz="0" w:space="0" w:color="auto"/>
        <w:left w:val="none" w:sz="0" w:space="0" w:color="auto"/>
        <w:bottom w:val="none" w:sz="0" w:space="0" w:color="auto"/>
        <w:right w:val="none" w:sz="0" w:space="0" w:color="auto"/>
      </w:divBdr>
      <w:divsChild>
        <w:div w:id="2075622711">
          <w:marLeft w:val="0"/>
          <w:marRight w:val="0"/>
          <w:marTop w:val="0"/>
          <w:marBottom w:val="0"/>
          <w:divBdr>
            <w:top w:val="none" w:sz="0" w:space="0" w:color="auto"/>
            <w:left w:val="none" w:sz="0" w:space="0" w:color="auto"/>
            <w:bottom w:val="none" w:sz="0" w:space="0" w:color="auto"/>
            <w:right w:val="none" w:sz="0" w:space="0" w:color="auto"/>
          </w:divBdr>
          <w:divsChild>
            <w:div w:id="755395988">
              <w:marLeft w:val="0"/>
              <w:marRight w:val="0"/>
              <w:marTop w:val="0"/>
              <w:marBottom w:val="0"/>
              <w:divBdr>
                <w:top w:val="none" w:sz="0" w:space="0" w:color="auto"/>
                <w:left w:val="none" w:sz="0" w:space="0" w:color="auto"/>
                <w:bottom w:val="none" w:sz="0" w:space="0" w:color="auto"/>
                <w:right w:val="none" w:sz="0" w:space="0" w:color="auto"/>
              </w:divBdr>
              <w:divsChild>
                <w:div w:id="1782874092">
                  <w:marLeft w:val="0"/>
                  <w:marRight w:val="0"/>
                  <w:marTop w:val="0"/>
                  <w:marBottom w:val="0"/>
                  <w:divBdr>
                    <w:top w:val="none" w:sz="0" w:space="0" w:color="auto"/>
                    <w:left w:val="none" w:sz="0" w:space="0" w:color="auto"/>
                    <w:bottom w:val="none" w:sz="0" w:space="0" w:color="auto"/>
                    <w:right w:val="none" w:sz="0" w:space="0" w:color="auto"/>
                  </w:divBdr>
                  <w:divsChild>
                    <w:div w:id="886185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5619893">
      <w:bodyDiv w:val="1"/>
      <w:marLeft w:val="0"/>
      <w:marRight w:val="0"/>
      <w:marTop w:val="0"/>
      <w:marBottom w:val="0"/>
      <w:divBdr>
        <w:top w:val="none" w:sz="0" w:space="0" w:color="auto"/>
        <w:left w:val="none" w:sz="0" w:space="0" w:color="auto"/>
        <w:bottom w:val="none" w:sz="0" w:space="0" w:color="auto"/>
        <w:right w:val="none" w:sz="0" w:space="0" w:color="auto"/>
      </w:divBdr>
    </w:div>
    <w:div w:id="1743526071">
      <w:bodyDiv w:val="1"/>
      <w:marLeft w:val="0"/>
      <w:marRight w:val="0"/>
      <w:marTop w:val="0"/>
      <w:marBottom w:val="0"/>
      <w:divBdr>
        <w:top w:val="none" w:sz="0" w:space="0" w:color="auto"/>
        <w:left w:val="none" w:sz="0" w:space="0" w:color="auto"/>
        <w:bottom w:val="none" w:sz="0" w:space="0" w:color="auto"/>
        <w:right w:val="none" w:sz="0" w:space="0" w:color="auto"/>
      </w:divBdr>
      <w:divsChild>
        <w:div w:id="2016033905">
          <w:marLeft w:val="0"/>
          <w:marRight w:val="0"/>
          <w:marTop w:val="0"/>
          <w:marBottom w:val="0"/>
          <w:divBdr>
            <w:top w:val="none" w:sz="0" w:space="0" w:color="auto"/>
            <w:left w:val="none" w:sz="0" w:space="0" w:color="auto"/>
            <w:bottom w:val="none" w:sz="0" w:space="0" w:color="auto"/>
            <w:right w:val="none" w:sz="0" w:space="0" w:color="auto"/>
          </w:divBdr>
          <w:divsChild>
            <w:div w:id="1165128458">
              <w:marLeft w:val="0"/>
              <w:marRight w:val="0"/>
              <w:marTop w:val="0"/>
              <w:marBottom w:val="0"/>
              <w:divBdr>
                <w:top w:val="none" w:sz="0" w:space="0" w:color="auto"/>
                <w:left w:val="none" w:sz="0" w:space="0" w:color="auto"/>
                <w:bottom w:val="none" w:sz="0" w:space="0" w:color="auto"/>
                <w:right w:val="none" w:sz="0" w:space="0" w:color="auto"/>
              </w:divBdr>
              <w:divsChild>
                <w:div w:id="124572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530165">
      <w:bodyDiv w:val="1"/>
      <w:marLeft w:val="0"/>
      <w:marRight w:val="0"/>
      <w:marTop w:val="0"/>
      <w:marBottom w:val="0"/>
      <w:divBdr>
        <w:top w:val="none" w:sz="0" w:space="0" w:color="auto"/>
        <w:left w:val="none" w:sz="0" w:space="0" w:color="auto"/>
        <w:bottom w:val="none" w:sz="0" w:space="0" w:color="auto"/>
        <w:right w:val="none" w:sz="0" w:space="0" w:color="auto"/>
      </w:divBdr>
    </w:div>
    <w:div w:id="1752460315">
      <w:bodyDiv w:val="1"/>
      <w:marLeft w:val="0"/>
      <w:marRight w:val="0"/>
      <w:marTop w:val="0"/>
      <w:marBottom w:val="0"/>
      <w:divBdr>
        <w:top w:val="none" w:sz="0" w:space="0" w:color="auto"/>
        <w:left w:val="none" w:sz="0" w:space="0" w:color="auto"/>
        <w:bottom w:val="none" w:sz="0" w:space="0" w:color="auto"/>
        <w:right w:val="none" w:sz="0" w:space="0" w:color="auto"/>
      </w:divBdr>
    </w:div>
    <w:div w:id="1753358150">
      <w:bodyDiv w:val="1"/>
      <w:marLeft w:val="0"/>
      <w:marRight w:val="0"/>
      <w:marTop w:val="0"/>
      <w:marBottom w:val="0"/>
      <w:divBdr>
        <w:top w:val="none" w:sz="0" w:space="0" w:color="auto"/>
        <w:left w:val="none" w:sz="0" w:space="0" w:color="auto"/>
        <w:bottom w:val="none" w:sz="0" w:space="0" w:color="auto"/>
        <w:right w:val="none" w:sz="0" w:space="0" w:color="auto"/>
      </w:divBdr>
      <w:divsChild>
        <w:div w:id="149445131">
          <w:marLeft w:val="0"/>
          <w:marRight w:val="0"/>
          <w:marTop w:val="0"/>
          <w:marBottom w:val="0"/>
          <w:divBdr>
            <w:top w:val="none" w:sz="0" w:space="0" w:color="auto"/>
            <w:left w:val="none" w:sz="0" w:space="0" w:color="auto"/>
            <w:bottom w:val="none" w:sz="0" w:space="0" w:color="auto"/>
            <w:right w:val="none" w:sz="0" w:space="0" w:color="auto"/>
          </w:divBdr>
          <w:divsChild>
            <w:div w:id="981077090">
              <w:marLeft w:val="0"/>
              <w:marRight w:val="0"/>
              <w:marTop w:val="0"/>
              <w:marBottom w:val="0"/>
              <w:divBdr>
                <w:top w:val="none" w:sz="0" w:space="0" w:color="auto"/>
                <w:left w:val="none" w:sz="0" w:space="0" w:color="auto"/>
                <w:bottom w:val="none" w:sz="0" w:space="0" w:color="auto"/>
                <w:right w:val="none" w:sz="0" w:space="0" w:color="auto"/>
              </w:divBdr>
              <w:divsChild>
                <w:div w:id="635184672">
                  <w:marLeft w:val="0"/>
                  <w:marRight w:val="0"/>
                  <w:marTop w:val="0"/>
                  <w:marBottom w:val="0"/>
                  <w:divBdr>
                    <w:top w:val="none" w:sz="0" w:space="0" w:color="auto"/>
                    <w:left w:val="none" w:sz="0" w:space="0" w:color="auto"/>
                    <w:bottom w:val="none" w:sz="0" w:space="0" w:color="auto"/>
                    <w:right w:val="none" w:sz="0" w:space="0" w:color="auto"/>
                  </w:divBdr>
                  <w:divsChild>
                    <w:div w:id="983895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5515331">
      <w:bodyDiv w:val="1"/>
      <w:marLeft w:val="0"/>
      <w:marRight w:val="0"/>
      <w:marTop w:val="0"/>
      <w:marBottom w:val="0"/>
      <w:divBdr>
        <w:top w:val="none" w:sz="0" w:space="0" w:color="auto"/>
        <w:left w:val="none" w:sz="0" w:space="0" w:color="auto"/>
        <w:bottom w:val="none" w:sz="0" w:space="0" w:color="auto"/>
        <w:right w:val="none" w:sz="0" w:space="0" w:color="auto"/>
      </w:divBdr>
      <w:divsChild>
        <w:div w:id="1810131354">
          <w:marLeft w:val="0"/>
          <w:marRight w:val="0"/>
          <w:marTop w:val="240"/>
          <w:marBottom w:val="0"/>
          <w:divBdr>
            <w:top w:val="none" w:sz="0" w:space="0" w:color="auto"/>
            <w:left w:val="none" w:sz="0" w:space="0" w:color="auto"/>
            <w:bottom w:val="none" w:sz="0" w:space="0" w:color="auto"/>
            <w:right w:val="none" w:sz="0" w:space="0" w:color="auto"/>
          </w:divBdr>
        </w:div>
      </w:divsChild>
    </w:div>
    <w:div w:id="1763601592">
      <w:bodyDiv w:val="1"/>
      <w:marLeft w:val="0"/>
      <w:marRight w:val="0"/>
      <w:marTop w:val="0"/>
      <w:marBottom w:val="0"/>
      <w:divBdr>
        <w:top w:val="none" w:sz="0" w:space="0" w:color="auto"/>
        <w:left w:val="none" w:sz="0" w:space="0" w:color="auto"/>
        <w:bottom w:val="none" w:sz="0" w:space="0" w:color="auto"/>
        <w:right w:val="none" w:sz="0" w:space="0" w:color="auto"/>
      </w:divBdr>
      <w:divsChild>
        <w:div w:id="1553078970">
          <w:marLeft w:val="0"/>
          <w:marRight w:val="0"/>
          <w:marTop w:val="0"/>
          <w:marBottom w:val="0"/>
          <w:divBdr>
            <w:top w:val="none" w:sz="0" w:space="0" w:color="auto"/>
            <w:left w:val="none" w:sz="0" w:space="0" w:color="auto"/>
            <w:bottom w:val="none" w:sz="0" w:space="0" w:color="auto"/>
            <w:right w:val="none" w:sz="0" w:space="0" w:color="auto"/>
          </w:divBdr>
          <w:divsChild>
            <w:div w:id="973217480">
              <w:marLeft w:val="0"/>
              <w:marRight w:val="0"/>
              <w:marTop w:val="0"/>
              <w:marBottom w:val="0"/>
              <w:divBdr>
                <w:top w:val="none" w:sz="0" w:space="0" w:color="auto"/>
                <w:left w:val="none" w:sz="0" w:space="0" w:color="auto"/>
                <w:bottom w:val="none" w:sz="0" w:space="0" w:color="auto"/>
                <w:right w:val="none" w:sz="0" w:space="0" w:color="auto"/>
              </w:divBdr>
              <w:divsChild>
                <w:div w:id="681979295">
                  <w:marLeft w:val="0"/>
                  <w:marRight w:val="0"/>
                  <w:marTop w:val="0"/>
                  <w:marBottom w:val="0"/>
                  <w:divBdr>
                    <w:top w:val="none" w:sz="0" w:space="0" w:color="auto"/>
                    <w:left w:val="none" w:sz="0" w:space="0" w:color="auto"/>
                    <w:bottom w:val="none" w:sz="0" w:space="0" w:color="auto"/>
                    <w:right w:val="none" w:sz="0" w:space="0" w:color="auto"/>
                  </w:divBdr>
                  <w:divsChild>
                    <w:div w:id="853349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073740">
      <w:bodyDiv w:val="1"/>
      <w:marLeft w:val="0"/>
      <w:marRight w:val="0"/>
      <w:marTop w:val="0"/>
      <w:marBottom w:val="0"/>
      <w:divBdr>
        <w:top w:val="none" w:sz="0" w:space="0" w:color="auto"/>
        <w:left w:val="none" w:sz="0" w:space="0" w:color="auto"/>
        <w:bottom w:val="none" w:sz="0" w:space="0" w:color="auto"/>
        <w:right w:val="none" w:sz="0" w:space="0" w:color="auto"/>
      </w:divBdr>
    </w:div>
    <w:div w:id="1782919569">
      <w:bodyDiv w:val="1"/>
      <w:marLeft w:val="0"/>
      <w:marRight w:val="0"/>
      <w:marTop w:val="0"/>
      <w:marBottom w:val="0"/>
      <w:divBdr>
        <w:top w:val="none" w:sz="0" w:space="0" w:color="auto"/>
        <w:left w:val="none" w:sz="0" w:space="0" w:color="auto"/>
        <w:bottom w:val="none" w:sz="0" w:space="0" w:color="auto"/>
        <w:right w:val="none" w:sz="0" w:space="0" w:color="auto"/>
      </w:divBdr>
      <w:divsChild>
        <w:div w:id="1578246683">
          <w:marLeft w:val="0"/>
          <w:marRight w:val="0"/>
          <w:marTop w:val="0"/>
          <w:marBottom w:val="0"/>
          <w:divBdr>
            <w:top w:val="none" w:sz="0" w:space="0" w:color="auto"/>
            <w:left w:val="none" w:sz="0" w:space="0" w:color="auto"/>
            <w:bottom w:val="none" w:sz="0" w:space="0" w:color="auto"/>
            <w:right w:val="none" w:sz="0" w:space="0" w:color="auto"/>
          </w:divBdr>
          <w:divsChild>
            <w:div w:id="1898856451">
              <w:marLeft w:val="0"/>
              <w:marRight w:val="0"/>
              <w:marTop w:val="0"/>
              <w:marBottom w:val="0"/>
              <w:divBdr>
                <w:top w:val="none" w:sz="0" w:space="0" w:color="auto"/>
                <w:left w:val="none" w:sz="0" w:space="0" w:color="auto"/>
                <w:bottom w:val="none" w:sz="0" w:space="0" w:color="auto"/>
                <w:right w:val="none" w:sz="0" w:space="0" w:color="auto"/>
              </w:divBdr>
              <w:divsChild>
                <w:div w:id="1909805942">
                  <w:marLeft w:val="0"/>
                  <w:marRight w:val="0"/>
                  <w:marTop w:val="0"/>
                  <w:marBottom w:val="0"/>
                  <w:divBdr>
                    <w:top w:val="none" w:sz="0" w:space="0" w:color="auto"/>
                    <w:left w:val="none" w:sz="0" w:space="0" w:color="auto"/>
                    <w:bottom w:val="none" w:sz="0" w:space="0" w:color="auto"/>
                    <w:right w:val="none" w:sz="0" w:space="0" w:color="auto"/>
                  </w:divBdr>
                  <w:divsChild>
                    <w:div w:id="968823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727752">
      <w:bodyDiv w:val="1"/>
      <w:marLeft w:val="0"/>
      <w:marRight w:val="0"/>
      <w:marTop w:val="0"/>
      <w:marBottom w:val="0"/>
      <w:divBdr>
        <w:top w:val="none" w:sz="0" w:space="0" w:color="auto"/>
        <w:left w:val="none" w:sz="0" w:space="0" w:color="auto"/>
        <w:bottom w:val="none" w:sz="0" w:space="0" w:color="auto"/>
        <w:right w:val="none" w:sz="0" w:space="0" w:color="auto"/>
      </w:divBdr>
    </w:div>
    <w:div w:id="1787849555">
      <w:bodyDiv w:val="1"/>
      <w:marLeft w:val="0"/>
      <w:marRight w:val="0"/>
      <w:marTop w:val="0"/>
      <w:marBottom w:val="0"/>
      <w:divBdr>
        <w:top w:val="none" w:sz="0" w:space="0" w:color="auto"/>
        <w:left w:val="none" w:sz="0" w:space="0" w:color="auto"/>
        <w:bottom w:val="none" w:sz="0" w:space="0" w:color="auto"/>
        <w:right w:val="none" w:sz="0" w:space="0" w:color="auto"/>
      </w:divBdr>
    </w:div>
    <w:div w:id="1789009591">
      <w:bodyDiv w:val="1"/>
      <w:marLeft w:val="0"/>
      <w:marRight w:val="0"/>
      <w:marTop w:val="0"/>
      <w:marBottom w:val="0"/>
      <w:divBdr>
        <w:top w:val="none" w:sz="0" w:space="0" w:color="auto"/>
        <w:left w:val="none" w:sz="0" w:space="0" w:color="auto"/>
        <w:bottom w:val="none" w:sz="0" w:space="0" w:color="auto"/>
        <w:right w:val="none" w:sz="0" w:space="0" w:color="auto"/>
      </w:divBdr>
    </w:div>
    <w:div w:id="1789274516">
      <w:bodyDiv w:val="1"/>
      <w:marLeft w:val="0"/>
      <w:marRight w:val="0"/>
      <w:marTop w:val="0"/>
      <w:marBottom w:val="0"/>
      <w:divBdr>
        <w:top w:val="none" w:sz="0" w:space="0" w:color="auto"/>
        <w:left w:val="none" w:sz="0" w:space="0" w:color="auto"/>
        <w:bottom w:val="none" w:sz="0" w:space="0" w:color="auto"/>
        <w:right w:val="none" w:sz="0" w:space="0" w:color="auto"/>
      </w:divBdr>
    </w:div>
    <w:div w:id="1794324634">
      <w:bodyDiv w:val="1"/>
      <w:marLeft w:val="0"/>
      <w:marRight w:val="0"/>
      <w:marTop w:val="0"/>
      <w:marBottom w:val="0"/>
      <w:divBdr>
        <w:top w:val="none" w:sz="0" w:space="0" w:color="auto"/>
        <w:left w:val="none" w:sz="0" w:space="0" w:color="auto"/>
        <w:bottom w:val="none" w:sz="0" w:space="0" w:color="auto"/>
        <w:right w:val="none" w:sz="0" w:space="0" w:color="auto"/>
      </w:divBdr>
      <w:divsChild>
        <w:div w:id="588470584">
          <w:marLeft w:val="0"/>
          <w:marRight w:val="0"/>
          <w:marTop w:val="0"/>
          <w:marBottom w:val="0"/>
          <w:divBdr>
            <w:top w:val="none" w:sz="0" w:space="0" w:color="auto"/>
            <w:left w:val="none" w:sz="0" w:space="0" w:color="auto"/>
            <w:bottom w:val="none" w:sz="0" w:space="0" w:color="auto"/>
            <w:right w:val="none" w:sz="0" w:space="0" w:color="auto"/>
          </w:divBdr>
          <w:divsChild>
            <w:div w:id="1027683229">
              <w:marLeft w:val="0"/>
              <w:marRight w:val="0"/>
              <w:marTop w:val="0"/>
              <w:marBottom w:val="0"/>
              <w:divBdr>
                <w:top w:val="none" w:sz="0" w:space="0" w:color="auto"/>
                <w:left w:val="none" w:sz="0" w:space="0" w:color="auto"/>
                <w:bottom w:val="none" w:sz="0" w:space="0" w:color="auto"/>
                <w:right w:val="none" w:sz="0" w:space="0" w:color="auto"/>
              </w:divBdr>
              <w:divsChild>
                <w:div w:id="212017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460752">
      <w:bodyDiv w:val="1"/>
      <w:marLeft w:val="0"/>
      <w:marRight w:val="0"/>
      <w:marTop w:val="0"/>
      <w:marBottom w:val="0"/>
      <w:divBdr>
        <w:top w:val="none" w:sz="0" w:space="0" w:color="auto"/>
        <w:left w:val="none" w:sz="0" w:space="0" w:color="auto"/>
        <w:bottom w:val="none" w:sz="0" w:space="0" w:color="auto"/>
        <w:right w:val="none" w:sz="0" w:space="0" w:color="auto"/>
      </w:divBdr>
    </w:div>
    <w:div w:id="1805543789">
      <w:bodyDiv w:val="1"/>
      <w:marLeft w:val="0"/>
      <w:marRight w:val="0"/>
      <w:marTop w:val="0"/>
      <w:marBottom w:val="0"/>
      <w:divBdr>
        <w:top w:val="none" w:sz="0" w:space="0" w:color="auto"/>
        <w:left w:val="none" w:sz="0" w:space="0" w:color="auto"/>
        <w:bottom w:val="none" w:sz="0" w:space="0" w:color="auto"/>
        <w:right w:val="none" w:sz="0" w:space="0" w:color="auto"/>
      </w:divBdr>
    </w:div>
    <w:div w:id="1826895191">
      <w:bodyDiv w:val="1"/>
      <w:marLeft w:val="0"/>
      <w:marRight w:val="0"/>
      <w:marTop w:val="0"/>
      <w:marBottom w:val="0"/>
      <w:divBdr>
        <w:top w:val="none" w:sz="0" w:space="0" w:color="auto"/>
        <w:left w:val="none" w:sz="0" w:space="0" w:color="auto"/>
        <w:bottom w:val="none" w:sz="0" w:space="0" w:color="auto"/>
        <w:right w:val="none" w:sz="0" w:space="0" w:color="auto"/>
      </w:divBdr>
      <w:divsChild>
        <w:div w:id="1943299475">
          <w:marLeft w:val="0"/>
          <w:marRight w:val="0"/>
          <w:marTop w:val="0"/>
          <w:marBottom w:val="0"/>
          <w:divBdr>
            <w:top w:val="none" w:sz="0" w:space="0" w:color="auto"/>
            <w:left w:val="none" w:sz="0" w:space="0" w:color="auto"/>
            <w:bottom w:val="none" w:sz="0" w:space="0" w:color="auto"/>
            <w:right w:val="none" w:sz="0" w:space="0" w:color="auto"/>
          </w:divBdr>
          <w:divsChild>
            <w:div w:id="1313024279">
              <w:marLeft w:val="0"/>
              <w:marRight w:val="0"/>
              <w:marTop w:val="0"/>
              <w:marBottom w:val="0"/>
              <w:divBdr>
                <w:top w:val="none" w:sz="0" w:space="0" w:color="auto"/>
                <w:left w:val="none" w:sz="0" w:space="0" w:color="auto"/>
                <w:bottom w:val="none" w:sz="0" w:space="0" w:color="auto"/>
                <w:right w:val="none" w:sz="0" w:space="0" w:color="auto"/>
              </w:divBdr>
              <w:divsChild>
                <w:div w:id="646741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095072">
      <w:bodyDiv w:val="1"/>
      <w:marLeft w:val="0"/>
      <w:marRight w:val="0"/>
      <w:marTop w:val="0"/>
      <w:marBottom w:val="0"/>
      <w:divBdr>
        <w:top w:val="none" w:sz="0" w:space="0" w:color="auto"/>
        <w:left w:val="none" w:sz="0" w:space="0" w:color="auto"/>
        <w:bottom w:val="none" w:sz="0" w:space="0" w:color="auto"/>
        <w:right w:val="none" w:sz="0" w:space="0" w:color="auto"/>
      </w:divBdr>
    </w:div>
    <w:div w:id="1841965989">
      <w:bodyDiv w:val="1"/>
      <w:marLeft w:val="0"/>
      <w:marRight w:val="0"/>
      <w:marTop w:val="0"/>
      <w:marBottom w:val="0"/>
      <w:divBdr>
        <w:top w:val="none" w:sz="0" w:space="0" w:color="auto"/>
        <w:left w:val="none" w:sz="0" w:space="0" w:color="auto"/>
        <w:bottom w:val="none" w:sz="0" w:space="0" w:color="auto"/>
        <w:right w:val="none" w:sz="0" w:space="0" w:color="auto"/>
      </w:divBdr>
    </w:div>
    <w:div w:id="1843272337">
      <w:bodyDiv w:val="1"/>
      <w:marLeft w:val="0"/>
      <w:marRight w:val="0"/>
      <w:marTop w:val="0"/>
      <w:marBottom w:val="0"/>
      <w:divBdr>
        <w:top w:val="none" w:sz="0" w:space="0" w:color="auto"/>
        <w:left w:val="none" w:sz="0" w:space="0" w:color="auto"/>
        <w:bottom w:val="none" w:sz="0" w:space="0" w:color="auto"/>
        <w:right w:val="none" w:sz="0" w:space="0" w:color="auto"/>
      </w:divBdr>
      <w:divsChild>
        <w:div w:id="2116096367">
          <w:marLeft w:val="0"/>
          <w:marRight w:val="0"/>
          <w:marTop w:val="0"/>
          <w:marBottom w:val="0"/>
          <w:divBdr>
            <w:top w:val="none" w:sz="0" w:space="0" w:color="auto"/>
            <w:left w:val="none" w:sz="0" w:space="0" w:color="auto"/>
            <w:bottom w:val="none" w:sz="0" w:space="0" w:color="auto"/>
            <w:right w:val="none" w:sz="0" w:space="0" w:color="auto"/>
          </w:divBdr>
          <w:divsChild>
            <w:div w:id="235819210">
              <w:marLeft w:val="0"/>
              <w:marRight w:val="0"/>
              <w:marTop w:val="0"/>
              <w:marBottom w:val="0"/>
              <w:divBdr>
                <w:top w:val="none" w:sz="0" w:space="0" w:color="auto"/>
                <w:left w:val="none" w:sz="0" w:space="0" w:color="auto"/>
                <w:bottom w:val="none" w:sz="0" w:space="0" w:color="auto"/>
                <w:right w:val="none" w:sz="0" w:space="0" w:color="auto"/>
              </w:divBdr>
              <w:divsChild>
                <w:div w:id="906064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435648">
      <w:bodyDiv w:val="1"/>
      <w:marLeft w:val="0"/>
      <w:marRight w:val="0"/>
      <w:marTop w:val="0"/>
      <w:marBottom w:val="0"/>
      <w:divBdr>
        <w:top w:val="none" w:sz="0" w:space="0" w:color="auto"/>
        <w:left w:val="none" w:sz="0" w:space="0" w:color="auto"/>
        <w:bottom w:val="none" w:sz="0" w:space="0" w:color="auto"/>
        <w:right w:val="none" w:sz="0" w:space="0" w:color="auto"/>
      </w:divBdr>
      <w:divsChild>
        <w:div w:id="774247608">
          <w:marLeft w:val="0"/>
          <w:marRight w:val="0"/>
          <w:marTop w:val="0"/>
          <w:marBottom w:val="0"/>
          <w:divBdr>
            <w:top w:val="none" w:sz="0" w:space="0" w:color="auto"/>
            <w:left w:val="none" w:sz="0" w:space="0" w:color="auto"/>
            <w:bottom w:val="none" w:sz="0" w:space="0" w:color="auto"/>
            <w:right w:val="none" w:sz="0" w:space="0" w:color="auto"/>
          </w:divBdr>
          <w:divsChild>
            <w:div w:id="540433592">
              <w:marLeft w:val="0"/>
              <w:marRight w:val="0"/>
              <w:marTop w:val="0"/>
              <w:marBottom w:val="0"/>
              <w:divBdr>
                <w:top w:val="none" w:sz="0" w:space="0" w:color="auto"/>
                <w:left w:val="none" w:sz="0" w:space="0" w:color="auto"/>
                <w:bottom w:val="none" w:sz="0" w:space="0" w:color="auto"/>
                <w:right w:val="none" w:sz="0" w:space="0" w:color="auto"/>
              </w:divBdr>
              <w:divsChild>
                <w:div w:id="56341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944208">
      <w:bodyDiv w:val="1"/>
      <w:marLeft w:val="0"/>
      <w:marRight w:val="0"/>
      <w:marTop w:val="0"/>
      <w:marBottom w:val="0"/>
      <w:divBdr>
        <w:top w:val="none" w:sz="0" w:space="0" w:color="auto"/>
        <w:left w:val="none" w:sz="0" w:space="0" w:color="auto"/>
        <w:bottom w:val="none" w:sz="0" w:space="0" w:color="auto"/>
        <w:right w:val="none" w:sz="0" w:space="0" w:color="auto"/>
      </w:divBdr>
      <w:divsChild>
        <w:div w:id="1405490387">
          <w:marLeft w:val="0"/>
          <w:marRight w:val="0"/>
          <w:marTop w:val="0"/>
          <w:marBottom w:val="0"/>
          <w:divBdr>
            <w:top w:val="none" w:sz="0" w:space="0" w:color="auto"/>
            <w:left w:val="none" w:sz="0" w:space="0" w:color="auto"/>
            <w:bottom w:val="none" w:sz="0" w:space="0" w:color="auto"/>
            <w:right w:val="none" w:sz="0" w:space="0" w:color="auto"/>
          </w:divBdr>
          <w:divsChild>
            <w:div w:id="410009179">
              <w:marLeft w:val="0"/>
              <w:marRight w:val="0"/>
              <w:marTop w:val="0"/>
              <w:marBottom w:val="0"/>
              <w:divBdr>
                <w:top w:val="none" w:sz="0" w:space="0" w:color="auto"/>
                <w:left w:val="none" w:sz="0" w:space="0" w:color="auto"/>
                <w:bottom w:val="none" w:sz="0" w:space="0" w:color="auto"/>
                <w:right w:val="none" w:sz="0" w:space="0" w:color="auto"/>
              </w:divBdr>
              <w:divsChild>
                <w:div w:id="1188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766438">
      <w:bodyDiv w:val="1"/>
      <w:marLeft w:val="0"/>
      <w:marRight w:val="0"/>
      <w:marTop w:val="0"/>
      <w:marBottom w:val="0"/>
      <w:divBdr>
        <w:top w:val="none" w:sz="0" w:space="0" w:color="auto"/>
        <w:left w:val="none" w:sz="0" w:space="0" w:color="auto"/>
        <w:bottom w:val="none" w:sz="0" w:space="0" w:color="auto"/>
        <w:right w:val="none" w:sz="0" w:space="0" w:color="auto"/>
      </w:divBdr>
    </w:div>
    <w:div w:id="1885561186">
      <w:bodyDiv w:val="1"/>
      <w:marLeft w:val="0"/>
      <w:marRight w:val="0"/>
      <w:marTop w:val="0"/>
      <w:marBottom w:val="0"/>
      <w:divBdr>
        <w:top w:val="none" w:sz="0" w:space="0" w:color="auto"/>
        <w:left w:val="none" w:sz="0" w:space="0" w:color="auto"/>
        <w:bottom w:val="none" w:sz="0" w:space="0" w:color="auto"/>
        <w:right w:val="none" w:sz="0" w:space="0" w:color="auto"/>
      </w:divBdr>
    </w:div>
    <w:div w:id="1900747361">
      <w:bodyDiv w:val="1"/>
      <w:marLeft w:val="0"/>
      <w:marRight w:val="0"/>
      <w:marTop w:val="0"/>
      <w:marBottom w:val="0"/>
      <w:divBdr>
        <w:top w:val="none" w:sz="0" w:space="0" w:color="auto"/>
        <w:left w:val="none" w:sz="0" w:space="0" w:color="auto"/>
        <w:bottom w:val="none" w:sz="0" w:space="0" w:color="auto"/>
        <w:right w:val="none" w:sz="0" w:space="0" w:color="auto"/>
      </w:divBdr>
      <w:divsChild>
        <w:div w:id="659305902">
          <w:marLeft w:val="0"/>
          <w:marRight w:val="0"/>
          <w:marTop w:val="0"/>
          <w:marBottom w:val="0"/>
          <w:divBdr>
            <w:top w:val="none" w:sz="0" w:space="0" w:color="auto"/>
            <w:left w:val="none" w:sz="0" w:space="0" w:color="auto"/>
            <w:bottom w:val="none" w:sz="0" w:space="0" w:color="auto"/>
            <w:right w:val="none" w:sz="0" w:space="0" w:color="auto"/>
          </w:divBdr>
          <w:divsChild>
            <w:div w:id="1303384530">
              <w:marLeft w:val="0"/>
              <w:marRight w:val="0"/>
              <w:marTop w:val="0"/>
              <w:marBottom w:val="0"/>
              <w:divBdr>
                <w:top w:val="none" w:sz="0" w:space="0" w:color="auto"/>
                <w:left w:val="none" w:sz="0" w:space="0" w:color="auto"/>
                <w:bottom w:val="none" w:sz="0" w:space="0" w:color="auto"/>
                <w:right w:val="none" w:sz="0" w:space="0" w:color="auto"/>
              </w:divBdr>
              <w:divsChild>
                <w:div w:id="1739208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940691">
      <w:bodyDiv w:val="1"/>
      <w:marLeft w:val="0"/>
      <w:marRight w:val="0"/>
      <w:marTop w:val="0"/>
      <w:marBottom w:val="0"/>
      <w:divBdr>
        <w:top w:val="none" w:sz="0" w:space="0" w:color="auto"/>
        <w:left w:val="none" w:sz="0" w:space="0" w:color="auto"/>
        <w:bottom w:val="none" w:sz="0" w:space="0" w:color="auto"/>
        <w:right w:val="none" w:sz="0" w:space="0" w:color="auto"/>
      </w:divBdr>
    </w:div>
    <w:div w:id="1903637767">
      <w:bodyDiv w:val="1"/>
      <w:marLeft w:val="0"/>
      <w:marRight w:val="0"/>
      <w:marTop w:val="0"/>
      <w:marBottom w:val="0"/>
      <w:divBdr>
        <w:top w:val="none" w:sz="0" w:space="0" w:color="auto"/>
        <w:left w:val="none" w:sz="0" w:space="0" w:color="auto"/>
        <w:bottom w:val="none" w:sz="0" w:space="0" w:color="auto"/>
        <w:right w:val="none" w:sz="0" w:space="0" w:color="auto"/>
      </w:divBdr>
    </w:div>
    <w:div w:id="1912083575">
      <w:bodyDiv w:val="1"/>
      <w:marLeft w:val="0"/>
      <w:marRight w:val="0"/>
      <w:marTop w:val="0"/>
      <w:marBottom w:val="0"/>
      <w:divBdr>
        <w:top w:val="none" w:sz="0" w:space="0" w:color="auto"/>
        <w:left w:val="none" w:sz="0" w:space="0" w:color="auto"/>
        <w:bottom w:val="none" w:sz="0" w:space="0" w:color="auto"/>
        <w:right w:val="none" w:sz="0" w:space="0" w:color="auto"/>
      </w:divBdr>
      <w:divsChild>
        <w:div w:id="953632873">
          <w:marLeft w:val="0"/>
          <w:marRight w:val="0"/>
          <w:marTop w:val="0"/>
          <w:marBottom w:val="0"/>
          <w:divBdr>
            <w:top w:val="none" w:sz="0" w:space="0" w:color="auto"/>
            <w:left w:val="none" w:sz="0" w:space="0" w:color="auto"/>
            <w:bottom w:val="none" w:sz="0" w:space="0" w:color="auto"/>
            <w:right w:val="none" w:sz="0" w:space="0" w:color="auto"/>
          </w:divBdr>
          <w:divsChild>
            <w:div w:id="1544564117">
              <w:marLeft w:val="0"/>
              <w:marRight w:val="0"/>
              <w:marTop w:val="0"/>
              <w:marBottom w:val="0"/>
              <w:divBdr>
                <w:top w:val="none" w:sz="0" w:space="0" w:color="auto"/>
                <w:left w:val="none" w:sz="0" w:space="0" w:color="auto"/>
                <w:bottom w:val="none" w:sz="0" w:space="0" w:color="auto"/>
                <w:right w:val="none" w:sz="0" w:space="0" w:color="auto"/>
              </w:divBdr>
              <w:divsChild>
                <w:div w:id="2053992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041310">
      <w:bodyDiv w:val="1"/>
      <w:marLeft w:val="0"/>
      <w:marRight w:val="0"/>
      <w:marTop w:val="0"/>
      <w:marBottom w:val="0"/>
      <w:divBdr>
        <w:top w:val="none" w:sz="0" w:space="0" w:color="auto"/>
        <w:left w:val="none" w:sz="0" w:space="0" w:color="auto"/>
        <w:bottom w:val="none" w:sz="0" w:space="0" w:color="auto"/>
        <w:right w:val="none" w:sz="0" w:space="0" w:color="auto"/>
      </w:divBdr>
      <w:divsChild>
        <w:div w:id="877859991">
          <w:marLeft w:val="0"/>
          <w:marRight w:val="0"/>
          <w:marTop w:val="0"/>
          <w:marBottom w:val="0"/>
          <w:divBdr>
            <w:top w:val="none" w:sz="0" w:space="0" w:color="auto"/>
            <w:left w:val="none" w:sz="0" w:space="0" w:color="auto"/>
            <w:bottom w:val="none" w:sz="0" w:space="0" w:color="auto"/>
            <w:right w:val="none" w:sz="0" w:space="0" w:color="auto"/>
          </w:divBdr>
          <w:divsChild>
            <w:div w:id="529103575">
              <w:marLeft w:val="0"/>
              <w:marRight w:val="0"/>
              <w:marTop w:val="0"/>
              <w:marBottom w:val="0"/>
              <w:divBdr>
                <w:top w:val="none" w:sz="0" w:space="0" w:color="auto"/>
                <w:left w:val="none" w:sz="0" w:space="0" w:color="auto"/>
                <w:bottom w:val="none" w:sz="0" w:space="0" w:color="auto"/>
                <w:right w:val="none" w:sz="0" w:space="0" w:color="auto"/>
              </w:divBdr>
              <w:divsChild>
                <w:div w:id="197436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786013">
      <w:bodyDiv w:val="1"/>
      <w:marLeft w:val="0"/>
      <w:marRight w:val="0"/>
      <w:marTop w:val="0"/>
      <w:marBottom w:val="0"/>
      <w:divBdr>
        <w:top w:val="none" w:sz="0" w:space="0" w:color="auto"/>
        <w:left w:val="none" w:sz="0" w:space="0" w:color="auto"/>
        <w:bottom w:val="none" w:sz="0" w:space="0" w:color="auto"/>
        <w:right w:val="none" w:sz="0" w:space="0" w:color="auto"/>
      </w:divBdr>
    </w:div>
    <w:div w:id="1925409936">
      <w:bodyDiv w:val="1"/>
      <w:marLeft w:val="0"/>
      <w:marRight w:val="0"/>
      <w:marTop w:val="0"/>
      <w:marBottom w:val="0"/>
      <w:divBdr>
        <w:top w:val="none" w:sz="0" w:space="0" w:color="auto"/>
        <w:left w:val="none" w:sz="0" w:space="0" w:color="auto"/>
        <w:bottom w:val="none" w:sz="0" w:space="0" w:color="auto"/>
        <w:right w:val="none" w:sz="0" w:space="0" w:color="auto"/>
      </w:divBdr>
      <w:divsChild>
        <w:div w:id="1238587978">
          <w:marLeft w:val="0"/>
          <w:marRight w:val="0"/>
          <w:marTop w:val="0"/>
          <w:marBottom w:val="0"/>
          <w:divBdr>
            <w:top w:val="none" w:sz="0" w:space="0" w:color="auto"/>
            <w:left w:val="none" w:sz="0" w:space="0" w:color="auto"/>
            <w:bottom w:val="none" w:sz="0" w:space="0" w:color="auto"/>
            <w:right w:val="none" w:sz="0" w:space="0" w:color="auto"/>
          </w:divBdr>
          <w:divsChild>
            <w:div w:id="902527340">
              <w:marLeft w:val="0"/>
              <w:marRight w:val="0"/>
              <w:marTop w:val="0"/>
              <w:marBottom w:val="0"/>
              <w:divBdr>
                <w:top w:val="none" w:sz="0" w:space="0" w:color="auto"/>
                <w:left w:val="none" w:sz="0" w:space="0" w:color="auto"/>
                <w:bottom w:val="none" w:sz="0" w:space="0" w:color="auto"/>
                <w:right w:val="none" w:sz="0" w:space="0" w:color="auto"/>
              </w:divBdr>
              <w:divsChild>
                <w:div w:id="183325136">
                  <w:marLeft w:val="0"/>
                  <w:marRight w:val="0"/>
                  <w:marTop w:val="0"/>
                  <w:marBottom w:val="0"/>
                  <w:divBdr>
                    <w:top w:val="none" w:sz="0" w:space="0" w:color="auto"/>
                    <w:left w:val="none" w:sz="0" w:space="0" w:color="auto"/>
                    <w:bottom w:val="none" w:sz="0" w:space="0" w:color="auto"/>
                    <w:right w:val="none" w:sz="0" w:space="0" w:color="auto"/>
                  </w:divBdr>
                  <w:divsChild>
                    <w:div w:id="3967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688322">
      <w:bodyDiv w:val="1"/>
      <w:marLeft w:val="0"/>
      <w:marRight w:val="0"/>
      <w:marTop w:val="0"/>
      <w:marBottom w:val="0"/>
      <w:divBdr>
        <w:top w:val="none" w:sz="0" w:space="0" w:color="auto"/>
        <w:left w:val="none" w:sz="0" w:space="0" w:color="auto"/>
        <w:bottom w:val="none" w:sz="0" w:space="0" w:color="auto"/>
        <w:right w:val="none" w:sz="0" w:space="0" w:color="auto"/>
      </w:divBdr>
      <w:divsChild>
        <w:div w:id="2127890709">
          <w:marLeft w:val="0"/>
          <w:marRight w:val="0"/>
          <w:marTop w:val="0"/>
          <w:marBottom w:val="0"/>
          <w:divBdr>
            <w:top w:val="none" w:sz="0" w:space="0" w:color="auto"/>
            <w:left w:val="none" w:sz="0" w:space="0" w:color="auto"/>
            <w:bottom w:val="none" w:sz="0" w:space="0" w:color="auto"/>
            <w:right w:val="none" w:sz="0" w:space="0" w:color="auto"/>
          </w:divBdr>
          <w:divsChild>
            <w:div w:id="86731320">
              <w:marLeft w:val="0"/>
              <w:marRight w:val="0"/>
              <w:marTop w:val="0"/>
              <w:marBottom w:val="0"/>
              <w:divBdr>
                <w:top w:val="none" w:sz="0" w:space="0" w:color="auto"/>
                <w:left w:val="none" w:sz="0" w:space="0" w:color="auto"/>
                <w:bottom w:val="none" w:sz="0" w:space="0" w:color="auto"/>
                <w:right w:val="none" w:sz="0" w:space="0" w:color="auto"/>
              </w:divBdr>
              <w:divsChild>
                <w:div w:id="119434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261565">
      <w:bodyDiv w:val="1"/>
      <w:marLeft w:val="0"/>
      <w:marRight w:val="0"/>
      <w:marTop w:val="0"/>
      <w:marBottom w:val="0"/>
      <w:divBdr>
        <w:top w:val="none" w:sz="0" w:space="0" w:color="auto"/>
        <w:left w:val="none" w:sz="0" w:space="0" w:color="auto"/>
        <w:bottom w:val="none" w:sz="0" w:space="0" w:color="auto"/>
        <w:right w:val="none" w:sz="0" w:space="0" w:color="auto"/>
      </w:divBdr>
    </w:div>
    <w:div w:id="1951424546">
      <w:bodyDiv w:val="1"/>
      <w:marLeft w:val="0"/>
      <w:marRight w:val="0"/>
      <w:marTop w:val="0"/>
      <w:marBottom w:val="0"/>
      <w:divBdr>
        <w:top w:val="none" w:sz="0" w:space="0" w:color="auto"/>
        <w:left w:val="none" w:sz="0" w:space="0" w:color="auto"/>
        <w:bottom w:val="none" w:sz="0" w:space="0" w:color="auto"/>
        <w:right w:val="none" w:sz="0" w:space="0" w:color="auto"/>
      </w:divBdr>
      <w:divsChild>
        <w:div w:id="1727679479">
          <w:marLeft w:val="0"/>
          <w:marRight w:val="0"/>
          <w:marTop w:val="0"/>
          <w:marBottom w:val="0"/>
          <w:divBdr>
            <w:top w:val="none" w:sz="0" w:space="0" w:color="auto"/>
            <w:left w:val="none" w:sz="0" w:space="0" w:color="auto"/>
            <w:bottom w:val="none" w:sz="0" w:space="0" w:color="auto"/>
            <w:right w:val="none" w:sz="0" w:space="0" w:color="auto"/>
          </w:divBdr>
          <w:divsChild>
            <w:div w:id="632558856">
              <w:marLeft w:val="0"/>
              <w:marRight w:val="0"/>
              <w:marTop w:val="0"/>
              <w:marBottom w:val="0"/>
              <w:divBdr>
                <w:top w:val="none" w:sz="0" w:space="0" w:color="auto"/>
                <w:left w:val="none" w:sz="0" w:space="0" w:color="auto"/>
                <w:bottom w:val="none" w:sz="0" w:space="0" w:color="auto"/>
                <w:right w:val="none" w:sz="0" w:space="0" w:color="auto"/>
              </w:divBdr>
              <w:divsChild>
                <w:div w:id="1850370109">
                  <w:marLeft w:val="0"/>
                  <w:marRight w:val="0"/>
                  <w:marTop w:val="0"/>
                  <w:marBottom w:val="0"/>
                  <w:divBdr>
                    <w:top w:val="none" w:sz="0" w:space="0" w:color="auto"/>
                    <w:left w:val="none" w:sz="0" w:space="0" w:color="auto"/>
                    <w:bottom w:val="none" w:sz="0" w:space="0" w:color="auto"/>
                    <w:right w:val="none" w:sz="0" w:space="0" w:color="auto"/>
                  </w:divBdr>
                  <w:divsChild>
                    <w:div w:id="479425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7910095">
      <w:bodyDiv w:val="1"/>
      <w:marLeft w:val="0"/>
      <w:marRight w:val="0"/>
      <w:marTop w:val="0"/>
      <w:marBottom w:val="0"/>
      <w:divBdr>
        <w:top w:val="none" w:sz="0" w:space="0" w:color="auto"/>
        <w:left w:val="none" w:sz="0" w:space="0" w:color="auto"/>
        <w:bottom w:val="none" w:sz="0" w:space="0" w:color="auto"/>
        <w:right w:val="none" w:sz="0" w:space="0" w:color="auto"/>
      </w:divBdr>
    </w:div>
    <w:div w:id="1958560025">
      <w:bodyDiv w:val="1"/>
      <w:marLeft w:val="0"/>
      <w:marRight w:val="0"/>
      <w:marTop w:val="0"/>
      <w:marBottom w:val="0"/>
      <w:divBdr>
        <w:top w:val="none" w:sz="0" w:space="0" w:color="auto"/>
        <w:left w:val="none" w:sz="0" w:space="0" w:color="auto"/>
        <w:bottom w:val="none" w:sz="0" w:space="0" w:color="auto"/>
        <w:right w:val="none" w:sz="0" w:space="0" w:color="auto"/>
      </w:divBdr>
      <w:divsChild>
        <w:div w:id="752747413">
          <w:marLeft w:val="0"/>
          <w:marRight w:val="0"/>
          <w:marTop w:val="0"/>
          <w:marBottom w:val="0"/>
          <w:divBdr>
            <w:top w:val="none" w:sz="0" w:space="0" w:color="auto"/>
            <w:left w:val="none" w:sz="0" w:space="0" w:color="auto"/>
            <w:bottom w:val="none" w:sz="0" w:space="0" w:color="auto"/>
            <w:right w:val="none" w:sz="0" w:space="0" w:color="auto"/>
          </w:divBdr>
          <w:divsChild>
            <w:div w:id="632254920">
              <w:marLeft w:val="0"/>
              <w:marRight w:val="0"/>
              <w:marTop w:val="0"/>
              <w:marBottom w:val="0"/>
              <w:divBdr>
                <w:top w:val="none" w:sz="0" w:space="0" w:color="auto"/>
                <w:left w:val="none" w:sz="0" w:space="0" w:color="auto"/>
                <w:bottom w:val="none" w:sz="0" w:space="0" w:color="auto"/>
                <w:right w:val="none" w:sz="0" w:space="0" w:color="auto"/>
              </w:divBdr>
              <w:divsChild>
                <w:div w:id="1965115378">
                  <w:marLeft w:val="0"/>
                  <w:marRight w:val="0"/>
                  <w:marTop w:val="0"/>
                  <w:marBottom w:val="0"/>
                  <w:divBdr>
                    <w:top w:val="none" w:sz="0" w:space="0" w:color="auto"/>
                    <w:left w:val="none" w:sz="0" w:space="0" w:color="auto"/>
                    <w:bottom w:val="none" w:sz="0" w:space="0" w:color="auto"/>
                    <w:right w:val="none" w:sz="0" w:space="0" w:color="auto"/>
                  </w:divBdr>
                  <w:divsChild>
                    <w:div w:id="57875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4340126">
      <w:bodyDiv w:val="1"/>
      <w:marLeft w:val="0"/>
      <w:marRight w:val="0"/>
      <w:marTop w:val="0"/>
      <w:marBottom w:val="0"/>
      <w:divBdr>
        <w:top w:val="none" w:sz="0" w:space="0" w:color="auto"/>
        <w:left w:val="none" w:sz="0" w:space="0" w:color="auto"/>
        <w:bottom w:val="none" w:sz="0" w:space="0" w:color="auto"/>
        <w:right w:val="none" w:sz="0" w:space="0" w:color="auto"/>
      </w:divBdr>
      <w:divsChild>
        <w:div w:id="941180622">
          <w:marLeft w:val="0"/>
          <w:marRight w:val="0"/>
          <w:marTop w:val="0"/>
          <w:marBottom w:val="0"/>
          <w:divBdr>
            <w:top w:val="none" w:sz="0" w:space="0" w:color="auto"/>
            <w:left w:val="none" w:sz="0" w:space="0" w:color="auto"/>
            <w:bottom w:val="none" w:sz="0" w:space="0" w:color="auto"/>
            <w:right w:val="none" w:sz="0" w:space="0" w:color="auto"/>
          </w:divBdr>
          <w:divsChild>
            <w:div w:id="855465298">
              <w:marLeft w:val="0"/>
              <w:marRight w:val="0"/>
              <w:marTop w:val="0"/>
              <w:marBottom w:val="0"/>
              <w:divBdr>
                <w:top w:val="none" w:sz="0" w:space="0" w:color="auto"/>
                <w:left w:val="none" w:sz="0" w:space="0" w:color="auto"/>
                <w:bottom w:val="none" w:sz="0" w:space="0" w:color="auto"/>
                <w:right w:val="none" w:sz="0" w:space="0" w:color="auto"/>
              </w:divBdr>
              <w:divsChild>
                <w:div w:id="13757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304674">
      <w:bodyDiv w:val="1"/>
      <w:marLeft w:val="0"/>
      <w:marRight w:val="0"/>
      <w:marTop w:val="0"/>
      <w:marBottom w:val="0"/>
      <w:divBdr>
        <w:top w:val="none" w:sz="0" w:space="0" w:color="auto"/>
        <w:left w:val="none" w:sz="0" w:space="0" w:color="auto"/>
        <w:bottom w:val="none" w:sz="0" w:space="0" w:color="auto"/>
        <w:right w:val="none" w:sz="0" w:space="0" w:color="auto"/>
      </w:divBdr>
      <w:divsChild>
        <w:div w:id="851333532">
          <w:marLeft w:val="0"/>
          <w:marRight w:val="0"/>
          <w:marTop w:val="0"/>
          <w:marBottom w:val="0"/>
          <w:divBdr>
            <w:top w:val="none" w:sz="0" w:space="0" w:color="auto"/>
            <w:left w:val="none" w:sz="0" w:space="0" w:color="auto"/>
            <w:bottom w:val="none" w:sz="0" w:space="0" w:color="auto"/>
            <w:right w:val="none" w:sz="0" w:space="0" w:color="auto"/>
          </w:divBdr>
          <w:divsChild>
            <w:div w:id="48774189">
              <w:marLeft w:val="0"/>
              <w:marRight w:val="0"/>
              <w:marTop w:val="0"/>
              <w:marBottom w:val="0"/>
              <w:divBdr>
                <w:top w:val="none" w:sz="0" w:space="0" w:color="auto"/>
                <w:left w:val="none" w:sz="0" w:space="0" w:color="auto"/>
                <w:bottom w:val="none" w:sz="0" w:space="0" w:color="auto"/>
                <w:right w:val="none" w:sz="0" w:space="0" w:color="auto"/>
              </w:divBdr>
              <w:divsChild>
                <w:div w:id="2019118712">
                  <w:marLeft w:val="0"/>
                  <w:marRight w:val="0"/>
                  <w:marTop w:val="0"/>
                  <w:marBottom w:val="0"/>
                  <w:divBdr>
                    <w:top w:val="none" w:sz="0" w:space="0" w:color="auto"/>
                    <w:left w:val="none" w:sz="0" w:space="0" w:color="auto"/>
                    <w:bottom w:val="none" w:sz="0" w:space="0" w:color="auto"/>
                    <w:right w:val="none" w:sz="0" w:space="0" w:color="auto"/>
                  </w:divBdr>
                  <w:divsChild>
                    <w:div w:id="137457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3903046">
      <w:bodyDiv w:val="1"/>
      <w:marLeft w:val="0"/>
      <w:marRight w:val="0"/>
      <w:marTop w:val="0"/>
      <w:marBottom w:val="0"/>
      <w:divBdr>
        <w:top w:val="none" w:sz="0" w:space="0" w:color="auto"/>
        <w:left w:val="none" w:sz="0" w:space="0" w:color="auto"/>
        <w:bottom w:val="none" w:sz="0" w:space="0" w:color="auto"/>
        <w:right w:val="none" w:sz="0" w:space="0" w:color="auto"/>
      </w:divBdr>
    </w:div>
    <w:div w:id="1986273848">
      <w:bodyDiv w:val="1"/>
      <w:marLeft w:val="0"/>
      <w:marRight w:val="0"/>
      <w:marTop w:val="0"/>
      <w:marBottom w:val="0"/>
      <w:divBdr>
        <w:top w:val="none" w:sz="0" w:space="0" w:color="auto"/>
        <w:left w:val="none" w:sz="0" w:space="0" w:color="auto"/>
        <w:bottom w:val="none" w:sz="0" w:space="0" w:color="auto"/>
        <w:right w:val="none" w:sz="0" w:space="0" w:color="auto"/>
      </w:divBdr>
    </w:div>
    <w:div w:id="1987467464">
      <w:bodyDiv w:val="1"/>
      <w:marLeft w:val="0"/>
      <w:marRight w:val="0"/>
      <w:marTop w:val="0"/>
      <w:marBottom w:val="0"/>
      <w:divBdr>
        <w:top w:val="none" w:sz="0" w:space="0" w:color="auto"/>
        <w:left w:val="none" w:sz="0" w:space="0" w:color="auto"/>
        <w:bottom w:val="none" w:sz="0" w:space="0" w:color="auto"/>
        <w:right w:val="none" w:sz="0" w:space="0" w:color="auto"/>
      </w:divBdr>
    </w:div>
    <w:div w:id="1988125310">
      <w:bodyDiv w:val="1"/>
      <w:marLeft w:val="0"/>
      <w:marRight w:val="0"/>
      <w:marTop w:val="0"/>
      <w:marBottom w:val="0"/>
      <w:divBdr>
        <w:top w:val="none" w:sz="0" w:space="0" w:color="auto"/>
        <w:left w:val="none" w:sz="0" w:space="0" w:color="auto"/>
        <w:bottom w:val="none" w:sz="0" w:space="0" w:color="auto"/>
        <w:right w:val="none" w:sz="0" w:space="0" w:color="auto"/>
      </w:divBdr>
      <w:divsChild>
        <w:div w:id="109671432">
          <w:marLeft w:val="0"/>
          <w:marRight w:val="0"/>
          <w:marTop w:val="0"/>
          <w:marBottom w:val="0"/>
          <w:divBdr>
            <w:top w:val="none" w:sz="0" w:space="0" w:color="auto"/>
            <w:left w:val="none" w:sz="0" w:space="0" w:color="auto"/>
            <w:bottom w:val="none" w:sz="0" w:space="0" w:color="auto"/>
            <w:right w:val="none" w:sz="0" w:space="0" w:color="auto"/>
          </w:divBdr>
          <w:divsChild>
            <w:div w:id="43068533">
              <w:marLeft w:val="0"/>
              <w:marRight w:val="0"/>
              <w:marTop w:val="0"/>
              <w:marBottom w:val="0"/>
              <w:divBdr>
                <w:top w:val="none" w:sz="0" w:space="0" w:color="auto"/>
                <w:left w:val="none" w:sz="0" w:space="0" w:color="auto"/>
                <w:bottom w:val="none" w:sz="0" w:space="0" w:color="auto"/>
                <w:right w:val="none" w:sz="0" w:space="0" w:color="auto"/>
              </w:divBdr>
              <w:divsChild>
                <w:div w:id="194198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285130">
      <w:bodyDiv w:val="1"/>
      <w:marLeft w:val="0"/>
      <w:marRight w:val="0"/>
      <w:marTop w:val="0"/>
      <w:marBottom w:val="0"/>
      <w:divBdr>
        <w:top w:val="none" w:sz="0" w:space="0" w:color="auto"/>
        <w:left w:val="none" w:sz="0" w:space="0" w:color="auto"/>
        <w:bottom w:val="none" w:sz="0" w:space="0" w:color="auto"/>
        <w:right w:val="none" w:sz="0" w:space="0" w:color="auto"/>
      </w:divBdr>
    </w:div>
    <w:div w:id="1991858721">
      <w:bodyDiv w:val="1"/>
      <w:marLeft w:val="0"/>
      <w:marRight w:val="0"/>
      <w:marTop w:val="0"/>
      <w:marBottom w:val="0"/>
      <w:divBdr>
        <w:top w:val="none" w:sz="0" w:space="0" w:color="auto"/>
        <w:left w:val="none" w:sz="0" w:space="0" w:color="auto"/>
        <w:bottom w:val="none" w:sz="0" w:space="0" w:color="auto"/>
        <w:right w:val="none" w:sz="0" w:space="0" w:color="auto"/>
      </w:divBdr>
    </w:div>
    <w:div w:id="2008357442">
      <w:bodyDiv w:val="1"/>
      <w:marLeft w:val="0"/>
      <w:marRight w:val="0"/>
      <w:marTop w:val="0"/>
      <w:marBottom w:val="0"/>
      <w:divBdr>
        <w:top w:val="none" w:sz="0" w:space="0" w:color="auto"/>
        <w:left w:val="none" w:sz="0" w:space="0" w:color="auto"/>
        <w:bottom w:val="none" w:sz="0" w:space="0" w:color="auto"/>
        <w:right w:val="none" w:sz="0" w:space="0" w:color="auto"/>
      </w:divBdr>
    </w:div>
    <w:div w:id="2010979554">
      <w:bodyDiv w:val="1"/>
      <w:marLeft w:val="0"/>
      <w:marRight w:val="0"/>
      <w:marTop w:val="0"/>
      <w:marBottom w:val="0"/>
      <w:divBdr>
        <w:top w:val="none" w:sz="0" w:space="0" w:color="auto"/>
        <w:left w:val="none" w:sz="0" w:space="0" w:color="auto"/>
        <w:bottom w:val="none" w:sz="0" w:space="0" w:color="auto"/>
        <w:right w:val="none" w:sz="0" w:space="0" w:color="auto"/>
      </w:divBdr>
    </w:div>
    <w:div w:id="2013726551">
      <w:bodyDiv w:val="1"/>
      <w:marLeft w:val="0"/>
      <w:marRight w:val="0"/>
      <w:marTop w:val="0"/>
      <w:marBottom w:val="0"/>
      <w:divBdr>
        <w:top w:val="none" w:sz="0" w:space="0" w:color="auto"/>
        <w:left w:val="none" w:sz="0" w:space="0" w:color="auto"/>
        <w:bottom w:val="none" w:sz="0" w:space="0" w:color="auto"/>
        <w:right w:val="none" w:sz="0" w:space="0" w:color="auto"/>
      </w:divBdr>
    </w:div>
    <w:div w:id="2013871722">
      <w:bodyDiv w:val="1"/>
      <w:marLeft w:val="0"/>
      <w:marRight w:val="0"/>
      <w:marTop w:val="0"/>
      <w:marBottom w:val="0"/>
      <w:divBdr>
        <w:top w:val="none" w:sz="0" w:space="0" w:color="auto"/>
        <w:left w:val="none" w:sz="0" w:space="0" w:color="auto"/>
        <w:bottom w:val="none" w:sz="0" w:space="0" w:color="auto"/>
        <w:right w:val="none" w:sz="0" w:space="0" w:color="auto"/>
      </w:divBdr>
      <w:divsChild>
        <w:div w:id="1142120301">
          <w:marLeft w:val="0"/>
          <w:marRight w:val="0"/>
          <w:marTop w:val="0"/>
          <w:marBottom w:val="0"/>
          <w:divBdr>
            <w:top w:val="none" w:sz="0" w:space="0" w:color="auto"/>
            <w:left w:val="none" w:sz="0" w:space="0" w:color="auto"/>
            <w:bottom w:val="none" w:sz="0" w:space="0" w:color="auto"/>
            <w:right w:val="none" w:sz="0" w:space="0" w:color="auto"/>
          </w:divBdr>
          <w:divsChild>
            <w:div w:id="1769228935">
              <w:marLeft w:val="0"/>
              <w:marRight w:val="0"/>
              <w:marTop w:val="0"/>
              <w:marBottom w:val="0"/>
              <w:divBdr>
                <w:top w:val="none" w:sz="0" w:space="0" w:color="auto"/>
                <w:left w:val="none" w:sz="0" w:space="0" w:color="auto"/>
                <w:bottom w:val="none" w:sz="0" w:space="0" w:color="auto"/>
                <w:right w:val="none" w:sz="0" w:space="0" w:color="auto"/>
              </w:divBdr>
              <w:divsChild>
                <w:div w:id="157720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539019">
      <w:bodyDiv w:val="1"/>
      <w:marLeft w:val="0"/>
      <w:marRight w:val="0"/>
      <w:marTop w:val="0"/>
      <w:marBottom w:val="0"/>
      <w:divBdr>
        <w:top w:val="none" w:sz="0" w:space="0" w:color="auto"/>
        <w:left w:val="none" w:sz="0" w:space="0" w:color="auto"/>
        <w:bottom w:val="none" w:sz="0" w:space="0" w:color="auto"/>
        <w:right w:val="none" w:sz="0" w:space="0" w:color="auto"/>
      </w:divBdr>
    </w:div>
    <w:div w:id="2039699558">
      <w:bodyDiv w:val="1"/>
      <w:marLeft w:val="0"/>
      <w:marRight w:val="0"/>
      <w:marTop w:val="0"/>
      <w:marBottom w:val="0"/>
      <w:divBdr>
        <w:top w:val="none" w:sz="0" w:space="0" w:color="auto"/>
        <w:left w:val="none" w:sz="0" w:space="0" w:color="auto"/>
        <w:bottom w:val="none" w:sz="0" w:space="0" w:color="auto"/>
        <w:right w:val="none" w:sz="0" w:space="0" w:color="auto"/>
      </w:divBdr>
      <w:divsChild>
        <w:div w:id="18630404">
          <w:marLeft w:val="0"/>
          <w:marRight w:val="0"/>
          <w:marTop w:val="0"/>
          <w:marBottom w:val="0"/>
          <w:divBdr>
            <w:top w:val="none" w:sz="0" w:space="0" w:color="auto"/>
            <w:left w:val="none" w:sz="0" w:space="0" w:color="auto"/>
            <w:bottom w:val="none" w:sz="0" w:space="0" w:color="auto"/>
            <w:right w:val="none" w:sz="0" w:space="0" w:color="auto"/>
          </w:divBdr>
          <w:divsChild>
            <w:div w:id="1756121477">
              <w:marLeft w:val="0"/>
              <w:marRight w:val="0"/>
              <w:marTop w:val="0"/>
              <w:marBottom w:val="0"/>
              <w:divBdr>
                <w:top w:val="none" w:sz="0" w:space="0" w:color="auto"/>
                <w:left w:val="none" w:sz="0" w:space="0" w:color="auto"/>
                <w:bottom w:val="none" w:sz="0" w:space="0" w:color="auto"/>
                <w:right w:val="none" w:sz="0" w:space="0" w:color="auto"/>
              </w:divBdr>
              <w:divsChild>
                <w:div w:id="386269193">
                  <w:marLeft w:val="0"/>
                  <w:marRight w:val="0"/>
                  <w:marTop w:val="0"/>
                  <w:marBottom w:val="0"/>
                  <w:divBdr>
                    <w:top w:val="none" w:sz="0" w:space="0" w:color="auto"/>
                    <w:left w:val="none" w:sz="0" w:space="0" w:color="auto"/>
                    <w:bottom w:val="none" w:sz="0" w:space="0" w:color="auto"/>
                    <w:right w:val="none" w:sz="0" w:space="0" w:color="auto"/>
                  </w:divBdr>
                  <w:divsChild>
                    <w:div w:id="129394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079143">
      <w:bodyDiv w:val="1"/>
      <w:marLeft w:val="0"/>
      <w:marRight w:val="0"/>
      <w:marTop w:val="0"/>
      <w:marBottom w:val="0"/>
      <w:divBdr>
        <w:top w:val="none" w:sz="0" w:space="0" w:color="auto"/>
        <w:left w:val="none" w:sz="0" w:space="0" w:color="auto"/>
        <w:bottom w:val="none" w:sz="0" w:space="0" w:color="auto"/>
        <w:right w:val="none" w:sz="0" w:space="0" w:color="auto"/>
      </w:divBdr>
      <w:divsChild>
        <w:div w:id="1959339601">
          <w:marLeft w:val="0"/>
          <w:marRight w:val="0"/>
          <w:marTop w:val="0"/>
          <w:marBottom w:val="0"/>
          <w:divBdr>
            <w:top w:val="none" w:sz="0" w:space="0" w:color="auto"/>
            <w:left w:val="none" w:sz="0" w:space="0" w:color="auto"/>
            <w:bottom w:val="none" w:sz="0" w:space="0" w:color="auto"/>
            <w:right w:val="none" w:sz="0" w:space="0" w:color="auto"/>
          </w:divBdr>
          <w:divsChild>
            <w:div w:id="1349792221">
              <w:marLeft w:val="0"/>
              <w:marRight w:val="0"/>
              <w:marTop w:val="0"/>
              <w:marBottom w:val="0"/>
              <w:divBdr>
                <w:top w:val="none" w:sz="0" w:space="0" w:color="auto"/>
                <w:left w:val="none" w:sz="0" w:space="0" w:color="auto"/>
                <w:bottom w:val="none" w:sz="0" w:space="0" w:color="auto"/>
                <w:right w:val="none" w:sz="0" w:space="0" w:color="auto"/>
              </w:divBdr>
              <w:divsChild>
                <w:div w:id="2140952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169138">
      <w:bodyDiv w:val="1"/>
      <w:marLeft w:val="0"/>
      <w:marRight w:val="0"/>
      <w:marTop w:val="0"/>
      <w:marBottom w:val="0"/>
      <w:divBdr>
        <w:top w:val="none" w:sz="0" w:space="0" w:color="auto"/>
        <w:left w:val="none" w:sz="0" w:space="0" w:color="auto"/>
        <w:bottom w:val="none" w:sz="0" w:space="0" w:color="auto"/>
        <w:right w:val="none" w:sz="0" w:space="0" w:color="auto"/>
      </w:divBdr>
      <w:divsChild>
        <w:div w:id="760220682">
          <w:marLeft w:val="0"/>
          <w:marRight w:val="0"/>
          <w:marTop w:val="0"/>
          <w:marBottom w:val="0"/>
          <w:divBdr>
            <w:top w:val="none" w:sz="0" w:space="0" w:color="auto"/>
            <w:left w:val="none" w:sz="0" w:space="0" w:color="auto"/>
            <w:bottom w:val="none" w:sz="0" w:space="0" w:color="auto"/>
            <w:right w:val="none" w:sz="0" w:space="0" w:color="auto"/>
          </w:divBdr>
          <w:divsChild>
            <w:div w:id="775099711">
              <w:marLeft w:val="0"/>
              <w:marRight w:val="0"/>
              <w:marTop w:val="0"/>
              <w:marBottom w:val="0"/>
              <w:divBdr>
                <w:top w:val="none" w:sz="0" w:space="0" w:color="auto"/>
                <w:left w:val="none" w:sz="0" w:space="0" w:color="auto"/>
                <w:bottom w:val="none" w:sz="0" w:space="0" w:color="auto"/>
                <w:right w:val="none" w:sz="0" w:space="0" w:color="auto"/>
              </w:divBdr>
              <w:divsChild>
                <w:div w:id="2053074352">
                  <w:marLeft w:val="0"/>
                  <w:marRight w:val="0"/>
                  <w:marTop w:val="0"/>
                  <w:marBottom w:val="0"/>
                  <w:divBdr>
                    <w:top w:val="none" w:sz="0" w:space="0" w:color="auto"/>
                    <w:left w:val="none" w:sz="0" w:space="0" w:color="auto"/>
                    <w:bottom w:val="none" w:sz="0" w:space="0" w:color="auto"/>
                    <w:right w:val="none" w:sz="0" w:space="0" w:color="auto"/>
                  </w:divBdr>
                  <w:divsChild>
                    <w:div w:id="981732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2457147">
      <w:bodyDiv w:val="1"/>
      <w:marLeft w:val="0"/>
      <w:marRight w:val="0"/>
      <w:marTop w:val="0"/>
      <w:marBottom w:val="0"/>
      <w:divBdr>
        <w:top w:val="none" w:sz="0" w:space="0" w:color="auto"/>
        <w:left w:val="none" w:sz="0" w:space="0" w:color="auto"/>
        <w:bottom w:val="none" w:sz="0" w:space="0" w:color="auto"/>
        <w:right w:val="none" w:sz="0" w:space="0" w:color="auto"/>
      </w:divBdr>
    </w:div>
    <w:div w:id="2076199658">
      <w:bodyDiv w:val="1"/>
      <w:marLeft w:val="0"/>
      <w:marRight w:val="0"/>
      <w:marTop w:val="0"/>
      <w:marBottom w:val="0"/>
      <w:divBdr>
        <w:top w:val="none" w:sz="0" w:space="0" w:color="auto"/>
        <w:left w:val="none" w:sz="0" w:space="0" w:color="auto"/>
        <w:bottom w:val="none" w:sz="0" w:space="0" w:color="auto"/>
        <w:right w:val="none" w:sz="0" w:space="0" w:color="auto"/>
      </w:divBdr>
      <w:divsChild>
        <w:div w:id="1855804261">
          <w:marLeft w:val="0"/>
          <w:marRight w:val="0"/>
          <w:marTop w:val="0"/>
          <w:marBottom w:val="0"/>
          <w:divBdr>
            <w:top w:val="none" w:sz="0" w:space="0" w:color="auto"/>
            <w:left w:val="none" w:sz="0" w:space="0" w:color="auto"/>
            <w:bottom w:val="none" w:sz="0" w:space="0" w:color="auto"/>
            <w:right w:val="none" w:sz="0" w:space="0" w:color="auto"/>
          </w:divBdr>
          <w:divsChild>
            <w:div w:id="342320468">
              <w:marLeft w:val="0"/>
              <w:marRight w:val="0"/>
              <w:marTop w:val="0"/>
              <w:marBottom w:val="0"/>
              <w:divBdr>
                <w:top w:val="none" w:sz="0" w:space="0" w:color="auto"/>
                <w:left w:val="none" w:sz="0" w:space="0" w:color="auto"/>
                <w:bottom w:val="none" w:sz="0" w:space="0" w:color="auto"/>
                <w:right w:val="none" w:sz="0" w:space="0" w:color="auto"/>
              </w:divBdr>
              <w:divsChild>
                <w:div w:id="1044409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712773">
      <w:bodyDiv w:val="1"/>
      <w:marLeft w:val="0"/>
      <w:marRight w:val="0"/>
      <w:marTop w:val="0"/>
      <w:marBottom w:val="0"/>
      <w:divBdr>
        <w:top w:val="none" w:sz="0" w:space="0" w:color="auto"/>
        <w:left w:val="none" w:sz="0" w:space="0" w:color="auto"/>
        <w:bottom w:val="none" w:sz="0" w:space="0" w:color="auto"/>
        <w:right w:val="none" w:sz="0" w:space="0" w:color="auto"/>
      </w:divBdr>
    </w:div>
    <w:div w:id="2084791705">
      <w:bodyDiv w:val="1"/>
      <w:marLeft w:val="0"/>
      <w:marRight w:val="0"/>
      <w:marTop w:val="0"/>
      <w:marBottom w:val="0"/>
      <w:divBdr>
        <w:top w:val="none" w:sz="0" w:space="0" w:color="auto"/>
        <w:left w:val="none" w:sz="0" w:space="0" w:color="auto"/>
        <w:bottom w:val="none" w:sz="0" w:space="0" w:color="auto"/>
        <w:right w:val="none" w:sz="0" w:space="0" w:color="auto"/>
      </w:divBdr>
    </w:div>
    <w:div w:id="2085759692">
      <w:bodyDiv w:val="1"/>
      <w:marLeft w:val="0"/>
      <w:marRight w:val="0"/>
      <w:marTop w:val="0"/>
      <w:marBottom w:val="0"/>
      <w:divBdr>
        <w:top w:val="none" w:sz="0" w:space="0" w:color="auto"/>
        <w:left w:val="none" w:sz="0" w:space="0" w:color="auto"/>
        <w:bottom w:val="none" w:sz="0" w:space="0" w:color="auto"/>
        <w:right w:val="none" w:sz="0" w:space="0" w:color="auto"/>
      </w:divBdr>
    </w:div>
    <w:div w:id="2092459597">
      <w:bodyDiv w:val="1"/>
      <w:marLeft w:val="0"/>
      <w:marRight w:val="0"/>
      <w:marTop w:val="0"/>
      <w:marBottom w:val="0"/>
      <w:divBdr>
        <w:top w:val="none" w:sz="0" w:space="0" w:color="auto"/>
        <w:left w:val="none" w:sz="0" w:space="0" w:color="auto"/>
        <w:bottom w:val="none" w:sz="0" w:space="0" w:color="auto"/>
        <w:right w:val="none" w:sz="0" w:space="0" w:color="auto"/>
      </w:divBdr>
    </w:div>
    <w:div w:id="2098406983">
      <w:bodyDiv w:val="1"/>
      <w:marLeft w:val="0"/>
      <w:marRight w:val="0"/>
      <w:marTop w:val="0"/>
      <w:marBottom w:val="0"/>
      <w:divBdr>
        <w:top w:val="none" w:sz="0" w:space="0" w:color="auto"/>
        <w:left w:val="none" w:sz="0" w:space="0" w:color="auto"/>
        <w:bottom w:val="none" w:sz="0" w:space="0" w:color="auto"/>
        <w:right w:val="none" w:sz="0" w:space="0" w:color="auto"/>
      </w:divBdr>
    </w:div>
    <w:div w:id="2099862441">
      <w:bodyDiv w:val="1"/>
      <w:marLeft w:val="0"/>
      <w:marRight w:val="0"/>
      <w:marTop w:val="0"/>
      <w:marBottom w:val="0"/>
      <w:divBdr>
        <w:top w:val="none" w:sz="0" w:space="0" w:color="auto"/>
        <w:left w:val="none" w:sz="0" w:space="0" w:color="auto"/>
        <w:bottom w:val="none" w:sz="0" w:space="0" w:color="auto"/>
        <w:right w:val="none" w:sz="0" w:space="0" w:color="auto"/>
      </w:divBdr>
    </w:div>
    <w:div w:id="2114934885">
      <w:bodyDiv w:val="1"/>
      <w:marLeft w:val="0"/>
      <w:marRight w:val="0"/>
      <w:marTop w:val="0"/>
      <w:marBottom w:val="0"/>
      <w:divBdr>
        <w:top w:val="none" w:sz="0" w:space="0" w:color="auto"/>
        <w:left w:val="none" w:sz="0" w:space="0" w:color="auto"/>
        <w:bottom w:val="none" w:sz="0" w:space="0" w:color="auto"/>
        <w:right w:val="none" w:sz="0" w:space="0" w:color="auto"/>
      </w:divBdr>
    </w:div>
    <w:div w:id="2118942072">
      <w:bodyDiv w:val="1"/>
      <w:marLeft w:val="0"/>
      <w:marRight w:val="0"/>
      <w:marTop w:val="0"/>
      <w:marBottom w:val="0"/>
      <w:divBdr>
        <w:top w:val="none" w:sz="0" w:space="0" w:color="auto"/>
        <w:left w:val="none" w:sz="0" w:space="0" w:color="auto"/>
        <w:bottom w:val="none" w:sz="0" w:space="0" w:color="auto"/>
        <w:right w:val="none" w:sz="0" w:space="0" w:color="auto"/>
      </w:divBdr>
    </w:div>
    <w:div w:id="2121215532">
      <w:bodyDiv w:val="1"/>
      <w:marLeft w:val="0"/>
      <w:marRight w:val="0"/>
      <w:marTop w:val="0"/>
      <w:marBottom w:val="0"/>
      <w:divBdr>
        <w:top w:val="none" w:sz="0" w:space="0" w:color="auto"/>
        <w:left w:val="none" w:sz="0" w:space="0" w:color="auto"/>
        <w:bottom w:val="none" w:sz="0" w:space="0" w:color="auto"/>
        <w:right w:val="none" w:sz="0" w:space="0" w:color="auto"/>
      </w:divBdr>
    </w:div>
    <w:div w:id="2124307135">
      <w:bodyDiv w:val="1"/>
      <w:marLeft w:val="0"/>
      <w:marRight w:val="0"/>
      <w:marTop w:val="0"/>
      <w:marBottom w:val="0"/>
      <w:divBdr>
        <w:top w:val="none" w:sz="0" w:space="0" w:color="auto"/>
        <w:left w:val="none" w:sz="0" w:space="0" w:color="auto"/>
        <w:bottom w:val="none" w:sz="0" w:space="0" w:color="auto"/>
        <w:right w:val="none" w:sz="0" w:space="0" w:color="auto"/>
      </w:divBdr>
      <w:divsChild>
        <w:div w:id="96604725">
          <w:marLeft w:val="0"/>
          <w:marRight w:val="0"/>
          <w:marTop w:val="0"/>
          <w:marBottom w:val="0"/>
          <w:divBdr>
            <w:top w:val="none" w:sz="0" w:space="0" w:color="auto"/>
            <w:left w:val="none" w:sz="0" w:space="0" w:color="auto"/>
            <w:bottom w:val="none" w:sz="0" w:space="0" w:color="auto"/>
            <w:right w:val="none" w:sz="0" w:space="0" w:color="auto"/>
          </w:divBdr>
          <w:divsChild>
            <w:div w:id="1014645585">
              <w:marLeft w:val="0"/>
              <w:marRight w:val="0"/>
              <w:marTop w:val="0"/>
              <w:marBottom w:val="0"/>
              <w:divBdr>
                <w:top w:val="none" w:sz="0" w:space="0" w:color="auto"/>
                <w:left w:val="none" w:sz="0" w:space="0" w:color="auto"/>
                <w:bottom w:val="none" w:sz="0" w:space="0" w:color="auto"/>
                <w:right w:val="none" w:sz="0" w:space="0" w:color="auto"/>
              </w:divBdr>
              <w:divsChild>
                <w:div w:id="144787105">
                  <w:marLeft w:val="0"/>
                  <w:marRight w:val="0"/>
                  <w:marTop w:val="0"/>
                  <w:marBottom w:val="0"/>
                  <w:divBdr>
                    <w:top w:val="none" w:sz="0" w:space="0" w:color="auto"/>
                    <w:left w:val="none" w:sz="0" w:space="0" w:color="auto"/>
                    <w:bottom w:val="none" w:sz="0" w:space="0" w:color="auto"/>
                    <w:right w:val="none" w:sz="0" w:space="0" w:color="auto"/>
                  </w:divBdr>
                  <w:divsChild>
                    <w:div w:id="873348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574778">
      <w:bodyDiv w:val="1"/>
      <w:marLeft w:val="0"/>
      <w:marRight w:val="0"/>
      <w:marTop w:val="0"/>
      <w:marBottom w:val="0"/>
      <w:divBdr>
        <w:top w:val="none" w:sz="0" w:space="0" w:color="auto"/>
        <w:left w:val="none" w:sz="0" w:space="0" w:color="auto"/>
        <w:bottom w:val="none" w:sz="0" w:space="0" w:color="auto"/>
        <w:right w:val="none" w:sz="0" w:space="0" w:color="auto"/>
      </w:divBdr>
    </w:div>
    <w:div w:id="2131776377">
      <w:bodyDiv w:val="1"/>
      <w:marLeft w:val="0"/>
      <w:marRight w:val="0"/>
      <w:marTop w:val="0"/>
      <w:marBottom w:val="0"/>
      <w:divBdr>
        <w:top w:val="none" w:sz="0" w:space="0" w:color="auto"/>
        <w:left w:val="none" w:sz="0" w:space="0" w:color="auto"/>
        <w:bottom w:val="none" w:sz="0" w:space="0" w:color="auto"/>
        <w:right w:val="none" w:sz="0" w:space="0" w:color="auto"/>
      </w:divBdr>
      <w:divsChild>
        <w:div w:id="853418073">
          <w:marLeft w:val="0"/>
          <w:marRight w:val="0"/>
          <w:marTop w:val="0"/>
          <w:marBottom w:val="0"/>
          <w:divBdr>
            <w:top w:val="none" w:sz="0" w:space="0" w:color="auto"/>
            <w:left w:val="none" w:sz="0" w:space="0" w:color="auto"/>
            <w:bottom w:val="none" w:sz="0" w:space="0" w:color="auto"/>
            <w:right w:val="none" w:sz="0" w:space="0" w:color="auto"/>
          </w:divBdr>
          <w:divsChild>
            <w:div w:id="227810761">
              <w:marLeft w:val="0"/>
              <w:marRight w:val="0"/>
              <w:marTop w:val="0"/>
              <w:marBottom w:val="0"/>
              <w:divBdr>
                <w:top w:val="none" w:sz="0" w:space="0" w:color="auto"/>
                <w:left w:val="none" w:sz="0" w:space="0" w:color="auto"/>
                <w:bottom w:val="none" w:sz="0" w:space="0" w:color="auto"/>
                <w:right w:val="none" w:sz="0" w:space="0" w:color="auto"/>
              </w:divBdr>
              <w:divsChild>
                <w:div w:id="338317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emf"/><Relationship Id="rId12" Type="http://schemas.openxmlformats.org/officeDocument/2006/relationships/image" Target="media/image2.emf"/><Relationship Id="rId13" Type="http://schemas.openxmlformats.org/officeDocument/2006/relationships/image" Target="media/image3.emf"/><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32E560-6BB0-774B-96F9-07DF93E0B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24</Words>
  <Characters>5193</Characters>
  <Application>Microsoft Macintosh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Title:</vt:lpstr>
    </vt:vector>
  </TitlesOfParts>
  <Company>IT-Zentrum - Charite Universitaetsmedizin Berlin</Company>
  <LinksUpToDate>false</LinksUpToDate>
  <CharactersWithSpaces>6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Aarne Feldheiser</dc:creator>
  <cp:keywords/>
  <dc:description/>
  <cp:lastModifiedBy>Jan Graw</cp:lastModifiedBy>
  <cp:revision>3</cp:revision>
  <cp:lastPrinted>2020-02-24T21:49:00Z</cp:lastPrinted>
  <dcterms:created xsi:type="dcterms:W3CDTF">2022-01-18T19:50:00Z</dcterms:created>
  <dcterms:modified xsi:type="dcterms:W3CDTF">2022-02-19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8"&gt;&lt;session id="PSRiyOdW"/&gt;&lt;style id="http://www.zotero.org/styles/ama" hasBibliography="1" bibliographyStyleHasBeenSet="1"/&gt;&lt;prefs&gt;&lt;pref name="fieldType" value="Field"/&gt;&lt;pref name="noteType" value="0"/&gt;&lt;/prefs&gt;&lt;</vt:lpwstr>
  </property>
  <property fmtid="{D5CDD505-2E9C-101B-9397-08002B2CF9AE}" pid="3" name="ZOTERO_PREF_2">
    <vt:lpwstr>/data&gt;</vt:lpwstr>
  </property>
</Properties>
</file>